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943C4" w14:textId="731007CA" w:rsidR="00F50278" w:rsidRPr="00F50278" w:rsidRDefault="00F50278" w:rsidP="00417733">
      <w:pPr>
        <w:autoSpaceDE w:val="0"/>
        <w:autoSpaceDN w:val="0"/>
        <w:adjustRightInd w:val="0"/>
        <w:spacing w:after="0" w:line="360" w:lineRule="auto"/>
        <w:jc w:val="both"/>
        <w:rPr>
          <w:rFonts w:asciiTheme="majorHAnsi" w:eastAsia="Arial" w:hAnsiTheme="majorHAnsi" w:cstheme="majorHAnsi"/>
          <w:b/>
          <w:bCs/>
          <w:color w:val="000000" w:themeColor="text1"/>
          <w:sz w:val="24"/>
          <w:szCs w:val="24"/>
        </w:rPr>
      </w:pPr>
      <w:r w:rsidRPr="00F50278">
        <w:rPr>
          <w:rFonts w:asciiTheme="majorHAnsi" w:eastAsia="Arial" w:hAnsiTheme="majorHAnsi" w:cstheme="majorHAnsi"/>
          <w:b/>
          <w:bCs/>
          <w:color w:val="000000" w:themeColor="text1"/>
          <w:sz w:val="24"/>
          <w:szCs w:val="24"/>
        </w:rPr>
        <w:t>Appendices 1-</w:t>
      </w:r>
      <w:r w:rsidR="00EC67A3">
        <w:rPr>
          <w:rFonts w:asciiTheme="majorHAnsi" w:eastAsia="Arial" w:hAnsiTheme="majorHAnsi" w:cstheme="majorHAnsi"/>
          <w:b/>
          <w:bCs/>
          <w:color w:val="000000" w:themeColor="text1"/>
          <w:sz w:val="24"/>
          <w:szCs w:val="24"/>
        </w:rPr>
        <w:t>3</w:t>
      </w:r>
    </w:p>
    <w:p w14:paraId="51A38745" w14:textId="65D37DAD" w:rsidR="00417733" w:rsidRPr="00CB12F0" w:rsidRDefault="00417733" w:rsidP="00417733">
      <w:pPr>
        <w:autoSpaceDE w:val="0"/>
        <w:autoSpaceDN w:val="0"/>
        <w:adjustRightInd w:val="0"/>
        <w:spacing w:after="0" w:line="360" w:lineRule="auto"/>
        <w:jc w:val="both"/>
        <w:rPr>
          <w:rFonts w:asciiTheme="majorHAnsi" w:eastAsia="Arial" w:hAnsiTheme="majorHAnsi" w:cstheme="majorHAnsi"/>
          <w:b/>
          <w:bCs/>
          <w:color w:val="000000" w:themeColor="text1"/>
          <w:sz w:val="24"/>
          <w:szCs w:val="24"/>
          <w:u w:val="single"/>
        </w:rPr>
      </w:pPr>
      <w:r w:rsidRPr="00CB12F0">
        <w:rPr>
          <w:rFonts w:asciiTheme="majorHAnsi" w:eastAsia="Arial" w:hAnsiTheme="majorHAnsi" w:cstheme="majorHAnsi"/>
          <w:b/>
          <w:bCs/>
          <w:color w:val="000000" w:themeColor="text1"/>
          <w:sz w:val="24"/>
          <w:szCs w:val="24"/>
          <w:u w:val="single"/>
        </w:rPr>
        <w:t>Appendix 1</w:t>
      </w:r>
    </w:p>
    <w:p w14:paraId="226BBC7F" w14:textId="0C4F19F5" w:rsidR="00417733" w:rsidRPr="00C16044" w:rsidRDefault="00417733" w:rsidP="00417733">
      <w:pPr>
        <w:autoSpaceDE w:val="0"/>
        <w:autoSpaceDN w:val="0"/>
        <w:adjustRightInd w:val="0"/>
        <w:spacing w:after="0" w:line="360" w:lineRule="auto"/>
        <w:jc w:val="both"/>
        <w:rPr>
          <w:rFonts w:asciiTheme="majorHAnsi" w:eastAsia="Arial" w:hAnsiTheme="majorHAnsi" w:cstheme="majorHAnsi"/>
          <w:b/>
          <w:bCs/>
          <w:color w:val="000000" w:themeColor="text1"/>
          <w:sz w:val="24"/>
          <w:szCs w:val="24"/>
        </w:rPr>
      </w:pPr>
      <w:r w:rsidRPr="001B02E5">
        <w:rPr>
          <w:rFonts w:asciiTheme="majorHAnsi" w:eastAsia="Arial" w:hAnsiTheme="majorHAnsi" w:cstheme="majorHAnsi"/>
          <w:b/>
          <w:bCs/>
          <w:color w:val="000000" w:themeColor="text1"/>
          <w:sz w:val="24"/>
          <w:szCs w:val="24"/>
        </w:rPr>
        <w:t>Risk of bias</w:t>
      </w:r>
    </w:p>
    <w:p w14:paraId="1A2B1D0B" w14:textId="1D222BA6" w:rsidR="00417733" w:rsidRDefault="00417733" w:rsidP="00417733">
      <w:pPr>
        <w:autoSpaceDE w:val="0"/>
        <w:autoSpaceDN w:val="0"/>
        <w:adjustRightInd w:val="0"/>
        <w:spacing w:after="0" w:line="360" w:lineRule="auto"/>
        <w:jc w:val="both"/>
        <w:rPr>
          <w:rFonts w:asciiTheme="majorHAnsi" w:eastAsia="Arial" w:hAnsiTheme="majorHAnsi" w:cstheme="majorHAnsi"/>
          <w:color w:val="000000" w:themeColor="text1"/>
          <w:sz w:val="24"/>
          <w:szCs w:val="24"/>
        </w:rPr>
      </w:pPr>
      <w:r w:rsidRPr="00B85200">
        <w:rPr>
          <w:rFonts w:asciiTheme="majorHAnsi" w:eastAsia="Arial" w:hAnsiTheme="majorHAnsi" w:cstheme="majorHAnsi"/>
          <w:color w:val="000000" w:themeColor="text1"/>
          <w:sz w:val="24"/>
          <w:szCs w:val="24"/>
        </w:rPr>
        <w:t>The</w:t>
      </w:r>
      <w:r w:rsidRPr="00AE1E9C">
        <w:rPr>
          <w:rFonts w:asciiTheme="majorHAnsi" w:eastAsia="Arial" w:hAnsiTheme="majorHAnsi" w:cstheme="majorHAnsi"/>
          <w:color w:val="000000" w:themeColor="text1"/>
          <w:sz w:val="24"/>
          <w:szCs w:val="24"/>
        </w:rPr>
        <w:t xml:space="preserve"> Cochrane tool</w:t>
      </w:r>
      <w:r>
        <w:rPr>
          <w:rFonts w:asciiTheme="majorHAnsi" w:eastAsia="Arial" w:hAnsiTheme="majorHAnsi" w:cstheme="majorHAnsi"/>
          <w:color w:val="000000" w:themeColor="text1"/>
          <w:sz w:val="24"/>
          <w:szCs w:val="24"/>
        </w:rPr>
        <w:t xml:space="preserve"> </w:t>
      </w:r>
      <w:r w:rsidRPr="00AE1E9C">
        <w:rPr>
          <w:rFonts w:asciiTheme="majorHAnsi" w:eastAsia="Arial" w:hAnsiTheme="majorHAnsi" w:cstheme="majorHAnsi"/>
          <w:color w:val="000000" w:themeColor="text1"/>
          <w:sz w:val="24"/>
          <w:szCs w:val="24"/>
        </w:rPr>
        <w:t>for assessing risk of bias</w:t>
      </w:r>
      <w:r>
        <w:rPr>
          <w:rFonts w:asciiTheme="majorHAnsi" w:eastAsia="Arial" w:hAnsiTheme="majorHAnsi" w:cstheme="majorHAnsi"/>
          <w:color w:val="000000" w:themeColor="text1"/>
          <w:sz w:val="24"/>
          <w:szCs w:val="24"/>
        </w:rPr>
        <w:t xml:space="preserve"> for RCTs (ROB-2) </w:t>
      </w:r>
      <w:r w:rsidR="00103FFA">
        <w:rPr>
          <w:rFonts w:asciiTheme="majorHAnsi" w:eastAsia="Arial" w:hAnsiTheme="majorHAnsi" w:cstheme="majorHAnsi"/>
          <w:color w:val="000000" w:themeColor="text1"/>
          <w:sz w:val="24"/>
          <w:szCs w:val="24"/>
        </w:rPr>
        <w:t>(69)</w:t>
      </w:r>
      <w:r>
        <w:rPr>
          <w:rFonts w:asciiTheme="majorHAnsi" w:eastAsia="Arial" w:hAnsiTheme="majorHAnsi" w:cstheme="majorHAnsi"/>
          <w:color w:val="000000" w:themeColor="text1"/>
          <w:sz w:val="24"/>
          <w:szCs w:val="24"/>
        </w:rPr>
        <w:t xml:space="preserve"> and </w:t>
      </w:r>
      <w:proofErr w:type="gramStart"/>
      <w:r>
        <w:rPr>
          <w:rFonts w:asciiTheme="majorHAnsi" w:eastAsia="Arial" w:hAnsiTheme="majorHAnsi" w:cstheme="majorHAnsi"/>
          <w:color w:val="000000" w:themeColor="text1"/>
          <w:sz w:val="24"/>
          <w:szCs w:val="24"/>
        </w:rPr>
        <w:t xml:space="preserve">the </w:t>
      </w:r>
      <w:r w:rsidRPr="006D0750">
        <w:rPr>
          <w:rFonts w:asciiTheme="majorHAnsi" w:eastAsia="Arial" w:hAnsiTheme="majorHAnsi" w:cstheme="majorHAnsi"/>
          <w:color w:val="000000" w:themeColor="text1"/>
          <w:sz w:val="24"/>
          <w:szCs w:val="24"/>
        </w:rPr>
        <w:t xml:space="preserve"> Methodological</w:t>
      </w:r>
      <w:proofErr w:type="gramEnd"/>
      <w:r w:rsidRPr="006D0750">
        <w:rPr>
          <w:rFonts w:asciiTheme="majorHAnsi" w:eastAsia="Arial" w:hAnsiTheme="majorHAnsi" w:cstheme="majorHAnsi"/>
          <w:color w:val="000000" w:themeColor="text1"/>
          <w:sz w:val="24"/>
          <w:szCs w:val="24"/>
        </w:rPr>
        <w:t xml:space="preserve"> Index</w:t>
      </w:r>
      <w:r>
        <w:rPr>
          <w:rFonts w:asciiTheme="majorHAnsi" w:eastAsia="Arial" w:hAnsiTheme="majorHAnsi" w:cstheme="majorHAnsi"/>
          <w:color w:val="000000" w:themeColor="text1"/>
          <w:sz w:val="24"/>
          <w:szCs w:val="24"/>
        </w:rPr>
        <w:t xml:space="preserve"> </w:t>
      </w:r>
      <w:r w:rsidRPr="006D0750">
        <w:rPr>
          <w:rFonts w:asciiTheme="majorHAnsi" w:eastAsia="Arial" w:hAnsiTheme="majorHAnsi" w:cstheme="majorHAnsi"/>
          <w:color w:val="000000" w:themeColor="text1"/>
          <w:sz w:val="24"/>
          <w:szCs w:val="24"/>
        </w:rPr>
        <w:t>for Non-randomised Studies (MINORS) score</w:t>
      </w:r>
      <w:r>
        <w:rPr>
          <w:rFonts w:asciiTheme="majorHAnsi" w:eastAsia="Arial" w:hAnsiTheme="majorHAnsi" w:cstheme="majorHAnsi"/>
          <w:color w:val="000000" w:themeColor="text1"/>
          <w:sz w:val="24"/>
          <w:szCs w:val="24"/>
        </w:rPr>
        <w:t xml:space="preserve">, with </w:t>
      </w:r>
      <w:r w:rsidRPr="006D0750">
        <w:rPr>
          <w:rFonts w:asciiTheme="majorHAnsi" w:eastAsia="Arial" w:hAnsiTheme="majorHAnsi" w:cstheme="majorHAnsi"/>
          <w:color w:val="000000" w:themeColor="text1"/>
          <w:sz w:val="24"/>
          <w:szCs w:val="24"/>
        </w:rPr>
        <w:t>a</w:t>
      </w:r>
      <w:r>
        <w:rPr>
          <w:rFonts w:asciiTheme="majorHAnsi" w:eastAsia="Arial" w:hAnsiTheme="majorHAnsi" w:cstheme="majorHAnsi"/>
          <w:color w:val="000000" w:themeColor="text1"/>
          <w:sz w:val="24"/>
          <w:szCs w:val="24"/>
        </w:rPr>
        <w:t xml:space="preserve"> </w:t>
      </w:r>
      <w:r w:rsidRPr="006D0750">
        <w:rPr>
          <w:rFonts w:asciiTheme="majorHAnsi" w:eastAsia="Arial" w:hAnsiTheme="majorHAnsi" w:cstheme="majorHAnsi"/>
          <w:color w:val="000000" w:themeColor="text1"/>
          <w:sz w:val="24"/>
          <w:szCs w:val="24"/>
        </w:rPr>
        <w:t>global ideal score of 16 for non-comparative studies and 24</w:t>
      </w:r>
      <w:r>
        <w:rPr>
          <w:rFonts w:asciiTheme="majorHAnsi" w:eastAsia="Arial" w:hAnsiTheme="majorHAnsi" w:cstheme="majorHAnsi"/>
          <w:color w:val="000000" w:themeColor="text1"/>
          <w:sz w:val="24"/>
          <w:szCs w:val="24"/>
        </w:rPr>
        <w:t xml:space="preserve"> </w:t>
      </w:r>
      <w:r w:rsidRPr="006D0750">
        <w:rPr>
          <w:rFonts w:asciiTheme="majorHAnsi" w:eastAsia="Arial" w:hAnsiTheme="majorHAnsi" w:cstheme="majorHAnsi"/>
          <w:color w:val="000000" w:themeColor="text1"/>
          <w:sz w:val="24"/>
          <w:szCs w:val="24"/>
        </w:rPr>
        <w:t>for comparative studies</w:t>
      </w:r>
      <w:r>
        <w:rPr>
          <w:rFonts w:asciiTheme="majorHAnsi" w:eastAsia="Arial" w:hAnsiTheme="majorHAnsi" w:cstheme="majorHAnsi"/>
          <w:color w:val="000000" w:themeColor="text1"/>
          <w:sz w:val="24"/>
          <w:szCs w:val="24"/>
        </w:rPr>
        <w:t xml:space="preserve"> were used to assess risk of bias</w:t>
      </w:r>
      <w:r w:rsidR="00B44ADF">
        <w:rPr>
          <w:rFonts w:asciiTheme="majorHAnsi" w:eastAsia="Arial" w:hAnsiTheme="majorHAnsi" w:cstheme="majorHAnsi"/>
          <w:color w:val="000000" w:themeColor="text1"/>
          <w:sz w:val="24"/>
          <w:szCs w:val="24"/>
        </w:rPr>
        <w:t xml:space="preserve"> (70)</w:t>
      </w:r>
      <w:r w:rsidRPr="00B85200">
        <w:rPr>
          <w:rFonts w:asciiTheme="majorHAnsi" w:eastAsia="Arial" w:hAnsiTheme="majorHAnsi" w:cstheme="majorHAnsi"/>
          <w:color w:val="000000" w:themeColor="text1"/>
          <w:sz w:val="24"/>
          <w:szCs w:val="24"/>
        </w:rPr>
        <w:t>.</w:t>
      </w:r>
      <w:r>
        <w:rPr>
          <w:rFonts w:asciiTheme="majorHAnsi" w:eastAsia="Arial" w:hAnsiTheme="majorHAnsi" w:cstheme="majorHAnsi"/>
          <w:color w:val="000000" w:themeColor="text1"/>
          <w:sz w:val="24"/>
          <w:szCs w:val="24"/>
        </w:rPr>
        <w:t xml:space="preserve"> Two reviewers </w:t>
      </w:r>
      <w:r w:rsidRPr="009A6A2D">
        <w:rPr>
          <w:rFonts w:asciiTheme="majorHAnsi" w:eastAsia="Arial" w:hAnsiTheme="majorHAnsi" w:cstheme="majorHAnsi"/>
          <w:color w:val="000000" w:themeColor="text1"/>
          <w:sz w:val="24"/>
          <w:szCs w:val="24"/>
        </w:rPr>
        <w:t>(BOA</w:t>
      </w:r>
      <w:r>
        <w:rPr>
          <w:rFonts w:asciiTheme="majorHAnsi" w:eastAsia="Arial" w:hAnsiTheme="majorHAnsi" w:cstheme="majorHAnsi"/>
          <w:color w:val="000000" w:themeColor="text1"/>
          <w:sz w:val="24"/>
          <w:szCs w:val="24"/>
        </w:rPr>
        <w:t>, TN</w:t>
      </w:r>
      <w:r w:rsidRPr="009A6A2D">
        <w:rPr>
          <w:rFonts w:asciiTheme="majorHAnsi" w:eastAsia="Arial" w:hAnsiTheme="majorHAnsi" w:cstheme="majorHAnsi"/>
          <w:color w:val="000000" w:themeColor="text1"/>
          <w:sz w:val="24"/>
          <w:szCs w:val="24"/>
        </w:rPr>
        <w:t xml:space="preserve">) </w:t>
      </w:r>
      <w:r>
        <w:rPr>
          <w:rFonts w:asciiTheme="majorHAnsi" w:eastAsia="Arial" w:hAnsiTheme="majorHAnsi" w:cstheme="majorHAnsi"/>
          <w:color w:val="000000" w:themeColor="text1"/>
          <w:sz w:val="24"/>
          <w:szCs w:val="24"/>
        </w:rPr>
        <w:t>independently</w:t>
      </w:r>
      <w:r w:rsidRPr="009A6A2D">
        <w:rPr>
          <w:rFonts w:asciiTheme="majorHAnsi" w:eastAsia="Arial" w:hAnsiTheme="majorHAnsi" w:cstheme="majorHAnsi"/>
          <w:color w:val="000000" w:themeColor="text1"/>
          <w:sz w:val="24"/>
          <w:szCs w:val="24"/>
        </w:rPr>
        <w:t xml:space="preserve"> assess</w:t>
      </w:r>
      <w:r>
        <w:rPr>
          <w:rFonts w:asciiTheme="majorHAnsi" w:eastAsia="Arial" w:hAnsiTheme="majorHAnsi" w:cstheme="majorHAnsi"/>
          <w:color w:val="000000" w:themeColor="text1"/>
          <w:sz w:val="24"/>
          <w:szCs w:val="24"/>
        </w:rPr>
        <w:t>ed</w:t>
      </w:r>
      <w:r w:rsidRPr="009A6A2D">
        <w:rPr>
          <w:rFonts w:asciiTheme="majorHAnsi" w:eastAsia="Arial" w:hAnsiTheme="majorHAnsi" w:cstheme="majorHAnsi"/>
          <w:color w:val="000000" w:themeColor="text1"/>
          <w:sz w:val="24"/>
          <w:szCs w:val="24"/>
        </w:rPr>
        <w:t xml:space="preserve"> the </w:t>
      </w:r>
      <w:r>
        <w:rPr>
          <w:rFonts w:asciiTheme="majorHAnsi" w:eastAsia="Arial" w:hAnsiTheme="majorHAnsi" w:cstheme="majorHAnsi"/>
          <w:color w:val="000000" w:themeColor="text1"/>
          <w:sz w:val="24"/>
          <w:szCs w:val="24"/>
        </w:rPr>
        <w:t xml:space="preserve">risk of bias for each of the included </w:t>
      </w:r>
      <w:r w:rsidRPr="009A6A2D">
        <w:rPr>
          <w:rFonts w:asciiTheme="majorHAnsi" w:eastAsia="Arial" w:hAnsiTheme="majorHAnsi" w:cstheme="majorHAnsi"/>
          <w:color w:val="000000" w:themeColor="text1"/>
          <w:sz w:val="24"/>
          <w:szCs w:val="24"/>
        </w:rPr>
        <w:t>studies</w:t>
      </w:r>
      <w:r>
        <w:rPr>
          <w:rFonts w:asciiTheme="majorHAnsi" w:eastAsia="Arial" w:hAnsiTheme="majorHAnsi" w:cstheme="majorHAnsi"/>
          <w:color w:val="000000" w:themeColor="text1"/>
          <w:sz w:val="24"/>
          <w:szCs w:val="24"/>
        </w:rPr>
        <w:t xml:space="preserve">. </w:t>
      </w:r>
      <w:r w:rsidRPr="00612148">
        <w:rPr>
          <w:rFonts w:asciiTheme="majorHAnsi" w:eastAsia="Arial" w:hAnsiTheme="majorHAnsi" w:cstheme="majorHAnsi"/>
          <w:color w:val="000000" w:themeColor="text1"/>
          <w:sz w:val="24"/>
          <w:szCs w:val="24"/>
        </w:rPr>
        <w:t xml:space="preserve">Any discrepancies were resolved by a third person </w:t>
      </w:r>
      <w:r>
        <w:rPr>
          <w:rFonts w:asciiTheme="majorHAnsi" w:eastAsia="Arial" w:hAnsiTheme="majorHAnsi" w:cstheme="majorHAnsi"/>
          <w:color w:val="000000" w:themeColor="text1"/>
          <w:sz w:val="24"/>
          <w:szCs w:val="24"/>
        </w:rPr>
        <w:t xml:space="preserve">(BG) </w:t>
      </w:r>
      <w:r w:rsidRPr="00612148">
        <w:rPr>
          <w:rFonts w:asciiTheme="majorHAnsi" w:eastAsia="Arial" w:hAnsiTheme="majorHAnsi" w:cstheme="majorHAnsi"/>
          <w:color w:val="000000" w:themeColor="text1"/>
          <w:sz w:val="24"/>
          <w:szCs w:val="24"/>
        </w:rPr>
        <w:t>acting as a moderator.</w:t>
      </w:r>
      <w:r>
        <w:rPr>
          <w:rFonts w:asciiTheme="majorHAnsi" w:eastAsia="Arial" w:hAnsiTheme="majorHAnsi" w:cstheme="majorHAnsi"/>
          <w:color w:val="000000" w:themeColor="text1"/>
          <w:sz w:val="24"/>
          <w:szCs w:val="24"/>
        </w:rPr>
        <w:t xml:space="preserve"> </w:t>
      </w:r>
    </w:p>
    <w:p w14:paraId="0305FEB9" w14:textId="77777777" w:rsidR="00417733" w:rsidRDefault="00417733" w:rsidP="00417733">
      <w:pPr>
        <w:autoSpaceDE w:val="0"/>
        <w:autoSpaceDN w:val="0"/>
        <w:adjustRightInd w:val="0"/>
        <w:spacing w:after="0" w:line="360" w:lineRule="auto"/>
        <w:jc w:val="both"/>
        <w:rPr>
          <w:rFonts w:asciiTheme="majorHAnsi" w:eastAsia="Arial" w:hAnsiTheme="majorHAnsi" w:cstheme="majorHAnsi"/>
          <w:color w:val="000000" w:themeColor="text1"/>
          <w:sz w:val="24"/>
          <w:szCs w:val="24"/>
        </w:rPr>
      </w:pPr>
    </w:p>
    <w:p w14:paraId="1809BCE0" w14:textId="69A4E776" w:rsidR="00417733" w:rsidRDefault="00417733" w:rsidP="00417733">
      <w:pPr>
        <w:autoSpaceDE w:val="0"/>
        <w:autoSpaceDN w:val="0"/>
        <w:adjustRightInd w:val="0"/>
        <w:spacing w:after="0" w:line="360" w:lineRule="auto"/>
        <w:jc w:val="both"/>
        <w:rPr>
          <w:rFonts w:asciiTheme="majorHAnsi" w:eastAsia="Arial" w:hAnsiTheme="majorHAnsi" w:cstheme="majorHAnsi"/>
          <w:color w:val="000000" w:themeColor="text1"/>
          <w:sz w:val="24"/>
          <w:szCs w:val="24"/>
        </w:rPr>
      </w:pPr>
      <w:r>
        <w:rPr>
          <w:rFonts w:asciiTheme="majorHAnsi" w:eastAsia="Arial" w:hAnsiTheme="majorHAnsi" w:cstheme="majorHAnsi"/>
          <w:color w:val="000000" w:themeColor="text1"/>
          <w:sz w:val="24"/>
          <w:szCs w:val="24"/>
        </w:rPr>
        <w:t xml:space="preserve">Following an assessment of each of the thirty studies using the MINORS tool, 16 studies were assessed as having a high risk of </w:t>
      </w:r>
      <w:r w:rsidRPr="00830A14">
        <w:rPr>
          <w:rFonts w:asciiTheme="majorHAnsi" w:eastAsia="Arial" w:hAnsiTheme="majorHAnsi" w:cstheme="majorHAnsi"/>
          <w:color w:val="000000" w:themeColor="text1"/>
          <w:sz w:val="24"/>
          <w:szCs w:val="24"/>
        </w:rPr>
        <w:t>bias</w:t>
      </w:r>
      <w:r w:rsidR="00BE3A27">
        <w:rPr>
          <w:rFonts w:asciiTheme="majorHAnsi" w:eastAsia="Arial" w:hAnsiTheme="majorHAnsi" w:cstheme="majorHAnsi"/>
          <w:color w:val="000000" w:themeColor="text1"/>
          <w:sz w:val="24"/>
          <w:szCs w:val="24"/>
        </w:rPr>
        <w:t xml:space="preserve"> (33,</w:t>
      </w:r>
      <w:r w:rsidR="00B97523">
        <w:rPr>
          <w:rFonts w:asciiTheme="majorHAnsi" w:eastAsia="Arial" w:hAnsiTheme="majorHAnsi" w:cstheme="majorHAnsi"/>
          <w:color w:val="000000" w:themeColor="text1"/>
          <w:sz w:val="24"/>
          <w:szCs w:val="24"/>
        </w:rPr>
        <w:t>36,</w:t>
      </w:r>
      <w:r w:rsidR="000E2ACD">
        <w:rPr>
          <w:rFonts w:asciiTheme="majorHAnsi" w:eastAsia="Arial" w:hAnsiTheme="majorHAnsi" w:cstheme="majorHAnsi"/>
          <w:color w:val="000000" w:themeColor="text1"/>
          <w:sz w:val="24"/>
          <w:szCs w:val="24"/>
        </w:rPr>
        <w:t>39,</w:t>
      </w:r>
      <w:r w:rsidR="009D6704">
        <w:rPr>
          <w:rFonts w:asciiTheme="majorHAnsi" w:eastAsia="Arial" w:hAnsiTheme="majorHAnsi" w:cstheme="majorHAnsi"/>
          <w:color w:val="000000" w:themeColor="text1"/>
          <w:sz w:val="24"/>
          <w:szCs w:val="24"/>
        </w:rPr>
        <w:t>40,</w:t>
      </w:r>
      <w:r w:rsidR="00417563">
        <w:rPr>
          <w:rFonts w:asciiTheme="majorHAnsi" w:eastAsia="Arial" w:hAnsiTheme="majorHAnsi" w:cstheme="majorHAnsi"/>
          <w:color w:val="000000" w:themeColor="text1"/>
          <w:sz w:val="24"/>
          <w:szCs w:val="24"/>
        </w:rPr>
        <w:t>44</w:t>
      </w:r>
      <w:r w:rsidR="009A7430">
        <w:rPr>
          <w:rFonts w:asciiTheme="majorHAnsi" w:eastAsia="Arial" w:hAnsiTheme="majorHAnsi" w:cstheme="majorHAnsi"/>
          <w:color w:val="000000" w:themeColor="text1"/>
          <w:sz w:val="24"/>
          <w:szCs w:val="24"/>
        </w:rPr>
        <w:t>-</w:t>
      </w:r>
      <w:r w:rsidR="001744B2">
        <w:rPr>
          <w:rFonts w:asciiTheme="majorHAnsi" w:eastAsia="Arial" w:hAnsiTheme="majorHAnsi" w:cstheme="majorHAnsi"/>
          <w:color w:val="000000" w:themeColor="text1"/>
          <w:sz w:val="24"/>
          <w:szCs w:val="24"/>
        </w:rPr>
        <w:t>49,</w:t>
      </w:r>
      <w:r w:rsidR="00E548EB">
        <w:rPr>
          <w:rFonts w:asciiTheme="majorHAnsi" w:eastAsia="Arial" w:hAnsiTheme="majorHAnsi" w:cstheme="majorHAnsi"/>
          <w:color w:val="000000" w:themeColor="text1"/>
          <w:sz w:val="24"/>
          <w:szCs w:val="24"/>
        </w:rPr>
        <w:t>52,</w:t>
      </w:r>
      <w:r w:rsidR="001A3A46">
        <w:rPr>
          <w:rFonts w:asciiTheme="majorHAnsi" w:eastAsia="Arial" w:hAnsiTheme="majorHAnsi" w:cstheme="majorHAnsi"/>
          <w:color w:val="000000" w:themeColor="text1"/>
          <w:sz w:val="24"/>
          <w:szCs w:val="24"/>
        </w:rPr>
        <w:t>53,</w:t>
      </w:r>
      <w:r w:rsidR="0051448B">
        <w:rPr>
          <w:rFonts w:asciiTheme="majorHAnsi" w:eastAsia="Arial" w:hAnsiTheme="majorHAnsi" w:cstheme="majorHAnsi"/>
          <w:color w:val="000000" w:themeColor="text1"/>
          <w:sz w:val="24"/>
          <w:szCs w:val="24"/>
        </w:rPr>
        <w:t>56</w:t>
      </w:r>
      <w:r w:rsidR="00C02ED9">
        <w:rPr>
          <w:rFonts w:asciiTheme="majorHAnsi" w:eastAsia="Arial" w:hAnsiTheme="majorHAnsi" w:cstheme="majorHAnsi"/>
          <w:color w:val="000000" w:themeColor="text1"/>
          <w:sz w:val="24"/>
          <w:szCs w:val="24"/>
        </w:rPr>
        <w:t>,</w:t>
      </w:r>
      <w:r w:rsidR="006670E1">
        <w:rPr>
          <w:rFonts w:asciiTheme="majorHAnsi" w:eastAsia="Arial" w:hAnsiTheme="majorHAnsi" w:cstheme="majorHAnsi"/>
          <w:color w:val="000000" w:themeColor="text1"/>
          <w:sz w:val="24"/>
          <w:szCs w:val="24"/>
        </w:rPr>
        <w:t>57,</w:t>
      </w:r>
      <w:r w:rsidR="00C02ED9">
        <w:rPr>
          <w:rFonts w:asciiTheme="majorHAnsi" w:eastAsia="Arial" w:hAnsiTheme="majorHAnsi" w:cstheme="majorHAnsi"/>
          <w:color w:val="000000" w:themeColor="text1"/>
          <w:sz w:val="24"/>
          <w:szCs w:val="24"/>
        </w:rPr>
        <w:t>60</w:t>
      </w:r>
      <w:r w:rsidR="0033523A">
        <w:rPr>
          <w:rFonts w:asciiTheme="majorHAnsi" w:eastAsia="Arial" w:hAnsiTheme="majorHAnsi" w:cstheme="majorHAnsi"/>
          <w:color w:val="000000" w:themeColor="text1"/>
          <w:sz w:val="24"/>
          <w:szCs w:val="24"/>
        </w:rPr>
        <w:t>,61)</w:t>
      </w:r>
      <w:r w:rsidRPr="00830A14">
        <w:rPr>
          <w:rFonts w:asciiTheme="majorHAnsi" w:eastAsia="Arial" w:hAnsiTheme="majorHAnsi" w:cstheme="majorHAnsi"/>
          <w:color w:val="000000" w:themeColor="text1"/>
          <w:sz w:val="24"/>
          <w:szCs w:val="24"/>
        </w:rPr>
        <w:t xml:space="preserve"> and</w:t>
      </w:r>
      <w:r>
        <w:rPr>
          <w:rFonts w:asciiTheme="majorHAnsi" w:eastAsia="Arial" w:hAnsiTheme="majorHAnsi" w:cstheme="majorHAnsi"/>
          <w:color w:val="000000" w:themeColor="text1"/>
          <w:sz w:val="24"/>
          <w:szCs w:val="24"/>
        </w:rPr>
        <w:t xml:space="preserve"> 7 as having a moderate </w:t>
      </w:r>
      <w:r w:rsidRPr="001F4A37">
        <w:rPr>
          <w:rFonts w:asciiTheme="majorHAnsi" w:eastAsia="Arial" w:hAnsiTheme="majorHAnsi" w:cstheme="majorHAnsi"/>
          <w:color w:val="000000" w:themeColor="text1"/>
          <w:sz w:val="24"/>
          <w:szCs w:val="24"/>
        </w:rPr>
        <w:t xml:space="preserve">risk </w:t>
      </w:r>
      <w:r w:rsidRPr="001F4A37">
        <w:rPr>
          <w:rFonts w:asciiTheme="majorHAnsi" w:eastAsia="Arial" w:hAnsiTheme="majorHAnsi" w:cstheme="majorHAnsi"/>
          <w:color w:val="000000" w:themeColor="text1"/>
          <w:sz w:val="24"/>
          <w:szCs w:val="24"/>
        </w:rPr>
        <w:fldChar w:fldCharType="begin">
          <w:fldData xml:space="preserve">PEVuZE5vdGU+PENpdGU+PEF1dGhvcj5Db3JkZWxsPC9BdXRob3I+PFllYXI+MjAxNzwvWWVhcj48
UmVjTnVtPjM1PC9SZWNOdW0+PERpc3BsYXlUZXh0PigxOS0yNSk8L0Rpc3BsYXlUZXh0PjxyZWNv
cmQ+PHJlYy1udW1iZXI+MzU8L3JlYy1udW1iZXI+PGZvcmVpZ24ta2V5cz48a2V5IGFwcD0iRU4i
IGRiLWlkPSJyZmVhd2RkYXY5MHB6YWVlcGZ0eHZyMng5eGFwcnp2cGYyZXQiIHRpbWVzdGFtcD0i
MTY5NzIzMDgyMiI+MzU8L2tleT48L2ZvcmVpZ24ta2V5cz48cmVmLXR5cGUgbmFtZT0iSm91cm5h
bCBBcnRpY2xlIj4xNzwvcmVmLXR5cGU+PGNvbnRyaWJ1dG9ycz48YXV0aG9ycz48YXV0aG9yPkNv
cmRlbGwsIEsuIEQuPC9hdXRob3I+PGF1dGhvcj5Tbm93ZGVuLCBMLiBSLjwvYXV0aG9yPjwvYXV0
aG9ycz48L2NvbnRyaWJ1dG9ycz48dGl0bGVzPjx0aXRsZT5SZWR1Y2luZyBNZW50YWwgSGVhbHRo
IEVtZXJnZW5jeSBTZXJ2aWNlcyBmb3IgQ2hpbGRyZW4gU2VydmVkIFRocm91Z2ggQ2FsaWZvcm5p
YSZhcG9zO3MgRnVsbCBTZXJ2aWNlIFBhcnRuZXJzaGlwczwvdGl0bGU+PHNlY29uZGFyeS10aXRs
ZT5NZWRpY2FsIENhcmU8L3NlY29uZGFyeS10aXRsZT48L3RpdGxlcz48cGVyaW9kaWNhbD48ZnVs
bC10aXRsZT5NZWRpY2FsIENhcmU8L2Z1bGwtdGl0bGU+PC9wZXJpb2RpY2FsPjxwYWdlcz4yOTkt
MzA1PC9wYWdlcz48dm9sdW1lPjU1PC92b2x1bWU+PGtleXdvcmRzPjxrZXl3b3JkPmFkb2xlc2Nl
bnQ8L2tleXdvcmQ+PGtleXdvcmQ+YWR1bHQ8L2tleXdvcmQ+PGtleXdvcmQ+YW54aWV0eSBkaXNv
cmRlci9kaSBbRGlhZ25vc2lzXTwva2V5d29yZD48a2V5d29yZD5hcnRpY2xlPC9rZXl3b3JkPjxr
ZXl3b3JkPmF0dGVudGlvbiBkZWZpY2l0IGRpc29yZGVyL2RpIFtEaWFnbm9zaXNdPC9rZXl3b3Jk
PjxrZXl3b3JkPmJpcG9sYXIgZGlzb3JkZXIvZGkgW0RpYWdub3Npc108L2tleXdvcmQ+PGtleXdv
cmQ+Q2FsaWZvcm5pYTwva2V5d29yZD48a2V5d29yZD5jaGlsZDwva2V5d29yZD48a2V5d29yZD5j
aGlsZCBoZWFsdGggY2FyZTwva2V5d29yZD48a2V5d29yZD5jbGluaWNhbCBlZmZlY3RpdmVuZXNz
PC9rZXl3b3JkPjxrZXl3b3JkPmNsaW5pY2FsIGV2YWx1YXRpb248L2tleXdvcmQ+PGtleXdvcmQ+
Y29tcGFyYXRpdmUgc3R1ZHk8L2tleXdvcmQ+PGtleXdvcmQ+Y29uZHVjdCBkaXNvcmRlci9kaSBb
RGlhZ25vc2lzXTwva2V5d29yZD48a2V5d29yZD5jb250cm9sbGVkIHN0dWR5PC9rZXl3b3JkPjxr
ZXl3b3JkPmRlcHJlc3Npb24vZGkgW0RpYWdub3Npc108L2tleXdvcmQ+PGtleXdvcmQ+ZGlzcnVw
dGl2ZSBiZWhhdmlvci9kaSBbRGlhZ25vc2lzXTwva2V5d29yZD48a2V5d29yZD5kcnVnIGRlcGVu
ZGVuY2UvZGkgW0RpYWdub3Npc108L2tleXdvcmQ+PGtleXdvcmQ+ZmVtYWxlPC9rZXl3b3JkPjxr
ZXl3b3JkPmdyb3VwcyBieSBhZ2U8L2tleXdvcmQ+PGtleXdvcmQ+aGVhbHRoIHByb2dyYW08L2tl
eXdvcmQ+PGtleXdvcmQ+aHVtYW48L2tleXdvcmQ+PGtleXdvcmQ+aHlwZXJhY3Rpdml0eS9kaSBb
RGlhZ25vc2lzXTwva2V5d29yZD48a2V5d29yZD5tYWpvciBjbGluaWNhbCBzdHVkeTwva2V5d29y
ZD48a2V5d29yZD5tYWxlPC9rZXl3b3JkPjxrZXl3b3JkPm1lbnRhbCBkaXNlYXNlL2RpIFtEaWFn
bm9zaXNdPC9rZXl3b3JkPjxrZXl3b3JkPm1lbnRhbCBoZWFsdGggY2FyZTwva2V5d29yZD48a2V5
d29yZD5vdXRjb21lIGFzc2Vzc21lbnQ8L2tleXdvcmQ+PGtleXdvcmQ+cG9zdHRyYXVtYXRpYyBz
dHJlc3MgZGlzb3JkZXIvZGkgW0RpYWdub3Npc108L2tleXdvcmQ+PGtleXdvcmQ+cHJpb3JpdHkg
am91cm5hbDwva2V5d29yZD48a2V5d29yZD5wc3ljaGlhdHJpYyBlbWVyZ2VuY3kgc2VydmljZTwv
a2V5d29yZD48a2V5d29yZD5wc3ljaG9zaXMvZGkgW0RpYWdub3Npc108L2tleXdvcmQ+PGtleXdv
cmQ+cHVibGljLXByaXZhdGUgcGFydG5lcnNoaXA8L2tleXdvcmQ+PGtleXdvcmQ+Y2hpbGRyZW4g
ZnVsbCBzZXJ2aWNlIHBhcnRuZXJzaGlwPC9rZXl3b3JkPjxrZXl3b3JkPm1lbnRhbCBoZWFsdGgg
ZW1lcmdlbmN5IHNlcnZpY2U8L2tleXdvcmQ+PGtleXdvcmQ+T25seSBDaGlsZDwva2V5d29yZD48
a2V5d29yZD5FbWVyZ2VuY2llczwva2V5d29yZD48a2V5d29yZD5FbWVyZ2VuY3kgTWVkaWNhbCBT
ZXJ2aWNlczwva2V5d29yZD48L2tleXdvcmRzPjxkYXRlcz48eWVhcj4yMDE3PC95ZWFyPjxwdWIt
ZGF0ZXM+PGRhdGU+MjAxNzwvZGF0ZT48L3B1Yi1kYXRlcz48L2RhdGVzPjxhY2Nlc3Npb24tbnVt
PnJheXlhbi04MDY2MTYwMDI8L2FjY2Vzc2lvbi1udW0+PHVybHM+PHJlbGF0ZWQtdXJscz48dXJs
Pmh0dHBzOi8vb3ZpZHNwLm92aWQuY29tL292aWR3ZWIuY2dpP1Q9SlMmYW1wO0NTQz1ZJmFtcDtO
RVdTPU4mYW1wO1BBR0U9ZnVsbHRleHQmYW1wO0Q9ZW1lZDE4JmFtcDtBTj02MTE5NzI2NTQgaHR0
cHM6Ly9saWJrZXkuaW8vbGlicmFyaWVzLzc1Ny9vcGVudXJsP2dlbnJlPWFydGljbGUmYW1wO2F1
bGFzdD1Db3JkZWxsJmFtcDtpc3NuPTAwMjUtNzA3OSZhbXA7dGl0bGU9TWVkaWNhbCtDYXJlJmFt
cDthdGl0bGU9UmVkdWNpbmcrTWVudGFsK0hlYWx0aCtFbWVyZ2VuY3krU2VydmljZXMrZm9yK0No
aWxkcmVuK1NlcnZlZCtUaHJvdWdoK0NhbGlmb3JuaWElMjdzK0Z1bGwrU2VydmljZStQYXJ0bmVy
c2hpcHMmYW1wO3ZvbHVtZT01NSZhbXA7aXNzdWU9MyZhbXA7c3BhZ2U9Mjk5JmFtcDtlcGFnZT0z
MDUmYW1wO2RhdGU9MjAxNyZhbXA7ZG9pPTEwLjEwOTclMkZNTFIuMDAwMDAwMDAwMDAwMDY0MSZh
bXA7cG1pZD0yNzU3OTkwOCZhbXA7c2lkPU9WSUQ6ZW1iYXNlPC91cmw+PHVybD5odHRwczovL3d3
dy5pbmdlbnRhY29ubmVjdC5jb20vY29udGVudC93ay9tY2FyLzIwMTcvMDAwMDAwNTUvMDAwMDAw
MDMvYXJ0MDAwMTU7anNlc3Npb25pZD0yZzljeHdzZm92ZnJoLngtaWMtbGl2ZS0wMzwvdXJsPjwv
cmVsYXRlZC11cmxzPjwvdXJscz48Y3VzdG9tMT5SQVlZQU4tSU5DTFVTSU9OOiB7JnF1b3Q7QnJp
Z2l0dGUmcXVvdDs9Jmd0OyZxdW90O0luY2x1ZGVkJnF1b3Q7fSB8IFVTRVItTk9URVM6IHsmcXVv
dDtCcmlnaXR0ZSZxdW90Oz0mZ3Q7WyZxdW90O1NpbWlsYXIgdG8gU2FmZWd1YXJkcyZxdW90O119
PC9jdXN0b20xPjxsYW5ndWFnZT5FbmdsaXNoPC9sYW5ndWFnZT48L3JlY29yZD48L0NpdGU+PENp
dGU+PEF1dGhvcj5Fbm5zPC9BdXRob3I+PFllYXI+MjAxNzwvWWVhcj48UmVjTnVtPjUxPC9SZWNO
dW0+PHJlY29yZD48cmVjLW51bWJlcj41MTwvcmVjLW51bWJlcj48Zm9yZWlnbi1rZXlzPjxrZXkg
YXBwPSJFTiIgZGItaWQ9InJmZWF3ZGRhdjkwcHphZWVwZnR4dnIyeDl4YXByenZwZjJldCIgdGlt
ZXN0YW1wPSIxNjk3MjMwODIzIj41MTwva2V5PjwvZm9yZWlnbi1rZXlzPjxyZWYtdHlwZSBuYW1l
PSJKb3VybmFsIEFydGljbGUiPjE3PC9yZWYtdHlwZT48Y29udHJpYnV0b3JzPjxhdXRob3JzPjxh
dXRob3I+RW5ucywgSi4gRS48L2F1dGhvcj48YXV0aG9yPlJhbmRhbGwsIEouIFIuPC9hdXRob3I+
PGF1dGhvcj5TbWl0aCwgTS48L2F1dGhvcj48YXV0aG9yPkNoYXRlYXUsIEQuPC9hdXRob3I+PGF1
dGhvcj5UYXlsb3IsIEMuPC9hdXRob3I+PGF1dGhvcj5Ccm93bmVsbCwgTS48L2F1dGhvcj48YXV0
aG9yPkJvbHRvbiwgSi4gTS48L2F1dGhvcj48YXV0aG9yPkJ1cmxhbmQsIEUuPC9hdXRob3I+PGF1
dGhvcj5LYXR6LCBBLjwvYXV0aG9yPjxhdXRob3I+S2F0eiwgTC4gWS48L2F1dGhvcj48YXV0aG9y
Pk5pY2tlbCwgTi4gQy48L2F1dGhvcj48L2F1dGhvcnM+PC9jb250cmlidXRvcnM+PHRpdGxlcz48
dGl0bGU+QSBNdWx0aW1vZGFsIEludGVydmVudGlvbiBmb3IgQ2hpbGRyZW4gd2l0aCBBREhEIFJl
ZHVjZXMgSW5lcXVpdHkgaW4gSGVhbHRoIGFuZCBFZHVjYXRpb24gT3V0Y29tZXM8L3RpdGxlPjxz
ZWNvbmRhcnktdGl0bGU+Q2FuYWRpYW4gSm91cm5hbCBvZiBQc3ljaGlhdHJ5PC9zZWNvbmRhcnkt
dGl0bGU+PC90aXRsZXM+PHBlcmlvZGljYWw+PGZ1bGwtdGl0bGU+Q2FuYWRpYW4gSm91cm5hbCBv
ZiBQc3ljaGlhdHJ5PC9mdWxsLXRpdGxlPjwvcGVyaW9kaWNhbD48cGFnZXM+NDAzLTQxMjwvcGFn
ZXM+PHZvbHVtZT42Mjwvdm9sdW1lPjxrZXl3b3Jkcz48a2V5d29yZD5hY2FkZW1pYyBhY2hpZXZl
bWVudDwva2V5d29yZD48a2V5d29yZD5hZG9sZXNjZW50PC9rZXl3b3JkPjxrZXl3b3JkPmFydGlj
bGU8L2tleXdvcmQ+PGtleXdvcmQ+YXR0ZW50aW9uIGRlZmljaXQgZGlzb3JkZXIvZHQgW0RydWcg
VGhlcmFweV08L2tleXdvcmQ+PGtleXdvcmQ+YXR0ZW50aW9uIGRlZmljaXQgZGlzb3JkZXIvdGgg
W1RoZXJhcHldPC9rZXl3b3JkPjxrZXl3b3JkPmJlaGF2aW9yIHRoZXJhcHk8L2tleXdvcmQ+PGtl
eXdvcmQ+Y2hpbGQ8L2tleXdvcmQ+PGtleXdvcmQ+Y2hpbGQgaGVhbHRoIGNhcmU8L2tleXdvcmQ+
PGtleXdvcmQ+Y2hpbGQgd2VsZmFyZTwva2V5d29yZD48a2V5d29yZD5jb2hvcnQgYW5hbHlzaXM8
L2tleXdvcmQ+PGtleXdvcmQ+Y29udHJvbGxlZCBzdHVkeTwva2V5d29yZD48a2V5d29yZD5lZHVj
YXRpb248L2tleXdvcmQ+PGtleXdvcmQ+ZW1lcmdlbmN5IHdhcmQ8L2tleXdvcmQ+PGtleXdvcmQ+
ZmVtYWxlPC9rZXl3b3JkPjxrZXl3b3JkPmhlYWx0aCBjYXJlIHV0aWxpemF0aW9uPC9rZXl3b3Jk
PjxrZXl3b3JkPmhlYWx0aCBlcXVpdHk8L2tleXdvcmQ+PGtleXdvcmQ+aG9zcGl0YWxpemF0aW9u
PC9rZXl3b3JkPjxrZXl3b3JkPmh1bWFuPC9rZXl3b3JkPjxrZXl3b3JkPm1ham9yIGNsaW5pY2Fs
IHN0dWR5PC9rZXl3b3JkPjxrZXl3b3JkPm1hbGU8L2tleXdvcmQ+PGtleXdvcmQ+bWVkaWNhdGlv
biBjb21wbGlhbmNlPC9rZXl3b3JkPjxrZXl3b3JkPm1lZGljYXRpb24gdGhlcmFweSBtYW5hZ2Vt
ZW50PC9rZXl3b3JkPjxrZXl3b3JkPm1lbnRhbCBoZWFsdGggY2FyZTwva2V5d29yZD48a2V5d29y
ZD5vdXRjb21lIGFzc2Vzc21lbnQ8L2tleXdvcmQ+PGtleXdvcmQ+cGF0aWVudCBjb21wbGlhbmNl
PC9rZXl3b3JkPjxrZXl3b3JkPnBoYXJtYWNldXRpY2FsIGNhcmU8L2tleXdvcmQ+PGtleXdvcmQ+
cHJlc2Nob29sIGNoaWxkPC9rZXl3b3JkPjxrZXl3b3JkPnNjaG9vbCBjaGlsZDwva2V5d29yZD48
a2V5d29yZD5zb2NpYWwgc3RhdHVzPC9rZXl3b3JkPjxrZXl3b3JkPnNvY2lhbCB3b3JrPC9rZXl3
b3JkPjxrZXl3b3JkPnNwZWNpYWwgZWR1Y2F0aW9uPC9rZXl3b3JkPjxrZXl3b3JkPnN1cHBvcnQg
Z3JvdXA8L2tleXdvcmQ+PGtleXdvcmQ+dHJlYXRtZW50IGR1cmF0aW9uPC9rZXl3b3JkPjxrZXl3
b3JkPmFtcGhldGFtaW5lL2R0IFtEcnVnIFRoZXJhcHldPC9rZXl3b3JkPjxrZXl3b3JkPmF0b21v
eGV0aW5lL2R0IFtEcnVnIFRoZXJhcHldPC9rZXl3b3JkPjxrZXl3b3JkPmRleGFtcGhldGFtaW5l
L2R0IFtEcnVnIFRoZXJhcHldPC9rZXl3b3JkPjxrZXl3b3JkPmxpc2RleGFtZmV0YW1pbmUvZHQg
W0RydWcgVGhlcmFweV08L2tleXdvcmQ+PGtleXdvcmQ+bWV0aGFtcGhldGFtaW5lL2R0IFtEcnVn
IFRoZXJhcHldPC9rZXl3b3JkPjxrZXl3b3JkPm1ldGh5bHBoZW5pZGF0ZS9kdCBbRHJ1ZyBUaGVy
YXB5XTwva2V5d29yZD48a2V5d29yZD5tb2RhZmluaWwvZHQgW0RydWcgVGhlcmFweV08L2tleXdv
cmQ+PGtleXdvcmQ+cGVtb2xpbmUvZHQgW0RydWcgVGhlcmFweV08L2tleXdvcmQ+PGtleXdvcmQ+
cHJlc2NyaXB0aW9uIGRydWcvZHQgW0RydWcgVGhlcmFweV08L2tleXdvcmQ+PGtleXdvcmQ+cHN5
Y2hvdHJvcGljIGFnZW50L2R0IFtEcnVnIFRoZXJhcHldPC9rZXl3b3JkPjxrZXl3b3JkPlNvY2lv
ZWNvbm9taWMgRmFjdG9yczwva2V5d29yZD48a2V5d29yZD5Pbmx5IENoaWxkPC9rZXl3b3JkPjxr
ZXl3b3JkPkhlYWx0aCBFZHVjYXRvcnM8L2tleXdvcmQ+PGtleXdvcmQ+SGVhbHRoIEVkdWNhdGlv
bjwva2V5d29yZD48L2tleXdvcmRzPjxkYXRlcz48eWVhcj4yMDE3PC95ZWFyPjxwdWItZGF0ZXM+
PGRhdGU+MjAxNzwvZGF0ZT48L3B1Yi1kYXRlcz48L2RhdGVzPjxhY2Nlc3Npb24tbnVtPnJheXlh
bi04MDY2MTYwOTY8L2FjY2Vzc2lvbi1udW0+PHVybHM+PHJlbGF0ZWQtdXJscz48dXJsPmh0dHBz
Oi8vb3ZpZHNwLm92aWQuY29tL292aWR3ZWIuY2dpP1Q9SlMmYW1wO0NTQz1ZJmFtcDtORVdTPU4m
YW1wO1BBR0U9ZnVsbHRleHQmYW1wO0Q9ZW1lZDE4JmFtcDtBTj02MTY2MDI3NTYgaHR0cHM6Ly9s
aWJrZXkuaW8vbGlicmFyaWVzLzc1Ny9vcGVudXJsP2dlbnJlPWFydGljbGUmYW1wO2F1bGFzdD1F
bm5zJmFtcDtpc3NuPTA3MDYtNzQzNyZhbXA7dGl0bGU9Q2FuYWRpYW4rSm91cm5hbCtvZitQc3lj
aGlhdHJ5JmFtcDthdGl0bGU9QStNdWx0aW1vZGFsK0ludGVydmVudGlvbitmb3IrQ2hpbGRyZW4r
d2l0aCtBREhEK1JlZHVjZXMrSW5lcXVpdHkraW4rSGVhbHRoK2FuZCtFZHVjYXRpb24rT3V0Y29t
ZXMmYW1wO3ZvbHVtZT02MiZhbXA7aXNzdWU9NiZhbXA7c3BhZ2U9NDAzJmFtcDtlcGFnZT00MTIm
YW1wO2RhdGU9MjAxNyZhbXA7ZG9pPTEwLjExNzclMkYwNzA2NzQzNzE3NjkyMzAxJmFtcDtwbWlk
PTI4MTQ2NjQ5JmFtcDtzaWQ9T1ZJRDplbWJhc2U8L3VybD48dXJsPmh0dHBzOi8vd3d3Lm5jYmku
bmxtLm5paC5nb3YvcG1jL2FydGljbGVzL1BNQzU0NTU4NzEvcGRmLzEwLjExNzdfMDcwNjc0Mzcx
NzY5MjMwMS5wZGY8L3VybD48L3JlbGF0ZWQtdXJscz48L3VybHM+PGN1c3RvbTE+UkFZWUFOLUlO
Q0xVU0lPTjogeyZxdW90O0JyaWdpdHRlJnF1b3Q7PSZndDsmcXVvdDtJbmNsdWRlZCZxdW90O308
L2N1c3RvbTE+PGxhbmd1YWdlPkVuZ2xpc2g8L2xhbmd1YWdlPjwvcmVjb3JkPjwvQ2l0ZT48Q2l0
ZT48QXV0aG9yPkV2YW5zPC9BdXRob3I+PFllYXI+MjAwODwvWWVhcj48UmVjTnVtPjM2PC9SZWNO
dW0+PHJlY29yZD48cmVjLW51bWJlcj4zNjwvcmVjLW51bWJlcj48Zm9yZWlnbi1rZXlzPjxrZXkg
YXBwPSJFTiIgZGItaWQ9InJmZWF3ZGRhdjkwcHphZWVwZnR4dnIyeDl4YXByenZwZjJldCIgdGlt
ZXN0YW1wPSIxNjk3MjMwODIyIj4zNjwva2V5PjwvZm9yZWlnbi1rZXlzPjxyZWYtdHlwZSBuYW1l
PSJKb3VybmFsIEFydGljbGUiPjE3PC9yZWYtdHlwZT48Y29udHJpYnV0b3JzPjxhdXRob3JzPjxh
dXRob3I+RXZhbnMsIEdhcnJldCBELjwvYXV0aG9yPjxhdXRob3I+UmFkdW5vdmljaCwgSGVpZGkg
TGlzczwvYXV0aG9yPjxhdXRob3I+Q29ybmV0dGUsIE1pY2hlbGxlIE0uPC9hdXRob3I+PGF1dGhv
cj5XaWVucywgQnJlbmRhIEEuPC9hdXRob3I+PGF1dGhvcj5Sb3ksIEFudGFyYTwvYXV0aG9yPjwv
YXV0aG9ycz48L2NvbnRyaWJ1dG9ycz48dGl0bGVzPjx0aXRsZT5JbXBsZW1lbnRhdGlvbiBhbmQg
dXRpbGl6YXRpb24gY2hhcmFjdGVyaXN0aWNzIG9mIGEgcnVyYWwsIHNjaG9vbC1saW5rZWQgbWVu
dGFsIGhlYWx0aCBwcm9ncmFtPC90aXRsZT48c2Vjb25kYXJ5LXRpdGxlPkpvdXJuYWwgb2YgQ2hp
bGQgYW5kIEZhbWlseSBTdHVkaWVzPC9zZWNvbmRhcnktdGl0bGU+PC90aXRsZXM+PHBlcmlvZGlj
YWw+PGZ1bGwtdGl0bGU+Sm91cm5hbCBvZiBDaGlsZCBhbmQgRmFtaWx5IFN0dWRpZXM8L2Z1bGwt
dGl0bGU+PC9wZXJpb2RpY2FsPjxwYWdlcz44NC05NzwvcGFnZXM+PHZvbHVtZT4xNzwvdm9sdW1l
PjxudW1iZXI+MTwvbnVtYmVyPjxrZXl3b3Jkcz48a2V5d29yZD5zY2hvb2wgYmFzZWQgaW50ZXJ2
ZW50aW9uPC9rZXl3b3JkPjxrZXl3b3JkPm1lbnRhbCBoZWFsdGggY2FyZTwva2V5d29yZD48a2V5
d29yZD50cmVhdG1lbnQgdXRpbGl6YXRpb248L2tleXdvcmQ+PGtleXdvcmQ+dHJlYXRtZW50IGVu
Z2FnZW1lbnQ8L2tleXdvcmQ+PGtleXdvcmQ+dHJlYXRtZW50IGJhcnJpZXJzPC9rZXl3b3JkPjxr
ZXl3b3JkPnRoZXJhcHk8L2tleXdvcmQ+PGtleXdvcmQ+cnVyYWwgY291bnR5PC9rZXl3b3JkPjxr
ZXl3b3JkPkVtcGlyaWNhbCBTdHVkeTwva2V5d29yZD48a2V5d29yZD5RdWFudGl0YXRpdmUgU3R1
ZHk8L2tleXdvcmQ+PGtleXdvcmQ+SHVtYW48L2tleXdvcmQ+PGtleXdvcmQ+TWFsZTwva2V5d29y
ZD48a2V5d29yZD5GZW1hbGU8L2tleXdvcmQ+PGtleXdvcmQ+Q2hpbGRob29kIChiaXJ0aC0xMiB5
cnMpPC9rZXl3b3JkPjxrZXl3b3JkPlJ1cmFsIEVudmlyb25tZW50czwva2V5d29yZD48a2V5d29y
ZD5UcmVhdG1lbnQgT3V0Y29tZXM8L2tleXdvcmQ+PGtleXdvcmQ+U3R1ZGVudHM8L2tleXdvcmQ+
PGtleXdvcmQ+TWVudGFsIEhlYWx0aCBTZXJ2aWNlczwva2V5d29yZD48a2V5d29yZD5IZWFsdGgg
Q2FyZSBVdGlsaXphdGlvbjwva2V5d29yZD48a2V5d29yZD5QYXJlbnRzPC9rZXl3b3JkPjxrZXl3
b3JkPlBzeWNob3RoZXJhcHk8L2tleXdvcmQ+PGtleXdvcmQ+YXJ0aWNsZTwva2V5d29yZD48a2V5
d29yZD5VUzwva2V5d29yZD48a2V5d29yZD4zNTgwOkVkdWNhdGlvbmFsL1ZvY2F0aW9uYWwgQ291
bnNlbGluZyAmYW1wOyBTdHVkZW50IFNlcnZpY2VzPC9rZXl3b3JkPjxrZXl3b3JkPjMzMTA6UHN5
Y2hvdGhlcmFweSAmYW1wOyBQc3ljaG90aGVyYXBldXRpYyBDb3Vuc2VsaW5nPC9rZXl3b3JkPjwv
a2V5d29yZHM+PGRhdGVzPjx5ZWFyPjIwMDg8L3llYXI+PHB1Yi1kYXRlcz48ZGF0ZT4yMDA4PC9k
YXRlPjwvcHViLWRhdGVzPjwvZGF0ZXM+PGlzYm4+MTA2Mi0xMDI0LCAxMDYyLTEwMjQ8L2lzYm4+
PGFjY2Vzc2lvbi1udW0+cmF5eWFuLTgwNjYxNjEwODwvYWNjZXNzaW9uLW51bT48dXJscz48cmVs
YXRlZC11cmxzPjx1cmw+aHR0cHM6Ly9sb2dpbi53d3dwcm94eTEubGlicmFyeS51bnN3LmVkdS5h
dS9sb2dpbj91cmw9aHR0cHM6Ly93d3cucHJvcXVlc3QuY29tL3NjaG9sYXJseS1qb3VybmFscy9p
bXBsZW1lbnRhdGlvbi11dGlsaXphdGlvbi1jaGFyYWN0ZXJpc3RpY3MtcnVyYWwvZG9jdmlldy82
MjIwNjI5NzYvc2UtMj9hY2NvdW50aWQ9MTI3NjMgaHR0cHM6Ly9saWJrZXkuaW8vbGlicmFyaWVz
Lzc1Ny9vcGVudXJsP3VybF92ZXI9WjM5Ljg4LTIwMDQmYW1wO3JmdF92YWxfZm10PWluZm86b2Zp
L2ZtdDprZXY6bXR4OmpvdXJuYWwmYW1wO2dlbnJlPWFydGljbGUmYW1wO3NpZD1Qcm9ROlByb1El
M0Fwc3ljaW5mbyZhbXA7YXRpdGxlPUltcGxlbWVudGF0aW9uK2FuZCt1dGlsaXphdGlvbitjaGFy
YWN0ZXJpc3RpY3Mrb2YrYStydXJhbCUyQytzY2hvb2wtbGlua2VkK21lbnRhbCtoZWFsdGgrcHJv
Z3JhbSZhbXA7dGl0bGU9Sm91cm5hbCtvZitDaGlsZCthbmQrRmFtaWx5K1N0dWRpZXMmYW1wO2lz
c249MTA2MjEwMjQmYW1wO2RhdGU9MjAwOC0wMi0wMSZhbXA7dm9sdW1lPTE3JmFtcDtpc3N1ZT0x
JmFtcDtzcGFnZT04NCZhbXA7YXU9RXZhbnMlMkMrR2FycmV0K0QuJTNCUmFkdW5vdmljaCUyQytI
ZWlkaStMaXNzJTNCQ29ybmV0dGUlMkMrTWljaGVsbGUrTS4lM0JXaWVucyUyQytCcmVuZGErQS4l
M0JSb3klMkMrQW50YXJhJmFtcDtpc2JuPSZhbXA7anRpdGxlPUpvdXJuYWwrb2YrQ2hpbGQrYW5k
K0ZhbWlseStTdHVkaWVzJmFtcDtidGl0bGU9JmFtcDtyZnRfaWQ9aW5mbzplcmljLzIwMDgtMDA0
NjEtMDA2JmFtcDtyZnRfaWQ9aW5mbzpkb2kvMTAuMTAwNyUyRnMxMDgyNi0wMDctOTE0OC16PC91
cmw+PC9yZWxhdGVkLXVybHM+PC91cmxzPjxjdXN0b20xPkRhdGUgcmV2aXNlZCAtIDIwMDgwMzAz
IE51bWJlciBvZiByZWZlcmVuY2VzIC0gMzIgU3ViamVjdHNUZXJtTm90TGl0R2VucmVUZXh0IC0g
SGVhbHRoIENhcmUgVXRpbGl6YXRpb24gNDAzNlAxQiA0MDQ2UDFCIDQwNDdQMUIgOTI3MVAxQiA5
NDUzUDFCIDQwMDBQMUEgNDAwOVAxQSA0MDEwUDFBIDkxOTZQMUEgOTM3NlAxQTsgTWVudGFsIEhl
YWx0aCBTZXJ2aWNlcyA0MDQ2UDFCIDU0OTBQMUIgOTI3MVAxQiA5NDUzUDFCIDQwMDlQMUEgNTQ0
NVAxQSA5MTk2UDFBIDkzNzZQMUE7IFBzeWNob3RoZXJhcHkgNzQ0MFAxQiA5MjcxUDFCIDk0NTNQ
MUIgNzM4M1AxQSA5MTk2UDFBIDkzNzZQMUE7IFNjaG9vbCBCYXNlZCBJbnRlcnZlbnRpb24gMjg2
MlAxQiAyODkyUDFCIDQ3NjBQMUIgODAyNFAxQiA5MjcxUDFCIDk0NTNQMUIgMjgzNFAxQSAyODY0
UDFBIDQ3MThQMUEgNzk2MFAxQSA5MTk2UDFBIDkzNzZQMUE7IDM0MDFQMUIgMzQxNlAxQiA0MTlQ
MUIgNjU0NlAxQiA5MjcxUDFCIDMzNzJQMUEgMzM4N1AxQSA0MThQMUEgNjQ5NVAxQSA5MTk2UDFB
OyAzMTE3UDFCIDc5NDhQMUIgODUyNFAxQiA5MjcxUDFCIDMwODhQMUEgNzg4NFAxQSA4NDUzUDFB
IDkxOTZQMUE7IDg4OTNQMUIgOTI3MVAxQiA4ODIxUDFBIDkxOTZQMUE7IDkyNzFQMUIgOTQ1M1Ax
QiA5NDY0UDFCIDkxOTZQMUEgOTM3NlAxQSA5Mzg3UDFBOyA0MDMyUDFCIDQwMzZQMUIgNDA0NlAx
QiA5MjcxUDFCIDk0NTNQMUIgOTQ1NFAxQiAzOTk2UDFBIDQwMDBQMUEgNDAwOVAxQSA5MTk2UDFB
IDkzNzZQMUEgOTM3N1AxQSB8IFJBWVlBTi1JTkNMVVNJT046IHsmcXVvdDtCcmlnaXR0ZSZxdW90
Oz0mZ3Q7JnF1b3Q7SW5jbHVkZWQmcXVvdDt9PC9jdXN0b20xPjxsYW5ndWFnZT5FbmdsaXNoPC9s
YW5ndWFnZT48L3JlY29yZD48L0NpdGU+PENpdGU+PEF1dGhvcj5GamVybWVzdGFkPC9BdXRob3I+
PFllYXI+MjAyMDwvWWVhcj48UmVjTnVtPjU1PC9SZWNOdW0+PHJlY29yZD48cmVjLW51bWJlcj41
NTwvcmVjLW51bWJlcj48Zm9yZWlnbi1rZXlzPjxrZXkgYXBwPSJFTiIgZGItaWQ9InJmZWF3ZGRh
djkwcHphZWVwZnR4dnIyeDl4YXByenZwZjJldCIgdGltZXN0YW1wPSIxNjk3MjMwODIzIj41NTwv
a2V5PjwvZm9yZWlnbi1rZXlzPjxyZWYtdHlwZSBuYW1lPSJKb3VybmFsIEFydGljbGUiPjE3PC9y
ZWYtdHlwZT48Y29udHJpYnV0b3JzPjxhdXRob3JzPjxhdXRob3I+Rmplcm1lc3RhZCwgSy4gVy48
L2F1dGhvcj48YXV0aG9yPldlcmdlbGFuZCwgRy4gSi48L2F1dGhvcj48YXV0aG9yPlJvZ2RlLCBB
LjwvYXV0aG9yPjxhdXRob3I+QmphYXN0YWQsIEouIEYuPC9hdXRob3I+PGF1dGhvcj5IZWllcnZh
bmcsIEUuPC9hdXRob3I+PGF1dGhvcj5IYXVnbGFuZCwgQi4gUy4gTS48L2F1dGhvcj48L2F1dGhv
cnM+PC9jb250cmlidXRvcnM+PHRpdGxlcz48dGl0bGU+U2Nob29sLWJhc2VkIHRhcmdldGVkIHBy
ZXZlbnRpb24gY29tcGFyZWQgdG8gc3BlY2lhbGlzdCBtZW50YWwgaGVhbHRoIHRyZWF0bWVudCBm
b3IgeW91dGggYW54aWV0eTwvdGl0bGU+PHNlY29uZGFyeS10aXRsZT5DaGlsZCBhbmQgQWRvbGVz
Y2VudCBNZW50YWwgSGVhbHRoPC9zZWNvbmRhcnktdGl0bGU+PC90aXRsZXM+PHBlcmlvZGljYWw+
PGZ1bGwtdGl0bGU+Q2hpbGQgYW5kIEFkb2xlc2NlbnQgTWVudGFsIEhlYWx0aDwvZnVsbC10aXRs
ZT48L3BlcmlvZGljYWw+PHBhZ2VzPjEwMi0xMDk8L3BhZ2VzPjx2b2x1bWU+MjU8L3ZvbHVtZT48
a2V5d29yZHM+PGtleXdvcmQ+YWRvbGVzY2VudDwva2V5d29yZD48a2V5d29yZD5hZHVsdDwva2V5
d29yZD48a2V5d29yZD5hbnhpZXR5IGRpc29yZGVyL3RoIFtUaGVyYXB5XTwva2V5d29yZD48a2V5
d29yZD5hcnRpY2xlPC9rZXl3b3JkPjxrZXl3b3JkPmJlaGF2aW9yIGNoYW5nZTwva2V5d29yZD48
a2V5d29yZD5jaGlsZDwva2V5d29yZD48a2V5d29yZD5jb2duaXRpdmUgYmVoYXZpb3JhbCB0aGVy
YXB5PC9rZXl3b3JkPjxrZXl3b3JkPmNvbmN1cnJlbnQgdmFsaWRpdHk8L2tleXdvcmQ+PGtleXdv
cmQ+Y29uZHVjdCBkaXNvcmRlcjwva2V5d29yZD48a2V5d29yZD5jb250cm9sbGVkIHN0dWR5PC9r
ZXl3b3JkPjxrZXl3b3JkPmNvcGluZyBiZWhhdmlvcjwva2V5d29yZD48a2V5d29yZD5kZXByZXNz
aW9uPC9rZXl3b3JkPjxrZXl3b3JkPmVtb3Rpb24gcmVndWxhdGlvbjwva2V5d29yZD48a2V5d29y
ZD5ldmFsdWF0aW9uIGFuZCBmb2xsb3cgdXA8L2tleXdvcmQ+PGtleXdvcmQ+ZmVtYWxlPC9rZXl3
b3JkPjxrZXl3b3JkPmdlbmVyYWxpemVkIGFueGlldHkgZGlzb3JkZXI8L2tleXdvcmQ+PGtleXdv
cmQ+aGVhbHRoIHByb2dyYW08L2tleXdvcmQ+PGtleXdvcmQ+aHVtYW48L2tleXdvcmQ+PGtleXdv
cmQ+aW50ZXJuYWwgY29uc2lzdGVuY3k8L2tleXdvcmQ+PGtleXdvcmQ+aW50ZXJ2ZW50aW9uIHN0
dWR5PC9rZXl3b3JkPjxrZXl3b3JkPmp1dmVuaWxlPC9rZXl3b3JkPjxrZXl3b3JkPkxpa2VydCBz
Y2FsZTwva2V5d29yZD48a2V5d29yZD5tYWpvciBjbGluaWNhbCBzdHVkeTwva2V5d29yZD48a2V5
d29yZD5tYWxlPC9rZXl3b3JkPjxrZXl3b3JkPm1heGltdW0gbGlrZWxpaG9vZCBtZXRob2Q8L2tl
eXdvcmQ+PGtleXdvcmQ+bWVkaWNhbCBzcGVjaWFsaXN0PC9rZXl3b3JkPjxrZXl3b3JkPm1lbnRh
bCBoZWFsdGg8L2tleXdvcmQ+PGtleXdvcmQ+cHJpb3JpdHkgam91cm5hbDwva2V5d29yZD48a2V5
d29yZD5wc3ljaG9lZHVjYXRpb248L2tleXdvcmQ+PGtleXdvcmQ+cXVlc3Rpb25uYWlyZTwva2V5
d29yZD48a2V5d29yZD5yYW5kb21pemVkIGNvbnRyb2xsZWQgdHJpYWw8L2tleXdvcmQ+PGtleXdv
cmQ+c2Nob29sIGNoaWxkPC9rZXl3b3JkPjxrZXl3b3JkPnNjaG9vbCBoZWFsdGggbnVyc2luZzwv
a2V5d29yZD48a2V5d29yZD5zY2hvb2wgaGVhbHRoIHNlcnZpY2U8L2tleXdvcmQ+PGtleXdvcmQ+
c2NvcmluZyBzeXN0ZW08L2tleXdvcmQ+PGtleXdvcmQ+c3ltcHRvbSBhc3Nlc3NtZW50PC9rZXl3
b3JkPjxrZXl3b3JkPnRlc3QgcmV0ZXN0IHJlbGlhYmlsaXR5PC9rZXl3b3JkPjxrZXl3b3JkPnlv
dW5nIGFkdWx0PC9rZXl3b3JkPjxrZXl3b3JkPkFueGlldHkgRGlzb3JkZXJzIEludGVydmlldyBT
Y2hlZHVsZSBDaGlsZCBhbmQgUGFyZW50IHZlcnNpb248L2tleXdvcmQ+PGtleXdvcmQ+RlJJRU5E
UyBmb3IgbGlmZSBwcm9ncmFtPC9rZXl3b3JkPjxrZXl3b3JkPlRoZSBTaG9ydCBNb29kcyBhbmQg
RmVlbGluZ3MgUXVlc3Rpb25uYWlyZTwva2V5d29yZD48a2V5d29yZD5UaGUgU3BlbmNlIENoaWxk
cmVucyBBbnhpZXR5IFNjYWxlPC9rZXl3b3JkPjxrZXl3b3JkPnlvdXRoIHJlcG9ydGVkIGFueGll
dHkgc3ltcHRvbTwva2V5d29yZD48a2V5d29yZD5BbnhpZXR5PC9rZXl3b3JkPjwva2V5d29yZHM+
PGRhdGVzPjx5ZWFyPjIwMjA8L3llYXI+PHB1Yi1kYXRlcz48ZGF0ZT4yMDIwPC9kYXRlPjwvcHVi
LWRhdGVzPjwvZGF0ZXM+PGFjY2Vzc2lvbi1udW0+cmF5eWFuLTgwNjYxNjE0NzwvYWNjZXNzaW9u
LW51bT48dXJscz48cmVsYXRlZC11cmxzPjx1cmw+aHR0cHM6Ly9vdmlkc3Aub3ZpZC5jb20vb3Zp
ZHdlYi5jZ2k/VD1KUyZhbXA7Q1NDPVkmYW1wO05FV1M9TiZhbXA7UEFHRT1mdWxsdGV4dCZhbXA7
RD1lbWVkMjEmYW1wO0FOPTIwMDQwNTI1MjQgaHR0cHM6Ly9saWJrZXkuaW8vbGlicmFyaWVzLzc1
Ny9vcGVudXJsP2dlbnJlPWFydGljbGUmYW1wO2F1bGFzdD1GamVybWVzdGFkJmFtcDtpc3NuPTE0
NzUtMzU3WCZhbXA7dGl0bGU9Q2hpbGQrYW5kK0Fkb2xlc2NlbnQrTWVudGFsK0hlYWx0aCZhbXA7
YXRpdGxlPVNjaG9vbC1iYXNlZCt0YXJnZXRlZCtwcmV2ZW50aW9uK2NvbXBhcmVkK3RvK3NwZWNp
YWxpc3QrbWVudGFsK2hlYWx0aCt0cmVhdG1lbnQrZm9yK3lvdXRoK2FueGlldHkmYW1wO3ZvbHVt
ZT0yNSZhbXA7aXNzdWU9MiZhbXA7c3BhZ2U9MTAyJmFtcDtlcGFnZT0xMDkmYW1wO2RhdGU9MjAy
MCZhbXA7ZG9pPTEwLjExMTElMkZjYW1oLjEyMzY2JmFtcDtwbWlkPTMyMzA3ODM2JmFtcDtzaWQ9
T1ZJRDplbWJhc2U8L3VybD48dXJsPmh0dHBzOi8vYWNhbWgub25saW5lbGlicmFyeS53aWxleS5j
b20vZG9pL3BkZmRpcmVjdC8xMC4xMTExL2NhbWguMTIzNjY/ZG93bmxvYWQ9dHJ1ZTwvdXJsPjwv
cmVsYXRlZC11cmxzPjwvdXJscz48Y3VzdG9tMT5SQVlZQU4tSU5DTFVTSU9OOiB7JnF1b3Q7QnJp
Z2l0dGUmcXVvdDs9Jmd0OyZxdW90O0luY2x1ZGVkJnF1b3Q7fTwvY3VzdG9tMT48bGFuZ3VhZ2U+
RW5nbGlzaDwvbGFuZ3VhZ2U+PC9yZWNvcmQ+PC9DaXRlPjxDaXRlPjxBdXRob3I+SGFmdDwvQXV0
aG9yPjxZZWFyPjIwMTk8L1llYXI+PFJlY051bT4zODwvUmVjTnVtPjxyZWNvcmQ+PHJlYy1udW1i
ZXI+Mzg8L3JlYy1udW1iZXI+PGZvcmVpZ24ta2V5cz48a2V5IGFwcD0iRU4iIGRiLWlkPSJyZmVh
d2RkYXY5MHB6YWVlcGZ0eHZyMng5eGFwcnp2cGYyZXQiIHRpbWVzdGFtcD0iMTY5NzIzMDgyMiI+
Mzg8L2tleT48L2ZvcmVpZ24ta2V5cz48cmVmLXR5cGUgbmFtZT0iSm91cm5hbCBBcnRpY2xlIj4x
NzwvcmVmLXR5cGU+PGNvbnRyaWJ1dG9ycz48YXV0aG9ycz48YXV0aG9yPkhhZnQsIFMuIEwuPC9h
dXRob3I+PGF1dGhvcj5DaGVuLCBULjwvYXV0aG9yPjxhdXRob3I+TGVCbGFuYywgQy48L2F1dGhv
cj48YXV0aG9yPlRlbmN6YSwgRi48L2F1dGhvcj48YXV0aG9yPkhvZWZ0LCBGLjwvYXV0aG9yPjwv
YXV0aG9ycz48L2NvbnRyaWJ1dG9ycz48dGl0bGVzPjx0aXRsZT5JbXBhY3Qgb2YgbWVudG9yaW5n
IG9uIHNvY2lvLWVtb3Rpb25hbCBhbmQgbWVudGFsIGhlYWx0aCBvdXRjb21lcyBvZiB5b3V0aCB3
aXRoIGxlYXJuaW5nIGRpc2FiaWxpdGllcyBhbmQgYXR0ZW50aW9uLWRlZmljaXQgaHlwZXJhY3Rp
dml0eSBkaXNvcmRlcjwvdGl0bGU+PHNlY29uZGFyeS10aXRsZT5DaGlsZCBhbmQgQWRvbGVzY2Vu
dCBNZW50YWwgSGVhbHRoPC9zZWNvbmRhcnktdGl0bGU+PC90aXRsZXM+PHBlcmlvZGljYWw+PGZ1
bGwtdGl0bGU+Q2hpbGQgYW5kIEFkb2xlc2NlbnQgTWVudGFsIEhlYWx0aDwvZnVsbC10aXRsZT48
L3BlcmlvZGljYWw+PHBhZ2VzPjMxOC0zMjg8L3BhZ2VzPjx2b2x1bWU+MjQ8L3ZvbHVtZT48a2V5
d29yZHM+PGtleXdvcmQ+YWRvbGVzY2VudDwva2V5d29yZD48a2V5d29yZD5hZHVsdDwva2V5d29y
ZD48a2V5d29yZD5hbnhpZXR5IGFzc2Vzc21lbnQ8L2tleXdvcmQ+PGtleXdvcmQ+YXJ0aWNsZTwv
a2V5d29yZD48a2V5d29yZD5hdHRlbnRpb24gZGVmaWNpdCBkaXNvcmRlci9kaSBbRGlhZ25vc2lz
XTwva2V5d29yZD48a2V5d29yZD5CZWNrIERlcHJlc3Npb24gSW52ZW50b3J5PC9rZXl3b3JkPjxr
ZXl3b3JkPkJyaWVmIFN5bXB0b20gSW52ZW50b3J5PC9rZXl3b3JkPjxrZXl3b3JkPmNoaWxkPC9r
ZXl3b3JkPjxrZXl3b3JkPmNvbnRyb2xsZWQgc3R1ZHk8L2tleXdvcmQ+PGtleXdvcmQ+ZGVwcmVz
c2lvbjwva2V5d29yZD48a2V5d29yZD5lZHVjYXRpb24gcHJvZ3JhbTwva2V5d29yZD48a2V5d29y
ZD5lbW90aW9uPC9rZXl3b3JkPjxrZXl3b3JkPmZlbWFsZTwva2V5d29yZD48a2V5d29yZD5oZWFs
dGggc3VydmV5PC9rZXl3b3JkPjxrZXl3b3JkPmh1bWFuPC9rZXl3b3JkPjxrZXl3b3JkPmh1bWFu
IHJlbGF0aW9uPC9rZXl3b3JkPjxrZXl3b3JkPmxlYXJuaW5nIGRpc29yZGVyL2RpIFtEaWFnbm9z
aXNdPC9rZXl3b3JkPjxrZXl3b3JkPmxvbmdpdHVkaW5hbCBzdHVkeTwva2V5d29yZD48a2V5d29y
ZD5tYWpvciBjbGluaWNhbCBzdHVkeTwva2V5d29yZD48a2V5d29yZD5tYWxlPC9rZXl3b3JkPjxr
ZXl3b3JkPm1hbmlmZXN0IGFueGlldHkgc2NhbGU8L2tleXdvcmQ+PGtleXdvcmQ+bWVudGFsIGRp
c2Vhc2UgYXNzZXNzbWVudDwva2V5d29yZD48a2V5d29yZD5tZW50YWwgaGVhbHRoPC9rZXl3b3Jk
PjxrZXl3b3JkPm1lbnRvcmluZzwva2V5d29yZD48a2V5d29yZD5NaW5uZXNvdGEgTXVsdGlwaGFz
aWMgUGVyc29uYWxpdHkgSW52ZW50b3J5PC9rZXl3b3JkPjxrZXl3b3JkPnByaW9yaXR5IGpvdXJu
YWw8L2tleXdvcmQ+PGtleXdvcmQ+cXVlc3Rpb25uYWlyZTwva2V5d29yZD48a2V5d29yZD5zY2hv
b2wgdGVhY2hlcjwva2V5d29yZD48a2V5d29yZD5zZWxmIGVzdGVlbTwva2V5d29yZD48a2V5d29y
ZD5zb2NpYWwgc3RhdHVzPC9rZXl3b3JkPjxrZXl3b3JkPnRlc3QgcmV0ZXN0IHJlbGlhYmlsaXR5
PC9rZXl3b3JkPjxrZXl3b3JkPnRyYWluaW5nPC9rZXl3b3JkPjxrZXl3b3JkPnlvdW5nIGFkdWx0
PC9rZXl3b3JkPjxrZXl3b3JkPkJlaGF2aW9yIEFzc2Vzc21lbnQgU3lzdGVtIGZvciBDaGlsZCAy
PC9rZXl3b3JkPjxrZXl3b3JkPkZhbWlseSBBZmZsdWVuY2UgU2NhbGUgSUk8L2tleXdvcmQ+PGtl
eXdvcmQ+SW50ZXJwZXJzb25hbCByZWxhdGlvbiBzY2FsZTwva2V5d29yZD48a2V5d29yZD5RdWFs
aXR5IG9mIE1lbnRvcmluZyBSZWxhdGlvbnNoaXAgRW5nYWdlbWVudCBTY2FsZTwva2V5d29yZD48
a2V5d29yZD5TZWxmIEVzdGVlbSBTY2FsZTwva2V5d29yZD48a2V5d29yZD5zb2NpbyBlbW90aW9u
YWw8L2tleXdvcmQ+PGtleXdvcmQ+QXR0ZW50aW9uIERlZmljaXQgRGlzb3JkZXIgd2l0aCBIeXBl
cmFjdGl2aXR5PC9rZXl3b3JkPjxrZXl3b3JkPkxlYXJuaW5nIERpc29yZGVyczwva2V5d29yZD48
L2tleXdvcmRzPjxkYXRlcz48eWVhcj4yMDE5PC95ZWFyPjxwdWItZGF0ZXM+PGRhdGU+MjAxOTwv
ZGF0ZT48L3B1Yi1kYXRlcz48L2RhdGVzPjxhY2Nlc3Npb24tbnVtPnJheXlhbi04MDY2MTYyOTA8
L2FjY2Vzc2lvbi1udW0+PHVybHM+PHJlbGF0ZWQtdXJscz48dXJsPmh0dHBzOi8vb3ZpZHNwLm92
aWQuY29tL292aWR3ZWIuY2dpP1Q9SlMmYW1wO0NTQz1ZJmFtcDtORVdTPU4mYW1wO1BBR0U9ZnVs
bHRleHQmYW1wO0Q9ZW1lZDIwJmFtcDtBTj02MjczMjQxNDQgaHR0cHM6Ly9saWJrZXkuaW8vbGli
cmFyaWVzLzc1Ny9vcGVudXJsP2dlbnJlPWFydGljbGUmYW1wO2F1bGFzdD1IYWZ0JmFtcDtpc3Nu
PTE0NzUtMzU3WCZhbXA7dGl0bGU9Q2hpbGQrYW5kK0Fkb2xlc2NlbnQrTWVudGFsK0hlYWx0aCZh
bXA7YXRpdGxlPUltcGFjdCtvZittZW50b3Jpbmcrb24rc29jaW8tZW1vdGlvbmFsK2FuZCttZW50
YWwraGVhbHRoK291dGNvbWVzK29mK3lvdXRoK3dpdGgrbGVhcm5pbmcrZGlzYWJpbGl0aWVzK2Fu
ZCthdHRlbnRpb24tZGVmaWNpdCtoeXBlcmFjdGl2aXR5K2Rpc29yZGVyJmFtcDt2b2x1bWU9MjQm
YW1wO2lzc3VlPTQmYW1wO3NwYWdlPTMxOCZhbXA7ZXBhZ2U9MzI4JmFtcDtkYXRlPTIwMTkmYW1w
O2RvaT0xMC4xMTExJTJGY2FtaC4xMjMzMSZhbXA7cG1pZD0zMTY0OTQ5MCZhbXA7c2lkPU9WSUQ6
ZW1iYXNlPC91cmw+PHVybD5odHRwczovL2RlZXBibHVlLmxpYi51bWljaC5lZHUvYml0c3RyZWFt
L2hhbmRsZS8yMDI3LjQyLzE1MTg4MC9jYW1oMTIzMzFfYW0ucGRmP3NlcXVlbmNlPTE8L3VybD48
L3JlbGF0ZWQtdXJscz48L3VybHM+PGN1c3RvbTE+UkFZWUFOLUlOQ0xVU0lPTjogeyZxdW90O0Jy
aWdpdHRlJnF1b3Q7PSZndDsmcXVvdDtJbmNsdWRlZCZxdW90O30gfCBVU0VSLU5PVEVTOiB7JnF1
b3Q7QnJpZ2l0dGUmcXVvdDs9Jmd0O1smcXVvdDtDaGVjayB0aGUgYWdlIGdyb3VwIG9mIHlvdXRo
JnF1b3Q7XX08L2N1c3RvbTE+PGxhbmd1YWdlPkVuZ2xpc2g8L2xhbmd1YWdlPjwvcmVjb3JkPjwv
Q2l0ZT48Q2l0ZT48QXV0aG9yPkpheWNveDwvQXV0aG9yPjxZZWFyPjIwMDM8L1llYXI+PFJlY051
bT4zOTwvUmVjTnVtPjxyZWNvcmQ+PHJlYy1udW1iZXI+Mzk8L3JlYy1udW1iZXI+PGZvcmVpZ24t
a2V5cz48a2V5IGFwcD0iRU4iIGRiLWlkPSJyZmVhd2RkYXY5MHB6YWVlcGZ0eHZyMng5eGFwcnp2
cGYyZXQiIHRpbWVzdGFtcD0iMTY5NzIzMDgyMiI+Mzk8L2tleT48L2ZvcmVpZ24ta2V5cz48cmVm
LXR5cGUgbmFtZT0iSm91cm5hbCBBcnRpY2xlIj4xNzwvcmVmLXR5cGU+PGNvbnRyaWJ1dG9ycz48
YXV0aG9ycz48YXV0aG9yPkpheWNveCwgTC4gSC48L2F1dGhvcj48YXV0aG9yPk1vcnJhbCwgQS4g
Ui48L2F1dGhvcj48YXV0aG9yPkp1dm9uZW4sIEouPC9hdXRob3I+PC9hdXRob3JzPjwvY29udHJp
YnV0b3JzPjx0aXRsZXM+PHRpdGxlPk1lbnRhbCBoZWFsdGggYW5kIG1lZGljYWwgcHJvYmxlbXMg
YW5kIHNlcnZpY2UgdXNlIGFtb25nIGFkb2xlc2NlbnQgc3Vic3RhbmNlIHVzZXJzPC90aXRsZT48
c2Vjb25kYXJ5LXRpdGxlPkpvdXJuYWwgb2YgdGhlIEFtZXJpY2FuIEFjYWRlbXkgb2YgQ2hpbGQg
YW5kIEFkb2xlc2NlbnQgUHN5Y2hpYXRyeTwvc2Vjb25kYXJ5LXRpdGxlPjwvdGl0bGVzPjxwZXJp
b2RpY2FsPjxmdWxsLXRpdGxlPkpvdXJuYWwgb2YgdGhlIEFtZXJpY2FuIEFjYWRlbXkgb2YgQ2hp
bGQgYW5kIEFkb2xlc2NlbnQgUHN5Y2hpYXRyeTwvZnVsbC10aXRsZT48L3BlcmlvZGljYWw+PHBh
Z2VzPjcwMS03MDk8L3BhZ2VzPjx2b2x1bWU+NDI8L3ZvbHVtZT48a2V5d29yZHM+PGtleXdvcmQ+
YWRkaWN0aW9uL3RoIFtUaGVyYXB5XTwva2V5d29yZD48a2V5d29yZD5hZG9sZXNjZW50PC9rZXl3
b3JkPjxrZXl3b3JkPmFkdWx0PC9rZXl3b3JkPjxrZXl3b3JkPmFydGljbGU8L2tleXdvcmQ+PGtl
eXdvcmQ+YmVoYXZpb3IgZGlzb3JkZXI8L2tleXdvcmQ+PGtleXdvcmQ+Y29ob3J0IGFuYWx5c2lz
PC9rZXl3b3JkPjxrZXl3b3JkPmV0aG5vbG9neTwva2V5d29yZD48a2V5d29yZD5mZW1hbGU8L2tl
eXdvcmQ+PGtleXdvcmQ+Zm9sbG93IHVwPC9rZXl3b3JkPjxrZXl3b3JkPmdlbmRlcjwva2V5d29y
ZD48a2V5d29yZD5ob3NwaXRhbCBhZG1pc3Npb248L2tleXdvcmQ+PGtleXdvcmQ+aG9zcGl0YWwg
cGF0aWVudDwva2V5d29yZD48a2V5d29yZD5odW1hbjwva2V5d29yZD48a2V5d29yZD5qdXZlbmls
ZTwva2V5d29yZD48a2V5d29yZD5sb2dpc3RpYyByZWdyZXNzaW9uIGFuYWx5c2lzPC9rZXl3b3Jk
PjxrZXl3b3JkPm1ham9yIGNsaW5pY2FsIHN0dWR5PC9rZXl3b3JkPjxrZXl3b3JkPm1hbGU8L2tl
eXdvcmQ+PGtleXdvcmQ+bWVudGFsIGRpc2Vhc2UvY28gW0NvbXBsaWNhdGlvbl08L2tleXdvcmQ+
PGtleXdvcmQ+bWVudGFsIGRpc2Vhc2UvdGggW1RoZXJhcHldPC9rZXl3b3JkPjxrZXl3b3JkPm1l
bnRhbCBoZWFsdGggY2VudGVyPC9rZXl3b3JkPjxrZXl3b3JkPm1lbnRhbCBoZWFsdGggc2Vydmlj
ZTwva2V5d29yZD48a2V5d29yZD5vdXRwYXRpZW50IGNhcmU8L2tleXdvcmQ+PGtleXdvcmQ+cHJp
b3JpdHkgam91cm5hbDwva2V5d29yZD48a2V5d29yZD5zY2hvb2wgY2hpbGQ8L2tleXdvcmQ+PGtl
eXdvcmQ+c2V4IGRpZmZlcmVuY2U8L2tleXdvcmQ+PGtleXdvcmQ+c3Vic3RhbmNlIGFidXNlPC9r
ZXl3b3JkPjxrZXl3b3JkPk1lbnRhbCBIZWFsdGg8L2tleXdvcmQ+PC9rZXl3b3Jkcz48ZGF0ZXM+
PHllYXI+MjAwMzwveWVhcj48cHViLWRhdGVzPjxkYXRlPjIwMDM8L2RhdGU+PC9wdWItZGF0ZXM+
PC9kYXRlcz48YWNjZXNzaW9uLW51bT5yYXl5YW4tODA2NjE2NDEwPC9hY2Nlc3Npb24tbnVtPjx1
cmxzPjxyZWxhdGVkLXVybHM+PHVybD5odHRwczovL292aWRzcC5vdmlkLmNvbS9vdmlkd2ViLmNn
aT9UPUpTJmFtcDtDU0M9WSZhbXA7TkVXUz1OJmFtcDtQQUdFPWZ1bGx0ZXh0JmFtcDtEPWVtZWQ4
JmFtcDtBTj0zOTYyNTA1NiBodHRwczovL2xpYmtleS5pby9saWJyYXJpZXMvNzU3L29wZW51cmw/
Z2VucmU9YXJ0aWNsZSZhbXA7YXVsYXN0PUpheWNveCZhbXA7aXNzbj0wODkwLTg1NjcmYW1wO3Rp
dGxlPUpvdXJuYWwrb2YrdGhlK0FtZXJpY2FuK0FjYWRlbXkrb2YrQ2hpbGQrYW5kK0Fkb2xlc2Nl
bnQrUHN5Y2hpYXRyeSZhbXA7YXRpdGxlPU1lbnRhbCtoZWFsdGgrYW5kK21lZGljYWwrcHJvYmxl
bXMrYW5kK3NlcnZpY2UrdXNlK2Ftb25nK2Fkb2xlc2NlbnQrc3Vic3RhbmNlK3VzZXJzJmFtcDt2
b2x1bWU9NDImYW1wO2lzc3VlPTYmYW1wO3NwYWdlPTcwMSZhbXA7ZXBhZ2U9NzA5JmFtcDtkYXRl
PTIwMDMmYW1wO2RvaT0xMC4xMDk3JTJGMDEuQ0hJLjAwMDAwNDY4NDYuNTY4NjUuRjkmYW1wO3Bt
aWQ9MTI5MjE0NzgmYW1wO3NpZD1PVklEOmVtYmFzZTwvdXJsPjx1cmw+aHR0cHM6Ly93d3cuc2Np
ZW5jZWRpcmVjdC5jb20vc2NpZW5jZS9hcnRpY2xlL3BpaS9TMDg5MDg1NjcwOTYxMTU5WD92aWEl
M0RpaHViPC91cmw+PC9yZWxhdGVkLXVybHM+PC91cmxzPjxjdXN0b20xPlJBWVlBTi1JTkNMVVNJ
T046IHsmcXVvdDtCcmlnaXR0ZSZxdW90Oz0mZ3Q7JnF1b3Q7SW5jbHVkZWQmcXVvdDt9PC9jdXN0
b20xPjxsYW5ndWFnZT5FbmdsaXNoPC9sYW5ndWFnZT48L3JlY29yZD48L0NpdGU+PENpdGU+PEF1
dGhvcj5TaGlwcGVlPC9BdXRob3I+PFllYXI+MjAxODwvWWVhcj48UmVjTnVtPjQ0PC9SZWNOdW0+
PHJlY29yZD48cmVjLW51bWJlcj40NDwvcmVjLW51bWJlcj48Zm9yZWlnbi1rZXlzPjxrZXkgYXBw
PSJFTiIgZGItaWQ9InJmZWF3ZGRhdjkwcHphZWVwZnR4dnIyeDl4YXByenZwZjJldCIgdGltZXN0
YW1wPSIxNjk3MjMwODIzIj40NDwva2V5PjwvZm9yZWlnbi1rZXlzPjxyZWYtdHlwZSBuYW1lPSJK
b3VybmFsIEFydGljbGUiPjE3PC9yZWYtdHlwZT48Y29udHJpYnV0b3JzPjxhdXRob3JzPjxhdXRo
b3I+U2hpcHBlZSwgTmF0aGFuIEQuPC9hdXRob3I+PGF1dGhvcj5NYXR0c29uLCBBbmdlbGE8L2F1
dGhvcj48YXV0aG9yPkJyZW5uYW4sIFJveEFubmU8L2F1dGhvcj48YXV0aG9yPkh1eHNhaGwsIEpv
aG48L2F1dGhvcj48YXV0aG9yPkJpbGxpbmdzLCBNYXJjaWUgTC48L2F1dGhvcj48YXV0aG9yPldp
bGxpYW1zLCBNYXJrIEQuPC9hdXRob3I+PC9hdXRob3JzPjwvY29udHJpYnV0b3JzPjx0aXRsZXM+
PHRpdGxlPkVmZmVjdGl2ZW5lc3MgaW4gcmVndWxhciBwcmFjdGljZSBvZiBjb2xsYWJvcmF0aXZl
IGNhcmUgZm9yIGRlcHJlc3Npb24gYW1vbmcgYWRvbGVzY2VudHM6IEEgcmV0cm9zcGVjdGl2ZSBj
b2hvcnQgc3R1ZHk8L3RpdGxlPjxzZWNvbmRhcnktdGl0bGU+UHN5Y2hpYXRyaWMgU2VydmljZXM8
L3NlY29uZGFyeS10aXRsZT48L3RpdGxlcz48cGVyaW9kaWNhbD48ZnVsbC10aXRsZT5Qc3ljaGlh
dHJpYyBTZXJ2aWNlczwvZnVsbC10aXRsZT48L3BlcmlvZGljYWw+PHBhZ2VzPjUzNi01NDE8L3Bh
Z2VzPjx2b2x1bWU+Njk8L3ZvbHVtZT48bnVtYmVyPjU8L251bWJlcj48a2V5d29yZHM+PGtleXdv
cmQ+cmVndWxhciBwcmFjdGljZTwva2V5d29yZD48a2V5d29yZD5jb2xsYWJvcmF0aXZlIGNhcmU8
L2tleXdvcmQ+PGtleXdvcmQ+ZGVwcmVzc2lvbjwva2V5d29yZD48a2V5d29yZD5hZG9sZXNjZW50
czwva2V5d29yZD48a2V5d29yZD5FbXBpcmljYWwgU3R1ZHk8L2tleXdvcmQ+PGtleXdvcmQ+TG9u
Z2l0dWRpbmFsIFN0dWR5PC9rZXl3b3JkPjxrZXl3b3JkPlJldHJvc3BlY3RpdmUgU3R1ZHk8L2tl
eXdvcmQ+PGtleXdvcmQ+UXVhbnRpdGF0aXZlIFN0dWR5PC9rZXl3b3JkPjxrZXl3b3JkPkh1bWFu
PC9rZXl3b3JkPjxrZXl3b3JkPk1hbGU8L2tleXdvcmQ+PGtleXdvcmQ+RmVtYWxlPC9rZXl3b3Jk
PjxrZXl3b3JkPk91dHBhdGllbnQ8L2tleXdvcmQ+PGtleXdvcmQ+Q2hpbGRob29kIChiaXJ0aC0x
MiB5cnMpPC9rZXl3b3JkPjxrZXl3b3JkPlNjaG9vbCBBZ2UgKDYtMTIgeXJzKTwva2V5d29yZD48
a2V5d29yZD5BZG9sZXNjZW5jZSAoMTMtMTcgeXJzKTwva2V5d29yZD48a2V5d29yZD5BZG9sZXNj
ZW50IFBzeWNob3RoZXJhcHk8L2tleXdvcmQ+PGtleXdvcmQ+QWRvbGVzY2VudCBQc3ljaGlhdHJ5
PC9rZXl3b3JkPjxrZXl3b3JkPk1lbnRhbCBIZWFsdGggU2VydmljZXM8L2tleXdvcmQ+PGtleXdv
cmQ+Q29sbGFib3JhdGlvbjwva2V5d29yZD48a2V5d29yZD5NYWpvciBEZXByZXNzaW9uPC9rZXl3
b3JkPjxrZXl3b3JkPmFydGljbGU8L2tleXdvcmQ+PGtleXdvcmQ+VVM8L2tleXdvcmQ+PGtleXdv
cmQ+MzM3MDpIZWFsdGggJmFtcDsgTWVudGFsIEhlYWx0aCBTZXJ2aWNlczwva2V5d29yZD48a2V5
d29yZD5Db2hvcnQgU3R1ZGllczwva2V5d29yZD48a2V5d29yZD5BZG9sZXNjZW50PC9rZXl3b3Jk
Pjwva2V5d29yZHM+PGRhdGVzPjx5ZWFyPjIwMTg8L3llYXI+PHB1Yi1kYXRlcz48ZGF0ZT4yMDE4
PC9kYXRlPjwvcHViLWRhdGVzPjwvZGF0ZXM+PGlzYm4+MTA3NS0yNzMwLCAxMDc1LTI3MzA8L2lz
Ym4+PGFjY2Vzc2lvbi1udW0+cmF5eWFuLTgwNjYxNzAzNDwvYWNjZXNzaW9uLW51bT48dXJscz48
cmVsYXRlZC11cmxzPjx1cmw+aHR0cHM6Ly9sb2dpbi53d3dwcm94eTEubGlicmFyeS51bnN3LmVk
dS5hdS9sb2dpbj91cmw9aHR0cHM6Ly93d3cucHJvcXVlc3QuY29tL3NjaG9sYXJseS1qb3VybmFs
cy9lZmZlY3RpdmVuZXNzLXJlZ3VsYXItcHJhY3RpY2UtY29sbGFib3JhdGl2ZS1jYXJlL2RvY3Zp
ZXcvMjIyMjMwODIwMS9zZS0yIGh0dHBzOi8vbGlia2V5LmlvL2xpYnJhcmllcy83NTcvb3BlbnVy
bD91cmxfdmVyPVozOS44OC0yMDA0JmFtcDtyZnRfdmFsX2ZtdD1pbmZvOm9maS9mbXQ6a2V2Om10
eDpqb3VybmFsJmFtcDtnZW5yZT1hcnRpY2xlJmFtcDtzaWQ9UHJvUTpQcm9RJTNBcHN5Y2luZm8m
YW1wO2F0aXRsZT1FZmZlY3RpdmVuZXNzK2luK3JlZ3VsYXIrcHJhY3RpY2Urb2YrY29sbGFib3Jh
dGl2ZStjYXJlK2ZvcitkZXByZXNzaW9uK2Ftb25nK2Fkb2xlc2NlbnRzJTNBK0ErcmV0cm9zcGVj
dGl2ZStjb2hvcnQrc3R1ZHkmYW1wO3RpdGxlPVBzeWNoaWF0cmljK1NlcnZpY2VzJmFtcDtpc3Nu
PTEwNzUyNzMwJmFtcDtkYXRlPTIwMTgtMDUtMDEmYW1wO3ZvbHVtZT02OSZhbXA7aXNzdWU9NSZh
bXA7c3BhZ2U9NTM2JmFtcDthdT1TaGlwcGVlJTJDK05hdGhhbitELiUzQk1hdHRzb24lMkMrQW5n
ZWxhJTNCQnJlbm5hbiUyQytSb3hBbm5lJTNCSHV4c2FobCUyQytKb2huJTNCQmlsbGluZ3MlMkMr
TWFyY2llK0wuJTNCV2lsbGlhbXMlMkMrTWFyaytELiZhbXA7aXNibj0mYW1wO2p0aXRsZT1Qc3lj
aGlhdHJpYytTZXJ2aWNlcyZhbXA7YnRpdGxlPSZhbXA7cmZ0X2lkPWluZm86ZXJpYy8yMDE5LTA1
MDIwLTAwNiZhbXA7cmZ0X2lkPWluZm86ZG9pLzEwLjExNzYlMkZhcHBpLnBzLjIwMTcwMDI5ODwv
dXJsPjwvcmVsYXRlZC11cmxzPjwvdXJscz48Y3VzdG9tMT5EYXRlIGNvbXBsZXRlZCAtIDIwMTct
MTItMDEgRGF0ZSBjcmVhdGVkIC0gMjAxNy0wNy0wNiBEYXRlIHJldmlzZWQgLSAyMDE5MDUwOSBO
dW1iZXIgb2YgcmVmZXJlbmNlcyAtIDI4IFN1cHBOb3RlcyAtICgxNjAwKSBUYWJsZXMgYW5kIEZp
Z3VyZXMgW0F2YWlsYWJsZTogSW50ZXJuZXRdIFN1YmplY3RzVGVybU5vdExpdEdlbnJlVGV4dCAt
IEFkb2xlc2NlbnQgUHN5Y2hpYXRyeSAxNjVQMUIgNTQxOVAxQiA3MzQwUDFCIDgwNjZQMUIgOTI3
MVAxQiAxNjRQMUEgNTM3NlAxQSA3Mjg1UDFBIDgwMDJQMUEgOTE5NlAxQTsgQWRvbGVzY2VudCBQ
c3ljaG90aGVyYXB5IDE2OFAxQiA3NDQwUDFCIDkyNzFQMUIgOTQ1M1AxQiAxNjdQMUEgNzM4M1Ax
QSA5MTk2UDFBIDkzNzZQMUE7IENvbGxhYm9yYXRpb24gMTc3M1AxQiA0NzMzUDFCIDg0OTNQMUIg
ODUzOVAxQiA5MjcxUDFCIDk0NFAxQiAxNzU0UDFBIDQ2OTFQMUEgODQyMlAxQSA4NDY4UDFBIDkx
OTZQMUEgOTMwUDFBOyBNYWpvciBEZXByZXNzaW9uIDIxOVAxQiAyNjAxUDFCIDUyMjdQMUIgNTQ3
MFAxQiA5MjcxUDFCIDIxOFAxQSAyNTc2UDFBIDUxODVQMUEgNTQyN1AxQSA5MTk2UDFBOyBNZW50
YWwgSGVhbHRoIFNlcnZpY2VzIDQwNDZQMUIgNTQ5MFAxQiA5MjcxUDFCIDk0NTNQMUIgNDAwOVAx
QSA1NDQ1UDFBIDkxOTZQMUEgOTM3NlAxQSB8IFJBWVlBTi1JTkNMVVNJT046IHsmcXVvdDtCcmln
aXR0ZSZxdW90Oz0mZ3Q7JnF1b3Q7SW5jbHVkZWQmcXVvdDssICZxdW90O2YuYnJpY2UmcXVvdDs9
Jmd0OyZxdW90O0luY2x1ZGVkJnF1b3Q7fTwvY3VzdG9tMT48bGFuZ3VhZ2U+RW5nbGlzaDwvbGFu
Z3VhZ2U+PC9yZWNvcmQ+PC9DaXRlPjwvRW5kTm90ZT5=
</w:fldData>
        </w:fldChar>
      </w:r>
      <w:r w:rsidRPr="001F4A37">
        <w:rPr>
          <w:rFonts w:asciiTheme="majorHAnsi" w:eastAsia="Arial" w:hAnsiTheme="majorHAnsi" w:cstheme="majorHAnsi"/>
          <w:color w:val="000000" w:themeColor="text1"/>
          <w:sz w:val="24"/>
          <w:szCs w:val="24"/>
        </w:rPr>
        <w:instrText xml:space="preserve"> ADDIN EN.CITE </w:instrText>
      </w:r>
      <w:r w:rsidRPr="001F4A37">
        <w:rPr>
          <w:rFonts w:asciiTheme="majorHAnsi" w:eastAsia="Arial" w:hAnsiTheme="majorHAnsi" w:cstheme="majorHAnsi"/>
          <w:color w:val="000000" w:themeColor="text1"/>
          <w:sz w:val="24"/>
          <w:szCs w:val="24"/>
        </w:rPr>
        <w:fldChar w:fldCharType="begin">
          <w:fldData xml:space="preserve">PEVuZE5vdGU+PENpdGU+PEF1dGhvcj5Db3JkZWxsPC9BdXRob3I+PFllYXI+MjAxNzwvWWVhcj48
UmVjTnVtPjM1PC9SZWNOdW0+PERpc3BsYXlUZXh0PigxOS0yNSk8L0Rpc3BsYXlUZXh0PjxyZWNv
cmQ+PHJlYy1udW1iZXI+MzU8L3JlYy1udW1iZXI+PGZvcmVpZ24ta2V5cz48a2V5IGFwcD0iRU4i
IGRiLWlkPSJyZmVhd2RkYXY5MHB6YWVlcGZ0eHZyMng5eGFwcnp2cGYyZXQiIHRpbWVzdGFtcD0i
MTY5NzIzMDgyMiI+MzU8L2tleT48L2ZvcmVpZ24ta2V5cz48cmVmLXR5cGUgbmFtZT0iSm91cm5h
bCBBcnRpY2xlIj4xNzwvcmVmLXR5cGU+PGNvbnRyaWJ1dG9ycz48YXV0aG9ycz48YXV0aG9yPkNv
cmRlbGwsIEsuIEQuPC9hdXRob3I+PGF1dGhvcj5Tbm93ZGVuLCBMLiBSLjwvYXV0aG9yPjwvYXV0
aG9ycz48L2NvbnRyaWJ1dG9ycz48dGl0bGVzPjx0aXRsZT5SZWR1Y2luZyBNZW50YWwgSGVhbHRo
IEVtZXJnZW5jeSBTZXJ2aWNlcyBmb3IgQ2hpbGRyZW4gU2VydmVkIFRocm91Z2ggQ2FsaWZvcm5p
YSZhcG9zO3MgRnVsbCBTZXJ2aWNlIFBhcnRuZXJzaGlwczwvdGl0bGU+PHNlY29uZGFyeS10aXRs
ZT5NZWRpY2FsIENhcmU8L3NlY29uZGFyeS10aXRsZT48L3RpdGxlcz48cGVyaW9kaWNhbD48ZnVs
bC10aXRsZT5NZWRpY2FsIENhcmU8L2Z1bGwtdGl0bGU+PC9wZXJpb2RpY2FsPjxwYWdlcz4yOTkt
MzA1PC9wYWdlcz48dm9sdW1lPjU1PC92b2x1bWU+PGtleXdvcmRzPjxrZXl3b3JkPmFkb2xlc2Nl
bnQ8L2tleXdvcmQ+PGtleXdvcmQ+YWR1bHQ8L2tleXdvcmQ+PGtleXdvcmQ+YW54aWV0eSBkaXNv
cmRlci9kaSBbRGlhZ25vc2lzXTwva2V5d29yZD48a2V5d29yZD5hcnRpY2xlPC9rZXl3b3JkPjxr
ZXl3b3JkPmF0dGVudGlvbiBkZWZpY2l0IGRpc29yZGVyL2RpIFtEaWFnbm9zaXNdPC9rZXl3b3Jk
PjxrZXl3b3JkPmJpcG9sYXIgZGlzb3JkZXIvZGkgW0RpYWdub3Npc108L2tleXdvcmQ+PGtleXdv
cmQ+Q2FsaWZvcm5pYTwva2V5d29yZD48a2V5d29yZD5jaGlsZDwva2V5d29yZD48a2V5d29yZD5j
aGlsZCBoZWFsdGggY2FyZTwva2V5d29yZD48a2V5d29yZD5jbGluaWNhbCBlZmZlY3RpdmVuZXNz
PC9rZXl3b3JkPjxrZXl3b3JkPmNsaW5pY2FsIGV2YWx1YXRpb248L2tleXdvcmQ+PGtleXdvcmQ+
Y29tcGFyYXRpdmUgc3R1ZHk8L2tleXdvcmQ+PGtleXdvcmQ+Y29uZHVjdCBkaXNvcmRlci9kaSBb
RGlhZ25vc2lzXTwva2V5d29yZD48a2V5d29yZD5jb250cm9sbGVkIHN0dWR5PC9rZXl3b3JkPjxr
ZXl3b3JkPmRlcHJlc3Npb24vZGkgW0RpYWdub3Npc108L2tleXdvcmQ+PGtleXdvcmQ+ZGlzcnVw
dGl2ZSBiZWhhdmlvci9kaSBbRGlhZ25vc2lzXTwva2V5d29yZD48a2V5d29yZD5kcnVnIGRlcGVu
ZGVuY2UvZGkgW0RpYWdub3Npc108L2tleXdvcmQ+PGtleXdvcmQ+ZmVtYWxlPC9rZXl3b3JkPjxr
ZXl3b3JkPmdyb3VwcyBieSBhZ2U8L2tleXdvcmQ+PGtleXdvcmQ+aGVhbHRoIHByb2dyYW08L2tl
eXdvcmQ+PGtleXdvcmQ+aHVtYW48L2tleXdvcmQ+PGtleXdvcmQ+aHlwZXJhY3Rpdml0eS9kaSBb
RGlhZ25vc2lzXTwva2V5d29yZD48a2V5d29yZD5tYWpvciBjbGluaWNhbCBzdHVkeTwva2V5d29y
ZD48a2V5d29yZD5tYWxlPC9rZXl3b3JkPjxrZXl3b3JkPm1lbnRhbCBkaXNlYXNlL2RpIFtEaWFn
bm9zaXNdPC9rZXl3b3JkPjxrZXl3b3JkPm1lbnRhbCBoZWFsdGggY2FyZTwva2V5d29yZD48a2V5
d29yZD5vdXRjb21lIGFzc2Vzc21lbnQ8L2tleXdvcmQ+PGtleXdvcmQ+cG9zdHRyYXVtYXRpYyBz
dHJlc3MgZGlzb3JkZXIvZGkgW0RpYWdub3Npc108L2tleXdvcmQ+PGtleXdvcmQ+cHJpb3JpdHkg
am91cm5hbDwva2V5d29yZD48a2V5d29yZD5wc3ljaGlhdHJpYyBlbWVyZ2VuY3kgc2VydmljZTwv
a2V5d29yZD48a2V5d29yZD5wc3ljaG9zaXMvZGkgW0RpYWdub3Npc108L2tleXdvcmQ+PGtleXdv
cmQ+cHVibGljLXByaXZhdGUgcGFydG5lcnNoaXA8L2tleXdvcmQ+PGtleXdvcmQ+Y2hpbGRyZW4g
ZnVsbCBzZXJ2aWNlIHBhcnRuZXJzaGlwPC9rZXl3b3JkPjxrZXl3b3JkPm1lbnRhbCBoZWFsdGgg
ZW1lcmdlbmN5IHNlcnZpY2U8L2tleXdvcmQ+PGtleXdvcmQ+T25seSBDaGlsZDwva2V5d29yZD48
a2V5d29yZD5FbWVyZ2VuY2llczwva2V5d29yZD48a2V5d29yZD5FbWVyZ2VuY3kgTWVkaWNhbCBT
ZXJ2aWNlczwva2V5d29yZD48L2tleXdvcmRzPjxkYXRlcz48eWVhcj4yMDE3PC95ZWFyPjxwdWIt
ZGF0ZXM+PGRhdGU+MjAxNzwvZGF0ZT48L3B1Yi1kYXRlcz48L2RhdGVzPjxhY2Nlc3Npb24tbnVt
PnJheXlhbi04MDY2MTYwMDI8L2FjY2Vzc2lvbi1udW0+PHVybHM+PHJlbGF0ZWQtdXJscz48dXJs
Pmh0dHBzOi8vb3ZpZHNwLm92aWQuY29tL292aWR3ZWIuY2dpP1Q9SlMmYW1wO0NTQz1ZJmFtcDtO
RVdTPU4mYW1wO1BBR0U9ZnVsbHRleHQmYW1wO0Q9ZW1lZDE4JmFtcDtBTj02MTE5NzI2NTQgaHR0
cHM6Ly9saWJrZXkuaW8vbGlicmFyaWVzLzc1Ny9vcGVudXJsP2dlbnJlPWFydGljbGUmYW1wO2F1
bGFzdD1Db3JkZWxsJmFtcDtpc3NuPTAwMjUtNzA3OSZhbXA7dGl0bGU9TWVkaWNhbCtDYXJlJmFt
cDthdGl0bGU9UmVkdWNpbmcrTWVudGFsK0hlYWx0aCtFbWVyZ2VuY3krU2VydmljZXMrZm9yK0No
aWxkcmVuK1NlcnZlZCtUaHJvdWdoK0NhbGlmb3JuaWElMjdzK0Z1bGwrU2VydmljZStQYXJ0bmVy
c2hpcHMmYW1wO3ZvbHVtZT01NSZhbXA7aXNzdWU9MyZhbXA7c3BhZ2U9Mjk5JmFtcDtlcGFnZT0z
MDUmYW1wO2RhdGU9MjAxNyZhbXA7ZG9pPTEwLjEwOTclMkZNTFIuMDAwMDAwMDAwMDAwMDY0MSZh
bXA7cG1pZD0yNzU3OTkwOCZhbXA7c2lkPU9WSUQ6ZW1iYXNlPC91cmw+PHVybD5odHRwczovL3d3
dy5pbmdlbnRhY29ubmVjdC5jb20vY29udGVudC93ay9tY2FyLzIwMTcvMDAwMDAwNTUvMDAwMDAw
MDMvYXJ0MDAwMTU7anNlc3Npb25pZD0yZzljeHdzZm92ZnJoLngtaWMtbGl2ZS0wMzwvdXJsPjwv
cmVsYXRlZC11cmxzPjwvdXJscz48Y3VzdG9tMT5SQVlZQU4tSU5DTFVTSU9OOiB7JnF1b3Q7QnJp
Z2l0dGUmcXVvdDs9Jmd0OyZxdW90O0luY2x1ZGVkJnF1b3Q7fSB8IFVTRVItTk9URVM6IHsmcXVv
dDtCcmlnaXR0ZSZxdW90Oz0mZ3Q7WyZxdW90O1NpbWlsYXIgdG8gU2FmZWd1YXJkcyZxdW90O119
PC9jdXN0b20xPjxsYW5ndWFnZT5FbmdsaXNoPC9sYW5ndWFnZT48L3JlY29yZD48L0NpdGU+PENp
dGU+PEF1dGhvcj5Fbm5zPC9BdXRob3I+PFllYXI+MjAxNzwvWWVhcj48UmVjTnVtPjUxPC9SZWNO
dW0+PHJlY29yZD48cmVjLW51bWJlcj41MTwvcmVjLW51bWJlcj48Zm9yZWlnbi1rZXlzPjxrZXkg
YXBwPSJFTiIgZGItaWQ9InJmZWF3ZGRhdjkwcHphZWVwZnR4dnIyeDl4YXByenZwZjJldCIgdGlt
ZXN0YW1wPSIxNjk3MjMwODIzIj41MTwva2V5PjwvZm9yZWlnbi1rZXlzPjxyZWYtdHlwZSBuYW1l
PSJKb3VybmFsIEFydGljbGUiPjE3PC9yZWYtdHlwZT48Y29udHJpYnV0b3JzPjxhdXRob3JzPjxh
dXRob3I+RW5ucywgSi4gRS48L2F1dGhvcj48YXV0aG9yPlJhbmRhbGwsIEouIFIuPC9hdXRob3I+
PGF1dGhvcj5TbWl0aCwgTS48L2F1dGhvcj48YXV0aG9yPkNoYXRlYXUsIEQuPC9hdXRob3I+PGF1
dGhvcj5UYXlsb3IsIEMuPC9hdXRob3I+PGF1dGhvcj5Ccm93bmVsbCwgTS48L2F1dGhvcj48YXV0
aG9yPkJvbHRvbiwgSi4gTS48L2F1dGhvcj48YXV0aG9yPkJ1cmxhbmQsIEUuPC9hdXRob3I+PGF1
dGhvcj5LYXR6LCBBLjwvYXV0aG9yPjxhdXRob3I+S2F0eiwgTC4gWS48L2F1dGhvcj48YXV0aG9y
Pk5pY2tlbCwgTi4gQy48L2F1dGhvcj48L2F1dGhvcnM+PC9jb250cmlidXRvcnM+PHRpdGxlcz48
dGl0bGU+QSBNdWx0aW1vZGFsIEludGVydmVudGlvbiBmb3IgQ2hpbGRyZW4gd2l0aCBBREhEIFJl
ZHVjZXMgSW5lcXVpdHkgaW4gSGVhbHRoIGFuZCBFZHVjYXRpb24gT3V0Y29tZXM8L3RpdGxlPjxz
ZWNvbmRhcnktdGl0bGU+Q2FuYWRpYW4gSm91cm5hbCBvZiBQc3ljaGlhdHJ5PC9zZWNvbmRhcnkt
dGl0bGU+PC90aXRsZXM+PHBlcmlvZGljYWw+PGZ1bGwtdGl0bGU+Q2FuYWRpYW4gSm91cm5hbCBv
ZiBQc3ljaGlhdHJ5PC9mdWxsLXRpdGxlPjwvcGVyaW9kaWNhbD48cGFnZXM+NDAzLTQxMjwvcGFn
ZXM+PHZvbHVtZT42Mjwvdm9sdW1lPjxrZXl3b3Jkcz48a2V5d29yZD5hY2FkZW1pYyBhY2hpZXZl
bWVudDwva2V5d29yZD48a2V5d29yZD5hZG9sZXNjZW50PC9rZXl3b3JkPjxrZXl3b3JkPmFydGlj
bGU8L2tleXdvcmQ+PGtleXdvcmQ+YXR0ZW50aW9uIGRlZmljaXQgZGlzb3JkZXIvZHQgW0RydWcg
VGhlcmFweV08L2tleXdvcmQ+PGtleXdvcmQ+YXR0ZW50aW9uIGRlZmljaXQgZGlzb3JkZXIvdGgg
W1RoZXJhcHldPC9rZXl3b3JkPjxrZXl3b3JkPmJlaGF2aW9yIHRoZXJhcHk8L2tleXdvcmQ+PGtl
eXdvcmQ+Y2hpbGQ8L2tleXdvcmQ+PGtleXdvcmQ+Y2hpbGQgaGVhbHRoIGNhcmU8L2tleXdvcmQ+
PGtleXdvcmQ+Y2hpbGQgd2VsZmFyZTwva2V5d29yZD48a2V5d29yZD5jb2hvcnQgYW5hbHlzaXM8
L2tleXdvcmQ+PGtleXdvcmQ+Y29udHJvbGxlZCBzdHVkeTwva2V5d29yZD48a2V5d29yZD5lZHVj
YXRpb248L2tleXdvcmQ+PGtleXdvcmQ+ZW1lcmdlbmN5IHdhcmQ8L2tleXdvcmQ+PGtleXdvcmQ+
ZmVtYWxlPC9rZXl3b3JkPjxrZXl3b3JkPmhlYWx0aCBjYXJlIHV0aWxpemF0aW9uPC9rZXl3b3Jk
PjxrZXl3b3JkPmhlYWx0aCBlcXVpdHk8L2tleXdvcmQ+PGtleXdvcmQ+aG9zcGl0YWxpemF0aW9u
PC9rZXl3b3JkPjxrZXl3b3JkPmh1bWFuPC9rZXl3b3JkPjxrZXl3b3JkPm1ham9yIGNsaW5pY2Fs
IHN0dWR5PC9rZXl3b3JkPjxrZXl3b3JkPm1hbGU8L2tleXdvcmQ+PGtleXdvcmQ+bWVkaWNhdGlv
biBjb21wbGlhbmNlPC9rZXl3b3JkPjxrZXl3b3JkPm1lZGljYXRpb24gdGhlcmFweSBtYW5hZ2Vt
ZW50PC9rZXl3b3JkPjxrZXl3b3JkPm1lbnRhbCBoZWFsdGggY2FyZTwva2V5d29yZD48a2V5d29y
ZD5vdXRjb21lIGFzc2Vzc21lbnQ8L2tleXdvcmQ+PGtleXdvcmQ+cGF0aWVudCBjb21wbGlhbmNl
PC9rZXl3b3JkPjxrZXl3b3JkPnBoYXJtYWNldXRpY2FsIGNhcmU8L2tleXdvcmQ+PGtleXdvcmQ+
cHJlc2Nob29sIGNoaWxkPC9rZXl3b3JkPjxrZXl3b3JkPnNjaG9vbCBjaGlsZDwva2V5d29yZD48
a2V5d29yZD5zb2NpYWwgc3RhdHVzPC9rZXl3b3JkPjxrZXl3b3JkPnNvY2lhbCB3b3JrPC9rZXl3
b3JkPjxrZXl3b3JkPnNwZWNpYWwgZWR1Y2F0aW9uPC9rZXl3b3JkPjxrZXl3b3JkPnN1cHBvcnQg
Z3JvdXA8L2tleXdvcmQ+PGtleXdvcmQ+dHJlYXRtZW50IGR1cmF0aW9uPC9rZXl3b3JkPjxrZXl3
b3JkPmFtcGhldGFtaW5lL2R0IFtEcnVnIFRoZXJhcHldPC9rZXl3b3JkPjxrZXl3b3JkPmF0b21v
eGV0aW5lL2R0IFtEcnVnIFRoZXJhcHldPC9rZXl3b3JkPjxrZXl3b3JkPmRleGFtcGhldGFtaW5l
L2R0IFtEcnVnIFRoZXJhcHldPC9rZXl3b3JkPjxrZXl3b3JkPmxpc2RleGFtZmV0YW1pbmUvZHQg
W0RydWcgVGhlcmFweV08L2tleXdvcmQ+PGtleXdvcmQ+bWV0aGFtcGhldGFtaW5lL2R0IFtEcnVn
IFRoZXJhcHldPC9rZXl3b3JkPjxrZXl3b3JkPm1ldGh5bHBoZW5pZGF0ZS9kdCBbRHJ1ZyBUaGVy
YXB5XTwva2V5d29yZD48a2V5d29yZD5tb2RhZmluaWwvZHQgW0RydWcgVGhlcmFweV08L2tleXdv
cmQ+PGtleXdvcmQ+cGVtb2xpbmUvZHQgW0RydWcgVGhlcmFweV08L2tleXdvcmQ+PGtleXdvcmQ+
cHJlc2NyaXB0aW9uIGRydWcvZHQgW0RydWcgVGhlcmFweV08L2tleXdvcmQ+PGtleXdvcmQ+cHN5
Y2hvdHJvcGljIGFnZW50L2R0IFtEcnVnIFRoZXJhcHldPC9rZXl3b3JkPjxrZXl3b3JkPlNvY2lv
ZWNvbm9taWMgRmFjdG9yczwva2V5d29yZD48a2V5d29yZD5Pbmx5IENoaWxkPC9rZXl3b3JkPjxr
ZXl3b3JkPkhlYWx0aCBFZHVjYXRvcnM8L2tleXdvcmQ+PGtleXdvcmQ+SGVhbHRoIEVkdWNhdGlv
bjwva2V5d29yZD48L2tleXdvcmRzPjxkYXRlcz48eWVhcj4yMDE3PC95ZWFyPjxwdWItZGF0ZXM+
PGRhdGU+MjAxNzwvZGF0ZT48L3B1Yi1kYXRlcz48L2RhdGVzPjxhY2Nlc3Npb24tbnVtPnJheXlh
bi04MDY2MTYwOTY8L2FjY2Vzc2lvbi1udW0+PHVybHM+PHJlbGF0ZWQtdXJscz48dXJsPmh0dHBz
Oi8vb3ZpZHNwLm92aWQuY29tL292aWR3ZWIuY2dpP1Q9SlMmYW1wO0NTQz1ZJmFtcDtORVdTPU4m
YW1wO1BBR0U9ZnVsbHRleHQmYW1wO0Q9ZW1lZDE4JmFtcDtBTj02MTY2MDI3NTYgaHR0cHM6Ly9s
aWJrZXkuaW8vbGlicmFyaWVzLzc1Ny9vcGVudXJsP2dlbnJlPWFydGljbGUmYW1wO2F1bGFzdD1F
bm5zJmFtcDtpc3NuPTA3MDYtNzQzNyZhbXA7dGl0bGU9Q2FuYWRpYW4rSm91cm5hbCtvZitQc3lj
aGlhdHJ5JmFtcDthdGl0bGU9QStNdWx0aW1vZGFsK0ludGVydmVudGlvbitmb3IrQ2hpbGRyZW4r
d2l0aCtBREhEK1JlZHVjZXMrSW5lcXVpdHkraW4rSGVhbHRoK2FuZCtFZHVjYXRpb24rT3V0Y29t
ZXMmYW1wO3ZvbHVtZT02MiZhbXA7aXNzdWU9NiZhbXA7c3BhZ2U9NDAzJmFtcDtlcGFnZT00MTIm
YW1wO2RhdGU9MjAxNyZhbXA7ZG9pPTEwLjExNzclMkYwNzA2NzQzNzE3NjkyMzAxJmFtcDtwbWlk
PTI4MTQ2NjQ5JmFtcDtzaWQ9T1ZJRDplbWJhc2U8L3VybD48dXJsPmh0dHBzOi8vd3d3Lm5jYmku
bmxtLm5paC5nb3YvcG1jL2FydGljbGVzL1BNQzU0NTU4NzEvcGRmLzEwLjExNzdfMDcwNjc0Mzcx
NzY5MjMwMS5wZGY8L3VybD48L3JlbGF0ZWQtdXJscz48L3VybHM+PGN1c3RvbTE+UkFZWUFOLUlO
Q0xVU0lPTjogeyZxdW90O0JyaWdpdHRlJnF1b3Q7PSZndDsmcXVvdDtJbmNsdWRlZCZxdW90O308
L2N1c3RvbTE+PGxhbmd1YWdlPkVuZ2xpc2g8L2xhbmd1YWdlPjwvcmVjb3JkPjwvQ2l0ZT48Q2l0
ZT48QXV0aG9yPkV2YW5zPC9BdXRob3I+PFllYXI+MjAwODwvWWVhcj48UmVjTnVtPjM2PC9SZWNO
dW0+PHJlY29yZD48cmVjLW51bWJlcj4zNjwvcmVjLW51bWJlcj48Zm9yZWlnbi1rZXlzPjxrZXkg
YXBwPSJFTiIgZGItaWQ9InJmZWF3ZGRhdjkwcHphZWVwZnR4dnIyeDl4YXByenZwZjJldCIgdGlt
ZXN0YW1wPSIxNjk3MjMwODIyIj4zNjwva2V5PjwvZm9yZWlnbi1rZXlzPjxyZWYtdHlwZSBuYW1l
PSJKb3VybmFsIEFydGljbGUiPjE3PC9yZWYtdHlwZT48Y29udHJpYnV0b3JzPjxhdXRob3JzPjxh
dXRob3I+RXZhbnMsIEdhcnJldCBELjwvYXV0aG9yPjxhdXRob3I+UmFkdW5vdmljaCwgSGVpZGkg
TGlzczwvYXV0aG9yPjxhdXRob3I+Q29ybmV0dGUsIE1pY2hlbGxlIE0uPC9hdXRob3I+PGF1dGhv
cj5XaWVucywgQnJlbmRhIEEuPC9hdXRob3I+PGF1dGhvcj5Sb3ksIEFudGFyYTwvYXV0aG9yPjwv
YXV0aG9ycz48L2NvbnRyaWJ1dG9ycz48dGl0bGVzPjx0aXRsZT5JbXBsZW1lbnRhdGlvbiBhbmQg
dXRpbGl6YXRpb24gY2hhcmFjdGVyaXN0aWNzIG9mIGEgcnVyYWwsIHNjaG9vbC1saW5rZWQgbWVu
dGFsIGhlYWx0aCBwcm9ncmFtPC90aXRsZT48c2Vjb25kYXJ5LXRpdGxlPkpvdXJuYWwgb2YgQ2hp
bGQgYW5kIEZhbWlseSBTdHVkaWVzPC9zZWNvbmRhcnktdGl0bGU+PC90aXRsZXM+PHBlcmlvZGlj
YWw+PGZ1bGwtdGl0bGU+Sm91cm5hbCBvZiBDaGlsZCBhbmQgRmFtaWx5IFN0dWRpZXM8L2Z1bGwt
dGl0bGU+PC9wZXJpb2RpY2FsPjxwYWdlcz44NC05NzwvcGFnZXM+PHZvbHVtZT4xNzwvdm9sdW1l
PjxudW1iZXI+MTwvbnVtYmVyPjxrZXl3b3Jkcz48a2V5d29yZD5zY2hvb2wgYmFzZWQgaW50ZXJ2
ZW50aW9uPC9rZXl3b3JkPjxrZXl3b3JkPm1lbnRhbCBoZWFsdGggY2FyZTwva2V5d29yZD48a2V5
d29yZD50cmVhdG1lbnQgdXRpbGl6YXRpb248L2tleXdvcmQ+PGtleXdvcmQ+dHJlYXRtZW50IGVu
Z2FnZW1lbnQ8L2tleXdvcmQ+PGtleXdvcmQ+dHJlYXRtZW50IGJhcnJpZXJzPC9rZXl3b3JkPjxr
ZXl3b3JkPnRoZXJhcHk8L2tleXdvcmQ+PGtleXdvcmQ+cnVyYWwgY291bnR5PC9rZXl3b3JkPjxr
ZXl3b3JkPkVtcGlyaWNhbCBTdHVkeTwva2V5d29yZD48a2V5d29yZD5RdWFudGl0YXRpdmUgU3R1
ZHk8L2tleXdvcmQ+PGtleXdvcmQ+SHVtYW48L2tleXdvcmQ+PGtleXdvcmQ+TWFsZTwva2V5d29y
ZD48a2V5d29yZD5GZW1hbGU8L2tleXdvcmQ+PGtleXdvcmQ+Q2hpbGRob29kIChiaXJ0aC0xMiB5
cnMpPC9rZXl3b3JkPjxrZXl3b3JkPlJ1cmFsIEVudmlyb25tZW50czwva2V5d29yZD48a2V5d29y
ZD5UcmVhdG1lbnQgT3V0Y29tZXM8L2tleXdvcmQ+PGtleXdvcmQ+U3R1ZGVudHM8L2tleXdvcmQ+
PGtleXdvcmQ+TWVudGFsIEhlYWx0aCBTZXJ2aWNlczwva2V5d29yZD48a2V5d29yZD5IZWFsdGgg
Q2FyZSBVdGlsaXphdGlvbjwva2V5d29yZD48a2V5d29yZD5QYXJlbnRzPC9rZXl3b3JkPjxrZXl3
b3JkPlBzeWNob3RoZXJhcHk8L2tleXdvcmQ+PGtleXdvcmQ+YXJ0aWNsZTwva2V5d29yZD48a2V5
d29yZD5VUzwva2V5d29yZD48a2V5d29yZD4zNTgwOkVkdWNhdGlvbmFsL1ZvY2F0aW9uYWwgQ291
bnNlbGluZyAmYW1wOyBTdHVkZW50IFNlcnZpY2VzPC9rZXl3b3JkPjxrZXl3b3JkPjMzMTA6UHN5
Y2hvdGhlcmFweSAmYW1wOyBQc3ljaG90aGVyYXBldXRpYyBDb3Vuc2VsaW5nPC9rZXl3b3JkPjwv
a2V5d29yZHM+PGRhdGVzPjx5ZWFyPjIwMDg8L3llYXI+PHB1Yi1kYXRlcz48ZGF0ZT4yMDA4PC9k
YXRlPjwvcHViLWRhdGVzPjwvZGF0ZXM+PGlzYm4+MTA2Mi0xMDI0LCAxMDYyLTEwMjQ8L2lzYm4+
PGFjY2Vzc2lvbi1udW0+cmF5eWFuLTgwNjYxNjEwODwvYWNjZXNzaW9uLW51bT48dXJscz48cmVs
YXRlZC11cmxzPjx1cmw+aHR0cHM6Ly9sb2dpbi53d3dwcm94eTEubGlicmFyeS51bnN3LmVkdS5h
dS9sb2dpbj91cmw9aHR0cHM6Ly93d3cucHJvcXVlc3QuY29tL3NjaG9sYXJseS1qb3VybmFscy9p
bXBsZW1lbnRhdGlvbi11dGlsaXphdGlvbi1jaGFyYWN0ZXJpc3RpY3MtcnVyYWwvZG9jdmlldy82
MjIwNjI5NzYvc2UtMj9hY2NvdW50aWQ9MTI3NjMgaHR0cHM6Ly9saWJrZXkuaW8vbGlicmFyaWVz
Lzc1Ny9vcGVudXJsP3VybF92ZXI9WjM5Ljg4LTIwMDQmYW1wO3JmdF92YWxfZm10PWluZm86b2Zp
L2ZtdDprZXY6bXR4OmpvdXJuYWwmYW1wO2dlbnJlPWFydGljbGUmYW1wO3NpZD1Qcm9ROlByb1El
M0Fwc3ljaW5mbyZhbXA7YXRpdGxlPUltcGxlbWVudGF0aW9uK2FuZCt1dGlsaXphdGlvbitjaGFy
YWN0ZXJpc3RpY3Mrb2YrYStydXJhbCUyQytzY2hvb2wtbGlua2VkK21lbnRhbCtoZWFsdGgrcHJv
Z3JhbSZhbXA7dGl0bGU9Sm91cm5hbCtvZitDaGlsZCthbmQrRmFtaWx5K1N0dWRpZXMmYW1wO2lz
c249MTA2MjEwMjQmYW1wO2RhdGU9MjAwOC0wMi0wMSZhbXA7dm9sdW1lPTE3JmFtcDtpc3N1ZT0x
JmFtcDtzcGFnZT04NCZhbXA7YXU9RXZhbnMlMkMrR2FycmV0K0QuJTNCUmFkdW5vdmljaCUyQytI
ZWlkaStMaXNzJTNCQ29ybmV0dGUlMkMrTWljaGVsbGUrTS4lM0JXaWVucyUyQytCcmVuZGErQS4l
M0JSb3klMkMrQW50YXJhJmFtcDtpc2JuPSZhbXA7anRpdGxlPUpvdXJuYWwrb2YrQ2hpbGQrYW5k
K0ZhbWlseStTdHVkaWVzJmFtcDtidGl0bGU9JmFtcDtyZnRfaWQ9aW5mbzplcmljLzIwMDgtMDA0
NjEtMDA2JmFtcDtyZnRfaWQ9aW5mbzpkb2kvMTAuMTAwNyUyRnMxMDgyNi0wMDctOTE0OC16PC91
cmw+PC9yZWxhdGVkLXVybHM+PC91cmxzPjxjdXN0b20xPkRhdGUgcmV2aXNlZCAtIDIwMDgwMzAz
IE51bWJlciBvZiByZWZlcmVuY2VzIC0gMzIgU3ViamVjdHNUZXJtTm90TGl0R2VucmVUZXh0IC0g
SGVhbHRoIENhcmUgVXRpbGl6YXRpb24gNDAzNlAxQiA0MDQ2UDFCIDQwNDdQMUIgOTI3MVAxQiA5
NDUzUDFCIDQwMDBQMUEgNDAwOVAxQSA0MDEwUDFBIDkxOTZQMUEgOTM3NlAxQTsgTWVudGFsIEhl
YWx0aCBTZXJ2aWNlcyA0MDQ2UDFCIDU0OTBQMUIgOTI3MVAxQiA5NDUzUDFCIDQwMDlQMUEgNTQ0
NVAxQSA5MTk2UDFBIDkzNzZQMUE7IFBzeWNob3RoZXJhcHkgNzQ0MFAxQiA5MjcxUDFCIDk0NTNQ
MUIgNzM4M1AxQSA5MTk2UDFBIDkzNzZQMUE7IFNjaG9vbCBCYXNlZCBJbnRlcnZlbnRpb24gMjg2
MlAxQiAyODkyUDFCIDQ3NjBQMUIgODAyNFAxQiA5MjcxUDFCIDk0NTNQMUIgMjgzNFAxQSAyODY0
UDFBIDQ3MThQMUEgNzk2MFAxQSA5MTk2UDFBIDkzNzZQMUE7IDM0MDFQMUIgMzQxNlAxQiA0MTlQ
MUIgNjU0NlAxQiA5MjcxUDFCIDMzNzJQMUEgMzM4N1AxQSA0MThQMUEgNjQ5NVAxQSA5MTk2UDFB
OyAzMTE3UDFCIDc5NDhQMUIgODUyNFAxQiA5MjcxUDFCIDMwODhQMUEgNzg4NFAxQSA4NDUzUDFB
IDkxOTZQMUE7IDg4OTNQMUIgOTI3MVAxQiA4ODIxUDFBIDkxOTZQMUE7IDkyNzFQMUIgOTQ1M1Ax
QiA5NDY0UDFCIDkxOTZQMUEgOTM3NlAxQSA5Mzg3UDFBOyA0MDMyUDFCIDQwMzZQMUIgNDA0NlAx
QiA5MjcxUDFCIDk0NTNQMUIgOTQ1NFAxQiAzOTk2UDFBIDQwMDBQMUEgNDAwOVAxQSA5MTk2UDFB
IDkzNzZQMUEgOTM3N1AxQSB8IFJBWVlBTi1JTkNMVVNJT046IHsmcXVvdDtCcmlnaXR0ZSZxdW90
Oz0mZ3Q7JnF1b3Q7SW5jbHVkZWQmcXVvdDt9PC9jdXN0b20xPjxsYW5ndWFnZT5FbmdsaXNoPC9s
YW5ndWFnZT48L3JlY29yZD48L0NpdGU+PENpdGU+PEF1dGhvcj5GamVybWVzdGFkPC9BdXRob3I+
PFllYXI+MjAyMDwvWWVhcj48UmVjTnVtPjU1PC9SZWNOdW0+PHJlY29yZD48cmVjLW51bWJlcj41
NTwvcmVjLW51bWJlcj48Zm9yZWlnbi1rZXlzPjxrZXkgYXBwPSJFTiIgZGItaWQ9InJmZWF3ZGRh
djkwcHphZWVwZnR4dnIyeDl4YXByenZwZjJldCIgdGltZXN0YW1wPSIxNjk3MjMwODIzIj41NTwv
a2V5PjwvZm9yZWlnbi1rZXlzPjxyZWYtdHlwZSBuYW1lPSJKb3VybmFsIEFydGljbGUiPjE3PC9y
ZWYtdHlwZT48Y29udHJpYnV0b3JzPjxhdXRob3JzPjxhdXRob3I+Rmplcm1lc3RhZCwgSy4gVy48
L2F1dGhvcj48YXV0aG9yPldlcmdlbGFuZCwgRy4gSi48L2F1dGhvcj48YXV0aG9yPlJvZ2RlLCBB
LjwvYXV0aG9yPjxhdXRob3I+QmphYXN0YWQsIEouIEYuPC9hdXRob3I+PGF1dGhvcj5IZWllcnZh
bmcsIEUuPC9hdXRob3I+PGF1dGhvcj5IYXVnbGFuZCwgQi4gUy4gTS48L2F1dGhvcj48L2F1dGhv
cnM+PC9jb250cmlidXRvcnM+PHRpdGxlcz48dGl0bGU+U2Nob29sLWJhc2VkIHRhcmdldGVkIHBy
ZXZlbnRpb24gY29tcGFyZWQgdG8gc3BlY2lhbGlzdCBtZW50YWwgaGVhbHRoIHRyZWF0bWVudCBm
b3IgeW91dGggYW54aWV0eTwvdGl0bGU+PHNlY29uZGFyeS10aXRsZT5DaGlsZCBhbmQgQWRvbGVz
Y2VudCBNZW50YWwgSGVhbHRoPC9zZWNvbmRhcnktdGl0bGU+PC90aXRsZXM+PHBlcmlvZGljYWw+
PGZ1bGwtdGl0bGU+Q2hpbGQgYW5kIEFkb2xlc2NlbnQgTWVudGFsIEhlYWx0aDwvZnVsbC10aXRs
ZT48L3BlcmlvZGljYWw+PHBhZ2VzPjEwMi0xMDk8L3BhZ2VzPjx2b2x1bWU+MjU8L3ZvbHVtZT48
a2V5d29yZHM+PGtleXdvcmQ+YWRvbGVzY2VudDwva2V5d29yZD48a2V5d29yZD5hZHVsdDwva2V5
d29yZD48a2V5d29yZD5hbnhpZXR5IGRpc29yZGVyL3RoIFtUaGVyYXB5XTwva2V5d29yZD48a2V5
d29yZD5hcnRpY2xlPC9rZXl3b3JkPjxrZXl3b3JkPmJlaGF2aW9yIGNoYW5nZTwva2V5d29yZD48
a2V5d29yZD5jaGlsZDwva2V5d29yZD48a2V5d29yZD5jb2duaXRpdmUgYmVoYXZpb3JhbCB0aGVy
YXB5PC9rZXl3b3JkPjxrZXl3b3JkPmNvbmN1cnJlbnQgdmFsaWRpdHk8L2tleXdvcmQ+PGtleXdv
cmQ+Y29uZHVjdCBkaXNvcmRlcjwva2V5d29yZD48a2V5d29yZD5jb250cm9sbGVkIHN0dWR5PC9r
ZXl3b3JkPjxrZXl3b3JkPmNvcGluZyBiZWhhdmlvcjwva2V5d29yZD48a2V5d29yZD5kZXByZXNz
aW9uPC9rZXl3b3JkPjxrZXl3b3JkPmVtb3Rpb24gcmVndWxhdGlvbjwva2V5d29yZD48a2V5d29y
ZD5ldmFsdWF0aW9uIGFuZCBmb2xsb3cgdXA8L2tleXdvcmQ+PGtleXdvcmQ+ZmVtYWxlPC9rZXl3
b3JkPjxrZXl3b3JkPmdlbmVyYWxpemVkIGFueGlldHkgZGlzb3JkZXI8L2tleXdvcmQ+PGtleXdv
cmQ+aGVhbHRoIHByb2dyYW08L2tleXdvcmQ+PGtleXdvcmQ+aHVtYW48L2tleXdvcmQ+PGtleXdv
cmQ+aW50ZXJuYWwgY29uc2lzdGVuY3k8L2tleXdvcmQ+PGtleXdvcmQ+aW50ZXJ2ZW50aW9uIHN0
dWR5PC9rZXl3b3JkPjxrZXl3b3JkPmp1dmVuaWxlPC9rZXl3b3JkPjxrZXl3b3JkPkxpa2VydCBz
Y2FsZTwva2V5d29yZD48a2V5d29yZD5tYWpvciBjbGluaWNhbCBzdHVkeTwva2V5d29yZD48a2V5
d29yZD5tYWxlPC9rZXl3b3JkPjxrZXl3b3JkPm1heGltdW0gbGlrZWxpaG9vZCBtZXRob2Q8L2tl
eXdvcmQ+PGtleXdvcmQ+bWVkaWNhbCBzcGVjaWFsaXN0PC9rZXl3b3JkPjxrZXl3b3JkPm1lbnRh
bCBoZWFsdGg8L2tleXdvcmQ+PGtleXdvcmQ+cHJpb3JpdHkgam91cm5hbDwva2V5d29yZD48a2V5
d29yZD5wc3ljaG9lZHVjYXRpb248L2tleXdvcmQ+PGtleXdvcmQ+cXVlc3Rpb25uYWlyZTwva2V5
d29yZD48a2V5d29yZD5yYW5kb21pemVkIGNvbnRyb2xsZWQgdHJpYWw8L2tleXdvcmQ+PGtleXdv
cmQ+c2Nob29sIGNoaWxkPC9rZXl3b3JkPjxrZXl3b3JkPnNjaG9vbCBoZWFsdGggbnVyc2luZzwv
a2V5d29yZD48a2V5d29yZD5zY2hvb2wgaGVhbHRoIHNlcnZpY2U8L2tleXdvcmQ+PGtleXdvcmQ+
c2NvcmluZyBzeXN0ZW08L2tleXdvcmQ+PGtleXdvcmQ+c3ltcHRvbSBhc3Nlc3NtZW50PC9rZXl3
b3JkPjxrZXl3b3JkPnRlc3QgcmV0ZXN0IHJlbGlhYmlsaXR5PC9rZXl3b3JkPjxrZXl3b3JkPnlv
dW5nIGFkdWx0PC9rZXl3b3JkPjxrZXl3b3JkPkFueGlldHkgRGlzb3JkZXJzIEludGVydmlldyBT
Y2hlZHVsZSBDaGlsZCBhbmQgUGFyZW50IHZlcnNpb248L2tleXdvcmQ+PGtleXdvcmQ+RlJJRU5E
UyBmb3IgbGlmZSBwcm9ncmFtPC9rZXl3b3JkPjxrZXl3b3JkPlRoZSBTaG9ydCBNb29kcyBhbmQg
RmVlbGluZ3MgUXVlc3Rpb25uYWlyZTwva2V5d29yZD48a2V5d29yZD5UaGUgU3BlbmNlIENoaWxk
cmVucyBBbnhpZXR5IFNjYWxlPC9rZXl3b3JkPjxrZXl3b3JkPnlvdXRoIHJlcG9ydGVkIGFueGll
dHkgc3ltcHRvbTwva2V5d29yZD48a2V5d29yZD5BbnhpZXR5PC9rZXl3b3JkPjwva2V5d29yZHM+
PGRhdGVzPjx5ZWFyPjIwMjA8L3llYXI+PHB1Yi1kYXRlcz48ZGF0ZT4yMDIwPC9kYXRlPjwvcHVi
LWRhdGVzPjwvZGF0ZXM+PGFjY2Vzc2lvbi1udW0+cmF5eWFuLTgwNjYxNjE0NzwvYWNjZXNzaW9u
LW51bT48dXJscz48cmVsYXRlZC11cmxzPjx1cmw+aHR0cHM6Ly9vdmlkc3Aub3ZpZC5jb20vb3Zp
ZHdlYi5jZ2k/VD1KUyZhbXA7Q1NDPVkmYW1wO05FV1M9TiZhbXA7UEFHRT1mdWxsdGV4dCZhbXA7
RD1lbWVkMjEmYW1wO0FOPTIwMDQwNTI1MjQgaHR0cHM6Ly9saWJrZXkuaW8vbGlicmFyaWVzLzc1
Ny9vcGVudXJsP2dlbnJlPWFydGljbGUmYW1wO2F1bGFzdD1GamVybWVzdGFkJmFtcDtpc3NuPTE0
NzUtMzU3WCZhbXA7dGl0bGU9Q2hpbGQrYW5kK0Fkb2xlc2NlbnQrTWVudGFsK0hlYWx0aCZhbXA7
YXRpdGxlPVNjaG9vbC1iYXNlZCt0YXJnZXRlZCtwcmV2ZW50aW9uK2NvbXBhcmVkK3RvK3NwZWNp
YWxpc3QrbWVudGFsK2hlYWx0aCt0cmVhdG1lbnQrZm9yK3lvdXRoK2FueGlldHkmYW1wO3ZvbHVt
ZT0yNSZhbXA7aXNzdWU9MiZhbXA7c3BhZ2U9MTAyJmFtcDtlcGFnZT0xMDkmYW1wO2RhdGU9MjAy
MCZhbXA7ZG9pPTEwLjExMTElMkZjYW1oLjEyMzY2JmFtcDtwbWlkPTMyMzA3ODM2JmFtcDtzaWQ9
T1ZJRDplbWJhc2U8L3VybD48dXJsPmh0dHBzOi8vYWNhbWgub25saW5lbGlicmFyeS53aWxleS5j
b20vZG9pL3BkZmRpcmVjdC8xMC4xMTExL2NhbWguMTIzNjY/ZG93bmxvYWQ9dHJ1ZTwvdXJsPjwv
cmVsYXRlZC11cmxzPjwvdXJscz48Y3VzdG9tMT5SQVlZQU4tSU5DTFVTSU9OOiB7JnF1b3Q7QnJp
Z2l0dGUmcXVvdDs9Jmd0OyZxdW90O0luY2x1ZGVkJnF1b3Q7fTwvY3VzdG9tMT48bGFuZ3VhZ2U+
RW5nbGlzaDwvbGFuZ3VhZ2U+PC9yZWNvcmQ+PC9DaXRlPjxDaXRlPjxBdXRob3I+SGFmdDwvQXV0
aG9yPjxZZWFyPjIwMTk8L1llYXI+PFJlY051bT4zODwvUmVjTnVtPjxyZWNvcmQ+PHJlYy1udW1i
ZXI+Mzg8L3JlYy1udW1iZXI+PGZvcmVpZ24ta2V5cz48a2V5IGFwcD0iRU4iIGRiLWlkPSJyZmVh
d2RkYXY5MHB6YWVlcGZ0eHZyMng5eGFwcnp2cGYyZXQiIHRpbWVzdGFtcD0iMTY5NzIzMDgyMiI+
Mzg8L2tleT48L2ZvcmVpZ24ta2V5cz48cmVmLXR5cGUgbmFtZT0iSm91cm5hbCBBcnRpY2xlIj4x
NzwvcmVmLXR5cGU+PGNvbnRyaWJ1dG9ycz48YXV0aG9ycz48YXV0aG9yPkhhZnQsIFMuIEwuPC9h
dXRob3I+PGF1dGhvcj5DaGVuLCBULjwvYXV0aG9yPjxhdXRob3I+TGVCbGFuYywgQy48L2F1dGhv
cj48YXV0aG9yPlRlbmN6YSwgRi48L2F1dGhvcj48YXV0aG9yPkhvZWZ0LCBGLjwvYXV0aG9yPjwv
YXV0aG9ycz48L2NvbnRyaWJ1dG9ycz48dGl0bGVzPjx0aXRsZT5JbXBhY3Qgb2YgbWVudG9yaW5n
IG9uIHNvY2lvLWVtb3Rpb25hbCBhbmQgbWVudGFsIGhlYWx0aCBvdXRjb21lcyBvZiB5b3V0aCB3
aXRoIGxlYXJuaW5nIGRpc2FiaWxpdGllcyBhbmQgYXR0ZW50aW9uLWRlZmljaXQgaHlwZXJhY3Rp
dml0eSBkaXNvcmRlcjwvdGl0bGU+PHNlY29uZGFyeS10aXRsZT5DaGlsZCBhbmQgQWRvbGVzY2Vu
dCBNZW50YWwgSGVhbHRoPC9zZWNvbmRhcnktdGl0bGU+PC90aXRsZXM+PHBlcmlvZGljYWw+PGZ1
bGwtdGl0bGU+Q2hpbGQgYW5kIEFkb2xlc2NlbnQgTWVudGFsIEhlYWx0aDwvZnVsbC10aXRsZT48
L3BlcmlvZGljYWw+PHBhZ2VzPjMxOC0zMjg8L3BhZ2VzPjx2b2x1bWU+MjQ8L3ZvbHVtZT48a2V5
d29yZHM+PGtleXdvcmQ+YWRvbGVzY2VudDwva2V5d29yZD48a2V5d29yZD5hZHVsdDwva2V5d29y
ZD48a2V5d29yZD5hbnhpZXR5IGFzc2Vzc21lbnQ8L2tleXdvcmQ+PGtleXdvcmQ+YXJ0aWNsZTwv
a2V5d29yZD48a2V5d29yZD5hdHRlbnRpb24gZGVmaWNpdCBkaXNvcmRlci9kaSBbRGlhZ25vc2lz
XTwva2V5d29yZD48a2V5d29yZD5CZWNrIERlcHJlc3Npb24gSW52ZW50b3J5PC9rZXl3b3JkPjxr
ZXl3b3JkPkJyaWVmIFN5bXB0b20gSW52ZW50b3J5PC9rZXl3b3JkPjxrZXl3b3JkPmNoaWxkPC9r
ZXl3b3JkPjxrZXl3b3JkPmNvbnRyb2xsZWQgc3R1ZHk8L2tleXdvcmQ+PGtleXdvcmQ+ZGVwcmVz
c2lvbjwva2V5d29yZD48a2V5d29yZD5lZHVjYXRpb24gcHJvZ3JhbTwva2V5d29yZD48a2V5d29y
ZD5lbW90aW9uPC9rZXl3b3JkPjxrZXl3b3JkPmZlbWFsZTwva2V5d29yZD48a2V5d29yZD5oZWFs
dGggc3VydmV5PC9rZXl3b3JkPjxrZXl3b3JkPmh1bWFuPC9rZXl3b3JkPjxrZXl3b3JkPmh1bWFu
IHJlbGF0aW9uPC9rZXl3b3JkPjxrZXl3b3JkPmxlYXJuaW5nIGRpc29yZGVyL2RpIFtEaWFnbm9z
aXNdPC9rZXl3b3JkPjxrZXl3b3JkPmxvbmdpdHVkaW5hbCBzdHVkeTwva2V5d29yZD48a2V5d29y
ZD5tYWpvciBjbGluaWNhbCBzdHVkeTwva2V5d29yZD48a2V5d29yZD5tYWxlPC9rZXl3b3JkPjxr
ZXl3b3JkPm1hbmlmZXN0IGFueGlldHkgc2NhbGU8L2tleXdvcmQ+PGtleXdvcmQ+bWVudGFsIGRp
c2Vhc2UgYXNzZXNzbWVudDwva2V5d29yZD48a2V5d29yZD5tZW50YWwgaGVhbHRoPC9rZXl3b3Jk
PjxrZXl3b3JkPm1lbnRvcmluZzwva2V5d29yZD48a2V5d29yZD5NaW5uZXNvdGEgTXVsdGlwaGFz
aWMgUGVyc29uYWxpdHkgSW52ZW50b3J5PC9rZXl3b3JkPjxrZXl3b3JkPnByaW9yaXR5IGpvdXJu
YWw8L2tleXdvcmQ+PGtleXdvcmQ+cXVlc3Rpb25uYWlyZTwva2V5d29yZD48a2V5d29yZD5zY2hv
b2wgdGVhY2hlcjwva2V5d29yZD48a2V5d29yZD5zZWxmIGVzdGVlbTwva2V5d29yZD48a2V5d29y
ZD5zb2NpYWwgc3RhdHVzPC9rZXl3b3JkPjxrZXl3b3JkPnRlc3QgcmV0ZXN0IHJlbGlhYmlsaXR5
PC9rZXl3b3JkPjxrZXl3b3JkPnRyYWluaW5nPC9rZXl3b3JkPjxrZXl3b3JkPnlvdW5nIGFkdWx0
PC9rZXl3b3JkPjxrZXl3b3JkPkJlaGF2aW9yIEFzc2Vzc21lbnQgU3lzdGVtIGZvciBDaGlsZCAy
PC9rZXl3b3JkPjxrZXl3b3JkPkZhbWlseSBBZmZsdWVuY2UgU2NhbGUgSUk8L2tleXdvcmQ+PGtl
eXdvcmQ+SW50ZXJwZXJzb25hbCByZWxhdGlvbiBzY2FsZTwva2V5d29yZD48a2V5d29yZD5RdWFs
aXR5IG9mIE1lbnRvcmluZyBSZWxhdGlvbnNoaXAgRW5nYWdlbWVudCBTY2FsZTwva2V5d29yZD48
a2V5d29yZD5TZWxmIEVzdGVlbSBTY2FsZTwva2V5d29yZD48a2V5d29yZD5zb2NpbyBlbW90aW9u
YWw8L2tleXdvcmQ+PGtleXdvcmQ+QXR0ZW50aW9uIERlZmljaXQgRGlzb3JkZXIgd2l0aCBIeXBl
cmFjdGl2aXR5PC9rZXl3b3JkPjxrZXl3b3JkPkxlYXJuaW5nIERpc29yZGVyczwva2V5d29yZD48
L2tleXdvcmRzPjxkYXRlcz48eWVhcj4yMDE5PC95ZWFyPjxwdWItZGF0ZXM+PGRhdGU+MjAxOTwv
ZGF0ZT48L3B1Yi1kYXRlcz48L2RhdGVzPjxhY2Nlc3Npb24tbnVtPnJheXlhbi04MDY2MTYyOTA8
L2FjY2Vzc2lvbi1udW0+PHVybHM+PHJlbGF0ZWQtdXJscz48dXJsPmh0dHBzOi8vb3ZpZHNwLm92
aWQuY29tL292aWR3ZWIuY2dpP1Q9SlMmYW1wO0NTQz1ZJmFtcDtORVdTPU4mYW1wO1BBR0U9ZnVs
bHRleHQmYW1wO0Q9ZW1lZDIwJmFtcDtBTj02MjczMjQxNDQgaHR0cHM6Ly9saWJrZXkuaW8vbGli
cmFyaWVzLzc1Ny9vcGVudXJsP2dlbnJlPWFydGljbGUmYW1wO2F1bGFzdD1IYWZ0JmFtcDtpc3Nu
PTE0NzUtMzU3WCZhbXA7dGl0bGU9Q2hpbGQrYW5kK0Fkb2xlc2NlbnQrTWVudGFsK0hlYWx0aCZh
bXA7YXRpdGxlPUltcGFjdCtvZittZW50b3Jpbmcrb24rc29jaW8tZW1vdGlvbmFsK2FuZCttZW50
YWwraGVhbHRoK291dGNvbWVzK29mK3lvdXRoK3dpdGgrbGVhcm5pbmcrZGlzYWJpbGl0aWVzK2Fu
ZCthdHRlbnRpb24tZGVmaWNpdCtoeXBlcmFjdGl2aXR5K2Rpc29yZGVyJmFtcDt2b2x1bWU9MjQm
YW1wO2lzc3VlPTQmYW1wO3NwYWdlPTMxOCZhbXA7ZXBhZ2U9MzI4JmFtcDtkYXRlPTIwMTkmYW1w
O2RvaT0xMC4xMTExJTJGY2FtaC4xMjMzMSZhbXA7cG1pZD0zMTY0OTQ5MCZhbXA7c2lkPU9WSUQ6
ZW1iYXNlPC91cmw+PHVybD5odHRwczovL2RlZXBibHVlLmxpYi51bWljaC5lZHUvYml0c3RyZWFt
L2hhbmRsZS8yMDI3LjQyLzE1MTg4MC9jYW1oMTIzMzFfYW0ucGRmP3NlcXVlbmNlPTE8L3VybD48
L3JlbGF0ZWQtdXJscz48L3VybHM+PGN1c3RvbTE+UkFZWUFOLUlOQ0xVU0lPTjogeyZxdW90O0Jy
aWdpdHRlJnF1b3Q7PSZndDsmcXVvdDtJbmNsdWRlZCZxdW90O30gfCBVU0VSLU5PVEVTOiB7JnF1
b3Q7QnJpZ2l0dGUmcXVvdDs9Jmd0O1smcXVvdDtDaGVjayB0aGUgYWdlIGdyb3VwIG9mIHlvdXRo
JnF1b3Q7XX08L2N1c3RvbTE+PGxhbmd1YWdlPkVuZ2xpc2g8L2xhbmd1YWdlPjwvcmVjb3JkPjwv
Q2l0ZT48Q2l0ZT48QXV0aG9yPkpheWNveDwvQXV0aG9yPjxZZWFyPjIwMDM8L1llYXI+PFJlY051
bT4zOTwvUmVjTnVtPjxyZWNvcmQ+PHJlYy1udW1iZXI+Mzk8L3JlYy1udW1iZXI+PGZvcmVpZ24t
a2V5cz48a2V5IGFwcD0iRU4iIGRiLWlkPSJyZmVhd2RkYXY5MHB6YWVlcGZ0eHZyMng5eGFwcnp2
cGYyZXQiIHRpbWVzdGFtcD0iMTY5NzIzMDgyMiI+Mzk8L2tleT48L2ZvcmVpZ24ta2V5cz48cmVm
LXR5cGUgbmFtZT0iSm91cm5hbCBBcnRpY2xlIj4xNzwvcmVmLXR5cGU+PGNvbnRyaWJ1dG9ycz48
YXV0aG9ycz48YXV0aG9yPkpheWNveCwgTC4gSC48L2F1dGhvcj48YXV0aG9yPk1vcnJhbCwgQS4g
Ui48L2F1dGhvcj48YXV0aG9yPkp1dm9uZW4sIEouPC9hdXRob3I+PC9hdXRob3JzPjwvY29udHJp
YnV0b3JzPjx0aXRsZXM+PHRpdGxlPk1lbnRhbCBoZWFsdGggYW5kIG1lZGljYWwgcHJvYmxlbXMg
YW5kIHNlcnZpY2UgdXNlIGFtb25nIGFkb2xlc2NlbnQgc3Vic3RhbmNlIHVzZXJzPC90aXRsZT48
c2Vjb25kYXJ5LXRpdGxlPkpvdXJuYWwgb2YgdGhlIEFtZXJpY2FuIEFjYWRlbXkgb2YgQ2hpbGQg
YW5kIEFkb2xlc2NlbnQgUHN5Y2hpYXRyeTwvc2Vjb25kYXJ5LXRpdGxlPjwvdGl0bGVzPjxwZXJp
b2RpY2FsPjxmdWxsLXRpdGxlPkpvdXJuYWwgb2YgdGhlIEFtZXJpY2FuIEFjYWRlbXkgb2YgQ2hp
bGQgYW5kIEFkb2xlc2NlbnQgUHN5Y2hpYXRyeTwvZnVsbC10aXRsZT48L3BlcmlvZGljYWw+PHBh
Z2VzPjcwMS03MDk8L3BhZ2VzPjx2b2x1bWU+NDI8L3ZvbHVtZT48a2V5d29yZHM+PGtleXdvcmQ+
YWRkaWN0aW9uL3RoIFtUaGVyYXB5XTwva2V5d29yZD48a2V5d29yZD5hZG9sZXNjZW50PC9rZXl3
b3JkPjxrZXl3b3JkPmFkdWx0PC9rZXl3b3JkPjxrZXl3b3JkPmFydGljbGU8L2tleXdvcmQ+PGtl
eXdvcmQ+YmVoYXZpb3IgZGlzb3JkZXI8L2tleXdvcmQ+PGtleXdvcmQ+Y29ob3J0IGFuYWx5c2lz
PC9rZXl3b3JkPjxrZXl3b3JkPmV0aG5vbG9neTwva2V5d29yZD48a2V5d29yZD5mZW1hbGU8L2tl
eXdvcmQ+PGtleXdvcmQ+Zm9sbG93IHVwPC9rZXl3b3JkPjxrZXl3b3JkPmdlbmRlcjwva2V5d29y
ZD48a2V5d29yZD5ob3NwaXRhbCBhZG1pc3Npb248L2tleXdvcmQ+PGtleXdvcmQ+aG9zcGl0YWwg
cGF0aWVudDwva2V5d29yZD48a2V5d29yZD5odW1hbjwva2V5d29yZD48a2V5d29yZD5qdXZlbmls
ZTwva2V5d29yZD48a2V5d29yZD5sb2dpc3RpYyByZWdyZXNzaW9uIGFuYWx5c2lzPC9rZXl3b3Jk
PjxrZXl3b3JkPm1ham9yIGNsaW5pY2FsIHN0dWR5PC9rZXl3b3JkPjxrZXl3b3JkPm1hbGU8L2tl
eXdvcmQ+PGtleXdvcmQ+bWVudGFsIGRpc2Vhc2UvY28gW0NvbXBsaWNhdGlvbl08L2tleXdvcmQ+
PGtleXdvcmQ+bWVudGFsIGRpc2Vhc2UvdGggW1RoZXJhcHldPC9rZXl3b3JkPjxrZXl3b3JkPm1l
bnRhbCBoZWFsdGggY2VudGVyPC9rZXl3b3JkPjxrZXl3b3JkPm1lbnRhbCBoZWFsdGggc2Vydmlj
ZTwva2V5d29yZD48a2V5d29yZD5vdXRwYXRpZW50IGNhcmU8L2tleXdvcmQ+PGtleXdvcmQ+cHJp
b3JpdHkgam91cm5hbDwva2V5d29yZD48a2V5d29yZD5zY2hvb2wgY2hpbGQ8L2tleXdvcmQ+PGtl
eXdvcmQ+c2V4IGRpZmZlcmVuY2U8L2tleXdvcmQ+PGtleXdvcmQ+c3Vic3RhbmNlIGFidXNlPC9r
ZXl3b3JkPjxrZXl3b3JkPk1lbnRhbCBIZWFsdGg8L2tleXdvcmQ+PC9rZXl3b3Jkcz48ZGF0ZXM+
PHllYXI+MjAwMzwveWVhcj48cHViLWRhdGVzPjxkYXRlPjIwMDM8L2RhdGU+PC9wdWItZGF0ZXM+
PC9kYXRlcz48YWNjZXNzaW9uLW51bT5yYXl5YW4tODA2NjE2NDEwPC9hY2Nlc3Npb24tbnVtPjx1
cmxzPjxyZWxhdGVkLXVybHM+PHVybD5odHRwczovL292aWRzcC5vdmlkLmNvbS9vdmlkd2ViLmNn
aT9UPUpTJmFtcDtDU0M9WSZhbXA7TkVXUz1OJmFtcDtQQUdFPWZ1bGx0ZXh0JmFtcDtEPWVtZWQ4
JmFtcDtBTj0zOTYyNTA1NiBodHRwczovL2xpYmtleS5pby9saWJyYXJpZXMvNzU3L29wZW51cmw/
Z2VucmU9YXJ0aWNsZSZhbXA7YXVsYXN0PUpheWNveCZhbXA7aXNzbj0wODkwLTg1NjcmYW1wO3Rp
dGxlPUpvdXJuYWwrb2YrdGhlK0FtZXJpY2FuK0FjYWRlbXkrb2YrQ2hpbGQrYW5kK0Fkb2xlc2Nl
bnQrUHN5Y2hpYXRyeSZhbXA7YXRpdGxlPU1lbnRhbCtoZWFsdGgrYW5kK21lZGljYWwrcHJvYmxl
bXMrYW5kK3NlcnZpY2UrdXNlK2Ftb25nK2Fkb2xlc2NlbnQrc3Vic3RhbmNlK3VzZXJzJmFtcDt2
b2x1bWU9NDImYW1wO2lzc3VlPTYmYW1wO3NwYWdlPTcwMSZhbXA7ZXBhZ2U9NzA5JmFtcDtkYXRl
PTIwMDMmYW1wO2RvaT0xMC4xMDk3JTJGMDEuQ0hJLjAwMDAwNDY4NDYuNTY4NjUuRjkmYW1wO3Bt
aWQ9MTI5MjE0NzgmYW1wO3NpZD1PVklEOmVtYmFzZTwvdXJsPjx1cmw+aHR0cHM6Ly93d3cuc2Np
ZW5jZWRpcmVjdC5jb20vc2NpZW5jZS9hcnRpY2xlL3BpaS9TMDg5MDg1NjcwOTYxMTU5WD92aWEl
M0RpaHViPC91cmw+PC9yZWxhdGVkLXVybHM+PC91cmxzPjxjdXN0b20xPlJBWVlBTi1JTkNMVVNJ
T046IHsmcXVvdDtCcmlnaXR0ZSZxdW90Oz0mZ3Q7JnF1b3Q7SW5jbHVkZWQmcXVvdDt9PC9jdXN0
b20xPjxsYW5ndWFnZT5FbmdsaXNoPC9sYW5ndWFnZT48L3JlY29yZD48L0NpdGU+PENpdGU+PEF1
dGhvcj5TaGlwcGVlPC9BdXRob3I+PFllYXI+MjAxODwvWWVhcj48UmVjTnVtPjQ0PC9SZWNOdW0+
PHJlY29yZD48cmVjLW51bWJlcj40NDwvcmVjLW51bWJlcj48Zm9yZWlnbi1rZXlzPjxrZXkgYXBw
PSJFTiIgZGItaWQ9InJmZWF3ZGRhdjkwcHphZWVwZnR4dnIyeDl4YXByenZwZjJldCIgdGltZXN0
YW1wPSIxNjk3MjMwODIzIj40NDwva2V5PjwvZm9yZWlnbi1rZXlzPjxyZWYtdHlwZSBuYW1lPSJK
b3VybmFsIEFydGljbGUiPjE3PC9yZWYtdHlwZT48Y29udHJpYnV0b3JzPjxhdXRob3JzPjxhdXRo
b3I+U2hpcHBlZSwgTmF0aGFuIEQuPC9hdXRob3I+PGF1dGhvcj5NYXR0c29uLCBBbmdlbGE8L2F1
dGhvcj48YXV0aG9yPkJyZW5uYW4sIFJveEFubmU8L2F1dGhvcj48YXV0aG9yPkh1eHNhaGwsIEpv
aG48L2F1dGhvcj48YXV0aG9yPkJpbGxpbmdzLCBNYXJjaWUgTC48L2F1dGhvcj48YXV0aG9yPldp
bGxpYW1zLCBNYXJrIEQuPC9hdXRob3I+PC9hdXRob3JzPjwvY29udHJpYnV0b3JzPjx0aXRsZXM+
PHRpdGxlPkVmZmVjdGl2ZW5lc3MgaW4gcmVndWxhciBwcmFjdGljZSBvZiBjb2xsYWJvcmF0aXZl
IGNhcmUgZm9yIGRlcHJlc3Npb24gYW1vbmcgYWRvbGVzY2VudHM6IEEgcmV0cm9zcGVjdGl2ZSBj
b2hvcnQgc3R1ZHk8L3RpdGxlPjxzZWNvbmRhcnktdGl0bGU+UHN5Y2hpYXRyaWMgU2VydmljZXM8
L3NlY29uZGFyeS10aXRsZT48L3RpdGxlcz48cGVyaW9kaWNhbD48ZnVsbC10aXRsZT5Qc3ljaGlh
dHJpYyBTZXJ2aWNlczwvZnVsbC10aXRsZT48L3BlcmlvZGljYWw+PHBhZ2VzPjUzNi01NDE8L3Bh
Z2VzPjx2b2x1bWU+Njk8L3ZvbHVtZT48bnVtYmVyPjU8L251bWJlcj48a2V5d29yZHM+PGtleXdv
cmQ+cmVndWxhciBwcmFjdGljZTwva2V5d29yZD48a2V5d29yZD5jb2xsYWJvcmF0aXZlIGNhcmU8
L2tleXdvcmQ+PGtleXdvcmQ+ZGVwcmVzc2lvbjwva2V5d29yZD48a2V5d29yZD5hZG9sZXNjZW50
czwva2V5d29yZD48a2V5d29yZD5FbXBpcmljYWwgU3R1ZHk8L2tleXdvcmQ+PGtleXdvcmQ+TG9u
Z2l0dWRpbmFsIFN0dWR5PC9rZXl3b3JkPjxrZXl3b3JkPlJldHJvc3BlY3RpdmUgU3R1ZHk8L2tl
eXdvcmQ+PGtleXdvcmQ+UXVhbnRpdGF0aXZlIFN0dWR5PC9rZXl3b3JkPjxrZXl3b3JkPkh1bWFu
PC9rZXl3b3JkPjxrZXl3b3JkPk1hbGU8L2tleXdvcmQ+PGtleXdvcmQ+RmVtYWxlPC9rZXl3b3Jk
PjxrZXl3b3JkPk91dHBhdGllbnQ8L2tleXdvcmQ+PGtleXdvcmQ+Q2hpbGRob29kIChiaXJ0aC0x
MiB5cnMpPC9rZXl3b3JkPjxrZXl3b3JkPlNjaG9vbCBBZ2UgKDYtMTIgeXJzKTwva2V5d29yZD48
a2V5d29yZD5BZG9sZXNjZW5jZSAoMTMtMTcgeXJzKTwva2V5d29yZD48a2V5d29yZD5BZG9sZXNj
ZW50IFBzeWNob3RoZXJhcHk8L2tleXdvcmQ+PGtleXdvcmQ+QWRvbGVzY2VudCBQc3ljaGlhdHJ5
PC9rZXl3b3JkPjxrZXl3b3JkPk1lbnRhbCBIZWFsdGggU2VydmljZXM8L2tleXdvcmQ+PGtleXdv
cmQ+Q29sbGFib3JhdGlvbjwva2V5d29yZD48a2V5d29yZD5NYWpvciBEZXByZXNzaW9uPC9rZXl3
b3JkPjxrZXl3b3JkPmFydGljbGU8L2tleXdvcmQ+PGtleXdvcmQ+VVM8L2tleXdvcmQ+PGtleXdv
cmQ+MzM3MDpIZWFsdGggJmFtcDsgTWVudGFsIEhlYWx0aCBTZXJ2aWNlczwva2V5d29yZD48a2V5
d29yZD5Db2hvcnQgU3R1ZGllczwva2V5d29yZD48a2V5d29yZD5BZG9sZXNjZW50PC9rZXl3b3Jk
Pjwva2V5d29yZHM+PGRhdGVzPjx5ZWFyPjIwMTg8L3llYXI+PHB1Yi1kYXRlcz48ZGF0ZT4yMDE4
PC9kYXRlPjwvcHViLWRhdGVzPjwvZGF0ZXM+PGlzYm4+MTA3NS0yNzMwLCAxMDc1LTI3MzA8L2lz
Ym4+PGFjY2Vzc2lvbi1udW0+cmF5eWFuLTgwNjYxNzAzNDwvYWNjZXNzaW9uLW51bT48dXJscz48
cmVsYXRlZC11cmxzPjx1cmw+aHR0cHM6Ly9sb2dpbi53d3dwcm94eTEubGlicmFyeS51bnN3LmVk
dS5hdS9sb2dpbj91cmw9aHR0cHM6Ly93d3cucHJvcXVlc3QuY29tL3NjaG9sYXJseS1qb3VybmFs
cy9lZmZlY3RpdmVuZXNzLXJlZ3VsYXItcHJhY3RpY2UtY29sbGFib3JhdGl2ZS1jYXJlL2RvY3Zp
ZXcvMjIyMjMwODIwMS9zZS0yIGh0dHBzOi8vbGlia2V5LmlvL2xpYnJhcmllcy83NTcvb3BlbnVy
bD91cmxfdmVyPVozOS44OC0yMDA0JmFtcDtyZnRfdmFsX2ZtdD1pbmZvOm9maS9mbXQ6a2V2Om10
eDpqb3VybmFsJmFtcDtnZW5yZT1hcnRpY2xlJmFtcDtzaWQ9UHJvUTpQcm9RJTNBcHN5Y2luZm8m
YW1wO2F0aXRsZT1FZmZlY3RpdmVuZXNzK2luK3JlZ3VsYXIrcHJhY3RpY2Urb2YrY29sbGFib3Jh
dGl2ZStjYXJlK2ZvcitkZXByZXNzaW9uK2Ftb25nK2Fkb2xlc2NlbnRzJTNBK0ErcmV0cm9zcGVj
dGl2ZStjb2hvcnQrc3R1ZHkmYW1wO3RpdGxlPVBzeWNoaWF0cmljK1NlcnZpY2VzJmFtcDtpc3Nu
PTEwNzUyNzMwJmFtcDtkYXRlPTIwMTgtMDUtMDEmYW1wO3ZvbHVtZT02OSZhbXA7aXNzdWU9NSZh
bXA7c3BhZ2U9NTM2JmFtcDthdT1TaGlwcGVlJTJDK05hdGhhbitELiUzQk1hdHRzb24lMkMrQW5n
ZWxhJTNCQnJlbm5hbiUyQytSb3hBbm5lJTNCSHV4c2FobCUyQytKb2huJTNCQmlsbGluZ3MlMkMr
TWFyY2llK0wuJTNCV2lsbGlhbXMlMkMrTWFyaytELiZhbXA7aXNibj0mYW1wO2p0aXRsZT1Qc3lj
aGlhdHJpYytTZXJ2aWNlcyZhbXA7YnRpdGxlPSZhbXA7cmZ0X2lkPWluZm86ZXJpYy8yMDE5LTA1
MDIwLTAwNiZhbXA7cmZ0X2lkPWluZm86ZG9pLzEwLjExNzYlMkZhcHBpLnBzLjIwMTcwMDI5ODwv
dXJsPjwvcmVsYXRlZC11cmxzPjwvdXJscz48Y3VzdG9tMT5EYXRlIGNvbXBsZXRlZCAtIDIwMTct
MTItMDEgRGF0ZSBjcmVhdGVkIC0gMjAxNy0wNy0wNiBEYXRlIHJldmlzZWQgLSAyMDE5MDUwOSBO
dW1iZXIgb2YgcmVmZXJlbmNlcyAtIDI4IFN1cHBOb3RlcyAtICgxNjAwKSBUYWJsZXMgYW5kIEZp
Z3VyZXMgW0F2YWlsYWJsZTogSW50ZXJuZXRdIFN1YmplY3RzVGVybU5vdExpdEdlbnJlVGV4dCAt
IEFkb2xlc2NlbnQgUHN5Y2hpYXRyeSAxNjVQMUIgNTQxOVAxQiA3MzQwUDFCIDgwNjZQMUIgOTI3
MVAxQiAxNjRQMUEgNTM3NlAxQSA3Mjg1UDFBIDgwMDJQMUEgOTE5NlAxQTsgQWRvbGVzY2VudCBQ
c3ljaG90aGVyYXB5IDE2OFAxQiA3NDQwUDFCIDkyNzFQMUIgOTQ1M1AxQiAxNjdQMUEgNzM4M1Ax
QSA5MTk2UDFBIDkzNzZQMUE7IENvbGxhYm9yYXRpb24gMTc3M1AxQiA0NzMzUDFCIDg0OTNQMUIg
ODUzOVAxQiA5MjcxUDFCIDk0NFAxQiAxNzU0UDFBIDQ2OTFQMUEgODQyMlAxQSA4NDY4UDFBIDkx
OTZQMUEgOTMwUDFBOyBNYWpvciBEZXByZXNzaW9uIDIxOVAxQiAyNjAxUDFCIDUyMjdQMUIgNTQ3
MFAxQiA5MjcxUDFCIDIxOFAxQSAyNTc2UDFBIDUxODVQMUEgNTQyN1AxQSA5MTk2UDFBOyBNZW50
YWwgSGVhbHRoIFNlcnZpY2VzIDQwNDZQMUIgNTQ5MFAxQiA5MjcxUDFCIDk0NTNQMUIgNDAwOVAx
QSA1NDQ1UDFBIDkxOTZQMUEgOTM3NlAxQSB8IFJBWVlBTi1JTkNMVVNJT046IHsmcXVvdDtCcmln
aXR0ZSZxdW90Oz0mZ3Q7JnF1b3Q7SW5jbHVkZWQmcXVvdDssICZxdW90O2YuYnJpY2UmcXVvdDs9
Jmd0OyZxdW90O0luY2x1ZGVkJnF1b3Q7fTwvY3VzdG9tMT48bGFuZ3VhZ2U+RW5nbGlzaDwvbGFu
Z3VhZ2U+PC9yZWNvcmQ+PC9DaXRlPjwvRW5kTm90ZT5=
</w:fldData>
        </w:fldChar>
      </w:r>
      <w:r w:rsidRPr="001F4A37">
        <w:rPr>
          <w:rFonts w:asciiTheme="majorHAnsi" w:eastAsia="Arial" w:hAnsiTheme="majorHAnsi" w:cstheme="majorHAnsi"/>
          <w:color w:val="000000" w:themeColor="text1"/>
          <w:sz w:val="24"/>
          <w:szCs w:val="24"/>
        </w:rPr>
        <w:instrText xml:space="preserve"> ADDIN EN.CITE.DATA </w:instrText>
      </w:r>
      <w:r w:rsidRPr="001F4A37">
        <w:rPr>
          <w:rFonts w:asciiTheme="majorHAnsi" w:eastAsia="Arial" w:hAnsiTheme="majorHAnsi" w:cstheme="majorHAnsi"/>
          <w:color w:val="000000" w:themeColor="text1"/>
          <w:sz w:val="24"/>
          <w:szCs w:val="24"/>
        </w:rPr>
      </w:r>
      <w:r w:rsidRPr="001F4A37">
        <w:rPr>
          <w:rFonts w:asciiTheme="majorHAnsi" w:eastAsia="Arial" w:hAnsiTheme="majorHAnsi" w:cstheme="majorHAnsi"/>
          <w:color w:val="000000" w:themeColor="text1"/>
          <w:sz w:val="24"/>
          <w:szCs w:val="24"/>
        </w:rPr>
        <w:fldChar w:fldCharType="end"/>
      </w:r>
      <w:r w:rsidRPr="001F4A37">
        <w:rPr>
          <w:rFonts w:asciiTheme="majorHAnsi" w:eastAsia="Arial" w:hAnsiTheme="majorHAnsi" w:cstheme="majorHAnsi"/>
          <w:color w:val="000000" w:themeColor="text1"/>
          <w:sz w:val="24"/>
          <w:szCs w:val="24"/>
        </w:rPr>
        <w:fldChar w:fldCharType="separate"/>
      </w:r>
      <w:r w:rsidRPr="001F4A37">
        <w:rPr>
          <w:rFonts w:asciiTheme="majorHAnsi" w:eastAsia="Arial" w:hAnsiTheme="majorHAnsi" w:cstheme="majorHAnsi"/>
          <w:noProof/>
          <w:color w:val="000000" w:themeColor="text1"/>
          <w:sz w:val="24"/>
          <w:szCs w:val="24"/>
        </w:rPr>
        <w:t>(</w:t>
      </w:r>
      <w:r w:rsidR="00853C58" w:rsidRPr="001F4A37">
        <w:rPr>
          <w:rFonts w:asciiTheme="majorHAnsi" w:eastAsia="Arial" w:hAnsiTheme="majorHAnsi" w:cstheme="majorHAnsi"/>
          <w:noProof/>
          <w:color w:val="000000" w:themeColor="text1"/>
          <w:sz w:val="24"/>
          <w:szCs w:val="24"/>
        </w:rPr>
        <w:t>34,</w:t>
      </w:r>
      <w:r w:rsidR="003907FD" w:rsidRPr="001F4A37">
        <w:rPr>
          <w:rFonts w:asciiTheme="majorHAnsi" w:eastAsia="Arial" w:hAnsiTheme="majorHAnsi" w:cstheme="majorHAnsi"/>
          <w:noProof/>
          <w:color w:val="000000" w:themeColor="text1"/>
          <w:sz w:val="24"/>
          <w:szCs w:val="24"/>
        </w:rPr>
        <w:t>35,</w:t>
      </w:r>
      <w:r w:rsidR="000117C0" w:rsidRPr="001F4A37">
        <w:rPr>
          <w:rFonts w:asciiTheme="majorHAnsi" w:eastAsia="Arial" w:hAnsiTheme="majorHAnsi" w:cstheme="majorHAnsi"/>
          <w:noProof/>
          <w:color w:val="000000" w:themeColor="text1"/>
          <w:sz w:val="24"/>
          <w:szCs w:val="24"/>
        </w:rPr>
        <w:t>37,</w:t>
      </w:r>
      <w:r w:rsidR="00F6577E" w:rsidRPr="001F4A37">
        <w:rPr>
          <w:rFonts w:asciiTheme="majorHAnsi" w:eastAsia="Arial" w:hAnsiTheme="majorHAnsi" w:cstheme="majorHAnsi"/>
          <w:noProof/>
          <w:color w:val="000000" w:themeColor="text1"/>
          <w:sz w:val="24"/>
          <w:szCs w:val="24"/>
        </w:rPr>
        <w:t>38,</w:t>
      </w:r>
      <w:r w:rsidR="001F4A37" w:rsidRPr="001F4A37">
        <w:rPr>
          <w:rFonts w:asciiTheme="majorHAnsi" w:eastAsia="Arial" w:hAnsiTheme="majorHAnsi" w:cstheme="majorHAnsi"/>
          <w:noProof/>
          <w:color w:val="000000" w:themeColor="text1"/>
          <w:sz w:val="24"/>
          <w:szCs w:val="24"/>
        </w:rPr>
        <w:t>43,</w:t>
      </w:r>
      <w:r w:rsidR="00937445" w:rsidRPr="001F4A37">
        <w:rPr>
          <w:rFonts w:asciiTheme="majorHAnsi" w:eastAsia="Arial" w:hAnsiTheme="majorHAnsi" w:cstheme="majorHAnsi"/>
          <w:noProof/>
          <w:color w:val="000000" w:themeColor="text1"/>
          <w:sz w:val="24"/>
          <w:szCs w:val="24"/>
        </w:rPr>
        <w:t>50,</w:t>
      </w:r>
      <w:r w:rsidR="00421C71" w:rsidRPr="001F4A37">
        <w:rPr>
          <w:rFonts w:asciiTheme="majorHAnsi" w:eastAsia="Arial" w:hAnsiTheme="majorHAnsi" w:cstheme="majorHAnsi"/>
          <w:noProof/>
          <w:color w:val="000000" w:themeColor="text1"/>
          <w:sz w:val="24"/>
          <w:szCs w:val="24"/>
        </w:rPr>
        <w:t>54</w:t>
      </w:r>
      <w:r w:rsidRPr="001F4A37">
        <w:rPr>
          <w:rFonts w:asciiTheme="majorHAnsi" w:eastAsia="Arial" w:hAnsiTheme="majorHAnsi" w:cstheme="majorHAnsi"/>
          <w:noProof/>
          <w:color w:val="000000" w:themeColor="text1"/>
          <w:sz w:val="24"/>
          <w:szCs w:val="24"/>
        </w:rPr>
        <w:t>)</w:t>
      </w:r>
      <w:r w:rsidRPr="001F4A37">
        <w:rPr>
          <w:rFonts w:asciiTheme="majorHAnsi" w:eastAsia="Arial" w:hAnsiTheme="majorHAnsi" w:cstheme="majorHAnsi"/>
          <w:color w:val="000000" w:themeColor="text1"/>
          <w:sz w:val="24"/>
          <w:szCs w:val="24"/>
        </w:rPr>
        <w:fldChar w:fldCharType="end"/>
      </w:r>
      <w:r w:rsidRPr="001F4A37">
        <w:rPr>
          <w:rFonts w:asciiTheme="majorHAnsi" w:eastAsia="Arial" w:hAnsiTheme="majorHAnsi" w:cstheme="majorHAnsi"/>
          <w:color w:val="000000" w:themeColor="text1"/>
          <w:sz w:val="24"/>
          <w:szCs w:val="24"/>
        </w:rPr>
        <w:t>.</w:t>
      </w:r>
      <w:r w:rsidRPr="00F526BB">
        <w:rPr>
          <w:rFonts w:asciiTheme="majorHAnsi" w:eastAsia="Arial" w:hAnsiTheme="majorHAnsi" w:cstheme="majorHAnsi"/>
          <w:color w:val="000000" w:themeColor="text1"/>
          <w:sz w:val="24"/>
          <w:szCs w:val="24"/>
        </w:rPr>
        <w:t xml:space="preserve"> Among</w:t>
      </w:r>
      <w:r w:rsidRPr="001B02E5">
        <w:rPr>
          <w:rFonts w:asciiTheme="majorHAnsi" w:eastAsia="Arial" w:hAnsiTheme="majorHAnsi" w:cstheme="majorHAnsi"/>
          <w:color w:val="000000" w:themeColor="text1"/>
          <w:sz w:val="24"/>
          <w:szCs w:val="24"/>
        </w:rPr>
        <w:t xml:space="preserve"> the seven RCTs which were </w:t>
      </w:r>
      <w:r w:rsidRPr="007A617D">
        <w:rPr>
          <w:rFonts w:asciiTheme="majorHAnsi" w:eastAsia="Arial" w:hAnsiTheme="majorHAnsi" w:cstheme="majorHAnsi"/>
          <w:color w:val="000000" w:themeColor="text1"/>
          <w:sz w:val="24"/>
          <w:szCs w:val="24"/>
        </w:rPr>
        <w:t>assessed for their risk of bias using the ROB2, one study was deemed to have a low risk of bias</w:t>
      </w:r>
      <w:r w:rsidR="00A82E4F">
        <w:rPr>
          <w:rFonts w:asciiTheme="majorHAnsi" w:eastAsia="Arial" w:hAnsiTheme="majorHAnsi" w:cstheme="majorHAnsi"/>
          <w:color w:val="000000" w:themeColor="text1"/>
          <w:sz w:val="24"/>
          <w:szCs w:val="24"/>
        </w:rPr>
        <w:t xml:space="preserve"> (42)</w:t>
      </w:r>
      <w:r w:rsidRPr="007A617D">
        <w:rPr>
          <w:rFonts w:asciiTheme="majorHAnsi" w:eastAsia="Arial" w:hAnsiTheme="majorHAnsi" w:cstheme="majorHAnsi"/>
          <w:color w:val="000000" w:themeColor="text1"/>
          <w:sz w:val="24"/>
          <w:szCs w:val="24"/>
        </w:rPr>
        <w:t>, four studies had some</w:t>
      </w:r>
      <w:r>
        <w:rPr>
          <w:rFonts w:asciiTheme="majorHAnsi" w:eastAsia="Arial" w:hAnsiTheme="majorHAnsi" w:cstheme="majorHAnsi"/>
          <w:color w:val="000000" w:themeColor="text1"/>
          <w:sz w:val="24"/>
          <w:szCs w:val="24"/>
        </w:rPr>
        <w:t xml:space="preserve"> concerns (moderate risk of bias)</w:t>
      </w:r>
      <w:r w:rsidR="00A82E4F">
        <w:rPr>
          <w:rFonts w:asciiTheme="majorHAnsi" w:eastAsia="Arial" w:hAnsiTheme="majorHAnsi" w:cstheme="majorHAnsi"/>
          <w:color w:val="000000" w:themeColor="text1"/>
          <w:sz w:val="24"/>
          <w:szCs w:val="24"/>
        </w:rPr>
        <w:t xml:space="preserve"> (</w:t>
      </w:r>
      <w:r w:rsidR="006746B7">
        <w:rPr>
          <w:rFonts w:asciiTheme="majorHAnsi" w:eastAsia="Arial" w:hAnsiTheme="majorHAnsi" w:cstheme="majorHAnsi"/>
          <w:color w:val="000000" w:themeColor="text1"/>
          <w:sz w:val="24"/>
          <w:szCs w:val="24"/>
        </w:rPr>
        <w:t>32,</w:t>
      </w:r>
      <w:r w:rsidR="00AC7CE4">
        <w:rPr>
          <w:rFonts w:asciiTheme="majorHAnsi" w:eastAsia="Arial" w:hAnsiTheme="majorHAnsi" w:cstheme="majorHAnsi"/>
          <w:color w:val="000000" w:themeColor="text1"/>
          <w:sz w:val="24"/>
          <w:szCs w:val="24"/>
        </w:rPr>
        <w:t>55,</w:t>
      </w:r>
      <w:r w:rsidR="00FA108A">
        <w:rPr>
          <w:rFonts w:asciiTheme="majorHAnsi" w:eastAsia="Arial" w:hAnsiTheme="majorHAnsi" w:cstheme="majorHAnsi"/>
          <w:color w:val="000000" w:themeColor="text1"/>
          <w:sz w:val="24"/>
          <w:szCs w:val="24"/>
        </w:rPr>
        <w:t>58,</w:t>
      </w:r>
      <w:r w:rsidR="00836DF6">
        <w:rPr>
          <w:rFonts w:asciiTheme="majorHAnsi" w:eastAsia="Arial" w:hAnsiTheme="majorHAnsi" w:cstheme="majorHAnsi"/>
          <w:color w:val="000000" w:themeColor="text1"/>
          <w:sz w:val="24"/>
          <w:szCs w:val="24"/>
        </w:rPr>
        <w:t>59</w:t>
      </w:r>
      <w:r w:rsidR="00FA108A">
        <w:rPr>
          <w:rFonts w:asciiTheme="majorHAnsi" w:eastAsia="Arial" w:hAnsiTheme="majorHAnsi" w:cstheme="majorHAnsi"/>
          <w:color w:val="000000" w:themeColor="text1"/>
          <w:sz w:val="24"/>
          <w:szCs w:val="24"/>
        </w:rPr>
        <w:t>)</w:t>
      </w:r>
      <w:r>
        <w:rPr>
          <w:rFonts w:asciiTheme="majorHAnsi" w:eastAsia="Arial" w:hAnsiTheme="majorHAnsi" w:cstheme="majorHAnsi"/>
          <w:color w:val="000000" w:themeColor="text1"/>
          <w:sz w:val="24"/>
          <w:szCs w:val="24"/>
        </w:rPr>
        <w:t xml:space="preserve"> and two studies were deemed to have a high risk of bias </w:t>
      </w:r>
      <w:r w:rsidR="00761F05">
        <w:rPr>
          <w:rFonts w:asciiTheme="majorHAnsi" w:eastAsia="Arial" w:hAnsiTheme="majorHAnsi" w:cstheme="majorHAnsi"/>
          <w:color w:val="000000" w:themeColor="text1"/>
          <w:sz w:val="24"/>
          <w:szCs w:val="24"/>
        </w:rPr>
        <w:t>(</w:t>
      </w:r>
      <w:r w:rsidR="00F33B67">
        <w:rPr>
          <w:rFonts w:asciiTheme="majorHAnsi" w:eastAsia="Arial" w:hAnsiTheme="majorHAnsi" w:cstheme="majorHAnsi"/>
          <w:color w:val="000000" w:themeColor="text1"/>
          <w:sz w:val="24"/>
          <w:szCs w:val="24"/>
        </w:rPr>
        <w:t>41,</w:t>
      </w:r>
      <w:r w:rsidR="00761F05">
        <w:rPr>
          <w:rFonts w:asciiTheme="majorHAnsi" w:eastAsia="Arial" w:hAnsiTheme="majorHAnsi" w:cstheme="majorHAnsi"/>
          <w:color w:val="000000" w:themeColor="text1"/>
          <w:sz w:val="24"/>
          <w:szCs w:val="24"/>
        </w:rPr>
        <w:t>51</w:t>
      </w:r>
      <w:r w:rsidR="00F33B67">
        <w:rPr>
          <w:rFonts w:asciiTheme="majorHAnsi" w:eastAsia="Arial" w:hAnsiTheme="majorHAnsi" w:cstheme="majorHAnsi"/>
          <w:color w:val="000000" w:themeColor="text1"/>
          <w:sz w:val="24"/>
          <w:szCs w:val="24"/>
        </w:rPr>
        <w:t>)</w:t>
      </w:r>
      <w:r>
        <w:rPr>
          <w:rFonts w:asciiTheme="majorHAnsi" w:eastAsia="Arial" w:hAnsiTheme="majorHAnsi" w:cstheme="majorHAnsi"/>
          <w:color w:val="000000" w:themeColor="text1"/>
          <w:sz w:val="24"/>
          <w:szCs w:val="24"/>
        </w:rPr>
        <w:t xml:space="preserve">. </w:t>
      </w:r>
    </w:p>
    <w:p w14:paraId="489FA3A9" w14:textId="77777777" w:rsidR="005A1FEE" w:rsidRDefault="005A1FEE"/>
    <w:p w14:paraId="35421A31" w14:textId="347DCE0B" w:rsidR="00417733" w:rsidRPr="00CB12F0" w:rsidRDefault="00417733">
      <w:pPr>
        <w:rPr>
          <w:b/>
          <w:bCs/>
          <w:u w:val="single"/>
        </w:rPr>
      </w:pPr>
      <w:r w:rsidRPr="00CB12F0">
        <w:rPr>
          <w:b/>
          <w:bCs/>
          <w:u w:val="single"/>
        </w:rPr>
        <w:t>Appendix 2</w:t>
      </w:r>
    </w:p>
    <w:p w14:paraId="06AAC291" w14:textId="77777777" w:rsidR="00417733" w:rsidRPr="0072382A" w:rsidRDefault="00417733" w:rsidP="00417733">
      <w:pPr>
        <w:autoSpaceDE w:val="0"/>
        <w:autoSpaceDN w:val="0"/>
        <w:adjustRightInd w:val="0"/>
        <w:spacing w:after="0" w:line="360" w:lineRule="auto"/>
        <w:jc w:val="both"/>
        <w:rPr>
          <w:rFonts w:asciiTheme="majorHAnsi" w:eastAsia="Arial" w:hAnsiTheme="majorHAnsi" w:cstheme="majorHAnsi"/>
          <w:b/>
          <w:bCs/>
          <w:i/>
          <w:iCs/>
          <w:color w:val="000000" w:themeColor="text1"/>
          <w:sz w:val="24"/>
          <w:szCs w:val="24"/>
        </w:rPr>
      </w:pPr>
      <w:r w:rsidRPr="0072382A">
        <w:rPr>
          <w:rFonts w:asciiTheme="majorHAnsi" w:eastAsia="Arial" w:hAnsiTheme="majorHAnsi" w:cstheme="majorHAnsi"/>
          <w:b/>
          <w:bCs/>
          <w:i/>
          <w:iCs/>
          <w:color w:val="000000" w:themeColor="text1"/>
          <w:sz w:val="24"/>
          <w:szCs w:val="24"/>
        </w:rPr>
        <w:t>Quality assessment and data extraction</w:t>
      </w:r>
    </w:p>
    <w:p w14:paraId="5A182892" w14:textId="2DBC9FC3" w:rsidR="00F47A92" w:rsidRPr="00CB12F0" w:rsidRDefault="00417733" w:rsidP="00E54161">
      <w:pPr>
        <w:autoSpaceDE w:val="0"/>
        <w:autoSpaceDN w:val="0"/>
        <w:adjustRightInd w:val="0"/>
        <w:spacing w:after="0" w:line="360" w:lineRule="auto"/>
        <w:jc w:val="both"/>
        <w:rPr>
          <w:b/>
          <w:bCs/>
          <w:u w:val="single"/>
        </w:rPr>
      </w:pPr>
      <w:r w:rsidRPr="009A6A2D">
        <w:rPr>
          <w:rFonts w:asciiTheme="majorHAnsi" w:eastAsia="Arial" w:hAnsiTheme="majorHAnsi" w:cstheme="majorHAnsi"/>
          <w:color w:val="000000" w:themeColor="text1"/>
          <w:sz w:val="24"/>
          <w:szCs w:val="24"/>
        </w:rPr>
        <w:t xml:space="preserve">The </w:t>
      </w:r>
      <w:r>
        <w:rPr>
          <w:rFonts w:asciiTheme="majorHAnsi" w:hAnsiTheme="majorHAnsi" w:cstheme="majorHAnsi"/>
          <w:sz w:val="24"/>
          <w:szCs w:val="24"/>
        </w:rPr>
        <w:t>National Health and Medical Research Council (</w:t>
      </w:r>
      <w:r w:rsidRPr="002D2787">
        <w:rPr>
          <w:rFonts w:asciiTheme="majorHAnsi" w:hAnsiTheme="majorHAnsi" w:cstheme="majorHAnsi"/>
          <w:sz w:val="24"/>
          <w:szCs w:val="24"/>
        </w:rPr>
        <w:t>NHMRC</w:t>
      </w:r>
      <w:r>
        <w:rPr>
          <w:rFonts w:asciiTheme="majorHAnsi" w:hAnsiTheme="majorHAnsi" w:cstheme="majorHAnsi"/>
          <w:sz w:val="24"/>
          <w:szCs w:val="24"/>
        </w:rPr>
        <w:t>)</w:t>
      </w:r>
      <w:r w:rsidRPr="002D2787">
        <w:rPr>
          <w:rFonts w:asciiTheme="majorHAnsi" w:hAnsiTheme="majorHAnsi" w:cstheme="majorHAnsi"/>
          <w:sz w:val="24"/>
          <w:szCs w:val="24"/>
        </w:rPr>
        <w:t xml:space="preserve"> </w:t>
      </w:r>
      <w:r w:rsidRPr="009A6A2D">
        <w:rPr>
          <w:rFonts w:asciiTheme="majorHAnsi" w:eastAsia="Arial" w:hAnsiTheme="majorHAnsi" w:cstheme="majorHAnsi"/>
          <w:color w:val="000000" w:themeColor="text1"/>
          <w:sz w:val="24"/>
          <w:szCs w:val="24"/>
        </w:rPr>
        <w:t xml:space="preserve">levels of evidence and grade guidelines tool was used by three reviewers (BG, PH, BOA) to </w:t>
      </w:r>
      <w:r>
        <w:rPr>
          <w:rFonts w:asciiTheme="majorHAnsi" w:eastAsia="Arial" w:hAnsiTheme="majorHAnsi" w:cstheme="majorHAnsi"/>
          <w:color w:val="000000" w:themeColor="text1"/>
          <w:sz w:val="24"/>
          <w:szCs w:val="24"/>
        </w:rPr>
        <w:t>independently</w:t>
      </w:r>
      <w:r w:rsidRPr="009A6A2D">
        <w:rPr>
          <w:rFonts w:asciiTheme="majorHAnsi" w:eastAsia="Arial" w:hAnsiTheme="majorHAnsi" w:cstheme="majorHAnsi"/>
          <w:color w:val="000000" w:themeColor="text1"/>
          <w:sz w:val="24"/>
          <w:szCs w:val="24"/>
        </w:rPr>
        <w:t xml:space="preserve"> assess the quality of </w:t>
      </w:r>
      <w:r>
        <w:rPr>
          <w:rFonts w:asciiTheme="majorHAnsi" w:eastAsia="Arial" w:hAnsiTheme="majorHAnsi" w:cstheme="majorHAnsi"/>
          <w:color w:val="000000" w:themeColor="text1"/>
          <w:sz w:val="24"/>
          <w:szCs w:val="24"/>
        </w:rPr>
        <w:t xml:space="preserve">evidence of included </w:t>
      </w:r>
      <w:r w:rsidRPr="009A6A2D">
        <w:rPr>
          <w:rFonts w:asciiTheme="majorHAnsi" w:eastAsia="Arial" w:hAnsiTheme="majorHAnsi" w:cstheme="majorHAnsi"/>
          <w:color w:val="000000" w:themeColor="text1"/>
          <w:sz w:val="24"/>
          <w:szCs w:val="24"/>
        </w:rPr>
        <w:t>studies</w:t>
      </w:r>
      <w:r w:rsidR="000C5DDB">
        <w:rPr>
          <w:rFonts w:asciiTheme="majorHAnsi" w:eastAsia="Arial" w:hAnsiTheme="majorHAnsi" w:cstheme="majorHAnsi"/>
          <w:color w:val="000000" w:themeColor="text1"/>
          <w:sz w:val="24"/>
          <w:szCs w:val="24"/>
        </w:rPr>
        <w:t xml:space="preserve"> (69)</w:t>
      </w:r>
      <w:r w:rsidRPr="00DB2AA9">
        <w:rPr>
          <w:rFonts w:asciiTheme="majorHAnsi" w:eastAsia="Arial" w:hAnsiTheme="majorHAnsi" w:cstheme="majorHAnsi"/>
          <w:color w:val="000000" w:themeColor="text1"/>
          <w:sz w:val="24"/>
          <w:szCs w:val="24"/>
        </w:rPr>
        <w:t xml:space="preserve">. </w:t>
      </w:r>
      <w:r w:rsidRPr="00637F6D">
        <w:rPr>
          <w:rFonts w:asciiTheme="majorHAnsi" w:eastAsia="Arial" w:hAnsiTheme="majorHAnsi" w:cstheme="majorHAnsi"/>
          <w:color w:val="000000" w:themeColor="text1"/>
          <w:sz w:val="24"/>
          <w:szCs w:val="24"/>
        </w:rPr>
        <w:t>The NHMRC levels of evidence use four levels of quality that constitute the Evidence Hierarchy (‘levels of evidence’ that are derived according to the type of research question within each study), with levels I (systematic reviews of randomised controlled trials</w:t>
      </w:r>
      <w:r>
        <w:rPr>
          <w:rFonts w:asciiTheme="majorHAnsi" w:eastAsia="Arial" w:hAnsiTheme="majorHAnsi" w:cstheme="majorHAnsi"/>
          <w:color w:val="000000" w:themeColor="text1"/>
          <w:sz w:val="24"/>
          <w:szCs w:val="24"/>
        </w:rPr>
        <w:t xml:space="preserve"> [RCTs]</w:t>
      </w:r>
      <w:r w:rsidRPr="00637F6D">
        <w:rPr>
          <w:rFonts w:asciiTheme="majorHAnsi" w:eastAsia="Arial" w:hAnsiTheme="majorHAnsi" w:cstheme="majorHAnsi"/>
          <w:color w:val="000000" w:themeColor="text1"/>
          <w:sz w:val="24"/>
          <w:szCs w:val="24"/>
        </w:rPr>
        <w:t>), II (</w:t>
      </w:r>
      <w:r>
        <w:rPr>
          <w:rFonts w:asciiTheme="majorHAnsi" w:eastAsia="Arial" w:hAnsiTheme="majorHAnsi" w:cstheme="majorHAnsi"/>
          <w:color w:val="000000" w:themeColor="text1"/>
          <w:sz w:val="24"/>
          <w:szCs w:val="24"/>
        </w:rPr>
        <w:t>RCTs</w:t>
      </w:r>
      <w:r w:rsidRPr="00637F6D">
        <w:rPr>
          <w:rFonts w:asciiTheme="majorHAnsi" w:eastAsia="Arial" w:hAnsiTheme="majorHAnsi" w:cstheme="majorHAnsi"/>
          <w:color w:val="000000" w:themeColor="text1"/>
          <w:sz w:val="24"/>
          <w:szCs w:val="24"/>
        </w:rPr>
        <w:t>) and III-I (pseudo</w:t>
      </w:r>
      <w:r>
        <w:rPr>
          <w:rFonts w:asciiTheme="majorHAnsi" w:eastAsia="Arial" w:hAnsiTheme="majorHAnsi" w:cstheme="majorHAnsi"/>
          <w:color w:val="000000" w:themeColor="text1"/>
          <w:sz w:val="24"/>
          <w:szCs w:val="24"/>
        </w:rPr>
        <w:t xml:space="preserve"> RCTs</w:t>
      </w:r>
      <w:r w:rsidRPr="00637F6D">
        <w:rPr>
          <w:rFonts w:asciiTheme="majorHAnsi" w:eastAsia="Arial" w:hAnsiTheme="majorHAnsi" w:cstheme="majorHAnsi"/>
          <w:color w:val="000000" w:themeColor="text1"/>
          <w:sz w:val="24"/>
          <w:szCs w:val="24"/>
        </w:rPr>
        <w:t xml:space="preserve">) graded as ‘higher’ level scores, elucidating greater confidence associated with the findings presented in each study. Further, level III-2 (comparative studies with controls such as non-randomised experimental </w:t>
      </w:r>
      <w:r>
        <w:rPr>
          <w:rFonts w:asciiTheme="majorHAnsi" w:eastAsia="Arial" w:hAnsiTheme="majorHAnsi" w:cstheme="majorHAnsi"/>
          <w:color w:val="000000" w:themeColor="text1"/>
          <w:sz w:val="24"/>
          <w:szCs w:val="24"/>
        </w:rPr>
        <w:t>trials</w:t>
      </w:r>
      <w:r w:rsidRPr="00637F6D">
        <w:rPr>
          <w:rFonts w:asciiTheme="majorHAnsi" w:eastAsia="Arial" w:hAnsiTheme="majorHAnsi" w:cstheme="majorHAnsi"/>
          <w:color w:val="000000" w:themeColor="text1"/>
          <w:sz w:val="24"/>
          <w:szCs w:val="24"/>
        </w:rPr>
        <w:t>, cohort</w:t>
      </w:r>
      <w:r>
        <w:rPr>
          <w:rFonts w:asciiTheme="majorHAnsi" w:eastAsia="Arial" w:hAnsiTheme="majorHAnsi" w:cstheme="majorHAnsi"/>
          <w:color w:val="000000" w:themeColor="text1"/>
          <w:sz w:val="24"/>
          <w:szCs w:val="24"/>
        </w:rPr>
        <w:t xml:space="preserve"> studies</w:t>
      </w:r>
      <w:r w:rsidRPr="00637F6D">
        <w:rPr>
          <w:rFonts w:asciiTheme="majorHAnsi" w:eastAsia="Arial" w:hAnsiTheme="majorHAnsi" w:cstheme="majorHAnsi"/>
          <w:color w:val="000000" w:themeColor="text1"/>
          <w:sz w:val="24"/>
          <w:szCs w:val="24"/>
        </w:rPr>
        <w:t>, case-contr</w:t>
      </w:r>
      <w:r>
        <w:rPr>
          <w:rFonts w:asciiTheme="majorHAnsi" w:eastAsia="Arial" w:hAnsiTheme="majorHAnsi" w:cstheme="majorHAnsi"/>
          <w:color w:val="000000" w:themeColor="text1"/>
          <w:sz w:val="24"/>
          <w:szCs w:val="24"/>
        </w:rPr>
        <w:t>ol studies</w:t>
      </w:r>
      <w:r w:rsidRPr="00637F6D">
        <w:rPr>
          <w:rFonts w:asciiTheme="majorHAnsi" w:eastAsia="Arial" w:hAnsiTheme="majorHAnsi" w:cstheme="majorHAnsi"/>
          <w:color w:val="000000" w:themeColor="text1"/>
          <w:sz w:val="24"/>
          <w:szCs w:val="24"/>
        </w:rPr>
        <w:t xml:space="preserve">, or </w:t>
      </w:r>
      <w:r>
        <w:rPr>
          <w:rFonts w:asciiTheme="majorHAnsi" w:eastAsia="Arial" w:hAnsiTheme="majorHAnsi" w:cstheme="majorHAnsi"/>
          <w:color w:val="000000" w:themeColor="text1"/>
          <w:sz w:val="24"/>
          <w:szCs w:val="24"/>
        </w:rPr>
        <w:t>i</w:t>
      </w:r>
      <w:r w:rsidRPr="00637F6D">
        <w:rPr>
          <w:rFonts w:asciiTheme="majorHAnsi" w:eastAsia="Arial" w:hAnsiTheme="majorHAnsi" w:cstheme="majorHAnsi"/>
          <w:color w:val="000000" w:themeColor="text1"/>
          <w:sz w:val="24"/>
          <w:szCs w:val="24"/>
        </w:rPr>
        <w:t>nterrupted time series with a control group) was graded as ‘</w:t>
      </w:r>
      <w:r>
        <w:rPr>
          <w:rFonts w:asciiTheme="majorHAnsi" w:eastAsia="Arial" w:hAnsiTheme="majorHAnsi" w:cstheme="majorHAnsi"/>
          <w:color w:val="000000" w:themeColor="text1"/>
          <w:sz w:val="24"/>
          <w:szCs w:val="24"/>
        </w:rPr>
        <w:t xml:space="preserve">a </w:t>
      </w:r>
      <w:r w:rsidRPr="00637F6D">
        <w:rPr>
          <w:rFonts w:asciiTheme="majorHAnsi" w:eastAsia="Arial" w:hAnsiTheme="majorHAnsi" w:cstheme="majorHAnsi"/>
          <w:color w:val="000000" w:themeColor="text1"/>
          <w:sz w:val="24"/>
          <w:szCs w:val="24"/>
        </w:rPr>
        <w:t>Moderate’ level of evidence. Levels III-3 (comparative studies without controls such as historical control study, two or more</w:t>
      </w:r>
      <w:r>
        <w:rPr>
          <w:rFonts w:asciiTheme="majorHAnsi" w:eastAsia="Arial" w:hAnsiTheme="majorHAnsi" w:cstheme="majorHAnsi"/>
          <w:color w:val="000000" w:themeColor="text1"/>
          <w:sz w:val="24"/>
          <w:szCs w:val="24"/>
        </w:rPr>
        <w:t xml:space="preserve"> single-arm</w:t>
      </w:r>
      <w:r w:rsidRPr="00637F6D">
        <w:rPr>
          <w:rFonts w:asciiTheme="majorHAnsi" w:eastAsia="Arial" w:hAnsiTheme="majorHAnsi" w:cstheme="majorHAnsi"/>
          <w:color w:val="000000" w:themeColor="text1"/>
          <w:sz w:val="24"/>
          <w:szCs w:val="24"/>
        </w:rPr>
        <w:t xml:space="preserve"> stud</w:t>
      </w:r>
      <w:r>
        <w:rPr>
          <w:rFonts w:asciiTheme="majorHAnsi" w:eastAsia="Arial" w:hAnsiTheme="majorHAnsi" w:cstheme="majorHAnsi"/>
          <w:color w:val="000000" w:themeColor="text1"/>
          <w:sz w:val="24"/>
          <w:szCs w:val="24"/>
        </w:rPr>
        <w:t>ies</w:t>
      </w:r>
      <w:r w:rsidRPr="00637F6D">
        <w:rPr>
          <w:rFonts w:asciiTheme="majorHAnsi" w:eastAsia="Arial" w:hAnsiTheme="majorHAnsi" w:cstheme="majorHAnsi"/>
          <w:color w:val="000000" w:themeColor="text1"/>
          <w:sz w:val="24"/>
          <w:szCs w:val="24"/>
        </w:rPr>
        <w:t xml:space="preserve">, interrupted time series without a parallel control group), and IV (case studies with post-test or pre and post-tests) were indicative of ‘lower levels’ of evidence. Discrepancies were resolved through discussion to </w:t>
      </w:r>
      <w:r>
        <w:rPr>
          <w:rFonts w:asciiTheme="majorHAnsi" w:eastAsia="Arial" w:hAnsiTheme="majorHAnsi" w:cstheme="majorHAnsi"/>
          <w:color w:val="000000" w:themeColor="text1"/>
          <w:sz w:val="24"/>
          <w:szCs w:val="24"/>
        </w:rPr>
        <w:t>reach a consensus</w:t>
      </w:r>
      <w:r w:rsidR="00A46397">
        <w:rPr>
          <w:rFonts w:asciiTheme="majorHAnsi" w:eastAsia="Arial" w:hAnsiTheme="majorHAnsi" w:cstheme="majorHAnsi"/>
          <w:color w:val="000000" w:themeColor="text1"/>
          <w:sz w:val="24"/>
          <w:szCs w:val="24"/>
        </w:rPr>
        <w:t>.</w:t>
      </w:r>
      <w:r w:rsidRPr="00637F6D">
        <w:rPr>
          <w:rFonts w:asciiTheme="majorHAnsi" w:eastAsia="Arial" w:hAnsiTheme="majorHAnsi" w:cstheme="majorHAnsi"/>
          <w:color w:val="000000" w:themeColor="text1"/>
          <w:sz w:val="24"/>
          <w:szCs w:val="24"/>
        </w:rPr>
        <w:t xml:space="preserve">   </w:t>
      </w:r>
    </w:p>
    <w:p w14:paraId="01169900" w14:textId="77777777" w:rsidR="006E7280" w:rsidRDefault="006E7280">
      <w:pPr>
        <w:rPr>
          <w:rFonts w:asciiTheme="majorHAnsi" w:eastAsia="Arial" w:hAnsiTheme="majorHAnsi" w:cstheme="majorHAnsi"/>
          <w:color w:val="000000" w:themeColor="text1"/>
          <w:sz w:val="24"/>
          <w:szCs w:val="24"/>
        </w:rPr>
        <w:sectPr w:rsidR="006E7280">
          <w:footerReference w:type="default" r:id="rId7"/>
          <w:pgSz w:w="11906" w:h="16838"/>
          <w:pgMar w:top="1440" w:right="1440" w:bottom="1440" w:left="1440" w:header="708" w:footer="708" w:gutter="0"/>
          <w:cols w:space="708"/>
          <w:docGrid w:linePitch="360"/>
        </w:sectPr>
      </w:pPr>
    </w:p>
    <w:p w14:paraId="30CFD6CE" w14:textId="3A534352" w:rsidR="006E7280" w:rsidRPr="00F50278" w:rsidRDefault="006E7280" w:rsidP="006E7280">
      <w:pPr>
        <w:spacing w:after="0" w:line="240" w:lineRule="auto"/>
        <w:ind w:firstLine="1134"/>
        <w:rPr>
          <w:rFonts w:asciiTheme="majorHAnsi" w:hAnsiTheme="majorHAnsi" w:cstheme="majorHAnsi"/>
          <w:b/>
          <w:bCs/>
          <w:sz w:val="24"/>
          <w:szCs w:val="24"/>
          <w:u w:val="single"/>
        </w:rPr>
      </w:pPr>
      <w:r w:rsidRPr="00F50278">
        <w:rPr>
          <w:rFonts w:asciiTheme="majorHAnsi" w:hAnsiTheme="majorHAnsi" w:cstheme="majorHAnsi"/>
          <w:b/>
          <w:bCs/>
          <w:sz w:val="24"/>
          <w:szCs w:val="24"/>
          <w:u w:val="single"/>
        </w:rPr>
        <w:lastRenderedPageBreak/>
        <w:t xml:space="preserve">Appendix </w:t>
      </w:r>
      <w:r w:rsidR="00E54161">
        <w:rPr>
          <w:rFonts w:asciiTheme="majorHAnsi" w:hAnsiTheme="majorHAnsi" w:cstheme="majorHAnsi"/>
          <w:b/>
          <w:bCs/>
          <w:sz w:val="24"/>
          <w:szCs w:val="24"/>
          <w:u w:val="single"/>
        </w:rPr>
        <w:t>3</w:t>
      </w:r>
      <w:r w:rsidR="00F47A92">
        <w:rPr>
          <w:rFonts w:asciiTheme="majorHAnsi" w:hAnsiTheme="majorHAnsi" w:cstheme="majorHAnsi"/>
          <w:b/>
          <w:bCs/>
          <w:sz w:val="24"/>
          <w:szCs w:val="24"/>
          <w:u w:val="single"/>
        </w:rPr>
        <w:t xml:space="preserve">: </w:t>
      </w:r>
      <w:r w:rsidRPr="00F50278">
        <w:rPr>
          <w:rFonts w:asciiTheme="majorHAnsi" w:hAnsiTheme="majorHAnsi" w:cstheme="majorHAnsi"/>
          <w:b/>
          <w:bCs/>
          <w:sz w:val="24"/>
          <w:szCs w:val="24"/>
          <w:u w:val="single"/>
        </w:rPr>
        <w:t xml:space="preserve"> Search Strategy</w:t>
      </w:r>
    </w:p>
    <w:tbl>
      <w:tblPr>
        <w:tblStyle w:val="TableGrid"/>
        <w:tblpPr w:leftFromText="180" w:rightFromText="180" w:vertAnchor="page" w:horzAnchor="margin" w:tblpXSpec="center" w:tblpY="2096"/>
        <w:tblW w:w="11761" w:type="dxa"/>
        <w:tblLayout w:type="fixed"/>
        <w:tblLook w:val="04A0" w:firstRow="1" w:lastRow="0" w:firstColumn="1" w:lastColumn="0" w:noHBand="0" w:noVBand="1"/>
      </w:tblPr>
      <w:tblGrid>
        <w:gridCol w:w="1319"/>
        <w:gridCol w:w="1228"/>
        <w:gridCol w:w="1134"/>
        <w:gridCol w:w="1417"/>
        <w:gridCol w:w="1134"/>
        <w:gridCol w:w="1418"/>
        <w:gridCol w:w="1134"/>
        <w:gridCol w:w="1417"/>
        <w:gridCol w:w="1560"/>
      </w:tblGrid>
      <w:tr w:rsidR="006E7280" w:rsidRPr="004C7507" w14:paraId="35F52736" w14:textId="77777777" w:rsidTr="00054A02">
        <w:trPr>
          <w:trHeight w:val="149"/>
        </w:trPr>
        <w:tc>
          <w:tcPr>
            <w:tcW w:w="1319" w:type="dxa"/>
          </w:tcPr>
          <w:p w14:paraId="30707780" w14:textId="77777777" w:rsidR="006E7280" w:rsidRPr="004C7507" w:rsidRDefault="006E7280" w:rsidP="00054A02">
            <w:pPr>
              <w:rPr>
                <w:rFonts w:asciiTheme="majorHAnsi" w:hAnsiTheme="majorHAnsi" w:cstheme="majorHAnsi"/>
                <w:b/>
                <w:bCs/>
                <w:sz w:val="20"/>
                <w:szCs w:val="20"/>
              </w:rPr>
            </w:pPr>
            <w:r w:rsidRPr="004C7507">
              <w:rPr>
                <w:rFonts w:asciiTheme="majorHAnsi" w:hAnsiTheme="majorHAnsi" w:cstheme="majorHAnsi"/>
                <w:b/>
                <w:bCs/>
                <w:sz w:val="20"/>
                <w:szCs w:val="20"/>
              </w:rPr>
              <w:t>Concept</w:t>
            </w:r>
          </w:p>
        </w:tc>
        <w:tc>
          <w:tcPr>
            <w:tcW w:w="8882" w:type="dxa"/>
            <w:gridSpan w:val="7"/>
          </w:tcPr>
          <w:p w14:paraId="65A53B18" w14:textId="77777777" w:rsidR="006E7280" w:rsidRPr="004C7507" w:rsidRDefault="006E7280" w:rsidP="00054A02">
            <w:pPr>
              <w:jc w:val="center"/>
              <w:rPr>
                <w:rFonts w:asciiTheme="majorHAnsi" w:hAnsiTheme="majorHAnsi" w:cstheme="majorHAnsi"/>
                <w:b/>
                <w:bCs/>
                <w:sz w:val="20"/>
                <w:szCs w:val="20"/>
              </w:rPr>
            </w:pPr>
            <w:r w:rsidRPr="004C7507">
              <w:rPr>
                <w:rFonts w:asciiTheme="majorHAnsi" w:hAnsiTheme="majorHAnsi" w:cstheme="majorHAnsi"/>
                <w:b/>
                <w:bCs/>
                <w:sz w:val="20"/>
                <w:szCs w:val="20"/>
              </w:rPr>
              <w:t>Database</w:t>
            </w:r>
          </w:p>
        </w:tc>
        <w:tc>
          <w:tcPr>
            <w:tcW w:w="1560" w:type="dxa"/>
          </w:tcPr>
          <w:p w14:paraId="0ED90082" w14:textId="77777777" w:rsidR="006E7280" w:rsidRPr="004C7507" w:rsidRDefault="006E7280" w:rsidP="00054A02">
            <w:pPr>
              <w:jc w:val="center"/>
              <w:rPr>
                <w:rFonts w:asciiTheme="majorHAnsi" w:hAnsiTheme="majorHAnsi" w:cstheme="majorHAnsi"/>
                <w:b/>
                <w:bCs/>
                <w:sz w:val="20"/>
                <w:szCs w:val="20"/>
              </w:rPr>
            </w:pPr>
          </w:p>
        </w:tc>
      </w:tr>
      <w:tr w:rsidR="006E7280" w:rsidRPr="004C7507" w14:paraId="26F72C82" w14:textId="77777777" w:rsidTr="00054A02">
        <w:trPr>
          <w:trHeight w:val="795"/>
        </w:trPr>
        <w:tc>
          <w:tcPr>
            <w:tcW w:w="1319" w:type="dxa"/>
            <w:vMerge w:val="restart"/>
          </w:tcPr>
          <w:p w14:paraId="18EE0DFF" w14:textId="77777777" w:rsidR="006E7280" w:rsidRPr="004C7507" w:rsidRDefault="006E7280" w:rsidP="00054A02">
            <w:pPr>
              <w:rPr>
                <w:rFonts w:asciiTheme="majorHAnsi" w:hAnsiTheme="majorHAnsi" w:cstheme="majorHAnsi"/>
                <w:b/>
                <w:bCs/>
                <w:sz w:val="20"/>
                <w:szCs w:val="20"/>
              </w:rPr>
            </w:pPr>
          </w:p>
        </w:tc>
        <w:tc>
          <w:tcPr>
            <w:tcW w:w="2362" w:type="dxa"/>
            <w:gridSpan w:val="2"/>
          </w:tcPr>
          <w:p w14:paraId="7F9BBF22" w14:textId="77777777" w:rsidR="006E7280" w:rsidRPr="004C7507" w:rsidRDefault="006E7280" w:rsidP="00054A02">
            <w:pPr>
              <w:rPr>
                <w:rFonts w:asciiTheme="majorHAnsi" w:hAnsiTheme="majorHAnsi" w:cstheme="majorHAnsi"/>
                <w:b/>
                <w:bCs/>
                <w:sz w:val="20"/>
                <w:szCs w:val="20"/>
              </w:rPr>
            </w:pPr>
            <w:r w:rsidRPr="004C7507">
              <w:rPr>
                <w:rFonts w:asciiTheme="majorHAnsi" w:hAnsiTheme="majorHAnsi" w:cstheme="majorHAnsi"/>
                <w:b/>
                <w:bCs/>
                <w:sz w:val="20"/>
                <w:szCs w:val="20"/>
              </w:rPr>
              <w:t xml:space="preserve">Embase Classic + Embase </w:t>
            </w:r>
          </w:p>
          <w:p w14:paraId="150070D8" w14:textId="77777777" w:rsidR="006E7280" w:rsidRPr="004C7507" w:rsidRDefault="006E7280" w:rsidP="00054A02">
            <w:pPr>
              <w:rPr>
                <w:rFonts w:asciiTheme="majorHAnsi" w:hAnsiTheme="majorHAnsi" w:cstheme="majorHAnsi"/>
                <w:b/>
                <w:bCs/>
                <w:sz w:val="20"/>
                <w:szCs w:val="20"/>
              </w:rPr>
            </w:pPr>
            <w:r w:rsidRPr="004C7507">
              <w:rPr>
                <w:rFonts w:asciiTheme="majorHAnsi" w:hAnsiTheme="majorHAnsi" w:cstheme="majorHAnsi"/>
                <w:b/>
                <w:bCs/>
                <w:sz w:val="20"/>
                <w:szCs w:val="20"/>
              </w:rPr>
              <w:t>&lt;2000 to 2022&gt;</w:t>
            </w:r>
          </w:p>
        </w:tc>
        <w:tc>
          <w:tcPr>
            <w:tcW w:w="2551" w:type="dxa"/>
            <w:gridSpan w:val="2"/>
          </w:tcPr>
          <w:p w14:paraId="4CF5BAC0"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Ovid Psychinfo</w:t>
            </w:r>
          </w:p>
          <w:p w14:paraId="0A0A3F01"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sz w:val="20"/>
                <w:szCs w:val="20"/>
              </w:rPr>
              <w:t>&lt;2000-2022&gt;</w:t>
            </w:r>
          </w:p>
        </w:tc>
        <w:tc>
          <w:tcPr>
            <w:tcW w:w="2552" w:type="dxa"/>
            <w:gridSpan w:val="2"/>
          </w:tcPr>
          <w:p w14:paraId="461FC861" w14:textId="77777777" w:rsidR="006E7280" w:rsidRPr="004C7507" w:rsidRDefault="006E7280" w:rsidP="00054A02">
            <w:pPr>
              <w:rPr>
                <w:rFonts w:asciiTheme="majorHAnsi" w:hAnsiTheme="majorHAnsi" w:cstheme="majorHAnsi"/>
                <w:b/>
                <w:bCs/>
                <w:color w:val="201F1E"/>
                <w:sz w:val="20"/>
                <w:szCs w:val="20"/>
                <w:shd w:val="clear" w:color="auto" w:fill="FFFFFF"/>
              </w:rPr>
            </w:pPr>
            <w:r w:rsidRPr="004C7507">
              <w:rPr>
                <w:rFonts w:asciiTheme="majorHAnsi" w:hAnsiTheme="majorHAnsi" w:cstheme="majorHAnsi"/>
                <w:b/>
                <w:bCs/>
                <w:color w:val="201F1E"/>
                <w:sz w:val="20"/>
                <w:szCs w:val="20"/>
                <w:shd w:val="clear" w:color="auto" w:fill="FFFFFF"/>
              </w:rPr>
              <w:t xml:space="preserve">PUBMED </w:t>
            </w:r>
          </w:p>
          <w:p w14:paraId="4C5701DC" w14:textId="77777777" w:rsidR="006E7280" w:rsidRPr="004C7507" w:rsidRDefault="006E7280" w:rsidP="00054A02">
            <w:pPr>
              <w:rPr>
                <w:rFonts w:asciiTheme="majorHAnsi" w:hAnsiTheme="majorHAnsi" w:cstheme="majorHAnsi"/>
                <w:b/>
                <w:bCs/>
                <w:color w:val="201F1E"/>
                <w:sz w:val="20"/>
                <w:szCs w:val="20"/>
                <w:shd w:val="clear" w:color="auto" w:fill="FFFFFF"/>
              </w:rPr>
            </w:pPr>
            <w:r w:rsidRPr="004C7507">
              <w:rPr>
                <w:rFonts w:asciiTheme="majorHAnsi" w:hAnsiTheme="majorHAnsi" w:cstheme="majorHAnsi"/>
                <w:b/>
                <w:bCs/>
                <w:color w:val="201F1E"/>
                <w:sz w:val="20"/>
                <w:szCs w:val="20"/>
                <w:shd w:val="clear" w:color="auto" w:fill="FFFFFF"/>
              </w:rPr>
              <w:t>&lt;2000 to 2022&gt;</w:t>
            </w:r>
          </w:p>
          <w:p w14:paraId="40EF3FD8" w14:textId="77777777" w:rsidR="006E7280" w:rsidRPr="004C7507" w:rsidRDefault="006E7280" w:rsidP="00054A02">
            <w:pPr>
              <w:rPr>
                <w:rFonts w:asciiTheme="majorHAnsi" w:hAnsiTheme="majorHAnsi" w:cstheme="majorHAnsi"/>
                <w:b/>
                <w:bCs/>
                <w:sz w:val="20"/>
                <w:szCs w:val="20"/>
              </w:rPr>
            </w:pPr>
          </w:p>
        </w:tc>
        <w:tc>
          <w:tcPr>
            <w:tcW w:w="1417" w:type="dxa"/>
          </w:tcPr>
          <w:p w14:paraId="35712307"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 xml:space="preserve">Web of Science </w:t>
            </w:r>
          </w:p>
          <w:p w14:paraId="50598A0D"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lt;2000-2022&gt;</w:t>
            </w:r>
          </w:p>
          <w:p w14:paraId="1611EBA4" w14:textId="77777777" w:rsidR="006E7280" w:rsidRPr="004C7507" w:rsidRDefault="006E7280" w:rsidP="00054A02">
            <w:pPr>
              <w:rPr>
                <w:rFonts w:asciiTheme="majorHAnsi" w:hAnsiTheme="majorHAnsi" w:cstheme="majorHAnsi"/>
                <w:b/>
                <w:bCs/>
                <w:sz w:val="20"/>
                <w:szCs w:val="20"/>
              </w:rPr>
            </w:pPr>
          </w:p>
        </w:tc>
        <w:tc>
          <w:tcPr>
            <w:tcW w:w="1560" w:type="dxa"/>
          </w:tcPr>
          <w:p w14:paraId="4889C107"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Cochrane</w:t>
            </w:r>
          </w:p>
          <w:p w14:paraId="67BF0A33"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lt;2000-2022&gt;</w:t>
            </w:r>
          </w:p>
        </w:tc>
      </w:tr>
      <w:tr w:rsidR="006E7280" w:rsidRPr="004C7507" w14:paraId="4E883D1C" w14:textId="77777777" w:rsidTr="00054A02">
        <w:trPr>
          <w:trHeight w:val="958"/>
        </w:trPr>
        <w:tc>
          <w:tcPr>
            <w:tcW w:w="1319" w:type="dxa"/>
            <w:vMerge/>
          </w:tcPr>
          <w:p w14:paraId="737332DE" w14:textId="77777777" w:rsidR="006E7280" w:rsidRPr="004C7507" w:rsidRDefault="006E7280" w:rsidP="00054A02">
            <w:pPr>
              <w:rPr>
                <w:rFonts w:asciiTheme="majorHAnsi" w:hAnsiTheme="majorHAnsi" w:cstheme="majorHAnsi"/>
                <w:b/>
                <w:bCs/>
                <w:sz w:val="20"/>
                <w:szCs w:val="20"/>
              </w:rPr>
            </w:pPr>
          </w:p>
        </w:tc>
        <w:tc>
          <w:tcPr>
            <w:tcW w:w="1228" w:type="dxa"/>
          </w:tcPr>
          <w:p w14:paraId="25735EF8"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sz w:val="20"/>
                <w:szCs w:val="20"/>
              </w:rPr>
              <w:t xml:space="preserve">Free text terms </w:t>
            </w:r>
            <w:r w:rsidRPr="004C7507">
              <w:rPr>
                <w:rFonts w:asciiTheme="majorHAnsi" w:eastAsia="Times New Roman" w:hAnsiTheme="majorHAnsi" w:cstheme="majorHAnsi"/>
                <w:b/>
                <w:bCs/>
                <w:i/>
                <w:iCs/>
                <w:sz w:val="20"/>
                <w:szCs w:val="20"/>
              </w:rPr>
              <w:t xml:space="preserve"> </w:t>
            </w:r>
          </w:p>
        </w:tc>
        <w:tc>
          <w:tcPr>
            <w:tcW w:w="1134" w:type="dxa"/>
          </w:tcPr>
          <w:p w14:paraId="560F0E5C"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 xml:space="preserve">Mesh terms </w:t>
            </w:r>
          </w:p>
          <w:p w14:paraId="1AA6B717"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i/>
                <w:iCs/>
                <w:sz w:val="20"/>
                <w:szCs w:val="20"/>
              </w:rPr>
              <w:t xml:space="preserve"> </w:t>
            </w:r>
          </w:p>
        </w:tc>
        <w:tc>
          <w:tcPr>
            <w:tcW w:w="1417" w:type="dxa"/>
          </w:tcPr>
          <w:p w14:paraId="08CAB4C4"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sz w:val="20"/>
                <w:szCs w:val="20"/>
              </w:rPr>
              <w:t xml:space="preserve">Free text terms </w:t>
            </w:r>
            <w:r w:rsidRPr="004C7507">
              <w:rPr>
                <w:rFonts w:asciiTheme="majorHAnsi" w:eastAsia="Times New Roman" w:hAnsiTheme="majorHAnsi" w:cstheme="majorHAnsi"/>
                <w:b/>
                <w:bCs/>
                <w:i/>
                <w:iCs/>
                <w:sz w:val="20"/>
                <w:szCs w:val="20"/>
              </w:rPr>
              <w:t xml:space="preserve"> </w:t>
            </w:r>
          </w:p>
        </w:tc>
        <w:tc>
          <w:tcPr>
            <w:tcW w:w="1134" w:type="dxa"/>
          </w:tcPr>
          <w:p w14:paraId="63857AA6"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 xml:space="preserve">Mesh terms </w:t>
            </w:r>
          </w:p>
          <w:p w14:paraId="12BF1C08"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i/>
                <w:iCs/>
                <w:sz w:val="20"/>
                <w:szCs w:val="20"/>
              </w:rPr>
              <w:t xml:space="preserve"> </w:t>
            </w:r>
          </w:p>
        </w:tc>
        <w:tc>
          <w:tcPr>
            <w:tcW w:w="1418" w:type="dxa"/>
          </w:tcPr>
          <w:p w14:paraId="48A31DB2"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sz w:val="20"/>
                <w:szCs w:val="20"/>
              </w:rPr>
              <w:t xml:space="preserve">Free text terms </w:t>
            </w:r>
            <w:r w:rsidRPr="004C7507">
              <w:rPr>
                <w:rFonts w:asciiTheme="majorHAnsi" w:eastAsia="Times New Roman" w:hAnsiTheme="majorHAnsi" w:cstheme="majorHAnsi"/>
                <w:b/>
                <w:bCs/>
                <w:i/>
                <w:iCs/>
                <w:sz w:val="20"/>
                <w:szCs w:val="20"/>
              </w:rPr>
              <w:t xml:space="preserve">  </w:t>
            </w:r>
          </w:p>
        </w:tc>
        <w:tc>
          <w:tcPr>
            <w:tcW w:w="1134" w:type="dxa"/>
          </w:tcPr>
          <w:p w14:paraId="34B717BF"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 xml:space="preserve">Mesh terms </w:t>
            </w:r>
          </w:p>
          <w:p w14:paraId="6F16CB4F"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i/>
                <w:iCs/>
                <w:sz w:val="20"/>
                <w:szCs w:val="20"/>
              </w:rPr>
              <w:t xml:space="preserve"> </w:t>
            </w:r>
          </w:p>
        </w:tc>
        <w:tc>
          <w:tcPr>
            <w:tcW w:w="1417" w:type="dxa"/>
          </w:tcPr>
          <w:p w14:paraId="58827621"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Free text terms</w:t>
            </w:r>
          </w:p>
          <w:p w14:paraId="1FFAC780" w14:textId="77777777" w:rsidR="006E7280" w:rsidRPr="004C7507" w:rsidRDefault="006E7280" w:rsidP="00054A02">
            <w:pPr>
              <w:rPr>
                <w:rFonts w:asciiTheme="majorHAnsi" w:hAnsiTheme="majorHAnsi" w:cstheme="majorHAnsi"/>
                <w:b/>
                <w:bCs/>
                <w:sz w:val="20"/>
                <w:szCs w:val="20"/>
              </w:rPr>
            </w:pPr>
            <w:r w:rsidRPr="004C7507">
              <w:rPr>
                <w:rFonts w:asciiTheme="majorHAnsi" w:eastAsia="Times New Roman" w:hAnsiTheme="majorHAnsi" w:cstheme="majorHAnsi"/>
                <w:b/>
                <w:bCs/>
                <w:i/>
                <w:iCs/>
                <w:sz w:val="20"/>
                <w:szCs w:val="20"/>
              </w:rPr>
              <w:t xml:space="preserve"> </w:t>
            </w:r>
          </w:p>
        </w:tc>
        <w:tc>
          <w:tcPr>
            <w:tcW w:w="1560" w:type="dxa"/>
          </w:tcPr>
          <w:p w14:paraId="72C44879"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sz w:val="20"/>
                <w:szCs w:val="20"/>
              </w:rPr>
              <w:t>Free text terms</w:t>
            </w:r>
          </w:p>
          <w:p w14:paraId="6F1D3507" w14:textId="77777777" w:rsidR="006E7280" w:rsidRPr="004C7507" w:rsidRDefault="006E7280" w:rsidP="00054A02">
            <w:pPr>
              <w:rPr>
                <w:rFonts w:asciiTheme="majorHAnsi" w:eastAsia="Times New Roman" w:hAnsiTheme="majorHAnsi" w:cstheme="majorHAnsi"/>
                <w:b/>
                <w:bCs/>
                <w:sz w:val="20"/>
                <w:szCs w:val="20"/>
              </w:rPr>
            </w:pPr>
            <w:r w:rsidRPr="004C7507">
              <w:rPr>
                <w:rFonts w:asciiTheme="majorHAnsi" w:eastAsia="Times New Roman" w:hAnsiTheme="majorHAnsi" w:cstheme="majorHAnsi"/>
                <w:b/>
                <w:bCs/>
                <w:i/>
                <w:iCs/>
                <w:sz w:val="20"/>
                <w:szCs w:val="20"/>
              </w:rPr>
              <w:t xml:space="preserve"> </w:t>
            </w:r>
          </w:p>
        </w:tc>
      </w:tr>
      <w:tr w:rsidR="006E7280" w:rsidRPr="004C7507" w14:paraId="182252CC" w14:textId="77777777" w:rsidTr="00054A02">
        <w:trPr>
          <w:trHeight w:val="209"/>
        </w:trPr>
        <w:tc>
          <w:tcPr>
            <w:tcW w:w="1319" w:type="dxa"/>
          </w:tcPr>
          <w:p w14:paraId="5B9D46D8" w14:textId="77777777" w:rsidR="006E7280" w:rsidRPr="004C7507" w:rsidRDefault="006E7280" w:rsidP="00054A02">
            <w:pPr>
              <w:rPr>
                <w:rFonts w:asciiTheme="majorHAnsi" w:hAnsiTheme="majorHAnsi" w:cstheme="majorHAnsi"/>
                <w:sz w:val="20"/>
                <w:szCs w:val="20"/>
              </w:rPr>
            </w:pPr>
            <w:r w:rsidRPr="004C7507">
              <w:rPr>
                <w:rFonts w:asciiTheme="majorHAnsi" w:eastAsia="Times New Roman" w:hAnsiTheme="majorHAnsi" w:cstheme="majorHAnsi"/>
                <w:sz w:val="20"/>
                <w:szCs w:val="20"/>
              </w:rPr>
              <w:t>Young people aged 0-17 years</w:t>
            </w:r>
          </w:p>
        </w:tc>
        <w:tc>
          <w:tcPr>
            <w:tcW w:w="1228" w:type="dxa"/>
          </w:tcPr>
          <w:p w14:paraId="3BB3A6F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hild*.mp.</w:t>
            </w:r>
          </w:p>
          <w:p w14:paraId="7619D534" w14:textId="77777777" w:rsidR="006E7280" w:rsidRPr="004C7507" w:rsidRDefault="006E7280" w:rsidP="00054A02">
            <w:pPr>
              <w:rPr>
                <w:rFonts w:asciiTheme="majorHAnsi" w:eastAsia="Times New Roman" w:hAnsiTheme="majorHAnsi" w:cstheme="majorHAnsi"/>
                <w:sz w:val="20"/>
                <w:szCs w:val="20"/>
              </w:rPr>
            </w:pPr>
          </w:p>
          <w:p w14:paraId="58152CE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dolesc*.mp.</w:t>
            </w:r>
          </w:p>
          <w:p w14:paraId="3F69051E" w14:textId="77777777" w:rsidR="006E7280" w:rsidRPr="004C7507" w:rsidRDefault="006E7280" w:rsidP="00054A02">
            <w:pPr>
              <w:rPr>
                <w:rFonts w:asciiTheme="majorHAnsi" w:eastAsia="Times New Roman" w:hAnsiTheme="majorHAnsi" w:cstheme="majorHAnsi"/>
                <w:sz w:val="20"/>
                <w:szCs w:val="20"/>
              </w:rPr>
            </w:pPr>
          </w:p>
          <w:p w14:paraId="3AF6304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th*.mp.</w:t>
            </w:r>
          </w:p>
          <w:p w14:paraId="11A61E15" w14:textId="77777777" w:rsidR="006E7280" w:rsidRPr="004C7507" w:rsidRDefault="006E7280" w:rsidP="00054A02">
            <w:pPr>
              <w:rPr>
                <w:rFonts w:asciiTheme="majorHAnsi" w:eastAsia="Times New Roman" w:hAnsiTheme="majorHAnsi" w:cstheme="majorHAnsi"/>
                <w:sz w:val="20"/>
                <w:szCs w:val="20"/>
              </w:rPr>
            </w:pPr>
          </w:p>
          <w:p w14:paraId="2CDCD7C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ediatric*.mp. </w:t>
            </w:r>
          </w:p>
          <w:p w14:paraId="2F4DF5EF" w14:textId="77777777" w:rsidR="006E7280" w:rsidRPr="004C7507" w:rsidRDefault="006E7280" w:rsidP="00054A02">
            <w:pPr>
              <w:rPr>
                <w:rFonts w:asciiTheme="majorHAnsi" w:eastAsia="Times New Roman" w:hAnsiTheme="majorHAnsi" w:cstheme="majorHAnsi"/>
                <w:sz w:val="20"/>
                <w:szCs w:val="20"/>
              </w:rPr>
            </w:pPr>
          </w:p>
          <w:p w14:paraId="5CE09E1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teen*.mp.</w:t>
            </w:r>
          </w:p>
          <w:p w14:paraId="301E21D7" w14:textId="77777777" w:rsidR="006E7280" w:rsidRPr="004C7507" w:rsidRDefault="006E7280" w:rsidP="00054A02">
            <w:pPr>
              <w:rPr>
                <w:rFonts w:asciiTheme="majorHAnsi" w:eastAsia="Times New Roman" w:hAnsiTheme="majorHAnsi" w:cstheme="majorHAnsi"/>
                <w:sz w:val="20"/>
                <w:szCs w:val="20"/>
              </w:rPr>
            </w:pPr>
          </w:p>
          <w:p w14:paraId="0F04F92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ubert*.mp.</w:t>
            </w:r>
          </w:p>
          <w:p w14:paraId="4CD6B138" w14:textId="77777777" w:rsidR="006E7280" w:rsidRPr="004C7507" w:rsidRDefault="006E7280" w:rsidP="00054A02">
            <w:pPr>
              <w:rPr>
                <w:rFonts w:asciiTheme="majorHAnsi" w:eastAsia="Times New Roman" w:hAnsiTheme="majorHAnsi" w:cstheme="majorHAnsi"/>
                <w:sz w:val="20"/>
                <w:szCs w:val="20"/>
              </w:rPr>
            </w:pPr>
          </w:p>
          <w:p w14:paraId="635994B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mp.</w:t>
            </w:r>
          </w:p>
          <w:p w14:paraId="7EAA6B51" w14:textId="77777777" w:rsidR="006E7280" w:rsidRPr="004C7507" w:rsidRDefault="006E7280" w:rsidP="00054A02">
            <w:pPr>
              <w:rPr>
                <w:rFonts w:asciiTheme="majorHAnsi" w:eastAsia="Times New Roman" w:hAnsiTheme="majorHAnsi" w:cstheme="majorHAnsi"/>
                <w:sz w:val="20"/>
                <w:szCs w:val="20"/>
              </w:rPr>
            </w:pPr>
          </w:p>
          <w:p w14:paraId="6AE40FE3" w14:textId="77777777" w:rsidR="006E7280" w:rsidRPr="004C7507" w:rsidRDefault="006E7280" w:rsidP="00054A02">
            <w:pPr>
              <w:rPr>
                <w:rFonts w:asciiTheme="majorHAnsi" w:eastAsia="Times New Roman" w:hAnsiTheme="majorHAnsi" w:cstheme="majorHAnsi"/>
                <w:sz w:val="20"/>
                <w:szCs w:val="20"/>
              </w:rPr>
            </w:pPr>
          </w:p>
          <w:p w14:paraId="4A427545" w14:textId="77777777" w:rsidR="006E7280" w:rsidRPr="004C7507" w:rsidRDefault="006E7280" w:rsidP="00054A02">
            <w:pPr>
              <w:rPr>
                <w:rFonts w:asciiTheme="majorHAnsi" w:hAnsiTheme="majorHAnsi" w:cstheme="majorHAnsi"/>
                <w:sz w:val="20"/>
                <w:szCs w:val="20"/>
              </w:rPr>
            </w:pPr>
          </w:p>
        </w:tc>
        <w:tc>
          <w:tcPr>
            <w:tcW w:w="1134" w:type="dxa"/>
          </w:tcPr>
          <w:p w14:paraId="7299B10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dolescent/ or child/</w:t>
            </w:r>
          </w:p>
          <w:p w14:paraId="0D286482" w14:textId="77777777" w:rsidR="006E7280" w:rsidRPr="004C7507" w:rsidRDefault="006E7280" w:rsidP="00054A02">
            <w:pPr>
              <w:rPr>
                <w:rFonts w:asciiTheme="majorHAnsi" w:eastAsia="Times New Roman" w:hAnsiTheme="majorHAnsi" w:cstheme="majorHAnsi"/>
                <w:sz w:val="20"/>
                <w:szCs w:val="20"/>
              </w:rPr>
            </w:pPr>
          </w:p>
          <w:p w14:paraId="61A48D7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ediatrics/ or pediatric emergency medicine/ </w:t>
            </w:r>
          </w:p>
          <w:p w14:paraId="00D4F272"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pediatrics/ or pediatric crisis </w:t>
            </w:r>
          </w:p>
          <w:p w14:paraId="0465A076" w14:textId="77777777" w:rsidR="006E7280" w:rsidRPr="004C7507" w:rsidRDefault="006E7280" w:rsidP="00054A02">
            <w:pPr>
              <w:rPr>
                <w:rFonts w:asciiTheme="majorHAnsi" w:hAnsiTheme="majorHAnsi" w:cstheme="majorHAnsi"/>
                <w:sz w:val="20"/>
                <w:szCs w:val="20"/>
              </w:rPr>
            </w:pPr>
          </w:p>
          <w:p w14:paraId="49C9865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ediatrics/ or pediatric crisis intervention</w:t>
            </w:r>
          </w:p>
          <w:p w14:paraId="5332A048" w14:textId="77777777" w:rsidR="006E7280" w:rsidRPr="004C7507" w:rsidRDefault="006E7280" w:rsidP="00054A02">
            <w:pPr>
              <w:rPr>
                <w:rFonts w:asciiTheme="majorHAnsi" w:eastAsia="Times New Roman" w:hAnsiTheme="majorHAnsi" w:cstheme="majorHAnsi"/>
                <w:sz w:val="20"/>
                <w:szCs w:val="20"/>
              </w:rPr>
            </w:pPr>
          </w:p>
          <w:p w14:paraId="583BD6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ople.mp.</w:t>
            </w:r>
          </w:p>
          <w:p w14:paraId="0A9B1FA1" w14:textId="77777777" w:rsidR="006E7280" w:rsidRPr="004C7507" w:rsidRDefault="006E7280" w:rsidP="00054A02">
            <w:pPr>
              <w:rPr>
                <w:rFonts w:asciiTheme="majorHAnsi" w:eastAsia="Times New Roman" w:hAnsiTheme="majorHAnsi" w:cstheme="majorHAnsi"/>
                <w:sz w:val="20"/>
                <w:szCs w:val="20"/>
              </w:rPr>
            </w:pPr>
          </w:p>
          <w:p w14:paraId="7C190A4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rson.mp.</w:t>
            </w:r>
          </w:p>
          <w:p w14:paraId="67AD0942" w14:textId="77777777" w:rsidR="006E7280" w:rsidRPr="004C7507" w:rsidRDefault="006E7280" w:rsidP="00054A02">
            <w:pPr>
              <w:rPr>
                <w:rFonts w:asciiTheme="majorHAnsi" w:eastAsia="Times New Roman" w:hAnsiTheme="majorHAnsi" w:cstheme="majorHAnsi"/>
                <w:sz w:val="20"/>
                <w:szCs w:val="20"/>
              </w:rPr>
            </w:pPr>
          </w:p>
          <w:p w14:paraId="7449085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xp Child Psychiatry/ exp Child Psychology</w:t>
            </w:r>
          </w:p>
          <w:p w14:paraId="30D29407" w14:textId="77777777" w:rsidR="006E7280" w:rsidRPr="004C7507" w:rsidRDefault="006E7280" w:rsidP="00054A02">
            <w:pPr>
              <w:rPr>
                <w:rFonts w:asciiTheme="majorHAnsi" w:eastAsia="Times New Roman" w:hAnsiTheme="majorHAnsi" w:cstheme="majorHAnsi"/>
                <w:sz w:val="20"/>
                <w:szCs w:val="20"/>
              </w:rPr>
            </w:pPr>
          </w:p>
          <w:p w14:paraId="1985ABE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xp Adolescent Psychiatry/ or exp Adolescent Psychotherapy/ or exp Adolescent Psychology/</w:t>
            </w:r>
          </w:p>
          <w:p w14:paraId="381FC0B0" w14:textId="77777777" w:rsidR="006E7280" w:rsidRPr="004C7507" w:rsidRDefault="006E7280" w:rsidP="00054A02">
            <w:pPr>
              <w:rPr>
                <w:rFonts w:asciiTheme="majorHAnsi" w:eastAsia="Times New Roman" w:hAnsiTheme="majorHAnsi" w:cstheme="majorHAnsi"/>
                <w:sz w:val="20"/>
                <w:szCs w:val="20"/>
              </w:rPr>
            </w:pPr>
          </w:p>
          <w:p w14:paraId="352FF3A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ediatrics/ or chronically ill children/</w:t>
            </w:r>
          </w:p>
          <w:p w14:paraId="0BA26393" w14:textId="77777777" w:rsidR="006E7280" w:rsidRPr="004C7507" w:rsidRDefault="006E7280" w:rsidP="00054A02">
            <w:pPr>
              <w:rPr>
                <w:rFonts w:asciiTheme="majorHAnsi" w:hAnsiTheme="majorHAnsi" w:cstheme="majorHAnsi"/>
                <w:sz w:val="20"/>
                <w:szCs w:val="20"/>
              </w:rPr>
            </w:pPr>
          </w:p>
        </w:tc>
        <w:tc>
          <w:tcPr>
            <w:tcW w:w="1417" w:type="dxa"/>
          </w:tcPr>
          <w:p w14:paraId="6FD2AA15"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lastRenderedPageBreak/>
              <w:t>child*.mp.</w:t>
            </w:r>
          </w:p>
          <w:p w14:paraId="7FD3E3DB" w14:textId="77777777" w:rsidR="006E7280" w:rsidRPr="004C7507" w:rsidRDefault="006E7280" w:rsidP="00054A02">
            <w:pPr>
              <w:rPr>
                <w:rFonts w:asciiTheme="majorHAnsi" w:hAnsiTheme="majorHAnsi" w:cstheme="majorHAnsi"/>
                <w:sz w:val="20"/>
                <w:szCs w:val="20"/>
              </w:rPr>
            </w:pPr>
          </w:p>
          <w:p w14:paraId="7ED94F0D"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dolesc*.mp.</w:t>
            </w:r>
          </w:p>
          <w:p w14:paraId="71BAA7B8" w14:textId="77777777" w:rsidR="006E7280" w:rsidRPr="004C7507" w:rsidRDefault="006E7280" w:rsidP="00054A02">
            <w:pPr>
              <w:rPr>
                <w:rFonts w:asciiTheme="majorHAnsi" w:hAnsiTheme="majorHAnsi" w:cstheme="majorHAnsi"/>
                <w:sz w:val="20"/>
                <w:szCs w:val="20"/>
              </w:rPr>
            </w:pPr>
          </w:p>
          <w:p w14:paraId="20C143B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youth*.mp.</w:t>
            </w:r>
          </w:p>
          <w:p w14:paraId="31509A47" w14:textId="77777777" w:rsidR="006E7280" w:rsidRPr="004C7507" w:rsidRDefault="006E7280" w:rsidP="00054A02">
            <w:pPr>
              <w:rPr>
                <w:rFonts w:asciiTheme="majorHAnsi" w:hAnsiTheme="majorHAnsi" w:cstheme="majorHAnsi"/>
                <w:sz w:val="20"/>
                <w:szCs w:val="20"/>
              </w:rPr>
            </w:pPr>
          </w:p>
          <w:p w14:paraId="7C3B6FDA"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ediatric*.mp.</w:t>
            </w:r>
          </w:p>
          <w:p w14:paraId="0F3F0B24" w14:textId="77777777" w:rsidR="006E7280" w:rsidRPr="004C7507" w:rsidRDefault="006E7280" w:rsidP="00054A02">
            <w:pPr>
              <w:rPr>
                <w:rFonts w:asciiTheme="majorHAnsi" w:hAnsiTheme="majorHAnsi" w:cstheme="majorHAnsi"/>
                <w:sz w:val="20"/>
                <w:szCs w:val="20"/>
              </w:rPr>
            </w:pPr>
          </w:p>
          <w:p w14:paraId="009B0AD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teen*.mp.</w:t>
            </w:r>
          </w:p>
          <w:p w14:paraId="56FACA3E" w14:textId="77777777" w:rsidR="006E7280" w:rsidRPr="004C7507" w:rsidRDefault="006E7280" w:rsidP="00054A02">
            <w:pPr>
              <w:rPr>
                <w:rFonts w:asciiTheme="majorHAnsi" w:hAnsiTheme="majorHAnsi" w:cstheme="majorHAnsi"/>
                <w:sz w:val="20"/>
                <w:szCs w:val="20"/>
              </w:rPr>
            </w:pPr>
          </w:p>
        </w:tc>
        <w:tc>
          <w:tcPr>
            <w:tcW w:w="1134" w:type="dxa"/>
          </w:tcPr>
          <w:p w14:paraId="6E2D8FF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or child/ </w:t>
            </w:r>
          </w:p>
          <w:p w14:paraId="64F86A5E" w14:textId="77777777" w:rsidR="006E7280" w:rsidRPr="004C7507" w:rsidRDefault="006E7280" w:rsidP="00054A02">
            <w:pPr>
              <w:rPr>
                <w:rFonts w:asciiTheme="majorHAnsi" w:eastAsia="Times New Roman" w:hAnsiTheme="majorHAnsi" w:cstheme="majorHAnsi"/>
                <w:sz w:val="20"/>
                <w:szCs w:val="20"/>
              </w:rPr>
            </w:pPr>
          </w:p>
          <w:p w14:paraId="291573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hAnsiTheme="majorHAnsi" w:cstheme="majorHAnsi"/>
                <w:sz w:val="20"/>
                <w:szCs w:val="20"/>
              </w:rPr>
              <w:t>pediatrics/ or pediatric emergency medicine/</w:t>
            </w:r>
          </w:p>
          <w:p w14:paraId="36F0C683" w14:textId="77777777" w:rsidR="006E7280" w:rsidRPr="004C7507" w:rsidRDefault="006E7280" w:rsidP="00054A02">
            <w:pPr>
              <w:rPr>
                <w:rFonts w:asciiTheme="majorHAnsi" w:eastAsia="Times New Roman" w:hAnsiTheme="majorHAnsi" w:cstheme="majorHAnsi"/>
                <w:sz w:val="20"/>
                <w:szCs w:val="20"/>
              </w:rPr>
            </w:pPr>
          </w:p>
          <w:p w14:paraId="4DFC73C5"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pediatrics/ or pediatric crisis </w:t>
            </w:r>
          </w:p>
          <w:p w14:paraId="68F220C9" w14:textId="77777777" w:rsidR="006E7280" w:rsidRPr="004C7507" w:rsidRDefault="006E7280" w:rsidP="00054A02">
            <w:pPr>
              <w:rPr>
                <w:rFonts w:asciiTheme="majorHAnsi" w:hAnsiTheme="majorHAnsi" w:cstheme="majorHAnsi"/>
                <w:sz w:val="20"/>
                <w:szCs w:val="20"/>
              </w:rPr>
            </w:pPr>
          </w:p>
          <w:p w14:paraId="2BE09F27"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ediatrics/ or pediatric crisis intervention</w:t>
            </w:r>
          </w:p>
          <w:p w14:paraId="634676BA" w14:textId="77777777" w:rsidR="006E7280" w:rsidRPr="004C7507" w:rsidRDefault="006E7280" w:rsidP="00054A02">
            <w:pPr>
              <w:rPr>
                <w:rFonts w:asciiTheme="majorHAnsi" w:hAnsiTheme="majorHAnsi" w:cstheme="majorHAnsi"/>
                <w:sz w:val="20"/>
                <w:szCs w:val="20"/>
              </w:rPr>
            </w:pPr>
          </w:p>
          <w:p w14:paraId="2145BC6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ople.mp.</w:t>
            </w:r>
          </w:p>
          <w:p w14:paraId="0B5A68EF" w14:textId="77777777" w:rsidR="006E7280" w:rsidRPr="004C7507" w:rsidRDefault="006E7280" w:rsidP="00054A02">
            <w:pPr>
              <w:rPr>
                <w:rFonts w:asciiTheme="majorHAnsi" w:eastAsia="Times New Roman" w:hAnsiTheme="majorHAnsi" w:cstheme="majorHAnsi"/>
                <w:sz w:val="20"/>
                <w:szCs w:val="20"/>
              </w:rPr>
            </w:pPr>
          </w:p>
          <w:p w14:paraId="2678494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exp </w:t>
            </w:r>
            <w:proofErr w:type="gramStart"/>
            <w:r w:rsidRPr="004C7507">
              <w:rPr>
                <w:rFonts w:asciiTheme="majorHAnsi" w:eastAsia="Times New Roman" w:hAnsiTheme="majorHAnsi" w:cstheme="majorHAnsi"/>
                <w:sz w:val="20"/>
                <w:szCs w:val="20"/>
              </w:rPr>
              <w:t>Child  Psychiatry</w:t>
            </w:r>
            <w:proofErr w:type="gramEnd"/>
            <w:r w:rsidRPr="004C7507">
              <w:rPr>
                <w:rFonts w:asciiTheme="majorHAnsi" w:eastAsia="Times New Roman" w:hAnsiTheme="majorHAnsi" w:cstheme="majorHAnsi"/>
                <w:sz w:val="20"/>
                <w:szCs w:val="20"/>
              </w:rPr>
              <w:t xml:space="preserve">/ or exp Child Psychotherapy/ or exp Child Psychology/ </w:t>
            </w:r>
          </w:p>
          <w:p w14:paraId="6FA0FCD1" w14:textId="77777777" w:rsidR="006E7280" w:rsidRPr="004C7507" w:rsidRDefault="006E7280" w:rsidP="00054A02">
            <w:pPr>
              <w:rPr>
                <w:rFonts w:asciiTheme="majorHAnsi" w:eastAsia="Times New Roman" w:hAnsiTheme="majorHAnsi" w:cstheme="majorHAnsi"/>
                <w:sz w:val="20"/>
                <w:szCs w:val="20"/>
              </w:rPr>
            </w:pPr>
          </w:p>
          <w:p w14:paraId="0E0FC2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xp Adolescent Psychiatry/ or exp Adolescent Psychotherapy/ or exp Adolescent Psychology/ </w:t>
            </w:r>
          </w:p>
          <w:p w14:paraId="0DAD5912" w14:textId="77777777" w:rsidR="006E7280" w:rsidRPr="004C7507" w:rsidRDefault="006E7280" w:rsidP="00054A02">
            <w:pPr>
              <w:rPr>
                <w:rFonts w:asciiTheme="majorHAnsi" w:eastAsia="Times New Roman" w:hAnsiTheme="majorHAnsi" w:cstheme="majorHAnsi"/>
                <w:sz w:val="20"/>
                <w:szCs w:val="20"/>
              </w:rPr>
            </w:pPr>
          </w:p>
          <w:p w14:paraId="4E3ECDAC" w14:textId="77777777" w:rsidR="006E7280" w:rsidRPr="004C7507" w:rsidRDefault="006E7280" w:rsidP="00054A02">
            <w:pPr>
              <w:rPr>
                <w:rFonts w:asciiTheme="majorHAnsi" w:hAnsiTheme="majorHAnsi" w:cstheme="majorHAnsi"/>
                <w:sz w:val="20"/>
                <w:szCs w:val="20"/>
              </w:rPr>
            </w:pPr>
            <w:r w:rsidRPr="004C7507">
              <w:rPr>
                <w:rFonts w:asciiTheme="majorHAnsi" w:eastAsia="Times New Roman" w:hAnsiTheme="majorHAnsi" w:cstheme="majorHAnsi"/>
                <w:sz w:val="20"/>
                <w:szCs w:val="20"/>
              </w:rPr>
              <w:t xml:space="preserve">pediatrics/ or chronically ill children/ </w:t>
            </w:r>
          </w:p>
        </w:tc>
        <w:tc>
          <w:tcPr>
            <w:tcW w:w="1418" w:type="dxa"/>
          </w:tcPr>
          <w:p w14:paraId="5A6519EC"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lastRenderedPageBreak/>
              <w:t xml:space="preserve">child*.mp. </w:t>
            </w:r>
          </w:p>
          <w:p w14:paraId="73A055C9"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908052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adolesc*.mp. </w:t>
            </w:r>
          </w:p>
          <w:p w14:paraId="73BB13E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AF7FB48"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youth*.mp. </w:t>
            </w:r>
          </w:p>
          <w:p w14:paraId="466FDBFD"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C5742DD"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p?ediatric*.mp. </w:t>
            </w:r>
          </w:p>
          <w:p w14:paraId="4AACFCD7"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96C94CD"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teen*.mp. </w:t>
            </w:r>
          </w:p>
          <w:p w14:paraId="05956E5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0B7C338"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young people.mp. </w:t>
            </w:r>
          </w:p>
          <w:p w14:paraId="34C92897" w14:textId="77777777" w:rsidR="006E7280" w:rsidRPr="004C7507" w:rsidRDefault="006E7280" w:rsidP="00054A02">
            <w:pPr>
              <w:rPr>
                <w:rFonts w:asciiTheme="majorHAnsi" w:hAnsiTheme="majorHAnsi" w:cstheme="majorHAnsi"/>
                <w:sz w:val="20"/>
                <w:szCs w:val="20"/>
              </w:rPr>
            </w:pPr>
          </w:p>
        </w:tc>
        <w:tc>
          <w:tcPr>
            <w:tcW w:w="1134" w:type="dxa"/>
          </w:tcPr>
          <w:p w14:paraId="2426FC41"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r w:rsidRPr="004C7507">
              <w:rPr>
                <w:rFonts w:asciiTheme="majorHAnsi" w:hAnsiTheme="majorHAnsi" w:cstheme="majorHAnsi"/>
                <w:sz w:val="20"/>
                <w:szCs w:val="20"/>
              </w:rPr>
              <w:t xml:space="preserve">adolescent/ or child/ </w:t>
            </w:r>
          </w:p>
          <w:p w14:paraId="06A80376"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p>
          <w:p w14:paraId="76998208"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r w:rsidRPr="004C7507">
              <w:rPr>
                <w:rFonts w:asciiTheme="majorHAnsi" w:hAnsiTheme="majorHAnsi" w:cstheme="majorHAnsi"/>
                <w:sz w:val="20"/>
                <w:szCs w:val="20"/>
              </w:rPr>
              <w:t xml:space="preserve">pediatrics/or pediatric emergency medicine/ </w:t>
            </w:r>
          </w:p>
          <w:p w14:paraId="7A1E67A3"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p>
          <w:p w14:paraId="7B7AC66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pediatrics/ or pediatric crisis </w:t>
            </w:r>
          </w:p>
          <w:p w14:paraId="301B71A8" w14:textId="77777777" w:rsidR="006E7280" w:rsidRPr="004C7507" w:rsidRDefault="006E7280" w:rsidP="00054A02">
            <w:pPr>
              <w:rPr>
                <w:rFonts w:asciiTheme="majorHAnsi" w:hAnsiTheme="majorHAnsi" w:cstheme="majorHAnsi"/>
                <w:sz w:val="20"/>
                <w:szCs w:val="20"/>
              </w:rPr>
            </w:pPr>
          </w:p>
          <w:p w14:paraId="27E41213"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ediatrics/ or pediatric crisis intervention</w:t>
            </w:r>
          </w:p>
          <w:p w14:paraId="739626C9" w14:textId="77777777" w:rsidR="006E7280" w:rsidRPr="004C7507" w:rsidRDefault="006E7280" w:rsidP="00054A02">
            <w:pPr>
              <w:rPr>
                <w:rFonts w:asciiTheme="majorHAnsi" w:hAnsiTheme="majorHAnsi" w:cstheme="majorHAnsi"/>
                <w:sz w:val="20"/>
                <w:szCs w:val="20"/>
              </w:rPr>
            </w:pPr>
          </w:p>
        </w:tc>
        <w:tc>
          <w:tcPr>
            <w:tcW w:w="1417" w:type="dxa"/>
          </w:tcPr>
          <w:p w14:paraId="625ADC9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w:t>
            </w:r>
          </w:p>
          <w:p w14:paraId="52CD522A" w14:textId="77777777" w:rsidR="006E7280" w:rsidRPr="004C7507" w:rsidRDefault="006E7280" w:rsidP="00054A02">
            <w:pPr>
              <w:rPr>
                <w:rFonts w:asciiTheme="majorHAnsi" w:eastAsia="Times New Roman" w:hAnsiTheme="majorHAnsi" w:cstheme="majorHAnsi"/>
                <w:sz w:val="20"/>
                <w:szCs w:val="20"/>
              </w:rPr>
            </w:pPr>
          </w:p>
          <w:p w14:paraId="29D5EFC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dolesc*</w:t>
            </w:r>
          </w:p>
          <w:p w14:paraId="0F5C4298" w14:textId="77777777" w:rsidR="006E7280" w:rsidRPr="004C7507" w:rsidRDefault="006E7280" w:rsidP="00054A02">
            <w:pPr>
              <w:rPr>
                <w:rFonts w:asciiTheme="majorHAnsi" w:eastAsia="Times New Roman" w:hAnsiTheme="majorHAnsi" w:cstheme="majorHAnsi"/>
                <w:sz w:val="20"/>
                <w:szCs w:val="20"/>
              </w:rPr>
            </w:pPr>
          </w:p>
          <w:p w14:paraId="6173758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th*</w:t>
            </w:r>
          </w:p>
          <w:p w14:paraId="257040EA" w14:textId="77777777" w:rsidR="006E7280" w:rsidRPr="004C7507" w:rsidRDefault="006E7280" w:rsidP="00054A02">
            <w:pPr>
              <w:rPr>
                <w:rFonts w:asciiTheme="majorHAnsi" w:eastAsia="Times New Roman" w:hAnsiTheme="majorHAnsi" w:cstheme="majorHAnsi"/>
                <w:sz w:val="20"/>
                <w:szCs w:val="20"/>
              </w:rPr>
            </w:pPr>
          </w:p>
          <w:p w14:paraId="5E77236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ediatric*</w:t>
            </w:r>
          </w:p>
          <w:p w14:paraId="1B97054F" w14:textId="77777777" w:rsidR="006E7280" w:rsidRPr="004C7507" w:rsidRDefault="006E7280" w:rsidP="00054A02">
            <w:pPr>
              <w:rPr>
                <w:rFonts w:asciiTheme="majorHAnsi" w:eastAsia="Times New Roman" w:hAnsiTheme="majorHAnsi" w:cstheme="majorHAnsi"/>
                <w:sz w:val="20"/>
                <w:szCs w:val="20"/>
              </w:rPr>
            </w:pPr>
          </w:p>
          <w:p w14:paraId="0BB3731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teen* </w:t>
            </w:r>
          </w:p>
          <w:p w14:paraId="7E5295C3" w14:textId="77777777" w:rsidR="006E7280" w:rsidRPr="004C7507" w:rsidRDefault="006E7280" w:rsidP="00054A02">
            <w:pPr>
              <w:rPr>
                <w:rFonts w:asciiTheme="majorHAnsi" w:eastAsia="Times New Roman" w:hAnsiTheme="majorHAnsi" w:cstheme="majorHAnsi"/>
                <w:sz w:val="20"/>
                <w:szCs w:val="20"/>
              </w:rPr>
            </w:pPr>
          </w:p>
          <w:p w14:paraId="41484F5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ople</w:t>
            </w:r>
          </w:p>
          <w:p w14:paraId="0E181C2A" w14:textId="77777777" w:rsidR="006E7280" w:rsidRPr="004C7507" w:rsidRDefault="006E7280" w:rsidP="00054A02">
            <w:pPr>
              <w:rPr>
                <w:rFonts w:asciiTheme="majorHAnsi" w:eastAsia="Times New Roman" w:hAnsiTheme="majorHAnsi" w:cstheme="majorHAnsi"/>
                <w:sz w:val="20"/>
                <w:szCs w:val="20"/>
              </w:rPr>
            </w:pPr>
          </w:p>
          <w:p w14:paraId="4DFD382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rson</w:t>
            </w:r>
          </w:p>
          <w:p w14:paraId="065FC8D3" w14:textId="77777777" w:rsidR="006E7280" w:rsidRPr="004C7507" w:rsidRDefault="006E7280" w:rsidP="00054A02">
            <w:pPr>
              <w:rPr>
                <w:rFonts w:asciiTheme="majorHAnsi" w:eastAsia="Times New Roman" w:hAnsiTheme="majorHAnsi" w:cstheme="majorHAnsi"/>
                <w:sz w:val="20"/>
                <w:szCs w:val="20"/>
              </w:rPr>
            </w:pPr>
          </w:p>
          <w:p w14:paraId="23A7F0E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hild Psychology”</w:t>
            </w:r>
          </w:p>
          <w:p w14:paraId="7CD20590" w14:textId="77777777" w:rsidR="006E7280" w:rsidRPr="004C7507" w:rsidRDefault="006E7280" w:rsidP="00054A02">
            <w:pPr>
              <w:rPr>
                <w:rFonts w:asciiTheme="majorHAnsi" w:eastAsia="Times New Roman" w:hAnsiTheme="majorHAnsi" w:cstheme="majorHAnsi"/>
                <w:sz w:val="20"/>
                <w:szCs w:val="20"/>
              </w:rPr>
            </w:pPr>
          </w:p>
          <w:p w14:paraId="202C6D3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Psychotherapy” </w:t>
            </w:r>
          </w:p>
          <w:p w14:paraId="63675D74" w14:textId="77777777" w:rsidR="006E7280" w:rsidRPr="004C7507" w:rsidRDefault="006E7280" w:rsidP="00054A02">
            <w:pPr>
              <w:rPr>
                <w:rFonts w:asciiTheme="majorHAnsi" w:eastAsia="Times New Roman" w:hAnsiTheme="majorHAnsi" w:cstheme="majorHAnsi"/>
                <w:sz w:val="20"/>
                <w:szCs w:val="20"/>
              </w:rPr>
            </w:pPr>
          </w:p>
          <w:p w14:paraId="0F790FF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Psychiatry” </w:t>
            </w:r>
          </w:p>
          <w:p w14:paraId="32676FD8" w14:textId="77777777" w:rsidR="006E7280" w:rsidRPr="004C7507" w:rsidRDefault="006E7280" w:rsidP="00054A02">
            <w:pPr>
              <w:rPr>
                <w:rFonts w:asciiTheme="majorHAnsi" w:eastAsia="Times New Roman" w:hAnsiTheme="majorHAnsi" w:cstheme="majorHAnsi"/>
                <w:sz w:val="20"/>
                <w:szCs w:val="20"/>
              </w:rPr>
            </w:pPr>
          </w:p>
          <w:p w14:paraId="453A92E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Adolescent Psychotherapy” </w:t>
            </w:r>
          </w:p>
          <w:p w14:paraId="73217A4E" w14:textId="77777777" w:rsidR="006E7280" w:rsidRPr="004C7507" w:rsidRDefault="006E7280" w:rsidP="00054A02">
            <w:pPr>
              <w:rPr>
                <w:rFonts w:asciiTheme="majorHAnsi" w:eastAsia="Times New Roman" w:hAnsiTheme="majorHAnsi" w:cstheme="majorHAnsi"/>
                <w:sz w:val="20"/>
                <w:szCs w:val="20"/>
              </w:rPr>
            </w:pPr>
          </w:p>
          <w:p w14:paraId="665E07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Psychology” </w:t>
            </w:r>
          </w:p>
          <w:p w14:paraId="406050C6" w14:textId="77777777" w:rsidR="006E7280" w:rsidRPr="004C7507" w:rsidRDefault="006E7280" w:rsidP="00054A02">
            <w:pPr>
              <w:rPr>
                <w:rFonts w:asciiTheme="majorHAnsi" w:eastAsia="Times New Roman" w:hAnsiTheme="majorHAnsi" w:cstheme="majorHAnsi"/>
                <w:sz w:val="20"/>
                <w:szCs w:val="20"/>
              </w:rPr>
            </w:pPr>
          </w:p>
          <w:p w14:paraId="4A078B3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ronically</w:t>
            </w:r>
            <w:proofErr w:type="gramEnd"/>
            <w:r w:rsidRPr="004C7507">
              <w:rPr>
                <w:rFonts w:asciiTheme="majorHAnsi" w:eastAsia="Times New Roman" w:hAnsiTheme="majorHAnsi" w:cstheme="majorHAnsi"/>
                <w:sz w:val="20"/>
                <w:szCs w:val="20"/>
              </w:rPr>
              <w:t xml:space="preserve"> ill child*” </w:t>
            </w:r>
          </w:p>
          <w:p w14:paraId="1E742A7A" w14:textId="77777777" w:rsidR="006E7280" w:rsidRPr="004C7507" w:rsidRDefault="006E7280" w:rsidP="00054A02">
            <w:pPr>
              <w:rPr>
                <w:rFonts w:asciiTheme="majorHAnsi" w:hAnsiTheme="majorHAnsi" w:cstheme="majorHAnsi"/>
                <w:sz w:val="20"/>
                <w:szCs w:val="20"/>
              </w:rPr>
            </w:pPr>
          </w:p>
          <w:p w14:paraId="698E42F7" w14:textId="77777777" w:rsidR="006E7280" w:rsidRPr="004C7507" w:rsidRDefault="006E7280" w:rsidP="00054A02">
            <w:pPr>
              <w:rPr>
                <w:rFonts w:asciiTheme="majorHAnsi" w:hAnsiTheme="majorHAnsi" w:cstheme="majorHAnsi"/>
                <w:sz w:val="20"/>
                <w:szCs w:val="20"/>
              </w:rPr>
            </w:pPr>
          </w:p>
        </w:tc>
        <w:tc>
          <w:tcPr>
            <w:tcW w:w="1560" w:type="dxa"/>
          </w:tcPr>
          <w:p w14:paraId="11ABE3D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hild*</w:t>
            </w:r>
          </w:p>
          <w:p w14:paraId="0A513881" w14:textId="77777777" w:rsidR="006E7280" w:rsidRPr="004C7507" w:rsidRDefault="006E7280" w:rsidP="00054A02">
            <w:pPr>
              <w:rPr>
                <w:rFonts w:asciiTheme="majorHAnsi" w:eastAsia="Times New Roman" w:hAnsiTheme="majorHAnsi" w:cstheme="majorHAnsi"/>
                <w:sz w:val="20"/>
                <w:szCs w:val="20"/>
              </w:rPr>
            </w:pPr>
          </w:p>
          <w:p w14:paraId="68F16E9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dolesc*</w:t>
            </w:r>
          </w:p>
          <w:p w14:paraId="112BE2B5" w14:textId="77777777" w:rsidR="006E7280" w:rsidRPr="004C7507" w:rsidRDefault="006E7280" w:rsidP="00054A02">
            <w:pPr>
              <w:rPr>
                <w:rFonts w:asciiTheme="majorHAnsi" w:eastAsia="Times New Roman" w:hAnsiTheme="majorHAnsi" w:cstheme="majorHAnsi"/>
                <w:sz w:val="20"/>
                <w:szCs w:val="20"/>
              </w:rPr>
            </w:pPr>
          </w:p>
          <w:p w14:paraId="5BA5036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th*</w:t>
            </w:r>
          </w:p>
          <w:p w14:paraId="64809BD3" w14:textId="77777777" w:rsidR="006E7280" w:rsidRPr="004C7507" w:rsidRDefault="006E7280" w:rsidP="00054A02">
            <w:pPr>
              <w:rPr>
                <w:rFonts w:asciiTheme="majorHAnsi" w:eastAsia="Times New Roman" w:hAnsiTheme="majorHAnsi" w:cstheme="majorHAnsi"/>
                <w:sz w:val="20"/>
                <w:szCs w:val="20"/>
              </w:rPr>
            </w:pPr>
          </w:p>
          <w:p w14:paraId="34E6CED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aediatric* </w:t>
            </w:r>
          </w:p>
          <w:p w14:paraId="1599B1C6" w14:textId="77777777" w:rsidR="006E7280" w:rsidRPr="004C7507" w:rsidRDefault="006E7280" w:rsidP="00054A02">
            <w:pPr>
              <w:rPr>
                <w:rFonts w:asciiTheme="majorHAnsi" w:eastAsia="Times New Roman" w:hAnsiTheme="majorHAnsi" w:cstheme="majorHAnsi"/>
                <w:sz w:val="20"/>
                <w:szCs w:val="20"/>
              </w:rPr>
            </w:pPr>
          </w:p>
          <w:p w14:paraId="4445BE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teen*</w:t>
            </w:r>
          </w:p>
          <w:p w14:paraId="429A44EF" w14:textId="77777777" w:rsidR="006E7280" w:rsidRPr="004C7507" w:rsidRDefault="006E7280" w:rsidP="00054A02">
            <w:pPr>
              <w:rPr>
                <w:rFonts w:asciiTheme="majorHAnsi" w:eastAsia="Times New Roman" w:hAnsiTheme="majorHAnsi" w:cstheme="majorHAnsi"/>
                <w:sz w:val="20"/>
                <w:szCs w:val="20"/>
              </w:rPr>
            </w:pPr>
          </w:p>
          <w:p w14:paraId="335350B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ubert*</w:t>
            </w:r>
          </w:p>
          <w:p w14:paraId="1E4CC97D" w14:textId="77777777" w:rsidR="006E7280" w:rsidRPr="004C7507" w:rsidRDefault="006E7280" w:rsidP="00054A02">
            <w:pPr>
              <w:rPr>
                <w:rFonts w:asciiTheme="majorHAnsi" w:eastAsia="Times New Roman" w:hAnsiTheme="majorHAnsi" w:cstheme="majorHAnsi"/>
                <w:sz w:val="20"/>
                <w:szCs w:val="20"/>
              </w:rPr>
            </w:pPr>
          </w:p>
          <w:p w14:paraId="02DA72B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young people </w:t>
            </w:r>
          </w:p>
          <w:p w14:paraId="116E9F36" w14:textId="77777777" w:rsidR="006E7280" w:rsidRPr="004C7507" w:rsidRDefault="006E7280" w:rsidP="00054A02">
            <w:pPr>
              <w:rPr>
                <w:rFonts w:asciiTheme="majorHAnsi" w:eastAsia="Times New Roman" w:hAnsiTheme="majorHAnsi" w:cstheme="majorHAnsi"/>
                <w:sz w:val="20"/>
                <w:szCs w:val="20"/>
              </w:rPr>
            </w:pPr>
          </w:p>
          <w:p w14:paraId="5BDE82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young person</w:t>
            </w:r>
          </w:p>
          <w:p w14:paraId="024EEACC" w14:textId="77777777" w:rsidR="006E7280" w:rsidRPr="004C7507" w:rsidRDefault="006E7280" w:rsidP="00054A02">
            <w:pPr>
              <w:rPr>
                <w:rFonts w:asciiTheme="majorHAnsi" w:eastAsia="Times New Roman" w:hAnsiTheme="majorHAnsi" w:cstheme="majorHAnsi"/>
                <w:sz w:val="20"/>
                <w:szCs w:val="20"/>
              </w:rPr>
            </w:pPr>
          </w:p>
          <w:p w14:paraId="2892426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Psychology” </w:t>
            </w:r>
          </w:p>
          <w:p w14:paraId="0E0AC018" w14:textId="77777777" w:rsidR="006E7280" w:rsidRPr="004C7507" w:rsidRDefault="006E7280" w:rsidP="00054A02">
            <w:pPr>
              <w:rPr>
                <w:rFonts w:asciiTheme="majorHAnsi" w:eastAsia="Times New Roman" w:hAnsiTheme="majorHAnsi" w:cstheme="majorHAnsi"/>
                <w:sz w:val="20"/>
                <w:szCs w:val="20"/>
              </w:rPr>
            </w:pPr>
          </w:p>
          <w:p w14:paraId="4D780C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Psychotherapy” </w:t>
            </w:r>
          </w:p>
          <w:p w14:paraId="1178ABD7" w14:textId="77777777" w:rsidR="006E7280" w:rsidRPr="004C7507" w:rsidRDefault="006E7280" w:rsidP="00054A02">
            <w:pPr>
              <w:rPr>
                <w:rFonts w:asciiTheme="majorHAnsi" w:eastAsia="Times New Roman" w:hAnsiTheme="majorHAnsi" w:cstheme="majorHAnsi"/>
                <w:sz w:val="20"/>
                <w:szCs w:val="20"/>
              </w:rPr>
            </w:pPr>
          </w:p>
          <w:p w14:paraId="5D650A2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Psychiatry” </w:t>
            </w:r>
          </w:p>
          <w:p w14:paraId="08428895" w14:textId="77777777" w:rsidR="006E7280" w:rsidRPr="004C7507" w:rsidRDefault="006E7280" w:rsidP="00054A02">
            <w:pPr>
              <w:rPr>
                <w:rFonts w:asciiTheme="majorHAnsi" w:eastAsia="Times New Roman" w:hAnsiTheme="majorHAnsi" w:cstheme="majorHAnsi"/>
                <w:sz w:val="20"/>
                <w:szCs w:val="20"/>
              </w:rPr>
            </w:pPr>
          </w:p>
          <w:p w14:paraId="7B7E618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Adolescent Psychotherapy” </w:t>
            </w:r>
          </w:p>
          <w:p w14:paraId="3A6FF74B" w14:textId="77777777" w:rsidR="006E7280" w:rsidRPr="004C7507" w:rsidRDefault="006E7280" w:rsidP="00054A02">
            <w:pPr>
              <w:rPr>
                <w:rFonts w:asciiTheme="majorHAnsi" w:eastAsia="Times New Roman" w:hAnsiTheme="majorHAnsi" w:cstheme="majorHAnsi"/>
                <w:sz w:val="20"/>
                <w:szCs w:val="20"/>
              </w:rPr>
            </w:pPr>
          </w:p>
          <w:p w14:paraId="746ED9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Psychology” </w:t>
            </w:r>
          </w:p>
          <w:p w14:paraId="5B925B3F" w14:textId="77777777" w:rsidR="006E7280" w:rsidRPr="004C7507" w:rsidRDefault="006E7280" w:rsidP="00054A02">
            <w:pPr>
              <w:rPr>
                <w:rFonts w:asciiTheme="majorHAnsi" w:eastAsia="Times New Roman" w:hAnsiTheme="majorHAnsi" w:cstheme="majorHAnsi"/>
                <w:sz w:val="20"/>
                <w:szCs w:val="20"/>
              </w:rPr>
            </w:pPr>
          </w:p>
          <w:p w14:paraId="18C373C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ronically</w:t>
            </w:r>
            <w:proofErr w:type="gramEnd"/>
            <w:r w:rsidRPr="004C7507">
              <w:rPr>
                <w:rFonts w:asciiTheme="majorHAnsi" w:eastAsia="Times New Roman" w:hAnsiTheme="majorHAnsi" w:cstheme="majorHAnsi"/>
                <w:sz w:val="20"/>
                <w:szCs w:val="20"/>
              </w:rPr>
              <w:t xml:space="preserve"> ill child*” </w:t>
            </w:r>
          </w:p>
          <w:p w14:paraId="1D3E593D" w14:textId="77777777" w:rsidR="006E7280" w:rsidRPr="004C7507" w:rsidRDefault="006E7280" w:rsidP="00054A02">
            <w:pPr>
              <w:rPr>
                <w:rFonts w:asciiTheme="majorHAnsi" w:hAnsiTheme="majorHAnsi" w:cstheme="majorHAnsi"/>
                <w:sz w:val="20"/>
                <w:szCs w:val="20"/>
              </w:rPr>
            </w:pPr>
          </w:p>
          <w:p w14:paraId="7BF243DC" w14:textId="77777777" w:rsidR="006E7280" w:rsidRPr="004C7507" w:rsidRDefault="006E7280" w:rsidP="00054A02">
            <w:pPr>
              <w:rPr>
                <w:rFonts w:asciiTheme="majorHAnsi" w:eastAsia="Times New Roman" w:hAnsiTheme="majorHAnsi" w:cstheme="majorHAnsi"/>
                <w:sz w:val="20"/>
                <w:szCs w:val="20"/>
              </w:rPr>
            </w:pPr>
          </w:p>
        </w:tc>
      </w:tr>
      <w:tr w:rsidR="006E7280" w:rsidRPr="004C7507" w14:paraId="76D33F84" w14:textId="77777777" w:rsidTr="00054A02">
        <w:trPr>
          <w:trHeight w:val="209"/>
        </w:trPr>
        <w:tc>
          <w:tcPr>
            <w:tcW w:w="1319" w:type="dxa"/>
          </w:tcPr>
          <w:p w14:paraId="77CF29F5" w14:textId="77777777" w:rsidR="006E7280" w:rsidRPr="004C7507" w:rsidRDefault="006E7280" w:rsidP="00054A02">
            <w:pPr>
              <w:rPr>
                <w:rFonts w:asciiTheme="majorHAnsi" w:hAnsiTheme="majorHAnsi" w:cstheme="majorHAnsi"/>
                <w:sz w:val="20"/>
                <w:szCs w:val="20"/>
              </w:rPr>
            </w:pPr>
            <w:r w:rsidRPr="004C7507">
              <w:rPr>
                <w:rFonts w:asciiTheme="majorHAnsi" w:eastAsia="Times New Roman" w:hAnsiTheme="majorHAnsi" w:cstheme="majorHAnsi"/>
                <w:sz w:val="20"/>
                <w:szCs w:val="20"/>
              </w:rPr>
              <w:lastRenderedPageBreak/>
              <w:t>Mental Illness</w:t>
            </w:r>
          </w:p>
        </w:tc>
        <w:tc>
          <w:tcPr>
            <w:tcW w:w="1228" w:type="dxa"/>
          </w:tcPr>
          <w:p w14:paraId="618991A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adj3 problem*).mp.</w:t>
            </w:r>
          </w:p>
          <w:p w14:paraId="75A5214F" w14:textId="77777777" w:rsidR="006E7280" w:rsidRPr="004C7507" w:rsidRDefault="006E7280" w:rsidP="00054A02">
            <w:pPr>
              <w:rPr>
                <w:rFonts w:asciiTheme="majorHAnsi" w:eastAsia="Times New Roman" w:hAnsiTheme="majorHAnsi" w:cstheme="majorHAnsi"/>
                <w:sz w:val="20"/>
                <w:szCs w:val="20"/>
              </w:rPr>
            </w:pPr>
          </w:p>
          <w:p w14:paraId="5AFBC0A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health*</w:t>
            </w:r>
          </w:p>
          <w:p w14:paraId="071A57F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 </w:t>
            </w:r>
          </w:p>
          <w:p w14:paraId="18ADEA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w:t>
            </w:r>
          </w:p>
          <w:p w14:paraId="62FA26C8" w14:textId="77777777" w:rsidR="006E7280" w:rsidRPr="004C7507" w:rsidRDefault="006E7280" w:rsidP="00054A02">
            <w:pPr>
              <w:rPr>
                <w:rFonts w:asciiTheme="majorHAnsi" w:eastAsia="Times New Roman" w:hAnsiTheme="majorHAnsi" w:cstheme="majorHAnsi"/>
                <w:sz w:val="20"/>
                <w:szCs w:val="20"/>
              </w:rPr>
            </w:pPr>
          </w:p>
          <w:p w14:paraId="31AEA9D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mental adj3 </w:t>
            </w:r>
            <w:proofErr w:type="gramStart"/>
            <w:r w:rsidRPr="004C7507">
              <w:rPr>
                <w:rFonts w:asciiTheme="majorHAnsi" w:eastAsia="Times New Roman" w:hAnsiTheme="majorHAnsi" w:cstheme="majorHAnsi"/>
                <w:sz w:val="20"/>
                <w:szCs w:val="20"/>
              </w:rPr>
              <w:t>cris?s</w:t>
            </w:r>
            <w:proofErr w:type="gramEnd"/>
            <w:r w:rsidRPr="004C7507">
              <w:rPr>
                <w:rFonts w:asciiTheme="majorHAnsi" w:eastAsia="Times New Roman" w:hAnsiTheme="majorHAnsi" w:cstheme="majorHAnsi"/>
                <w:sz w:val="20"/>
                <w:szCs w:val="20"/>
              </w:rPr>
              <w:t>).mp.</w:t>
            </w:r>
          </w:p>
          <w:p w14:paraId="14B749A5" w14:textId="77777777" w:rsidR="006E7280" w:rsidRPr="004C7507" w:rsidRDefault="006E7280" w:rsidP="00054A02">
            <w:pPr>
              <w:rPr>
                <w:rFonts w:asciiTheme="majorHAnsi" w:eastAsia="Times New Roman" w:hAnsiTheme="majorHAnsi" w:cstheme="majorHAnsi"/>
                <w:sz w:val="20"/>
                <w:szCs w:val="20"/>
              </w:rPr>
            </w:pPr>
          </w:p>
          <w:p w14:paraId="569107EC"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psychiatr</w:t>
            </w:r>
            <w:proofErr w:type="gramStart"/>
            <w:r w:rsidRPr="00FD5A10">
              <w:rPr>
                <w:rFonts w:asciiTheme="majorHAnsi" w:eastAsia="Times New Roman" w:hAnsiTheme="majorHAnsi" w:cstheme="majorHAnsi"/>
                <w:sz w:val="20"/>
                <w:szCs w:val="20"/>
              </w:rPr>
              <w:t>*,mp</w:t>
            </w:r>
            <w:proofErr w:type="gramEnd"/>
            <w:r w:rsidRPr="00FD5A10">
              <w:rPr>
                <w:rFonts w:asciiTheme="majorHAnsi" w:eastAsia="Times New Roman" w:hAnsiTheme="majorHAnsi" w:cstheme="majorHAnsi"/>
                <w:sz w:val="20"/>
                <w:szCs w:val="20"/>
              </w:rPr>
              <w:t xml:space="preserve">. </w:t>
            </w:r>
          </w:p>
          <w:p w14:paraId="14E9BF6E" w14:textId="77777777" w:rsidR="006E7280" w:rsidRPr="00FD5A10" w:rsidRDefault="006E7280" w:rsidP="00054A02">
            <w:pPr>
              <w:rPr>
                <w:rFonts w:asciiTheme="majorHAnsi" w:eastAsia="Times New Roman" w:hAnsiTheme="majorHAnsi" w:cstheme="majorHAnsi"/>
                <w:sz w:val="20"/>
                <w:szCs w:val="20"/>
              </w:rPr>
            </w:pPr>
          </w:p>
          <w:p w14:paraId="66619881"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mental illness*.mp.</w:t>
            </w:r>
          </w:p>
          <w:p w14:paraId="492479E2" w14:textId="77777777" w:rsidR="006E7280" w:rsidRPr="00FD5A10" w:rsidRDefault="006E7280" w:rsidP="00054A02">
            <w:pPr>
              <w:rPr>
                <w:rFonts w:asciiTheme="majorHAnsi" w:eastAsia="Times New Roman" w:hAnsiTheme="majorHAnsi" w:cstheme="majorHAnsi"/>
                <w:sz w:val="20"/>
                <w:szCs w:val="20"/>
              </w:rPr>
            </w:pPr>
          </w:p>
          <w:p w14:paraId="1764B7F5"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 xml:space="preserve">somat*.mp. </w:t>
            </w:r>
          </w:p>
          <w:p w14:paraId="0DF1F837" w14:textId="77777777" w:rsidR="006E7280" w:rsidRPr="00FD5A10" w:rsidRDefault="006E7280" w:rsidP="00054A02">
            <w:pPr>
              <w:rPr>
                <w:rFonts w:asciiTheme="majorHAnsi" w:eastAsia="Times New Roman" w:hAnsiTheme="majorHAnsi" w:cstheme="majorHAnsi"/>
                <w:sz w:val="20"/>
                <w:szCs w:val="20"/>
              </w:rPr>
            </w:pPr>
          </w:p>
          <w:p w14:paraId="16CC1107" w14:textId="77777777" w:rsidR="006E7280" w:rsidRPr="00FD5A10" w:rsidRDefault="006E7280" w:rsidP="00054A02">
            <w:pPr>
              <w:rPr>
                <w:rFonts w:asciiTheme="majorHAnsi" w:eastAsia="Times New Roman" w:hAnsiTheme="majorHAnsi" w:cstheme="majorHAnsi"/>
                <w:sz w:val="20"/>
                <w:szCs w:val="20"/>
              </w:rPr>
            </w:pPr>
          </w:p>
          <w:p w14:paraId="2DB5F21E"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malinger*.mp.</w:t>
            </w:r>
          </w:p>
          <w:p w14:paraId="381621B2" w14:textId="77777777" w:rsidR="006E7280" w:rsidRPr="00FD5A10" w:rsidRDefault="006E7280" w:rsidP="00054A02">
            <w:pPr>
              <w:rPr>
                <w:rFonts w:asciiTheme="majorHAnsi" w:eastAsia="Times New Roman" w:hAnsiTheme="majorHAnsi" w:cstheme="majorHAnsi"/>
                <w:sz w:val="20"/>
                <w:szCs w:val="20"/>
              </w:rPr>
            </w:pPr>
          </w:p>
          <w:p w14:paraId="4417775D"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autis*.mp.</w:t>
            </w:r>
          </w:p>
          <w:p w14:paraId="534B127C" w14:textId="77777777" w:rsidR="006E7280" w:rsidRPr="00FD5A10" w:rsidRDefault="006E7280" w:rsidP="00054A02">
            <w:pPr>
              <w:rPr>
                <w:rFonts w:asciiTheme="majorHAnsi" w:eastAsia="Times New Roman" w:hAnsiTheme="majorHAnsi" w:cstheme="majorHAnsi"/>
                <w:sz w:val="20"/>
                <w:szCs w:val="20"/>
              </w:rPr>
            </w:pPr>
          </w:p>
          <w:p w14:paraId="021107E0"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eating disorder*.mp.</w:t>
            </w:r>
          </w:p>
          <w:p w14:paraId="6267D445" w14:textId="77777777" w:rsidR="006E7280" w:rsidRPr="00FD5A10" w:rsidRDefault="006E7280" w:rsidP="00054A02">
            <w:pPr>
              <w:rPr>
                <w:rFonts w:asciiTheme="majorHAnsi" w:eastAsia="Times New Roman" w:hAnsiTheme="majorHAnsi" w:cstheme="majorHAnsi"/>
                <w:sz w:val="20"/>
                <w:szCs w:val="20"/>
              </w:rPr>
            </w:pPr>
          </w:p>
          <w:p w14:paraId="4447483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umination disorder*.mp.</w:t>
            </w:r>
          </w:p>
          <w:p w14:paraId="7DAB2F96" w14:textId="77777777" w:rsidR="006E7280" w:rsidRPr="004C7507" w:rsidRDefault="006E7280" w:rsidP="00054A02">
            <w:pPr>
              <w:rPr>
                <w:rFonts w:asciiTheme="majorHAnsi" w:eastAsia="Times New Roman" w:hAnsiTheme="majorHAnsi" w:cstheme="majorHAnsi"/>
                <w:sz w:val="20"/>
                <w:szCs w:val="20"/>
              </w:rPr>
            </w:pPr>
          </w:p>
          <w:p w14:paraId="2B4D8F1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bnormal behavio?r*.mp. </w:t>
            </w:r>
          </w:p>
          <w:p w14:paraId="59785507" w14:textId="77777777" w:rsidR="006E7280" w:rsidRPr="004C7507" w:rsidRDefault="006E7280" w:rsidP="00054A02">
            <w:pPr>
              <w:rPr>
                <w:rFonts w:asciiTheme="majorHAnsi" w:eastAsia="Times New Roman" w:hAnsiTheme="majorHAnsi" w:cstheme="majorHAnsi"/>
                <w:sz w:val="20"/>
                <w:szCs w:val="20"/>
              </w:rPr>
            </w:pPr>
          </w:p>
          <w:p w14:paraId="7862D34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usual behavio?r*.mp.</w:t>
            </w:r>
          </w:p>
          <w:p w14:paraId="0250D7B7" w14:textId="77777777" w:rsidR="006E7280" w:rsidRPr="004C7507" w:rsidRDefault="006E7280" w:rsidP="00054A02">
            <w:pPr>
              <w:rPr>
                <w:rFonts w:asciiTheme="majorHAnsi" w:eastAsia="Times New Roman" w:hAnsiTheme="majorHAnsi" w:cstheme="majorHAnsi"/>
                <w:sz w:val="20"/>
                <w:szCs w:val="20"/>
              </w:rPr>
            </w:pPr>
          </w:p>
          <w:p w14:paraId="7270378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 use disorder”/ </w:t>
            </w:r>
          </w:p>
          <w:p w14:paraId="560E60A0" w14:textId="77777777" w:rsidR="006E7280" w:rsidRPr="004C7507" w:rsidRDefault="006E7280" w:rsidP="00054A02">
            <w:pPr>
              <w:rPr>
                <w:rFonts w:asciiTheme="majorHAnsi" w:eastAsia="Times New Roman" w:hAnsiTheme="majorHAnsi" w:cstheme="majorHAnsi"/>
                <w:sz w:val="20"/>
                <w:szCs w:val="20"/>
              </w:rPr>
            </w:pPr>
          </w:p>
          <w:p w14:paraId="009DC85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explained behavio?r*.mp. </w:t>
            </w:r>
          </w:p>
          <w:p w14:paraId="401BB93A" w14:textId="77777777" w:rsidR="006E7280" w:rsidRPr="004C7507" w:rsidRDefault="006E7280" w:rsidP="00054A02">
            <w:pPr>
              <w:rPr>
                <w:rFonts w:asciiTheme="majorHAnsi" w:eastAsia="Times New Roman" w:hAnsiTheme="majorHAnsi" w:cstheme="majorHAnsi"/>
                <w:sz w:val="20"/>
                <w:szCs w:val="20"/>
              </w:rPr>
            </w:pPr>
          </w:p>
          <w:p w14:paraId="029DB71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explained symptom*.mp. </w:t>
            </w:r>
          </w:p>
          <w:p w14:paraId="7784FA0A" w14:textId="77777777" w:rsidR="006E7280" w:rsidRPr="004C7507" w:rsidRDefault="006E7280" w:rsidP="00054A02">
            <w:pPr>
              <w:rPr>
                <w:rFonts w:asciiTheme="majorHAnsi" w:eastAsia="Times New Roman" w:hAnsiTheme="majorHAnsi" w:cstheme="majorHAnsi"/>
                <w:sz w:val="20"/>
                <w:szCs w:val="20"/>
              </w:rPr>
            </w:pPr>
          </w:p>
          <w:p w14:paraId="43793CE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elf?harm.mp.</w:t>
            </w:r>
          </w:p>
          <w:p w14:paraId="1D236B9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uicid*.mp. </w:t>
            </w:r>
          </w:p>
          <w:p w14:paraId="72E2BC91" w14:textId="77777777" w:rsidR="006E7280" w:rsidRPr="004C7507" w:rsidRDefault="006E7280" w:rsidP="00054A02">
            <w:pPr>
              <w:rPr>
                <w:rFonts w:asciiTheme="majorHAnsi" w:eastAsia="Times New Roman" w:hAnsiTheme="majorHAnsi" w:cstheme="majorHAnsi"/>
                <w:sz w:val="20"/>
                <w:szCs w:val="20"/>
              </w:rPr>
            </w:pPr>
          </w:p>
          <w:p w14:paraId="7F690287" w14:textId="77777777" w:rsidR="006E7280" w:rsidRPr="004C7507" w:rsidRDefault="006E7280" w:rsidP="00054A02">
            <w:pPr>
              <w:rPr>
                <w:rFonts w:asciiTheme="majorHAnsi" w:eastAsia="Times New Roman" w:hAnsiTheme="majorHAnsi" w:cstheme="majorHAnsi"/>
                <w:sz w:val="20"/>
                <w:szCs w:val="20"/>
              </w:rPr>
            </w:pPr>
            <w:proofErr w:type="gramStart"/>
            <w:r w:rsidRPr="004C7507">
              <w:rPr>
                <w:rFonts w:asciiTheme="majorHAnsi" w:eastAsia="Times New Roman" w:hAnsiTheme="majorHAnsi" w:cstheme="majorHAnsi"/>
                <w:sz w:val="20"/>
                <w:szCs w:val="20"/>
              </w:rPr>
              <w:t>substance ?</w:t>
            </w:r>
            <w:proofErr w:type="gramEnd"/>
            <w:r w:rsidRPr="004C7507">
              <w:rPr>
                <w:rFonts w:asciiTheme="majorHAnsi" w:eastAsia="Times New Roman" w:hAnsiTheme="majorHAnsi" w:cstheme="majorHAnsi"/>
                <w:sz w:val="20"/>
                <w:szCs w:val="20"/>
              </w:rPr>
              <w:t xml:space="preserve">use.mp. </w:t>
            </w:r>
          </w:p>
          <w:p w14:paraId="7A92FEFC" w14:textId="77777777" w:rsidR="006E7280" w:rsidRPr="004C7507" w:rsidRDefault="006E7280" w:rsidP="00054A02">
            <w:pPr>
              <w:rPr>
                <w:rFonts w:asciiTheme="majorHAnsi" w:eastAsia="Times New Roman" w:hAnsiTheme="majorHAnsi" w:cstheme="majorHAnsi"/>
                <w:sz w:val="20"/>
                <w:szCs w:val="20"/>
              </w:rPr>
            </w:pPr>
          </w:p>
          <w:p w14:paraId="744CF2D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lcohol*.mp. </w:t>
            </w:r>
          </w:p>
          <w:p w14:paraId="470C4412" w14:textId="77777777" w:rsidR="006E7280" w:rsidRPr="004C7507" w:rsidRDefault="006E7280" w:rsidP="00054A02">
            <w:pPr>
              <w:rPr>
                <w:rFonts w:asciiTheme="majorHAnsi" w:eastAsia="Times New Roman" w:hAnsiTheme="majorHAnsi" w:cstheme="majorHAnsi"/>
                <w:sz w:val="20"/>
                <w:szCs w:val="20"/>
              </w:rPr>
            </w:pPr>
          </w:p>
          <w:p w14:paraId="3C9C420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annab*.mp. </w:t>
            </w:r>
          </w:p>
          <w:p w14:paraId="519DD810" w14:textId="77777777" w:rsidR="006E7280" w:rsidRPr="004C7507" w:rsidRDefault="006E7280" w:rsidP="00054A02">
            <w:pPr>
              <w:rPr>
                <w:rFonts w:asciiTheme="majorHAnsi" w:eastAsia="Times New Roman" w:hAnsiTheme="majorHAnsi" w:cstheme="majorHAnsi"/>
                <w:sz w:val="20"/>
                <w:szCs w:val="20"/>
              </w:rPr>
            </w:pPr>
          </w:p>
          <w:p w14:paraId="2F76CFA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overdose*.mp. </w:t>
            </w:r>
          </w:p>
          <w:p w14:paraId="7C0829F4" w14:textId="77777777" w:rsidR="006E7280" w:rsidRPr="004C7507" w:rsidRDefault="006E7280" w:rsidP="00054A02">
            <w:pPr>
              <w:rPr>
                <w:rFonts w:asciiTheme="majorHAnsi" w:eastAsia="Times New Roman" w:hAnsiTheme="majorHAnsi" w:cstheme="majorHAnsi"/>
                <w:sz w:val="20"/>
                <w:szCs w:val="20"/>
              </w:rPr>
            </w:pPr>
          </w:p>
          <w:p w14:paraId="603E670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disorder*.mp.</w:t>
            </w:r>
          </w:p>
          <w:p w14:paraId="55028AD2" w14:textId="77777777" w:rsidR="006E7280" w:rsidRPr="004C7507" w:rsidRDefault="006E7280" w:rsidP="00054A02">
            <w:pPr>
              <w:rPr>
                <w:rFonts w:asciiTheme="majorHAnsi" w:eastAsia="Times New Roman" w:hAnsiTheme="majorHAnsi" w:cstheme="majorHAnsi"/>
                <w:sz w:val="20"/>
                <w:szCs w:val="20"/>
              </w:rPr>
            </w:pPr>
          </w:p>
          <w:p w14:paraId="5D9484FC" w14:textId="77777777" w:rsidR="006E7280" w:rsidRPr="004C7507" w:rsidRDefault="006E7280" w:rsidP="00054A02">
            <w:pPr>
              <w:rPr>
                <w:rFonts w:asciiTheme="majorHAnsi" w:eastAsia="Times New Roman" w:hAnsiTheme="majorHAnsi" w:cstheme="majorHAnsi"/>
                <w:sz w:val="20"/>
                <w:szCs w:val="20"/>
              </w:rPr>
            </w:pPr>
          </w:p>
          <w:p w14:paraId="25BEAA90" w14:textId="77777777" w:rsidR="006E7280" w:rsidRPr="004C7507" w:rsidRDefault="006E7280" w:rsidP="00054A02">
            <w:pPr>
              <w:rPr>
                <w:rFonts w:asciiTheme="majorHAnsi" w:hAnsiTheme="majorHAnsi" w:cstheme="majorHAnsi"/>
                <w:sz w:val="20"/>
                <w:szCs w:val="20"/>
              </w:rPr>
            </w:pPr>
          </w:p>
        </w:tc>
        <w:tc>
          <w:tcPr>
            <w:tcW w:w="1134" w:type="dxa"/>
          </w:tcPr>
          <w:p w14:paraId="1EA229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anorexia.mp.</w:t>
            </w:r>
          </w:p>
          <w:p w14:paraId="4E12C5DE" w14:textId="77777777" w:rsidR="006E7280" w:rsidRPr="004C7507" w:rsidRDefault="006E7280" w:rsidP="00054A02">
            <w:pPr>
              <w:rPr>
                <w:rFonts w:asciiTheme="majorHAnsi" w:eastAsia="Times New Roman" w:hAnsiTheme="majorHAnsi" w:cstheme="majorHAnsi"/>
                <w:sz w:val="20"/>
                <w:szCs w:val="20"/>
              </w:rPr>
            </w:pPr>
          </w:p>
          <w:p w14:paraId="413DAE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bulimia.mp.</w:t>
            </w:r>
          </w:p>
          <w:p w14:paraId="76628180" w14:textId="77777777" w:rsidR="006E7280" w:rsidRPr="004C7507" w:rsidRDefault="006E7280" w:rsidP="00054A02">
            <w:pPr>
              <w:rPr>
                <w:rFonts w:asciiTheme="majorHAnsi" w:eastAsia="Times New Roman" w:hAnsiTheme="majorHAnsi" w:cstheme="majorHAnsi"/>
                <w:sz w:val="20"/>
                <w:szCs w:val="20"/>
              </w:rPr>
            </w:pPr>
          </w:p>
          <w:p w14:paraId="3C0F123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urging.mp.</w:t>
            </w:r>
          </w:p>
          <w:p w14:paraId="293ADEF6" w14:textId="77777777" w:rsidR="006E7280" w:rsidRPr="004C7507" w:rsidRDefault="006E7280" w:rsidP="00054A02">
            <w:pPr>
              <w:rPr>
                <w:rFonts w:asciiTheme="majorHAnsi" w:eastAsia="Times New Roman" w:hAnsiTheme="majorHAnsi" w:cstheme="majorHAnsi"/>
                <w:sz w:val="20"/>
                <w:szCs w:val="20"/>
              </w:rPr>
            </w:pPr>
          </w:p>
          <w:p w14:paraId="52885D6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restrictive food intake.mp.</w:t>
            </w:r>
          </w:p>
          <w:p w14:paraId="54752B89" w14:textId="77777777" w:rsidR="006E7280" w:rsidRPr="004C7507" w:rsidRDefault="006E7280" w:rsidP="00054A02">
            <w:pPr>
              <w:rPr>
                <w:rFonts w:asciiTheme="majorHAnsi" w:eastAsia="Times New Roman" w:hAnsiTheme="majorHAnsi" w:cstheme="majorHAnsi"/>
                <w:sz w:val="20"/>
                <w:szCs w:val="20"/>
              </w:rPr>
            </w:pPr>
          </w:p>
          <w:p w14:paraId="2E141A2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ica.mp.</w:t>
            </w:r>
          </w:p>
          <w:p w14:paraId="543C663E" w14:textId="77777777" w:rsidR="006E7280" w:rsidRPr="004C7507" w:rsidRDefault="006E7280" w:rsidP="00054A02">
            <w:pPr>
              <w:rPr>
                <w:rFonts w:asciiTheme="majorHAnsi" w:eastAsia="Times New Roman" w:hAnsiTheme="majorHAnsi" w:cstheme="majorHAnsi"/>
                <w:sz w:val="20"/>
                <w:szCs w:val="20"/>
              </w:rPr>
            </w:pPr>
          </w:p>
          <w:p w14:paraId="2C2B401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abuse.mp.</w:t>
            </w:r>
          </w:p>
          <w:p w14:paraId="1245F3CB" w14:textId="77777777" w:rsidR="006E7280" w:rsidRPr="004C7507" w:rsidRDefault="006E7280" w:rsidP="00054A02">
            <w:pPr>
              <w:rPr>
                <w:rFonts w:asciiTheme="majorHAnsi" w:eastAsia="Times New Roman" w:hAnsiTheme="majorHAnsi" w:cstheme="majorHAnsi"/>
                <w:sz w:val="20"/>
                <w:szCs w:val="20"/>
              </w:rPr>
            </w:pPr>
          </w:p>
          <w:p w14:paraId="20A672E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lcohol abuse.mp.</w:t>
            </w:r>
          </w:p>
          <w:p w14:paraId="2C923486" w14:textId="77777777" w:rsidR="006E7280" w:rsidRPr="004C7507" w:rsidRDefault="006E7280" w:rsidP="00054A02">
            <w:pPr>
              <w:rPr>
                <w:rFonts w:asciiTheme="majorHAnsi" w:eastAsia="Times New Roman" w:hAnsiTheme="majorHAnsi" w:cstheme="majorHAnsi"/>
                <w:sz w:val="20"/>
                <w:szCs w:val="20"/>
              </w:rPr>
            </w:pPr>
          </w:p>
          <w:p w14:paraId="7FF5CC2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sychosomatic.mp. </w:t>
            </w:r>
          </w:p>
          <w:p w14:paraId="13A5B4FC" w14:textId="77777777" w:rsidR="006E7280" w:rsidRPr="004C7507" w:rsidRDefault="006E7280" w:rsidP="00054A02">
            <w:pPr>
              <w:rPr>
                <w:rFonts w:asciiTheme="majorHAnsi" w:eastAsia="Times New Roman" w:hAnsiTheme="majorHAnsi" w:cstheme="majorHAnsi"/>
                <w:sz w:val="20"/>
                <w:szCs w:val="20"/>
              </w:rPr>
            </w:pPr>
          </w:p>
          <w:p w14:paraId="571CDFA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ubstance-Related Disorders/</w:t>
            </w:r>
          </w:p>
          <w:p w14:paraId="09BD7ED6" w14:textId="77777777" w:rsidR="006E7280" w:rsidRPr="004C7507" w:rsidRDefault="006E7280" w:rsidP="00054A02">
            <w:pPr>
              <w:rPr>
                <w:rFonts w:asciiTheme="majorHAnsi" w:eastAsia="Times New Roman" w:hAnsiTheme="majorHAnsi" w:cstheme="majorHAnsi"/>
                <w:sz w:val="20"/>
                <w:szCs w:val="20"/>
              </w:rPr>
            </w:pPr>
          </w:p>
          <w:p w14:paraId="45B797C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hAnsiTheme="majorHAnsi" w:cstheme="majorHAnsi"/>
                <w:sz w:val="20"/>
                <w:szCs w:val="20"/>
              </w:rPr>
              <w:t xml:space="preserve">mental disorders/ or neurotic disorders/ or obsessive-compulsive disorder/ or panic disorder/ or "bipolar and related disorders"/ or "disruptive, impulse </w:t>
            </w:r>
            <w:r w:rsidRPr="004C7507">
              <w:rPr>
                <w:rFonts w:asciiTheme="majorHAnsi" w:hAnsiTheme="majorHAnsi" w:cstheme="majorHAnsi"/>
                <w:sz w:val="20"/>
                <w:szCs w:val="20"/>
              </w:rPr>
              <w:lastRenderedPageBreak/>
              <w:t xml:space="preserve">control, and conduct disorders"/ or dissociative disorders/ or "feeding and eating disorders"/ or amnesia/ or cognition disorders/ or "attention deficit and disruptive behavior disorders"/ or child behavior disorders/ or child development disorders, pervasive/ or schizophrenia, childhood/ or personality </w:t>
            </w:r>
            <w:r w:rsidRPr="004C7507">
              <w:rPr>
                <w:rFonts w:asciiTheme="majorHAnsi" w:hAnsiTheme="majorHAnsi" w:cstheme="majorHAnsi"/>
                <w:sz w:val="20"/>
                <w:szCs w:val="20"/>
              </w:rPr>
              <w:lastRenderedPageBreak/>
              <w:t xml:space="preserve">disorders/ or "schizophrenia spectrum and other psychotic disorders"/ or somatoform disorders/ or substance-related disorders/ or "trauma and stressor related disorders"/ </w:t>
            </w:r>
          </w:p>
          <w:p w14:paraId="2F479F4A" w14:textId="77777777" w:rsidR="006E7280" w:rsidRPr="004C7507" w:rsidRDefault="006E7280" w:rsidP="00054A02">
            <w:pPr>
              <w:rPr>
                <w:rFonts w:asciiTheme="majorHAnsi" w:eastAsia="Times New Roman" w:hAnsiTheme="majorHAnsi" w:cstheme="majorHAnsi"/>
                <w:sz w:val="20"/>
                <w:szCs w:val="20"/>
              </w:rPr>
            </w:pPr>
          </w:p>
          <w:p w14:paraId="69B6B17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xp Mental Disorders/</w:t>
            </w:r>
          </w:p>
          <w:p w14:paraId="20C355C3" w14:textId="77777777" w:rsidR="006E7280" w:rsidRPr="004C7507" w:rsidRDefault="006E7280" w:rsidP="00054A02">
            <w:pPr>
              <w:rPr>
                <w:rFonts w:asciiTheme="majorHAnsi" w:eastAsia="Times New Roman" w:hAnsiTheme="majorHAnsi" w:cstheme="majorHAnsi"/>
                <w:sz w:val="20"/>
                <w:szCs w:val="20"/>
              </w:rPr>
            </w:pPr>
          </w:p>
          <w:p w14:paraId="00BDD56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disease/</w:t>
            </w:r>
          </w:p>
          <w:p w14:paraId="0DB0E022" w14:textId="77777777" w:rsidR="006E7280" w:rsidRPr="004C7507" w:rsidRDefault="006E7280" w:rsidP="00054A02">
            <w:pPr>
              <w:rPr>
                <w:rFonts w:asciiTheme="majorHAnsi" w:eastAsia="Times New Roman" w:hAnsiTheme="majorHAnsi" w:cstheme="majorHAnsi"/>
                <w:sz w:val="20"/>
                <w:szCs w:val="20"/>
              </w:rPr>
            </w:pPr>
          </w:p>
          <w:p w14:paraId="55933A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disease.mp. or exp mental disease/</w:t>
            </w:r>
          </w:p>
          <w:p w14:paraId="0C3E6796" w14:textId="77777777" w:rsidR="006E7280" w:rsidRPr="004C7507" w:rsidRDefault="006E7280" w:rsidP="00054A02">
            <w:pPr>
              <w:rPr>
                <w:rFonts w:asciiTheme="majorHAnsi" w:eastAsia="Times New Roman" w:hAnsiTheme="majorHAnsi" w:cstheme="majorHAnsi"/>
                <w:sz w:val="20"/>
                <w:szCs w:val="20"/>
              </w:rPr>
            </w:pPr>
          </w:p>
          <w:p w14:paraId="51189C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ttempted suicide/</w:t>
            </w:r>
          </w:p>
          <w:p w14:paraId="3843CD2C" w14:textId="77777777" w:rsidR="006E7280" w:rsidRPr="004C7507" w:rsidRDefault="006E7280" w:rsidP="00054A02">
            <w:pPr>
              <w:rPr>
                <w:rFonts w:asciiTheme="majorHAnsi" w:eastAsia="Times New Roman" w:hAnsiTheme="majorHAnsi" w:cstheme="majorHAnsi"/>
                <w:sz w:val="20"/>
                <w:szCs w:val="20"/>
              </w:rPr>
            </w:pPr>
          </w:p>
          <w:p w14:paraId="1C22D80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xp </w:t>
            </w:r>
            <w:proofErr w:type="gramStart"/>
            <w:r w:rsidRPr="004C7507">
              <w:rPr>
                <w:rFonts w:asciiTheme="majorHAnsi" w:eastAsia="Times New Roman" w:hAnsiTheme="majorHAnsi" w:cstheme="majorHAnsi"/>
                <w:sz w:val="20"/>
                <w:szCs w:val="20"/>
              </w:rPr>
              <w:t>Eating Disorders</w:t>
            </w:r>
            <w:proofErr w:type="gramEnd"/>
            <w:r w:rsidRPr="004C7507">
              <w:rPr>
                <w:rFonts w:asciiTheme="majorHAnsi" w:eastAsia="Times New Roman" w:hAnsiTheme="majorHAnsi" w:cstheme="majorHAnsi"/>
                <w:sz w:val="20"/>
                <w:szCs w:val="20"/>
              </w:rPr>
              <w:t xml:space="preserve">/ </w:t>
            </w:r>
          </w:p>
          <w:p w14:paraId="7FC5F2C8" w14:textId="77777777" w:rsidR="006E7280" w:rsidRPr="004C7507" w:rsidRDefault="006E7280" w:rsidP="00054A02">
            <w:pPr>
              <w:rPr>
                <w:rFonts w:asciiTheme="majorHAnsi" w:eastAsia="Times New Roman" w:hAnsiTheme="majorHAnsi" w:cstheme="majorHAnsi"/>
                <w:sz w:val="20"/>
                <w:szCs w:val="20"/>
              </w:rPr>
            </w:pPr>
          </w:p>
          <w:p w14:paraId="67FFE0F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xp Somatoform Pain Disorder/ or exp </w:t>
            </w:r>
            <w:proofErr w:type="gramStart"/>
            <w:r w:rsidRPr="004C7507">
              <w:rPr>
                <w:rFonts w:asciiTheme="majorHAnsi" w:eastAsia="Times New Roman" w:hAnsiTheme="majorHAnsi" w:cstheme="majorHAnsi"/>
                <w:sz w:val="20"/>
                <w:szCs w:val="20"/>
              </w:rPr>
              <w:t>Somatoform Disorders</w:t>
            </w:r>
            <w:proofErr w:type="gramEnd"/>
            <w:r w:rsidRPr="004C7507">
              <w:rPr>
                <w:rFonts w:asciiTheme="majorHAnsi" w:eastAsia="Times New Roman" w:hAnsiTheme="majorHAnsi" w:cstheme="majorHAnsi"/>
                <w:sz w:val="20"/>
                <w:szCs w:val="20"/>
              </w:rPr>
              <w:t xml:space="preserve">/ </w:t>
            </w:r>
          </w:p>
          <w:p w14:paraId="5E6706FA" w14:textId="77777777" w:rsidR="006E7280" w:rsidRPr="004C7507" w:rsidRDefault="006E7280" w:rsidP="00054A02">
            <w:pPr>
              <w:rPr>
                <w:rFonts w:asciiTheme="majorHAnsi" w:hAnsiTheme="majorHAnsi" w:cstheme="majorHAnsi"/>
                <w:sz w:val="20"/>
                <w:szCs w:val="20"/>
              </w:rPr>
            </w:pPr>
          </w:p>
        </w:tc>
        <w:tc>
          <w:tcPr>
            <w:tcW w:w="1417" w:type="dxa"/>
          </w:tcPr>
          <w:p w14:paraId="31838016"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lastRenderedPageBreak/>
              <w:t>(mental adj3 problem*).mp.</w:t>
            </w:r>
          </w:p>
          <w:p w14:paraId="1CD5889D" w14:textId="77777777" w:rsidR="006E7280" w:rsidRPr="004C7507" w:rsidRDefault="006E7280" w:rsidP="00054A02">
            <w:pPr>
              <w:rPr>
                <w:rFonts w:asciiTheme="majorHAnsi" w:hAnsiTheme="majorHAnsi" w:cstheme="majorHAnsi"/>
                <w:sz w:val="20"/>
                <w:szCs w:val="20"/>
              </w:rPr>
            </w:pPr>
          </w:p>
          <w:p w14:paraId="46E6A07D"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mental adj3 </w:t>
            </w:r>
            <w:proofErr w:type="gramStart"/>
            <w:r w:rsidRPr="004C7507">
              <w:rPr>
                <w:rFonts w:asciiTheme="majorHAnsi" w:hAnsiTheme="majorHAnsi" w:cstheme="majorHAnsi"/>
                <w:sz w:val="20"/>
                <w:szCs w:val="20"/>
              </w:rPr>
              <w:t>cris?s</w:t>
            </w:r>
            <w:proofErr w:type="gramEnd"/>
            <w:r w:rsidRPr="004C7507">
              <w:rPr>
                <w:rFonts w:asciiTheme="majorHAnsi" w:hAnsiTheme="majorHAnsi" w:cstheme="majorHAnsi"/>
                <w:sz w:val="20"/>
                <w:szCs w:val="20"/>
              </w:rPr>
              <w:t>).mp.</w:t>
            </w:r>
          </w:p>
          <w:p w14:paraId="18A7B0C2" w14:textId="77777777" w:rsidR="006E7280" w:rsidRPr="004C7507" w:rsidRDefault="006E7280" w:rsidP="00054A02">
            <w:pPr>
              <w:rPr>
                <w:rFonts w:asciiTheme="majorHAnsi" w:eastAsia="Times New Roman" w:hAnsiTheme="majorHAnsi" w:cstheme="majorHAnsi"/>
                <w:sz w:val="20"/>
                <w:szCs w:val="20"/>
              </w:rPr>
            </w:pPr>
          </w:p>
          <w:p w14:paraId="7434B1AE"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t>psychiatr*.mp.</w:t>
            </w:r>
          </w:p>
          <w:p w14:paraId="24914AB0"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t>mental illness*.mp.</w:t>
            </w:r>
          </w:p>
          <w:p w14:paraId="74EAF9C2" w14:textId="77777777" w:rsidR="006E7280" w:rsidRPr="00FD5A10" w:rsidRDefault="006E7280" w:rsidP="00054A02">
            <w:pPr>
              <w:rPr>
                <w:rFonts w:asciiTheme="majorHAnsi" w:eastAsia="Times New Roman" w:hAnsiTheme="majorHAnsi" w:cstheme="majorHAnsi"/>
                <w:sz w:val="20"/>
                <w:szCs w:val="20"/>
              </w:rPr>
            </w:pPr>
          </w:p>
          <w:p w14:paraId="757C6DAD"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lastRenderedPageBreak/>
              <w:t>somat*.mp.</w:t>
            </w:r>
          </w:p>
          <w:p w14:paraId="41887CC2" w14:textId="77777777" w:rsidR="006E7280" w:rsidRPr="00FD5A10" w:rsidRDefault="006E7280" w:rsidP="00054A02">
            <w:pPr>
              <w:rPr>
                <w:rFonts w:asciiTheme="majorHAnsi" w:eastAsia="Times New Roman" w:hAnsiTheme="majorHAnsi" w:cstheme="majorHAnsi"/>
                <w:sz w:val="20"/>
                <w:szCs w:val="20"/>
              </w:rPr>
            </w:pPr>
          </w:p>
          <w:p w14:paraId="2C270282"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t>malinger*.mp.</w:t>
            </w:r>
          </w:p>
          <w:p w14:paraId="6F97FB82" w14:textId="77777777" w:rsidR="006E7280" w:rsidRPr="00FD5A10" w:rsidRDefault="006E7280" w:rsidP="00054A02">
            <w:pPr>
              <w:rPr>
                <w:rFonts w:asciiTheme="majorHAnsi" w:hAnsiTheme="majorHAnsi" w:cstheme="majorHAnsi"/>
                <w:sz w:val="20"/>
                <w:szCs w:val="20"/>
              </w:rPr>
            </w:pPr>
          </w:p>
          <w:p w14:paraId="3498929A"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t>autis*.mp.</w:t>
            </w:r>
          </w:p>
          <w:p w14:paraId="5C3CF8D5" w14:textId="77777777" w:rsidR="006E7280" w:rsidRPr="00FD5A10" w:rsidRDefault="006E7280" w:rsidP="00054A02">
            <w:pPr>
              <w:rPr>
                <w:rFonts w:asciiTheme="majorHAnsi" w:hAnsiTheme="majorHAnsi" w:cstheme="majorHAnsi"/>
                <w:sz w:val="20"/>
                <w:szCs w:val="20"/>
              </w:rPr>
            </w:pPr>
          </w:p>
          <w:p w14:paraId="2A22E9E2" w14:textId="77777777" w:rsidR="006E7280" w:rsidRPr="00FD5A10" w:rsidRDefault="006E7280" w:rsidP="00054A02">
            <w:pPr>
              <w:rPr>
                <w:rFonts w:asciiTheme="majorHAnsi" w:hAnsiTheme="majorHAnsi" w:cstheme="majorHAnsi"/>
                <w:sz w:val="20"/>
                <w:szCs w:val="20"/>
              </w:rPr>
            </w:pPr>
            <w:r w:rsidRPr="00FD5A10">
              <w:rPr>
                <w:rFonts w:asciiTheme="majorHAnsi" w:hAnsiTheme="majorHAnsi" w:cstheme="majorHAnsi"/>
                <w:sz w:val="20"/>
                <w:szCs w:val="20"/>
              </w:rPr>
              <w:t>eating disorder*.mp.</w:t>
            </w:r>
          </w:p>
          <w:p w14:paraId="1873492A" w14:textId="77777777" w:rsidR="006E7280" w:rsidRPr="00FD5A10" w:rsidRDefault="006E7280" w:rsidP="00054A02">
            <w:pPr>
              <w:rPr>
                <w:rFonts w:asciiTheme="majorHAnsi" w:eastAsia="Times New Roman" w:hAnsiTheme="majorHAnsi" w:cstheme="majorHAnsi"/>
                <w:sz w:val="20"/>
                <w:szCs w:val="20"/>
              </w:rPr>
            </w:pPr>
          </w:p>
          <w:p w14:paraId="19CA7D5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rumination disorder*.mp.</w:t>
            </w:r>
          </w:p>
          <w:p w14:paraId="08383FF7" w14:textId="77777777" w:rsidR="006E7280" w:rsidRPr="004C7507" w:rsidRDefault="006E7280" w:rsidP="00054A02">
            <w:pPr>
              <w:rPr>
                <w:rFonts w:asciiTheme="majorHAnsi" w:hAnsiTheme="majorHAnsi" w:cstheme="majorHAnsi"/>
                <w:sz w:val="20"/>
                <w:szCs w:val="20"/>
              </w:rPr>
            </w:pPr>
          </w:p>
          <w:p w14:paraId="70FA9EC6"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bnormal behavio?r*.mp.</w:t>
            </w:r>
          </w:p>
          <w:p w14:paraId="59AA0D09" w14:textId="77777777" w:rsidR="006E7280" w:rsidRPr="004C7507" w:rsidRDefault="006E7280" w:rsidP="00054A02">
            <w:pPr>
              <w:rPr>
                <w:rFonts w:asciiTheme="majorHAnsi" w:hAnsiTheme="majorHAnsi" w:cstheme="majorHAnsi"/>
                <w:sz w:val="20"/>
                <w:szCs w:val="20"/>
              </w:rPr>
            </w:pPr>
          </w:p>
          <w:p w14:paraId="6BC2FCE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usual behavio?r*.mp.</w:t>
            </w:r>
          </w:p>
          <w:p w14:paraId="326CA2E0" w14:textId="77777777" w:rsidR="006E7280" w:rsidRPr="004C7507" w:rsidRDefault="006E7280" w:rsidP="00054A02">
            <w:pPr>
              <w:rPr>
                <w:rFonts w:asciiTheme="majorHAnsi" w:hAnsiTheme="majorHAnsi" w:cstheme="majorHAnsi"/>
                <w:sz w:val="20"/>
                <w:szCs w:val="20"/>
              </w:rPr>
            </w:pPr>
          </w:p>
          <w:p w14:paraId="0CB14285"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explained behavio?r*.mp.</w:t>
            </w:r>
          </w:p>
          <w:p w14:paraId="0751A550" w14:textId="77777777" w:rsidR="006E7280" w:rsidRPr="004C7507" w:rsidRDefault="006E7280" w:rsidP="00054A02">
            <w:pPr>
              <w:rPr>
                <w:rFonts w:asciiTheme="majorHAnsi" w:hAnsiTheme="majorHAnsi" w:cstheme="majorHAnsi"/>
                <w:sz w:val="20"/>
                <w:szCs w:val="20"/>
              </w:rPr>
            </w:pPr>
          </w:p>
          <w:p w14:paraId="623F9BF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explained symptom*.mp.</w:t>
            </w:r>
          </w:p>
          <w:p w14:paraId="3D504660" w14:textId="77777777" w:rsidR="006E7280" w:rsidRPr="004C7507" w:rsidRDefault="006E7280" w:rsidP="00054A02">
            <w:pPr>
              <w:rPr>
                <w:rFonts w:asciiTheme="majorHAnsi" w:hAnsiTheme="majorHAnsi" w:cstheme="majorHAnsi"/>
                <w:sz w:val="20"/>
                <w:szCs w:val="20"/>
              </w:rPr>
            </w:pPr>
          </w:p>
          <w:p w14:paraId="4BA8A85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self?harm.mp.</w:t>
            </w:r>
          </w:p>
          <w:p w14:paraId="204E044B" w14:textId="77777777" w:rsidR="006E7280" w:rsidRPr="004C7507" w:rsidRDefault="006E7280" w:rsidP="00054A02">
            <w:pPr>
              <w:rPr>
                <w:rFonts w:asciiTheme="majorHAnsi" w:hAnsiTheme="majorHAnsi" w:cstheme="majorHAnsi"/>
                <w:sz w:val="20"/>
                <w:szCs w:val="20"/>
              </w:rPr>
            </w:pPr>
          </w:p>
          <w:p w14:paraId="6C07750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suicid*.mp.</w:t>
            </w:r>
          </w:p>
          <w:p w14:paraId="752282AF" w14:textId="77777777" w:rsidR="006E7280" w:rsidRPr="004C7507" w:rsidRDefault="006E7280" w:rsidP="00054A02">
            <w:pPr>
              <w:rPr>
                <w:rFonts w:asciiTheme="majorHAnsi" w:hAnsiTheme="majorHAnsi" w:cstheme="majorHAnsi"/>
                <w:sz w:val="20"/>
                <w:szCs w:val="20"/>
              </w:rPr>
            </w:pPr>
          </w:p>
          <w:p w14:paraId="47FC634B" w14:textId="77777777" w:rsidR="006E7280" w:rsidRPr="004C7507" w:rsidRDefault="006E7280" w:rsidP="00054A02">
            <w:pPr>
              <w:rPr>
                <w:rFonts w:asciiTheme="majorHAnsi" w:hAnsiTheme="majorHAnsi" w:cstheme="majorHAnsi"/>
                <w:sz w:val="20"/>
                <w:szCs w:val="20"/>
              </w:rPr>
            </w:pPr>
            <w:proofErr w:type="gramStart"/>
            <w:r w:rsidRPr="004C7507">
              <w:rPr>
                <w:rFonts w:asciiTheme="majorHAnsi" w:hAnsiTheme="majorHAnsi" w:cstheme="majorHAnsi"/>
                <w:sz w:val="20"/>
                <w:szCs w:val="20"/>
              </w:rPr>
              <w:t>substance ?</w:t>
            </w:r>
            <w:proofErr w:type="gramEnd"/>
            <w:r w:rsidRPr="004C7507">
              <w:rPr>
                <w:rFonts w:asciiTheme="majorHAnsi" w:hAnsiTheme="majorHAnsi" w:cstheme="majorHAnsi"/>
                <w:sz w:val="20"/>
                <w:szCs w:val="20"/>
              </w:rPr>
              <w:t>use.mp.</w:t>
            </w:r>
          </w:p>
          <w:p w14:paraId="387A077E" w14:textId="77777777" w:rsidR="006E7280" w:rsidRPr="004C7507" w:rsidRDefault="006E7280" w:rsidP="00054A02">
            <w:pPr>
              <w:rPr>
                <w:rFonts w:asciiTheme="majorHAnsi" w:hAnsiTheme="majorHAnsi" w:cstheme="majorHAnsi"/>
                <w:sz w:val="20"/>
                <w:szCs w:val="20"/>
              </w:rPr>
            </w:pPr>
          </w:p>
          <w:p w14:paraId="3C7E3F0C"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lcohol*.mp.</w:t>
            </w:r>
          </w:p>
          <w:p w14:paraId="524573C5" w14:textId="77777777" w:rsidR="006E7280" w:rsidRPr="004C7507" w:rsidRDefault="006E7280" w:rsidP="00054A02">
            <w:pPr>
              <w:rPr>
                <w:rFonts w:asciiTheme="majorHAnsi" w:hAnsiTheme="majorHAnsi" w:cstheme="majorHAnsi"/>
                <w:sz w:val="20"/>
                <w:szCs w:val="20"/>
              </w:rPr>
            </w:pPr>
          </w:p>
          <w:p w14:paraId="4D772030"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cannab*.mp.</w:t>
            </w:r>
          </w:p>
          <w:p w14:paraId="6E1AA02F" w14:textId="77777777" w:rsidR="006E7280" w:rsidRPr="004C7507" w:rsidRDefault="006E7280" w:rsidP="00054A02">
            <w:pPr>
              <w:rPr>
                <w:rFonts w:asciiTheme="majorHAnsi" w:hAnsiTheme="majorHAnsi" w:cstheme="majorHAnsi"/>
                <w:sz w:val="20"/>
                <w:szCs w:val="20"/>
              </w:rPr>
            </w:pPr>
          </w:p>
          <w:p w14:paraId="0E80279C"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overdose*.mp.</w:t>
            </w:r>
          </w:p>
          <w:p w14:paraId="657C3AF3" w14:textId="77777777" w:rsidR="006E7280" w:rsidRPr="004C7507" w:rsidRDefault="006E7280" w:rsidP="00054A02">
            <w:pPr>
              <w:rPr>
                <w:rFonts w:asciiTheme="majorHAnsi" w:hAnsiTheme="majorHAnsi" w:cstheme="majorHAnsi"/>
                <w:sz w:val="20"/>
                <w:szCs w:val="20"/>
              </w:rPr>
            </w:pPr>
          </w:p>
          <w:p w14:paraId="69EE6DB7"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mental disorder*.mp.</w:t>
            </w:r>
          </w:p>
          <w:p w14:paraId="7AF405D4" w14:textId="77777777" w:rsidR="006E7280" w:rsidRPr="004C7507" w:rsidRDefault="006E7280" w:rsidP="00054A02">
            <w:pPr>
              <w:rPr>
                <w:rFonts w:asciiTheme="majorHAnsi" w:hAnsiTheme="majorHAnsi" w:cstheme="majorHAnsi"/>
                <w:sz w:val="20"/>
                <w:szCs w:val="20"/>
              </w:rPr>
            </w:pPr>
          </w:p>
          <w:p w14:paraId="7E909BFC"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w:t>
            </w:r>
            <w:proofErr w:type="gramStart"/>
            <w:r w:rsidRPr="004C7507">
              <w:rPr>
                <w:rFonts w:asciiTheme="majorHAnsi" w:hAnsiTheme="majorHAnsi" w:cstheme="majorHAnsi"/>
                <w:sz w:val="20"/>
                <w:szCs w:val="20"/>
              </w:rPr>
              <w:t>substance</w:t>
            </w:r>
            <w:proofErr w:type="gramEnd"/>
            <w:r w:rsidRPr="004C7507">
              <w:rPr>
                <w:rFonts w:asciiTheme="majorHAnsi" w:hAnsiTheme="majorHAnsi" w:cstheme="majorHAnsi"/>
                <w:sz w:val="20"/>
                <w:szCs w:val="20"/>
              </w:rPr>
              <w:t xml:space="preserve"> use disorder"/ </w:t>
            </w:r>
          </w:p>
          <w:p w14:paraId="0CBD0A10" w14:textId="77777777" w:rsidR="006E7280" w:rsidRPr="004C7507" w:rsidRDefault="006E7280" w:rsidP="00054A02">
            <w:pPr>
              <w:rPr>
                <w:rFonts w:asciiTheme="majorHAnsi" w:hAnsiTheme="majorHAnsi" w:cstheme="majorHAnsi"/>
                <w:sz w:val="20"/>
                <w:szCs w:val="20"/>
              </w:rPr>
            </w:pPr>
          </w:p>
        </w:tc>
        <w:tc>
          <w:tcPr>
            <w:tcW w:w="1134" w:type="dxa"/>
          </w:tcPr>
          <w:p w14:paraId="4B37B080"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lastRenderedPageBreak/>
              <w:t>mental disease.mp. or exp mental disease/</w:t>
            </w:r>
          </w:p>
          <w:p w14:paraId="327AEA2E" w14:textId="77777777" w:rsidR="006E7280" w:rsidRPr="004C7507" w:rsidRDefault="006E7280" w:rsidP="00054A02">
            <w:pPr>
              <w:rPr>
                <w:rFonts w:asciiTheme="majorHAnsi" w:hAnsiTheme="majorHAnsi" w:cstheme="majorHAnsi"/>
                <w:sz w:val="20"/>
                <w:szCs w:val="20"/>
              </w:rPr>
            </w:pPr>
          </w:p>
          <w:p w14:paraId="3076ABB9"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psychosomatic.mp. </w:t>
            </w:r>
          </w:p>
          <w:p w14:paraId="53A696D9" w14:textId="77777777" w:rsidR="006E7280" w:rsidRPr="004C7507" w:rsidRDefault="006E7280" w:rsidP="00054A02">
            <w:pPr>
              <w:rPr>
                <w:rFonts w:asciiTheme="majorHAnsi" w:hAnsiTheme="majorHAnsi" w:cstheme="majorHAnsi"/>
                <w:sz w:val="20"/>
                <w:szCs w:val="20"/>
              </w:rPr>
            </w:pPr>
          </w:p>
          <w:p w14:paraId="38F5D6FA"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norexia.mp.</w:t>
            </w:r>
          </w:p>
          <w:p w14:paraId="4A450DFC" w14:textId="77777777" w:rsidR="006E7280" w:rsidRPr="004C7507" w:rsidRDefault="006E7280" w:rsidP="00054A02">
            <w:pPr>
              <w:rPr>
                <w:rFonts w:asciiTheme="majorHAnsi" w:hAnsiTheme="majorHAnsi" w:cstheme="majorHAnsi"/>
                <w:sz w:val="20"/>
                <w:szCs w:val="20"/>
              </w:rPr>
            </w:pPr>
          </w:p>
          <w:p w14:paraId="56365C3B"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bulimia.mp.</w:t>
            </w:r>
          </w:p>
          <w:p w14:paraId="7E7D1B8C" w14:textId="77777777" w:rsidR="006E7280" w:rsidRPr="004C7507" w:rsidRDefault="006E7280" w:rsidP="00054A02">
            <w:pPr>
              <w:rPr>
                <w:rFonts w:asciiTheme="majorHAnsi" w:hAnsiTheme="majorHAnsi" w:cstheme="majorHAnsi"/>
                <w:sz w:val="20"/>
                <w:szCs w:val="20"/>
              </w:rPr>
            </w:pPr>
          </w:p>
          <w:p w14:paraId="2096BB1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urging.mp.</w:t>
            </w:r>
          </w:p>
          <w:p w14:paraId="5193B36C" w14:textId="77777777" w:rsidR="006E7280" w:rsidRPr="004C7507" w:rsidRDefault="006E7280" w:rsidP="00054A02">
            <w:pPr>
              <w:rPr>
                <w:rFonts w:asciiTheme="majorHAnsi" w:hAnsiTheme="majorHAnsi" w:cstheme="majorHAnsi"/>
                <w:sz w:val="20"/>
                <w:szCs w:val="20"/>
              </w:rPr>
            </w:pPr>
          </w:p>
          <w:p w14:paraId="2A57292D"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restrictive food intake.mp.</w:t>
            </w:r>
          </w:p>
          <w:p w14:paraId="6CD36F3F" w14:textId="77777777" w:rsidR="006E7280" w:rsidRPr="004C7507" w:rsidRDefault="006E7280" w:rsidP="00054A02">
            <w:pPr>
              <w:rPr>
                <w:rFonts w:asciiTheme="majorHAnsi" w:eastAsia="Times New Roman" w:hAnsiTheme="majorHAnsi" w:cstheme="majorHAnsi"/>
                <w:sz w:val="20"/>
                <w:szCs w:val="20"/>
              </w:rPr>
            </w:pPr>
          </w:p>
          <w:p w14:paraId="065FC42B"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ica.mp.</w:t>
            </w:r>
          </w:p>
          <w:p w14:paraId="22F557E6" w14:textId="77777777" w:rsidR="006E7280" w:rsidRPr="004C7507" w:rsidRDefault="006E7280" w:rsidP="00054A02">
            <w:pPr>
              <w:rPr>
                <w:rFonts w:asciiTheme="majorHAnsi" w:hAnsiTheme="majorHAnsi" w:cstheme="majorHAnsi"/>
                <w:sz w:val="20"/>
                <w:szCs w:val="20"/>
              </w:rPr>
            </w:pPr>
          </w:p>
          <w:p w14:paraId="3939E7D3"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drug abuse.mp.</w:t>
            </w:r>
          </w:p>
          <w:p w14:paraId="7D7F5840" w14:textId="77777777" w:rsidR="006E7280" w:rsidRPr="004C7507" w:rsidRDefault="006E7280" w:rsidP="00054A02">
            <w:pPr>
              <w:rPr>
                <w:rFonts w:asciiTheme="majorHAnsi" w:hAnsiTheme="majorHAnsi" w:cstheme="majorHAnsi"/>
                <w:sz w:val="20"/>
                <w:szCs w:val="20"/>
              </w:rPr>
            </w:pPr>
          </w:p>
          <w:p w14:paraId="19697DD9"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Substance-Related Disorders/ </w:t>
            </w:r>
          </w:p>
          <w:p w14:paraId="7F0DA533" w14:textId="77777777" w:rsidR="006E7280" w:rsidRPr="004C7507" w:rsidRDefault="006E7280" w:rsidP="00054A02">
            <w:pPr>
              <w:rPr>
                <w:rFonts w:asciiTheme="majorHAnsi" w:hAnsiTheme="majorHAnsi" w:cstheme="majorHAnsi"/>
                <w:sz w:val="20"/>
                <w:szCs w:val="20"/>
              </w:rPr>
            </w:pPr>
          </w:p>
          <w:p w14:paraId="49879EA5" w14:textId="77777777" w:rsidR="006E7280" w:rsidRPr="004C7507" w:rsidRDefault="006E7280" w:rsidP="00054A02">
            <w:pPr>
              <w:rPr>
                <w:rFonts w:asciiTheme="majorHAnsi" w:eastAsia="Times New Roman" w:hAnsiTheme="majorHAnsi" w:cstheme="majorHAnsi"/>
                <w:sz w:val="20"/>
                <w:szCs w:val="20"/>
              </w:rPr>
            </w:pPr>
          </w:p>
          <w:p w14:paraId="72DE095D"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mental disorders/ or neurotic disorders/ or obsessive-compulsive disorder/ or panic disorder/ or "bipolar and related disorders"/ or </w:t>
            </w:r>
            <w:r w:rsidRPr="004C7507">
              <w:rPr>
                <w:rFonts w:asciiTheme="majorHAnsi" w:hAnsiTheme="majorHAnsi" w:cstheme="majorHAnsi"/>
                <w:sz w:val="20"/>
                <w:szCs w:val="20"/>
              </w:rPr>
              <w:lastRenderedPageBreak/>
              <w:t xml:space="preserve">"disruptive, impulse control, and conduct disorders"/ or dissociative disorders/ or "feeding and eating disorders"/ or amnesia/ or cognition disorders/ or "attention deficit and disruptive behavior disorders"/ or child behavior disorders/ or child development disorders, pervasive/ or schizophrenia, childhood/ </w:t>
            </w:r>
            <w:r w:rsidRPr="004C7507">
              <w:rPr>
                <w:rFonts w:asciiTheme="majorHAnsi" w:hAnsiTheme="majorHAnsi" w:cstheme="majorHAnsi"/>
                <w:sz w:val="20"/>
                <w:szCs w:val="20"/>
              </w:rPr>
              <w:lastRenderedPageBreak/>
              <w:t>or personality disorders/ or "schizophrenia spectrum and other psychotic disorders"/ or somatoform disorders/ or substance-related disorders/ or "trauma and stressor related disorders"/</w:t>
            </w:r>
          </w:p>
          <w:p w14:paraId="4B1A246E" w14:textId="77777777" w:rsidR="006E7280" w:rsidRPr="004C7507" w:rsidRDefault="006E7280" w:rsidP="00054A02">
            <w:pPr>
              <w:rPr>
                <w:rFonts w:asciiTheme="majorHAnsi" w:hAnsiTheme="majorHAnsi" w:cstheme="majorHAnsi"/>
                <w:sz w:val="20"/>
                <w:szCs w:val="20"/>
              </w:rPr>
            </w:pPr>
          </w:p>
          <w:p w14:paraId="44F45C50"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exp Mental Disorders/ </w:t>
            </w:r>
          </w:p>
          <w:p w14:paraId="6D86466C" w14:textId="77777777" w:rsidR="006E7280" w:rsidRPr="004C7507" w:rsidRDefault="006E7280" w:rsidP="00054A02">
            <w:pPr>
              <w:rPr>
                <w:rFonts w:asciiTheme="majorHAnsi" w:hAnsiTheme="majorHAnsi" w:cstheme="majorHAnsi"/>
                <w:sz w:val="20"/>
                <w:szCs w:val="20"/>
              </w:rPr>
            </w:pPr>
          </w:p>
          <w:p w14:paraId="53488383"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attempted suicide/ </w:t>
            </w:r>
          </w:p>
          <w:p w14:paraId="1FEA102F" w14:textId="77777777" w:rsidR="006E7280" w:rsidRPr="004C7507" w:rsidRDefault="006E7280" w:rsidP="00054A02">
            <w:pPr>
              <w:rPr>
                <w:rFonts w:asciiTheme="majorHAnsi" w:hAnsiTheme="majorHAnsi" w:cstheme="majorHAnsi"/>
                <w:sz w:val="20"/>
                <w:szCs w:val="20"/>
              </w:rPr>
            </w:pPr>
          </w:p>
          <w:p w14:paraId="717B9B83"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exp </w:t>
            </w:r>
            <w:proofErr w:type="gramStart"/>
            <w:r w:rsidRPr="004C7507">
              <w:rPr>
                <w:rFonts w:asciiTheme="majorHAnsi" w:hAnsiTheme="majorHAnsi" w:cstheme="majorHAnsi"/>
                <w:sz w:val="20"/>
                <w:szCs w:val="20"/>
              </w:rPr>
              <w:t>Eating Disorders</w:t>
            </w:r>
            <w:proofErr w:type="gramEnd"/>
            <w:r w:rsidRPr="004C7507">
              <w:rPr>
                <w:rFonts w:asciiTheme="majorHAnsi" w:hAnsiTheme="majorHAnsi" w:cstheme="majorHAnsi"/>
                <w:sz w:val="20"/>
                <w:szCs w:val="20"/>
              </w:rPr>
              <w:t>/</w:t>
            </w:r>
          </w:p>
          <w:p w14:paraId="2E09D286" w14:textId="77777777" w:rsidR="006E7280" w:rsidRPr="004C7507" w:rsidRDefault="006E7280" w:rsidP="00054A02">
            <w:pPr>
              <w:rPr>
                <w:rFonts w:asciiTheme="majorHAnsi" w:hAnsiTheme="majorHAnsi" w:cstheme="majorHAnsi"/>
                <w:sz w:val="20"/>
                <w:szCs w:val="20"/>
              </w:rPr>
            </w:pPr>
          </w:p>
          <w:p w14:paraId="49DE21B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exp Somatoform Pain </w:t>
            </w:r>
            <w:r w:rsidRPr="004C7507">
              <w:rPr>
                <w:rFonts w:asciiTheme="majorHAnsi" w:hAnsiTheme="majorHAnsi" w:cstheme="majorHAnsi"/>
                <w:sz w:val="20"/>
                <w:szCs w:val="20"/>
              </w:rPr>
              <w:lastRenderedPageBreak/>
              <w:t xml:space="preserve">Disorder/ or exp </w:t>
            </w:r>
            <w:proofErr w:type="gramStart"/>
            <w:r w:rsidRPr="004C7507">
              <w:rPr>
                <w:rFonts w:asciiTheme="majorHAnsi" w:hAnsiTheme="majorHAnsi" w:cstheme="majorHAnsi"/>
                <w:sz w:val="20"/>
                <w:szCs w:val="20"/>
              </w:rPr>
              <w:t>Somatoform Disorders</w:t>
            </w:r>
            <w:proofErr w:type="gramEnd"/>
            <w:r w:rsidRPr="004C7507">
              <w:rPr>
                <w:rFonts w:asciiTheme="majorHAnsi" w:hAnsiTheme="majorHAnsi" w:cstheme="majorHAnsi"/>
                <w:sz w:val="20"/>
                <w:szCs w:val="20"/>
              </w:rPr>
              <w:t xml:space="preserve">/ </w:t>
            </w:r>
          </w:p>
          <w:p w14:paraId="69C13F4D" w14:textId="77777777" w:rsidR="006E7280" w:rsidRPr="004C7507" w:rsidRDefault="006E7280" w:rsidP="00054A02">
            <w:pPr>
              <w:rPr>
                <w:rFonts w:asciiTheme="majorHAnsi" w:hAnsiTheme="majorHAnsi" w:cstheme="majorHAnsi"/>
                <w:sz w:val="20"/>
                <w:szCs w:val="20"/>
              </w:rPr>
            </w:pPr>
          </w:p>
          <w:p w14:paraId="35A65F8A"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mental disease/ </w:t>
            </w:r>
          </w:p>
        </w:tc>
        <w:tc>
          <w:tcPr>
            <w:tcW w:w="1418" w:type="dxa"/>
          </w:tcPr>
          <w:p w14:paraId="4AAC008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mental adj3 problem*).mp.</w:t>
            </w:r>
          </w:p>
          <w:p w14:paraId="439E361B" w14:textId="77777777" w:rsidR="006E7280" w:rsidRPr="004C7507" w:rsidRDefault="006E7280" w:rsidP="00054A02">
            <w:pPr>
              <w:rPr>
                <w:rFonts w:asciiTheme="majorHAnsi" w:eastAsia="Times New Roman" w:hAnsiTheme="majorHAnsi" w:cstheme="majorHAnsi"/>
                <w:sz w:val="20"/>
                <w:szCs w:val="20"/>
              </w:rPr>
            </w:pPr>
          </w:p>
          <w:p w14:paraId="278E809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ntal adj3 </w:t>
            </w:r>
            <w:proofErr w:type="gramStart"/>
            <w:r w:rsidRPr="004C7507">
              <w:rPr>
                <w:rFonts w:asciiTheme="majorHAnsi" w:eastAsia="Times New Roman" w:hAnsiTheme="majorHAnsi" w:cstheme="majorHAnsi"/>
                <w:sz w:val="20"/>
                <w:szCs w:val="20"/>
              </w:rPr>
              <w:t>cris?s</w:t>
            </w:r>
            <w:proofErr w:type="gramEnd"/>
            <w:r w:rsidRPr="004C7507">
              <w:rPr>
                <w:rFonts w:asciiTheme="majorHAnsi" w:eastAsia="Times New Roman" w:hAnsiTheme="majorHAnsi" w:cstheme="majorHAnsi"/>
                <w:sz w:val="20"/>
                <w:szCs w:val="20"/>
              </w:rPr>
              <w:t xml:space="preserve">).mp. </w:t>
            </w:r>
          </w:p>
          <w:p w14:paraId="20E76E48" w14:textId="77777777" w:rsidR="006E7280" w:rsidRPr="004C7507" w:rsidRDefault="006E7280" w:rsidP="00054A02">
            <w:pPr>
              <w:rPr>
                <w:rFonts w:asciiTheme="majorHAnsi" w:eastAsia="Times New Roman" w:hAnsiTheme="majorHAnsi" w:cstheme="majorHAnsi"/>
                <w:sz w:val="20"/>
                <w:szCs w:val="20"/>
              </w:rPr>
            </w:pPr>
          </w:p>
          <w:p w14:paraId="697E82B1"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psychiatr*.mp.</w:t>
            </w:r>
          </w:p>
          <w:p w14:paraId="3568A588" w14:textId="77777777" w:rsidR="006E7280" w:rsidRPr="00FD5A10" w:rsidRDefault="006E7280" w:rsidP="00054A02">
            <w:pPr>
              <w:rPr>
                <w:rFonts w:asciiTheme="majorHAnsi" w:eastAsia="Times New Roman" w:hAnsiTheme="majorHAnsi" w:cstheme="majorHAnsi"/>
                <w:sz w:val="20"/>
                <w:szCs w:val="20"/>
              </w:rPr>
            </w:pPr>
          </w:p>
          <w:p w14:paraId="0AA31519"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t>mental illness*.mp.</w:t>
            </w:r>
          </w:p>
          <w:p w14:paraId="2D6D0686" w14:textId="77777777" w:rsidR="006E7280" w:rsidRPr="00FD5A10" w:rsidRDefault="006E7280" w:rsidP="00054A02">
            <w:pPr>
              <w:rPr>
                <w:rFonts w:asciiTheme="majorHAnsi" w:eastAsia="Times New Roman" w:hAnsiTheme="majorHAnsi" w:cstheme="majorHAnsi"/>
                <w:sz w:val="20"/>
                <w:szCs w:val="20"/>
              </w:rPr>
            </w:pPr>
          </w:p>
          <w:p w14:paraId="4A9FFD20" w14:textId="77777777" w:rsidR="006E7280" w:rsidRPr="00FD5A10" w:rsidRDefault="006E7280" w:rsidP="00054A02">
            <w:pPr>
              <w:rPr>
                <w:rFonts w:asciiTheme="majorHAnsi" w:eastAsia="Times New Roman" w:hAnsiTheme="majorHAnsi" w:cstheme="majorHAnsi"/>
                <w:sz w:val="20"/>
                <w:szCs w:val="20"/>
              </w:rPr>
            </w:pPr>
            <w:r w:rsidRPr="00FD5A10">
              <w:rPr>
                <w:rFonts w:asciiTheme="majorHAnsi" w:eastAsia="Times New Roman" w:hAnsiTheme="majorHAnsi" w:cstheme="majorHAnsi"/>
                <w:sz w:val="20"/>
                <w:szCs w:val="20"/>
              </w:rPr>
              <w:lastRenderedPageBreak/>
              <w:t xml:space="preserve">somat*.mp. </w:t>
            </w:r>
          </w:p>
          <w:p w14:paraId="76BE822C" w14:textId="77777777" w:rsidR="006E7280" w:rsidRPr="00FD5A10" w:rsidRDefault="006E7280" w:rsidP="00054A02">
            <w:pPr>
              <w:rPr>
                <w:rFonts w:asciiTheme="majorHAnsi" w:eastAsia="Times New Roman" w:hAnsiTheme="majorHAnsi" w:cstheme="majorHAnsi"/>
                <w:sz w:val="20"/>
                <w:szCs w:val="20"/>
              </w:rPr>
            </w:pPr>
          </w:p>
          <w:p w14:paraId="0594D21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sychosomatic.mp. </w:t>
            </w:r>
          </w:p>
          <w:p w14:paraId="394D6D64" w14:textId="77777777" w:rsidR="006E7280" w:rsidRPr="004C7507" w:rsidRDefault="006E7280" w:rsidP="00054A02">
            <w:pPr>
              <w:rPr>
                <w:rFonts w:asciiTheme="majorHAnsi" w:eastAsia="Times New Roman" w:hAnsiTheme="majorHAnsi" w:cstheme="majorHAnsi"/>
                <w:sz w:val="20"/>
                <w:szCs w:val="20"/>
              </w:rPr>
            </w:pPr>
          </w:p>
          <w:p w14:paraId="6A6A5A6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alinger*.mp. </w:t>
            </w:r>
          </w:p>
          <w:p w14:paraId="0D1B5A1F" w14:textId="77777777" w:rsidR="006E7280" w:rsidRPr="004C7507" w:rsidRDefault="006E7280" w:rsidP="00054A02">
            <w:pPr>
              <w:rPr>
                <w:rFonts w:asciiTheme="majorHAnsi" w:eastAsia="Times New Roman" w:hAnsiTheme="majorHAnsi" w:cstheme="majorHAnsi"/>
                <w:sz w:val="20"/>
                <w:szCs w:val="20"/>
              </w:rPr>
            </w:pPr>
          </w:p>
          <w:p w14:paraId="6D5D00E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utis*.mp. </w:t>
            </w:r>
          </w:p>
          <w:p w14:paraId="23F93747" w14:textId="77777777" w:rsidR="006E7280" w:rsidRPr="004C7507" w:rsidRDefault="006E7280" w:rsidP="00054A02">
            <w:pPr>
              <w:rPr>
                <w:rFonts w:asciiTheme="majorHAnsi" w:eastAsia="Times New Roman" w:hAnsiTheme="majorHAnsi" w:cstheme="majorHAnsi"/>
                <w:sz w:val="20"/>
                <w:szCs w:val="20"/>
              </w:rPr>
            </w:pPr>
          </w:p>
          <w:p w14:paraId="2ACA54A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binge?eating.mp. </w:t>
            </w:r>
          </w:p>
          <w:p w14:paraId="2F1EEE9A" w14:textId="77777777" w:rsidR="006E7280" w:rsidRPr="004C7507" w:rsidRDefault="006E7280" w:rsidP="00054A02">
            <w:pPr>
              <w:rPr>
                <w:rFonts w:asciiTheme="majorHAnsi" w:eastAsia="Times New Roman" w:hAnsiTheme="majorHAnsi" w:cstheme="majorHAnsi"/>
                <w:sz w:val="20"/>
                <w:szCs w:val="20"/>
              </w:rPr>
            </w:pPr>
          </w:p>
          <w:p w14:paraId="50B4528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umination disorder*.mp.</w:t>
            </w:r>
          </w:p>
          <w:p w14:paraId="30CFC570" w14:textId="77777777" w:rsidR="006E7280" w:rsidRPr="004C7507" w:rsidRDefault="006E7280" w:rsidP="00054A02">
            <w:pPr>
              <w:rPr>
                <w:rFonts w:asciiTheme="majorHAnsi" w:eastAsia="Times New Roman" w:hAnsiTheme="majorHAnsi" w:cstheme="majorHAnsi"/>
                <w:sz w:val="20"/>
                <w:szCs w:val="20"/>
              </w:rPr>
            </w:pPr>
          </w:p>
          <w:p w14:paraId="2DD627D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bnormal behavio?r*.mp.</w:t>
            </w:r>
          </w:p>
          <w:p w14:paraId="0BC327E5" w14:textId="77777777" w:rsidR="006E7280" w:rsidRPr="004C7507" w:rsidRDefault="006E7280" w:rsidP="00054A02">
            <w:pPr>
              <w:rPr>
                <w:rFonts w:asciiTheme="majorHAnsi" w:eastAsia="Times New Roman" w:hAnsiTheme="majorHAnsi" w:cstheme="majorHAnsi"/>
                <w:sz w:val="20"/>
                <w:szCs w:val="20"/>
              </w:rPr>
            </w:pPr>
          </w:p>
          <w:p w14:paraId="58DE25E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usual behavio?r*.mp. </w:t>
            </w:r>
          </w:p>
          <w:p w14:paraId="5D61D59B" w14:textId="77777777" w:rsidR="006E7280" w:rsidRPr="004C7507" w:rsidRDefault="006E7280" w:rsidP="00054A02">
            <w:pPr>
              <w:rPr>
                <w:rFonts w:asciiTheme="majorHAnsi" w:eastAsia="Times New Roman" w:hAnsiTheme="majorHAnsi" w:cstheme="majorHAnsi"/>
                <w:sz w:val="20"/>
                <w:szCs w:val="20"/>
              </w:rPr>
            </w:pPr>
          </w:p>
          <w:p w14:paraId="0D4C73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explained behavio?r*.mp. </w:t>
            </w:r>
          </w:p>
          <w:p w14:paraId="48F20795" w14:textId="77777777" w:rsidR="006E7280" w:rsidRPr="004C7507" w:rsidRDefault="006E7280" w:rsidP="00054A02">
            <w:pPr>
              <w:rPr>
                <w:rFonts w:asciiTheme="majorHAnsi" w:eastAsia="Times New Roman" w:hAnsiTheme="majorHAnsi" w:cstheme="majorHAnsi"/>
                <w:sz w:val="20"/>
                <w:szCs w:val="20"/>
              </w:rPr>
            </w:pPr>
          </w:p>
          <w:p w14:paraId="0819A85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explained symptom*.mp. </w:t>
            </w:r>
          </w:p>
          <w:p w14:paraId="5B5BB079" w14:textId="77777777" w:rsidR="006E7280" w:rsidRPr="004C7507" w:rsidRDefault="006E7280" w:rsidP="00054A02">
            <w:pPr>
              <w:rPr>
                <w:rFonts w:asciiTheme="majorHAnsi" w:eastAsia="Times New Roman" w:hAnsiTheme="majorHAnsi" w:cstheme="majorHAnsi"/>
                <w:sz w:val="20"/>
                <w:szCs w:val="20"/>
              </w:rPr>
            </w:pPr>
          </w:p>
          <w:p w14:paraId="678E0BD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elf?harm.mp. </w:t>
            </w:r>
          </w:p>
          <w:p w14:paraId="4F6A0B6E" w14:textId="77777777" w:rsidR="006E7280" w:rsidRPr="004C7507" w:rsidRDefault="006E7280" w:rsidP="00054A02">
            <w:pPr>
              <w:rPr>
                <w:rFonts w:asciiTheme="majorHAnsi" w:eastAsia="Times New Roman" w:hAnsiTheme="majorHAnsi" w:cstheme="majorHAnsi"/>
                <w:sz w:val="20"/>
                <w:szCs w:val="20"/>
              </w:rPr>
            </w:pPr>
          </w:p>
          <w:p w14:paraId="3245554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uicid*.mp.</w:t>
            </w:r>
          </w:p>
          <w:p w14:paraId="28E44D5F" w14:textId="77777777" w:rsidR="006E7280" w:rsidRPr="004C7507" w:rsidRDefault="006E7280" w:rsidP="00054A02">
            <w:pPr>
              <w:rPr>
                <w:rFonts w:asciiTheme="majorHAnsi" w:eastAsia="Times New Roman" w:hAnsiTheme="majorHAnsi" w:cstheme="majorHAnsi"/>
                <w:sz w:val="20"/>
                <w:szCs w:val="20"/>
              </w:rPr>
            </w:pPr>
          </w:p>
          <w:p w14:paraId="5978F62C" w14:textId="77777777" w:rsidR="006E7280" w:rsidRPr="004C7507" w:rsidRDefault="006E7280" w:rsidP="00054A02">
            <w:pPr>
              <w:rPr>
                <w:rFonts w:asciiTheme="majorHAnsi" w:eastAsia="Times New Roman" w:hAnsiTheme="majorHAnsi" w:cstheme="majorHAnsi"/>
                <w:sz w:val="20"/>
                <w:szCs w:val="20"/>
              </w:rPr>
            </w:pPr>
            <w:proofErr w:type="gramStart"/>
            <w:r w:rsidRPr="004C7507">
              <w:rPr>
                <w:rFonts w:asciiTheme="majorHAnsi" w:eastAsia="Times New Roman" w:hAnsiTheme="majorHAnsi" w:cstheme="majorHAnsi"/>
                <w:sz w:val="20"/>
                <w:szCs w:val="20"/>
              </w:rPr>
              <w:lastRenderedPageBreak/>
              <w:t>substance ?</w:t>
            </w:r>
            <w:proofErr w:type="gramEnd"/>
            <w:r w:rsidRPr="004C7507">
              <w:rPr>
                <w:rFonts w:asciiTheme="majorHAnsi" w:eastAsia="Times New Roman" w:hAnsiTheme="majorHAnsi" w:cstheme="majorHAnsi"/>
                <w:sz w:val="20"/>
                <w:szCs w:val="20"/>
              </w:rPr>
              <w:t xml:space="preserve">use.mp. </w:t>
            </w:r>
          </w:p>
          <w:p w14:paraId="1088ECD3" w14:textId="77777777" w:rsidR="006E7280" w:rsidRPr="004C7507" w:rsidRDefault="006E7280" w:rsidP="00054A02">
            <w:pPr>
              <w:rPr>
                <w:rFonts w:asciiTheme="majorHAnsi" w:eastAsia="Times New Roman" w:hAnsiTheme="majorHAnsi" w:cstheme="majorHAnsi"/>
                <w:sz w:val="20"/>
                <w:szCs w:val="20"/>
              </w:rPr>
            </w:pPr>
          </w:p>
          <w:p w14:paraId="6FF211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lcohol*.mp. </w:t>
            </w:r>
          </w:p>
          <w:p w14:paraId="348D943B" w14:textId="77777777" w:rsidR="006E7280" w:rsidRPr="004C7507" w:rsidRDefault="006E7280" w:rsidP="00054A02">
            <w:pPr>
              <w:rPr>
                <w:rFonts w:asciiTheme="majorHAnsi" w:eastAsia="Times New Roman" w:hAnsiTheme="majorHAnsi" w:cstheme="majorHAnsi"/>
                <w:sz w:val="20"/>
                <w:szCs w:val="20"/>
              </w:rPr>
            </w:pPr>
          </w:p>
          <w:p w14:paraId="367C613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nnab*.mp.</w:t>
            </w:r>
          </w:p>
          <w:p w14:paraId="5CA972C2" w14:textId="77777777" w:rsidR="006E7280" w:rsidRPr="004C7507" w:rsidRDefault="006E7280" w:rsidP="00054A02">
            <w:pPr>
              <w:rPr>
                <w:rFonts w:asciiTheme="majorHAnsi" w:eastAsia="Times New Roman" w:hAnsiTheme="majorHAnsi" w:cstheme="majorHAnsi"/>
                <w:sz w:val="20"/>
                <w:szCs w:val="20"/>
              </w:rPr>
            </w:pPr>
          </w:p>
          <w:p w14:paraId="6BA4742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overdose*.mp. </w:t>
            </w:r>
          </w:p>
          <w:p w14:paraId="1F083FA1" w14:textId="77777777" w:rsidR="006E7280" w:rsidRPr="004C7507" w:rsidRDefault="006E7280" w:rsidP="00054A02">
            <w:pPr>
              <w:rPr>
                <w:rFonts w:asciiTheme="majorHAnsi" w:hAnsiTheme="majorHAnsi" w:cstheme="majorHAnsi"/>
                <w:sz w:val="20"/>
                <w:szCs w:val="20"/>
              </w:rPr>
            </w:pPr>
          </w:p>
        </w:tc>
        <w:tc>
          <w:tcPr>
            <w:tcW w:w="1134" w:type="dxa"/>
          </w:tcPr>
          <w:p w14:paraId="1A7DBFF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anorexia.mp. </w:t>
            </w:r>
          </w:p>
          <w:p w14:paraId="6539E3E2" w14:textId="77777777" w:rsidR="006E7280" w:rsidRPr="004C7507" w:rsidRDefault="006E7280" w:rsidP="00054A02">
            <w:pPr>
              <w:rPr>
                <w:rFonts w:asciiTheme="majorHAnsi" w:eastAsia="Times New Roman" w:hAnsiTheme="majorHAnsi" w:cstheme="majorHAnsi"/>
                <w:sz w:val="20"/>
                <w:szCs w:val="20"/>
              </w:rPr>
            </w:pPr>
          </w:p>
          <w:p w14:paraId="78E832A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bulimia.mp. </w:t>
            </w:r>
          </w:p>
          <w:p w14:paraId="7EED5EC1" w14:textId="77777777" w:rsidR="006E7280" w:rsidRPr="004C7507" w:rsidRDefault="006E7280" w:rsidP="00054A02">
            <w:pPr>
              <w:rPr>
                <w:rFonts w:asciiTheme="majorHAnsi" w:eastAsia="Times New Roman" w:hAnsiTheme="majorHAnsi" w:cstheme="majorHAnsi"/>
                <w:sz w:val="20"/>
                <w:szCs w:val="20"/>
              </w:rPr>
            </w:pPr>
          </w:p>
          <w:p w14:paraId="735903A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urging.mp. </w:t>
            </w:r>
          </w:p>
          <w:p w14:paraId="38ED1885" w14:textId="77777777" w:rsidR="006E7280" w:rsidRPr="004C7507" w:rsidRDefault="006E7280" w:rsidP="00054A02">
            <w:pPr>
              <w:rPr>
                <w:rFonts w:asciiTheme="majorHAnsi" w:eastAsia="Times New Roman" w:hAnsiTheme="majorHAnsi" w:cstheme="majorHAnsi"/>
                <w:sz w:val="20"/>
                <w:szCs w:val="20"/>
              </w:rPr>
            </w:pPr>
          </w:p>
          <w:p w14:paraId="7AD288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restrictive food intake.mp.</w:t>
            </w:r>
          </w:p>
          <w:p w14:paraId="79D8C133" w14:textId="77777777" w:rsidR="006E7280" w:rsidRPr="004C7507" w:rsidRDefault="006E7280" w:rsidP="00054A02">
            <w:pPr>
              <w:rPr>
                <w:rFonts w:asciiTheme="majorHAnsi" w:eastAsia="Times New Roman" w:hAnsiTheme="majorHAnsi" w:cstheme="majorHAnsi"/>
                <w:sz w:val="20"/>
                <w:szCs w:val="20"/>
              </w:rPr>
            </w:pPr>
          </w:p>
          <w:p w14:paraId="0B78AFC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ica.mp. </w:t>
            </w:r>
          </w:p>
          <w:p w14:paraId="2FFB13B8" w14:textId="77777777" w:rsidR="006E7280" w:rsidRPr="004C7507" w:rsidRDefault="006E7280" w:rsidP="00054A02">
            <w:pPr>
              <w:rPr>
                <w:rFonts w:asciiTheme="majorHAnsi" w:eastAsia="Times New Roman" w:hAnsiTheme="majorHAnsi" w:cstheme="majorHAnsi"/>
                <w:sz w:val="20"/>
                <w:szCs w:val="20"/>
              </w:rPr>
            </w:pPr>
          </w:p>
          <w:p w14:paraId="4E3051C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abuse.mp</w:t>
            </w:r>
          </w:p>
          <w:p w14:paraId="2EBF557B" w14:textId="77777777" w:rsidR="006E7280" w:rsidRPr="004C7507" w:rsidRDefault="006E7280" w:rsidP="00054A02">
            <w:pPr>
              <w:rPr>
                <w:rFonts w:asciiTheme="majorHAnsi" w:eastAsia="Times New Roman" w:hAnsiTheme="majorHAnsi" w:cstheme="majorHAnsi"/>
                <w:sz w:val="20"/>
                <w:szCs w:val="20"/>
              </w:rPr>
            </w:pPr>
          </w:p>
          <w:p w14:paraId="7D3F1D0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ubstance-Related Disorders/ </w:t>
            </w:r>
          </w:p>
          <w:p w14:paraId="7948C0F2" w14:textId="77777777" w:rsidR="006E7280" w:rsidRPr="004C7507" w:rsidRDefault="006E7280" w:rsidP="00054A02">
            <w:pPr>
              <w:rPr>
                <w:rFonts w:asciiTheme="majorHAnsi" w:eastAsia="Times New Roman" w:hAnsiTheme="majorHAnsi" w:cstheme="majorHAnsi"/>
                <w:sz w:val="20"/>
                <w:szCs w:val="20"/>
              </w:rPr>
            </w:pPr>
          </w:p>
          <w:p w14:paraId="771F016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ntal disorders/ or “bipolar and related disorders” /or “disruptive, impulse control, and conduct disorders”/ or dissociative disorders/ or “feeding and eating disorders”/ or amnesia/ or </w:t>
            </w:r>
            <w:r w:rsidRPr="004C7507">
              <w:rPr>
                <w:rFonts w:asciiTheme="majorHAnsi" w:eastAsia="Times New Roman" w:hAnsiTheme="majorHAnsi" w:cstheme="majorHAnsi"/>
                <w:sz w:val="20"/>
                <w:szCs w:val="20"/>
              </w:rPr>
              <w:lastRenderedPageBreak/>
              <w:t xml:space="preserve">cognition disorders/ or “attention deficit and disruptive behaviour disorders”/ or child behaviour disorders/ or child development disorders, pervasive/ or schizophrenia, childhood/ or neurotic disorders/ or somatoform disorders/ or substance-related disorders/ or “trauma and stressor related disorders” /or </w:t>
            </w:r>
            <w:r w:rsidRPr="004C7507">
              <w:rPr>
                <w:rFonts w:asciiTheme="majorHAnsi" w:eastAsia="Times New Roman" w:hAnsiTheme="majorHAnsi" w:cstheme="majorHAnsi"/>
                <w:sz w:val="20"/>
                <w:szCs w:val="20"/>
              </w:rPr>
              <w:lastRenderedPageBreak/>
              <w:t xml:space="preserve">“behavioural disciplines and activities”/ </w:t>
            </w:r>
          </w:p>
          <w:p w14:paraId="7B86494C" w14:textId="77777777" w:rsidR="006E7280" w:rsidRPr="004C7507" w:rsidRDefault="006E7280" w:rsidP="00054A02">
            <w:pPr>
              <w:rPr>
                <w:rFonts w:asciiTheme="majorHAnsi" w:eastAsia="Times New Roman" w:hAnsiTheme="majorHAnsi" w:cstheme="majorHAnsi"/>
                <w:sz w:val="20"/>
                <w:szCs w:val="20"/>
              </w:rPr>
            </w:pPr>
          </w:p>
          <w:p w14:paraId="69B6EA4F" w14:textId="77777777" w:rsidR="006E7280" w:rsidRPr="004C7507" w:rsidRDefault="006E7280" w:rsidP="00054A02">
            <w:pPr>
              <w:rPr>
                <w:rFonts w:asciiTheme="majorHAnsi" w:eastAsia="Times New Roman" w:hAnsiTheme="majorHAnsi" w:cstheme="majorHAnsi"/>
                <w:color w:val="FF0000"/>
                <w:sz w:val="20"/>
                <w:szCs w:val="20"/>
              </w:rPr>
            </w:pPr>
          </w:p>
          <w:p w14:paraId="2947C2B9" w14:textId="77777777" w:rsidR="006E7280" w:rsidRPr="004C7507" w:rsidRDefault="006E7280" w:rsidP="00054A02">
            <w:pPr>
              <w:rPr>
                <w:rFonts w:asciiTheme="majorHAnsi" w:eastAsia="Times New Roman" w:hAnsiTheme="majorHAnsi" w:cstheme="majorHAnsi"/>
                <w:color w:val="FF0000"/>
                <w:sz w:val="20"/>
                <w:szCs w:val="20"/>
              </w:rPr>
            </w:pPr>
          </w:p>
          <w:p w14:paraId="41060DDF" w14:textId="77777777" w:rsidR="006E7280" w:rsidRPr="004C7507" w:rsidRDefault="006E7280" w:rsidP="00054A02">
            <w:pPr>
              <w:rPr>
                <w:rFonts w:asciiTheme="majorHAnsi" w:hAnsiTheme="majorHAnsi" w:cstheme="majorHAnsi"/>
                <w:sz w:val="20"/>
                <w:szCs w:val="20"/>
              </w:rPr>
            </w:pPr>
          </w:p>
        </w:tc>
        <w:tc>
          <w:tcPr>
            <w:tcW w:w="1417" w:type="dxa"/>
          </w:tcPr>
          <w:p w14:paraId="204EF59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mental near/2 problem*</w:t>
            </w:r>
          </w:p>
          <w:p w14:paraId="10313419" w14:textId="77777777" w:rsidR="006E7280" w:rsidRPr="004C7507" w:rsidRDefault="006E7280" w:rsidP="00054A02">
            <w:pPr>
              <w:rPr>
                <w:rFonts w:asciiTheme="majorHAnsi" w:eastAsia="Times New Roman" w:hAnsiTheme="majorHAnsi" w:cstheme="majorHAnsi"/>
                <w:sz w:val="20"/>
                <w:szCs w:val="20"/>
              </w:rPr>
            </w:pPr>
          </w:p>
          <w:p w14:paraId="4AA84F1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ntal near/2 cris* </w:t>
            </w:r>
          </w:p>
          <w:p w14:paraId="35EE0A8E" w14:textId="77777777" w:rsidR="006E7280" w:rsidRPr="004C7507" w:rsidRDefault="006E7280" w:rsidP="00054A02">
            <w:pPr>
              <w:rPr>
                <w:rFonts w:asciiTheme="majorHAnsi" w:eastAsia="Times New Roman" w:hAnsiTheme="majorHAnsi" w:cstheme="majorHAnsi"/>
                <w:sz w:val="20"/>
                <w:szCs w:val="20"/>
              </w:rPr>
            </w:pPr>
          </w:p>
          <w:p w14:paraId="0817B9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sychiatr* </w:t>
            </w:r>
          </w:p>
          <w:p w14:paraId="1124501F" w14:textId="77777777" w:rsidR="006E7280" w:rsidRPr="004C7507" w:rsidRDefault="006E7280" w:rsidP="00054A02">
            <w:pPr>
              <w:rPr>
                <w:rFonts w:asciiTheme="majorHAnsi" w:eastAsia="Times New Roman" w:hAnsiTheme="majorHAnsi" w:cstheme="majorHAnsi"/>
                <w:sz w:val="20"/>
                <w:szCs w:val="20"/>
              </w:rPr>
            </w:pPr>
          </w:p>
          <w:p w14:paraId="3922618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ntal illness* </w:t>
            </w:r>
          </w:p>
          <w:p w14:paraId="7704F8BF" w14:textId="77777777" w:rsidR="006E7280" w:rsidRPr="004C7507" w:rsidRDefault="006E7280" w:rsidP="00054A02">
            <w:pPr>
              <w:rPr>
                <w:rFonts w:asciiTheme="majorHAnsi" w:eastAsia="Times New Roman" w:hAnsiTheme="majorHAnsi" w:cstheme="majorHAnsi"/>
                <w:sz w:val="20"/>
                <w:szCs w:val="20"/>
              </w:rPr>
            </w:pPr>
          </w:p>
          <w:p w14:paraId="14C79CC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omat* </w:t>
            </w:r>
          </w:p>
          <w:p w14:paraId="48D5DBE7" w14:textId="77777777" w:rsidR="006E7280" w:rsidRPr="004C7507" w:rsidRDefault="006E7280" w:rsidP="00054A02">
            <w:pPr>
              <w:rPr>
                <w:rFonts w:asciiTheme="majorHAnsi" w:eastAsia="Times New Roman" w:hAnsiTheme="majorHAnsi" w:cstheme="majorHAnsi"/>
                <w:sz w:val="20"/>
                <w:szCs w:val="20"/>
              </w:rPr>
            </w:pPr>
          </w:p>
          <w:p w14:paraId="4F61F87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sychosomatic” </w:t>
            </w:r>
          </w:p>
          <w:p w14:paraId="7C850AD9" w14:textId="77777777" w:rsidR="006E7280" w:rsidRPr="004C7507" w:rsidRDefault="006E7280" w:rsidP="00054A02">
            <w:pPr>
              <w:rPr>
                <w:rFonts w:asciiTheme="majorHAnsi" w:eastAsia="Times New Roman" w:hAnsiTheme="majorHAnsi" w:cstheme="majorHAnsi"/>
                <w:sz w:val="20"/>
                <w:szCs w:val="20"/>
              </w:rPr>
            </w:pPr>
          </w:p>
          <w:p w14:paraId="16FE141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lcohol*</w:t>
            </w:r>
          </w:p>
          <w:p w14:paraId="2C5516D0" w14:textId="77777777" w:rsidR="006E7280" w:rsidRPr="004C7507" w:rsidRDefault="006E7280" w:rsidP="00054A02">
            <w:pPr>
              <w:rPr>
                <w:rFonts w:asciiTheme="majorHAnsi" w:eastAsia="Times New Roman" w:hAnsiTheme="majorHAnsi" w:cstheme="majorHAnsi"/>
                <w:sz w:val="20"/>
                <w:szCs w:val="20"/>
              </w:rPr>
            </w:pPr>
          </w:p>
          <w:p w14:paraId="5758F15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lcohol abuse.mp.</w:t>
            </w:r>
          </w:p>
          <w:p w14:paraId="0A2F9743" w14:textId="77777777" w:rsidR="006E7280" w:rsidRPr="004C7507" w:rsidRDefault="006E7280" w:rsidP="00054A02">
            <w:pPr>
              <w:rPr>
                <w:rFonts w:asciiTheme="majorHAnsi" w:eastAsia="Times New Roman" w:hAnsiTheme="majorHAnsi" w:cstheme="majorHAnsi"/>
                <w:sz w:val="20"/>
                <w:szCs w:val="20"/>
              </w:rPr>
            </w:pPr>
          </w:p>
          <w:p w14:paraId="5ECA941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alinger* </w:t>
            </w:r>
          </w:p>
          <w:p w14:paraId="1CA043BF" w14:textId="77777777" w:rsidR="006E7280" w:rsidRPr="004C7507" w:rsidRDefault="006E7280" w:rsidP="00054A02">
            <w:pPr>
              <w:rPr>
                <w:rFonts w:asciiTheme="majorHAnsi" w:eastAsia="Times New Roman" w:hAnsiTheme="majorHAnsi" w:cstheme="majorHAnsi"/>
                <w:sz w:val="20"/>
                <w:szCs w:val="20"/>
              </w:rPr>
            </w:pPr>
          </w:p>
          <w:p w14:paraId="4B53C6D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utis* </w:t>
            </w:r>
          </w:p>
          <w:p w14:paraId="6800C2E8" w14:textId="77777777" w:rsidR="006E7280" w:rsidRPr="004C7507" w:rsidRDefault="006E7280" w:rsidP="00054A02">
            <w:pPr>
              <w:rPr>
                <w:rFonts w:asciiTheme="majorHAnsi" w:eastAsia="Times New Roman" w:hAnsiTheme="majorHAnsi" w:cstheme="majorHAnsi"/>
                <w:sz w:val="20"/>
                <w:szCs w:val="20"/>
              </w:rPr>
            </w:pPr>
          </w:p>
          <w:p w14:paraId="0042281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norexia </w:t>
            </w:r>
          </w:p>
          <w:p w14:paraId="05087364" w14:textId="77777777" w:rsidR="006E7280" w:rsidRPr="004C7507" w:rsidRDefault="006E7280" w:rsidP="00054A02">
            <w:pPr>
              <w:rPr>
                <w:rFonts w:asciiTheme="majorHAnsi" w:eastAsia="Times New Roman" w:hAnsiTheme="majorHAnsi" w:cstheme="majorHAnsi"/>
                <w:sz w:val="20"/>
                <w:szCs w:val="20"/>
              </w:rPr>
            </w:pPr>
          </w:p>
          <w:p w14:paraId="303F7AE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urging </w:t>
            </w:r>
          </w:p>
          <w:p w14:paraId="0E5BB5C5" w14:textId="77777777" w:rsidR="006E7280" w:rsidRPr="004C7507" w:rsidRDefault="006E7280" w:rsidP="00054A02">
            <w:pPr>
              <w:rPr>
                <w:rFonts w:asciiTheme="majorHAnsi" w:eastAsia="Times New Roman" w:hAnsiTheme="majorHAnsi" w:cstheme="majorHAnsi"/>
                <w:sz w:val="20"/>
                <w:szCs w:val="20"/>
              </w:rPr>
            </w:pPr>
          </w:p>
          <w:p w14:paraId="6F5907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ating</w:t>
            </w:r>
            <w:proofErr w:type="gramEnd"/>
            <w:r w:rsidRPr="004C7507">
              <w:rPr>
                <w:rFonts w:asciiTheme="majorHAnsi" w:eastAsia="Times New Roman" w:hAnsiTheme="majorHAnsi" w:cstheme="majorHAnsi"/>
                <w:sz w:val="20"/>
                <w:szCs w:val="20"/>
              </w:rPr>
              <w:t xml:space="preserve"> disorder”</w:t>
            </w:r>
          </w:p>
          <w:p w14:paraId="458CC1F0" w14:textId="77777777" w:rsidR="006E7280" w:rsidRPr="004C7507" w:rsidRDefault="006E7280" w:rsidP="00054A02">
            <w:pPr>
              <w:rPr>
                <w:rFonts w:asciiTheme="majorHAnsi" w:eastAsia="Times New Roman" w:hAnsiTheme="majorHAnsi" w:cstheme="majorHAnsi"/>
                <w:sz w:val="20"/>
                <w:szCs w:val="20"/>
              </w:rPr>
            </w:pPr>
          </w:p>
          <w:p w14:paraId="43F8E57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restrictive</w:t>
            </w:r>
            <w:proofErr w:type="gramEnd"/>
            <w:r w:rsidRPr="004C7507">
              <w:rPr>
                <w:rFonts w:asciiTheme="majorHAnsi" w:eastAsia="Times New Roman" w:hAnsiTheme="majorHAnsi" w:cstheme="majorHAnsi"/>
                <w:sz w:val="20"/>
                <w:szCs w:val="20"/>
              </w:rPr>
              <w:t xml:space="preserve"> food intake” </w:t>
            </w:r>
          </w:p>
          <w:p w14:paraId="3E88A2F5" w14:textId="77777777" w:rsidR="006E7280" w:rsidRPr="004C7507" w:rsidRDefault="006E7280" w:rsidP="00054A02">
            <w:pPr>
              <w:rPr>
                <w:rFonts w:asciiTheme="majorHAnsi" w:eastAsia="Times New Roman" w:hAnsiTheme="majorHAnsi" w:cstheme="majorHAnsi"/>
                <w:sz w:val="20"/>
                <w:szCs w:val="20"/>
              </w:rPr>
            </w:pPr>
          </w:p>
          <w:p w14:paraId="1AE073D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rumination</w:t>
            </w:r>
            <w:proofErr w:type="gramEnd"/>
            <w:r w:rsidRPr="004C7507">
              <w:rPr>
                <w:rFonts w:asciiTheme="majorHAnsi" w:eastAsia="Times New Roman" w:hAnsiTheme="majorHAnsi" w:cstheme="majorHAnsi"/>
                <w:sz w:val="20"/>
                <w:szCs w:val="20"/>
              </w:rPr>
              <w:t xml:space="preserve"> disorder”</w:t>
            </w:r>
          </w:p>
          <w:p w14:paraId="2FC8A29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ica </w:t>
            </w:r>
          </w:p>
          <w:p w14:paraId="3F138B59" w14:textId="77777777" w:rsidR="006E7280" w:rsidRPr="004C7507" w:rsidRDefault="006E7280" w:rsidP="00054A02">
            <w:pPr>
              <w:rPr>
                <w:rFonts w:asciiTheme="majorHAnsi" w:eastAsia="Times New Roman" w:hAnsiTheme="majorHAnsi" w:cstheme="majorHAnsi"/>
                <w:sz w:val="20"/>
                <w:szCs w:val="20"/>
              </w:rPr>
            </w:pPr>
          </w:p>
          <w:p w14:paraId="6BD5AA2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bnormal</w:t>
            </w:r>
            <w:proofErr w:type="gramEnd"/>
            <w:r w:rsidRPr="004C7507">
              <w:rPr>
                <w:rFonts w:asciiTheme="majorHAnsi" w:eastAsia="Times New Roman" w:hAnsiTheme="majorHAnsi" w:cstheme="majorHAnsi"/>
                <w:sz w:val="20"/>
                <w:szCs w:val="20"/>
              </w:rPr>
              <w:t xml:space="preserve"> behaviour*”</w:t>
            </w:r>
          </w:p>
          <w:p w14:paraId="7EED6551" w14:textId="77777777" w:rsidR="006E7280" w:rsidRPr="004C7507" w:rsidRDefault="006E7280" w:rsidP="00054A02">
            <w:pPr>
              <w:rPr>
                <w:rFonts w:asciiTheme="majorHAnsi" w:eastAsia="Times New Roman" w:hAnsiTheme="majorHAnsi" w:cstheme="majorHAnsi"/>
                <w:sz w:val="20"/>
                <w:szCs w:val="20"/>
              </w:rPr>
            </w:pPr>
          </w:p>
          <w:p w14:paraId="7454DBD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usual</w:t>
            </w:r>
            <w:proofErr w:type="gramEnd"/>
            <w:r w:rsidRPr="004C7507">
              <w:rPr>
                <w:rFonts w:asciiTheme="majorHAnsi" w:eastAsia="Times New Roman" w:hAnsiTheme="majorHAnsi" w:cstheme="majorHAnsi"/>
                <w:sz w:val="20"/>
                <w:szCs w:val="20"/>
              </w:rPr>
              <w:t xml:space="preserve"> behaviour*” </w:t>
            </w:r>
          </w:p>
          <w:p w14:paraId="7681E9D1" w14:textId="77777777" w:rsidR="006E7280" w:rsidRPr="004C7507" w:rsidRDefault="006E7280" w:rsidP="00054A02">
            <w:pPr>
              <w:rPr>
                <w:rFonts w:asciiTheme="majorHAnsi" w:eastAsia="Times New Roman" w:hAnsiTheme="majorHAnsi" w:cstheme="majorHAnsi"/>
                <w:sz w:val="20"/>
                <w:szCs w:val="20"/>
              </w:rPr>
            </w:pPr>
          </w:p>
          <w:p w14:paraId="70F3F1B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bnormal</w:t>
            </w:r>
            <w:proofErr w:type="gramEnd"/>
            <w:r w:rsidRPr="004C7507">
              <w:rPr>
                <w:rFonts w:asciiTheme="majorHAnsi" w:eastAsia="Times New Roman" w:hAnsiTheme="majorHAnsi" w:cstheme="majorHAnsi"/>
                <w:sz w:val="20"/>
                <w:szCs w:val="20"/>
              </w:rPr>
              <w:t xml:space="preserve"> behavior*” </w:t>
            </w:r>
          </w:p>
          <w:p w14:paraId="598D880C" w14:textId="77777777" w:rsidR="006E7280" w:rsidRPr="004C7507" w:rsidRDefault="006E7280" w:rsidP="00054A02">
            <w:pPr>
              <w:rPr>
                <w:rFonts w:asciiTheme="majorHAnsi" w:eastAsia="Times New Roman" w:hAnsiTheme="majorHAnsi" w:cstheme="majorHAnsi"/>
                <w:sz w:val="20"/>
                <w:szCs w:val="20"/>
              </w:rPr>
            </w:pPr>
          </w:p>
          <w:p w14:paraId="25A90A9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unusual</w:t>
            </w:r>
            <w:proofErr w:type="gramEnd"/>
            <w:r w:rsidRPr="004C7507">
              <w:rPr>
                <w:rFonts w:asciiTheme="majorHAnsi" w:eastAsia="Times New Roman" w:hAnsiTheme="majorHAnsi" w:cstheme="majorHAnsi"/>
                <w:sz w:val="20"/>
                <w:szCs w:val="20"/>
              </w:rPr>
              <w:t xml:space="preserve"> behavior*” </w:t>
            </w:r>
          </w:p>
          <w:p w14:paraId="61089268" w14:textId="77777777" w:rsidR="006E7280" w:rsidRPr="004C7507" w:rsidRDefault="006E7280" w:rsidP="00054A02">
            <w:pPr>
              <w:rPr>
                <w:rFonts w:asciiTheme="majorHAnsi" w:eastAsia="Times New Roman" w:hAnsiTheme="majorHAnsi" w:cstheme="majorHAnsi"/>
                <w:sz w:val="20"/>
                <w:szCs w:val="20"/>
              </w:rPr>
            </w:pPr>
          </w:p>
          <w:p w14:paraId="20E57F2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behaviour*”</w:t>
            </w:r>
          </w:p>
          <w:p w14:paraId="1F4C50DE" w14:textId="77777777" w:rsidR="006E7280" w:rsidRPr="004C7507" w:rsidRDefault="006E7280" w:rsidP="00054A02">
            <w:pPr>
              <w:rPr>
                <w:rFonts w:asciiTheme="majorHAnsi" w:eastAsia="Times New Roman" w:hAnsiTheme="majorHAnsi" w:cstheme="majorHAnsi"/>
                <w:sz w:val="20"/>
                <w:szCs w:val="20"/>
              </w:rPr>
            </w:pPr>
          </w:p>
          <w:p w14:paraId="4DC7099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behavior*” </w:t>
            </w:r>
          </w:p>
          <w:p w14:paraId="67C902B5" w14:textId="77777777" w:rsidR="006E7280" w:rsidRPr="004C7507" w:rsidRDefault="006E7280" w:rsidP="00054A02">
            <w:pPr>
              <w:rPr>
                <w:rFonts w:asciiTheme="majorHAnsi" w:eastAsia="Times New Roman" w:hAnsiTheme="majorHAnsi" w:cstheme="majorHAnsi"/>
                <w:sz w:val="20"/>
                <w:szCs w:val="20"/>
              </w:rPr>
            </w:pPr>
          </w:p>
          <w:p w14:paraId="2579D3D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symptom*” </w:t>
            </w:r>
          </w:p>
          <w:p w14:paraId="4DBFA848" w14:textId="77777777" w:rsidR="006E7280" w:rsidRPr="004C7507" w:rsidRDefault="006E7280" w:rsidP="00054A02">
            <w:pPr>
              <w:rPr>
                <w:rFonts w:asciiTheme="majorHAnsi" w:eastAsia="Times New Roman" w:hAnsiTheme="majorHAnsi" w:cstheme="majorHAnsi"/>
                <w:sz w:val="20"/>
                <w:szCs w:val="20"/>
              </w:rPr>
            </w:pPr>
          </w:p>
          <w:p w14:paraId="4CA7A43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elf</w:t>
            </w:r>
            <w:proofErr w:type="gramEnd"/>
            <w:r w:rsidRPr="004C7507">
              <w:rPr>
                <w:rFonts w:asciiTheme="majorHAnsi" w:eastAsia="Times New Roman" w:hAnsiTheme="majorHAnsi" w:cstheme="majorHAnsi"/>
                <w:sz w:val="20"/>
                <w:szCs w:val="20"/>
              </w:rPr>
              <w:t xml:space="preserve"> harm” </w:t>
            </w:r>
          </w:p>
          <w:p w14:paraId="565334C2" w14:textId="77777777" w:rsidR="006E7280" w:rsidRPr="004C7507" w:rsidRDefault="006E7280" w:rsidP="00054A02">
            <w:pPr>
              <w:rPr>
                <w:rFonts w:asciiTheme="majorHAnsi" w:eastAsia="Times New Roman" w:hAnsiTheme="majorHAnsi" w:cstheme="majorHAnsi"/>
                <w:sz w:val="20"/>
                <w:szCs w:val="20"/>
              </w:rPr>
            </w:pPr>
          </w:p>
          <w:p w14:paraId="511BD67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elf-harm </w:t>
            </w:r>
          </w:p>
          <w:p w14:paraId="33FF3A7E" w14:textId="77777777" w:rsidR="006E7280" w:rsidRPr="004C7507" w:rsidRDefault="006E7280" w:rsidP="00054A02">
            <w:pPr>
              <w:rPr>
                <w:rFonts w:asciiTheme="majorHAnsi" w:eastAsia="Times New Roman" w:hAnsiTheme="majorHAnsi" w:cstheme="majorHAnsi"/>
                <w:sz w:val="20"/>
                <w:szCs w:val="20"/>
              </w:rPr>
            </w:pPr>
          </w:p>
          <w:p w14:paraId="6173D48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uicid* </w:t>
            </w:r>
          </w:p>
          <w:p w14:paraId="33AC45CF" w14:textId="77777777" w:rsidR="006E7280" w:rsidRPr="004C7507" w:rsidRDefault="006E7280" w:rsidP="00054A02">
            <w:pPr>
              <w:rPr>
                <w:rFonts w:asciiTheme="majorHAnsi" w:eastAsia="Times New Roman" w:hAnsiTheme="majorHAnsi" w:cstheme="majorHAnsi"/>
                <w:sz w:val="20"/>
                <w:szCs w:val="20"/>
              </w:rPr>
            </w:pPr>
          </w:p>
          <w:p w14:paraId="72FEF41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 use*” </w:t>
            </w:r>
          </w:p>
          <w:p w14:paraId="39E6BA52" w14:textId="77777777" w:rsidR="006E7280" w:rsidRPr="004C7507" w:rsidRDefault="006E7280" w:rsidP="00054A02">
            <w:pPr>
              <w:rPr>
                <w:rFonts w:asciiTheme="majorHAnsi" w:eastAsia="Times New Roman" w:hAnsiTheme="majorHAnsi" w:cstheme="majorHAnsi"/>
                <w:sz w:val="20"/>
                <w:szCs w:val="20"/>
              </w:rPr>
            </w:pPr>
          </w:p>
          <w:p w14:paraId="6386BCD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 abuse” </w:t>
            </w:r>
          </w:p>
          <w:p w14:paraId="4306A6BF" w14:textId="77777777" w:rsidR="006E7280" w:rsidRPr="004C7507" w:rsidRDefault="006E7280" w:rsidP="00054A02">
            <w:pPr>
              <w:rPr>
                <w:rFonts w:asciiTheme="majorHAnsi" w:eastAsia="Times New Roman" w:hAnsiTheme="majorHAnsi" w:cstheme="majorHAnsi"/>
                <w:sz w:val="20"/>
                <w:szCs w:val="20"/>
              </w:rPr>
            </w:pPr>
          </w:p>
          <w:p w14:paraId="7137BAC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lcohol* </w:t>
            </w:r>
          </w:p>
          <w:p w14:paraId="0205A337" w14:textId="77777777" w:rsidR="006E7280" w:rsidRPr="004C7507" w:rsidRDefault="006E7280" w:rsidP="00054A02">
            <w:pPr>
              <w:rPr>
                <w:rFonts w:asciiTheme="majorHAnsi" w:eastAsia="Times New Roman" w:hAnsiTheme="majorHAnsi" w:cstheme="majorHAnsi"/>
                <w:sz w:val="20"/>
                <w:szCs w:val="20"/>
              </w:rPr>
            </w:pPr>
          </w:p>
          <w:p w14:paraId="2D53219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annab* </w:t>
            </w:r>
          </w:p>
          <w:p w14:paraId="693B6E13" w14:textId="77777777" w:rsidR="006E7280" w:rsidRPr="004C7507" w:rsidRDefault="006E7280" w:rsidP="00054A02">
            <w:pPr>
              <w:rPr>
                <w:rFonts w:asciiTheme="majorHAnsi" w:eastAsia="Times New Roman" w:hAnsiTheme="majorHAnsi" w:cstheme="majorHAnsi"/>
                <w:sz w:val="20"/>
                <w:szCs w:val="20"/>
              </w:rPr>
            </w:pPr>
          </w:p>
          <w:p w14:paraId="27FABAC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overdose*</w:t>
            </w:r>
          </w:p>
          <w:p w14:paraId="58DD1387" w14:textId="77777777" w:rsidR="006E7280" w:rsidRPr="004C7507" w:rsidRDefault="006E7280" w:rsidP="00054A02">
            <w:pPr>
              <w:rPr>
                <w:rFonts w:asciiTheme="majorHAnsi" w:eastAsia="Times New Roman" w:hAnsiTheme="majorHAnsi" w:cstheme="majorHAnsi"/>
                <w:sz w:val="20"/>
                <w:szCs w:val="20"/>
              </w:rPr>
            </w:pPr>
          </w:p>
          <w:p w14:paraId="3442FFB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rug</w:t>
            </w:r>
            <w:proofErr w:type="gramEnd"/>
            <w:r w:rsidRPr="004C7507">
              <w:rPr>
                <w:rFonts w:asciiTheme="majorHAnsi" w:eastAsia="Times New Roman" w:hAnsiTheme="majorHAnsi" w:cstheme="majorHAnsi"/>
                <w:sz w:val="20"/>
                <w:szCs w:val="20"/>
              </w:rPr>
              <w:t xml:space="preserve"> abuse” </w:t>
            </w:r>
          </w:p>
          <w:p w14:paraId="0958782E" w14:textId="77777777" w:rsidR="006E7280" w:rsidRPr="004C7507" w:rsidRDefault="006E7280" w:rsidP="00054A02">
            <w:pPr>
              <w:rPr>
                <w:rFonts w:asciiTheme="majorHAnsi" w:eastAsia="Times New Roman" w:hAnsiTheme="majorHAnsi" w:cstheme="majorHAnsi"/>
                <w:sz w:val="20"/>
                <w:szCs w:val="20"/>
              </w:rPr>
            </w:pPr>
          </w:p>
          <w:p w14:paraId="220743B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related disorders” </w:t>
            </w:r>
          </w:p>
          <w:p w14:paraId="0BBEB15C" w14:textId="77777777" w:rsidR="006E7280" w:rsidRPr="004C7507" w:rsidRDefault="006E7280" w:rsidP="00054A02">
            <w:pPr>
              <w:rPr>
                <w:rFonts w:asciiTheme="majorHAnsi" w:eastAsia="Times New Roman" w:hAnsiTheme="majorHAnsi" w:cstheme="majorHAnsi"/>
                <w:sz w:val="20"/>
                <w:szCs w:val="20"/>
              </w:rPr>
            </w:pPr>
          </w:p>
          <w:p w14:paraId="2DA6C80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neurotic</w:t>
            </w:r>
            <w:proofErr w:type="gramEnd"/>
            <w:r w:rsidRPr="004C7507">
              <w:rPr>
                <w:rFonts w:asciiTheme="majorHAnsi" w:eastAsia="Times New Roman" w:hAnsiTheme="majorHAnsi" w:cstheme="majorHAnsi"/>
                <w:sz w:val="20"/>
                <w:szCs w:val="20"/>
              </w:rPr>
              <w:t xml:space="preserve"> disorder*” </w:t>
            </w:r>
          </w:p>
          <w:p w14:paraId="72547175" w14:textId="77777777" w:rsidR="006E7280" w:rsidRPr="004C7507" w:rsidRDefault="006E7280" w:rsidP="00054A02">
            <w:pPr>
              <w:rPr>
                <w:rFonts w:asciiTheme="majorHAnsi" w:eastAsia="Times New Roman" w:hAnsiTheme="majorHAnsi" w:cstheme="majorHAnsi"/>
                <w:sz w:val="20"/>
                <w:szCs w:val="20"/>
              </w:rPr>
            </w:pPr>
          </w:p>
          <w:p w14:paraId="2C9189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mental</w:t>
            </w:r>
            <w:proofErr w:type="gramEnd"/>
            <w:r w:rsidRPr="004C7507">
              <w:rPr>
                <w:rFonts w:asciiTheme="majorHAnsi" w:eastAsia="Times New Roman" w:hAnsiTheme="majorHAnsi" w:cstheme="majorHAnsi"/>
                <w:sz w:val="20"/>
                <w:szCs w:val="20"/>
              </w:rPr>
              <w:t xml:space="preserve"> disorder*” </w:t>
            </w:r>
          </w:p>
          <w:p w14:paraId="66490805" w14:textId="77777777" w:rsidR="006E7280" w:rsidRPr="004C7507" w:rsidRDefault="006E7280" w:rsidP="00054A02">
            <w:pPr>
              <w:rPr>
                <w:rFonts w:asciiTheme="majorHAnsi" w:eastAsia="Times New Roman" w:hAnsiTheme="majorHAnsi" w:cstheme="majorHAnsi"/>
                <w:sz w:val="20"/>
                <w:szCs w:val="20"/>
              </w:rPr>
            </w:pPr>
          </w:p>
          <w:p w14:paraId="1AC5A54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obsessive-compulsive disorder” </w:t>
            </w:r>
          </w:p>
          <w:p w14:paraId="2B613E46" w14:textId="77777777" w:rsidR="006E7280" w:rsidRPr="004C7507" w:rsidRDefault="006E7280" w:rsidP="00054A02">
            <w:pPr>
              <w:rPr>
                <w:rFonts w:asciiTheme="majorHAnsi" w:eastAsia="Times New Roman" w:hAnsiTheme="majorHAnsi" w:cstheme="majorHAnsi"/>
                <w:sz w:val="20"/>
                <w:szCs w:val="20"/>
              </w:rPr>
            </w:pPr>
          </w:p>
          <w:p w14:paraId="4C9EDB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panic</w:t>
            </w:r>
            <w:proofErr w:type="gramEnd"/>
            <w:r w:rsidRPr="004C7507">
              <w:rPr>
                <w:rFonts w:asciiTheme="majorHAnsi" w:eastAsia="Times New Roman" w:hAnsiTheme="majorHAnsi" w:cstheme="majorHAnsi"/>
                <w:sz w:val="20"/>
                <w:szCs w:val="20"/>
              </w:rPr>
              <w:t xml:space="preserve"> disorder” </w:t>
            </w:r>
          </w:p>
          <w:p w14:paraId="0564D433" w14:textId="77777777" w:rsidR="006E7280" w:rsidRPr="004C7507" w:rsidRDefault="006E7280" w:rsidP="00054A02">
            <w:pPr>
              <w:rPr>
                <w:rFonts w:asciiTheme="majorHAnsi" w:eastAsia="Times New Roman" w:hAnsiTheme="majorHAnsi" w:cstheme="majorHAnsi"/>
                <w:sz w:val="20"/>
                <w:szCs w:val="20"/>
              </w:rPr>
            </w:pPr>
          </w:p>
          <w:p w14:paraId="082D5D2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ipolar</w:t>
            </w:r>
            <w:proofErr w:type="gramEnd"/>
            <w:r w:rsidRPr="004C7507">
              <w:rPr>
                <w:rFonts w:asciiTheme="majorHAnsi" w:eastAsia="Times New Roman" w:hAnsiTheme="majorHAnsi" w:cstheme="majorHAnsi"/>
                <w:sz w:val="20"/>
                <w:szCs w:val="20"/>
              </w:rPr>
              <w:t xml:space="preserve"> and related disorders” </w:t>
            </w:r>
          </w:p>
          <w:p w14:paraId="4F5A8218" w14:textId="77777777" w:rsidR="006E7280" w:rsidRPr="004C7507" w:rsidRDefault="006E7280" w:rsidP="00054A02">
            <w:pPr>
              <w:rPr>
                <w:rFonts w:asciiTheme="majorHAnsi" w:eastAsia="Times New Roman" w:hAnsiTheme="majorHAnsi" w:cstheme="majorHAnsi"/>
                <w:sz w:val="20"/>
                <w:szCs w:val="20"/>
              </w:rPr>
            </w:pPr>
          </w:p>
          <w:p w14:paraId="5E3DBB0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isruptive</w:t>
            </w:r>
            <w:proofErr w:type="gramEnd"/>
            <w:r w:rsidRPr="004C7507">
              <w:rPr>
                <w:rFonts w:asciiTheme="majorHAnsi" w:eastAsia="Times New Roman" w:hAnsiTheme="majorHAnsi" w:cstheme="majorHAnsi"/>
                <w:sz w:val="20"/>
                <w:szCs w:val="20"/>
              </w:rPr>
              <w:t xml:space="preserve">, impulse control and conduct disorders” </w:t>
            </w:r>
          </w:p>
          <w:p w14:paraId="013C82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feeding</w:t>
            </w:r>
            <w:proofErr w:type="gramEnd"/>
            <w:r w:rsidRPr="004C7507">
              <w:rPr>
                <w:rFonts w:asciiTheme="majorHAnsi" w:eastAsia="Times New Roman" w:hAnsiTheme="majorHAnsi" w:cstheme="majorHAnsi"/>
                <w:sz w:val="20"/>
                <w:szCs w:val="20"/>
              </w:rPr>
              <w:t xml:space="preserve"> and eating disorders” </w:t>
            </w:r>
          </w:p>
          <w:p w14:paraId="096D710E" w14:textId="77777777" w:rsidR="006E7280" w:rsidRPr="004C7507" w:rsidRDefault="006E7280" w:rsidP="00054A02">
            <w:pPr>
              <w:rPr>
                <w:rFonts w:asciiTheme="majorHAnsi" w:eastAsia="Times New Roman" w:hAnsiTheme="majorHAnsi" w:cstheme="majorHAnsi"/>
                <w:sz w:val="20"/>
                <w:szCs w:val="20"/>
              </w:rPr>
            </w:pPr>
          </w:p>
          <w:p w14:paraId="4696C98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mnesia  </w:t>
            </w:r>
          </w:p>
          <w:p w14:paraId="21BE222A" w14:textId="77777777" w:rsidR="006E7280" w:rsidRPr="004C7507" w:rsidRDefault="006E7280" w:rsidP="00054A02">
            <w:pPr>
              <w:rPr>
                <w:rFonts w:asciiTheme="majorHAnsi" w:eastAsia="Times New Roman" w:hAnsiTheme="majorHAnsi" w:cstheme="majorHAnsi"/>
                <w:sz w:val="20"/>
                <w:szCs w:val="20"/>
              </w:rPr>
            </w:pPr>
          </w:p>
          <w:p w14:paraId="1631667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ognition</w:t>
            </w:r>
            <w:proofErr w:type="gramEnd"/>
            <w:r w:rsidRPr="004C7507">
              <w:rPr>
                <w:rFonts w:asciiTheme="majorHAnsi" w:eastAsia="Times New Roman" w:hAnsiTheme="majorHAnsi" w:cstheme="majorHAnsi"/>
                <w:sz w:val="20"/>
                <w:szCs w:val="20"/>
              </w:rPr>
              <w:t xml:space="preserve"> disorders” </w:t>
            </w:r>
          </w:p>
          <w:p w14:paraId="0033FE4E" w14:textId="77777777" w:rsidR="006E7280" w:rsidRPr="004C7507" w:rsidRDefault="006E7280" w:rsidP="00054A02">
            <w:pPr>
              <w:rPr>
                <w:rFonts w:asciiTheme="majorHAnsi" w:eastAsia="Times New Roman" w:hAnsiTheme="majorHAnsi" w:cstheme="majorHAnsi"/>
                <w:sz w:val="20"/>
                <w:szCs w:val="20"/>
              </w:rPr>
            </w:pPr>
          </w:p>
          <w:p w14:paraId="65AFB67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ntion</w:t>
            </w:r>
            <w:proofErr w:type="gramEnd"/>
            <w:r w:rsidRPr="004C7507">
              <w:rPr>
                <w:rFonts w:asciiTheme="majorHAnsi" w:eastAsia="Times New Roman" w:hAnsiTheme="majorHAnsi" w:cstheme="majorHAnsi"/>
                <w:sz w:val="20"/>
                <w:szCs w:val="20"/>
              </w:rPr>
              <w:t xml:space="preserve"> deficit and disruptive behavior disorders” </w:t>
            </w:r>
          </w:p>
          <w:p w14:paraId="20F82C62" w14:textId="77777777" w:rsidR="006E7280" w:rsidRPr="004C7507" w:rsidRDefault="006E7280" w:rsidP="00054A02">
            <w:pPr>
              <w:rPr>
                <w:rFonts w:asciiTheme="majorHAnsi" w:eastAsia="Times New Roman" w:hAnsiTheme="majorHAnsi" w:cstheme="majorHAnsi"/>
                <w:sz w:val="20"/>
                <w:szCs w:val="20"/>
              </w:rPr>
            </w:pPr>
          </w:p>
          <w:p w14:paraId="6BCB671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behavior disorders” </w:t>
            </w:r>
          </w:p>
          <w:p w14:paraId="753EE619" w14:textId="77777777" w:rsidR="006E7280" w:rsidRPr="004C7507" w:rsidRDefault="006E7280" w:rsidP="00054A02">
            <w:pPr>
              <w:rPr>
                <w:rFonts w:asciiTheme="majorHAnsi" w:eastAsia="Times New Roman" w:hAnsiTheme="majorHAnsi" w:cstheme="majorHAnsi"/>
                <w:sz w:val="20"/>
                <w:szCs w:val="20"/>
              </w:rPr>
            </w:pPr>
          </w:p>
          <w:p w14:paraId="090E39F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ntion</w:t>
            </w:r>
            <w:proofErr w:type="gramEnd"/>
            <w:r w:rsidRPr="004C7507">
              <w:rPr>
                <w:rFonts w:asciiTheme="majorHAnsi" w:eastAsia="Times New Roman" w:hAnsiTheme="majorHAnsi" w:cstheme="majorHAnsi"/>
                <w:sz w:val="20"/>
                <w:szCs w:val="20"/>
              </w:rPr>
              <w:t xml:space="preserve"> deficit and disruptive behaviour disorders”</w:t>
            </w:r>
          </w:p>
          <w:p w14:paraId="01D21CA3" w14:textId="77777777" w:rsidR="006E7280" w:rsidRPr="004C7507" w:rsidRDefault="006E7280" w:rsidP="00054A02">
            <w:pPr>
              <w:rPr>
                <w:rFonts w:asciiTheme="majorHAnsi" w:eastAsia="Times New Roman" w:hAnsiTheme="majorHAnsi" w:cstheme="majorHAnsi"/>
                <w:sz w:val="20"/>
                <w:szCs w:val="20"/>
              </w:rPr>
            </w:pPr>
          </w:p>
          <w:p w14:paraId="74A1484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issociative</w:t>
            </w:r>
            <w:proofErr w:type="gramEnd"/>
            <w:r w:rsidRPr="004C7507">
              <w:rPr>
                <w:rFonts w:asciiTheme="majorHAnsi" w:eastAsia="Times New Roman" w:hAnsiTheme="majorHAnsi" w:cstheme="majorHAnsi"/>
                <w:sz w:val="20"/>
                <w:szCs w:val="20"/>
              </w:rPr>
              <w:t xml:space="preserve"> disorder*” </w:t>
            </w:r>
          </w:p>
          <w:p w14:paraId="6A5E5B9A" w14:textId="77777777" w:rsidR="006E7280" w:rsidRPr="004C7507" w:rsidRDefault="006E7280" w:rsidP="00054A02">
            <w:pPr>
              <w:rPr>
                <w:rFonts w:asciiTheme="majorHAnsi" w:eastAsia="Times New Roman" w:hAnsiTheme="majorHAnsi" w:cstheme="majorHAnsi"/>
                <w:sz w:val="20"/>
                <w:szCs w:val="20"/>
              </w:rPr>
            </w:pPr>
          </w:p>
          <w:p w14:paraId="40ED204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behaviour disorders”</w:t>
            </w:r>
          </w:p>
          <w:p w14:paraId="63FCFF64" w14:textId="77777777" w:rsidR="006E7280" w:rsidRPr="004C7507" w:rsidRDefault="006E7280" w:rsidP="00054A02">
            <w:pPr>
              <w:rPr>
                <w:rFonts w:asciiTheme="majorHAnsi" w:eastAsia="Times New Roman" w:hAnsiTheme="majorHAnsi" w:cstheme="majorHAnsi"/>
                <w:sz w:val="20"/>
                <w:szCs w:val="20"/>
              </w:rPr>
            </w:pPr>
          </w:p>
          <w:p w14:paraId="7BDE7BD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development disorders, pervasive”</w:t>
            </w:r>
          </w:p>
          <w:p w14:paraId="2142B3A4" w14:textId="77777777" w:rsidR="006E7280" w:rsidRPr="004C7507" w:rsidRDefault="006E7280" w:rsidP="00054A02">
            <w:pPr>
              <w:rPr>
                <w:rFonts w:asciiTheme="majorHAnsi" w:eastAsia="Times New Roman" w:hAnsiTheme="majorHAnsi" w:cstheme="majorHAnsi"/>
                <w:sz w:val="20"/>
                <w:szCs w:val="20"/>
              </w:rPr>
            </w:pPr>
          </w:p>
          <w:p w14:paraId="16F252D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izophrenia, childhood </w:t>
            </w:r>
          </w:p>
          <w:p w14:paraId="6961387B" w14:textId="77777777" w:rsidR="006E7280" w:rsidRPr="004C7507" w:rsidRDefault="006E7280" w:rsidP="00054A02">
            <w:pPr>
              <w:rPr>
                <w:rFonts w:asciiTheme="majorHAnsi" w:eastAsia="Times New Roman" w:hAnsiTheme="majorHAnsi" w:cstheme="majorHAnsi"/>
                <w:sz w:val="20"/>
                <w:szCs w:val="20"/>
              </w:rPr>
            </w:pPr>
          </w:p>
          <w:p w14:paraId="51C0A4D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ersonality disorders </w:t>
            </w:r>
          </w:p>
          <w:p w14:paraId="6681BED9" w14:textId="77777777" w:rsidR="006E7280" w:rsidRPr="004C7507" w:rsidRDefault="006E7280" w:rsidP="00054A02">
            <w:pPr>
              <w:rPr>
                <w:rFonts w:asciiTheme="majorHAnsi" w:eastAsia="Times New Roman" w:hAnsiTheme="majorHAnsi" w:cstheme="majorHAnsi"/>
                <w:sz w:val="20"/>
                <w:szCs w:val="20"/>
              </w:rPr>
            </w:pPr>
          </w:p>
          <w:p w14:paraId="1A8381B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chizophrenia</w:t>
            </w:r>
            <w:proofErr w:type="gramEnd"/>
            <w:r w:rsidRPr="004C7507">
              <w:rPr>
                <w:rFonts w:asciiTheme="majorHAnsi" w:eastAsia="Times New Roman" w:hAnsiTheme="majorHAnsi" w:cstheme="majorHAnsi"/>
                <w:sz w:val="20"/>
                <w:szCs w:val="20"/>
              </w:rPr>
              <w:t xml:space="preserve"> spectrum and other psychotic disorders” </w:t>
            </w:r>
          </w:p>
          <w:p w14:paraId="421539FA" w14:textId="77777777" w:rsidR="006E7280" w:rsidRPr="004C7507" w:rsidRDefault="006E7280" w:rsidP="00054A02">
            <w:pPr>
              <w:rPr>
                <w:rFonts w:asciiTheme="majorHAnsi" w:eastAsia="Times New Roman" w:hAnsiTheme="majorHAnsi" w:cstheme="majorHAnsi"/>
                <w:sz w:val="20"/>
                <w:szCs w:val="20"/>
              </w:rPr>
            </w:pPr>
          </w:p>
          <w:p w14:paraId="435E118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somatoform</w:t>
            </w:r>
            <w:proofErr w:type="gramEnd"/>
            <w:r w:rsidRPr="004C7507">
              <w:rPr>
                <w:rFonts w:asciiTheme="majorHAnsi" w:eastAsia="Times New Roman" w:hAnsiTheme="majorHAnsi" w:cstheme="majorHAnsi"/>
                <w:sz w:val="20"/>
                <w:szCs w:val="20"/>
              </w:rPr>
              <w:t xml:space="preserve"> disorder*” </w:t>
            </w:r>
          </w:p>
          <w:p w14:paraId="0AD221A3" w14:textId="77777777" w:rsidR="006E7280" w:rsidRPr="004C7507" w:rsidRDefault="006E7280" w:rsidP="00054A02">
            <w:pPr>
              <w:rPr>
                <w:rFonts w:asciiTheme="majorHAnsi" w:eastAsia="Times New Roman" w:hAnsiTheme="majorHAnsi" w:cstheme="majorHAnsi"/>
                <w:sz w:val="20"/>
                <w:szCs w:val="20"/>
              </w:rPr>
            </w:pPr>
          </w:p>
          <w:p w14:paraId="3A611E4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related disorders” </w:t>
            </w:r>
          </w:p>
          <w:p w14:paraId="3AD3DFF0" w14:textId="77777777" w:rsidR="006E7280" w:rsidRPr="004C7507" w:rsidRDefault="006E7280" w:rsidP="00054A02">
            <w:pPr>
              <w:rPr>
                <w:rFonts w:asciiTheme="majorHAnsi" w:eastAsia="Times New Roman" w:hAnsiTheme="majorHAnsi" w:cstheme="majorHAnsi"/>
                <w:sz w:val="20"/>
                <w:szCs w:val="20"/>
              </w:rPr>
            </w:pPr>
          </w:p>
          <w:p w14:paraId="6D42D8F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trauma</w:t>
            </w:r>
            <w:proofErr w:type="gramEnd"/>
            <w:r w:rsidRPr="004C7507">
              <w:rPr>
                <w:rFonts w:asciiTheme="majorHAnsi" w:eastAsia="Times New Roman" w:hAnsiTheme="majorHAnsi" w:cstheme="majorHAnsi"/>
                <w:sz w:val="20"/>
                <w:szCs w:val="20"/>
              </w:rPr>
              <w:t xml:space="preserve"> and stressor related disorders” </w:t>
            </w:r>
          </w:p>
          <w:p w14:paraId="388A99AE" w14:textId="77777777" w:rsidR="006E7280" w:rsidRPr="004C7507" w:rsidRDefault="006E7280" w:rsidP="00054A02">
            <w:pPr>
              <w:rPr>
                <w:rFonts w:asciiTheme="majorHAnsi" w:eastAsia="Times New Roman" w:hAnsiTheme="majorHAnsi" w:cstheme="majorHAnsi"/>
                <w:sz w:val="20"/>
                <w:szCs w:val="20"/>
              </w:rPr>
            </w:pPr>
          </w:p>
          <w:p w14:paraId="38367E2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bulimi* </w:t>
            </w:r>
          </w:p>
          <w:p w14:paraId="1D92851F" w14:textId="77777777" w:rsidR="006E7280" w:rsidRPr="004C7507" w:rsidRDefault="006E7280" w:rsidP="00054A02">
            <w:pPr>
              <w:rPr>
                <w:rFonts w:asciiTheme="majorHAnsi" w:eastAsia="Times New Roman" w:hAnsiTheme="majorHAnsi" w:cstheme="majorHAnsi"/>
                <w:sz w:val="20"/>
                <w:szCs w:val="20"/>
              </w:rPr>
            </w:pPr>
          </w:p>
          <w:p w14:paraId="1909BFC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inge</w:t>
            </w:r>
            <w:proofErr w:type="gramEnd"/>
            <w:r w:rsidRPr="004C7507">
              <w:rPr>
                <w:rFonts w:asciiTheme="majorHAnsi" w:eastAsia="Times New Roman" w:hAnsiTheme="majorHAnsi" w:cstheme="majorHAnsi"/>
                <w:sz w:val="20"/>
                <w:szCs w:val="20"/>
              </w:rPr>
              <w:t xml:space="preserve"> eating” </w:t>
            </w:r>
          </w:p>
          <w:p w14:paraId="260EA350" w14:textId="77777777" w:rsidR="006E7280" w:rsidRPr="004C7507" w:rsidRDefault="006E7280" w:rsidP="00054A02">
            <w:pPr>
              <w:rPr>
                <w:rFonts w:asciiTheme="majorHAnsi" w:eastAsia="Times New Roman" w:hAnsiTheme="majorHAnsi" w:cstheme="majorHAnsi"/>
                <w:sz w:val="20"/>
                <w:szCs w:val="20"/>
              </w:rPr>
            </w:pPr>
          </w:p>
          <w:p w14:paraId="1A9BF72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ehavioural</w:t>
            </w:r>
            <w:proofErr w:type="gramEnd"/>
            <w:r w:rsidRPr="004C7507">
              <w:rPr>
                <w:rFonts w:asciiTheme="majorHAnsi" w:eastAsia="Times New Roman" w:hAnsiTheme="majorHAnsi" w:cstheme="majorHAnsi"/>
                <w:sz w:val="20"/>
                <w:szCs w:val="20"/>
              </w:rPr>
              <w:t xml:space="preserve"> disciplines and activities”</w:t>
            </w:r>
          </w:p>
          <w:p w14:paraId="6C644FE7" w14:textId="77777777" w:rsidR="006E7280" w:rsidRPr="004C7507" w:rsidRDefault="006E7280" w:rsidP="00054A02">
            <w:pPr>
              <w:rPr>
                <w:rFonts w:asciiTheme="majorHAnsi" w:eastAsia="Times New Roman" w:hAnsiTheme="majorHAnsi" w:cstheme="majorHAnsi"/>
                <w:sz w:val="20"/>
                <w:szCs w:val="20"/>
              </w:rPr>
            </w:pPr>
          </w:p>
          <w:p w14:paraId="5F5A437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mpted</w:t>
            </w:r>
            <w:proofErr w:type="gramEnd"/>
            <w:r w:rsidRPr="004C7507">
              <w:rPr>
                <w:rFonts w:asciiTheme="majorHAnsi" w:eastAsia="Times New Roman" w:hAnsiTheme="majorHAnsi" w:cstheme="majorHAnsi"/>
                <w:sz w:val="20"/>
                <w:szCs w:val="20"/>
              </w:rPr>
              <w:t xml:space="preserve"> suicide”</w:t>
            </w:r>
          </w:p>
          <w:p w14:paraId="24DBBB8C" w14:textId="77777777" w:rsidR="006E7280" w:rsidRPr="004C7507" w:rsidRDefault="006E7280" w:rsidP="00054A02">
            <w:pPr>
              <w:rPr>
                <w:rFonts w:asciiTheme="majorHAnsi" w:eastAsia="Times New Roman" w:hAnsiTheme="majorHAnsi" w:cstheme="majorHAnsi"/>
                <w:sz w:val="20"/>
                <w:szCs w:val="20"/>
              </w:rPr>
            </w:pPr>
          </w:p>
          <w:p w14:paraId="1CB6B8FC" w14:textId="77777777" w:rsidR="006E7280" w:rsidRPr="004C7507" w:rsidRDefault="006E7280" w:rsidP="00054A02">
            <w:pPr>
              <w:rPr>
                <w:rFonts w:asciiTheme="majorHAnsi"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omatoform</w:t>
            </w:r>
            <w:proofErr w:type="gramEnd"/>
            <w:r w:rsidRPr="004C7507">
              <w:rPr>
                <w:rFonts w:asciiTheme="majorHAnsi" w:eastAsia="Times New Roman" w:hAnsiTheme="majorHAnsi" w:cstheme="majorHAnsi"/>
                <w:sz w:val="20"/>
                <w:szCs w:val="20"/>
              </w:rPr>
              <w:t xml:space="preserve"> pain disorder”</w:t>
            </w:r>
          </w:p>
        </w:tc>
        <w:tc>
          <w:tcPr>
            <w:tcW w:w="1560" w:type="dxa"/>
          </w:tcPr>
          <w:p w14:paraId="28E36E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mental near/2 problem*</w:t>
            </w:r>
          </w:p>
          <w:p w14:paraId="3807350E" w14:textId="77777777" w:rsidR="006E7280" w:rsidRPr="004C7507" w:rsidRDefault="006E7280" w:rsidP="00054A02">
            <w:pPr>
              <w:rPr>
                <w:rFonts w:asciiTheme="majorHAnsi" w:eastAsia="Times New Roman" w:hAnsiTheme="majorHAnsi" w:cstheme="majorHAnsi"/>
                <w:sz w:val="20"/>
                <w:szCs w:val="20"/>
              </w:rPr>
            </w:pPr>
          </w:p>
          <w:p w14:paraId="078B191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ntal near/2 cris* </w:t>
            </w:r>
          </w:p>
          <w:p w14:paraId="7E4ECB11" w14:textId="77777777" w:rsidR="006E7280" w:rsidRPr="004C7507" w:rsidRDefault="006E7280" w:rsidP="00054A02">
            <w:pPr>
              <w:rPr>
                <w:rFonts w:asciiTheme="majorHAnsi" w:eastAsia="Times New Roman" w:hAnsiTheme="majorHAnsi" w:cstheme="majorHAnsi"/>
                <w:sz w:val="20"/>
                <w:szCs w:val="20"/>
              </w:rPr>
            </w:pPr>
          </w:p>
          <w:p w14:paraId="2FD1361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iatr*</w:t>
            </w:r>
          </w:p>
          <w:p w14:paraId="08153EB8" w14:textId="77777777" w:rsidR="006E7280" w:rsidRPr="004C7507" w:rsidRDefault="006E7280" w:rsidP="00054A02">
            <w:pPr>
              <w:rPr>
                <w:rFonts w:asciiTheme="majorHAnsi" w:eastAsia="Times New Roman" w:hAnsiTheme="majorHAnsi" w:cstheme="majorHAnsi"/>
                <w:sz w:val="20"/>
                <w:szCs w:val="20"/>
              </w:rPr>
            </w:pPr>
          </w:p>
          <w:p w14:paraId="3213BFF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ntal illness*</w:t>
            </w:r>
          </w:p>
          <w:p w14:paraId="3AB7ECCD" w14:textId="77777777" w:rsidR="006E7280" w:rsidRPr="004C7507" w:rsidRDefault="006E7280" w:rsidP="00054A02">
            <w:pPr>
              <w:rPr>
                <w:rFonts w:asciiTheme="majorHAnsi" w:eastAsia="Times New Roman" w:hAnsiTheme="majorHAnsi" w:cstheme="majorHAnsi"/>
                <w:sz w:val="20"/>
                <w:szCs w:val="20"/>
              </w:rPr>
            </w:pPr>
          </w:p>
          <w:p w14:paraId="3D04434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omat* </w:t>
            </w:r>
          </w:p>
          <w:p w14:paraId="679697BE" w14:textId="77777777" w:rsidR="006E7280" w:rsidRPr="004C7507" w:rsidRDefault="006E7280" w:rsidP="00054A02">
            <w:pPr>
              <w:rPr>
                <w:rFonts w:asciiTheme="majorHAnsi" w:eastAsia="Times New Roman" w:hAnsiTheme="majorHAnsi" w:cstheme="majorHAnsi"/>
                <w:sz w:val="20"/>
                <w:szCs w:val="20"/>
              </w:rPr>
            </w:pPr>
          </w:p>
          <w:p w14:paraId="17484BC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sychosomatic” </w:t>
            </w:r>
          </w:p>
          <w:p w14:paraId="4B8F355B" w14:textId="77777777" w:rsidR="006E7280" w:rsidRPr="004C7507" w:rsidRDefault="006E7280" w:rsidP="00054A02">
            <w:pPr>
              <w:rPr>
                <w:rFonts w:asciiTheme="majorHAnsi" w:eastAsia="Times New Roman" w:hAnsiTheme="majorHAnsi" w:cstheme="majorHAnsi"/>
                <w:sz w:val="20"/>
                <w:szCs w:val="20"/>
              </w:rPr>
            </w:pPr>
          </w:p>
          <w:p w14:paraId="4FFEC2C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alinger* </w:t>
            </w:r>
          </w:p>
          <w:p w14:paraId="7B82C9D1" w14:textId="77777777" w:rsidR="006E7280" w:rsidRPr="004C7507" w:rsidRDefault="006E7280" w:rsidP="00054A02">
            <w:pPr>
              <w:rPr>
                <w:rFonts w:asciiTheme="majorHAnsi" w:eastAsia="Times New Roman" w:hAnsiTheme="majorHAnsi" w:cstheme="majorHAnsi"/>
                <w:sz w:val="20"/>
                <w:szCs w:val="20"/>
              </w:rPr>
            </w:pPr>
          </w:p>
          <w:p w14:paraId="638557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lcohol*</w:t>
            </w:r>
          </w:p>
          <w:p w14:paraId="0D74FE6D" w14:textId="77777777" w:rsidR="006E7280" w:rsidRPr="004C7507" w:rsidRDefault="006E7280" w:rsidP="00054A02">
            <w:pPr>
              <w:rPr>
                <w:rFonts w:asciiTheme="majorHAnsi" w:eastAsia="Times New Roman" w:hAnsiTheme="majorHAnsi" w:cstheme="majorHAnsi"/>
                <w:sz w:val="20"/>
                <w:szCs w:val="20"/>
              </w:rPr>
            </w:pPr>
          </w:p>
          <w:p w14:paraId="5C5150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lcohol abuse.mp.</w:t>
            </w:r>
          </w:p>
          <w:p w14:paraId="367E7BA3" w14:textId="77777777" w:rsidR="006E7280" w:rsidRPr="004C7507" w:rsidRDefault="006E7280" w:rsidP="00054A02">
            <w:pPr>
              <w:rPr>
                <w:rFonts w:asciiTheme="majorHAnsi" w:eastAsia="Times New Roman" w:hAnsiTheme="majorHAnsi" w:cstheme="majorHAnsi"/>
                <w:sz w:val="20"/>
                <w:szCs w:val="20"/>
              </w:rPr>
            </w:pPr>
          </w:p>
          <w:p w14:paraId="2D59DE2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utis* </w:t>
            </w:r>
          </w:p>
          <w:p w14:paraId="6BAC5203" w14:textId="77777777" w:rsidR="006E7280" w:rsidRPr="004C7507" w:rsidRDefault="006E7280" w:rsidP="00054A02">
            <w:pPr>
              <w:rPr>
                <w:rFonts w:asciiTheme="majorHAnsi" w:eastAsia="Times New Roman" w:hAnsiTheme="majorHAnsi" w:cstheme="majorHAnsi"/>
                <w:sz w:val="20"/>
                <w:szCs w:val="20"/>
              </w:rPr>
            </w:pPr>
          </w:p>
          <w:p w14:paraId="4CD320B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norexia </w:t>
            </w:r>
          </w:p>
          <w:p w14:paraId="5A9C0957" w14:textId="77777777" w:rsidR="006E7280" w:rsidRPr="004C7507" w:rsidRDefault="006E7280" w:rsidP="00054A02">
            <w:pPr>
              <w:rPr>
                <w:rFonts w:asciiTheme="majorHAnsi" w:eastAsia="Times New Roman" w:hAnsiTheme="majorHAnsi" w:cstheme="majorHAnsi"/>
                <w:sz w:val="20"/>
                <w:szCs w:val="20"/>
              </w:rPr>
            </w:pPr>
          </w:p>
          <w:p w14:paraId="2F1F332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urging </w:t>
            </w:r>
          </w:p>
          <w:p w14:paraId="5AFA7C97" w14:textId="77777777" w:rsidR="006E7280" w:rsidRPr="004C7507" w:rsidRDefault="006E7280" w:rsidP="00054A02">
            <w:pPr>
              <w:rPr>
                <w:rFonts w:asciiTheme="majorHAnsi" w:eastAsia="Times New Roman" w:hAnsiTheme="majorHAnsi" w:cstheme="majorHAnsi"/>
                <w:sz w:val="20"/>
                <w:szCs w:val="20"/>
              </w:rPr>
            </w:pPr>
          </w:p>
          <w:p w14:paraId="568A9EB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ating</w:t>
            </w:r>
            <w:proofErr w:type="gramEnd"/>
            <w:r w:rsidRPr="004C7507">
              <w:rPr>
                <w:rFonts w:asciiTheme="majorHAnsi" w:eastAsia="Times New Roman" w:hAnsiTheme="majorHAnsi" w:cstheme="majorHAnsi"/>
                <w:sz w:val="20"/>
                <w:szCs w:val="20"/>
              </w:rPr>
              <w:t xml:space="preserve"> disorder”</w:t>
            </w:r>
          </w:p>
          <w:p w14:paraId="1EF8E2D3" w14:textId="77777777" w:rsidR="006E7280" w:rsidRPr="004C7507" w:rsidRDefault="006E7280" w:rsidP="00054A02">
            <w:pPr>
              <w:rPr>
                <w:rFonts w:asciiTheme="majorHAnsi" w:eastAsia="Times New Roman" w:hAnsiTheme="majorHAnsi" w:cstheme="majorHAnsi"/>
                <w:sz w:val="20"/>
                <w:szCs w:val="20"/>
              </w:rPr>
            </w:pPr>
          </w:p>
          <w:p w14:paraId="4D227F8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restrictive</w:t>
            </w:r>
            <w:proofErr w:type="gramEnd"/>
            <w:r w:rsidRPr="004C7507">
              <w:rPr>
                <w:rFonts w:asciiTheme="majorHAnsi" w:eastAsia="Times New Roman" w:hAnsiTheme="majorHAnsi" w:cstheme="majorHAnsi"/>
                <w:sz w:val="20"/>
                <w:szCs w:val="20"/>
              </w:rPr>
              <w:t xml:space="preserve"> food intake”</w:t>
            </w:r>
          </w:p>
          <w:p w14:paraId="3F837E2A" w14:textId="77777777" w:rsidR="006E7280" w:rsidRPr="004C7507" w:rsidRDefault="006E7280" w:rsidP="00054A02">
            <w:pPr>
              <w:rPr>
                <w:rFonts w:asciiTheme="majorHAnsi" w:eastAsia="Times New Roman" w:hAnsiTheme="majorHAnsi" w:cstheme="majorHAnsi"/>
                <w:sz w:val="20"/>
                <w:szCs w:val="20"/>
              </w:rPr>
            </w:pPr>
          </w:p>
          <w:p w14:paraId="328BF17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rumination</w:t>
            </w:r>
            <w:proofErr w:type="gramEnd"/>
            <w:r w:rsidRPr="004C7507">
              <w:rPr>
                <w:rFonts w:asciiTheme="majorHAnsi" w:eastAsia="Times New Roman" w:hAnsiTheme="majorHAnsi" w:cstheme="majorHAnsi"/>
                <w:sz w:val="20"/>
                <w:szCs w:val="20"/>
              </w:rPr>
              <w:t xml:space="preserve"> disorder”</w:t>
            </w:r>
          </w:p>
          <w:p w14:paraId="3DBB44C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ica </w:t>
            </w:r>
          </w:p>
          <w:p w14:paraId="5449C135" w14:textId="77777777" w:rsidR="006E7280" w:rsidRPr="004C7507" w:rsidRDefault="006E7280" w:rsidP="00054A02">
            <w:pPr>
              <w:rPr>
                <w:rFonts w:asciiTheme="majorHAnsi" w:eastAsia="Times New Roman" w:hAnsiTheme="majorHAnsi" w:cstheme="majorHAnsi"/>
                <w:sz w:val="20"/>
                <w:szCs w:val="20"/>
              </w:rPr>
            </w:pPr>
          </w:p>
          <w:p w14:paraId="2C85FC5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bnormal</w:t>
            </w:r>
            <w:proofErr w:type="gramEnd"/>
            <w:r w:rsidRPr="004C7507">
              <w:rPr>
                <w:rFonts w:asciiTheme="majorHAnsi" w:eastAsia="Times New Roman" w:hAnsiTheme="majorHAnsi" w:cstheme="majorHAnsi"/>
                <w:sz w:val="20"/>
                <w:szCs w:val="20"/>
              </w:rPr>
              <w:t xml:space="preserve"> behaviour*” </w:t>
            </w:r>
          </w:p>
          <w:p w14:paraId="2B2DCF79" w14:textId="77777777" w:rsidR="006E7280" w:rsidRPr="004C7507" w:rsidRDefault="006E7280" w:rsidP="00054A02">
            <w:pPr>
              <w:rPr>
                <w:rFonts w:asciiTheme="majorHAnsi" w:eastAsia="Times New Roman" w:hAnsiTheme="majorHAnsi" w:cstheme="majorHAnsi"/>
                <w:sz w:val="20"/>
                <w:szCs w:val="20"/>
              </w:rPr>
            </w:pPr>
          </w:p>
          <w:p w14:paraId="177D2E3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usual</w:t>
            </w:r>
            <w:proofErr w:type="gramEnd"/>
            <w:r w:rsidRPr="004C7507">
              <w:rPr>
                <w:rFonts w:asciiTheme="majorHAnsi" w:eastAsia="Times New Roman" w:hAnsiTheme="majorHAnsi" w:cstheme="majorHAnsi"/>
                <w:sz w:val="20"/>
                <w:szCs w:val="20"/>
              </w:rPr>
              <w:t xml:space="preserve"> behaviour*”</w:t>
            </w:r>
          </w:p>
          <w:p w14:paraId="38621AD1" w14:textId="77777777" w:rsidR="006E7280" w:rsidRPr="004C7507" w:rsidRDefault="006E7280" w:rsidP="00054A02">
            <w:pPr>
              <w:rPr>
                <w:rFonts w:asciiTheme="majorHAnsi" w:eastAsia="Times New Roman" w:hAnsiTheme="majorHAnsi" w:cstheme="majorHAnsi"/>
                <w:sz w:val="20"/>
                <w:szCs w:val="20"/>
              </w:rPr>
            </w:pPr>
          </w:p>
          <w:p w14:paraId="26AB97E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bnormal</w:t>
            </w:r>
            <w:proofErr w:type="gramEnd"/>
            <w:r w:rsidRPr="004C7507">
              <w:rPr>
                <w:rFonts w:asciiTheme="majorHAnsi" w:eastAsia="Times New Roman" w:hAnsiTheme="majorHAnsi" w:cstheme="majorHAnsi"/>
                <w:sz w:val="20"/>
                <w:szCs w:val="20"/>
              </w:rPr>
              <w:t xml:space="preserve"> behavior*” </w:t>
            </w:r>
          </w:p>
          <w:p w14:paraId="1FF003F7" w14:textId="77777777" w:rsidR="006E7280" w:rsidRPr="004C7507" w:rsidRDefault="006E7280" w:rsidP="00054A02">
            <w:pPr>
              <w:rPr>
                <w:rFonts w:asciiTheme="majorHAnsi" w:eastAsia="Times New Roman" w:hAnsiTheme="majorHAnsi" w:cstheme="majorHAnsi"/>
                <w:sz w:val="20"/>
                <w:szCs w:val="20"/>
              </w:rPr>
            </w:pPr>
          </w:p>
          <w:p w14:paraId="55D4DC4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unusual</w:t>
            </w:r>
            <w:proofErr w:type="gramEnd"/>
            <w:r w:rsidRPr="004C7507">
              <w:rPr>
                <w:rFonts w:asciiTheme="majorHAnsi" w:eastAsia="Times New Roman" w:hAnsiTheme="majorHAnsi" w:cstheme="majorHAnsi"/>
                <w:sz w:val="20"/>
                <w:szCs w:val="20"/>
              </w:rPr>
              <w:t xml:space="preserve"> behavior*” </w:t>
            </w:r>
          </w:p>
          <w:p w14:paraId="6214009C" w14:textId="77777777" w:rsidR="006E7280" w:rsidRPr="004C7507" w:rsidRDefault="006E7280" w:rsidP="00054A02">
            <w:pPr>
              <w:rPr>
                <w:rFonts w:asciiTheme="majorHAnsi" w:eastAsia="Times New Roman" w:hAnsiTheme="majorHAnsi" w:cstheme="majorHAnsi"/>
                <w:sz w:val="20"/>
                <w:szCs w:val="20"/>
              </w:rPr>
            </w:pPr>
          </w:p>
          <w:p w14:paraId="346858E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behaviour*” </w:t>
            </w:r>
          </w:p>
          <w:p w14:paraId="222890C2" w14:textId="77777777" w:rsidR="006E7280" w:rsidRPr="004C7507" w:rsidRDefault="006E7280" w:rsidP="00054A02">
            <w:pPr>
              <w:rPr>
                <w:rFonts w:asciiTheme="majorHAnsi" w:eastAsia="Times New Roman" w:hAnsiTheme="majorHAnsi" w:cstheme="majorHAnsi"/>
                <w:sz w:val="20"/>
                <w:szCs w:val="20"/>
              </w:rPr>
            </w:pPr>
          </w:p>
          <w:p w14:paraId="0946245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behavior*”</w:t>
            </w:r>
          </w:p>
          <w:p w14:paraId="62ECEA7B" w14:textId="77777777" w:rsidR="006E7280" w:rsidRPr="004C7507" w:rsidRDefault="006E7280" w:rsidP="00054A02">
            <w:pPr>
              <w:rPr>
                <w:rFonts w:asciiTheme="majorHAnsi" w:eastAsia="Times New Roman" w:hAnsiTheme="majorHAnsi" w:cstheme="majorHAnsi"/>
                <w:sz w:val="20"/>
                <w:szCs w:val="20"/>
              </w:rPr>
            </w:pPr>
          </w:p>
          <w:p w14:paraId="35EC587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unexplained</w:t>
            </w:r>
            <w:proofErr w:type="gramEnd"/>
            <w:r w:rsidRPr="004C7507">
              <w:rPr>
                <w:rFonts w:asciiTheme="majorHAnsi" w:eastAsia="Times New Roman" w:hAnsiTheme="majorHAnsi" w:cstheme="majorHAnsi"/>
                <w:sz w:val="20"/>
                <w:szCs w:val="20"/>
              </w:rPr>
              <w:t xml:space="preserve"> symptom*” </w:t>
            </w:r>
          </w:p>
          <w:p w14:paraId="470A704C" w14:textId="77777777" w:rsidR="006E7280" w:rsidRPr="004C7507" w:rsidRDefault="006E7280" w:rsidP="00054A02">
            <w:pPr>
              <w:rPr>
                <w:rFonts w:asciiTheme="majorHAnsi" w:eastAsia="Times New Roman" w:hAnsiTheme="majorHAnsi" w:cstheme="majorHAnsi"/>
                <w:sz w:val="20"/>
                <w:szCs w:val="20"/>
              </w:rPr>
            </w:pPr>
          </w:p>
          <w:p w14:paraId="7682EDB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elf</w:t>
            </w:r>
            <w:proofErr w:type="gramEnd"/>
            <w:r w:rsidRPr="004C7507">
              <w:rPr>
                <w:rFonts w:asciiTheme="majorHAnsi" w:eastAsia="Times New Roman" w:hAnsiTheme="majorHAnsi" w:cstheme="majorHAnsi"/>
                <w:sz w:val="20"/>
                <w:szCs w:val="20"/>
              </w:rPr>
              <w:t xml:space="preserve"> harm” </w:t>
            </w:r>
          </w:p>
          <w:p w14:paraId="17E7A5EF" w14:textId="77777777" w:rsidR="006E7280" w:rsidRPr="004C7507" w:rsidRDefault="006E7280" w:rsidP="00054A02">
            <w:pPr>
              <w:rPr>
                <w:rFonts w:asciiTheme="majorHAnsi" w:eastAsia="Times New Roman" w:hAnsiTheme="majorHAnsi" w:cstheme="majorHAnsi"/>
                <w:sz w:val="20"/>
                <w:szCs w:val="20"/>
              </w:rPr>
            </w:pPr>
          </w:p>
          <w:p w14:paraId="2CD58AE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elf-harm </w:t>
            </w:r>
          </w:p>
          <w:p w14:paraId="173DB767" w14:textId="77777777" w:rsidR="006E7280" w:rsidRPr="004C7507" w:rsidRDefault="006E7280" w:rsidP="00054A02">
            <w:pPr>
              <w:rPr>
                <w:rFonts w:asciiTheme="majorHAnsi" w:eastAsia="Times New Roman" w:hAnsiTheme="majorHAnsi" w:cstheme="majorHAnsi"/>
                <w:sz w:val="20"/>
                <w:szCs w:val="20"/>
              </w:rPr>
            </w:pPr>
          </w:p>
          <w:p w14:paraId="35B19F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uicid* </w:t>
            </w:r>
          </w:p>
          <w:p w14:paraId="7A4DE87F" w14:textId="77777777" w:rsidR="006E7280" w:rsidRPr="004C7507" w:rsidRDefault="006E7280" w:rsidP="00054A02">
            <w:pPr>
              <w:rPr>
                <w:rFonts w:asciiTheme="majorHAnsi" w:eastAsia="Times New Roman" w:hAnsiTheme="majorHAnsi" w:cstheme="majorHAnsi"/>
                <w:sz w:val="20"/>
                <w:szCs w:val="20"/>
              </w:rPr>
            </w:pPr>
          </w:p>
          <w:p w14:paraId="19DD57D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 use*” </w:t>
            </w:r>
          </w:p>
          <w:p w14:paraId="5B7F5E6B" w14:textId="77777777" w:rsidR="006E7280" w:rsidRPr="004C7507" w:rsidRDefault="006E7280" w:rsidP="00054A02">
            <w:pPr>
              <w:rPr>
                <w:rFonts w:asciiTheme="majorHAnsi" w:eastAsia="Times New Roman" w:hAnsiTheme="majorHAnsi" w:cstheme="majorHAnsi"/>
                <w:sz w:val="20"/>
                <w:szCs w:val="20"/>
              </w:rPr>
            </w:pPr>
          </w:p>
          <w:p w14:paraId="4056191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 abuse” </w:t>
            </w:r>
          </w:p>
          <w:p w14:paraId="420E8378" w14:textId="77777777" w:rsidR="006E7280" w:rsidRPr="004C7507" w:rsidRDefault="006E7280" w:rsidP="00054A02">
            <w:pPr>
              <w:rPr>
                <w:rFonts w:asciiTheme="majorHAnsi" w:eastAsia="Times New Roman" w:hAnsiTheme="majorHAnsi" w:cstheme="majorHAnsi"/>
                <w:sz w:val="20"/>
                <w:szCs w:val="20"/>
              </w:rPr>
            </w:pPr>
          </w:p>
          <w:p w14:paraId="41D657D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lcohol* </w:t>
            </w:r>
          </w:p>
          <w:p w14:paraId="56F4338F" w14:textId="77777777" w:rsidR="006E7280" w:rsidRPr="004C7507" w:rsidRDefault="006E7280" w:rsidP="00054A02">
            <w:pPr>
              <w:rPr>
                <w:rFonts w:asciiTheme="majorHAnsi" w:eastAsia="Times New Roman" w:hAnsiTheme="majorHAnsi" w:cstheme="majorHAnsi"/>
                <w:sz w:val="20"/>
                <w:szCs w:val="20"/>
              </w:rPr>
            </w:pPr>
          </w:p>
          <w:p w14:paraId="716AE3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annab* </w:t>
            </w:r>
          </w:p>
          <w:p w14:paraId="2C96EA02" w14:textId="77777777" w:rsidR="006E7280" w:rsidRPr="004C7507" w:rsidRDefault="006E7280" w:rsidP="00054A02">
            <w:pPr>
              <w:rPr>
                <w:rFonts w:asciiTheme="majorHAnsi" w:eastAsia="Times New Roman" w:hAnsiTheme="majorHAnsi" w:cstheme="majorHAnsi"/>
                <w:sz w:val="20"/>
                <w:szCs w:val="20"/>
              </w:rPr>
            </w:pPr>
          </w:p>
          <w:p w14:paraId="349C23E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overdose* </w:t>
            </w:r>
          </w:p>
          <w:p w14:paraId="651ADC5D" w14:textId="77777777" w:rsidR="006E7280" w:rsidRPr="004C7507" w:rsidRDefault="006E7280" w:rsidP="00054A02">
            <w:pPr>
              <w:rPr>
                <w:rFonts w:asciiTheme="majorHAnsi" w:eastAsia="Times New Roman" w:hAnsiTheme="majorHAnsi" w:cstheme="majorHAnsi"/>
                <w:sz w:val="20"/>
                <w:szCs w:val="20"/>
              </w:rPr>
            </w:pPr>
          </w:p>
          <w:p w14:paraId="5284CE8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rug</w:t>
            </w:r>
            <w:proofErr w:type="gramEnd"/>
            <w:r w:rsidRPr="004C7507">
              <w:rPr>
                <w:rFonts w:asciiTheme="majorHAnsi" w:eastAsia="Times New Roman" w:hAnsiTheme="majorHAnsi" w:cstheme="majorHAnsi"/>
                <w:sz w:val="20"/>
                <w:szCs w:val="20"/>
              </w:rPr>
              <w:t xml:space="preserve"> abuse”</w:t>
            </w:r>
          </w:p>
          <w:p w14:paraId="4BF2E1DC" w14:textId="77777777" w:rsidR="006E7280" w:rsidRPr="004C7507" w:rsidRDefault="006E7280" w:rsidP="00054A02">
            <w:pPr>
              <w:rPr>
                <w:rFonts w:asciiTheme="majorHAnsi" w:eastAsia="Times New Roman" w:hAnsiTheme="majorHAnsi" w:cstheme="majorHAnsi"/>
                <w:sz w:val="20"/>
                <w:szCs w:val="20"/>
              </w:rPr>
            </w:pPr>
          </w:p>
          <w:p w14:paraId="3FCF9B3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related disorders” </w:t>
            </w:r>
          </w:p>
          <w:p w14:paraId="1A81CB0C" w14:textId="77777777" w:rsidR="006E7280" w:rsidRPr="004C7507" w:rsidRDefault="006E7280" w:rsidP="00054A02">
            <w:pPr>
              <w:rPr>
                <w:rFonts w:asciiTheme="majorHAnsi" w:eastAsia="Times New Roman" w:hAnsiTheme="majorHAnsi" w:cstheme="majorHAnsi"/>
                <w:sz w:val="20"/>
                <w:szCs w:val="20"/>
              </w:rPr>
            </w:pPr>
          </w:p>
          <w:p w14:paraId="005744D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neurotic</w:t>
            </w:r>
            <w:proofErr w:type="gramEnd"/>
            <w:r w:rsidRPr="004C7507">
              <w:rPr>
                <w:rFonts w:asciiTheme="majorHAnsi" w:eastAsia="Times New Roman" w:hAnsiTheme="majorHAnsi" w:cstheme="majorHAnsi"/>
                <w:sz w:val="20"/>
                <w:szCs w:val="20"/>
              </w:rPr>
              <w:t xml:space="preserve"> disorder*”</w:t>
            </w:r>
          </w:p>
          <w:p w14:paraId="2EF85F1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mental</w:t>
            </w:r>
            <w:proofErr w:type="gramEnd"/>
            <w:r w:rsidRPr="004C7507">
              <w:rPr>
                <w:rFonts w:asciiTheme="majorHAnsi" w:eastAsia="Times New Roman" w:hAnsiTheme="majorHAnsi" w:cstheme="majorHAnsi"/>
                <w:sz w:val="20"/>
                <w:szCs w:val="20"/>
              </w:rPr>
              <w:t xml:space="preserve"> disorder*” </w:t>
            </w:r>
          </w:p>
          <w:p w14:paraId="0963F828" w14:textId="77777777" w:rsidR="006E7280" w:rsidRPr="004C7507" w:rsidRDefault="006E7280" w:rsidP="00054A02">
            <w:pPr>
              <w:rPr>
                <w:rFonts w:asciiTheme="majorHAnsi" w:eastAsia="Times New Roman" w:hAnsiTheme="majorHAnsi" w:cstheme="majorHAnsi"/>
                <w:sz w:val="20"/>
                <w:szCs w:val="20"/>
              </w:rPr>
            </w:pPr>
          </w:p>
          <w:p w14:paraId="5B33C46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obsessive-compulsive disorder” </w:t>
            </w:r>
          </w:p>
          <w:p w14:paraId="6C01EA18" w14:textId="77777777" w:rsidR="006E7280" w:rsidRPr="004C7507" w:rsidRDefault="006E7280" w:rsidP="00054A02">
            <w:pPr>
              <w:rPr>
                <w:rFonts w:asciiTheme="majorHAnsi" w:eastAsia="Times New Roman" w:hAnsiTheme="majorHAnsi" w:cstheme="majorHAnsi"/>
                <w:sz w:val="20"/>
                <w:szCs w:val="20"/>
              </w:rPr>
            </w:pPr>
          </w:p>
          <w:p w14:paraId="207E9CA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panic</w:t>
            </w:r>
            <w:proofErr w:type="gramEnd"/>
            <w:r w:rsidRPr="004C7507">
              <w:rPr>
                <w:rFonts w:asciiTheme="majorHAnsi" w:eastAsia="Times New Roman" w:hAnsiTheme="majorHAnsi" w:cstheme="majorHAnsi"/>
                <w:sz w:val="20"/>
                <w:szCs w:val="20"/>
              </w:rPr>
              <w:t xml:space="preserve"> disorder” </w:t>
            </w:r>
          </w:p>
          <w:p w14:paraId="344C3E95" w14:textId="77777777" w:rsidR="006E7280" w:rsidRPr="004C7507" w:rsidRDefault="006E7280" w:rsidP="00054A02">
            <w:pPr>
              <w:rPr>
                <w:rFonts w:asciiTheme="majorHAnsi" w:eastAsia="Times New Roman" w:hAnsiTheme="majorHAnsi" w:cstheme="majorHAnsi"/>
                <w:sz w:val="20"/>
                <w:szCs w:val="20"/>
              </w:rPr>
            </w:pPr>
          </w:p>
          <w:p w14:paraId="6C09AF6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ipolar</w:t>
            </w:r>
            <w:proofErr w:type="gramEnd"/>
            <w:r w:rsidRPr="004C7507">
              <w:rPr>
                <w:rFonts w:asciiTheme="majorHAnsi" w:eastAsia="Times New Roman" w:hAnsiTheme="majorHAnsi" w:cstheme="majorHAnsi"/>
                <w:sz w:val="20"/>
                <w:szCs w:val="20"/>
              </w:rPr>
              <w:t xml:space="preserve"> and related disorders” </w:t>
            </w:r>
          </w:p>
          <w:p w14:paraId="4A9AAAA7" w14:textId="77777777" w:rsidR="006E7280" w:rsidRPr="004C7507" w:rsidRDefault="006E7280" w:rsidP="00054A02">
            <w:pPr>
              <w:rPr>
                <w:rFonts w:asciiTheme="majorHAnsi" w:eastAsia="Times New Roman" w:hAnsiTheme="majorHAnsi" w:cstheme="majorHAnsi"/>
                <w:sz w:val="20"/>
                <w:szCs w:val="20"/>
              </w:rPr>
            </w:pPr>
          </w:p>
          <w:p w14:paraId="2A91B75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isruptive</w:t>
            </w:r>
            <w:proofErr w:type="gramEnd"/>
            <w:r w:rsidRPr="004C7507">
              <w:rPr>
                <w:rFonts w:asciiTheme="majorHAnsi" w:eastAsia="Times New Roman" w:hAnsiTheme="majorHAnsi" w:cstheme="majorHAnsi"/>
                <w:sz w:val="20"/>
                <w:szCs w:val="20"/>
              </w:rPr>
              <w:t xml:space="preserve">, impulse control and conduct disorders” </w:t>
            </w:r>
          </w:p>
          <w:p w14:paraId="333342F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feeding</w:t>
            </w:r>
            <w:proofErr w:type="gramEnd"/>
            <w:r w:rsidRPr="004C7507">
              <w:rPr>
                <w:rFonts w:asciiTheme="majorHAnsi" w:eastAsia="Times New Roman" w:hAnsiTheme="majorHAnsi" w:cstheme="majorHAnsi"/>
                <w:sz w:val="20"/>
                <w:szCs w:val="20"/>
              </w:rPr>
              <w:t xml:space="preserve"> and eating disorders”</w:t>
            </w:r>
          </w:p>
          <w:p w14:paraId="509C1C8C" w14:textId="77777777" w:rsidR="006E7280" w:rsidRPr="004C7507" w:rsidRDefault="006E7280" w:rsidP="00054A02">
            <w:pPr>
              <w:rPr>
                <w:rFonts w:asciiTheme="majorHAnsi" w:eastAsia="Times New Roman" w:hAnsiTheme="majorHAnsi" w:cstheme="majorHAnsi"/>
                <w:sz w:val="20"/>
                <w:szCs w:val="20"/>
              </w:rPr>
            </w:pPr>
          </w:p>
          <w:p w14:paraId="1000108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mnesia </w:t>
            </w:r>
          </w:p>
          <w:p w14:paraId="6D862969" w14:textId="77777777" w:rsidR="006E7280" w:rsidRPr="004C7507" w:rsidRDefault="006E7280" w:rsidP="00054A02">
            <w:pPr>
              <w:rPr>
                <w:rFonts w:asciiTheme="majorHAnsi" w:eastAsia="Times New Roman" w:hAnsiTheme="majorHAnsi" w:cstheme="majorHAnsi"/>
                <w:sz w:val="20"/>
                <w:szCs w:val="20"/>
              </w:rPr>
            </w:pPr>
          </w:p>
          <w:p w14:paraId="4EEF875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ognition</w:t>
            </w:r>
            <w:proofErr w:type="gramEnd"/>
            <w:r w:rsidRPr="004C7507">
              <w:rPr>
                <w:rFonts w:asciiTheme="majorHAnsi" w:eastAsia="Times New Roman" w:hAnsiTheme="majorHAnsi" w:cstheme="majorHAnsi"/>
                <w:sz w:val="20"/>
                <w:szCs w:val="20"/>
              </w:rPr>
              <w:t xml:space="preserve"> disorders”</w:t>
            </w:r>
          </w:p>
          <w:p w14:paraId="562831E1" w14:textId="77777777" w:rsidR="006E7280" w:rsidRPr="004C7507" w:rsidRDefault="006E7280" w:rsidP="00054A02">
            <w:pPr>
              <w:rPr>
                <w:rFonts w:asciiTheme="majorHAnsi" w:eastAsia="Times New Roman" w:hAnsiTheme="majorHAnsi" w:cstheme="majorHAnsi"/>
                <w:sz w:val="20"/>
                <w:szCs w:val="20"/>
              </w:rPr>
            </w:pPr>
          </w:p>
          <w:p w14:paraId="5F0E68B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ntion</w:t>
            </w:r>
            <w:proofErr w:type="gramEnd"/>
            <w:r w:rsidRPr="004C7507">
              <w:rPr>
                <w:rFonts w:asciiTheme="majorHAnsi" w:eastAsia="Times New Roman" w:hAnsiTheme="majorHAnsi" w:cstheme="majorHAnsi"/>
                <w:sz w:val="20"/>
                <w:szCs w:val="20"/>
              </w:rPr>
              <w:t xml:space="preserve"> deficit and disruptive behavior disorders” </w:t>
            </w:r>
          </w:p>
          <w:p w14:paraId="46D333FA" w14:textId="77777777" w:rsidR="006E7280" w:rsidRPr="004C7507" w:rsidRDefault="006E7280" w:rsidP="00054A02">
            <w:pPr>
              <w:rPr>
                <w:rFonts w:asciiTheme="majorHAnsi" w:eastAsia="Times New Roman" w:hAnsiTheme="majorHAnsi" w:cstheme="majorHAnsi"/>
                <w:sz w:val="20"/>
                <w:szCs w:val="20"/>
              </w:rPr>
            </w:pPr>
          </w:p>
          <w:p w14:paraId="2F7DEA5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behavior disorders” </w:t>
            </w:r>
          </w:p>
          <w:p w14:paraId="0C92FFDE" w14:textId="77777777" w:rsidR="006E7280" w:rsidRPr="004C7507" w:rsidRDefault="006E7280" w:rsidP="00054A02">
            <w:pPr>
              <w:rPr>
                <w:rFonts w:asciiTheme="majorHAnsi" w:eastAsia="Times New Roman" w:hAnsiTheme="majorHAnsi" w:cstheme="majorHAnsi"/>
                <w:sz w:val="20"/>
                <w:szCs w:val="20"/>
              </w:rPr>
            </w:pPr>
          </w:p>
          <w:p w14:paraId="7E6EA45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ntion</w:t>
            </w:r>
            <w:proofErr w:type="gramEnd"/>
            <w:r w:rsidRPr="004C7507">
              <w:rPr>
                <w:rFonts w:asciiTheme="majorHAnsi" w:eastAsia="Times New Roman" w:hAnsiTheme="majorHAnsi" w:cstheme="majorHAnsi"/>
                <w:sz w:val="20"/>
                <w:szCs w:val="20"/>
              </w:rPr>
              <w:t xml:space="preserve"> deficit and disruptive behaviour disorders” </w:t>
            </w:r>
          </w:p>
          <w:p w14:paraId="75A37C63" w14:textId="77777777" w:rsidR="006E7280" w:rsidRPr="004C7507" w:rsidRDefault="006E7280" w:rsidP="00054A02">
            <w:pPr>
              <w:rPr>
                <w:rFonts w:asciiTheme="majorHAnsi" w:eastAsia="Times New Roman" w:hAnsiTheme="majorHAnsi" w:cstheme="majorHAnsi"/>
                <w:sz w:val="20"/>
                <w:szCs w:val="20"/>
              </w:rPr>
            </w:pPr>
          </w:p>
          <w:p w14:paraId="1BE7D9A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dissociative</w:t>
            </w:r>
            <w:proofErr w:type="gramEnd"/>
            <w:r w:rsidRPr="004C7507">
              <w:rPr>
                <w:rFonts w:asciiTheme="majorHAnsi" w:eastAsia="Times New Roman" w:hAnsiTheme="majorHAnsi" w:cstheme="majorHAnsi"/>
                <w:sz w:val="20"/>
                <w:szCs w:val="20"/>
              </w:rPr>
              <w:t xml:space="preserve"> disorder*” </w:t>
            </w:r>
          </w:p>
          <w:p w14:paraId="2894AC1D" w14:textId="77777777" w:rsidR="006E7280" w:rsidRPr="004C7507" w:rsidRDefault="006E7280" w:rsidP="00054A02">
            <w:pPr>
              <w:rPr>
                <w:rFonts w:asciiTheme="majorHAnsi" w:eastAsia="Times New Roman" w:hAnsiTheme="majorHAnsi" w:cstheme="majorHAnsi"/>
                <w:sz w:val="20"/>
                <w:szCs w:val="20"/>
              </w:rPr>
            </w:pPr>
          </w:p>
          <w:p w14:paraId="6A9B97F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behaviour disorders” </w:t>
            </w:r>
          </w:p>
          <w:p w14:paraId="6E21F136" w14:textId="77777777" w:rsidR="006E7280" w:rsidRPr="004C7507" w:rsidRDefault="006E7280" w:rsidP="00054A02">
            <w:pPr>
              <w:rPr>
                <w:rFonts w:asciiTheme="majorHAnsi" w:eastAsia="Times New Roman" w:hAnsiTheme="majorHAnsi" w:cstheme="majorHAnsi"/>
                <w:sz w:val="20"/>
                <w:szCs w:val="20"/>
              </w:rPr>
            </w:pPr>
          </w:p>
          <w:p w14:paraId="272FA8F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hild</w:t>
            </w:r>
            <w:proofErr w:type="gramEnd"/>
            <w:r w:rsidRPr="004C7507">
              <w:rPr>
                <w:rFonts w:asciiTheme="majorHAnsi" w:eastAsia="Times New Roman" w:hAnsiTheme="majorHAnsi" w:cstheme="majorHAnsi"/>
                <w:sz w:val="20"/>
                <w:szCs w:val="20"/>
              </w:rPr>
              <w:t xml:space="preserve"> development disorders, pervasive” </w:t>
            </w:r>
          </w:p>
          <w:p w14:paraId="6A70F6FF" w14:textId="77777777" w:rsidR="006E7280" w:rsidRPr="004C7507" w:rsidRDefault="006E7280" w:rsidP="00054A02">
            <w:pPr>
              <w:rPr>
                <w:rFonts w:asciiTheme="majorHAnsi" w:eastAsia="Times New Roman" w:hAnsiTheme="majorHAnsi" w:cstheme="majorHAnsi"/>
                <w:sz w:val="20"/>
                <w:szCs w:val="20"/>
              </w:rPr>
            </w:pPr>
          </w:p>
          <w:p w14:paraId="0AC07F7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izophrenia, childhood </w:t>
            </w:r>
          </w:p>
          <w:p w14:paraId="15E792A3" w14:textId="77777777" w:rsidR="006E7280" w:rsidRPr="004C7507" w:rsidRDefault="006E7280" w:rsidP="00054A02">
            <w:pPr>
              <w:rPr>
                <w:rFonts w:asciiTheme="majorHAnsi" w:eastAsia="Times New Roman" w:hAnsiTheme="majorHAnsi" w:cstheme="majorHAnsi"/>
                <w:sz w:val="20"/>
                <w:szCs w:val="20"/>
              </w:rPr>
            </w:pPr>
          </w:p>
          <w:p w14:paraId="6FF141D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ersonality disorders </w:t>
            </w:r>
          </w:p>
          <w:p w14:paraId="1577D204" w14:textId="77777777" w:rsidR="006E7280" w:rsidRPr="004C7507" w:rsidRDefault="006E7280" w:rsidP="00054A02">
            <w:pPr>
              <w:rPr>
                <w:rFonts w:asciiTheme="majorHAnsi" w:eastAsia="Times New Roman" w:hAnsiTheme="majorHAnsi" w:cstheme="majorHAnsi"/>
                <w:sz w:val="20"/>
                <w:szCs w:val="20"/>
              </w:rPr>
            </w:pPr>
          </w:p>
          <w:p w14:paraId="30C08F2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chizophrenia</w:t>
            </w:r>
            <w:proofErr w:type="gramEnd"/>
            <w:r w:rsidRPr="004C7507">
              <w:rPr>
                <w:rFonts w:asciiTheme="majorHAnsi" w:eastAsia="Times New Roman" w:hAnsiTheme="majorHAnsi" w:cstheme="majorHAnsi"/>
                <w:sz w:val="20"/>
                <w:szCs w:val="20"/>
              </w:rPr>
              <w:t xml:space="preserve"> spectrum and other psychotic disorders”</w:t>
            </w:r>
          </w:p>
          <w:p w14:paraId="66400795" w14:textId="77777777" w:rsidR="006E7280" w:rsidRPr="004C7507" w:rsidRDefault="006E7280" w:rsidP="00054A02">
            <w:pPr>
              <w:rPr>
                <w:rFonts w:asciiTheme="majorHAnsi" w:eastAsia="Times New Roman" w:hAnsiTheme="majorHAnsi" w:cstheme="majorHAnsi"/>
                <w:sz w:val="20"/>
                <w:szCs w:val="20"/>
              </w:rPr>
            </w:pPr>
          </w:p>
          <w:p w14:paraId="416FBF1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omatoform</w:t>
            </w:r>
            <w:proofErr w:type="gramEnd"/>
            <w:r w:rsidRPr="004C7507">
              <w:rPr>
                <w:rFonts w:asciiTheme="majorHAnsi" w:eastAsia="Times New Roman" w:hAnsiTheme="majorHAnsi" w:cstheme="majorHAnsi"/>
                <w:sz w:val="20"/>
                <w:szCs w:val="20"/>
              </w:rPr>
              <w:t xml:space="preserve"> disorder*” </w:t>
            </w:r>
          </w:p>
          <w:p w14:paraId="77038928" w14:textId="77777777" w:rsidR="006E7280" w:rsidRPr="004C7507" w:rsidRDefault="006E7280" w:rsidP="00054A02">
            <w:pPr>
              <w:rPr>
                <w:rFonts w:asciiTheme="majorHAnsi" w:eastAsia="Times New Roman" w:hAnsiTheme="majorHAnsi" w:cstheme="majorHAnsi"/>
                <w:sz w:val="20"/>
                <w:szCs w:val="20"/>
              </w:rPr>
            </w:pPr>
          </w:p>
          <w:p w14:paraId="5DB1CAA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ubstance</w:t>
            </w:r>
            <w:proofErr w:type="gramEnd"/>
            <w:r w:rsidRPr="004C7507">
              <w:rPr>
                <w:rFonts w:asciiTheme="majorHAnsi" w:eastAsia="Times New Roman" w:hAnsiTheme="majorHAnsi" w:cstheme="majorHAnsi"/>
                <w:sz w:val="20"/>
                <w:szCs w:val="20"/>
              </w:rPr>
              <w:t xml:space="preserve">-related disorders” </w:t>
            </w:r>
          </w:p>
          <w:p w14:paraId="08B74926" w14:textId="77777777" w:rsidR="006E7280" w:rsidRPr="004C7507" w:rsidRDefault="006E7280" w:rsidP="00054A02">
            <w:pPr>
              <w:rPr>
                <w:rFonts w:asciiTheme="majorHAnsi" w:eastAsia="Times New Roman" w:hAnsiTheme="majorHAnsi" w:cstheme="majorHAnsi"/>
                <w:sz w:val="20"/>
                <w:szCs w:val="20"/>
              </w:rPr>
            </w:pPr>
          </w:p>
          <w:p w14:paraId="7A7DF54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trauma</w:t>
            </w:r>
            <w:proofErr w:type="gramEnd"/>
            <w:r w:rsidRPr="004C7507">
              <w:rPr>
                <w:rFonts w:asciiTheme="majorHAnsi" w:eastAsia="Times New Roman" w:hAnsiTheme="majorHAnsi" w:cstheme="majorHAnsi"/>
                <w:sz w:val="20"/>
                <w:szCs w:val="20"/>
              </w:rPr>
              <w:t xml:space="preserve"> and stressor related disorders”</w:t>
            </w:r>
          </w:p>
          <w:p w14:paraId="4D382AD1" w14:textId="77777777" w:rsidR="006E7280" w:rsidRPr="004C7507" w:rsidRDefault="006E7280" w:rsidP="00054A02">
            <w:pPr>
              <w:rPr>
                <w:rFonts w:asciiTheme="majorHAnsi" w:eastAsia="Times New Roman" w:hAnsiTheme="majorHAnsi" w:cstheme="majorHAnsi"/>
                <w:sz w:val="20"/>
                <w:szCs w:val="20"/>
              </w:rPr>
            </w:pPr>
          </w:p>
          <w:p w14:paraId="7ECF756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bulimi* </w:t>
            </w:r>
          </w:p>
          <w:p w14:paraId="77D7FCAE" w14:textId="77777777" w:rsidR="006E7280" w:rsidRPr="004C7507" w:rsidRDefault="006E7280" w:rsidP="00054A02">
            <w:pPr>
              <w:rPr>
                <w:rFonts w:asciiTheme="majorHAnsi" w:eastAsia="Times New Roman" w:hAnsiTheme="majorHAnsi" w:cstheme="majorHAnsi"/>
                <w:sz w:val="20"/>
                <w:szCs w:val="20"/>
              </w:rPr>
            </w:pPr>
          </w:p>
          <w:p w14:paraId="3405A09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inge</w:t>
            </w:r>
            <w:proofErr w:type="gramEnd"/>
            <w:r w:rsidRPr="004C7507">
              <w:rPr>
                <w:rFonts w:asciiTheme="majorHAnsi" w:eastAsia="Times New Roman" w:hAnsiTheme="majorHAnsi" w:cstheme="majorHAnsi"/>
                <w:sz w:val="20"/>
                <w:szCs w:val="20"/>
              </w:rPr>
              <w:t xml:space="preserve"> eating”</w:t>
            </w:r>
          </w:p>
          <w:p w14:paraId="56EF752F" w14:textId="77777777" w:rsidR="006E7280" w:rsidRPr="004C7507" w:rsidRDefault="006E7280" w:rsidP="00054A02">
            <w:pPr>
              <w:rPr>
                <w:rFonts w:asciiTheme="majorHAnsi" w:eastAsia="Times New Roman" w:hAnsiTheme="majorHAnsi" w:cstheme="majorHAnsi"/>
                <w:sz w:val="20"/>
                <w:szCs w:val="20"/>
              </w:rPr>
            </w:pPr>
          </w:p>
          <w:p w14:paraId="3B6F773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behavioural</w:t>
            </w:r>
            <w:proofErr w:type="gramEnd"/>
            <w:r w:rsidRPr="004C7507">
              <w:rPr>
                <w:rFonts w:asciiTheme="majorHAnsi" w:eastAsia="Times New Roman" w:hAnsiTheme="majorHAnsi" w:cstheme="majorHAnsi"/>
                <w:sz w:val="20"/>
                <w:szCs w:val="20"/>
              </w:rPr>
              <w:t xml:space="preserve"> disciplines and activities”</w:t>
            </w:r>
          </w:p>
          <w:p w14:paraId="3E3D95CE" w14:textId="77777777" w:rsidR="006E7280" w:rsidRPr="004C7507" w:rsidRDefault="006E7280" w:rsidP="00054A02">
            <w:pPr>
              <w:rPr>
                <w:rFonts w:asciiTheme="majorHAnsi" w:eastAsia="Times New Roman" w:hAnsiTheme="majorHAnsi" w:cstheme="majorHAnsi"/>
                <w:sz w:val="20"/>
                <w:szCs w:val="20"/>
              </w:rPr>
            </w:pPr>
          </w:p>
          <w:p w14:paraId="5BA8E058" w14:textId="77777777" w:rsidR="006E7280" w:rsidRPr="004C7507" w:rsidRDefault="006E7280" w:rsidP="00054A02">
            <w:pPr>
              <w:rPr>
                <w:rFonts w:asciiTheme="majorHAnsi" w:eastAsia="Times New Roman" w:hAnsiTheme="majorHAnsi" w:cstheme="majorHAnsi"/>
                <w:sz w:val="20"/>
                <w:szCs w:val="20"/>
              </w:rPr>
            </w:pPr>
          </w:p>
          <w:p w14:paraId="78B3680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ttempted</w:t>
            </w:r>
            <w:proofErr w:type="gramEnd"/>
            <w:r w:rsidRPr="004C7507">
              <w:rPr>
                <w:rFonts w:asciiTheme="majorHAnsi" w:eastAsia="Times New Roman" w:hAnsiTheme="majorHAnsi" w:cstheme="majorHAnsi"/>
                <w:sz w:val="20"/>
                <w:szCs w:val="20"/>
              </w:rPr>
              <w:t xml:space="preserve"> suicide” </w:t>
            </w:r>
          </w:p>
          <w:p w14:paraId="15A9FEFA" w14:textId="77777777" w:rsidR="006E7280" w:rsidRPr="004C7507" w:rsidRDefault="006E7280" w:rsidP="00054A02">
            <w:pPr>
              <w:rPr>
                <w:rFonts w:asciiTheme="majorHAnsi" w:eastAsia="Times New Roman" w:hAnsiTheme="majorHAnsi" w:cstheme="majorHAnsi"/>
                <w:sz w:val="20"/>
                <w:szCs w:val="20"/>
              </w:rPr>
            </w:pPr>
          </w:p>
          <w:p w14:paraId="35A7862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somatoform</w:t>
            </w:r>
            <w:proofErr w:type="gramEnd"/>
            <w:r w:rsidRPr="004C7507">
              <w:rPr>
                <w:rFonts w:asciiTheme="majorHAnsi" w:eastAsia="Times New Roman" w:hAnsiTheme="majorHAnsi" w:cstheme="majorHAnsi"/>
                <w:sz w:val="20"/>
                <w:szCs w:val="20"/>
              </w:rPr>
              <w:t xml:space="preserve"> pain disorder”</w:t>
            </w:r>
          </w:p>
        </w:tc>
      </w:tr>
      <w:tr w:rsidR="006E7280" w:rsidRPr="004C7507" w14:paraId="7388C9BC" w14:textId="77777777" w:rsidTr="00054A02">
        <w:trPr>
          <w:trHeight w:val="209"/>
        </w:trPr>
        <w:tc>
          <w:tcPr>
            <w:tcW w:w="1319" w:type="dxa"/>
          </w:tcPr>
          <w:p w14:paraId="21389C9F" w14:textId="77777777" w:rsidR="006E7280" w:rsidRPr="004C7507" w:rsidRDefault="006E7280" w:rsidP="00054A02">
            <w:pPr>
              <w:rPr>
                <w:rFonts w:asciiTheme="majorHAnsi" w:hAnsiTheme="majorHAnsi" w:cstheme="majorHAnsi"/>
                <w:sz w:val="20"/>
                <w:szCs w:val="20"/>
              </w:rPr>
            </w:pPr>
            <w:r w:rsidRPr="004C7507">
              <w:rPr>
                <w:rFonts w:asciiTheme="majorHAnsi" w:eastAsia="Times New Roman" w:hAnsiTheme="majorHAnsi" w:cstheme="majorHAnsi"/>
                <w:sz w:val="20"/>
                <w:szCs w:val="20"/>
              </w:rPr>
              <w:lastRenderedPageBreak/>
              <w:t>Intervention</w:t>
            </w:r>
          </w:p>
        </w:tc>
        <w:tc>
          <w:tcPr>
            <w:tcW w:w="1228" w:type="dxa"/>
          </w:tcPr>
          <w:p w14:paraId="13DD485F"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famil*.mp.</w:t>
            </w:r>
          </w:p>
          <w:p w14:paraId="2B2E185D" w14:textId="77777777" w:rsidR="006E7280" w:rsidRPr="00FD5A10" w:rsidRDefault="006E7280" w:rsidP="00054A02">
            <w:pPr>
              <w:rPr>
                <w:rFonts w:asciiTheme="majorHAnsi" w:eastAsia="Times New Roman" w:hAnsiTheme="majorHAnsi" w:cstheme="majorHAnsi"/>
                <w:sz w:val="20"/>
                <w:szCs w:val="20"/>
                <w:lang w:val="nb-NO"/>
              </w:rPr>
            </w:pPr>
          </w:p>
          <w:p w14:paraId="226975F0"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42DE3CF9" w14:textId="77777777" w:rsidR="006E7280" w:rsidRPr="00FD5A10" w:rsidRDefault="006E7280" w:rsidP="00054A02">
            <w:pPr>
              <w:rPr>
                <w:rFonts w:asciiTheme="majorHAnsi" w:eastAsia="Times New Roman" w:hAnsiTheme="majorHAnsi" w:cstheme="majorHAnsi"/>
                <w:sz w:val="20"/>
                <w:szCs w:val="20"/>
                <w:lang w:val="nb-NO"/>
              </w:rPr>
            </w:pPr>
          </w:p>
          <w:p w14:paraId="62D5EC8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43E0E418" w14:textId="77777777" w:rsidR="006E7280" w:rsidRPr="004C7507" w:rsidRDefault="006E7280" w:rsidP="00054A02">
            <w:pPr>
              <w:rPr>
                <w:rFonts w:asciiTheme="majorHAnsi" w:eastAsia="Times New Roman" w:hAnsiTheme="majorHAnsi" w:cstheme="majorHAnsi"/>
                <w:sz w:val="20"/>
                <w:szCs w:val="20"/>
              </w:rPr>
            </w:pPr>
          </w:p>
          <w:p w14:paraId="259B44C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50A9B0B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18ED98C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family therapy.mp.</w:t>
            </w:r>
          </w:p>
          <w:p w14:paraId="6E0ACF86" w14:textId="77777777" w:rsidR="006E7280" w:rsidRPr="004C7507" w:rsidRDefault="006E7280" w:rsidP="00054A02">
            <w:pPr>
              <w:rPr>
                <w:rFonts w:asciiTheme="majorHAnsi" w:eastAsia="Times New Roman" w:hAnsiTheme="majorHAnsi" w:cstheme="majorHAnsi"/>
                <w:sz w:val="20"/>
                <w:szCs w:val="20"/>
              </w:rPr>
            </w:pPr>
          </w:p>
          <w:p w14:paraId="2FC8419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308905B7" w14:textId="77777777" w:rsidR="006E7280" w:rsidRPr="004C7507" w:rsidRDefault="006E7280" w:rsidP="00054A02">
            <w:pPr>
              <w:rPr>
                <w:rFonts w:asciiTheme="majorHAnsi" w:eastAsia="Times New Roman" w:hAnsiTheme="majorHAnsi" w:cstheme="majorHAnsi"/>
                <w:sz w:val="20"/>
                <w:szCs w:val="20"/>
              </w:rPr>
            </w:pPr>
          </w:p>
          <w:p w14:paraId="13ACF86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6DC14BDF" w14:textId="77777777" w:rsidR="006E7280" w:rsidRPr="004C7507" w:rsidRDefault="006E7280" w:rsidP="00054A02">
            <w:pPr>
              <w:rPr>
                <w:rFonts w:asciiTheme="majorHAnsi" w:eastAsia="Times New Roman" w:hAnsiTheme="majorHAnsi" w:cstheme="majorHAnsi"/>
                <w:sz w:val="20"/>
                <w:szCs w:val="20"/>
              </w:rPr>
            </w:pPr>
          </w:p>
          <w:p w14:paraId="2B88916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313F5C76" w14:textId="77777777" w:rsidR="006E7280" w:rsidRPr="004C7507" w:rsidRDefault="006E7280" w:rsidP="00054A02">
            <w:pPr>
              <w:rPr>
                <w:rFonts w:asciiTheme="majorHAnsi" w:eastAsia="Times New Roman" w:hAnsiTheme="majorHAnsi" w:cstheme="majorHAnsi"/>
                <w:sz w:val="20"/>
                <w:szCs w:val="20"/>
              </w:rPr>
            </w:pPr>
          </w:p>
          <w:p w14:paraId="66CAE33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107CD390" w14:textId="77777777" w:rsidR="006E7280" w:rsidRPr="004C7507" w:rsidRDefault="006E7280" w:rsidP="00054A02">
            <w:pPr>
              <w:rPr>
                <w:rFonts w:asciiTheme="majorHAnsi" w:eastAsia="Times New Roman" w:hAnsiTheme="majorHAnsi" w:cstheme="majorHAnsi"/>
                <w:sz w:val="20"/>
                <w:szCs w:val="20"/>
              </w:rPr>
            </w:pPr>
          </w:p>
          <w:p w14:paraId="1FCCEF77" w14:textId="77777777" w:rsidR="006E7280" w:rsidRPr="004C7507" w:rsidRDefault="006E7280" w:rsidP="00054A02">
            <w:pPr>
              <w:rPr>
                <w:rFonts w:asciiTheme="majorHAnsi" w:eastAsia="Times New Roman" w:hAnsiTheme="majorHAnsi" w:cstheme="majorHAnsi"/>
                <w:sz w:val="20"/>
                <w:szCs w:val="20"/>
              </w:rPr>
            </w:pPr>
          </w:p>
          <w:p w14:paraId="140B6BE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1536E47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75E8875E" w14:textId="77777777" w:rsidR="006E7280" w:rsidRPr="004C7507" w:rsidRDefault="006E7280" w:rsidP="00054A02">
            <w:pPr>
              <w:rPr>
                <w:rFonts w:asciiTheme="majorHAnsi" w:eastAsia="Times New Roman" w:hAnsiTheme="majorHAnsi" w:cstheme="majorHAnsi"/>
                <w:sz w:val="20"/>
                <w:szCs w:val="20"/>
              </w:rPr>
            </w:pPr>
          </w:p>
          <w:p w14:paraId="749E19E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7055B82B" w14:textId="77777777" w:rsidR="006E7280" w:rsidRPr="004C7507" w:rsidRDefault="006E7280" w:rsidP="00054A02">
            <w:pPr>
              <w:rPr>
                <w:rFonts w:asciiTheme="majorHAnsi" w:eastAsia="Times New Roman" w:hAnsiTheme="majorHAnsi" w:cstheme="majorHAnsi"/>
                <w:sz w:val="20"/>
                <w:szCs w:val="20"/>
              </w:rPr>
            </w:pPr>
          </w:p>
          <w:p w14:paraId="23873B7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16000E3C" w14:textId="77777777" w:rsidR="006E7280" w:rsidRPr="004C7507" w:rsidRDefault="006E7280" w:rsidP="00054A02">
            <w:pPr>
              <w:rPr>
                <w:rFonts w:asciiTheme="majorHAnsi" w:eastAsia="Times New Roman" w:hAnsiTheme="majorHAnsi" w:cstheme="majorHAnsi"/>
                <w:sz w:val="20"/>
                <w:szCs w:val="20"/>
              </w:rPr>
            </w:pPr>
          </w:p>
          <w:p w14:paraId="1B2EBF68"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6B71C7AE" w14:textId="77777777" w:rsidR="006E7280" w:rsidRPr="004C7507" w:rsidRDefault="006E7280" w:rsidP="00054A02">
            <w:pPr>
              <w:rPr>
                <w:rFonts w:asciiTheme="majorHAnsi" w:eastAsia="Times New Roman" w:hAnsiTheme="majorHAnsi" w:cstheme="majorHAnsi"/>
                <w:sz w:val="20"/>
                <w:szCs w:val="20"/>
              </w:rPr>
            </w:pPr>
          </w:p>
          <w:p w14:paraId="0706425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162AEAA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ounsel*.mp.</w:t>
            </w:r>
          </w:p>
          <w:p w14:paraId="0779D31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67A467A2" w14:textId="77777777" w:rsidR="006E7280" w:rsidRPr="004C7507" w:rsidRDefault="006E7280" w:rsidP="00054A02">
            <w:pPr>
              <w:rPr>
                <w:rFonts w:asciiTheme="majorHAnsi" w:eastAsia="Times New Roman" w:hAnsiTheme="majorHAnsi" w:cstheme="majorHAnsi"/>
                <w:sz w:val="20"/>
                <w:szCs w:val="20"/>
              </w:rPr>
            </w:pPr>
          </w:p>
          <w:p w14:paraId="29288DD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me* care.mp.</w:t>
            </w:r>
          </w:p>
          <w:p w14:paraId="13D7333A" w14:textId="77777777" w:rsidR="006E7280" w:rsidRPr="004C7507" w:rsidRDefault="006E7280" w:rsidP="00054A02">
            <w:pPr>
              <w:rPr>
                <w:rFonts w:asciiTheme="majorHAnsi" w:eastAsia="Times New Roman" w:hAnsiTheme="majorHAnsi" w:cstheme="majorHAnsi"/>
                <w:sz w:val="20"/>
                <w:szCs w:val="20"/>
              </w:rPr>
            </w:pPr>
          </w:p>
          <w:p w14:paraId="41D4E6A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1FA253F1" w14:textId="77777777" w:rsidR="006E7280" w:rsidRPr="004C7507" w:rsidRDefault="006E7280" w:rsidP="00054A02">
            <w:pPr>
              <w:rPr>
                <w:rFonts w:asciiTheme="majorHAnsi" w:eastAsia="Times New Roman" w:hAnsiTheme="majorHAnsi" w:cstheme="majorHAnsi"/>
                <w:sz w:val="20"/>
                <w:szCs w:val="20"/>
              </w:rPr>
            </w:pPr>
          </w:p>
          <w:p w14:paraId="317AF6E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555ED827" w14:textId="77777777" w:rsidR="006E7280" w:rsidRPr="004C7507" w:rsidRDefault="006E7280" w:rsidP="00054A02">
            <w:pPr>
              <w:rPr>
                <w:rFonts w:asciiTheme="majorHAnsi" w:eastAsia="Times New Roman" w:hAnsiTheme="majorHAnsi" w:cstheme="majorHAnsi"/>
                <w:sz w:val="20"/>
                <w:szCs w:val="20"/>
              </w:rPr>
            </w:pPr>
          </w:p>
          <w:p w14:paraId="3297410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6FA5D8B1" w14:textId="77777777" w:rsidR="006E7280" w:rsidRPr="004C7507" w:rsidRDefault="006E7280" w:rsidP="00054A02">
            <w:pPr>
              <w:rPr>
                <w:rFonts w:asciiTheme="majorHAnsi" w:eastAsia="Times New Roman" w:hAnsiTheme="majorHAnsi" w:cstheme="majorHAnsi"/>
                <w:sz w:val="20"/>
                <w:szCs w:val="20"/>
              </w:rPr>
            </w:pPr>
          </w:p>
          <w:p w14:paraId="4876FEE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181CCBE4" w14:textId="77777777" w:rsidR="006E7280" w:rsidRPr="004C7507" w:rsidRDefault="006E7280" w:rsidP="00054A02">
            <w:pPr>
              <w:rPr>
                <w:rFonts w:asciiTheme="majorHAnsi" w:eastAsia="Times New Roman" w:hAnsiTheme="majorHAnsi" w:cstheme="majorHAnsi"/>
                <w:sz w:val="20"/>
                <w:szCs w:val="20"/>
              </w:rPr>
            </w:pPr>
          </w:p>
          <w:p w14:paraId="23C6AE9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18258D23" w14:textId="77777777" w:rsidR="006E7280" w:rsidRPr="004C7507" w:rsidRDefault="006E7280" w:rsidP="00054A02">
            <w:pPr>
              <w:rPr>
                <w:rFonts w:asciiTheme="majorHAnsi" w:eastAsia="Times New Roman" w:hAnsiTheme="majorHAnsi" w:cstheme="majorHAnsi"/>
                <w:sz w:val="20"/>
                <w:szCs w:val="20"/>
              </w:rPr>
            </w:pPr>
          </w:p>
          <w:p w14:paraId="73A431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7D199CF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5AA773B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650E1D8C" w14:textId="77777777" w:rsidR="006E7280" w:rsidRPr="004C7507" w:rsidRDefault="006E7280" w:rsidP="00054A02">
            <w:pPr>
              <w:rPr>
                <w:rFonts w:asciiTheme="majorHAnsi" w:eastAsia="Times New Roman" w:hAnsiTheme="majorHAnsi" w:cstheme="majorHAnsi"/>
                <w:sz w:val="20"/>
                <w:szCs w:val="20"/>
              </w:rPr>
            </w:pPr>
          </w:p>
          <w:p w14:paraId="6990724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medication manage*.mp.</w:t>
            </w:r>
          </w:p>
          <w:p w14:paraId="657DEA2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2A8C055A" w14:textId="77777777" w:rsidR="006E7280" w:rsidRPr="004C7507" w:rsidRDefault="006E7280" w:rsidP="00054A02">
            <w:pPr>
              <w:rPr>
                <w:rFonts w:asciiTheme="majorHAnsi" w:eastAsia="Times New Roman" w:hAnsiTheme="majorHAnsi" w:cstheme="majorHAnsi"/>
                <w:sz w:val="20"/>
                <w:szCs w:val="20"/>
              </w:rPr>
            </w:pPr>
          </w:p>
          <w:p w14:paraId="58B60F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5B8B2D4F" w14:textId="77777777" w:rsidR="006E7280" w:rsidRPr="004C7507" w:rsidRDefault="006E7280" w:rsidP="00054A02">
            <w:pPr>
              <w:rPr>
                <w:rFonts w:asciiTheme="majorHAnsi" w:eastAsia="Times New Roman" w:hAnsiTheme="majorHAnsi" w:cstheme="majorHAnsi"/>
                <w:sz w:val="20"/>
                <w:szCs w:val="20"/>
              </w:rPr>
            </w:pPr>
          </w:p>
          <w:p w14:paraId="055606F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50570933" w14:textId="77777777" w:rsidR="006E7280" w:rsidRDefault="006E7280" w:rsidP="00054A02">
            <w:pPr>
              <w:rPr>
                <w:rFonts w:asciiTheme="majorHAnsi" w:eastAsia="Times New Roman" w:hAnsiTheme="majorHAnsi" w:cstheme="majorHAnsi"/>
                <w:sz w:val="20"/>
                <w:szCs w:val="20"/>
              </w:rPr>
            </w:pPr>
          </w:p>
          <w:p w14:paraId="3608DBF2" w14:textId="77777777" w:rsidR="006E7280"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t>intensive interven*.mp.</w:t>
            </w:r>
          </w:p>
          <w:p w14:paraId="0CEA9468" w14:textId="77777777" w:rsidR="006E7280" w:rsidRPr="004C7507" w:rsidRDefault="006E7280" w:rsidP="00054A02">
            <w:pPr>
              <w:rPr>
                <w:rFonts w:asciiTheme="majorHAnsi" w:eastAsia="Times New Roman" w:hAnsiTheme="majorHAnsi" w:cstheme="majorHAnsi"/>
                <w:sz w:val="20"/>
                <w:szCs w:val="20"/>
              </w:rPr>
            </w:pPr>
          </w:p>
          <w:p w14:paraId="1E4C03D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653B3EF1" w14:textId="77777777" w:rsidR="006E7280" w:rsidRPr="004C7507" w:rsidRDefault="006E7280" w:rsidP="00054A02">
            <w:pPr>
              <w:rPr>
                <w:rFonts w:asciiTheme="majorHAnsi" w:eastAsia="Times New Roman" w:hAnsiTheme="majorHAnsi" w:cstheme="majorHAnsi"/>
                <w:sz w:val="20"/>
                <w:szCs w:val="20"/>
              </w:rPr>
            </w:pPr>
          </w:p>
          <w:p w14:paraId="2CEA917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3DDB9457" w14:textId="77777777" w:rsidR="006E7280" w:rsidRPr="004C7507" w:rsidRDefault="006E7280" w:rsidP="00054A02">
            <w:pPr>
              <w:rPr>
                <w:rFonts w:asciiTheme="majorHAnsi" w:eastAsia="Times New Roman" w:hAnsiTheme="majorHAnsi" w:cstheme="majorHAnsi"/>
                <w:sz w:val="20"/>
                <w:szCs w:val="20"/>
              </w:rPr>
            </w:pPr>
          </w:p>
          <w:p w14:paraId="2BD6AF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6607C4E5" w14:textId="77777777" w:rsidR="006E7280" w:rsidRPr="004C7507" w:rsidRDefault="006E7280" w:rsidP="00054A02">
            <w:pPr>
              <w:rPr>
                <w:rFonts w:asciiTheme="majorHAnsi" w:eastAsia="Times New Roman" w:hAnsiTheme="majorHAnsi" w:cstheme="majorHAnsi"/>
                <w:sz w:val="20"/>
                <w:szCs w:val="20"/>
              </w:rPr>
            </w:pPr>
          </w:p>
          <w:p w14:paraId="5319603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0F8D8583" w14:textId="77777777" w:rsidR="006E7280" w:rsidRPr="004C7507" w:rsidRDefault="006E7280" w:rsidP="00054A02">
            <w:pPr>
              <w:rPr>
                <w:rFonts w:asciiTheme="majorHAnsi" w:eastAsia="Times New Roman" w:hAnsiTheme="majorHAnsi" w:cstheme="majorHAnsi"/>
                <w:sz w:val="20"/>
                <w:szCs w:val="20"/>
              </w:rPr>
            </w:pPr>
          </w:p>
          <w:p w14:paraId="4347B06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30475A00" w14:textId="77777777" w:rsidR="006E7280" w:rsidRPr="004C7507" w:rsidRDefault="006E7280" w:rsidP="00054A02">
            <w:pPr>
              <w:rPr>
                <w:rFonts w:asciiTheme="majorHAnsi" w:eastAsia="Times New Roman" w:hAnsiTheme="majorHAnsi" w:cstheme="majorHAnsi"/>
                <w:sz w:val="20"/>
                <w:szCs w:val="20"/>
              </w:rPr>
            </w:pPr>
          </w:p>
          <w:p w14:paraId="3C54922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1376FDEB" w14:textId="77777777" w:rsidR="006E7280" w:rsidRPr="004C7507" w:rsidRDefault="006E7280" w:rsidP="00054A02">
            <w:pPr>
              <w:rPr>
                <w:rFonts w:asciiTheme="majorHAnsi" w:eastAsia="Times New Roman" w:hAnsiTheme="majorHAnsi" w:cstheme="majorHAnsi"/>
                <w:sz w:val="20"/>
                <w:szCs w:val="20"/>
              </w:rPr>
            </w:pPr>
          </w:p>
          <w:p w14:paraId="56F7D27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emergency readmission*.mp.</w:t>
            </w:r>
          </w:p>
          <w:p w14:paraId="7C533FD4" w14:textId="77777777" w:rsidR="006E7280" w:rsidRPr="004C7507" w:rsidRDefault="006E7280" w:rsidP="00054A02">
            <w:pPr>
              <w:rPr>
                <w:rFonts w:asciiTheme="majorHAnsi" w:eastAsia="Times New Roman" w:hAnsiTheme="majorHAnsi" w:cstheme="majorHAnsi"/>
                <w:sz w:val="20"/>
                <w:szCs w:val="20"/>
              </w:rPr>
            </w:pPr>
          </w:p>
          <w:p w14:paraId="20C4A53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rehospitali*.mp. </w:t>
            </w:r>
          </w:p>
          <w:p w14:paraId="33034344" w14:textId="77777777" w:rsidR="006E7280" w:rsidRPr="004C7507" w:rsidRDefault="006E7280" w:rsidP="00054A02">
            <w:pPr>
              <w:rPr>
                <w:rFonts w:asciiTheme="majorHAnsi" w:eastAsia="Times New Roman" w:hAnsiTheme="majorHAnsi" w:cstheme="majorHAnsi"/>
                <w:sz w:val="20"/>
                <w:szCs w:val="20"/>
              </w:rPr>
            </w:pPr>
          </w:p>
          <w:p w14:paraId="1F384D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 adj3 emergenc*).mp. </w:t>
            </w:r>
          </w:p>
          <w:p w14:paraId="4DF22679" w14:textId="77777777" w:rsidR="006E7280" w:rsidRPr="004C7507" w:rsidRDefault="006E7280" w:rsidP="00054A02">
            <w:pPr>
              <w:rPr>
                <w:rFonts w:asciiTheme="majorHAnsi" w:eastAsia="Times New Roman" w:hAnsiTheme="majorHAnsi" w:cstheme="majorHAnsi"/>
                <w:sz w:val="20"/>
                <w:szCs w:val="20"/>
              </w:rPr>
            </w:pPr>
          </w:p>
          <w:p w14:paraId="5DBAD5D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 adj2 medic*).mp.</w:t>
            </w:r>
          </w:p>
          <w:p w14:paraId="63AB33F5" w14:textId="77777777" w:rsidR="006E7280" w:rsidRPr="004C7507" w:rsidRDefault="006E7280" w:rsidP="00054A02">
            <w:pPr>
              <w:rPr>
                <w:rFonts w:asciiTheme="majorHAnsi" w:eastAsia="Times New Roman" w:hAnsiTheme="majorHAnsi" w:cstheme="majorHAnsi"/>
                <w:sz w:val="20"/>
                <w:szCs w:val="20"/>
              </w:rPr>
            </w:pPr>
          </w:p>
          <w:p w14:paraId="39F5327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hospital*.mp.</w:t>
            </w:r>
          </w:p>
          <w:p w14:paraId="0E9CFD3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adj2 medic*).mp.</w:t>
            </w:r>
          </w:p>
          <w:p w14:paraId="37AB94A7" w14:textId="77777777" w:rsidR="006E7280" w:rsidRPr="004C7507" w:rsidRDefault="006E7280" w:rsidP="00054A02">
            <w:pPr>
              <w:rPr>
                <w:rFonts w:asciiTheme="majorHAnsi" w:eastAsia="Times New Roman" w:hAnsiTheme="majorHAnsi" w:cstheme="majorHAnsi"/>
                <w:sz w:val="20"/>
                <w:szCs w:val="20"/>
              </w:rPr>
            </w:pPr>
          </w:p>
          <w:p w14:paraId="4C72AAC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 adj2 treatment*).mp.</w:t>
            </w:r>
          </w:p>
          <w:p w14:paraId="660F5608" w14:textId="77777777" w:rsidR="006E7280" w:rsidRPr="004C7507" w:rsidRDefault="006E7280" w:rsidP="00054A02">
            <w:pPr>
              <w:rPr>
                <w:rFonts w:asciiTheme="majorHAnsi" w:eastAsia="Times New Roman" w:hAnsiTheme="majorHAnsi" w:cstheme="majorHAnsi"/>
                <w:sz w:val="20"/>
                <w:szCs w:val="20"/>
              </w:rPr>
            </w:pPr>
          </w:p>
          <w:p w14:paraId="75646FC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e?feeding.mp.</w:t>
            </w:r>
          </w:p>
          <w:p w14:paraId="2920532C" w14:textId="77777777" w:rsidR="006E7280" w:rsidRPr="004C7507" w:rsidRDefault="006E7280" w:rsidP="00054A02">
            <w:pPr>
              <w:rPr>
                <w:rFonts w:asciiTheme="majorHAnsi" w:eastAsia="Times New Roman" w:hAnsiTheme="majorHAnsi" w:cstheme="majorHAnsi"/>
                <w:sz w:val="20"/>
                <w:szCs w:val="20"/>
              </w:rPr>
            </w:pPr>
          </w:p>
          <w:p w14:paraId="582395D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 adj2 </w:t>
            </w:r>
            <w:proofErr w:type="gramStart"/>
            <w:r w:rsidRPr="004C7507">
              <w:rPr>
                <w:rFonts w:asciiTheme="majorHAnsi" w:eastAsia="Times New Roman" w:hAnsiTheme="majorHAnsi" w:cstheme="majorHAnsi"/>
                <w:sz w:val="20"/>
                <w:szCs w:val="20"/>
              </w:rPr>
              <w:t>in?patient</w:t>
            </w:r>
            <w:proofErr w:type="gramEnd"/>
            <w:r w:rsidRPr="004C7507">
              <w:rPr>
                <w:rFonts w:asciiTheme="majorHAnsi" w:eastAsia="Times New Roman" w:hAnsiTheme="majorHAnsi" w:cstheme="majorHAnsi"/>
                <w:sz w:val="20"/>
                <w:szCs w:val="20"/>
              </w:rPr>
              <w:t xml:space="preserve">).mp. </w:t>
            </w:r>
          </w:p>
          <w:p w14:paraId="6837AD7F" w14:textId="77777777" w:rsidR="006E7280" w:rsidRPr="004C7507" w:rsidRDefault="006E7280" w:rsidP="00054A02">
            <w:pPr>
              <w:rPr>
                <w:rFonts w:asciiTheme="majorHAnsi" w:eastAsia="Times New Roman" w:hAnsiTheme="majorHAnsi" w:cstheme="majorHAnsi"/>
                <w:sz w:val="20"/>
                <w:szCs w:val="20"/>
              </w:rPr>
            </w:pPr>
          </w:p>
          <w:p w14:paraId="3B07C5E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non?elective</w:t>
            </w:r>
            <w:proofErr w:type="gramEnd"/>
            <w:r w:rsidRPr="004C7507">
              <w:rPr>
                <w:rFonts w:asciiTheme="majorHAnsi" w:eastAsia="Times New Roman" w:hAnsiTheme="majorHAnsi" w:cstheme="majorHAnsi"/>
                <w:sz w:val="20"/>
                <w:szCs w:val="20"/>
              </w:rPr>
              <w:t xml:space="preserve"> adj2 care).mp.</w:t>
            </w:r>
          </w:p>
          <w:p w14:paraId="3440879D" w14:textId="77777777" w:rsidR="006E7280" w:rsidRPr="004C7507" w:rsidRDefault="006E7280" w:rsidP="00054A02">
            <w:pPr>
              <w:rPr>
                <w:rFonts w:asciiTheme="majorHAnsi" w:eastAsia="Times New Roman" w:hAnsiTheme="majorHAnsi" w:cstheme="majorHAnsi"/>
                <w:sz w:val="20"/>
                <w:szCs w:val="20"/>
              </w:rPr>
            </w:pPr>
          </w:p>
          <w:p w14:paraId="2A9F513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non?elective</w:t>
            </w:r>
            <w:proofErr w:type="gramEnd"/>
            <w:r w:rsidRPr="004C7507">
              <w:rPr>
                <w:rFonts w:asciiTheme="majorHAnsi" w:eastAsia="Times New Roman" w:hAnsiTheme="majorHAnsi" w:cstheme="majorHAnsi"/>
                <w:sz w:val="20"/>
                <w:szCs w:val="20"/>
              </w:rPr>
              <w:t xml:space="preserve"> adj2 treatment).mp.</w:t>
            </w:r>
          </w:p>
          <w:p w14:paraId="3CFAF016" w14:textId="77777777" w:rsidR="006E7280" w:rsidRPr="004C7507" w:rsidRDefault="006E7280" w:rsidP="00054A02">
            <w:pPr>
              <w:rPr>
                <w:rFonts w:asciiTheme="majorHAnsi" w:eastAsia="Times New Roman" w:hAnsiTheme="majorHAnsi" w:cstheme="majorHAnsi"/>
                <w:sz w:val="20"/>
                <w:szCs w:val="20"/>
              </w:rPr>
            </w:pPr>
          </w:p>
          <w:p w14:paraId="01D95EA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adj2 care).mp.</w:t>
            </w:r>
          </w:p>
          <w:p w14:paraId="0B11CECB" w14:textId="77777777" w:rsidR="006E7280" w:rsidRPr="004C7507" w:rsidRDefault="006E7280" w:rsidP="00054A02">
            <w:pPr>
              <w:rPr>
                <w:rFonts w:asciiTheme="majorHAnsi" w:eastAsia="Times New Roman" w:hAnsiTheme="majorHAnsi" w:cstheme="majorHAnsi"/>
                <w:sz w:val="20"/>
                <w:szCs w:val="20"/>
              </w:rPr>
            </w:pPr>
          </w:p>
          <w:p w14:paraId="4537013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adj2 treatment).mp.</w:t>
            </w:r>
          </w:p>
          <w:p w14:paraId="6A365FAE" w14:textId="77777777" w:rsidR="006E7280" w:rsidRPr="004C7507" w:rsidRDefault="006E7280" w:rsidP="00054A02">
            <w:pPr>
              <w:rPr>
                <w:rFonts w:asciiTheme="majorHAnsi" w:eastAsia="Times New Roman" w:hAnsiTheme="majorHAnsi" w:cstheme="majorHAnsi"/>
                <w:sz w:val="20"/>
                <w:szCs w:val="20"/>
              </w:rPr>
            </w:pPr>
          </w:p>
          <w:p w14:paraId="4301766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adj2 medical).mp.</w:t>
            </w:r>
          </w:p>
          <w:p w14:paraId="2A28C967" w14:textId="77777777" w:rsidR="006E7280" w:rsidRPr="004C7507" w:rsidRDefault="006E7280" w:rsidP="00054A02">
            <w:pPr>
              <w:rPr>
                <w:rFonts w:asciiTheme="majorHAnsi" w:eastAsia="Times New Roman" w:hAnsiTheme="majorHAnsi" w:cstheme="majorHAnsi"/>
                <w:sz w:val="20"/>
                <w:szCs w:val="20"/>
              </w:rPr>
            </w:pPr>
          </w:p>
          <w:p w14:paraId="79C348C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non?elective</w:t>
            </w:r>
            <w:proofErr w:type="gramEnd"/>
            <w:r w:rsidRPr="004C7507">
              <w:rPr>
                <w:rFonts w:asciiTheme="majorHAnsi" w:eastAsia="Times New Roman" w:hAnsiTheme="majorHAnsi" w:cstheme="majorHAnsi"/>
                <w:sz w:val="20"/>
                <w:szCs w:val="20"/>
              </w:rPr>
              <w:t xml:space="preserve"> adj2 medical).mp. </w:t>
            </w:r>
          </w:p>
          <w:p w14:paraId="53CC3517" w14:textId="77777777" w:rsidR="006E7280" w:rsidRPr="004C7507" w:rsidRDefault="006E7280" w:rsidP="00054A02">
            <w:pPr>
              <w:rPr>
                <w:rFonts w:asciiTheme="majorHAnsi" w:eastAsia="Times New Roman" w:hAnsiTheme="majorHAnsi" w:cstheme="majorHAnsi"/>
                <w:sz w:val="20"/>
                <w:szCs w:val="20"/>
              </w:rPr>
            </w:pPr>
          </w:p>
          <w:p w14:paraId="5C1D86C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adj2 care).mp.</w:t>
            </w:r>
          </w:p>
          <w:p w14:paraId="73C753F5" w14:textId="77777777" w:rsidR="006E7280" w:rsidRPr="004C7507" w:rsidRDefault="006E7280" w:rsidP="00054A02">
            <w:pPr>
              <w:rPr>
                <w:rFonts w:asciiTheme="majorHAnsi" w:eastAsia="Times New Roman" w:hAnsiTheme="majorHAnsi" w:cstheme="majorHAnsi"/>
                <w:sz w:val="20"/>
                <w:szCs w:val="20"/>
              </w:rPr>
            </w:pPr>
          </w:p>
          <w:p w14:paraId="40ECC08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adj2 treatment).mp. </w:t>
            </w:r>
          </w:p>
          <w:p w14:paraId="55A31C36" w14:textId="77777777" w:rsidR="006E7280" w:rsidRPr="004C7507" w:rsidRDefault="006E7280" w:rsidP="00054A02">
            <w:pPr>
              <w:rPr>
                <w:rFonts w:asciiTheme="majorHAnsi" w:eastAsia="Times New Roman" w:hAnsiTheme="majorHAnsi" w:cstheme="majorHAnsi"/>
                <w:sz w:val="20"/>
                <w:szCs w:val="20"/>
              </w:rPr>
            </w:pPr>
          </w:p>
          <w:p w14:paraId="6D7E38A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adj2 medical).mp. </w:t>
            </w:r>
          </w:p>
          <w:p w14:paraId="1E50543C" w14:textId="77777777" w:rsidR="006E7280" w:rsidRPr="004C7507" w:rsidRDefault="006E7280" w:rsidP="00054A02">
            <w:pPr>
              <w:rPr>
                <w:rFonts w:asciiTheme="majorHAnsi" w:eastAsia="Times New Roman" w:hAnsiTheme="majorHAnsi" w:cstheme="majorHAnsi"/>
                <w:sz w:val="20"/>
                <w:szCs w:val="20"/>
              </w:rPr>
            </w:pPr>
          </w:p>
          <w:p w14:paraId="0ABC352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adj2 care).mp. </w:t>
            </w:r>
          </w:p>
          <w:p w14:paraId="714ED05C" w14:textId="77777777" w:rsidR="006E7280" w:rsidRPr="004C7507" w:rsidRDefault="006E7280" w:rsidP="00054A02">
            <w:pPr>
              <w:rPr>
                <w:rFonts w:asciiTheme="majorHAnsi" w:eastAsia="Times New Roman" w:hAnsiTheme="majorHAnsi" w:cstheme="majorHAnsi"/>
                <w:sz w:val="20"/>
                <w:szCs w:val="20"/>
              </w:rPr>
            </w:pPr>
          </w:p>
          <w:p w14:paraId="779C3B0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adj2 treatment).mp. </w:t>
            </w:r>
          </w:p>
          <w:p w14:paraId="3F9255A3" w14:textId="77777777" w:rsidR="006E7280" w:rsidRPr="004C7507" w:rsidRDefault="006E7280" w:rsidP="00054A02">
            <w:pPr>
              <w:rPr>
                <w:rFonts w:asciiTheme="majorHAnsi" w:eastAsia="Times New Roman" w:hAnsiTheme="majorHAnsi" w:cstheme="majorHAnsi"/>
                <w:sz w:val="20"/>
                <w:szCs w:val="20"/>
              </w:rPr>
            </w:pPr>
          </w:p>
          <w:p w14:paraId="6BEC280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adj2 medical).mp. </w:t>
            </w:r>
          </w:p>
          <w:p w14:paraId="5DC972C2" w14:textId="77777777" w:rsidR="006E7280" w:rsidRPr="004C7507" w:rsidRDefault="006E7280" w:rsidP="00054A02">
            <w:pPr>
              <w:rPr>
                <w:rFonts w:asciiTheme="majorHAnsi" w:eastAsia="Times New Roman" w:hAnsiTheme="majorHAnsi" w:cstheme="majorHAnsi"/>
                <w:sz w:val="20"/>
                <w:szCs w:val="20"/>
              </w:rPr>
            </w:pPr>
          </w:p>
          <w:p w14:paraId="1444560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adj2 care).mp. </w:t>
            </w:r>
          </w:p>
          <w:p w14:paraId="1CA4B39E" w14:textId="77777777" w:rsidR="006E7280" w:rsidRPr="004C7507" w:rsidRDefault="006E7280" w:rsidP="00054A02">
            <w:pPr>
              <w:rPr>
                <w:rFonts w:asciiTheme="majorHAnsi" w:eastAsia="Times New Roman" w:hAnsiTheme="majorHAnsi" w:cstheme="majorHAnsi"/>
                <w:sz w:val="20"/>
                <w:szCs w:val="20"/>
              </w:rPr>
            </w:pPr>
          </w:p>
          <w:p w14:paraId="758B77E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adj2 treatment).mp. </w:t>
            </w:r>
          </w:p>
          <w:p w14:paraId="0283F260" w14:textId="77777777" w:rsidR="006E7280" w:rsidRPr="004C7507" w:rsidRDefault="006E7280" w:rsidP="00054A02">
            <w:pPr>
              <w:rPr>
                <w:rFonts w:asciiTheme="majorHAnsi" w:eastAsia="Times New Roman" w:hAnsiTheme="majorHAnsi" w:cstheme="majorHAnsi"/>
                <w:sz w:val="20"/>
                <w:szCs w:val="20"/>
              </w:rPr>
            </w:pPr>
          </w:p>
          <w:p w14:paraId="1AF600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rgent adj2 medical).mp.</w:t>
            </w:r>
          </w:p>
          <w:p w14:paraId="6A784E5E" w14:textId="77777777" w:rsidR="006E7280" w:rsidRPr="004C7507" w:rsidRDefault="006E7280" w:rsidP="00054A02">
            <w:pPr>
              <w:rPr>
                <w:rFonts w:asciiTheme="majorHAnsi" w:eastAsia="Times New Roman" w:hAnsiTheme="majorHAnsi" w:cstheme="majorHAnsi"/>
                <w:sz w:val="20"/>
                <w:szCs w:val="20"/>
              </w:rPr>
            </w:pPr>
          </w:p>
          <w:p w14:paraId="24635C8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y hospitali?ation*.mp. </w:t>
            </w:r>
          </w:p>
          <w:p w14:paraId="12E205A8" w14:textId="77777777" w:rsidR="006E7280" w:rsidRPr="004C7507" w:rsidRDefault="006E7280" w:rsidP="00054A02">
            <w:pPr>
              <w:rPr>
                <w:rFonts w:asciiTheme="majorHAnsi" w:eastAsia="Times New Roman" w:hAnsiTheme="majorHAnsi" w:cstheme="majorHAnsi"/>
                <w:sz w:val="20"/>
                <w:szCs w:val="20"/>
              </w:rPr>
            </w:pPr>
          </w:p>
          <w:p w14:paraId="03FFCA9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acute hospitali?ation.mp.</w:t>
            </w:r>
          </w:p>
          <w:p w14:paraId="070C8E94" w14:textId="77777777" w:rsidR="006E7280" w:rsidRPr="004C7507" w:rsidRDefault="006E7280" w:rsidP="00054A02">
            <w:pPr>
              <w:rPr>
                <w:rFonts w:asciiTheme="majorHAnsi" w:eastAsia="Times New Roman" w:hAnsiTheme="majorHAnsi" w:cstheme="majorHAnsi"/>
                <w:sz w:val="20"/>
                <w:szCs w:val="20"/>
              </w:rPr>
            </w:pPr>
          </w:p>
          <w:p w14:paraId="07C6775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treatment*.mp.</w:t>
            </w:r>
          </w:p>
          <w:p w14:paraId="63DC3710" w14:textId="77777777" w:rsidR="006E7280" w:rsidRPr="004C7507" w:rsidRDefault="006E7280" w:rsidP="00054A02">
            <w:pPr>
              <w:rPr>
                <w:rFonts w:asciiTheme="majorHAnsi" w:eastAsia="Times New Roman" w:hAnsiTheme="majorHAnsi" w:cstheme="majorHAnsi"/>
                <w:sz w:val="20"/>
                <w:szCs w:val="20"/>
              </w:rPr>
            </w:pPr>
          </w:p>
          <w:p w14:paraId="12395C7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admission*.mp.</w:t>
            </w:r>
          </w:p>
          <w:p w14:paraId="3D9C5004" w14:textId="77777777" w:rsidR="006E7280" w:rsidRPr="004C7507" w:rsidRDefault="006E7280" w:rsidP="00054A02">
            <w:pPr>
              <w:rPr>
                <w:rFonts w:asciiTheme="majorHAnsi" w:hAnsiTheme="majorHAnsi" w:cstheme="majorHAnsi"/>
                <w:sz w:val="20"/>
                <w:szCs w:val="20"/>
              </w:rPr>
            </w:pPr>
          </w:p>
        </w:tc>
        <w:tc>
          <w:tcPr>
            <w:tcW w:w="1134" w:type="dxa"/>
          </w:tcPr>
          <w:p w14:paraId="30B671AF"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6234244F" w14:textId="77777777" w:rsidR="006E7280" w:rsidRPr="00FD5A10" w:rsidRDefault="006E7280" w:rsidP="00054A02">
            <w:pPr>
              <w:rPr>
                <w:rFonts w:asciiTheme="majorHAnsi" w:eastAsia="Times New Roman" w:hAnsiTheme="majorHAnsi" w:cstheme="majorHAnsi"/>
                <w:sz w:val="20"/>
                <w:szCs w:val="20"/>
                <w:lang w:val="nb-NO"/>
              </w:rPr>
            </w:pPr>
          </w:p>
          <w:p w14:paraId="0561CD75"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1413C46B" w14:textId="77777777" w:rsidR="006E7280" w:rsidRPr="00FD5A10" w:rsidRDefault="006E7280" w:rsidP="00054A02">
            <w:pPr>
              <w:rPr>
                <w:rFonts w:asciiTheme="majorHAnsi" w:eastAsia="Times New Roman" w:hAnsiTheme="majorHAnsi" w:cstheme="majorHAnsi"/>
                <w:sz w:val="20"/>
                <w:szCs w:val="20"/>
                <w:lang w:val="nb-NO"/>
              </w:rPr>
            </w:pPr>
          </w:p>
          <w:p w14:paraId="5562F83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50D92A6D" w14:textId="77777777" w:rsidR="006E7280" w:rsidRPr="004C7507" w:rsidRDefault="006E7280" w:rsidP="00054A02">
            <w:pPr>
              <w:rPr>
                <w:rFonts w:asciiTheme="majorHAnsi" w:eastAsia="Times New Roman" w:hAnsiTheme="majorHAnsi" w:cstheme="majorHAnsi"/>
                <w:sz w:val="20"/>
                <w:szCs w:val="20"/>
              </w:rPr>
            </w:pPr>
          </w:p>
          <w:p w14:paraId="363D66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6C895AA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ounsel*.mp.</w:t>
            </w:r>
          </w:p>
          <w:p w14:paraId="6C66AC1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39E54493" w14:textId="77777777" w:rsidR="006E7280" w:rsidRPr="004C7507" w:rsidRDefault="006E7280" w:rsidP="00054A02">
            <w:pPr>
              <w:rPr>
                <w:rFonts w:asciiTheme="majorHAnsi" w:eastAsia="Times New Roman" w:hAnsiTheme="majorHAnsi" w:cstheme="majorHAnsi"/>
                <w:sz w:val="20"/>
                <w:szCs w:val="20"/>
              </w:rPr>
            </w:pPr>
          </w:p>
          <w:p w14:paraId="2B84A13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1A2A2881" w14:textId="77777777" w:rsidR="006E7280" w:rsidRPr="004C7507" w:rsidRDefault="006E7280" w:rsidP="00054A02">
            <w:pPr>
              <w:rPr>
                <w:rFonts w:asciiTheme="majorHAnsi" w:eastAsia="Times New Roman" w:hAnsiTheme="majorHAnsi" w:cstheme="majorHAnsi"/>
                <w:sz w:val="20"/>
                <w:szCs w:val="20"/>
              </w:rPr>
            </w:pPr>
          </w:p>
          <w:p w14:paraId="5E60AF0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3E28B641" w14:textId="77777777" w:rsidR="006E7280" w:rsidRPr="004C7507" w:rsidRDefault="006E7280" w:rsidP="00054A02">
            <w:pPr>
              <w:rPr>
                <w:rFonts w:asciiTheme="majorHAnsi" w:eastAsia="Times New Roman" w:hAnsiTheme="majorHAnsi" w:cstheme="majorHAnsi"/>
                <w:sz w:val="20"/>
                <w:szCs w:val="20"/>
              </w:rPr>
            </w:pPr>
          </w:p>
          <w:p w14:paraId="3AE4B35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72C1786E" w14:textId="77777777" w:rsidR="006E7280" w:rsidRPr="004C7507" w:rsidRDefault="006E7280" w:rsidP="00054A02">
            <w:pPr>
              <w:rPr>
                <w:rFonts w:asciiTheme="majorHAnsi" w:eastAsia="Times New Roman" w:hAnsiTheme="majorHAnsi" w:cstheme="majorHAnsi"/>
                <w:sz w:val="20"/>
                <w:szCs w:val="20"/>
              </w:rPr>
            </w:pPr>
          </w:p>
          <w:p w14:paraId="0336140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4CAAA143" w14:textId="77777777" w:rsidR="006E7280" w:rsidRPr="004C7507" w:rsidRDefault="006E7280" w:rsidP="00054A02">
            <w:pPr>
              <w:rPr>
                <w:rFonts w:asciiTheme="majorHAnsi" w:eastAsia="Times New Roman" w:hAnsiTheme="majorHAnsi" w:cstheme="majorHAnsi"/>
                <w:sz w:val="20"/>
                <w:szCs w:val="20"/>
              </w:rPr>
            </w:pPr>
          </w:p>
          <w:p w14:paraId="48F96FF1" w14:textId="77777777" w:rsidR="006E7280" w:rsidRPr="004C7507" w:rsidRDefault="006E7280" w:rsidP="00054A02">
            <w:pPr>
              <w:rPr>
                <w:rFonts w:asciiTheme="majorHAnsi" w:eastAsia="Times New Roman" w:hAnsiTheme="majorHAnsi" w:cstheme="majorHAnsi"/>
                <w:sz w:val="20"/>
                <w:szCs w:val="20"/>
              </w:rPr>
            </w:pPr>
          </w:p>
          <w:p w14:paraId="244850E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0554C4C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200CC5E1" w14:textId="77777777" w:rsidR="006E7280" w:rsidRPr="004C7507" w:rsidRDefault="006E7280" w:rsidP="00054A02">
            <w:pPr>
              <w:rPr>
                <w:rFonts w:asciiTheme="majorHAnsi" w:eastAsia="Times New Roman" w:hAnsiTheme="majorHAnsi" w:cstheme="majorHAnsi"/>
                <w:sz w:val="20"/>
                <w:szCs w:val="20"/>
              </w:rPr>
            </w:pPr>
          </w:p>
          <w:p w14:paraId="251011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74707770" w14:textId="77777777" w:rsidR="006E7280" w:rsidRPr="004C7507" w:rsidRDefault="006E7280" w:rsidP="00054A02">
            <w:pPr>
              <w:rPr>
                <w:rFonts w:asciiTheme="majorHAnsi" w:eastAsia="Times New Roman" w:hAnsiTheme="majorHAnsi" w:cstheme="majorHAnsi"/>
                <w:sz w:val="20"/>
                <w:szCs w:val="20"/>
              </w:rPr>
            </w:pPr>
          </w:p>
          <w:p w14:paraId="19A30072"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1D54D987" w14:textId="77777777" w:rsidR="006E7280" w:rsidRDefault="006E7280" w:rsidP="00054A02">
            <w:pPr>
              <w:rPr>
                <w:rFonts w:asciiTheme="majorHAnsi" w:eastAsia="Times New Roman" w:hAnsiTheme="majorHAnsi" w:cstheme="majorHAnsi"/>
                <w:sz w:val="20"/>
                <w:szCs w:val="20"/>
              </w:rPr>
            </w:pPr>
          </w:p>
          <w:p w14:paraId="5B29C7CA"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intensive interv*.mp.</w:t>
            </w:r>
          </w:p>
          <w:p w14:paraId="6CE26F9D" w14:textId="77777777" w:rsidR="006E7280" w:rsidRPr="004C7507" w:rsidRDefault="006E7280" w:rsidP="00054A02">
            <w:pPr>
              <w:rPr>
                <w:rFonts w:asciiTheme="majorHAnsi" w:eastAsia="Times New Roman" w:hAnsiTheme="majorHAnsi" w:cstheme="majorHAnsi"/>
                <w:sz w:val="20"/>
                <w:szCs w:val="20"/>
              </w:rPr>
            </w:pPr>
          </w:p>
          <w:p w14:paraId="45E0D51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5D5AD0E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000D250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13535C9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00139973" w14:textId="77777777" w:rsidR="006E7280" w:rsidRPr="004C7507" w:rsidRDefault="006E7280" w:rsidP="00054A02">
            <w:pPr>
              <w:rPr>
                <w:rFonts w:asciiTheme="majorHAnsi" w:eastAsia="Times New Roman" w:hAnsiTheme="majorHAnsi" w:cstheme="majorHAnsi"/>
                <w:sz w:val="20"/>
                <w:szCs w:val="20"/>
              </w:rPr>
            </w:pPr>
          </w:p>
          <w:p w14:paraId="0AF27F5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me* care.mp.</w:t>
            </w:r>
          </w:p>
          <w:p w14:paraId="140B83CB" w14:textId="77777777" w:rsidR="006E7280" w:rsidRPr="004C7507" w:rsidRDefault="006E7280" w:rsidP="00054A02">
            <w:pPr>
              <w:rPr>
                <w:rFonts w:asciiTheme="majorHAnsi" w:eastAsia="Times New Roman" w:hAnsiTheme="majorHAnsi" w:cstheme="majorHAnsi"/>
                <w:sz w:val="20"/>
                <w:szCs w:val="20"/>
              </w:rPr>
            </w:pPr>
          </w:p>
          <w:p w14:paraId="18CBBC4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5B01DFF8" w14:textId="77777777" w:rsidR="006E7280" w:rsidRPr="004C7507" w:rsidRDefault="006E7280" w:rsidP="00054A02">
            <w:pPr>
              <w:rPr>
                <w:rFonts w:asciiTheme="majorHAnsi" w:eastAsia="Times New Roman" w:hAnsiTheme="majorHAnsi" w:cstheme="majorHAnsi"/>
                <w:sz w:val="20"/>
                <w:szCs w:val="20"/>
              </w:rPr>
            </w:pPr>
          </w:p>
          <w:p w14:paraId="71FA00D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1EFE8B00" w14:textId="77777777" w:rsidR="006E7280" w:rsidRPr="004C7507" w:rsidRDefault="006E7280" w:rsidP="00054A02">
            <w:pPr>
              <w:rPr>
                <w:rFonts w:asciiTheme="majorHAnsi" w:eastAsia="Times New Roman" w:hAnsiTheme="majorHAnsi" w:cstheme="majorHAnsi"/>
                <w:sz w:val="20"/>
                <w:szCs w:val="20"/>
              </w:rPr>
            </w:pPr>
          </w:p>
          <w:p w14:paraId="26274BA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4C8E188A" w14:textId="77777777" w:rsidR="006E7280" w:rsidRPr="004C7507" w:rsidRDefault="006E7280" w:rsidP="00054A02">
            <w:pPr>
              <w:rPr>
                <w:rFonts w:asciiTheme="majorHAnsi" w:eastAsia="Times New Roman" w:hAnsiTheme="majorHAnsi" w:cstheme="majorHAnsi"/>
                <w:sz w:val="20"/>
                <w:szCs w:val="20"/>
              </w:rPr>
            </w:pPr>
          </w:p>
          <w:p w14:paraId="02503BE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5B17CC1C" w14:textId="77777777" w:rsidR="006E7280" w:rsidRPr="004C7507" w:rsidRDefault="006E7280" w:rsidP="00054A02">
            <w:pPr>
              <w:rPr>
                <w:rFonts w:asciiTheme="majorHAnsi" w:eastAsia="Times New Roman" w:hAnsiTheme="majorHAnsi" w:cstheme="majorHAnsi"/>
                <w:sz w:val="20"/>
                <w:szCs w:val="20"/>
              </w:rPr>
            </w:pPr>
          </w:p>
          <w:p w14:paraId="3AFE464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47DB2F84" w14:textId="77777777" w:rsidR="006E7280" w:rsidRPr="004C7507" w:rsidRDefault="006E7280" w:rsidP="00054A02">
            <w:pPr>
              <w:rPr>
                <w:rFonts w:asciiTheme="majorHAnsi" w:eastAsia="Times New Roman" w:hAnsiTheme="majorHAnsi" w:cstheme="majorHAnsi"/>
                <w:sz w:val="20"/>
                <w:szCs w:val="20"/>
              </w:rPr>
            </w:pPr>
          </w:p>
          <w:p w14:paraId="3EBAC25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In hospital*.mp.</w:t>
            </w:r>
          </w:p>
          <w:p w14:paraId="1DBEEA0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40243D7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49571044" w14:textId="77777777" w:rsidR="006E7280" w:rsidRPr="004C7507" w:rsidRDefault="006E7280" w:rsidP="00054A02">
            <w:pPr>
              <w:rPr>
                <w:rFonts w:asciiTheme="majorHAnsi" w:eastAsia="Times New Roman" w:hAnsiTheme="majorHAnsi" w:cstheme="majorHAnsi"/>
                <w:sz w:val="20"/>
                <w:szCs w:val="20"/>
              </w:rPr>
            </w:pPr>
          </w:p>
          <w:p w14:paraId="2C17DB38"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2A41B701" w14:textId="77777777" w:rsidR="006E7280" w:rsidRPr="004C7507" w:rsidRDefault="006E7280" w:rsidP="00054A02">
            <w:pPr>
              <w:rPr>
                <w:rFonts w:asciiTheme="majorHAnsi" w:eastAsia="Times New Roman" w:hAnsiTheme="majorHAnsi" w:cstheme="majorHAnsi"/>
                <w:sz w:val="20"/>
                <w:szCs w:val="20"/>
              </w:rPr>
            </w:pPr>
          </w:p>
          <w:p w14:paraId="36167C0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17A0EA25" w14:textId="77777777" w:rsidR="006E7280" w:rsidRPr="004C7507" w:rsidRDefault="006E7280" w:rsidP="00054A02">
            <w:pPr>
              <w:rPr>
                <w:rFonts w:asciiTheme="majorHAnsi" w:eastAsia="Times New Roman" w:hAnsiTheme="majorHAnsi" w:cstheme="majorHAnsi"/>
                <w:sz w:val="20"/>
                <w:szCs w:val="20"/>
              </w:rPr>
            </w:pPr>
          </w:p>
          <w:p w14:paraId="1343398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1501B5D9" w14:textId="77777777" w:rsidR="006E7280" w:rsidRPr="004C7507" w:rsidRDefault="006E7280" w:rsidP="00054A02">
            <w:pPr>
              <w:rPr>
                <w:rFonts w:asciiTheme="majorHAnsi" w:eastAsia="Times New Roman" w:hAnsiTheme="majorHAnsi" w:cstheme="majorHAnsi"/>
                <w:sz w:val="20"/>
                <w:szCs w:val="20"/>
              </w:rPr>
            </w:pPr>
          </w:p>
          <w:p w14:paraId="7DAA113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0063141F" w14:textId="77777777" w:rsidR="006E7280" w:rsidRPr="004C7507" w:rsidRDefault="006E7280" w:rsidP="00054A02">
            <w:pPr>
              <w:rPr>
                <w:rFonts w:asciiTheme="majorHAnsi" w:eastAsia="Times New Roman" w:hAnsiTheme="majorHAnsi" w:cstheme="majorHAnsi"/>
                <w:sz w:val="20"/>
                <w:szCs w:val="20"/>
              </w:rPr>
            </w:pPr>
          </w:p>
          <w:p w14:paraId="7407921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617CA2B2" w14:textId="77777777" w:rsidR="006E7280" w:rsidRPr="004C7507" w:rsidRDefault="006E7280" w:rsidP="00054A02">
            <w:pPr>
              <w:rPr>
                <w:rFonts w:asciiTheme="majorHAnsi" w:eastAsia="Times New Roman" w:hAnsiTheme="majorHAnsi" w:cstheme="majorHAnsi"/>
                <w:sz w:val="20"/>
                <w:szCs w:val="20"/>
              </w:rPr>
            </w:pPr>
          </w:p>
          <w:p w14:paraId="057A782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46615DAB" w14:textId="77777777" w:rsidR="006E7280" w:rsidRPr="004C7507" w:rsidRDefault="006E7280" w:rsidP="00054A02">
            <w:pPr>
              <w:rPr>
                <w:rFonts w:asciiTheme="majorHAnsi" w:eastAsia="Times New Roman" w:hAnsiTheme="majorHAnsi" w:cstheme="majorHAnsi"/>
                <w:sz w:val="20"/>
                <w:szCs w:val="20"/>
              </w:rPr>
            </w:pPr>
          </w:p>
          <w:p w14:paraId="2053449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357BE632" w14:textId="77777777" w:rsidR="006E7280" w:rsidRPr="004C7507" w:rsidRDefault="006E7280" w:rsidP="00054A02">
            <w:pPr>
              <w:rPr>
                <w:rFonts w:asciiTheme="majorHAnsi" w:eastAsia="Times New Roman" w:hAnsiTheme="majorHAnsi" w:cstheme="majorHAnsi"/>
                <w:sz w:val="20"/>
                <w:szCs w:val="20"/>
              </w:rPr>
            </w:pPr>
          </w:p>
          <w:p w14:paraId="6D3AD79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056E9EDF" w14:textId="77777777" w:rsidR="006E7280" w:rsidRPr="004C7507" w:rsidRDefault="006E7280" w:rsidP="00054A02">
            <w:pPr>
              <w:rPr>
                <w:rFonts w:asciiTheme="majorHAnsi" w:eastAsia="Times New Roman" w:hAnsiTheme="majorHAnsi" w:cstheme="majorHAnsi"/>
                <w:sz w:val="20"/>
                <w:szCs w:val="20"/>
              </w:rPr>
            </w:pPr>
          </w:p>
          <w:p w14:paraId="7FD175C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21A11A6F" w14:textId="77777777" w:rsidR="006E7280" w:rsidRPr="004C7507" w:rsidRDefault="006E7280" w:rsidP="00054A02">
            <w:pPr>
              <w:rPr>
                <w:rFonts w:asciiTheme="majorHAnsi" w:eastAsia="Times New Roman" w:hAnsiTheme="majorHAnsi" w:cstheme="majorHAnsi"/>
                <w:sz w:val="20"/>
                <w:szCs w:val="20"/>
              </w:rPr>
            </w:pPr>
          </w:p>
          <w:p w14:paraId="3C7FC99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0D65D20B" w14:textId="77777777" w:rsidR="006E7280" w:rsidRPr="004C7507" w:rsidRDefault="006E7280" w:rsidP="00054A02">
            <w:pPr>
              <w:rPr>
                <w:rFonts w:asciiTheme="majorHAnsi" w:eastAsia="Times New Roman" w:hAnsiTheme="majorHAnsi" w:cstheme="majorHAnsi"/>
                <w:sz w:val="20"/>
                <w:szCs w:val="20"/>
              </w:rPr>
            </w:pPr>
          </w:p>
          <w:p w14:paraId="1637B33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medicine/ or pediatric emergency medicine/</w:t>
            </w:r>
          </w:p>
          <w:p w14:paraId="71E2CF78" w14:textId="77777777" w:rsidR="006E7280" w:rsidRPr="004C7507" w:rsidRDefault="006E7280" w:rsidP="00054A02">
            <w:pPr>
              <w:rPr>
                <w:rFonts w:asciiTheme="majorHAnsi" w:eastAsia="Times New Roman" w:hAnsiTheme="majorHAnsi" w:cstheme="majorHAnsi"/>
                <w:sz w:val="20"/>
                <w:szCs w:val="20"/>
              </w:rPr>
            </w:pPr>
          </w:p>
          <w:p w14:paraId="253E18E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medicine/</w:t>
            </w:r>
          </w:p>
          <w:p w14:paraId="5A4EBF9E" w14:textId="77777777" w:rsidR="006E7280" w:rsidRPr="004C7507" w:rsidRDefault="006E7280" w:rsidP="00054A02">
            <w:pPr>
              <w:rPr>
                <w:rFonts w:asciiTheme="majorHAnsi" w:eastAsia="Times New Roman" w:hAnsiTheme="majorHAnsi" w:cstheme="majorHAnsi"/>
                <w:sz w:val="20"/>
                <w:szCs w:val="20"/>
              </w:rPr>
            </w:pPr>
          </w:p>
          <w:p w14:paraId="1A19FE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treatment/</w:t>
            </w:r>
          </w:p>
          <w:p w14:paraId="72527444" w14:textId="77777777" w:rsidR="006E7280" w:rsidRPr="004C7507" w:rsidRDefault="006E7280" w:rsidP="00054A02">
            <w:pPr>
              <w:rPr>
                <w:rFonts w:asciiTheme="majorHAnsi" w:eastAsia="Times New Roman" w:hAnsiTheme="majorHAnsi" w:cstheme="majorHAnsi"/>
                <w:sz w:val="20"/>
                <w:szCs w:val="20"/>
              </w:rPr>
            </w:pPr>
          </w:p>
          <w:p w14:paraId="60433FB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care.mp.</w:t>
            </w:r>
          </w:p>
          <w:p w14:paraId="0EEF9E8E" w14:textId="77777777" w:rsidR="006E7280" w:rsidRPr="004C7507" w:rsidRDefault="006E7280" w:rsidP="00054A02">
            <w:pPr>
              <w:rPr>
                <w:rFonts w:asciiTheme="majorHAnsi" w:eastAsia="Times New Roman" w:hAnsiTheme="majorHAnsi" w:cstheme="majorHAnsi"/>
                <w:sz w:val="20"/>
                <w:szCs w:val="20"/>
              </w:rPr>
            </w:pPr>
          </w:p>
          <w:p w14:paraId="19A26FF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cute ward.mp. </w:t>
            </w:r>
          </w:p>
          <w:p w14:paraId="07AE7AC1" w14:textId="77777777" w:rsidR="006E7280" w:rsidRPr="004C7507" w:rsidRDefault="006E7280" w:rsidP="00054A02">
            <w:pPr>
              <w:rPr>
                <w:rFonts w:asciiTheme="majorHAnsi" w:eastAsia="Times New Roman" w:hAnsiTheme="majorHAnsi" w:cstheme="majorHAnsi"/>
                <w:sz w:val="20"/>
                <w:szCs w:val="20"/>
              </w:rPr>
            </w:pPr>
          </w:p>
          <w:p w14:paraId="4BA7E2A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y services/ or crisis intervention services/ or emergency medicine/ </w:t>
            </w:r>
          </w:p>
          <w:p w14:paraId="02AFF944" w14:textId="77777777" w:rsidR="006E7280" w:rsidRPr="004C7507" w:rsidRDefault="006E7280" w:rsidP="00054A02">
            <w:pPr>
              <w:rPr>
                <w:rFonts w:asciiTheme="majorHAnsi" w:eastAsia="Times New Roman" w:hAnsiTheme="majorHAnsi" w:cstheme="majorHAnsi"/>
                <w:sz w:val="20"/>
                <w:szCs w:val="20"/>
              </w:rPr>
            </w:pPr>
          </w:p>
          <w:p w14:paraId="33FA673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hospital emergency service/ or emergency health service/</w:t>
            </w:r>
          </w:p>
          <w:p w14:paraId="28559334" w14:textId="77777777" w:rsidR="006E7280" w:rsidRPr="004C7507" w:rsidRDefault="006E7280" w:rsidP="00054A02">
            <w:pPr>
              <w:rPr>
                <w:rFonts w:asciiTheme="majorHAnsi" w:hAnsiTheme="majorHAnsi" w:cstheme="majorHAnsi"/>
                <w:sz w:val="20"/>
                <w:szCs w:val="20"/>
              </w:rPr>
            </w:pPr>
          </w:p>
        </w:tc>
        <w:tc>
          <w:tcPr>
            <w:tcW w:w="1417" w:type="dxa"/>
          </w:tcPr>
          <w:p w14:paraId="75FCF88C"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04D7F7B8" w14:textId="77777777" w:rsidR="006E7280" w:rsidRPr="00FD5A10" w:rsidRDefault="006E7280" w:rsidP="00054A02">
            <w:pPr>
              <w:rPr>
                <w:rFonts w:asciiTheme="majorHAnsi" w:eastAsia="Times New Roman" w:hAnsiTheme="majorHAnsi" w:cstheme="majorHAnsi"/>
                <w:sz w:val="20"/>
                <w:szCs w:val="20"/>
                <w:lang w:val="nb-NO"/>
              </w:rPr>
            </w:pPr>
          </w:p>
          <w:p w14:paraId="6C46EDD6"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781F1A15" w14:textId="77777777" w:rsidR="006E7280" w:rsidRPr="00FD5A10" w:rsidRDefault="006E7280" w:rsidP="00054A02">
            <w:pPr>
              <w:rPr>
                <w:rFonts w:asciiTheme="majorHAnsi" w:eastAsia="Times New Roman" w:hAnsiTheme="majorHAnsi" w:cstheme="majorHAnsi"/>
                <w:sz w:val="20"/>
                <w:szCs w:val="20"/>
                <w:lang w:val="nb-NO"/>
              </w:rPr>
            </w:pPr>
          </w:p>
          <w:p w14:paraId="5C3894D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01B29D4E" w14:textId="77777777" w:rsidR="006E7280" w:rsidRPr="004C7507" w:rsidRDefault="006E7280" w:rsidP="00054A02">
            <w:pPr>
              <w:rPr>
                <w:rFonts w:asciiTheme="majorHAnsi" w:eastAsia="Times New Roman" w:hAnsiTheme="majorHAnsi" w:cstheme="majorHAnsi"/>
                <w:sz w:val="20"/>
                <w:szCs w:val="20"/>
              </w:rPr>
            </w:pPr>
          </w:p>
          <w:p w14:paraId="3C49585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64CF7C8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06E9B70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family therapy.mp.</w:t>
            </w:r>
          </w:p>
          <w:p w14:paraId="4F1FCC9B" w14:textId="77777777" w:rsidR="006E7280" w:rsidRPr="004C7507" w:rsidRDefault="006E7280" w:rsidP="00054A02">
            <w:pPr>
              <w:rPr>
                <w:rFonts w:asciiTheme="majorHAnsi" w:eastAsia="Times New Roman" w:hAnsiTheme="majorHAnsi" w:cstheme="majorHAnsi"/>
                <w:sz w:val="20"/>
                <w:szCs w:val="20"/>
              </w:rPr>
            </w:pPr>
          </w:p>
          <w:p w14:paraId="11F9253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1E15465C" w14:textId="77777777" w:rsidR="006E7280" w:rsidRPr="004C7507" w:rsidRDefault="006E7280" w:rsidP="00054A02">
            <w:pPr>
              <w:rPr>
                <w:rFonts w:asciiTheme="majorHAnsi" w:eastAsia="Times New Roman" w:hAnsiTheme="majorHAnsi" w:cstheme="majorHAnsi"/>
                <w:sz w:val="20"/>
                <w:szCs w:val="20"/>
              </w:rPr>
            </w:pPr>
          </w:p>
          <w:p w14:paraId="313904A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73751EBC" w14:textId="77777777" w:rsidR="006E7280" w:rsidRPr="004C7507" w:rsidRDefault="006E7280" w:rsidP="00054A02">
            <w:pPr>
              <w:rPr>
                <w:rFonts w:asciiTheme="majorHAnsi" w:eastAsia="Times New Roman" w:hAnsiTheme="majorHAnsi" w:cstheme="majorHAnsi"/>
                <w:sz w:val="20"/>
                <w:szCs w:val="20"/>
              </w:rPr>
            </w:pPr>
          </w:p>
          <w:p w14:paraId="6F2913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15EB47EC" w14:textId="77777777" w:rsidR="006E7280" w:rsidRPr="004C7507" w:rsidRDefault="006E7280" w:rsidP="00054A02">
            <w:pPr>
              <w:rPr>
                <w:rFonts w:asciiTheme="majorHAnsi" w:eastAsia="Times New Roman" w:hAnsiTheme="majorHAnsi" w:cstheme="majorHAnsi"/>
                <w:sz w:val="20"/>
                <w:szCs w:val="20"/>
              </w:rPr>
            </w:pPr>
          </w:p>
          <w:p w14:paraId="7E32E55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01958584" w14:textId="77777777" w:rsidR="006E7280" w:rsidRPr="004C7507" w:rsidRDefault="006E7280" w:rsidP="00054A02">
            <w:pPr>
              <w:rPr>
                <w:rFonts w:asciiTheme="majorHAnsi" w:eastAsia="Times New Roman" w:hAnsiTheme="majorHAnsi" w:cstheme="majorHAnsi"/>
                <w:sz w:val="20"/>
                <w:szCs w:val="20"/>
              </w:rPr>
            </w:pPr>
          </w:p>
          <w:p w14:paraId="602FC7EE" w14:textId="77777777" w:rsidR="006E7280" w:rsidRPr="004C7507" w:rsidRDefault="006E7280" w:rsidP="00054A02">
            <w:pPr>
              <w:rPr>
                <w:rFonts w:asciiTheme="majorHAnsi" w:eastAsia="Times New Roman" w:hAnsiTheme="majorHAnsi" w:cstheme="majorHAnsi"/>
                <w:sz w:val="20"/>
                <w:szCs w:val="20"/>
              </w:rPr>
            </w:pPr>
          </w:p>
          <w:p w14:paraId="2415F16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78DA7F4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715129CB" w14:textId="77777777" w:rsidR="006E7280" w:rsidRPr="004C7507" w:rsidRDefault="006E7280" w:rsidP="00054A02">
            <w:pPr>
              <w:rPr>
                <w:rFonts w:asciiTheme="majorHAnsi" w:eastAsia="Times New Roman" w:hAnsiTheme="majorHAnsi" w:cstheme="majorHAnsi"/>
                <w:sz w:val="20"/>
                <w:szCs w:val="20"/>
              </w:rPr>
            </w:pPr>
          </w:p>
          <w:p w14:paraId="51BD45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65281F6C" w14:textId="77777777" w:rsidR="006E7280" w:rsidRPr="004C7507" w:rsidRDefault="006E7280" w:rsidP="00054A02">
            <w:pPr>
              <w:rPr>
                <w:rFonts w:asciiTheme="majorHAnsi" w:eastAsia="Times New Roman" w:hAnsiTheme="majorHAnsi" w:cstheme="majorHAnsi"/>
                <w:sz w:val="20"/>
                <w:szCs w:val="20"/>
              </w:rPr>
            </w:pPr>
          </w:p>
          <w:p w14:paraId="4F4A56F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71F613D2" w14:textId="77777777" w:rsidR="006E7280" w:rsidRPr="004C7507" w:rsidRDefault="006E7280" w:rsidP="00054A02">
            <w:pPr>
              <w:rPr>
                <w:rFonts w:asciiTheme="majorHAnsi" w:eastAsia="Times New Roman" w:hAnsiTheme="majorHAnsi" w:cstheme="majorHAnsi"/>
                <w:sz w:val="20"/>
                <w:szCs w:val="20"/>
              </w:rPr>
            </w:pPr>
          </w:p>
          <w:p w14:paraId="086348F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63F1FD8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5597CB7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3B650FC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2F1C5CE7" w14:textId="77777777" w:rsidR="006E7280" w:rsidRPr="004C7507" w:rsidRDefault="006E7280" w:rsidP="00054A02">
            <w:pPr>
              <w:rPr>
                <w:rFonts w:asciiTheme="majorHAnsi" w:eastAsia="Times New Roman" w:hAnsiTheme="majorHAnsi" w:cstheme="majorHAnsi"/>
                <w:sz w:val="20"/>
                <w:szCs w:val="20"/>
              </w:rPr>
            </w:pPr>
          </w:p>
          <w:p w14:paraId="6E24E88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home* care.mp.</w:t>
            </w:r>
          </w:p>
          <w:p w14:paraId="18FA52E0" w14:textId="77777777" w:rsidR="006E7280" w:rsidRPr="004C7507" w:rsidRDefault="006E7280" w:rsidP="00054A02">
            <w:pPr>
              <w:rPr>
                <w:rFonts w:asciiTheme="majorHAnsi" w:eastAsia="Times New Roman" w:hAnsiTheme="majorHAnsi" w:cstheme="majorHAnsi"/>
                <w:sz w:val="20"/>
                <w:szCs w:val="20"/>
              </w:rPr>
            </w:pPr>
          </w:p>
          <w:p w14:paraId="564A135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72D50B1B" w14:textId="77777777" w:rsidR="006E7280" w:rsidRPr="004C7507" w:rsidRDefault="006E7280" w:rsidP="00054A02">
            <w:pPr>
              <w:rPr>
                <w:rFonts w:asciiTheme="majorHAnsi" w:eastAsia="Times New Roman" w:hAnsiTheme="majorHAnsi" w:cstheme="majorHAnsi"/>
                <w:sz w:val="20"/>
                <w:szCs w:val="20"/>
              </w:rPr>
            </w:pPr>
          </w:p>
          <w:p w14:paraId="7217F97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1CCAA21A" w14:textId="77777777" w:rsidR="006E7280" w:rsidRPr="004C7507" w:rsidRDefault="006E7280" w:rsidP="00054A02">
            <w:pPr>
              <w:rPr>
                <w:rFonts w:asciiTheme="majorHAnsi" w:eastAsia="Times New Roman" w:hAnsiTheme="majorHAnsi" w:cstheme="majorHAnsi"/>
                <w:sz w:val="20"/>
                <w:szCs w:val="20"/>
              </w:rPr>
            </w:pPr>
          </w:p>
          <w:p w14:paraId="24B97EC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7B40C4F8" w14:textId="77777777" w:rsidR="006E7280" w:rsidRPr="004C7507" w:rsidRDefault="006E7280" w:rsidP="00054A02">
            <w:pPr>
              <w:rPr>
                <w:rFonts w:asciiTheme="majorHAnsi" w:eastAsia="Times New Roman" w:hAnsiTheme="majorHAnsi" w:cstheme="majorHAnsi"/>
                <w:sz w:val="20"/>
                <w:szCs w:val="20"/>
              </w:rPr>
            </w:pPr>
          </w:p>
          <w:p w14:paraId="7ED15EE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41325A52" w14:textId="77777777" w:rsidR="006E7280" w:rsidRPr="004C7507" w:rsidRDefault="006E7280" w:rsidP="00054A02">
            <w:pPr>
              <w:rPr>
                <w:rFonts w:asciiTheme="majorHAnsi" w:eastAsia="Times New Roman" w:hAnsiTheme="majorHAnsi" w:cstheme="majorHAnsi"/>
                <w:sz w:val="20"/>
                <w:szCs w:val="20"/>
              </w:rPr>
            </w:pPr>
          </w:p>
          <w:p w14:paraId="43BFE19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333F3E78" w14:textId="77777777" w:rsidR="006E7280" w:rsidRPr="004C7507" w:rsidRDefault="006E7280" w:rsidP="00054A02">
            <w:pPr>
              <w:rPr>
                <w:rFonts w:asciiTheme="majorHAnsi" w:eastAsia="Times New Roman" w:hAnsiTheme="majorHAnsi" w:cstheme="majorHAnsi"/>
                <w:sz w:val="20"/>
                <w:szCs w:val="20"/>
              </w:rPr>
            </w:pPr>
          </w:p>
          <w:p w14:paraId="1C4C53C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373750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600C192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4B2EC816" w14:textId="77777777" w:rsidR="006E7280" w:rsidRPr="004C7507" w:rsidRDefault="006E7280" w:rsidP="00054A02">
            <w:pPr>
              <w:rPr>
                <w:rFonts w:asciiTheme="majorHAnsi" w:eastAsia="Times New Roman" w:hAnsiTheme="majorHAnsi" w:cstheme="majorHAnsi"/>
                <w:sz w:val="20"/>
                <w:szCs w:val="20"/>
              </w:rPr>
            </w:pPr>
          </w:p>
          <w:p w14:paraId="5CBECDA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1EE57650" w14:textId="77777777" w:rsidR="006E7280" w:rsidRDefault="006E7280" w:rsidP="00054A02">
            <w:pPr>
              <w:rPr>
                <w:rFonts w:asciiTheme="majorHAnsi" w:eastAsia="Times New Roman" w:hAnsiTheme="majorHAnsi" w:cstheme="majorHAnsi"/>
                <w:sz w:val="20"/>
                <w:szCs w:val="20"/>
              </w:rPr>
            </w:pPr>
          </w:p>
          <w:p w14:paraId="63F8965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52AC085B" w14:textId="77777777" w:rsidR="006E7280" w:rsidRPr="004C7507" w:rsidRDefault="006E7280" w:rsidP="00054A02">
            <w:pPr>
              <w:rPr>
                <w:rFonts w:asciiTheme="majorHAnsi" w:eastAsia="Times New Roman" w:hAnsiTheme="majorHAnsi" w:cstheme="majorHAnsi"/>
                <w:sz w:val="20"/>
                <w:szCs w:val="20"/>
              </w:rPr>
            </w:pPr>
          </w:p>
          <w:p w14:paraId="2CC95D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44226962" w14:textId="77777777" w:rsidR="006E7280" w:rsidRPr="004C7507" w:rsidRDefault="006E7280" w:rsidP="00054A02">
            <w:pPr>
              <w:rPr>
                <w:rFonts w:asciiTheme="majorHAnsi" w:eastAsia="Times New Roman" w:hAnsiTheme="majorHAnsi" w:cstheme="majorHAnsi"/>
                <w:sz w:val="20"/>
                <w:szCs w:val="20"/>
              </w:rPr>
            </w:pPr>
          </w:p>
          <w:p w14:paraId="7731B1B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delivery of care.mp.</w:t>
            </w:r>
          </w:p>
          <w:p w14:paraId="487C7108" w14:textId="77777777" w:rsidR="006E7280" w:rsidRPr="004C7507" w:rsidRDefault="006E7280" w:rsidP="00054A02">
            <w:pPr>
              <w:rPr>
                <w:rFonts w:asciiTheme="majorHAnsi" w:eastAsia="Times New Roman" w:hAnsiTheme="majorHAnsi" w:cstheme="majorHAnsi"/>
                <w:sz w:val="20"/>
                <w:szCs w:val="20"/>
              </w:rPr>
            </w:pPr>
          </w:p>
          <w:p w14:paraId="690923E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1EB47479" w14:textId="77777777" w:rsidR="006E7280" w:rsidRPr="004C7507" w:rsidRDefault="006E7280" w:rsidP="00054A02">
            <w:pPr>
              <w:rPr>
                <w:rFonts w:asciiTheme="majorHAnsi" w:eastAsia="Times New Roman" w:hAnsiTheme="majorHAnsi" w:cstheme="majorHAnsi"/>
                <w:sz w:val="20"/>
                <w:szCs w:val="20"/>
              </w:rPr>
            </w:pPr>
          </w:p>
          <w:p w14:paraId="0BE507F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6C6F8FE8" w14:textId="77777777" w:rsidR="006E7280" w:rsidRPr="004C7507" w:rsidRDefault="006E7280" w:rsidP="00054A02">
            <w:pPr>
              <w:rPr>
                <w:rFonts w:asciiTheme="majorHAnsi" w:eastAsia="Times New Roman" w:hAnsiTheme="majorHAnsi" w:cstheme="majorHAnsi"/>
                <w:sz w:val="20"/>
                <w:szCs w:val="20"/>
              </w:rPr>
            </w:pPr>
          </w:p>
          <w:p w14:paraId="0EF096D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3ED69A2E" w14:textId="77777777" w:rsidR="006E7280" w:rsidRPr="004C7507" w:rsidRDefault="006E7280" w:rsidP="00054A02">
            <w:pPr>
              <w:rPr>
                <w:rFonts w:asciiTheme="majorHAnsi" w:eastAsia="Times New Roman" w:hAnsiTheme="majorHAnsi" w:cstheme="majorHAnsi"/>
                <w:sz w:val="20"/>
                <w:szCs w:val="20"/>
              </w:rPr>
            </w:pPr>
          </w:p>
          <w:p w14:paraId="49E5B0C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0BBB8283" w14:textId="77777777" w:rsidR="006E7280" w:rsidRPr="004C7507" w:rsidRDefault="006E7280" w:rsidP="00054A02">
            <w:pPr>
              <w:rPr>
                <w:rFonts w:asciiTheme="majorHAnsi" w:eastAsia="Times New Roman" w:hAnsiTheme="majorHAnsi" w:cstheme="majorHAnsi"/>
                <w:sz w:val="20"/>
                <w:szCs w:val="20"/>
              </w:rPr>
            </w:pPr>
          </w:p>
          <w:p w14:paraId="338A824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63B3C6F6" w14:textId="77777777" w:rsidR="006E7280" w:rsidRPr="004C7507" w:rsidRDefault="006E7280" w:rsidP="00054A02">
            <w:pPr>
              <w:rPr>
                <w:rFonts w:asciiTheme="majorHAnsi" w:eastAsia="Times New Roman" w:hAnsiTheme="majorHAnsi" w:cstheme="majorHAnsi"/>
                <w:sz w:val="20"/>
                <w:szCs w:val="20"/>
              </w:rPr>
            </w:pPr>
          </w:p>
          <w:p w14:paraId="02E4B2E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1AB0BC43" w14:textId="77777777" w:rsidR="006E7280" w:rsidRPr="004C7507" w:rsidRDefault="006E7280" w:rsidP="00054A02">
            <w:pPr>
              <w:rPr>
                <w:rFonts w:asciiTheme="majorHAnsi" w:eastAsia="Times New Roman" w:hAnsiTheme="majorHAnsi" w:cstheme="majorHAnsi"/>
                <w:sz w:val="20"/>
                <w:szCs w:val="20"/>
              </w:rPr>
            </w:pPr>
          </w:p>
          <w:p w14:paraId="0933167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readmission*.mp.</w:t>
            </w:r>
          </w:p>
          <w:p w14:paraId="07F249C0" w14:textId="77777777" w:rsidR="006E7280" w:rsidRPr="004C7507" w:rsidRDefault="006E7280" w:rsidP="00054A02">
            <w:pPr>
              <w:rPr>
                <w:rFonts w:asciiTheme="majorHAnsi" w:eastAsia="Times New Roman" w:hAnsiTheme="majorHAnsi" w:cstheme="majorHAnsi"/>
                <w:sz w:val="20"/>
                <w:szCs w:val="20"/>
              </w:rPr>
            </w:pPr>
          </w:p>
          <w:p w14:paraId="7503EE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32ECA362" w14:textId="77777777" w:rsidR="006E7280" w:rsidRPr="004C7507" w:rsidRDefault="006E7280" w:rsidP="00054A02">
            <w:pPr>
              <w:rPr>
                <w:rFonts w:asciiTheme="majorHAnsi" w:eastAsia="Times New Roman" w:hAnsiTheme="majorHAnsi" w:cstheme="majorHAnsi"/>
                <w:sz w:val="20"/>
                <w:szCs w:val="20"/>
              </w:rPr>
            </w:pPr>
          </w:p>
          <w:p w14:paraId="3B44C4F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ehospitali*.mp.</w:t>
            </w:r>
          </w:p>
          <w:p w14:paraId="5843F8F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spital adj3 emergenc*).mp.</w:t>
            </w:r>
          </w:p>
          <w:p w14:paraId="42B2E409" w14:textId="77777777" w:rsidR="006E7280" w:rsidRPr="004C7507" w:rsidRDefault="006E7280" w:rsidP="00054A02">
            <w:pPr>
              <w:rPr>
                <w:rFonts w:asciiTheme="majorHAnsi" w:eastAsia="Times New Roman" w:hAnsiTheme="majorHAnsi" w:cstheme="majorHAnsi"/>
                <w:sz w:val="20"/>
                <w:szCs w:val="20"/>
              </w:rPr>
            </w:pPr>
          </w:p>
          <w:p w14:paraId="63E311F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emergenc* adj2 medic*).mp.</w:t>
            </w:r>
          </w:p>
          <w:p w14:paraId="19355C18" w14:textId="77777777" w:rsidR="006E7280" w:rsidRPr="004C7507" w:rsidRDefault="006E7280" w:rsidP="00054A02">
            <w:pPr>
              <w:rPr>
                <w:rFonts w:asciiTheme="majorHAnsi" w:eastAsia="Times New Roman" w:hAnsiTheme="majorHAnsi" w:cstheme="majorHAnsi"/>
                <w:sz w:val="20"/>
                <w:szCs w:val="20"/>
              </w:rPr>
            </w:pPr>
          </w:p>
          <w:p w14:paraId="2F1AC80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cute hospital*.mp.</w:t>
            </w:r>
          </w:p>
          <w:p w14:paraId="3177AC8D" w14:textId="77777777" w:rsidR="006E7280" w:rsidRPr="004C7507" w:rsidRDefault="006E7280" w:rsidP="00054A02">
            <w:pPr>
              <w:rPr>
                <w:rFonts w:asciiTheme="majorHAnsi" w:hAnsiTheme="majorHAnsi" w:cstheme="majorHAnsi"/>
                <w:sz w:val="20"/>
                <w:szCs w:val="20"/>
              </w:rPr>
            </w:pPr>
          </w:p>
          <w:p w14:paraId="57235D0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hAnsiTheme="majorHAnsi" w:cstheme="majorHAnsi"/>
                <w:sz w:val="20"/>
                <w:szCs w:val="20"/>
              </w:rPr>
              <w:t>(acute adj2 medic*).mp.</w:t>
            </w:r>
          </w:p>
          <w:p w14:paraId="02B5FF5D" w14:textId="77777777" w:rsidR="006E7280" w:rsidRPr="004C7507" w:rsidRDefault="006E7280" w:rsidP="00054A02">
            <w:pPr>
              <w:rPr>
                <w:rFonts w:asciiTheme="majorHAnsi" w:eastAsia="Times New Roman" w:hAnsiTheme="majorHAnsi" w:cstheme="majorHAnsi"/>
                <w:sz w:val="20"/>
                <w:szCs w:val="20"/>
              </w:rPr>
            </w:pPr>
          </w:p>
          <w:p w14:paraId="1B12506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emergenc* adj2 treatment*).mp.</w:t>
            </w:r>
          </w:p>
          <w:p w14:paraId="28A2588F"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re?feeding.mp.</w:t>
            </w:r>
          </w:p>
          <w:p w14:paraId="772C1CB8" w14:textId="77777777" w:rsidR="006E7280" w:rsidRPr="004C7507" w:rsidRDefault="006E7280" w:rsidP="00054A02">
            <w:pPr>
              <w:rPr>
                <w:rFonts w:asciiTheme="majorHAnsi" w:hAnsiTheme="majorHAnsi" w:cstheme="majorHAnsi"/>
                <w:sz w:val="20"/>
                <w:szCs w:val="20"/>
              </w:rPr>
            </w:pPr>
          </w:p>
          <w:p w14:paraId="7256B69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emergenc* adj2 </w:t>
            </w:r>
            <w:proofErr w:type="gramStart"/>
            <w:r w:rsidRPr="004C7507">
              <w:rPr>
                <w:rFonts w:asciiTheme="majorHAnsi" w:hAnsiTheme="majorHAnsi" w:cstheme="majorHAnsi"/>
                <w:sz w:val="20"/>
                <w:szCs w:val="20"/>
              </w:rPr>
              <w:t>in?patient</w:t>
            </w:r>
            <w:proofErr w:type="gramEnd"/>
            <w:r w:rsidRPr="004C7507">
              <w:rPr>
                <w:rFonts w:asciiTheme="majorHAnsi" w:hAnsiTheme="majorHAnsi" w:cstheme="majorHAnsi"/>
                <w:sz w:val="20"/>
                <w:szCs w:val="20"/>
              </w:rPr>
              <w:t>).mp.</w:t>
            </w:r>
          </w:p>
          <w:p w14:paraId="03A72FCD" w14:textId="77777777" w:rsidR="006E7280" w:rsidRPr="004C7507" w:rsidRDefault="006E7280" w:rsidP="00054A02">
            <w:pPr>
              <w:rPr>
                <w:rFonts w:asciiTheme="majorHAnsi" w:hAnsiTheme="majorHAnsi" w:cstheme="majorHAnsi"/>
                <w:sz w:val="20"/>
                <w:szCs w:val="20"/>
              </w:rPr>
            </w:pPr>
          </w:p>
          <w:p w14:paraId="3FE16B78"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w:t>
            </w:r>
            <w:proofErr w:type="gramStart"/>
            <w:r w:rsidRPr="004C7507">
              <w:rPr>
                <w:rFonts w:asciiTheme="majorHAnsi" w:hAnsiTheme="majorHAnsi" w:cstheme="majorHAnsi"/>
                <w:sz w:val="20"/>
                <w:szCs w:val="20"/>
              </w:rPr>
              <w:t>non?elective</w:t>
            </w:r>
            <w:proofErr w:type="gramEnd"/>
            <w:r w:rsidRPr="004C7507">
              <w:rPr>
                <w:rFonts w:asciiTheme="majorHAnsi" w:hAnsiTheme="majorHAnsi" w:cstheme="majorHAnsi"/>
                <w:sz w:val="20"/>
                <w:szCs w:val="20"/>
              </w:rPr>
              <w:t xml:space="preserve"> adj2 care).mp.</w:t>
            </w:r>
          </w:p>
          <w:p w14:paraId="45E4A393" w14:textId="77777777" w:rsidR="006E7280" w:rsidRPr="004C7507" w:rsidRDefault="006E7280" w:rsidP="00054A02">
            <w:pPr>
              <w:rPr>
                <w:rFonts w:asciiTheme="majorHAnsi" w:hAnsiTheme="majorHAnsi" w:cstheme="majorHAnsi"/>
                <w:sz w:val="20"/>
                <w:szCs w:val="20"/>
              </w:rPr>
            </w:pPr>
          </w:p>
          <w:p w14:paraId="6F641518"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w:t>
            </w:r>
            <w:proofErr w:type="gramStart"/>
            <w:r w:rsidRPr="004C7507">
              <w:rPr>
                <w:rFonts w:asciiTheme="majorHAnsi" w:hAnsiTheme="majorHAnsi" w:cstheme="majorHAnsi"/>
                <w:sz w:val="20"/>
                <w:szCs w:val="20"/>
              </w:rPr>
              <w:t>non?elective</w:t>
            </w:r>
            <w:proofErr w:type="gramEnd"/>
            <w:r w:rsidRPr="004C7507">
              <w:rPr>
                <w:rFonts w:asciiTheme="majorHAnsi" w:hAnsiTheme="majorHAnsi" w:cstheme="majorHAnsi"/>
                <w:sz w:val="20"/>
                <w:szCs w:val="20"/>
              </w:rPr>
              <w:t xml:space="preserve"> adj2 treatment).mp.</w:t>
            </w:r>
          </w:p>
          <w:p w14:paraId="6D8A19A0" w14:textId="77777777" w:rsidR="006E7280" w:rsidRPr="004C7507" w:rsidRDefault="006E7280" w:rsidP="00054A02">
            <w:pPr>
              <w:rPr>
                <w:rFonts w:asciiTheme="majorHAnsi" w:hAnsiTheme="majorHAnsi" w:cstheme="majorHAnsi"/>
                <w:sz w:val="20"/>
                <w:szCs w:val="20"/>
              </w:rPr>
            </w:pPr>
          </w:p>
          <w:p w14:paraId="6605FC25"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scheduled adj2 care).mp.</w:t>
            </w:r>
          </w:p>
          <w:p w14:paraId="0EA6FC60" w14:textId="77777777" w:rsidR="006E7280" w:rsidRPr="004C7507" w:rsidRDefault="006E7280" w:rsidP="00054A02">
            <w:pPr>
              <w:rPr>
                <w:rFonts w:asciiTheme="majorHAnsi" w:hAnsiTheme="majorHAnsi" w:cstheme="majorHAnsi"/>
                <w:sz w:val="20"/>
                <w:szCs w:val="20"/>
              </w:rPr>
            </w:pPr>
          </w:p>
          <w:p w14:paraId="372C95B0"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 xml:space="preserve">(unscheduled adj2 </w:t>
            </w:r>
            <w:r w:rsidRPr="004C7507">
              <w:rPr>
                <w:rFonts w:asciiTheme="majorHAnsi" w:hAnsiTheme="majorHAnsi" w:cstheme="majorHAnsi"/>
                <w:sz w:val="20"/>
                <w:szCs w:val="20"/>
              </w:rPr>
              <w:lastRenderedPageBreak/>
              <w:t>treatment).mp.</w:t>
            </w:r>
          </w:p>
          <w:p w14:paraId="44775E39" w14:textId="77777777" w:rsidR="006E7280" w:rsidRPr="004C7507" w:rsidRDefault="006E7280" w:rsidP="00054A02">
            <w:pPr>
              <w:rPr>
                <w:rFonts w:asciiTheme="majorHAnsi" w:hAnsiTheme="majorHAnsi" w:cstheme="majorHAnsi"/>
                <w:sz w:val="20"/>
                <w:szCs w:val="20"/>
              </w:rPr>
            </w:pPr>
          </w:p>
          <w:p w14:paraId="3266900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scheduled adj2 medical).mp.</w:t>
            </w:r>
          </w:p>
          <w:p w14:paraId="23AFC518" w14:textId="77777777" w:rsidR="006E7280" w:rsidRPr="004C7507" w:rsidRDefault="006E7280" w:rsidP="00054A02">
            <w:pPr>
              <w:rPr>
                <w:rFonts w:asciiTheme="majorHAnsi" w:hAnsiTheme="majorHAnsi" w:cstheme="majorHAnsi"/>
                <w:sz w:val="20"/>
                <w:szCs w:val="20"/>
              </w:rPr>
            </w:pPr>
          </w:p>
          <w:p w14:paraId="2928E2D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w:t>
            </w:r>
            <w:proofErr w:type="gramStart"/>
            <w:r w:rsidRPr="004C7507">
              <w:rPr>
                <w:rFonts w:asciiTheme="majorHAnsi" w:hAnsiTheme="majorHAnsi" w:cstheme="majorHAnsi"/>
                <w:sz w:val="20"/>
                <w:szCs w:val="20"/>
              </w:rPr>
              <w:t>non?elective</w:t>
            </w:r>
            <w:proofErr w:type="gramEnd"/>
            <w:r w:rsidRPr="004C7507">
              <w:rPr>
                <w:rFonts w:asciiTheme="majorHAnsi" w:hAnsiTheme="majorHAnsi" w:cstheme="majorHAnsi"/>
                <w:sz w:val="20"/>
                <w:szCs w:val="20"/>
              </w:rPr>
              <w:t xml:space="preserve"> adj2 medical).mp.</w:t>
            </w:r>
          </w:p>
          <w:p w14:paraId="20922F24" w14:textId="77777777" w:rsidR="006E7280" w:rsidRPr="004C7507" w:rsidRDefault="006E7280" w:rsidP="00054A02">
            <w:pPr>
              <w:rPr>
                <w:rFonts w:asciiTheme="majorHAnsi" w:hAnsiTheme="majorHAnsi" w:cstheme="majorHAnsi"/>
                <w:sz w:val="20"/>
                <w:szCs w:val="20"/>
              </w:rPr>
            </w:pPr>
          </w:p>
          <w:p w14:paraId="232728EF"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planned adj2 care).mp.</w:t>
            </w:r>
          </w:p>
          <w:p w14:paraId="305A1CC9" w14:textId="77777777" w:rsidR="006E7280" w:rsidRPr="004C7507" w:rsidRDefault="006E7280" w:rsidP="00054A02">
            <w:pPr>
              <w:rPr>
                <w:rFonts w:asciiTheme="majorHAnsi" w:hAnsiTheme="majorHAnsi" w:cstheme="majorHAnsi"/>
                <w:sz w:val="20"/>
                <w:szCs w:val="20"/>
              </w:rPr>
            </w:pPr>
          </w:p>
          <w:p w14:paraId="0C0F1B32"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planned adj2 treatment).mp.</w:t>
            </w:r>
          </w:p>
          <w:p w14:paraId="3A930E47" w14:textId="77777777" w:rsidR="006E7280" w:rsidRPr="004C7507" w:rsidRDefault="006E7280" w:rsidP="00054A02">
            <w:pPr>
              <w:rPr>
                <w:rFonts w:asciiTheme="majorHAnsi" w:hAnsiTheme="majorHAnsi" w:cstheme="majorHAnsi"/>
                <w:sz w:val="20"/>
                <w:szCs w:val="20"/>
              </w:rPr>
            </w:pPr>
          </w:p>
          <w:p w14:paraId="36978DB7"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nplanned adj2 medical).mp.</w:t>
            </w:r>
          </w:p>
          <w:p w14:paraId="6F2469BD" w14:textId="77777777" w:rsidR="006E7280" w:rsidRPr="004C7507" w:rsidRDefault="006E7280" w:rsidP="00054A02">
            <w:pPr>
              <w:rPr>
                <w:rFonts w:asciiTheme="majorHAnsi" w:hAnsiTheme="majorHAnsi" w:cstheme="majorHAnsi"/>
                <w:sz w:val="20"/>
                <w:szCs w:val="20"/>
              </w:rPr>
            </w:pPr>
          </w:p>
          <w:p w14:paraId="62F963B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rospective adj2 care).mp.</w:t>
            </w:r>
          </w:p>
          <w:p w14:paraId="1472EDE6" w14:textId="77777777" w:rsidR="006E7280" w:rsidRPr="004C7507" w:rsidRDefault="006E7280" w:rsidP="00054A02">
            <w:pPr>
              <w:rPr>
                <w:rFonts w:asciiTheme="majorHAnsi" w:hAnsiTheme="majorHAnsi" w:cstheme="majorHAnsi"/>
                <w:sz w:val="20"/>
                <w:szCs w:val="20"/>
              </w:rPr>
            </w:pPr>
          </w:p>
          <w:p w14:paraId="181D4D8D"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rospective adj2 treatment).mp.</w:t>
            </w:r>
          </w:p>
          <w:p w14:paraId="3734C828" w14:textId="77777777" w:rsidR="006E7280" w:rsidRPr="004C7507" w:rsidRDefault="006E7280" w:rsidP="00054A02">
            <w:pPr>
              <w:rPr>
                <w:rFonts w:asciiTheme="majorHAnsi" w:hAnsiTheme="majorHAnsi" w:cstheme="majorHAnsi"/>
                <w:sz w:val="20"/>
                <w:szCs w:val="20"/>
              </w:rPr>
            </w:pPr>
          </w:p>
          <w:p w14:paraId="7EEF6744"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prospective adj2 medical).mp.</w:t>
            </w:r>
          </w:p>
          <w:p w14:paraId="41599982" w14:textId="77777777" w:rsidR="006E7280" w:rsidRPr="004C7507" w:rsidRDefault="006E7280" w:rsidP="00054A02">
            <w:pPr>
              <w:rPr>
                <w:rFonts w:asciiTheme="majorHAnsi" w:hAnsiTheme="majorHAnsi" w:cstheme="majorHAnsi"/>
                <w:sz w:val="20"/>
                <w:szCs w:val="20"/>
              </w:rPr>
            </w:pPr>
          </w:p>
          <w:p w14:paraId="2562E92B"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lastRenderedPageBreak/>
              <w:t>(urgent adj2 care).mp.</w:t>
            </w:r>
          </w:p>
          <w:p w14:paraId="5E97E166" w14:textId="77777777" w:rsidR="006E7280" w:rsidRPr="004C7507" w:rsidRDefault="006E7280" w:rsidP="00054A02">
            <w:pPr>
              <w:rPr>
                <w:rFonts w:asciiTheme="majorHAnsi" w:hAnsiTheme="majorHAnsi" w:cstheme="majorHAnsi"/>
                <w:sz w:val="20"/>
                <w:szCs w:val="20"/>
              </w:rPr>
            </w:pPr>
          </w:p>
          <w:p w14:paraId="03AEEA8A"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rgent adj2 treatment).mp.</w:t>
            </w:r>
          </w:p>
          <w:p w14:paraId="6868537F" w14:textId="77777777" w:rsidR="006E7280" w:rsidRPr="004C7507" w:rsidRDefault="006E7280" w:rsidP="00054A02">
            <w:pPr>
              <w:rPr>
                <w:rFonts w:asciiTheme="majorHAnsi" w:hAnsiTheme="majorHAnsi" w:cstheme="majorHAnsi"/>
                <w:sz w:val="20"/>
                <w:szCs w:val="20"/>
              </w:rPr>
            </w:pPr>
          </w:p>
          <w:p w14:paraId="05582527"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urgent adj2 medical).mp.</w:t>
            </w:r>
          </w:p>
          <w:p w14:paraId="2195FFDE" w14:textId="77777777" w:rsidR="006E7280" w:rsidRPr="004C7507" w:rsidRDefault="006E7280" w:rsidP="00054A02">
            <w:pPr>
              <w:rPr>
                <w:rFonts w:asciiTheme="majorHAnsi" w:hAnsiTheme="majorHAnsi" w:cstheme="majorHAnsi"/>
                <w:sz w:val="20"/>
                <w:szCs w:val="20"/>
              </w:rPr>
            </w:pPr>
          </w:p>
          <w:p w14:paraId="1285B20E"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emergency hospitali?ation*.mp.</w:t>
            </w:r>
          </w:p>
          <w:p w14:paraId="2E0C84B9" w14:textId="77777777" w:rsidR="006E7280" w:rsidRPr="004C7507" w:rsidRDefault="006E7280" w:rsidP="00054A02">
            <w:pPr>
              <w:rPr>
                <w:rFonts w:asciiTheme="majorHAnsi" w:hAnsiTheme="majorHAnsi" w:cstheme="majorHAnsi"/>
                <w:sz w:val="20"/>
                <w:szCs w:val="20"/>
              </w:rPr>
            </w:pPr>
          </w:p>
          <w:p w14:paraId="314C8B8B"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cute hospitali?ation.mp.</w:t>
            </w:r>
          </w:p>
          <w:p w14:paraId="60922145" w14:textId="77777777" w:rsidR="006E7280" w:rsidRPr="004C7507" w:rsidRDefault="006E7280" w:rsidP="00054A02">
            <w:pPr>
              <w:rPr>
                <w:rFonts w:asciiTheme="majorHAnsi" w:hAnsiTheme="majorHAnsi" w:cstheme="majorHAnsi"/>
                <w:sz w:val="20"/>
                <w:szCs w:val="20"/>
              </w:rPr>
            </w:pPr>
          </w:p>
          <w:p w14:paraId="611342BC"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cute treatment*.mp.</w:t>
            </w:r>
          </w:p>
          <w:p w14:paraId="3AF40B00" w14:textId="77777777" w:rsidR="006E7280" w:rsidRPr="004C7507" w:rsidRDefault="006E7280" w:rsidP="00054A02">
            <w:pPr>
              <w:rPr>
                <w:rFonts w:asciiTheme="majorHAnsi" w:hAnsiTheme="majorHAnsi" w:cstheme="majorHAnsi"/>
                <w:sz w:val="20"/>
                <w:szCs w:val="20"/>
              </w:rPr>
            </w:pPr>
          </w:p>
          <w:p w14:paraId="3F56DDA3"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t>acute admission*.mp.</w:t>
            </w:r>
          </w:p>
          <w:p w14:paraId="02817981" w14:textId="77777777" w:rsidR="006E7280" w:rsidRPr="004C7507" w:rsidRDefault="006E7280" w:rsidP="00054A02">
            <w:pPr>
              <w:rPr>
                <w:rFonts w:asciiTheme="majorHAnsi" w:hAnsiTheme="majorHAnsi" w:cstheme="majorHAnsi"/>
                <w:sz w:val="20"/>
                <w:szCs w:val="20"/>
              </w:rPr>
            </w:pPr>
          </w:p>
        </w:tc>
        <w:tc>
          <w:tcPr>
            <w:tcW w:w="1134" w:type="dxa"/>
          </w:tcPr>
          <w:p w14:paraId="3C1F01AF"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0C907CC8" w14:textId="77777777" w:rsidR="006E7280" w:rsidRPr="00FD5A10" w:rsidRDefault="006E7280" w:rsidP="00054A02">
            <w:pPr>
              <w:rPr>
                <w:rFonts w:asciiTheme="majorHAnsi" w:eastAsia="Times New Roman" w:hAnsiTheme="majorHAnsi" w:cstheme="majorHAnsi"/>
                <w:sz w:val="20"/>
                <w:szCs w:val="20"/>
                <w:lang w:val="nb-NO"/>
              </w:rPr>
            </w:pPr>
          </w:p>
          <w:p w14:paraId="1E0FC5D9"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5E25CA5B" w14:textId="77777777" w:rsidR="006E7280" w:rsidRPr="00FD5A10" w:rsidRDefault="006E7280" w:rsidP="00054A02">
            <w:pPr>
              <w:rPr>
                <w:rFonts w:asciiTheme="majorHAnsi" w:eastAsia="Times New Roman" w:hAnsiTheme="majorHAnsi" w:cstheme="majorHAnsi"/>
                <w:sz w:val="20"/>
                <w:szCs w:val="20"/>
                <w:lang w:val="nb-NO"/>
              </w:rPr>
            </w:pPr>
          </w:p>
          <w:p w14:paraId="6AD0EB8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6BE9B95E" w14:textId="77777777" w:rsidR="006E7280" w:rsidRPr="004C7507" w:rsidRDefault="006E7280" w:rsidP="00054A02">
            <w:pPr>
              <w:rPr>
                <w:rFonts w:asciiTheme="majorHAnsi" w:eastAsia="Times New Roman" w:hAnsiTheme="majorHAnsi" w:cstheme="majorHAnsi"/>
                <w:sz w:val="20"/>
                <w:szCs w:val="20"/>
              </w:rPr>
            </w:pPr>
          </w:p>
          <w:p w14:paraId="0079451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475B184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ounsel*.mp.</w:t>
            </w:r>
          </w:p>
          <w:p w14:paraId="0CC0499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47D428AE" w14:textId="77777777" w:rsidR="006E7280" w:rsidRPr="004C7507" w:rsidRDefault="006E7280" w:rsidP="00054A02">
            <w:pPr>
              <w:rPr>
                <w:rFonts w:asciiTheme="majorHAnsi" w:eastAsia="Times New Roman" w:hAnsiTheme="majorHAnsi" w:cstheme="majorHAnsi"/>
                <w:sz w:val="20"/>
                <w:szCs w:val="20"/>
              </w:rPr>
            </w:pPr>
          </w:p>
          <w:p w14:paraId="31297A9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1F50FBD4" w14:textId="77777777" w:rsidR="006E7280" w:rsidRPr="004C7507" w:rsidRDefault="006E7280" w:rsidP="00054A02">
            <w:pPr>
              <w:rPr>
                <w:rFonts w:asciiTheme="majorHAnsi" w:eastAsia="Times New Roman" w:hAnsiTheme="majorHAnsi" w:cstheme="majorHAnsi"/>
                <w:sz w:val="20"/>
                <w:szCs w:val="20"/>
              </w:rPr>
            </w:pPr>
          </w:p>
          <w:p w14:paraId="00D9A8F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3934DBDC" w14:textId="77777777" w:rsidR="006E7280" w:rsidRPr="004C7507" w:rsidRDefault="006E7280" w:rsidP="00054A02">
            <w:pPr>
              <w:rPr>
                <w:rFonts w:asciiTheme="majorHAnsi" w:eastAsia="Times New Roman" w:hAnsiTheme="majorHAnsi" w:cstheme="majorHAnsi"/>
                <w:sz w:val="20"/>
                <w:szCs w:val="20"/>
              </w:rPr>
            </w:pPr>
          </w:p>
          <w:p w14:paraId="3BE35A9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1C184095" w14:textId="77777777" w:rsidR="006E7280" w:rsidRPr="004C7507" w:rsidRDefault="006E7280" w:rsidP="00054A02">
            <w:pPr>
              <w:rPr>
                <w:rFonts w:asciiTheme="majorHAnsi" w:eastAsia="Times New Roman" w:hAnsiTheme="majorHAnsi" w:cstheme="majorHAnsi"/>
                <w:sz w:val="20"/>
                <w:szCs w:val="20"/>
              </w:rPr>
            </w:pPr>
          </w:p>
          <w:p w14:paraId="69725E2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6393100D" w14:textId="77777777" w:rsidR="006E7280" w:rsidRPr="004C7507" w:rsidRDefault="006E7280" w:rsidP="00054A02">
            <w:pPr>
              <w:rPr>
                <w:rFonts w:asciiTheme="majorHAnsi" w:eastAsia="Times New Roman" w:hAnsiTheme="majorHAnsi" w:cstheme="majorHAnsi"/>
                <w:sz w:val="20"/>
                <w:szCs w:val="20"/>
              </w:rPr>
            </w:pPr>
          </w:p>
          <w:p w14:paraId="1BDBB5AA" w14:textId="77777777" w:rsidR="006E7280" w:rsidRPr="004C7507" w:rsidRDefault="006E7280" w:rsidP="00054A02">
            <w:pPr>
              <w:rPr>
                <w:rFonts w:asciiTheme="majorHAnsi" w:eastAsia="Times New Roman" w:hAnsiTheme="majorHAnsi" w:cstheme="majorHAnsi"/>
                <w:sz w:val="20"/>
                <w:szCs w:val="20"/>
              </w:rPr>
            </w:pPr>
          </w:p>
          <w:p w14:paraId="56D506A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456D5B4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0F54BE58" w14:textId="77777777" w:rsidR="006E7280" w:rsidRPr="004C7507" w:rsidRDefault="006E7280" w:rsidP="00054A02">
            <w:pPr>
              <w:rPr>
                <w:rFonts w:asciiTheme="majorHAnsi" w:eastAsia="Times New Roman" w:hAnsiTheme="majorHAnsi" w:cstheme="majorHAnsi"/>
                <w:sz w:val="20"/>
                <w:szCs w:val="20"/>
              </w:rPr>
            </w:pPr>
          </w:p>
          <w:p w14:paraId="4116E4E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265733FA" w14:textId="77777777" w:rsidR="006E7280" w:rsidRPr="004C7507" w:rsidRDefault="006E7280" w:rsidP="00054A02">
            <w:pPr>
              <w:rPr>
                <w:rFonts w:asciiTheme="majorHAnsi" w:eastAsia="Times New Roman" w:hAnsiTheme="majorHAnsi" w:cstheme="majorHAnsi"/>
                <w:sz w:val="20"/>
                <w:szCs w:val="20"/>
              </w:rPr>
            </w:pPr>
          </w:p>
          <w:p w14:paraId="7A71C60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79C7BE74" w14:textId="77777777" w:rsidR="006E7280" w:rsidRPr="004C7507" w:rsidRDefault="006E7280" w:rsidP="00054A02">
            <w:pPr>
              <w:rPr>
                <w:rFonts w:asciiTheme="majorHAnsi" w:eastAsia="Times New Roman" w:hAnsiTheme="majorHAnsi" w:cstheme="majorHAnsi"/>
                <w:sz w:val="20"/>
                <w:szCs w:val="20"/>
              </w:rPr>
            </w:pPr>
          </w:p>
          <w:p w14:paraId="7EE27155"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group session*.mp.</w:t>
            </w:r>
          </w:p>
          <w:p w14:paraId="5022BA32" w14:textId="77777777" w:rsidR="006E7280" w:rsidRDefault="006E7280" w:rsidP="00054A02">
            <w:pPr>
              <w:rPr>
                <w:rFonts w:asciiTheme="majorHAnsi" w:eastAsia="Times New Roman" w:hAnsiTheme="majorHAnsi" w:cstheme="majorHAnsi"/>
                <w:sz w:val="20"/>
                <w:szCs w:val="20"/>
              </w:rPr>
            </w:pPr>
          </w:p>
          <w:p w14:paraId="5F4DF4CB"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t>intensive interv*.mp.</w:t>
            </w:r>
          </w:p>
          <w:p w14:paraId="4CB4E769" w14:textId="77777777" w:rsidR="006E7280" w:rsidRDefault="006E7280" w:rsidP="00054A02">
            <w:pPr>
              <w:rPr>
                <w:rFonts w:asciiTheme="majorHAnsi" w:eastAsia="Times New Roman" w:hAnsiTheme="majorHAnsi" w:cstheme="majorHAnsi"/>
                <w:sz w:val="20"/>
                <w:szCs w:val="20"/>
              </w:rPr>
            </w:pPr>
          </w:p>
          <w:p w14:paraId="531E94EA" w14:textId="77777777" w:rsidR="006E7280" w:rsidRPr="004C7507" w:rsidRDefault="006E7280" w:rsidP="00054A02">
            <w:pPr>
              <w:rPr>
                <w:rFonts w:asciiTheme="majorHAnsi" w:eastAsia="Times New Roman" w:hAnsiTheme="majorHAnsi" w:cstheme="majorHAnsi"/>
                <w:sz w:val="20"/>
                <w:szCs w:val="20"/>
              </w:rPr>
            </w:pPr>
          </w:p>
          <w:p w14:paraId="5743B2D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5B2FE5A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5789F67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62C0C895" w14:textId="77777777" w:rsidR="006E7280" w:rsidRPr="004C7507" w:rsidRDefault="006E7280" w:rsidP="00054A02">
            <w:pPr>
              <w:rPr>
                <w:rFonts w:asciiTheme="majorHAnsi" w:eastAsia="Times New Roman" w:hAnsiTheme="majorHAnsi" w:cstheme="majorHAnsi"/>
                <w:sz w:val="20"/>
                <w:szCs w:val="20"/>
              </w:rPr>
            </w:pPr>
          </w:p>
          <w:p w14:paraId="18DBF36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me* care.mp.</w:t>
            </w:r>
          </w:p>
          <w:p w14:paraId="491609F1" w14:textId="77777777" w:rsidR="006E7280" w:rsidRPr="004C7507" w:rsidRDefault="006E7280" w:rsidP="00054A02">
            <w:pPr>
              <w:rPr>
                <w:rFonts w:asciiTheme="majorHAnsi" w:eastAsia="Times New Roman" w:hAnsiTheme="majorHAnsi" w:cstheme="majorHAnsi"/>
                <w:sz w:val="20"/>
                <w:szCs w:val="20"/>
              </w:rPr>
            </w:pPr>
          </w:p>
          <w:p w14:paraId="6D88339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1D314922" w14:textId="77777777" w:rsidR="006E7280" w:rsidRPr="004C7507" w:rsidRDefault="006E7280" w:rsidP="00054A02">
            <w:pPr>
              <w:rPr>
                <w:rFonts w:asciiTheme="majorHAnsi" w:eastAsia="Times New Roman" w:hAnsiTheme="majorHAnsi" w:cstheme="majorHAnsi"/>
                <w:sz w:val="20"/>
                <w:szCs w:val="20"/>
              </w:rPr>
            </w:pPr>
          </w:p>
          <w:p w14:paraId="06CF664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5D92C1B3" w14:textId="77777777" w:rsidR="006E7280" w:rsidRPr="004C7507" w:rsidRDefault="006E7280" w:rsidP="00054A02">
            <w:pPr>
              <w:rPr>
                <w:rFonts w:asciiTheme="majorHAnsi" w:eastAsia="Times New Roman" w:hAnsiTheme="majorHAnsi" w:cstheme="majorHAnsi"/>
                <w:sz w:val="20"/>
                <w:szCs w:val="20"/>
              </w:rPr>
            </w:pPr>
          </w:p>
          <w:p w14:paraId="621DD40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2D5D09BC" w14:textId="77777777" w:rsidR="006E7280" w:rsidRPr="004C7507" w:rsidRDefault="006E7280" w:rsidP="00054A02">
            <w:pPr>
              <w:rPr>
                <w:rFonts w:asciiTheme="majorHAnsi" w:eastAsia="Times New Roman" w:hAnsiTheme="majorHAnsi" w:cstheme="majorHAnsi"/>
                <w:sz w:val="20"/>
                <w:szCs w:val="20"/>
              </w:rPr>
            </w:pPr>
          </w:p>
          <w:p w14:paraId="654B334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10FC3884" w14:textId="77777777" w:rsidR="006E7280" w:rsidRPr="004C7507" w:rsidRDefault="006E7280" w:rsidP="00054A02">
            <w:pPr>
              <w:rPr>
                <w:rFonts w:asciiTheme="majorHAnsi" w:eastAsia="Times New Roman" w:hAnsiTheme="majorHAnsi" w:cstheme="majorHAnsi"/>
                <w:sz w:val="20"/>
                <w:szCs w:val="20"/>
              </w:rPr>
            </w:pPr>
          </w:p>
          <w:p w14:paraId="3710D92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1C666ACE" w14:textId="77777777" w:rsidR="006E7280" w:rsidRPr="004C7507" w:rsidRDefault="006E7280" w:rsidP="00054A02">
            <w:pPr>
              <w:rPr>
                <w:rFonts w:asciiTheme="majorHAnsi" w:eastAsia="Times New Roman" w:hAnsiTheme="majorHAnsi" w:cstheme="majorHAnsi"/>
                <w:sz w:val="20"/>
                <w:szCs w:val="20"/>
              </w:rPr>
            </w:pPr>
          </w:p>
          <w:p w14:paraId="201C33E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75011C2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46A21D8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545456CE" w14:textId="77777777" w:rsidR="006E7280" w:rsidRPr="004C7507" w:rsidRDefault="006E7280" w:rsidP="00054A02">
            <w:pPr>
              <w:rPr>
                <w:rFonts w:asciiTheme="majorHAnsi" w:eastAsia="Times New Roman" w:hAnsiTheme="majorHAnsi" w:cstheme="majorHAnsi"/>
                <w:sz w:val="20"/>
                <w:szCs w:val="20"/>
              </w:rPr>
            </w:pPr>
          </w:p>
          <w:p w14:paraId="4292F999"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1B7E377A" w14:textId="77777777" w:rsidR="006E7280" w:rsidRPr="004C7507" w:rsidRDefault="006E7280" w:rsidP="00054A02">
            <w:pPr>
              <w:rPr>
                <w:rFonts w:asciiTheme="majorHAnsi" w:eastAsia="Times New Roman" w:hAnsiTheme="majorHAnsi" w:cstheme="majorHAnsi"/>
                <w:sz w:val="20"/>
                <w:szCs w:val="20"/>
              </w:rPr>
            </w:pPr>
          </w:p>
          <w:p w14:paraId="5423157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60FA6CE3" w14:textId="77777777" w:rsidR="006E7280" w:rsidRPr="004C7507" w:rsidRDefault="006E7280" w:rsidP="00054A02">
            <w:pPr>
              <w:rPr>
                <w:rFonts w:asciiTheme="majorHAnsi" w:eastAsia="Times New Roman" w:hAnsiTheme="majorHAnsi" w:cstheme="majorHAnsi"/>
                <w:sz w:val="20"/>
                <w:szCs w:val="20"/>
              </w:rPr>
            </w:pPr>
          </w:p>
          <w:p w14:paraId="02301C5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0ABB9085" w14:textId="77777777" w:rsidR="006E7280" w:rsidRPr="004C7507" w:rsidRDefault="006E7280" w:rsidP="00054A02">
            <w:pPr>
              <w:rPr>
                <w:rFonts w:asciiTheme="majorHAnsi" w:eastAsia="Times New Roman" w:hAnsiTheme="majorHAnsi" w:cstheme="majorHAnsi"/>
                <w:sz w:val="20"/>
                <w:szCs w:val="20"/>
              </w:rPr>
            </w:pPr>
          </w:p>
          <w:p w14:paraId="58A3F52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25013B98" w14:textId="77777777" w:rsidR="006E7280" w:rsidRPr="004C7507" w:rsidRDefault="006E7280" w:rsidP="00054A02">
            <w:pPr>
              <w:rPr>
                <w:rFonts w:asciiTheme="majorHAnsi" w:eastAsia="Times New Roman" w:hAnsiTheme="majorHAnsi" w:cstheme="majorHAnsi"/>
                <w:sz w:val="20"/>
                <w:szCs w:val="20"/>
              </w:rPr>
            </w:pPr>
          </w:p>
          <w:p w14:paraId="3B57FDA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39A9C0F0" w14:textId="77777777" w:rsidR="006E7280" w:rsidRPr="004C7507" w:rsidRDefault="006E7280" w:rsidP="00054A02">
            <w:pPr>
              <w:rPr>
                <w:rFonts w:asciiTheme="majorHAnsi" w:eastAsia="Times New Roman" w:hAnsiTheme="majorHAnsi" w:cstheme="majorHAnsi"/>
                <w:sz w:val="20"/>
                <w:szCs w:val="20"/>
              </w:rPr>
            </w:pPr>
          </w:p>
          <w:p w14:paraId="405B7A8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10793204" w14:textId="77777777" w:rsidR="006E7280" w:rsidRPr="004C7507" w:rsidRDefault="006E7280" w:rsidP="00054A02">
            <w:pPr>
              <w:rPr>
                <w:rFonts w:asciiTheme="majorHAnsi" w:eastAsia="Times New Roman" w:hAnsiTheme="majorHAnsi" w:cstheme="majorHAnsi"/>
                <w:sz w:val="20"/>
                <w:szCs w:val="20"/>
              </w:rPr>
            </w:pPr>
          </w:p>
          <w:p w14:paraId="14807F2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209B8BE9" w14:textId="77777777" w:rsidR="006E7280" w:rsidRPr="004C7507" w:rsidRDefault="006E7280" w:rsidP="00054A02">
            <w:pPr>
              <w:rPr>
                <w:rFonts w:asciiTheme="majorHAnsi" w:eastAsia="Times New Roman" w:hAnsiTheme="majorHAnsi" w:cstheme="majorHAnsi"/>
                <w:sz w:val="20"/>
                <w:szCs w:val="20"/>
              </w:rPr>
            </w:pPr>
          </w:p>
          <w:p w14:paraId="0A5323B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emergency admission*.mp.</w:t>
            </w:r>
          </w:p>
          <w:p w14:paraId="328DF48E" w14:textId="77777777" w:rsidR="006E7280" w:rsidRPr="004C7507" w:rsidRDefault="006E7280" w:rsidP="00054A02">
            <w:pPr>
              <w:rPr>
                <w:rFonts w:asciiTheme="majorHAnsi" w:eastAsia="Times New Roman" w:hAnsiTheme="majorHAnsi" w:cstheme="majorHAnsi"/>
                <w:sz w:val="20"/>
                <w:szCs w:val="20"/>
              </w:rPr>
            </w:pPr>
          </w:p>
          <w:p w14:paraId="0AEBB39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0F55970D" w14:textId="77777777" w:rsidR="006E7280" w:rsidRPr="004C7507" w:rsidRDefault="006E7280" w:rsidP="00054A02">
            <w:pPr>
              <w:rPr>
                <w:rFonts w:asciiTheme="majorHAnsi" w:eastAsia="Times New Roman" w:hAnsiTheme="majorHAnsi" w:cstheme="majorHAnsi"/>
                <w:sz w:val="20"/>
                <w:szCs w:val="20"/>
              </w:rPr>
            </w:pPr>
          </w:p>
          <w:p w14:paraId="6190967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02E9AE7A" w14:textId="77777777" w:rsidR="006E7280" w:rsidRPr="004C7507" w:rsidRDefault="006E7280" w:rsidP="00054A02">
            <w:pPr>
              <w:rPr>
                <w:rFonts w:asciiTheme="majorHAnsi" w:hAnsiTheme="majorHAnsi" w:cstheme="majorHAnsi"/>
                <w:color w:val="2D2D2D"/>
                <w:sz w:val="20"/>
                <w:szCs w:val="20"/>
                <w:shd w:val="clear" w:color="auto" w:fill="FFFFFF"/>
              </w:rPr>
            </w:pPr>
          </w:p>
          <w:p w14:paraId="59D71DDD" w14:textId="77777777" w:rsidR="006E7280" w:rsidRPr="004C7507" w:rsidRDefault="006E7280" w:rsidP="00054A02">
            <w:pPr>
              <w:rPr>
                <w:rFonts w:asciiTheme="majorHAnsi" w:hAnsiTheme="majorHAnsi" w:cstheme="majorHAnsi"/>
                <w:color w:val="2D2D2D"/>
                <w:sz w:val="20"/>
                <w:szCs w:val="20"/>
                <w:shd w:val="clear" w:color="auto" w:fill="FFFFFF"/>
              </w:rPr>
            </w:pPr>
            <w:r w:rsidRPr="004C7507">
              <w:rPr>
                <w:rFonts w:asciiTheme="majorHAnsi" w:hAnsiTheme="majorHAnsi" w:cstheme="majorHAnsi"/>
                <w:color w:val="2D2D2D"/>
                <w:sz w:val="20"/>
                <w:szCs w:val="20"/>
                <w:shd w:val="clear" w:color="auto" w:fill="FFFFFF"/>
              </w:rPr>
              <w:t>emergency medicine/ or pediatric emergency medicine/</w:t>
            </w:r>
          </w:p>
          <w:p w14:paraId="2CA19330" w14:textId="77777777" w:rsidR="006E7280" w:rsidRPr="004C7507" w:rsidRDefault="006E7280" w:rsidP="00054A02">
            <w:pPr>
              <w:rPr>
                <w:rFonts w:asciiTheme="majorHAnsi" w:hAnsiTheme="majorHAnsi" w:cstheme="majorHAnsi"/>
                <w:color w:val="2D2D2D"/>
                <w:sz w:val="20"/>
                <w:szCs w:val="20"/>
                <w:shd w:val="clear" w:color="auto" w:fill="FFFFFF"/>
              </w:rPr>
            </w:pPr>
          </w:p>
          <w:p w14:paraId="4D985222" w14:textId="77777777" w:rsidR="006E7280" w:rsidRPr="004C7507" w:rsidRDefault="006E7280" w:rsidP="00054A02">
            <w:pPr>
              <w:rPr>
                <w:rFonts w:asciiTheme="majorHAnsi" w:hAnsiTheme="majorHAnsi" w:cstheme="majorHAnsi"/>
                <w:color w:val="2D2D2D"/>
                <w:sz w:val="20"/>
                <w:szCs w:val="20"/>
                <w:shd w:val="clear" w:color="auto" w:fill="FFFFFF"/>
              </w:rPr>
            </w:pPr>
            <w:r w:rsidRPr="004C7507">
              <w:rPr>
                <w:rFonts w:asciiTheme="majorHAnsi" w:hAnsiTheme="majorHAnsi" w:cstheme="majorHAnsi"/>
                <w:color w:val="2D2D2D"/>
                <w:sz w:val="20"/>
                <w:szCs w:val="20"/>
                <w:shd w:val="clear" w:color="auto" w:fill="FFFFFF"/>
              </w:rPr>
              <w:t>acute care.mp.</w:t>
            </w:r>
          </w:p>
          <w:p w14:paraId="6793B6F2" w14:textId="77777777" w:rsidR="006E7280" w:rsidRPr="004C7507" w:rsidRDefault="006E7280" w:rsidP="00054A02">
            <w:pPr>
              <w:rPr>
                <w:rFonts w:asciiTheme="majorHAnsi" w:hAnsiTheme="majorHAnsi" w:cstheme="majorHAnsi"/>
                <w:color w:val="2D2D2D"/>
                <w:sz w:val="20"/>
                <w:szCs w:val="20"/>
                <w:shd w:val="clear" w:color="auto" w:fill="FFFFFF"/>
              </w:rPr>
            </w:pPr>
            <w:r w:rsidRPr="004C7507">
              <w:rPr>
                <w:rFonts w:asciiTheme="majorHAnsi" w:hAnsiTheme="majorHAnsi" w:cstheme="majorHAnsi"/>
                <w:color w:val="2D2D2D"/>
                <w:sz w:val="20"/>
                <w:szCs w:val="20"/>
                <w:shd w:val="clear" w:color="auto" w:fill="FFFFFF"/>
              </w:rPr>
              <w:t>acute ward.mp.</w:t>
            </w:r>
          </w:p>
          <w:p w14:paraId="28DE3E87" w14:textId="77777777" w:rsidR="006E7280" w:rsidRPr="004C7507" w:rsidRDefault="006E7280" w:rsidP="00054A02">
            <w:pPr>
              <w:rPr>
                <w:rFonts w:asciiTheme="majorHAnsi" w:hAnsiTheme="majorHAnsi" w:cstheme="majorHAnsi"/>
                <w:color w:val="2D2D2D"/>
                <w:sz w:val="20"/>
                <w:szCs w:val="20"/>
                <w:shd w:val="clear" w:color="auto" w:fill="FFFFFF"/>
              </w:rPr>
            </w:pPr>
          </w:p>
          <w:p w14:paraId="711187FF" w14:textId="77777777" w:rsidR="006E7280" w:rsidRPr="004C7507" w:rsidRDefault="006E7280" w:rsidP="00054A02">
            <w:pPr>
              <w:rPr>
                <w:rFonts w:asciiTheme="majorHAnsi" w:hAnsiTheme="majorHAnsi" w:cstheme="majorHAnsi"/>
                <w:color w:val="2D2D2D"/>
                <w:sz w:val="20"/>
                <w:szCs w:val="20"/>
                <w:shd w:val="clear" w:color="auto" w:fill="FFFFFF"/>
              </w:rPr>
            </w:pPr>
          </w:p>
          <w:p w14:paraId="489B425D" w14:textId="77777777" w:rsidR="006E7280" w:rsidRPr="004C7507" w:rsidRDefault="006E7280" w:rsidP="00054A02">
            <w:pPr>
              <w:jc w:val="both"/>
              <w:rPr>
                <w:rFonts w:asciiTheme="majorHAnsi" w:hAnsiTheme="majorHAnsi" w:cstheme="majorHAnsi"/>
                <w:sz w:val="20"/>
                <w:szCs w:val="20"/>
              </w:rPr>
            </w:pPr>
            <w:r w:rsidRPr="004C7507">
              <w:rPr>
                <w:rFonts w:asciiTheme="majorHAnsi" w:hAnsiTheme="majorHAnsi" w:cstheme="majorHAnsi"/>
                <w:sz w:val="20"/>
                <w:szCs w:val="20"/>
              </w:rPr>
              <w:t xml:space="preserve">emergency services/ or crisis intervention services/or emergency medicine/ </w:t>
            </w:r>
          </w:p>
          <w:p w14:paraId="074DC607" w14:textId="77777777" w:rsidR="006E7280" w:rsidRPr="004C7507" w:rsidRDefault="006E7280" w:rsidP="00054A02">
            <w:pPr>
              <w:jc w:val="both"/>
              <w:rPr>
                <w:rFonts w:asciiTheme="majorHAnsi" w:hAnsiTheme="majorHAnsi" w:cstheme="majorHAnsi"/>
                <w:sz w:val="20"/>
                <w:szCs w:val="20"/>
              </w:rPr>
            </w:pPr>
          </w:p>
          <w:p w14:paraId="4DB29EA8" w14:textId="77777777" w:rsidR="006E7280" w:rsidRPr="004C7507" w:rsidRDefault="006E7280" w:rsidP="00054A02">
            <w:pPr>
              <w:jc w:val="both"/>
              <w:rPr>
                <w:rFonts w:asciiTheme="majorHAnsi" w:hAnsiTheme="majorHAnsi" w:cstheme="majorHAnsi"/>
                <w:sz w:val="20"/>
                <w:szCs w:val="20"/>
              </w:rPr>
            </w:pPr>
            <w:r w:rsidRPr="004C7507">
              <w:rPr>
                <w:rFonts w:asciiTheme="majorHAnsi" w:hAnsiTheme="majorHAnsi" w:cstheme="majorHAnsi"/>
                <w:sz w:val="20"/>
                <w:szCs w:val="20"/>
              </w:rPr>
              <w:t xml:space="preserve">hospital emergency service/ or </w:t>
            </w:r>
            <w:r w:rsidRPr="004C7507">
              <w:rPr>
                <w:rFonts w:asciiTheme="majorHAnsi" w:hAnsiTheme="majorHAnsi" w:cstheme="majorHAnsi"/>
                <w:sz w:val="20"/>
                <w:szCs w:val="20"/>
              </w:rPr>
              <w:lastRenderedPageBreak/>
              <w:t xml:space="preserve">emergency health service/ </w:t>
            </w:r>
          </w:p>
          <w:p w14:paraId="587D8200" w14:textId="77777777" w:rsidR="006E7280" w:rsidRPr="004C7507" w:rsidRDefault="006E7280" w:rsidP="00054A02">
            <w:pPr>
              <w:jc w:val="both"/>
              <w:rPr>
                <w:rFonts w:asciiTheme="majorHAnsi" w:hAnsiTheme="majorHAnsi" w:cstheme="majorHAnsi"/>
                <w:sz w:val="20"/>
                <w:szCs w:val="20"/>
              </w:rPr>
            </w:pPr>
          </w:p>
          <w:p w14:paraId="61F11436" w14:textId="77777777" w:rsidR="006E7280" w:rsidRPr="004C7507" w:rsidRDefault="006E7280" w:rsidP="00054A02">
            <w:pPr>
              <w:jc w:val="both"/>
              <w:rPr>
                <w:rFonts w:asciiTheme="majorHAnsi" w:hAnsiTheme="majorHAnsi" w:cstheme="majorHAnsi"/>
                <w:sz w:val="20"/>
                <w:szCs w:val="20"/>
              </w:rPr>
            </w:pPr>
            <w:r w:rsidRPr="004C7507">
              <w:rPr>
                <w:rFonts w:asciiTheme="majorHAnsi" w:hAnsiTheme="majorHAnsi" w:cstheme="majorHAnsi"/>
                <w:sz w:val="20"/>
                <w:szCs w:val="20"/>
              </w:rPr>
              <w:t xml:space="preserve">emergency medicine/ </w:t>
            </w:r>
          </w:p>
          <w:p w14:paraId="78A15021" w14:textId="77777777" w:rsidR="006E7280" w:rsidRPr="004C7507" w:rsidRDefault="006E7280" w:rsidP="00054A02">
            <w:pPr>
              <w:jc w:val="both"/>
              <w:rPr>
                <w:rFonts w:asciiTheme="majorHAnsi" w:hAnsiTheme="majorHAnsi" w:cstheme="majorHAnsi"/>
                <w:sz w:val="20"/>
                <w:szCs w:val="20"/>
              </w:rPr>
            </w:pPr>
          </w:p>
          <w:p w14:paraId="5F8BED22" w14:textId="77777777" w:rsidR="006E7280" w:rsidRPr="004C7507" w:rsidRDefault="006E7280" w:rsidP="00054A02">
            <w:pPr>
              <w:jc w:val="both"/>
              <w:rPr>
                <w:rFonts w:asciiTheme="majorHAnsi" w:hAnsiTheme="majorHAnsi" w:cstheme="majorHAnsi"/>
                <w:sz w:val="20"/>
                <w:szCs w:val="20"/>
              </w:rPr>
            </w:pPr>
            <w:r w:rsidRPr="004C7507">
              <w:rPr>
                <w:rFonts w:asciiTheme="majorHAnsi" w:hAnsiTheme="majorHAnsi" w:cstheme="majorHAnsi"/>
                <w:sz w:val="20"/>
                <w:szCs w:val="20"/>
              </w:rPr>
              <w:t xml:space="preserve">emergency treatment/ </w:t>
            </w:r>
          </w:p>
          <w:p w14:paraId="161527F7" w14:textId="77777777" w:rsidR="006E7280" w:rsidRPr="004C7507" w:rsidRDefault="006E7280" w:rsidP="00054A02">
            <w:pPr>
              <w:rPr>
                <w:rFonts w:asciiTheme="majorHAnsi" w:hAnsiTheme="majorHAnsi" w:cstheme="majorHAnsi"/>
                <w:sz w:val="20"/>
                <w:szCs w:val="20"/>
              </w:rPr>
            </w:pPr>
          </w:p>
        </w:tc>
        <w:tc>
          <w:tcPr>
            <w:tcW w:w="1418" w:type="dxa"/>
          </w:tcPr>
          <w:p w14:paraId="44AAF6D0"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6DCB595C" w14:textId="77777777" w:rsidR="006E7280" w:rsidRPr="00FD5A10" w:rsidRDefault="006E7280" w:rsidP="00054A02">
            <w:pPr>
              <w:rPr>
                <w:rFonts w:asciiTheme="majorHAnsi" w:eastAsia="Times New Roman" w:hAnsiTheme="majorHAnsi" w:cstheme="majorHAnsi"/>
                <w:sz w:val="20"/>
                <w:szCs w:val="20"/>
                <w:lang w:val="nb-NO"/>
              </w:rPr>
            </w:pPr>
          </w:p>
          <w:p w14:paraId="2D30096C"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26E63666" w14:textId="77777777" w:rsidR="006E7280" w:rsidRPr="00FD5A10" w:rsidRDefault="006E7280" w:rsidP="00054A02">
            <w:pPr>
              <w:rPr>
                <w:rFonts w:asciiTheme="majorHAnsi" w:eastAsia="Times New Roman" w:hAnsiTheme="majorHAnsi" w:cstheme="majorHAnsi"/>
                <w:sz w:val="20"/>
                <w:szCs w:val="20"/>
                <w:lang w:val="nb-NO"/>
              </w:rPr>
            </w:pPr>
          </w:p>
          <w:p w14:paraId="68C1A97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688E2B57" w14:textId="77777777" w:rsidR="006E7280" w:rsidRPr="004C7507" w:rsidRDefault="006E7280" w:rsidP="00054A02">
            <w:pPr>
              <w:rPr>
                <w:rFonts w:asciiTheme="majorHAnsi" w:eastAsia="Times New Roman" w:hAnsiTheme="majorHAnsi" w:cstheme="majorHAnsi"/>
                <w:sz w:val="20"/>
                <w:szCs w:val="20"/>
              </w:rPr>
            </w:pPr>
          </w:p>
          <w:p w14:paraId="312199E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7119D89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07979A2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family therapy.mp.</w:t>
            </w:r>
          </w:p>
          <w:p w14:paraId="5E01E771" w14:textId="77777777" w:rsidR="006E7280" w:rsidRPr="004C7507" w:rsidRDefault="006E7280" w:rsidP="00054A02">
            <w:pPr>
              <w:rPr>
                <w:rFonts w:asciiTheme="majorHAnsi" w:eastAsia="Times New Roman" w:hAnsiTheme="majorHAnsi" w:cstheme="majorHAnsi"/>
                <w:sz w:val="20"/>
                <w:szCs w:val="20"/>
              </w:rPr>
            </w:pPr>
          </w:p>
          <w:p w14:paraId="0A18BE0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723E120A" w14:textId="77777777" w:rsidR="006E7280" w:rsidRPr="004C7507" w:rsidRDefault="006E7280" w:rsidP="00054A02">
            <w:pPr>
              <w:rPr>
                <w:rFonts w:asciiTheme="majorHAnsi" w:eastAsia="Times New Roman" w:hAnsiTheme="majorHAnsi" w:cstheme="majorHAnsi"/>
                <w:sz w:val="20"/>
                <w:szCs w:val="20"/>
              </w:rPr>
            </w:pPr>
          </w:p>
          <w:p w14:paraId="5246F62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075D2A6E" w14:textId="77777777" w:rsidR="006E7280" w:rsidRPr="004C7507" w:rsidRDefault="006E7280" w:rsidP="00054A02">
            <w:pPr>
              <w:rPr>
                <w:rFonts w:asciiTheme="majorHAnsi" w:eastAsia="Times New Roman" w:hAnsiTheme="majorHAnsi" w:cstheme="majorHAnsi"/>
                <w:sz w:val="20"/>
                <w:szCs w:val="20"/>
              </w:rPr>
            </w:pPr>
          </w:p>
          <w:p w14:paraId="1C317AA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313B3774" w14:textId="77777777" w:rsidR="006E7280" w:rsidRPr="004C7507" w:rsidRDefault="006E7280" w:rsidP="00054A02">
            <w:pPr>
              <w:rPr>
                <w:rFonts w:asciiTheme="majorHAnsi" w:eastAsia="Times New Roman" w:hAnsiTheme="majorHAnsi" w:cstheme="majorHAnsi"/>
                <w:sz w:val="20"/>
                <w:szCs w:val="20"/>
              </w:rPr>
            </w:pPr>
          </w:p>
          <w:p w14:paraId="47CB2E5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58BE7BBA" w14:textId="77777777" w:rsidR="006E7280" w:rsidRPr="004C7507" w:rsidRDefault="006E7280" w:rsidP="00054A02">
            <w:pPr>
              <w:rPr>
                <w:rFonts w:asciiTheme="majorHAnsi" w:eastAsia="Times New Roman" w:hAnsiTheme="majorHAnsi" w:cstheme="majorHAnsi"/>
                <w:sz w:val="20"/>
                <w:szCs w:val="20"/>
              </w:rPr>
            </w:pPr>
          </w:p>
          <w:p w14:paraId="1E9D7586" w14:textId="77777777" w:rsidR="006E7280" w:rsidRPr="004C7507" w:rsidRDefault="006E7280" w:rsidP="00054A02">
            <w:pPr>
              <w:rPr>
                <w:rFonts w:asciiTheme="majorHAnsi" w:eastAsia="Times New Roman" w:hAnsiTheme="majorHAnsi" w:cstheme="majorHAnsi"/>
                <w:sz w:val="20"/>
                <w:szCs w:val="20"/>
              </w:rPr>
            </w:pPr>
          </w:p>
          <w:p w14:paraId="19B25F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6AFA6F2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24882123" w14:textId="77777777" w:rsidR="006E7280" w:rsidRPr="004C7507" w:rsidRDefault="006E7280" w:rsidP="00054A02">
            <w:pPr>
              <w:rPr>
                <w:rFonts w:asciiTheme="majorHAnsi" w:eastAsia="Times New Roman" w:hAnsiTheme="majorHAnsi" w:cstheme="majorHAnsi"/>
                <w:sz w:val="20"/>
                <w:szCs w:val="20"/>
              </w:rPr>
            </w:pPr>
          </w:p>
          <w:p w14:paraId="156C051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6C0B56B5" w14:textId="77777777" w:rsidR="006E7280" w:rsidRPr="004C7507" w:rsidRDefault="006E7280" w:rsidP="00054A02">
            <w:pPr>
              <w:rPr>
                <w:rFonts w:asciiTheme="majorHAnsi" w:eastAsia="Times New Roman" w:hAnsiTheme="majorHAnsi" w:cstheme="majorHAnsi"/>
                <w:sz w:val="20"/>
                <w:szCs w:val="20"/>
              </w:rPr>
            </w:pPr>
          </w:p>
          <w:p w14:paraId="0A0A4F6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4895AAD7" w14:textId="77777777" w:rsidR="006E7280" w:rsidRPr="004C7507" w:rsidRDefault="006E7280" w:rsidP="00054A02">
            <w:pPr>
              <w:rPr>
                <w:rFonts w:asciiTheme="majorHAnsi" w:eastAsia="Times New Roman" w:hAnsiTheme="majorHAnsi" w:cstheme="majorHAnsi"/>
                <w:sz w:val="20"/>
                <w:szCs w:val="20"/>
              </w:rPr>
            </w:pPr>
          </w:p>
          <w:p w14:paraId="30C7D45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7D291BF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2D21B156"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009D007F" w14:textId="77777777" w:rsidR="006E7280" w:rsidRPr="004C7507" w:rsidRDefault="006E7280" w:rsidP="00054A02">
            <w:pPr>
              <w:rPr>
                <w:rFonts w:asciiTheme="majorHAnsi" w:eastAsia="Times New Roman" w:hAnsiTheme="majorHAnsi" w:cstheme="majorHAnsi"/>
                <w:sz w:val="20"/>
                <w:szCs w:val="20"/>
              </w:rPr>
            </w:pPr>
          </w:p>
          <w:p w14:paraId="2228A9D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0D09065D" w14:textId="77777777" w:rsidR="006E7280" w:rsidRPr="004C7507" w:rsidRDefault="006E7280" w:rsidP="00054A02">
            <w:pPr>
              <w:rPr>
                <w:rFonts w:asciiTheme="majorHAnsi" w:eastAsia="Times New Roman" w:hAnsiTheme="majorHAnsi" w:cstheme="majorHAnsi"/>
                <w:sz w:val="20"/>
                <w:szCs w:val="20"/>
              </w:rPr>
            </w:pPr>
          </w:p>
          <w:p w14:paraId="2E45C78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home* care.mp.</w:t>
            </w:r>
          </w:p>
          <w:p w14:paraId="460589C2" w14:textId="77777777" w:rsidR="006E7280" w:rsidRPr="004C7507" w:rsidRDefault="006E7280" w:rsidP="00054A02">
            <w:pPr>
              <w:rPr>
                <w:rFonts w:asciiTheme="majorHAnsi" w:eastAsia="Times New Roman" w:hAnsiTheme="majorHAnsi" w:cstheme="majorHAnsi"/>
                <w:sz w:val="20"/>
                <w:szCs w:val="20"/>
              </w:rPr>
            </w:pPr>
          </w:p>
          <w:p w14:paraId="5D82C0A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7C25179C" w14:textId="77777777" w:rsidR="006E7280" w:rsidRDefault="006E7280" w:rsidP="00054A02">
            <w:pPr>
              <w:rPr>
                <w:rFonts w:asciiTheme="majorHAnsi" w:eastAsia="Times New Roman" w:hAnsiTheme="majorHAnsi" w:cstheme="majorHAnsi"/>
                <w:sz w:val="20"/>
                <w:szCs w:val="20"/>
              </w:rPr>
            </w:pPr>
          </w:p>
          <w:p w14:paraId="3607B92D"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t>intensive interv*.mp.</w:t>
            </w:r>
          </w:p>
          <w:p w14:paraId="6157D6C7" w14:textId="77777777" w:rsidR="006E7280" w:rsidRDefault="006E7280" w:rsidP="00054A02">
            <w:pPr>
              <w:rPr>
                <w:rFonts w:asciiTheme="majorHAnsi" w:eastAsia="Times New Roman" w:hAnsiTheme="majorHAnsi" w:cstheme="majorHAnsi"/>
                <w:sz w:val="20"/>
                <w:szCs w:val="20"/>
              </w:rPr>
            </w:pPr>
          </w:p>
          <w:p w14:paraId="01D76B8F" w14:textId="77777777" w:rsidR="006E7280" w:rsidRPr="004C7507" w:rsidRDefault="006E7280" w:rsidP="00054A02">
            <w:pPr>
              <w:rPr>
                <w:rFonts w:asciiTheme="majorHAnsi" w:eastAsia="Times New Roman" w:hAnsiTheme="majorHAnsi" w:cstheme="majorHAnsi"/>
                <w:sz w:val="20"/>
                <w:szCs w:val="20"/>
              </w:rPr>
            </w:pPr>
          </w:p>
          <w:p w14:paraId="4046099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59E9D77E" w14:textId="77777777" w:rsidR="006E7280" w:rsidRPr="004C7507" w:rsidRDefault="006E7280" w:rsidP="00054A02">
            <w:pPr>
              <w:rPr>
                <w:rFonts w:asciiTheme="majorHAnsi" w:eastAsia="Times New Roman" w:hAnsiTheme="majorHAnsi" w:cstheme="majorHAnsi"/>
                <w:sz w:val="20"/>
                <w:szCs w:val="20"/>
              </w:rPr>
            </w:pPr>
          </w:p>
          <w:p w14:paraId="7AFCE91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538816C3" w14:textId="77777777" w:rsidR="006E7280" w:rsidRPr="004C7507" w:rsidRDefault="006E7280" w:rsidP="00054A02">
            <w:pPr>
              <w:rPr>
                <w:rFonts w:asciiTheme="majorHAnsi" w:eastAsia="Times New Roman" w:hAnsiTheme="majorHAnsi" w:cstheme="majorHAnsi"/>
                <w:sz w:val="20"/>
                <w:szCs w:val="20"/>
              </w:rPr>
            </w:pPr>
          </w:p>
          <w:p w14:paraId="26DE223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32D3569F" w14:textId="77777777" w:rsidR="006E7280" w:rsidRPr="004C7507" w:rsidRDefault="006E7280" w:rsidP="00054A02">
            <w:pPr>
              <w:rPr>
                <w:rFonts w:asciiTheme="majorHAnsi" w:eastAsia="Times New Roman" w:hAnsiTheme="majorHAnsi" w:cstheme="majorHAnsi"/>
                <w:sz w:val="20"/>
                <w:szCs w:val="20"/>
              </w:rPr>
            </w:pPr>
          </w:p>
          <w:p w14:paraId="70AEE5E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00B6CE73" w14:textId="77777777" w:rsidR="006E7280" w:rsidRPr="004C7507" w:rsidRDefault="006E7280" w:rsidP="00054A02">
            <w:pPr>
              <w:rPr>
                <w:rFonts w:asciiTheme="majorHAnsi" w:eastAsia="Times New Roman" w:hAnsiTheme="majorHAnsi" w:cstheme="majorHAnsi"/>
                <w:sz w:val="20"/>
                <w:szCs w:val="20"/>
              </w:rPr>
            </w:pPr>
          </w:p>
          <w:p w14:paraId="001ACB4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1EF415F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14FA8C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6AF3161E" w14:textId="77777777" w:rsidR="006E7280" w:rsidRPr="004C7507" w:rsidRDefault="006E7280" w:rsidP="00054A02">
            <w:pPr>
              <w:rPr>
                <w:rFonts w:asciiTheme="majorHAnsi" w:eastAsia="Times New Roman" w:hAnsiTheme="majorHAnsi" w:cstheme="majorHAnsi"/>
                <w:sz w:val="20"/>
                <w:szCs w:val="20"/>
              </w:rPr>
            </w:pPr>
          </w:p>
          <w:p w14:paraId="0AA47E3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638B3E53" w14:textId="77777777" w:rsidR="006E7280" w:rsidRDefault="006E7280" w:rsidP="00054A02">
            <w:pPr>
              <w:rPr>
                <w:rFonts w:asciiTheme="majorHAnsi" w:eastAsia="Times New Roman" w:hAnsiTheme="majorHAnsi" w:cstheme="majorHAnsi"/>
                <w:sz w:val="20"/>
                <w:szCs w:val="20"/>
              </w:rPr>
            </w:pPr>
          </w:p>
          <w:p w14:paraId="6FE2EC6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6F9383EE" w14:textId="77777777" w:rsidR="006E7280" w:rsidRPr="004C7507" w:rsidRDefault="006E7280" w:rsidP="00054A02">
            <w:pPr>
              <w:rPr>
                <w:rFonts w:asciiTheme="majorHAnsi" w:eastAsia="Times New Roman" w:hAnsiTheme="majorHAnsi" w:cstheme="majorHAnsi"/>
                <w:sz w:val="20"/>
                <w:szCs w:val="20"/>
              </w:rPr>
            </w:pPr>
          </w:p>
          <w:p w14:paraId="093925F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7071585A" w14:textId="77777777" w:rsidR="006E7280" w:rsidRPr="004C7507" w:rsidRDefault="006E7280" w:rsidP="00054A02">
            <w:pPr>
              <w:rPr>
                <w:rFonts w:asciiTheme="majorHAnsi" w:eastAsia="Times New Roman" w:hAnsiTheme="majorHAnsi" w:cstheme="majorHAnsi"/>
                <w:sz w:val="20"/>
                <w:szCs w:val="20"/>
              </w:rPr>
            </w:pPr>
          </w:p>
          <w:p w14:paraId="475771A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00B0D2CB" w14:textId="77777777" w:rsidR="006E7280" w:rsidRPr="004C7507" w:rsidRDefault="006E7280" w:rsidP="00054A02">
            <w:pPr>
              <w:rPr>
                <w:rFonts w:asciiTheme="majorHAnsi" w:eastAsia="Times New Roman" w:hAnsiTheme="majorHAnsi" w:cstheme="majorHAnsi"/>
                <w:sz w:val="20"/>
                <w:szCs w:val="20"/>
              </w:rPr>
            </w:pPr>
          </w:p>
          <w:p w14:paraId="1A935A2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21F6BB60" w14:textId="77777777" w:rsidR="006E7280" w:rsidRPr="004C7507" w:rsidRDefault="006E7280" w:rsidP="00054A02">
            <w:pPr>
              <w:rPr>
                <w:rFonts w:asciiTheme="majorHAnsi" w:eastAsia="Times New Roman" w:hAnsiTheme="majorHAnsi" w:cstheme="majorHAnsi"/>
                <w:sz w:val="20"/>
                <w:szCs w:val="20"/>
              </w:rPr>
            </w:pPr>
          </w:p>
          <w:p w14:paraId="117F271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560C151B" w14:textId="77777777" w:rsidR="006E7280" w:rsidRPr="004C7507" w:rsidRDefault="006E7280" w:rsidP="00054A02">
            <w:pPr>
              <w:rPr>
                <w:rFonts w:asciiTheme="majorHAnsi" w:eastAsia="Times New Roman" w:hAnsiTheme="majorHAnsi" w:cstheme="majorHAnsi"/>
                <w:sz w:val="20"/>
                <w:szCs w:val="20"/>
              </w:rPr>
            </w:pPr>
          </w:p>
          <w:p w14:paraId="28928A4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18CFC9AB" w14:textId="77777777" w:rsidR="006E7280" w:rsidRPr="004C7507" w:rsidRDefault="006E7280" w:rsidP="00054A02">
            <w:pPr>
              <w:rPr>
                <w:rFonts w:asciiTheme="majorHAnsi" w:eastAsia="Times New Roman" w:hAnsiTheme="majorHAnsi" w:cstheme="majorHAnsi"/>
                <w:sz w:val="20"/>
                <w:szCs w:val="20"/>
              </w:rPr>
            </w:pPr>
          </w:p>
          <w:p w14:paraId="767872F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05DF89BC" w14:textId="77777777" w:rsidR="006E7280" w:rsidRPr="004C7507" w:rsidRDefault="006E7280" w:rsidP="00054A02">
            <w:pPr>
              <w:rPr>
                <w:rFonts w:asciiTheme="majorHAnsi" w:eastAsia="Times New Roman" w:hAnsiTheme="majorHAnsi" w:cstheme="majorHAnsi"/>
                <w:sz w:val="20"/>
                <w:szCs w:val="20"/>
              </w:rPr>
            </w:pPr>
          </w:p>
          <w:p w14:paraId="6BB3AB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66CD85B4" w14:textId="77777777" w:rsidR="006E7280" w:rsidRPr="004C7507" w:rsidRDefault="006E7280" w:rsidP="00054A02">
            <w:pPr>
              <w:rPr>
                <w:rFonts w:asciiTheme="majorHAnsi" w:eastAsia="Times New Roman" w:hAnsiTheme="majorHAnsi" w:cstheme="majorHAnsi"/>
                <w:sz w:val="20"/>
                <w:szCs w:val="20"/>
              </w:rPr>
            </w:pPr>
          </w:p>
          <w:p w14:paraId="758F286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100EB5D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F63B83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emergency admission*.mp.</w:t>
            </w:r>
          </w:p>
          <w:p w14:paraId="4F9F53D9"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E60905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498D16CB"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4B0396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emergency readmission*.mp.</w:t>
            </w:r>
          </w:p>
          <w:p w14:paraId="3796B4C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BA11A8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lastRenderedPageBreak/>
              <w:t xml:space="preserve">rehospitali*.mp. </w:t>
            </w:r>
          </w:p>
          <w:p w14:paraId="5E8321F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7BA6BF9"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hospital* adj4 emergenc*).mp.</w:t>
            </w:r>
          </w:p>
          <w:p w14:paraId="75CD2398"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9DB6CE3"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emergenc* adj2 medic*).mp. </w:t>
            </w:r>
          </w:p>
          <w:p w14:paraId="51ED253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1BAA12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rPr>
            </w:pPr>
            <w:r w:rsidRPr="004C7507">
              <w:rPr>
                <w:rFonts w:asciiTheme="majorHAnsi" w:hAnsiTheme="majorHAnsi" w:cstheme="majorHAnsi"/>
                <w:color w:val="000000"/>
                <w:sz w:val="20"/>
                <w:szCs w:val="20"/>
              </w:rPr>
              <w:t>acute hospital*.mp.</w:t>
            </w:r>
          </w:p>
          <w:p w14:paraId="3FC42E27"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42B6CB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acute adj2 medic*).mp. </w:t>
            </w:r>
          </w:p>
          <w:p w14:paraId="70F6FE4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E84BF8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emergenc* adj2 treatment*).mp. </w:t>
            </w:r>
          </w:p>
          <w:p w14:paraId="55B5906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172069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medical stabili?ation.mp</w:t>
            </w:r>
          </w:p>
          <w:p w14:paraId="7E732DF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3B71A2C"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re?feeding.mp. </w:t>
            </w:r>
          </w:p>
          <w:p w14:paraId="4273E1B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72A76AF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acute adj2 </w:t>
            </w:r>
            <w:proofErr w:type="gramStart"/>
            <w:r w:rsidRPr="004C7507">
              <w:rPr>
                <w:rFonts w:asciiTheme="majorHAnsi" w:hAnsiTheme="majorHAnsi" w:cstheme="majorHAnsi"/>
                <w:color w:val="000000"/>
                <w:sz w:val="20"/>
                <w:szCs w:val="20"/>
                <w:bdr w:val="none" w:sz="0" w:space="0" w:color="auto" w:frame="1"/>
              </w:rPr>
              <w:t>in?patient</w:t>
            </w:r>
            <w:proofErr w:type="gramEnd"/>
            <w:r w:rsidRPr="004C7507">
              <w:rPr>
                <w:rFonts w:asciiTheme="majorHAnsi" w:hAnsiTheme="majorHAnsi" w:cstheme="majorHAnsi"/>
                <w:color w:val="000000"/>
                <w:sz w:val="20"/>
                <w:szCs w:val="20"/>
                <w:bdr w:val="none" w:sz="0" w:space="0" w:color="auto" w:frame="1"/>
              </w:rPr>
              <w:t xml:space="preserve">*).mp. </w:t>
            </w:r>
          </w:p>
          <w:p w14:paraId="1BBE9F9B"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7AFDC11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emergenc* adj2 </w:t>
            </w:r>
            <w:proofErr w:type="gramStart"/>
            <w:r w:rsidRPr="004C7507">
              <w:rPr>
                <w:rFonts w:asciiTheme="majorHAnsi" w:hAnsiTheme="majorHAnsi" w:cstheme="majorHAnsi"/>
                <w:color w:val="000000"/>
                <w:sz w:val="20"/>
                <w:szCs w:val="20"/>
                <w:bdr w:val="none" w:sz="0" w:space="0" w:color="auto" w:frame="1"/>
              </w:rPr>
              <w:lastRenderedPageBreak/>
              <w:t>in?patient</w:t>
            </w:r>
            <w:proofErr w:type="gramEnd"/>
            <w:r w:rsidRPr="004C7507">
              <w:rPr>
                <w:rFonts w:asciiTheme="majorHAnsi" w:hAnsiTheme="majorHAnsi" w:cstheme="majorHAnsi"/>
                <w:color w:val="000000"/>
                <w:sz w:val="20"/>
                <w:szCs w:val="20"/>
                <w:bdr w:val="none" w:sz="0" w:space="0" w:color="auto" w:frame="1"/>
              </w:rPr>
              <w:t xml:space="preserve">*).mp. </w:t>
            </w:r>
          </w:p>
          <w:p w14:paraId="73E6847F"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D75EBD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hospital adj2 readmi*).mp. </w:t>
            </w:r>
          </w:p>
          <w:p w14:paraId="5FE603CD"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62CC82F"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w:t>
            </w:r>
            <w:proofErr w:type="gramStart"/>
            <w:r w:rsidRPr="004C7507">
              <w:rPr>
                <w:rFonts w:asciiTheme="majorHAnsi" w:hAnsiTheme="majorHAnsi" w:cstheme="majorHAnsi"/>
                <w:color w:val="000000"/>
                <w:sz w:val="20"/>
                <w:szCs w:val="20"/>
                <w:bdr w:val="none" w:sz="0" w:space="0" w:color="auto" w:frame="1"/>
              </w:rPr>
              <w:t>non?elective</w:t>
            </w:r>
            <w:proofErr w:type="gramEnd"/>
            <w:r w:rsidRPr="004C7507">
              <w:rPr>
                <w:rFonts w:asciiTheme="majorHAnsi" w:hAnsiTheme="majorHAnsi" w:cstheme="majorHAnsi"/>
                <w:color w:val="000000"/>
                <w:sz w:val="20"/>
                <w:szCs w:val="20"/>
                <w:bdr w:val="none" w:sz="0" w:space="0" w:color="auto" w:frame="1"/>
              </w:rPr>
              <w:t xml:space="preserve"> adj2 care).mp. </w:t>
            </w:r>
          </w:p>
          <w:p w14:paraId="4F087E7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3E7F7A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w:t>
            </w:r>
            <w:proofErr w:type="gramStart"/>
            <w:r w:rsidRPr="004C7507">
              <w:rPr>
                <w:rFonts w:asciiTheme="majorHAnsi" w:hAnsiTheme="majorHAnsi" w:cstheme="majorHAnsi"/>
                <w:color w:val="000000"/>
                <w:sz w:val="20"/>
                <w:szCs w:val="20"/>
                <w:bdr w:val="none" w:sz="0" w:space="0" w:color="auto" w:frame="1"/>
              </w:rPr>
              <w:t>non?elective</w:t>
            </w:r>
            <w:proofErr w:type="gramEnd"/>
            <w:r w:rsidRPr="004C7507">
              <w:rPr>
                <w:rFonts w:asciiTheme="majorHAnsi" w:hAnsiTheme="majorHAnsi" w:cstheme="majorHAnsi"/>
                <w:color w:val="000000"/>
                <w:sz w:val="20"/>
                <w:szCs w:val="20"/>
                <w:bdr w:val="none" w:sz="0" w:space="0" w:color="auto" w:frame="1"/>
              </w:rPr>
              <w:t xml:space="preserve"> adj2 admission*).mp. </w:t>
            </w:r>
          </w:p>
          <w:p w14:paraId="45141DB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FC4550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w:t>
            </w:r>
            <w:proofErr w:type="gramStart"/>
            <w:r w:rsidRPr="004C7507">
              <w:rPr>
                <w:rFonts w:asciiTheme="majorHAnsi" w:hAnsiTheme="majorHAnsi" w:cstheme="majorHAnsi"/>
                <w:color w:val="000000"/>
                <w:sz w:val="20"/>
                <w:szCs w:val="20"/>
                <w:bdr w:val="none" w:sz="0" w:space="0" w:color="auto" w:frame="1"/>
              </w:rPr>
              <w:t>non?elective</w:t>
            </w:r>
            <w:proofErr w:type="gramEnd"/>
            <w:r w:rsidRPr="004C7507">
              <w:rPr>
                <w:rFonts w:asciiTheme="majorHAnsi" w:hAnsiTheme="majorHAnsi" w:cstheme="majorHAnsi"/>
                <w:color w:val="000000"/>
                <w:sz w:val="20"/>
                <w:szCs w:val="20"/>
                <w:bdr w:val="none" w:sz="0" w:space="0" w:color="auto" w:frame="1"/>
              </w:rPr>
              <w:t xml:space="preserve"> adj2 treatment).mp. </w:t>
            </w:r>
          </w:p>
          <w:p w14:paraId="19FF2186"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BB5D0B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w:t>
            </w:r>
            <w:proofErr w:type="gramStart"/>
            <w:r w:rsidRPr="004C7507">
              <w:rPr>
                <w:rFonts w:asciiTheme="majorHAnsi" w:hAnsiTheme="majorHAnsi" w:cstheme="majorHAnsi"/>
                <w:color w:val="000000"/>
                <w:sz w:val="20"/>
                <w:szCs w:val="20"/>
                <w:bdr w:val="none" w:sz="0" w:space="0" w:color="auto" w:frame="1"/>
              </w:rPr>
              <w:t>non?elective</w:t>
            </w:r>
            <w:proofErr w:type="gramEnd"/>
            <w:r w:rsidRPr="004C7507">
              <w:rPr>
                <w:rFonts w:asciiTheme="majorHAnsi" w:hAnsiTheme="majorHAnsi" w:cstheme="majorHAnsi"/>
                <w:color w:val="000000"/>
                <w:sz w:val="20"/>
                <w:szCs w:val="20"/>
                <w:bdr w:val="none" w:sz="0" w:space="0" w:color="auto" w:frame="1"/>
              </w:rPr>
              <w:t xml:space="preserve"> adj2 readmission*).mp. </w:t>
            </w:r>
          </w:p>
          <w:p w14:paraId="39140D4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14E947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scheduled adj2 care).mp.</w:t>
            </w:r>
          </w:p>
          <w:p w14:paraId="4EA1949B"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7CEEB2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unscheduled adj2 admission*).mp. </w:t>
            </w:r>
          </w:p>
          <w:p w14:paraId="48211AA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90760F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scheduled adj2 readmission*).mp.</w:t>
            </w:r>
          </w:p>
          <w:p w14:paraId="6B1EB7D8"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47FBF73"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unscheduled adj2 treatment).mp. </w:t>
            </w:r>
          </w:p>
          <w:p w14:paraId="03E05A8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0FC8B0F"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036F9EE3"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unscheduled adj2 hospital*).mp. </w:t>
            </w:r>
          </w:p>
          <w:p w14:paraId="6C2F152C"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54C275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planned adj2 hospital*).mp.</w:t>
            </w:r>
          </w:p>
          <w:p w14:paraId="358E96F7"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A42517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planned adj2 admi*).mp.</w:t>
            </w:r>
          </w:p>
          <w:p w14:paraId="1D3BB32C"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1655654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planned adj2 care).mp.</w:t>
            </w:r>
          </w:p>
          <w:p w14:paraId="651ACA1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FC73C1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unplanned adj2 treatment).mp. </w:t>
            </w:r>
          </w:p>
          <w:p w14:paraId="2958AACD"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99D44A7"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nplanned adj2 readmi*).mp.</w:t>
            </w:r>
          </w:p>
          <w:p w14:paraId="315F8DC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9CE5C8A"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w:t>
            </w:r>
            <w:proofErr w:type="gramStart"/>
            <w:r w:rsidRPr="004C7507">
              <w:rPr>
                <w:rFonts w:asciiTheme="majorHAnsi" w:hAnsiTheme="majorHAnsi" w:cstheme="majorHAnsi"/>
                <w:color w:val="000000"/>
                <w:sz w:val="20"/>
                <w:szCs w:val="20"/>
                <w:bdr w:val="none" w:sz="0" w:space="0" w:color="auto" w:frame="1"/>
              </w:rPr>
              <w:t>non?elective</w:t>
            </w:r>
            <w:proofErr w:type="gramEnd"/>
            <w:r w:rsidRPr="004C7507">
              <w:rPr>
                <w:rFonts w:asciiTheme="majorHAnsi" w:hAnsiTheme="majorHAnsi" w:cstheme="majorHAnsi"/>
                <w:color w:val="000000"/>
                <w:sz w:val="20"/>
                <w:szCs w:val="20"/>
                <w:bdr w:val="none" w:sz="0" w:space="0" w:color="auto" w:frame="1"/>
              </w:rPr>
              <w:t xml:space="preserve"> adj2 hospital*).mp</w:t>
            </w:r>
          </w:p>
          <w:p w14:paraId="3CC0E6C9"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F627FE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lastRenderedPageBreak/>
              <w:t xml:space="preserve">(prospective adj2 care).mp. </w:t>
            </w:r>
          </w:p>
          <w:p w14:paraId="10D123A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425063C7"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prospective adj2 admission*).mp.</w:t>
            </w:r>
          </w:p>
          <w:p w14:paraId="21109B0B"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prospective adj2 treatment).mp. </w:t>
            </w:r>
          </w:p>
          <w:p w14:paraId="1518AEF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6EFE106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prospective adj2 readmission*).mp. </w:t>
            </w:r>
          </w:p>
          <w:p w14:paraId="23C7255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29F14F9B"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rgent adj2 care).mp.</w:t>
            </w:r>
          </w:p>
          <w:p w14:paraId="2987B996"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6E785E2"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 xml:space="preserve">(urgent adj2 admission*).mp. </w:t>
            </w:r>
          </w:p>
          <w:p w14:paraId="0B08198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0C71AA4"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rgent adj2 readmission*).mp.</w:t>
            </w:r>
          </w:p>
          <w:p w14:paraId="0155E8F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57D5ED1E"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r w:rsidRPr="004C7507">
              <w:rPr>
                <w:rFonts w:asciiTheme="majorHAnsi" w:hAnsiTheme="majorHAnsi" w:cstheme="majorHAnsi"/>
                <w:color w:val="000000"/>
                <w:sz w:val="20"/>
                <w:szCs w:val="20"/>
                <w:bdr w:val="none" w:sz="0" w:space="0" w:color="auto" w:frame="1"/>
              </w:rPr>
              <w:t>(urgent adj2 treatment).mp.</w:t>
            </w:r>
          </w:p>
          <w:p w14:paraId="44F67F00"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F7305E8"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3AB66621"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0278D97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713B0C55" w14:textId="77777777" w:rsidR="006E7280" w:rsidRPr="004C7507" w:rsidRDefault="006E7280" w:rsidP="00054A02">
            <w:pPr>
              <w:pStyle w:val="NormalWeb"/>
              <w:spacing w:before="0" w:beforeAutospacing="0" w:after="0" w:afterAutospacing="0"/>
              <w:rPr>
                <w:rFonts w:asciiTheme="majorHAnsi" w:hAnsiTheme="majorHAnsi" w:cstheme="majorHAnsi"/>
                <w:color w:val="000000"/>
                <w:sz w:val="20"/>
                <w:szCs w:val="20"/>
                <w:bdr w:val="none" w:sz="0" w:space="0" w:color="auto" w:frame="1"/>
              </w:rPr>
            </w:pPr>
          </w:p>
          <w:p w14:paraId="015506E1" w14:textId="77777777" w:rsidR="006E7280" w:rsidRPr="004C7507" w:rsidRDefault="006E7280" w:rsidP="00054A02">
            <w:pPr>
              <w:rPr>
                <w:rFonts w:asciiTheme="majorHAnsi" w:hAnsiTheme="majorHAnsi" w:cstheme="majorHAnsi"/>
                <w:sz w:val="20"/>
                <w:szCs w:val="20"/>
              </w:rPr>
            </w:pPr>
          </w:p>
        </w:tc>
        <w:tc>
          <w:tcPr>
            <w:tcW w:w="1134" w:type="dxa"/>
          </w:tcPr>
          <w:p w14:paraId="35F5A2CE"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2B73941A" w14:textId="77777777" w:rsidR="006E7280" w:rsidRPr="00FD5A10" w:rsidRDefault="006E7280" w:rsidP="00054A02">
            <w:pPr>
              <w:rPr>
                <w:rFonts w:asciiTheme="majorHAnsi" w:eastAsia="Times New Roman" w:hAnsiTheme="majorHAnsi" w:cstheme="majorHAnsi"/>
                <w:sz w:val="20"/>
                <w:szCs w:val="20"/>
                <w:lang w:val="nb-NO"/>
              </w:rPr>
            </w:pPr>
          </w:p>
          <w:p w14:paraId="0C057188"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47E117D7" w14:textId="77777777" w:rsidR="006E7280" w:rsidRPr="00FD5A10" w:rsidRDefault="006E7280" w:rsidP="00054A02">
            <w:pPr>
              <w:rPr>
                <w:rFonts w:asciiTheme="majorHAnsi" w:eastAsia="Times New Roman" w:hAnsiTheme="majorHAnsi" w:cstheme="majorHAnsi"/>
                <w:sz w:val="20"/>
                <w:szCs w:val="20"/>
                <w:lang w:val="nb-NO"/>
              </w:rPr>
            </w:pPr>
          </w:p>
          <w:p w14:paraId="215C7E1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745E93F8" w14:textId="77777777" w:rsidR="006E7280" w:rsidRPr="004C7507" w:rsidRDefault="006E7280" w:rsidP="00054A02">
            <w:pPr>
              <w:rPr>
                <w:rFonts w:asciiTheme="majorHAnsi" w:eastAsia="Times New Roman" w:hAnsiTheme="majorHAnsi" w:cstheme="majorHAnsi"/>
                <w:sz w:val="20"/>
                <w:szCs w:val="20"/>
              </w:rPr>
            </w:pPr>
          </w:p>
          <w:p w14:paraId="6B5F79D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48D22AE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ounsel*.mp.</w:t>
            </w:r>
          </w:p>
          <w:p w14:paraId="41C5059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3E741645" w14:textId="77777777" w:rsidR="006E7280" w:rsidRPr="004C7507" w:rsidRDefault="006E7280" w:rsidP="00054A02">
            <w:pPr>
              <w:rPr>
                <w:rFonts w:asciiTheme="majorHAnsi" w:eastAsia="Times New Roman" w:hAnsiTheme="majorHAnsi" w:cstheme="majorHAnsi"/>
                <w:sz w:val="20"/>
                <w:szCs w:val="20"/>
              </w:rPr>
            </w:pPr>
          </w:p>
          <w:p w14:paraId="0687398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0CB77998" w14:textId="77777777" w:rsidR="006E7280" w:rsidRPr="004C7507" w:rsidRDefault="006E7280" w:rsidP="00054A02">
            <w:pPr>
              <w:rPr>
                <w:rFonts w:asciiTheme="majorHAnsi" w:eastAsia="Times New Roman" w:hAnsiTheme="majorHAnsi" w:cstheme="majorHAnsi"/>
                <w:sz w:val="20"/>
                <w:szCs w:val="20"/>
              </w:rPr>
            </w:pPr>
          </w:p>
          <w:p w14:paraId="75C0658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7102E2EC" w14:textId="77777777" w:rsidR="006E7280" w:rsidRPr="004C7507" w:rsidRDefault="006E7280" w:rsidP="00054A02">
            <w:pPr>
              <w:rPr>
                <w:rFonts w:asciiTheme="majorHAnsi" w:eastAsia="Times New Roman" w:hAnsiTheme="majorHAnsi" w:cstheme="majorHAnsi"/>
                <w:sz w:val="20"/>
                <w:szCs w:val="20"/>
              </w:rPr>
            </w:pPr>
          </w:p>
          <w:p w14:paraId="16C868A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21639E52" w14:textId="77777777" w:rsidR="006E7280" w:rsidRPr="004C7507" w:rsidRDefault="006E7280" w:rsidP="00054A02">
            <w:pPr>
              <w:rPr>
                <w:rFonts w:asciiTheme="majorHAnsi" w:eastAsia="Times New Roman" w:hAnsiTheme="majorHAnsi" w:cstheme="majorHAnsi"/>
                <w:sz w:val="20"/>
                <w:szCs w:val="20"/>
              </w:rPr>
            </w:pPr>
          </w:p>
          <w:p w14:paraId="05BD667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4E1193D0" w14:textId="77777777" w:rsidR="006E7280" w:rsidRPr="004C7507" w:rsidRDefault="006E7280" w:rsidP="00054A02">
            <w:pPr>
              <w:rPr>
                <w:rFonts w:asciiTheme="majorHAnsi" w:eastAsia="Times New Roman" w:hAnsiTheme="majorHAnsi" w:cstheme="majorHAnsi"/>
                <w:sz w:val="20"/>
                <w:szCs w:val="20"/>
              </w:rPr>
            </w:pPr>
          </w:p>
          <w:p w14:paraId="13607A91" w14:textId="77777777" w:rsidR="006E7280" w:rsidRPr="004C7507" w:rsidRDefault="006E7280" w:rsidP="00054A02">
            <w:pPr>
              <w:rPr>
                <w:rFonts w:asciiTheme="majorHAnsi" w:eastAsia="Times New Roman" w:hAnsiTheme="majorHAnsi" w:cstheme="majorHAnsi"/>
                <w:sz w:val="20"/>
                <w:szCs w:val="20"/>
              </w:rPr>
            </w:pPr>
          </w:p>
          <w:p w14:paraId="774AC4A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0A66E21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27FC0816" w14:textId="77777777" w:rsidR="006E7280" w:rsidRPr="004C7507" w:rsidRDefault="006E7280" w:rsidP="00054A02">
            <w:pPr>
              <w:rPr>
                <w:rFonts w:asciiTheme="majorHAnsi" w:eastAsia="Times New Roman" w:hAnsiTheme="majorHAnsi" w:cstheme="majorHAnsi"/>
                <w:sz w:val="20"/>
                <w:szCs w:val="20"/>
              </w:rPr>
            </w:pPr>
          </w:p>
          <w:p w14:paraId="0ACF00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424A2D75" w14:textId="77777777" w:rsidR="006E7280" w:rsidRPr="004C7507" w:rsidRDefault="006E7280" w:rsidP="00054A02">
            <w:pPr>
              <w:rPr>
                <w:rFonts w:asciiTheme="majorHAnsi" w:eastAsia="Times New Roman" w:hAnsiTheme="majorHAnsi" w:cstheme="majorHAnsi"/>
                <w:sz w:val="20"/>
                <w:szCs w:val="20"/>
              </w:rPr>
            </w:pPr>
          </w:p>
          <w:p w14:paraId="32BECBE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5CA1340F" w14:textId="77777777" w:rsidR="006E7280" w:rsidRDefault="006E7280" w:rsidP="00054A02">
            <w:pPr>
              <w:rPr>
                <w:rFonts w:asciiTheme="majorHAnsi" w:eastAsia="Times New Roman" w:hAnsiTheme="majorHAnsi" w:cstheme="majorHAnsi"/>
                <w:sz w:val="20"/>
                <w:szCs w:val="20"/>
              </w:rPr>
            </w:pPr>
          </w:p>
          <w:p w14:paraId="2F5706CE"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intensive interv*.mp.</w:t>
            </w:r>
          </w:p>
          <w:p w14:paraId="38ACE122" w14:textId="77777777" w:rsidR="006E7280" w:rsidRPr="004C7507" w:rsidRDefault="006E7280" w:rsidP="00054A02">
            <w:pPr>
              <w:rPr>
                <w:rFonts w:asciiTheme="majorHAnsi" w:eastAsia="Times New Roman" w:hAnsiTheme="majorHAnsi" w:cstheme="majorHAnsi"/>
                <w:sz w:val="20"/>
                <w:szCs w:val="20"/>
              </w:rPr>
            </w:pPr>
          </w:p>
          <w:p w14:paraId="5B4596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179BC7C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4E4CB5F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6FEDFBA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17DB3817" w14:textId="77777777" w:rsidR="006E7280" w:rsidRPr="004C7507" w:rsidRDefault="006E7280" w:rsidP="00054A02">
            <w:pPr>
              <w:rPr>
                <w:rFonts w:asciiTheme="majorHAnsi" w:eastAsia="Times New Roman" w:hAnsiTheme="majorHAnsi" w:cstheme="majorHAnsi"/>
                <w:sz w:val="20"/>
                <w:szCs w:val="20"/>
              </w:rPr>
            </w:pPr>
          </w:p>
          <w:p w14:paraId="500393B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me* care.mp.</w:t>
            </w:r>
          </w:p>
          <w:p w14:paraId="3446804A" w14:textId="77777777" w:rsidR="006E7280" w:rsidRPr="004C7507" w:rsidRDefault="006E7280" w:rsidP="00054A02">
            <w:pPr>
              <w:rPr>
                <w:rFonts w:asciiTheme="majorHAnsi" w:eastAsia="Times New Roman" w:hAnsiTheme="majorHAnsi" w:cstheme="majorHAnsi"/>
                <w:sz w:val="20"/>
                <w:szCs w:val="20"/>
              </w:rPr>
            </w:pPr>
          </w:p>
          <w:p w14:paraId="0FB462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162793F9" w14:textId="77777777" w:rsidR="006E7280" w:rsidRPr="004C7507" w:rsidRDefault="006E7280" w:rsidP="00054A02">
            <w:pPr>
              <w:rPr>
                <w:rFonts w:asciiTheme="majorHAnsi" w:eastAsia="Times New Roman" w:hAnsiTheme="majorHAnsi" w:cstheme="majorHAnsi"/>
                <w:sz w:val="20"/>
                <w:szCs w:val="20"/>
              </w:rPr>
            </w:pPr>
          </w:p>
          <w:p w14:paraId="0764645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316A2FE1" w14:textId="77777777" w:rsidR="006E7280" w:rsidRPr="004C7507" w:rsidRDefault="006E7280" w:rsidP="00054A02">
            <w:pPr>
              <w:rPr>
                <w:rFonts w:asciiTheme="majorHAnsi" w:eastAsia="Times New Roman" w:hAnsiTheme="majorHAnsi" w:cstheme="majorHAnsi"/>
                <w:sz w:val="20"/>
                <w:szCs w:val="20"/>
              </w:rPr>
            </w:pPr>
          </w:p>
          <w:p w14:paraId="51BB8F2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236F786D" w14:textId="77777777" w:rsidR="006E7280" w:rsidRPr="004C7507" w:rsidRDefault="006E7280" w:rsidP="00054A02">
            <w:pPr>
              <w:rPr>
                <w:rFonts w:asciiTheme="majorHAnsi" w:eastAsia="Times New Roman" w:hAnsiTheme="majorHAnsi" w:cstheme="majorHAnsi"/>
                <w:sz w:val="20"/>
                <w:szCs w:val="20"/>
              </w:rPr>
            </w:pPr>
          </w:p>
          <w:p w14:paraId="066BBC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6E25787F" w14:textId="77777777" w:rsidR="006E7280" w:rsidRPr="004C7507" w:rsidRDefault="006E7280" w:rsidP="00054A02">
            <w:pPr>
              <w:rPr>
                <w:rFonts w:asciiTheme="majorHAnsi" w:eastAsia="Times New Roman" w:hAnsiTheme="majorHAnsi" w:cstheme="majorHAnsi"/>
                <w:sz w:val="20"/>
                <w:szCs w:val="20"/>
              </w:rPr>
            </w:pPr>
          </w:p>
          <w:p w14:paraId="2E8C9BF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634942DA" w14:textId="77777777" w:rsidR="006E7280" w:rsidRPr="004C7507" w:rsidRDefault="006E7280" w:rsidP="00054A02">
            <w:pPr>
              <w:rPr>
                <w:rFonts w:asciiTheme="majorHAnsi" w:eastAsia="Times New Roman" w:hAnsiTheme="majorHAnsi" w:cstheme="majorHAnsi"/>
                <w:sz w:val="20"/>
                <w:szCs w:val="20"/>
              </w:rPr>
            </w:pPr>
          </w:p>
          <w:p w14:paraId="0C968E6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In hospital*.mp.</w:t>
            </w:r>
          </w:p>
          <w:p w14:paraId="06E1936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16E1BB8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6CE3F857" w14:textId="77777777" w:rsidR="006E7280" w:rsidRPr="004C7507" w:rsidRDefault="006E7280" w:rsidP="00054A02">
            <w:pPr>
              <w:rPr>
                <w:rFonts w:asciiTheme="majorHAnsi" w:eastAsia="Times New Roman" w:hAnsiTheme="majorHAnsi" w:cstheme="majorHAnsi"/>
                <w:sz w:val="20"/>
                <w:szCs w:val="20"/>
              </w:rPr>
            </w:pPr>
          </w:p>
          <w:p w14:paraId="00BB1AB2" w14:textId="77777777" w:rsidR="006E7280"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24FBC029" w14:textId="77777777" w:rsidR="006E7280" w:rsidRPr="004C7507" w:rsidRDefault="006E7280" w:rsidP="00054A02">
            <w:pPr>
              <w:rPr>
                <w:rFonts w:asciiTheme="majorHAnsi" w:eastAsia="Times New Roman" w:hAnsiTheme="majorHAnsi" w:cstheme="majorHAnsi"/>
                <w:sz w:val="20"/>
                <w:szCs w:val="20"/>
              </w:rPr>
            </w:pPr>
          </w:p>
          <w:p w14:paraId="69079F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6489E4E1" w14:textId="77777777" w:rsidR="006E7280" w:rsidRPr="004C7507" w:rsidRDefault="006E7280" w:rsidP="00054A02">
            <w:pPr>
              <w:rPr>
                <w:rFonts w:asciiTheme="majorHAnsi" w:eastAsia="Times New Roman" w:hAnsiTheme="majorHAnsi" w:cstheme="majorHAnsi"/>
                <w:sz w:val="20"/>
                <w:szCs w:val="20"/>
              </w:rPr>
            </w:pPr>
          </w:p>
          <w:p w14:paraId="191E81D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42675FAF" w14:textId="77777777" w:rsidR="006E7280" w:rsidRPr="004C7507" w:rsidRDefault="006E7280" w:rsidP="00054A02">
            <w:pPr>
              <w:rPr>
                <w:rFonts w:asciiTheme="majorHAnsi" w:eastAsia="Times New Roman" w:hAnsiTheme="majorHAnsi" w:cstheme="majorHAnsi"/>
                <w:sz w:val="20"/>
                <w:szCs w:val="20"/>
              </w:rPr>
            </w:pPr>
          </w:p>
          <w:p w14:paraId="12CE82D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177EF3F0" w14:textId="77777777" w:rsidR="006E7280" w:rsidRPr="004C7507" w:rsidRDefault="006E7280" w:rsidP="00054A02">
            <w:pPr>
              <w:rPr>
                <w:rFonts w:asciiTheme="majorHAnsi" w:eastAsia="Times New Roman" w:hAnsiTheme="majorHAnsi" w:cstheme="majorHAnsi"/>
                <w:sz w:val="20"/>
                <w:szCs w:val="20"/>
              </w:rPr>
            </w:pPr>
          </w:p>
          <w:p w14:paraId="7C60F2A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2E4936C0" w14:textId="77777777" w:rsidR="006E7280" w:rsidRPr="004C7507" w:rsidRDefault="006E7280" w:rsidP="00054A02">
            <w:pPr>
              <w:rPr>
                <w:rFonts w:asciiTheme="majorHAnsi" w:eastAsia="Times New Roman" w:hAnsiTheme="majorHAnsi" w:cstheme="majorHAnsi"/>
                <w:sz w:val="20"/>
                <w:szCs w:val="20"/>
              </w:rPr>
            </w:pPr>
          </w:p>
          <w:p w14:paraId="49C62E0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52DFB66D" w14:textId="77777777" w:rsidR="006E7280" w:rsidRPr="004C7507" w:rsidRDefault="006E7280" w:rsidP="00054A02">
            <w:pPr>
              <w:rPr>
                <w:rFonts w:asciiTheme="majorHAnsi" w:eastAsia="Times New Roman" w:hAnsiTheme="majorHAnsi" w:cstheme="majorHAnsi"/>
                <w:sz w:val="20"/>
                <w:szCs w:val="20"/>
              </w:rPr>
            </w:pPr>
          </w:p>
          <w:p w14:paraId="6B665A2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509E3D60" w14:textId="77777777" w:rsidR="006E7280" w:rsidRPr="004C7507" w:rsidRDefault="006E7280" w:rsidP="00054A02">
            <w:pPr>
              <w:rPr>
                <w:rFonts w:asciiTheme="majorHAnsi" w:eastAsia="Times New Roman" w:hAnsiTheme="majorHAnsi" w:cstheme="majorHAnsi"/>
                <w:sz w:val="20"/>
                <w:szCs w:val="20"/>
              </w:rPr>
            </w:pPr>
          </w:p>
          <w:p w14:paraId="61A55B3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1FA98143" w14:textId="77777777" w:rsidR="006E7280" w:rsidRPr="004C7507" w:rsidRDefault="006E7280" w:rsidP="00054A02">
            <w:pPr>
              <w:rPr>
                <w:rFonts w:asciiTheme="majorHAnsi" w:eastAsia="Times New Roman" w:hAnsiTheme="majorHAnsi" w:cstheme="majorHAnsi"/>
                <w:sz w:val="20"/>
                <w:szCs w:val="20"/>
              </w:rPr>
            </w:pPr>
          </w:p>
          <w:p w14:paraId="44D09BD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11F853CA" w14:textId="77777777" w:rsidR="006E7280" w:rsidRPr="004C7507" w:rsidRDefault="006E7280" w:rsidP="00054A02">
            <w:pPr>
              <w:rPr>
                <w:rFonts w:asciiTheme="majorHAnsi" w:eastAsia="Times New Roman" w:hAnsiTheme="majorHAnsi" w:cstheme="majorHAnsi"/>
                <w:sz w:val="20"/>
                <w:szCs w:val="20"/>
              </w:rPr>
            </w:pPr>
          </w:p>
          <w:p w14:paraId="7EB3327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3BA2EC86"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p>
          <w:p w14:paraId="745891A4"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color w:val="000000"/>
                <w:sz w:val="20"/>
                <w:szCs w:val="20"/>
              </w:rPr>
            </w:pPr>
            <w:r w:rsidRPr="004C7507">
              <w:rPr>
                <w:rFonts w:asciiTheme="majorHAnsi" w:hAnsiTheme="majorHAnsi" w:cstheme="majorHAnsi"/>
                <w:color w:val="000000"/>
                <w:sz w:val="20"/>
                <w:szCs w:val="20"/>
              </w:rPr>
              <w:t>emergency medicine/ or pediatric emergency medicine/</w:t>
            </w:r>
          </w:p>
          <w:p w14:paraId="04D82CEE"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color w:val="000000"/>
                <w:sz w:val="20"/>
                <w:szCs w:val="20"/>
              </w:rPr>
            </w:pPr>
          </w:p>
          <w:p w14:paraId="74404CBF" w14:textId="77777777" w:rsidR="006E7280" w:rsidRPr="004C7507" w:rsidRDefault="006E7280" w:rsidP="00054A02">
            <w:pPr>
              <w:rPr>
                <w:rFonts w:asciiTheme="majorHAnsi" w:eastAsia="Times New Roman" w:hAnsiTheme="majorHAnsi" w:cstheme="majorHAnsi"/>
                <w:sz w:val="20"/>
                <w:szCs w:val="20"/>
              </w:rPr>
            </w:pPr>
          </w:p>
          <w:p w14:paraId="61CD349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18688D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7E11195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71060E79" w14:textId="77777777" w:rsidR="006E7280" w:rsidRPr="004C7507" w:rsidRDefault="006E7280" w:rsidP="00054A02">
            <w:pPr>
              <w:rPr>
                <w:rFonts w:asciiTheme="majorHAnsi" w:eastAsia="Times New Roman" w:hAnsiTheme="majorHAnsi" w:cstheme="majorHAnsi"/>
                <w:sz w:val="20"/>
                <w:szCs w:val="20"/>
              </w:rPr>
            </w:pPr>
          </w:p>
          <w:p w14:paraId="1066192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37DF442F" w14:textId="77777777" w:rsidR="006E7280" w:rsidRPr="004C7507" w:rsidRDefault="006E7280" w:rsidP="00054A02">
            <w:pPr>
              <w:rPr>
                <w:rFonts w:asciiTheme="majorHAnsi" w:eastAsia="Times New Roman" w:hAnsiTheme="majorHAnsi" w:cstheme="majorHAnsi"/>
                <w:sz w:val="20"/>
                <w:szCs w:val="20"/>
              </w:rPr>
            </w:pPr>
          </w:p>
          <w:p w14:paraId="0B478B3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52B41258" w14:textId="77777777" w:rsidR="006E7280" w:rsidRPr="004C7507" w:rsidRDefault="006E7280" w:rsidP="00054A02">
            <w:pPr>
              <w:rPr>
                <w:rFonts w:asciiTheme="majorHAnsi" w:eastAsia="Times New Roman" w:hAnsiTheme="majorHAnsi" w:cstheme="majorHAnsi"/>
                <w:sz w:val="20"/>
                <w:szCs w:val="20"/>
              </w:rPr>
            </w:pPr>
          </w:p>
          <w:p w14:paraId="6130AC9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235AB311" w14:textId="77777777" w:rsidR="006E7280" w:rsidRPr="004C7507" w:rsidRDefault="006E7280" w:rsidP="00054A02">
            <w:pPr>
              <w:rPr>
                <w:rFonts w:asciiTheme="majorHAnsi" w:eastAsia="Times New Roman" w:hAnsiTheme="majorHAnsi" w:cstheme="majorHAnsi"/>
                <w:sz w:val="20"/>
                <w:szCs w:val="20"/>
              </w:rPr>
            </w:pPr>
          </w:p>
          <w:p w14:paraId="6994573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7AE289C1" w14:textId="77777777" w:rsidR="006E7280" w:rsidRPr="004C7507" w:rsidRDefault="006E7280" w:rsidP="00054A02">
            <w:pPr>
              <w:rPr>
                <w:rFonts w:asciiTheme="majorHAnsi" w:hAnsiTheme="majorHAnsi" w:cstheme="majorHAnsi"/>
                <w:sz w:val="20"/>
                <w:szCs w:val="20"/>
              </w:rPr>
            </w:pPr>
            <w:r w:rsidRPr="004C7507">
              <w:rPr>
                <w:rFonts w:asciiTheme="majorHAnsi" w:hAnsiTheme="majorHAnsi" w:cstheme="majorHAnsi"/>
                <w:sz w:val="20"/>
                <w:szCs w:val="20"/>
              </w:rPr>
              <w:lastRenderedPageBreak/>
              <w:t>acute care.mp.</w:t>
            </w:r>
          </w:p>
          <w:p w14:paraId="5FCBBAD4" w14:textId="77777777" w:rsidR="006E7280" w:rsidRPr="004C7507" w:rsidRDefault="006E7280" w:rsidP="00054A02">
            <w:pPr>
              <w:rPr>
                <w:rFonts w:asciiTheme="majorHAnsi" w:hAnsiTheme="majorHAnsi" w:cstheme="majorHAnsi"/>
                <w:sz w:val="20"/>
                <w:szCs w:val="20"/>
              </w:rPr>
            </w:pPr>
          </w:p>
          <w:p w14:paraId="25CB51D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Service, Hospital</w:t>
            </w:r>
          </w:p>
          <w:p w14:paraId="040EDA55" w14:textId="77777777" w:rsidR="006E7280" w:rsidRPr="004C7507" w:rsidRDefault="006E7280" w:rsidP="00054A02">
            <w:pPr>
              <w:rPr>
                <w:rFonts w:asciiTheme="majorHAnsi" w:eastAsia="Times New Roman" w:hAnsiTheme="majorHAnsi" w:cstheme="majorHAnsi"/>
                <w:sz w:val="20"/>
                <w:szCs w:val="20"/>
              </w:rPr>
            </w:pPr>
          </w:p>
          <w:p w14:paraId="48DA97B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hild, Hospitalized/ or Adolescent, Hospitalized/</w:t>
            </w:r>
          </w:p>
          <w:p w14:paraId="04FB2119" w14:textId="77777777" w:rsidR="006E7280" w:rsidRPr="004C7507" w:rsidRDefault="006E7280" w:rsidP="00054A02">
            <w:pPr>
              <w:rPr>
                <w:rFonts w:asciiTheme="majorHAnsi" w:eastAsia="Times New Roman" w:hAnsiTheme="majorHAnsi" w:cstheme="majorHAnsi"/>
                <w:sz w:val="20"/>
                <w:szCs w:val="20"/>
              </w:rPr>
            </w:pPr>
          </w:p>
          <w:p w14:paraId="313178DA" w14:textId="77777777" w:rsidR="006E7280" w:rsidRPr="004C7507" w:rsidRDefault="006E7280" w:rsidP="00054A02">
            <w:pPr>
              <w:pStyle w:val="NormalWeb"/>
              <w:shd w:val="clear" w:color="auto" w:fill="FFFFFF"/>
              <w:spacing w:before="0" w:beforeAutospacing="0" w:after="0" w:afterAutospacing="0"/>
              <w:rPr>
                <w:rFonts w:asciiTheme="majorHAnsi" w:hAnsiTheme="majorHAnsi" w:cstheme="majorHAnsi"/>
                <w:sz w:val="20"/>
                <w:szCs w:val="20"/>
              </w:rPr>
            </w:pPr>
            <w:r w:rsidRPr="004C7507">
              <w:rPr>
                <w:rFonts w:asciiTheme="majorHAnsi" w:hAnsiTheme="majorHAnsi" w:cstheme="majorHAnsi"/>
                <w:sz w:val="20"/>
                <w:szCs w:val="20"/>
              </w:rPr>
              <w:t>hospitalisation/ or “length of stay” / or patient admission/ or patient readmission</w:t>
            </w:r>
          </w:p>
          <w:p w14:paraId="51F60295" w14:textId="77777777" w:rsidR="006E7280" w:rsidRPr="004C7507" w:rsidRDefault="006E7280" w:rsidP="00054A02">
            <w:pPr>
              <w:rPr>
                <w:rFonts w:asciiTheme="majorHAnsi" w:eastAsia="Times New Roman" w:hAnsiTheme="majorHAnsi" w:cstheme="majorHAnsi"/>
                <w:sz w:val="20"/>
                <w:szCs w:val="20"/>
              </w:rPr>
            </w:pPr>
          </w:p>
          <w:p w14:paraId="65CE0197" w14:textId="77777777" w:rsidR="006E7280" w:rsidRPr="004C7507" w:rsidRDefault="006E7280" w:rsidP="00054A02">
            <w:pPr>
              <w:rPr>
                <w:rFonts w:asciiTheme="majorHAnsi" w:eastAsia="Times New Roman" w:hAnsiTheme="majorHAnsi" w:cstheme="majorHAnsi"/>
                <w:sz w:val="20"/>
                <w:szCs w:val="20"/>
              </w:rPr>
            </w:pPr>
          </w:p>
          <w:p w14:paraId="2B1FFA8A" w14:textId="77777777" w:rsidR="006E7280" w:rsidRPr="004C7507" w:rsidRDefault="006E7280" w:rsidP="00054A02">
            <w:pPr>
              <w:rPr>
                <w:rFonts w:asciiTheme="majorHAnsi" w:hAnsiTheme="majorHAnsi" w:cstheme="majorHAnsi"/>
                <w:sz w:val="20"/>
                <w:szCs w:val="20"/>
              </w:rPr>
            </w:pPr>
          </w:p>
        </w:tc>
        <w:tc>
          <w:tcPr>
            <w:tcW w:w="1417" w:type="dxa"/>
          </w:tcPr>
          <w:p w14:paraId="04DB3D34"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69C7A8CA" w14:textId="77777777" w:rsidR="006E7280" w:rsidRPr="00FD5A10" w:rsidRDefault="006E7280" w:rsidP="00054A02">
            <w:pPr>
              <w:rPr>
                <w:rFonts w:asciiTheme="majorHAnsi" w:eastAsia="Times New Roman" w:hAnsiTheme="majorHAnsi" w:cstheme="majorHAnsi"/>
                <w:sz w:val="20"/>
                <w:szCs w:val="20"/>
                <w:lang w:val="nb-NO"/>
              </w:rPr>
            </w:pPr>
          </w:p>
          <w:p w14:paraId="2BA3305D"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2E83379A" w14:textId="77777777" w:rsidR="006E7280" w:rsidRPr="00FD5A10" w:rsidRDefault="006E7280" w:rsidP="00054A02">
            <w:pPr>
              <w:rPr>
                <w:rFonts w:asciiTheme="majorHAnsi" w:eastAsia="Times New Roman" w:hAnsiTheme="majorHAnsi" w:cstheme="majorHAnsi"/>
                <w:sz w:val="20"/>
                <w:szCs w:val="20"/>
                <w:lang w:val="nb-NO"/>
              </w:rPr>
            </w:pPr>
          </w:p>
          <w:p w14:paraId="7AF8E44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395AC074" w14:textId="77777777" w:rsidR="006E7280" w:rsidRPr="004C7507" w:rsidRDefault="006E7280" w:rsidP="00054A02">
            <w:pPr>
              <w:rPr>
                <w:rFonts w:asciiTheme="majorHAnsi" w:eastAsia="Times New Roman" w:hAnsiTheme="majorHAnsi" w:cstheme="majorHAnsi"/>
                <w:sz w:val="20"/>
                <w:szCs w:val="20"/>
              </w:rPr>
            </w:pPr>
          </w:p>
          <w:p w14:paraId="6995E66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36B4C31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4FAD937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family therapy.mp.</w:t>
            </w:r>
          </w:p>
          <w:p w14:paraId="50FE051B" w14:textId="77777777" w:rsidR="006E7280" w:rsidRPr="004C7507" w:rsidRDefault="006E7280" w:rsidP="00054A02">
            <w:pPr>
              <w:rPr>
                <w:rFonts w:asciiTheme="majorHAnsi" w:eastAsia="Times New Roman" w:hAnsiTheme="majorHAnsi" w:cstheme="majorHAnsi"/>
                <w:sz w:val="20"/>
                <w:szCs w:val="20"/>
              </w:rPr>
            </w:pPr>
          </w:p>
          <w:p w14:paraId="3C16B95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4ED14B52" w14:textId="77777777" w:rsidR="006E7280" w:rsidRPr="004C7507" w:rsidRDefault="006E7280" w:rsidP="00054A02">
            <w:pPr>
              <w:rPr>
                <w:rFonts w:asciiTheme="majorHAnsi" w:eastAsia="Times New Roman" w:hAnsiTheme="majorHAnsi" w:cstheme="majorHAnsi"/>
                <w:sz w:val="20"/>
                <w:szCs w:val="20"/>
              </w:rPr>
            </w:pPr>
          </w:p>
          <w:p w14:paraId="4E4367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0ADDC425" w14:textId="77777777" w:rsidR="006E7280" w:rsidRPr="004C7507" w:rsidRDefault="006E7280" w:rsidP="00054A02">
            <w:pPr>
              <w:rPr>
                <w:rFonts w:asciiTheme="majorHAnsi" w:eastAsia="Times New Roman" w:hAnsiTheme="majorHAnsi" w:cstheme="majorHAnsi"/>
                <w:sz w:val="20"/>
                <w:szCs w:val="20"/>
              </w:rPr>
            </w:pPr>
          </w:p>
          <w:p w14:paraId="78BA7F8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25BA5D51" w14:textId="77777777" w:rsidR="006E7280" w:rsidRPr="004C7507" w:rsidRDefault="006E7280" w:rsidP="00054A02">
            <w:pPr>
              <w:rPr>
                <w:rFonts w:asciiTheme="majorHAnsi" w:eastAsia="Times New Roman" w:hAnsiTheme="majorHAnsi" w:cstheme="majorHAnsi"/>
                <w:sz w:val="20"/>
                <w:szCs w:val="20"/>
              </w:rPr>
            </w:pPr>
          </w:p>
          <w:p w14:paraId="799AC42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416473FF" w14:textId="77777777" w:rsidR="006E7280" w:rsidRPr="004C7507" w:rsidRDefault="006E7280" w:rsidP="00054A02">
            <w:pPr>
              <w:rPr>
                <w:rFonts w:asciiTheme="majorHAnsi" w:eastAsia="Times New Roman" w:hAnsiTheme="majorHAnsi" w:cstheme="majorHAnsi"/>
                <w:sz w:val="20"/>
                <w:szCs w:val="20"/>
              </w:rPr>
            </w:pPr>
          </w:p>
          <w:p w14:paraId="45C2D77A" w14:textId="77777777" w:rsidR="006E7280" w:rsidRPr="004C7507" w:rsidRDefault="006E7280" w:rsidP="00054A02">
            <w:pPr>
              <w:rPr>
                <w:rFonts w:asciiTheme="majorHAnsi" w:eastAsia="Times New Roman" w:hAnsiTheme="majorHAnsi" w:cstheme="majorHAnsi"/>
                <w:sz w:val="20"/>
                <w:szCs w:val="20"/>
              </w:rPr>
            </w:pPr>
          </w:p>
          <w:p w14:paraId="5ED134F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1AEACD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3CE0C0FC" w14:textId="77777777" w:rsidR="006E7280" w:rsidRPr="004C7507" w:rsidRDefault="006E7280" w:rsidP="00054A02">
            <w:pPr>
              <w:rPr>
                <w:rFonts w:asciiTheme="majorHAnsi" w:eastAsia="Times New Roman" w:hAnsiTheme="majorHAnsi" w:cstheme="majorHAnsi"/>
                <w:sz w:val="20"/>
                <w:szCs w:val="20"/>
              </w:rPr>
            </w:pPr>
          </w:p>
          <w:p w14:paraId="15584F4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77E708F2" w14:textId="77777777" w:rsidR="006E7280" w:rsidRPr="004C7507" w:rsidRDefault="006E7280" w:rsidP="00054A02">
            <w:pPr>
              <w:rPr>
                <w:rFonts w:asciiTheme="majorHAnsi" w:eastAsia="Times New Roman" w:hAnsiTheme="majorHAnsi" w:cstheme="majorHAnsi"/>
                <w:sz w:val="20"/>
                <w:szCs w:val="20"/>
              </w:rPr>
            </w:pPr>
          </w:p>
          <w:p w14:paraId="754F332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7A6A807C" w14:textId="77777777" w:rsidR="006E7280" w:rsidRPr="004C7507" w:rsidRDefault="006E7280" w:rsidP="00054A02">
            <w:pPr>
              <w:rPr>
                <w:rFonts w:asciiTheme="majorHAnsi" w:eastAsia="Times New Roman" w:hAnsiTheme="majorHAnsi" w:cstheme="majorHAnsi"/>
                <w:sz w:val="20"/>
                <w:szCs w:val="20"/>
              </w:rPr>
            </w:pPr>
          </w:p>
          <w:p w14:paraId="62D0181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6439451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041C13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4431F77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4BEEB02C" w14:textId="77777777" w:rsidR="006E7280" w:rsidRPr="004C7507" w:rsidRDefault="006E7280" w:rsidP="00054A02">
            <w:pPr>
              <w:rPr>
                <w:rFonts w:asciiTheme="majorHAnsi" w:eastAsia="Times New Roman" w:hAnsiTheme="majorHAnsi" w:cstheme="majorHAnsi"/>
                <w:sz w:val="20"/>
                <w:szCs w:val="20"/>
              </w:rPr>
            </w:pPr>
          </w:p>
          <w:p w14:paraId="1EE9671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home* care.mp.</w:t>
            </w:r>
          </w:p>
          <w:p w14:paraId="7B23E445" w14:textId="77777777" w:rsidR="006E7280" w:rsidRDefault="006E7280" w:rsidP="00054A02">
            <w:pPr>
              <w:rPr>
                <w:rFonts w:asciiTheme="majorHAnsi" w:eastAsia="Times New Roman" w:hAnsiTheme="majorHAnsi" w:cstheme="majorHAnsi"/>
                <w:sz w:val="20"/>
                <w:szCs w:val="20"/>
              </w:rPr>
            </w:pPr>
          </w:p>
          <w:p w14:paraId="2AF916E4"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t>intensive interv*.mp.</w:t>
            </w:r>
          </w:p>
          <w:p w14:paraId="30EFEAFE" w14:textId="77777777" w:rsidR="006E7280" w:rsidRDefault="006E7280" w:rsidP="00054A02">
            <w:pPr>
              <w:rPr>
                <w:rFonts w:asciiTheme="majorHAnsi" w:eastAsia="Times New Roman" w:hAnsiTheme="majorHAnsi" w:cstheme="majorHAnsi"/>
                <w:sz w:val="20"/>
                <w:szCs w:val="20"/>
              </w:rPr>
            </w:pPr>
          </w:p>
          <w:p w14:paraId="7F16D4A8" w14:textId="77777777" w:rsidR="006E7280" w:rsidRPr="004C7507" w:rsidRDefault="006E7280" w:rsidP="00054A02">
            <w:pPr>
              <w:rPr>
                <w:rFonts w:asciiTheme="majorHAnsi" w:eastAsia="Times New Roman" w:hAnsiTheme="majorHAnsi" w:cstheme="majorHAnsi"/>
                <w:sz w:val="20"/>
                <w:szCs w:val="20"/>
              </w:rPr>
            </w:pPr>
          </w:p>
          <w:p w14:paraId="29E92EB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tient cent* care.mp.</w:t>
            </w:r>
          </w:p>
          <w:p w14:paraId="71B0E0F0" w14:textId="77777777" w:rsidR="006E7280" w:rsidRPr="004C7507" w:rsidRDefault="006E7280" w:rsidP="00054A02">
            <w:pPr>
              <w:rPr>
                <w:rFonts w:asciiTheme="majorHAnsi" w:eastAsia="Times New Roman" w:hAnsiTheme="majorHAnsi" w:cstheme="majorHAnsi"/>
                <w:sz w:val="20"/>
                <w:szCs w:val="20"/>
              </w:rPr>
            </w:pPr>
          </w:p>
          <w:p w14:paraId="29B2509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38C9D4C5" w14:textId="77777777" w:rsidR="006E7280" w:rsidRPr="004C7507" w:rsidRDefault="006E7280" w:rsidP="00054A02">
            <w:pPr>
              <w:rPr>
                <w:rFonts w:asciiTheme="majorHAnsi" w:eastAsia="Times New Roman" w:hAnsiTheme="majorHAnsi" w:cstheme="majorHAnsi"/>
                <w:sz w:val="20"/>
                <w:szCs w:val="20"/>
              </w:rPr>
            </w:pPr>
          </w:p>
          <w:p w14:paraId="31F45A5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063A8E1B" w14:textId="77777777" w:rsidR="006E7280" w:rsidRPr="004C7507" w:rsidRDefault="006E7280" w:rsidP="00054A02">
            <w:pPr>
              <w:rPr>
                <w:rFonts w:asciiTheme="majorHAnsi" w:eastAsia="Times New Roman" w:hAnsiTheme="majorHAnsi" w:cstheme="majorHAnsi"/>
                <w:sz w:val="20"/>
                <w:szCs w:val="20"/>
              </w:rPr>
            </w:pPr>
          </w:p>
          <w:p w14:paraId="0F6A54C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7D428418" w14:textId="77777777" w:rsidR="006E7280" w:rsidRPr="004C7507" w:rsidRDefault="006E7280" w:rsidP="00054A02">
            <w:pPr>
              <w:rPr>
                <w:rFonts w:asciiTheme="majorHAnsi" w:eastAsia="Times New Roman" w:hAnsiTheme="majorHAnsi" w:cstheme="majorHAnsi"/>
                <w:sz w:val="20"/>
                <w:szCs w:val="20"/>
              </w:rPr>
            </w:pPr>
          </w:p>
          <w:p w14:paraId="7BD282F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55F6BCC1" w14:textId="77777777" w:rsidR="006E7280" w:rsidRPr="004C7507" w:rsidRDefault="006E7280" w:rsidP="00054A02">
            <w:pPr>
              <w:rPr>
                <w:rFonts w:asciiTheme="majorHAnsi" w:eastAsia="Times New Roman" w:hAnsiTheme="majorHAnsi" w:cstheme="majorHAnsi"/>
                <w:sz w:val="20"/>
                <w:szCs w:val="20"/>
              </w:rPr>
            </w:pPr>
          </w:p>
          <w:p w14:paraId="75B42A8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1BD064E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24BB75B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46A0B79D" w14:textId="77777777" w:rsidR="006E7280" w:rsidRPr="004C7507" w:rsidRDefault="006E7280" w:rsidP="00054A02">
            <w:pPr>
              <w:rPr>
                <w:rFonts w:asciiTheme="majorHAnsi" w:eastAsia="Times New Roman" w:hAnsiTheme="majorHAnsi" w:cstheme="majorHAnsi"/>
                <w:sz w:val="20"/>
                <w:szCs w:val="20"/>
              </w:rPr>
            </w:pPr>
          </w:p>
          <w:p w14:paraId="1EB0E7B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03B61D9E" w14:textId="77777777" w:rsidR="006E7280" w:rsidRDefault="006E7280" w:rsidP="00054A02">
            <w:pPr>
              <w:rPr>
                <w:rFonts w:asciiTheme="majorHAnsi" w:eastAsia="Times New Roman" w:hAnsiTheme="majorHAnsi" w:cstheme="majorHAnsi"/>
                <w:sz w:val="20"/>
                <w:szCs w:val="20"/>
              </w:rPr>
            </w:pPr>
          </w:p>
          <w:p w14:paraId="7C9AEA7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5E220703" w14:textId="77777777" w:rsidR="006E7280" w:rsidRPr="004C7507" w:rsidRDefault="006E7280" w:rsidP="00054A02">
            <w:pPr>
              <w:rPr>
                <w:rFonts w:asciiTheme="majorHAnsi" w:eastAsia="Times New Roman" w:hAnsiTheme="majorHAnsi" w:cstheme="majorHAnsi"/>
                <w:sz w:val="20"/>
                <w:szCs w:val="20"/>
              </w:rPr>
            </w:pPr>
          </w:p>
          <w:p w14:paraId="5A73DD0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29F30E57" w14:textId="77777777" w:rsidR="006E7280" w:rsidRPr="004C7507" w:rsidRDefault="006E7280" w:rsidP="00054A02">
            <w:pPr>
              <w:rPr>
                <w:rFonts w:asciiTheme="majorHAnsi" w:eastAsia="Times New Roman" w:hAnsiTheme="majorHAnsi" w:cstheme="majorHAnsi"/>
                <w:sz w:val="20"/>
                <w:szCs w:val="20"/>
              </w:rPr>
            </w:pPr>
          </w:p>
          <w:p w14:paraId="6C79ED4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1C91B10A" w14:textId="77777777" w:rsidR="006E7280" w:rsidRPr="004C7507" w:rsidRDefault="006E7280" w:rsidP="00054A02">
            <w:pPr>
              <w:rPr>
                <w:rFonts w:asciiTheme="majorHAnsi" w:eastAsia="Times New Roman" w:hAnsiTheme="majorHAnsi" w:cstheme="majorHAnsi"/>
                <w:sz w:val="20"/>
                <w:szCs w:val="20"/>
              </w:rPr>
            </w:pPr>
          </w:p>
          <w:p w14:paraId="1C418F1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1A1B69FB" w14:textId="77777777" w:rsidR="006E7280" w:rsidRPr="004C7507" w:rsidRDefault="006E7280" w:rsidP="00054A02">
            <w:pPr>
              <w:rPr>
                <w:rFonts w:asciiTheme="majorHAnsi" w:eastAsia="Times New Roman" w:hAnsiTheme="majorHAnsi" w:cstheme="majorHAnsi"/>
                <w:sz w:val="20"/>
                <w:szCs w:val="20"/>
              </w:rPr>
            </w:pPr>
          </w:p>
          <w:p w14:paraId="28BD88F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0A3D44B4" w14:textId="77777777" w:rsidR="006E7280" w:rsidRPr="004C7507" w:rsidRDefault="006E7280" w:rsidP="00054A02">
            <w:pPr>
              <w:rPr>
                <w:rFonts w:asciiTheme="majorHAnsi" w:eastAsia="Times New Roman" w:hAnsiTheme="majorHAnsi" w:cstheme="majorHAnsi"/>
                <w:sz w:val="20"/>
                <w:szCs w:val="20"/>
              </w:rPr>
            </w:pPr>
          </w:p>
          <w:p w14:paraId="6B816B5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5F006437" w14:textId="77777777" w:rsidR="006E7280" w:rsidRPr="004C7507" w:rsidRDefault="006E7280" w:rsidP="00054A02">
            <w:pPr>
              <w:rPr>
                <w:rFonts w:asciiTheme="majorHAnsi" w:eastAsia="Times New Roman" w:hAnsiTheme="majorHAnsi" w:cstheme="majorHAnsi"/>
                <w:sz w:val="20"/>
                <w:szCs w:val="20"/>
              </w:rPr>
            </w:pPr>
          </w:p>
          <w:p w14:paraId="2D116A0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101D2C11" w14:textId="77777777" w:rsidR="006E7280" w:rsidRPr="004C7507" w:rsidRDefault="006E7280" w:rsidP="00054A02">
            <w:pPr>
              <w:rPr>
                <w:rFonts w:asciiTheme="majorHAnsi" w:eastAsia="Times New Roman" w:hAnsiTheme="majorHAnsi" w:cstheme="majorHAnsi"/>
                <w:sz w:val="20"/>
                <w:szCs w:val="20"/>
              </w:rPr>
            </w:pPr>
          </w:p>
          <w:p w14:paraId="4A30516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3AAEE1D6" w14:textId="77777777" w:rsidR="006E7280" w:rsidRPr="004C7507" w:rsidRDefault="006E7280" w:rsidP="00054A02">
            <w:pPr>
              <w:rPr>
                <w:rFonts w:asciiTheme="majorHAnsi" w:eastAsia="Times New Roman" w:hAnsiTheme="majorHAnsi" w:cstheme="majorHAnsi"/>
                <w:sz w:val="20"/>
                <w:szCs w:val="20"/>
              </w:rPr>
            </w:pPr>
          </w:p>
          <w:p w14:paraId="621AA24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32D0B8AA" w14:textId="77777777" w:rsidR="006E7280" w:rsidRPr="004C7507" w:rsidRDefault="006E7280" w:rsidP="00054A02">
            <w:pPr>
              <w:rPr>
                <w:rFonts w:asciiTheme="majorHAnsi" w:eastAsia="Times New Roman" w:hAnsiTheme="majorHAnsi" w:cstheme="majorHAnsi"/>
                <w:sz w:val="20"/>
                <w:szCs w:val="20"/>
              </w:rPr>
            </w:pPr>
          </w:p>
          <w:p w14:paraId="0C492C0D" w14:textId="77777777" w:rsidR="006E7280" w:rsidRPr="004C7507" w:rsidRDefault="006E7280" w:rsidP="00054A02">
            <w:pPr>
              <w:rPr>
                <w:rFonts w:asciiTheme="majorHAnsi" w:eastAsia="Times New Roman" w:hAnsiTheme="majorHAnsi" w:cstheme="majorHAnsi"/>
                <w:sz w:val="20"/>
                <w:szCs w:val="20"/>
              </w:rPr>
            </w:pPr>
          </w:p>
          <w:p w14:paraId="6E2B9D7A" w14:textId="77777777" w:rsidR="006E7280" w:rsidRPr="004C7507" w:rsidRDefault="006E7280" w:rsidP="00054A02">
            <w:pPr>
              <w:rPr>
                <w:rFonts w:asciiTheme="majorHAnsi" w:eastAsia="Times New Roman" w:hAnsiTheme="majorHAnsi" w:cstheme="majorHAnsi"/>
                <w:sz w:val="20"/>
                <w:szCs w:val="20"/>
              </w:rPr>
            </w:pPr>
          </w:p>
          <w:p w14:paraId="1A45385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 near/2 emergenc* </w:t>
            </w:r>
          </w:p>
          <w:p w14:paraId="6C8F7EE1" w14:textId="77777777" w:rsidR="006E7280" w:rsidRPr="004C7507" w:rsidRDefault="006E7280" w:rsidP="00054A02">
            <w:pPr>
              <w:rPr>
                <w:rFonts w:asciiTheme="majorHAnsi" w:eastAsia="Times New Roman" w:hAnsiTheme="majorHAnsi" w:cstheme="majorHAnsi"/>
                <w:sz w:val="20"/>
                <w:szCs w:val="20"/>
              </w:rPr>
            </w:pPr>
          </w:p>
          <w:p w14:paraId="580361B1" w14:textId="77777777" w:rsidR="006E7280" w:rsidRPr="004C7507" w:rsidRDefault="006E7280" w:rsidP="00054A02">
            <w:pPr>
              <w:rPr>
                <w:rFonts w:asciiTheme="majorHAnsi" w:eastAsia="Times New Roman" w:hAnsiTheme="majorHAnsi" w:cstheme="majorHAnsi"/>
                <w:sz w:val="20"/>
                <w:szCs w:val="20"/>
              </w:rPr>
            </w:pPr>
          </w:p>
          <w:p w14:paraId="14C7A92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4AB02B0F" w14:textId="77777777" w:rsidR="006E7280" w:rsidRPr="004C7507" w:rsidRDefault="006E7280" w:rsidP="00054A02">
            <w:pPr>
              <w:rPr>
                <w:rFonts w:asciiTheme="majorHAnsi" w:eastAsia="Times New Roman" w:hAnsiTheme="majorHAnsi" w:cstheme="majorHAnsi"/>
                <w:sz w:val="20"/>
                <w:szCs w:val="20"/>
              </w:rPr>
            </w:pPr>
          </w:p>
          <w:p w14:paraId="6370B0A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75358DB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counsel*.mp.</w:t>
            </w:r>
          </w:p>
          <w:p w14:paraId="228BB02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63F0B070" w14:textId="77777777" w:rsidR="006E7280" w:rsidRPr="004C7507" w:rsidRDefault="006E7280" w:rsidP="00054A02">
            <w:pPr>
              <w:rPr>
                <w:rFonts w:asciiTheme="majorHAnsi" w:eastAsia="Times New Roman" w:hAnsiTheme="majorHAnsi" w:cstheme="majorHAnsi"/>
                <w:sz w:val="20"/>
                <w:szCs w:val="20"/>
              </w:rPr>
            </w:pPr>
          </w:p>
          <w:p w14:paraId="23AD995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55E0AAF2" w14:textId="77777777" w:rsidR="006E7280" w:rsidRPr="004C7507" w:rsidRDefault="006E7280" w:rsidP="00054A02">
            <w:pPr>
              <w:rPr>
                <w:rFonts w:asciiTheme="majorHAnsi" w:eastAsia="Times New Roman" w:hAnsiTheme="majorHAnsi" w:cstheme="majorHAnsi"/>
                <w:sz w:val="20"/>
                <w:szCs w:val="20"/>
              </w:rPr>
            </w:pPr>
          </w:p>
          <w:p w14:paraId="270AE7E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687012B0" w14:textId="77777777" w:rsidR="006E7280" w:rsidRPr="004C7507" w:rsidRDefault="006E7280" w:rsidP="00054A02">
            <w:pPr>
              <w:rPr>
                <w:rFonts w:asciiTheme="majorHAnsi" w:eastAsia="Times New Roman" w:hAnsiTheme="majorHAnsi" w:cstheme="majorHAnsi"/>
                <w:sz w:val="20"/>
                <w:szCs w:val="20"/>
              </w:rPr>
            </w:pPr>
          </w:p>
          <w:p w14:paraId="2E89CE7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77C38878" w14:textId="77777777" w:rsidR="006E7280" w:rsidRPr="004C7507" w:rsidRDefault="006E7280" w:rsidP="00054A02">
            <w:pPr>
              <w:rPr>
                <w:rFonts w:asciiTheme="majorHAnsi" w:eastAsia="Times New Roman" w:hAnsiTheme="majorHAnsi" w:cstheme="majorHAnsi"/>
                <w:sz w:val="20"/>
                <w:szCs w:val="20"/>
              </w:rPr>
            </w:pPr>
          </w:p>
          <w:p w14:paraId="2357557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 near/1 medic* </w:t>
            </w:r>
          </w:p>
          <w:p w14:paraId="6877537B" w14:textId="77777777" w:rsidR="006E7280" w:rsidRPr="004C7507" w:rsidRDefault="006E7280" w:rsidP="00054A02">
            <w:pPr>
              <w:rPr>
                <w:rFonts w:asciiTheme="majorHAnsi" w:eastAsia="Times New Roman" w:hAnsiTheme="majorHAnsi" w:cstheme="majorHAnsi"/>
                <w:sz w:val="20"/>
                <w:szCs w:val="20"/>
              </w:rPr>
            </w:pPr>
          </w:p>
          <w:p w14:paraId="44CA82E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 </w:t>
            </w:r>
          </w:p>
          <w:p w14:paraId="280DB7DC" w14:textId="77777777" w:rsidR="006E7280" w:rsidRPr="004C7507" w:rsidRDefault="006E7280" w:rsidP="00054A02">
            <w:pPr>
              <w:rPr>
                <w:rFonts w:asciiTheme="majorHAnsi" w:eastAsia="Times New Roman" w:hAnsiTheme="majorHAnsi" w:cstheme="majorHAnsi"/>
                <w:sz w:val="20"/>
                <w:szCs w:val="20"/>
              </w:rPr>
            </w:pPr>
          </w:p>
          <w:p w14:paraId="31532CC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service, hospital”</w:t>
            </w:r>
          </w:p>
          <w:p w14:paraId="5EE93DBB" w14:textId="77777777" w:rsidR="006E7280" w:rsidRPr="004C7507" w:rsidRDefault="006E7280" w:rsidP="00054A02">
            <w:pPr>
              <w:rPr>
                <w:rFonts w:asciiTheme="majorHAnsi" w:eastAsia="Times New Roman" w:hAnsiTheme="majorHAnsi" w:cstheme="majorHAnsi"/>
                <w:sz w:val="20"/>
                <w:szCs w:val="20"/>
              </w:rPr>
            </w:pPr>
          </w:p>
          <w:p w14:paraId="34F229A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medicine” </w:t>
            </w:r>
          </w:p>
          <w:p w14:paraId="49354CD4" w14:textId="77777777" w:rsidR="006E7280" w:rsidRPr="004C7507" w:rsidRDefault="006E7280" w:rsidP="00054A02">
            <w:pPr>
              <w:rPr>
                <w:rFonts w:asciiTheme="majorHAnsi" w:eastAsia="Times New Roman" w:hAnsiTheme="majorHAnsi" w:cstheme="majorHAnsi"/>
                <w:sz w:val="20"/>
                <w:szCs w:val="20"/>
              </w:rPr>
            </w:pPr>
          </w:p>
          <w:p w14:paraId="1CD1345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pediatric</w:t>
            </w:r>
            <w:proofErr w:type="gramEnd"/>
            <w:r w:rsidRPr="004C7507">
              <w:rPr>
                <w:rFonts w:asciiTheme="majorHAnsi" w:eastAsia="Times New Roman" w:hAnsiTheme="majorHAnsi" w:cstheme="majorHAnsi"/>
                <w:sz w:val="20"/>
                <w:szCs w:val="20"/>
              </w:rPr>
              <w:t xml:space="preserve"> emergency medicine” </w:t>
            </w:r>
          </w:p>
          <w:p w14:paraId="20D1A07C" w14:textId="77777777" w:rsidR="006E7280" w:rsidRPr="004C7507" w:rsidRDefault="006E7280" w:rsidP="00054A02">
            <w:pPr>
              <w:rPr>
                <w:rFonts w:asciiTheme="majorHAnsi" w:eastAsia="Times New Roman" w:hAnsiTheme="majorHAnsi" w:cstheme="majorHAnsi"/>
                <w:sz w:val="20"/>
                <w:szCs w:val="20"/>
              </w:rPr>
            </w:pPr>
          </w:p>
          <w:p w14:paraId="2506755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 near/1 treatment* </w:t>
            </w:r>
          </w:p>
          <w:p w14:paraId="03D0383E" w14:textId="77777777" w:rsidR="006E7280" w:rsidRPr="004C7507" w:rsidRDefault="006E7280" w:rsidP="00054A02">
            <w:pPr>
              <w:rPr>
                <w:rFonts w:asciiTheme="majorHAnsi" w:eastAsia="Times New Roman" w:hAnsiTheme="majorHAnsi" w:cstheme="majorHAnsi"/>
                <w:sz w:val="20"/>
                <w:szCs w:val="20"/>
              </w:rPr>
            </w:pPr>
          </w:p>
          <w:p w14:paraId="660A476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dical </w:t>
            </w:r>
            <w:proofErr w:type="gramStart"/>
            <w:r w:rsidRPr="004C7507">
              <w:rPr>
                <w:rFonts w:asciiTheme="majorHAnsi" w:eastAsia="Times New Roman" w:hAnsiTheme="majorHAnsi" w:cstheme="majorHAnsi"/>
                <w:sz w:val="20"/>
                <w:szCs w:val="20"/>
              </w:rPr>
              <w:t>stabil?ation</w:t>
            </w:r>
            <w:proofErr w:type="gramEnd"/>
            <w:r w:rsidRPr="004C7507">
              <w:rPr>
                <w:rFonts w:asciiTheme="majorHAnsi" w:eastAsia="Times New Roman" w:hAnsiTheme="majorHAnsi" w:cstheme="majorHAnsi"/>
                <w:sz w:val="20"/>
                <w:szCs w:val="20"/>
              </w:rPr>
              <w:t>”</w:t>
            </w:r>
          </w:p>
          <w:p w14:paraId="336188E4" w14:textId="77777777" w:rsidR="006E7280" w:rsidRPr="004C7507" w:rsidRDefault="006E7280" w:rsidP="00054A02">
            <w:pPr>
              <w:rPr>
                <w:rFonts w:asciiTheme="majorHAnsi" w:eastAsia="Times New Roman" w:hAnsiTheme="majorHAnsi" w:cstheme="majorHAnsi"/>
                <w:sz w:val="20"/>
                <w:szCs w:val="20"/>
              </w:rPr>
            </w:pPr>
          </w:p>
          <w:p w14:paraId="3FCD6A3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efeeding</w:t>
            </w:r>
          </w:p>
          <w:p w14:paraId="466FD210" w14:textId="77777777" w:rsidR="006E7280" w:rsidRPr="004C7507" w:rsidRDefault="006E7280" w:rsidP="00054A02">
            <w:pPr>
              <w:rPr>
                <w:rFonts w:asciiTheme="majorHAnsi" w:eastAsia="Times New Roman" w:hAnsiTheme="majorHAnsi" w:cstheme="majorHAnsi"/>
                <w:sz w:val="20"/>
                <w:szCs w:val="20"/>
              </w:rPr>
            </w:pPr>
          </w:p>
          <w:p w14:paraId="4ADA77B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 near/1 inpatient*</w:t>
            </w:r>
          </w:p>
          <w:p w14:paraId="3A309C40" w14:textId="77777777" w:rsidR="006E7280" w:rsidRPr="004C7507" w:rsidRDefault="006E7280" w:rsidP="00054A02">
            <w:pPr>
              <w:rPr>
                <w:rFonts w:asciiTheme="majorHAnsi" w:eastAsia="Times New Roman" w:hAnsiTheme="majorHAnsi" w:cstheme="majorHAnsi"/>
                <w:sz w:val="20"/>
                <w:szCs w:val="20"/>
              </w:rPr>
            </w:pPr>
          </w:p>
          <w:p w14:paraId="75E7102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care</w:t>
            </w:r>
          </w:p>
          <w:p w14:paraId="3C628367" w14:textId="77777777" w:rsidR="006E7280" w:rsidRPr="004C7507" w:rsidRDefault="006E7280" w:rsidP="00054A02">
            <w:pPr>
              <w:rPr>
                <w:rFonts w:asciiTheme="majorHAnsi" w:eastAsia="Times New Roman" w:hAnsiTheme="majorHAnsi" w:cstheme="majorHAnsi"/>
                <w:sz w:val="20"/>
                <w:szCs w:val="20"/>
              </w:rPr>
            </w:pPr>
          </w:p>
          <w:p w14:paraId="2A57CFE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treatment</w:t>
            </w:r>
          </w:p>
          <w:p w14:paraId="05D071D8" w14:textId="77777777" w:rsidR="006E7280" w:rsidRPr="004C7507" w:rsidRDefault="006E7280" w:rsidP="00054A02">
            <w:pPr>
              <w:rPr>
                <w:rFonts w:asciiTheme="majorHAnsi" w:eastAsia="Times New Roman" w:hAnsiTheme="majorHAnsi" w:cstheme="majorHAnsi"/>
                <w:sz w:val="20"/>
                <w:szCs w:val="20"/>
              </w:rPr>
            </w:pPr>
          </w:p>
          <w:p w14:paraId="28AC2E8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near/1 medical</w:t>
            </w:r>
          </w:p>
          <w:p w14:paraId="7081E0AF" w14:textId="77777777" w:rsidR="006E7280" w:rsidRPr="004C7507" w:rsidRDefault="006E7280" w:rsidP="00054A02">
            <w:pPr>
              <w:rPr>
                <w:rFonts w:asciiTheme="majorHAnsi" w:eastAsia="Times New Roman" w:hAnsiTheme="majorHAnsi" w:cstheme="majorHAnsi"/>
                <w:sz w:val="20"/>
                <w:szCs w:val="20"/>
              </w:rPr>
            </w:pPr>
          </w:p>
          <w:p w14:paraId="41958C2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medical</w:t>
            </w:r>
          </w:p>
          <w:p w14:paraId="212E1094" w14:textId="77777777" w:rsidR="006E7280" w:rsidRPr="004C7507" w:rsidRDefault="006E7280" w:rsidP="00054A02">
            <w:pPr>
              <w:rPr>
                <w:rFonts w:asciiTheme="majorHAnsi" w:eastAsia="Times New Roman" w:hAnsiTheme="majorHAnsi" w:cstheme="majorHAnsi"/>
                <w:sz w:val="20"/>
                <w:szCs w:val="20"/>
              </w:rPr>
            </w:pPr>
          </w:p>
          <w:p w14:paraId="7F3ECCE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care</w:t>
            </w:r>
          </w:p>
          <w:p w14:paraId="2747197A" w14:textId="77777777" w:rsidR="006E7280" w:rsidRPr="004C7507" w:rsidRDefault="006E7280" w:rsidP="00054A02">
            <w:pPr>
              <w:rPr>
                <w:rFonts w:asciiTheme="majorHAnsi" w:eastAsia="Times New Roman" w:hAnsiTheme="majorHAnsi" w:cstheme="majorHAnsi"/>
                <w:sz w:val="20"/>
                <w:szCs w:val="20"/>
              </w:rPr>
            </w:pPr>
          </w:p>
          <w:p w14:paraId="6DA91E4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near/1 treatment </w:t>
            </w:r>
          </w:p>
          <w:p w14:paraId="0BFB9C82" w14:textId="77777777" w:rsidR="006E7280" w:rsidRPr="004C7507" w:rsidRDefault="006E7280" w:rsidP="00054A02">
            <w:pPr>
              <w:rPr>
                <w:rFonts w:asciiTheme="majorHAnsi" w:eastAsia="Times New Roman" w:hAnsiTheme="majorHAnsi" w:cstheme="majorHAnsi"/>
                <w:sz w:val="20"/>
                <w:szCs w:val="20"/>
              </w:rPr>
            </w:pPr>
          </w:p>
          <w:p w14:paraId="4EAFCD8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cute near/1 medic* </w:t>
            </w:r>
          </w:p>
          <w:p w14:paraId="496C13D3" w14:textId="77777777" w:rsidR="006E7280" w:rsidRPr="004C7507" w:rsidRDefault="006E7280" w:rsidP="00054A02">
            <w:pPr>
              <w:rPr>
                <w:rFonts w:asciiTheme="majorHAnsi" w:eastAsia="Times New Roman" w:hAnsiTheme="majorHAnsi" w:cstheme="majorHAnsi"/>
                <w:sz w:val="20"/>
                <w:szCs w:val="20"/>
              </w:rPr>
            </w:pPr>
          </w:p>
          <w:p w14:paraId="52415B7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care </w:t>
            </w:r>
          </w:p>
          <w:p w14:paraId="305DFD6E" w14:textId="77777777" w:rsidR="006E7280" w:rsidRPr="004C7507" w:rsidRDefault="006E7280" w:rsidP="00054A02">
            <w:pPr>
              <w:rPr>
                <w:rFonts w:asciiTheme="majorHAnsi" w:eastAsia="Times New Roman" w:hAnsiTheme="majorHAnsi" w:cstheme="majorHAnsi"/>
                <w:sz w:val="20"/>
                <w:szCs w:val="20"/>
              </w:rPr>
            </w:pPr>
          </w:p>
          <w:p w14:paraId="20D036B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unscheduled near/1 treatment </w:t>
            </w:r>
          </w:p>
          <w:p w14:paraId="6ECF9E1C" w14:textId="77777777" w:rsidR="006E7280" w:rsidRPr="004C7507" w:rsidRDefault="006E7280" w:rsidP="00054A02">
            <w:pPr>
              <w:rPr>
                <w:rFonts w:asciiTheme="majorHAnsi" w:eastAsia="Times New Roman" w:hAnsiTheme="majorHAnsi" w:cstheme="majorHAnsi"/>
                <w:sz w:val="20"/>
                <w:szCs w:val="20"/>
              </w:rPr>
            </w:pPr>
          </w:p>
          <w:p w14:paraId="2DF188A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near/1 medical </w:t>
            </w:r>
          </w:p>
          <w:p w14:paraId="2613C7C8" w14:textId="77777777" w:rsidR="006E7280" w:rsidRPr="004C7507" w:rsidRDefault="006E7280" w:rsidP="00054A02">
            <w:pPr>
              <w:rPr>
                <w:rFonts w:asciiTheme="majorHAnsi" w:eastAsia="Times New Roman" w:hAnsiTheme="majorHAnsi" w:cstheme="majorHAnsi"/>
                <w:sz w:val="20"/>
                <w:szCs w:val="20"/>
              </w:rPr>
            </w:pPr>
          </w:p>
          <w:p w14:paraId="5FE4131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care </w:t>
            </w:r>
          </w:p>
          <w:p w14:paraId="4BBCD4C9" w14:textId="77777777" w:rsidR="006E7280" w:rsidRPr="004C7507" w:rsidRDefault="006E7280" w:rsidP="00054A02">
            <w:pPr>
              <w:rPr>
                <w:rFonts w:asciiTheme="majorHAnsi" w:eastAsia="Times New Roman" w:hAnsiTheme="majorHAnsi" w:cstheme="majorHAnsi"/>
                <w:sz w:val="20"/>
                <w:szCs w:val="20"/>
              </w:rPr>
            </w:pPr>
          </w:p>
          <w:p w14:paraId="263BF9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treatment </w:t>
            </w:r>
          </w:p>
          <w:p w14:paraId="65EA7AE5" w14:textId="77777777" w:rsidR="006E7280" w:rsidRPr="004C7507" w:rsidRDefault="006E7280" w:rsidP="00054A02">
            <w:pPr>
              <w:rPr>
                <w:rFonts w:asciiTheme="majorHAnsi" w:eastAsia="Times New Roman" w:hAnsiTheme="majorHAnsi" w:cstheme="majorHAnsi"/>
                <w:sz w:val="20"/>
                <w:szCs w:val="20"/>
              </w:rPr>
            </w:pPr>
          </w:p>
          <w:p w14:paraId="6F798C1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rospective near/1 medical</w:t>
            </w:r>
          </w:p>
          <w:p w14:paraId="25003396" w14:textId="77777777" w:rsidR="006E7280" w:rsidRPr="004C7507" w:rsidRDefault="006E7280" w:rsidP="00054A02">
            <w:pPr>
              <w:rPr>
                <w:rFonts w:asciiTheme="majorHAnsi" w:eastAsia="Times New Roman" w:hAnsiTheme="majorHAnsi" w:cstheme="majorHAnsi"/>
                <w:sz w:val="20"/>
                <w:szCs w:val="20"/>
              </w:rPr>
            </w:pPr>
          </w:p>
          <w:p w14:paraId="13C7C44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care </w:t>
            </w:r>
          </w:p>
          <w:p w14:paraId="71C0C561" w14:textId="77777777" w:rsidR="006E7280" w:rsidRPr="004C7507" w:rsidRDefault="006E7280" w:rsidP="00054A02">
            <w:pPr>
              <w:rPr>
                <w:rFonts w:asciiTheme="majorHAnsi" w:eastAsia="Times New Roman" w:hAnsiTheme="majorHAnsi" w:cstheme="majorHAnsi"/>
                <w:sz w:val="20"/>
                <w:szCs w:val="20"/>
              </w:rPr>
            </w:pPr>
          </w:p>
          <w:p w14:paraId="0B611D4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treatment </w:t>
            </w:r>
          </w:p>
          <w:p w14:paraId="27AD6DE3" w14:textId="77777777" w:rsidR="006E7280" w:rsidRPr="004C7507" w:rsidRDefault="006E7280" w:rsidP="00054A02">
            <w:pPr>
              <w:rPr>
                <w:rFonts w:asciiTheme="majorHAnsi" w:eastAsia="Times New Roman" w:hAnsiTheme="majorHAnsi" w:cstheme="majorHAnsi"/>
                <w:sz w:val="20"/>
                <w:szCs w:val="20"/>
              </w:rPr>
            </w:pPr>
          </w:p>
          <w:p w14:paraId="435D545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medical </w:t>
            </w:r>
          </w:p>
          <w:p w14:paraId="6E78596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i* </w:t>
            </w:r>
          </w:p>
          <w:p w14:paraId="1A0AA42E" w14:textId="77777777" w:rsidR="006E7280" w:rsidRPr="004C7507" w:rsidRDefault="006E7280" w:rsidP="00054A02">
            <w:pPr>
              <w:rPr>
                <w:rFonts w:asciiTheme="majorHAnsi" w:eastAsia="Times New Roman" w:hAnsiTheme="majorHAnsi" w:cstheme="majorHAnsi"/>
                <w:sz w:val="20"/>
                <w:szCs w:val="20"/>
              </w:rPr>
            </w:pPr>
          </w:p>
          <w:p w14:paraId="2549319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length of stay near/2 </w:t>
            </w:r>
            <w:proofErr w:type="gramStart"/>
            <w:r w:rsidRPr="004C7507">
              <w:rPr>
                <w:rFonts w:asciiTheme="majorHAnsi" w:eastAsia="Times New Roman" w:hAnsiTheme="majorHAnsi" w:cstheme="majorHAnsi"/>
                <w:sz w:val="20"/>
                <w:szCs w:val="20"/>
              </w:rPr>
              <w:t>acute</w:t>
            </w:r>
            <w:proofErr w:type="gramEnd"/>
          </w:p>
          <w:p w14:paraId="03FFF5CD" w14:textId="77777777" w:rsidR="006E7280" w:rsidRPr="004C7507" w:rsidRDefault="006E7280" w:rsidP="00054A02">
            <w:pPr>
              <w:rPr>
                <w:rFonts w:asciiTheme="majorHAnsi" w:eastAsia="Times New Roman" w:hAnsiTheme="majorHAnsi" w:cstheme="majorHAnsi"/>
                <w:sz w:val="20"/>
                <w:szCs w:val="20"/>
              </w:rPr>
            </w:pPr>
          </w:p>
          <w:p w14:paraId="0D8576B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near/1 inpatient*</w:t>
            </w:r>
          </w:p>
          <w:p w14:paraId="54272723" w14:textId="77777777" w:rsidR="006E7280" w:rsidRPr="004C7507" w:rsidRDefault="006E7280" w:rsidP="00054A02">
            <w:pPr>
              <w:rPr>
                <w:rFonts w:asciiTheme="majorHAnsi" w:eastAsia="Times New Roman" w:hAnsiTheme="majorHAnsi" w:cstheme="majorHAnsi"/>
                <w:sz w:val="20"/>
                <w:szCs w:val="20"/>
              </w:rPr>
            </w:pPr>
          </w:p>
          <w:p w14:paraId="7D15447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hospital near/1 readmi* </w:t>
            </w:r>
          </w:p>
          <w:p w14:paraId="33EFEEB5" w14:textId="77777777" w:rsidR="006E7280" w:rsidRPr="004C7507" w:rsidRDefault="006E7280" w:rsidP="00054A02">
            <w:pPr>
              <w:rPr>
                <w:rFonts w:asciiTheme="majorHAnsi" w:eastAsia="Times New Roman" w:hAnsiTheme="majorHAnsi" w:cstheme="majorHAnsi"/>
                <w:sz w:val="20"/>
                <w:szCs w:val="20"/>
              </w:rPr>
            </w:pPr>
          </w:p>
          <w:p w14:paraId="16A5643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admission*</w:t>
            </w:r>
          </w:p>
          <w:p w14:paraId="6201FF8C" w14:textId="77777777" w:rsidR="006E7280" w:rsidRPr="004C7507" w:rsidRDefault="006E7280" w:rsidP="00054A02">
            <w:pPr>
              <w:rPr>
                <w:rFonts w:asciiTheme="majorHAnsi" w:eastAsia="Times New Roman" w:hAnsiTheme="majorHAnsi" w:cstheme="majorHAnsi"/>
                <w:sz w:val="20"/>
                <w:szCs w:val="20"/>
              </w:rPr>
            </w:pPr>
          </w:p>
          <w:p w14:paraId="01B583D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nonelective near/1 readmission* </w:t>
            </w:r>
          </w:p>
          <w:p w14:paraId="2B8F8AC0" w14:textId="77777777" w:rsidR="006E7280" w:rsidRPr="004C7507" w:rsidRDefault="006E7280" w:rsidP="00054A02">
            <w:pPr>
              <w:rPr>
                <w:rFonts w:asciiTheme="majorHAnsi" w:eastAsia="Times New Roman" w:hAnsiTheme="majorHAnsi" w:cstheme="majorHAnsi"/>
                <w:sz w:val="20"/>
                <w:szCs w:val="20"/>
              </w:rPr>
            </w:pPr>
          </w:p>
          <w:p w14:paraId="3CCAB1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near/1 admission*</w:t>
            </w:r>
          </w:p>
          <w:p w14:paraId="471041F3" w14:textId="77777777" w:rsidR="006E7280" w:rsidRPr="004C7507" w:rsidRDefault="006E7280" w:rsidP="00054A02">
            <w:pPr>
              <w:rPr>
                <w:rFonts w:asciiTheme="majorHAnsi" w:eastAsia="Times New Roman" w:hAnsiTheme="majorHAnsi" w:cstheme="majorHAnsi"/>
                <w:sz w:val="20"/>
                <w:szCs w:val="20"/>
              </w:rPr>
            </w:pPr>
          </w:p>
          <w:p w14:paraId="55BECEE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near/1 readmission*</w:t>
            </w:r>
          </w:p>
          <w:p w14:paraId="14148D00" w14:textId="77777777" w:rsidR="006E7280" w:rsidRPr="004C7507" w:rsidRDefault="006E7280" w:rsidP="00054A02">
            <w:pPr>
              <w:rPr>
                <w:rFonts w:asciiTheme="majorHAnsi" w:eastAsia="Times New Roman" w:hAnsiTheme="majorHAnsi" w:cstheme="majorHAnsi"/>
                <w:sz w:val="20"/>
                <w:szCs w:val="20"/>
              </w:rPr>
            </w:pPr>
          </w:p>
          <w:p w14:paraId="7371EFF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near/1 hospital*</w:t>
            </w:r>
          </w:p>
          <w:p w14:paraId="7510EFE9" w14:textId="77777777" w:rsidR="006E7280" w:rsidRPr="004C7507" w:rsidRDefault="006E7280" w:rsidP="00054A02">
            <w:pPr>
              <w:rPr>
                <w:rFonts w:asciiTheme="majorHAnsi" w:eastAsia="Times New Roman" w:hAnsiTheme="majorHAnsi" w:cstheme="majorHAnsi"/>
                <w:sz w:val="20"/>
                <w:szCs w:val="20"/>
              </w:rPr>
            </w:pPr>
          </w:p>
          <w:p w14:paraId="25D0BB9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near/1 hospital* </w:t>
            </w:r>
          </w:p>
          <w:p w14:paraId="53B9C375" w14:textId="77777777" w:rsidR="006E7280" w:rsidRPr="004C7507" w:rsidRDefault="006E7280" w:rsidP="00054A02">
            <w:pPr>
              <w:rPr>
                <w:rFonts w:asciiTheme="majorHAnsi" w:eastAsia="Times New Roman" w:hAnsiTheme="majorHAnsi" w:cstheme="majorHAnsi"/>
                <w:sz w:val="20"/>
                <w:szCs w:val="20"/>
              </w:rPr>
            </w:pPr>
          </w:p>
          <w:p w14:paraId="188C486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admi*</w:t>
            </w:r>
          </w:p>
          <w:p w14:paraId="58C27CA5" w14:textId="77777777" w:rsidR="006E7280" w:rsidRPr="004C7507" w:rsidRDefault="006E7280" w:rsidP="00054A02">
            <w:pPr>
              <w:rPr>
                <w:rFonts w:asciiTheme="majorHAnsi" w:eastAsia="Times New Roman" w:hAnsiTheme="majorHAnsi" w:cstheme="majorHAnsi"/>
                <w:sz w:val="20"/>
                <w:szCs w:val="20"/>
              </w:rPr>
            </w:pPr>
          </w:p>
          <w:p w14:paraId="3834AEF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readmi*</w:t>
            </w:r>
          </w:p>
          <w:p w14:paraId="582A1313" w14:textId="77777777" w:rsidR="006E7280" w:rsidRPr="004C7507" w:rsidRDefault="006E7280" w:rsidP="00054A02">
            <w:pPr>
              <w:rPr>
                <w:rFonts w:asciiTheme="majorHAnsi" w:eastAsia="Times New Roman" w:hAnsiTheme="majorHAnsi" w:cstheme="majorHAnsi"/>
                <w:sz w:val="20"/>
                <w:szCs w:val="20"/>
              </w:rPr>
            </w:pPr>
          </w:p>
          <w:p w14:paraId="612AA0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nonelective near/1 hospital*</w:t>
            </w:r>
          </w:p>
          <w:p w14:paraId="3B6433AB" w14:textId="77777777" w:rsidR="006E7280" w:rsidRPr="004C7507" w:rsidRDefault="006E7280" w:rsidP="00054A02">
            <w:pPr>
              <w:rPr>
                <w:rFonts w:asciiTheme="majorHAnsi" w:eastAsia="Times New Roman" w:hAnsiTheme="majorHAnsi" w:cstheme="majorHAnsi"/>
                <w:sz w:val="20"/>
                <w:szCs w:val="20"/>
              </w:rPr>
            </w:pPr>
          </w:p>
          <w:p w14:paraId="0E1F00E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Hospitalised </w:t>
            </w:r>
          </w:p>
          <w:p w14:paraId="5671CF2B" w14:textId="77777777" w:rsidR="006E7280" w:rsidRPr="004C7507" w:rsidRDefault="006E7280" w:rsidP="00054A02">
            <w:pPr>
              <w:rPr>
                <w:rFonts w:asciiTheme="majorHAnsi" w:eastAsia="Times New Roman" w:hAnsiTheme="majorHAnsi" w:cstheme="majorHAnsi"/>
                <w:sz w:val="20"/>
                <w:szCs w:val="20"/>
              </w:rPr>
            </w:pPr>
          </w:p>
          <w:p w14:paraId="6725822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dolescent, Hospitalised</w:t>
            </w:r>
          </w:p>
          <w:p w14:paraId="24FE2034" w14:textId="77777777" w:rsidR="006E7280" w:rsidRPr="004C7507" w:rsidRDefault="006E7280" w:rsidP="00054A02">
            <w:pPr>
              <w:rPr>
                <w:rFonts w:asciiTheme="majorHAnsi" w:eastAsia="Times New Roman" w:hAnsiTheme="majorHAnsi" w:cstheme="majorHAnsi"/>
                <w:sz w:val="20"/>
                <w:szCs w:val="20"/>
              </w:rPr>
            </w:pPr>
          </w:p>
          <w:p w14:paraId="44263A2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rospective near/1 admission*</w:t>
            </w:r>
          </w:p>
          <w:p w14:paraId="09923DD8" w14:textId="77777777" w:rsidR="006E7280" w:rsidRPr="004C7507" w:rsidRDefault="006E7280" w:rsidP="00054A02">
            <w:pPr>
              <w:rPr>
                <w:rFonts w:asciiTheme="majorHAnsi" w:eastAsia="Times New Roman" w:hAnsiTheme="majorHAnsi" w:cstheme="majorHAnsi"/>
                <w:sz w:val="20"/>
                <w:szCs w:val="20"/>
              </w:rPr>
            </w:pPr>
          </w:p>
          <w:p w14:paraId="4A5B401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rospective near/1 readmission*</w:t>
            </w:r>
          </w:p>
          <w:p w14:paraId="29B77EAA" w14:textId="77777777" w:rsidR="006E7280" w:rsidRPr="004C7507" w:rsidRDefault="006E7280" w:rsidP="00054A02">
            <w:pPr>
              <w:rPr>
                <w:rFonts w:asciiTheme="majorHAnsi" w:eastAsia="Times New Roman" w:hAnsiTheme="majorHAnsi" w:cstheme="majorHAnsi"/>
                <w:sz w:val="20"/>
                <w:szCs w:val="20"/>
              </w:rPr>
            </w:pPr>
          </w:p>
          <w:p w14:paraId="7F83095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admission* </w:t>
            </w:r>
          </w:p>
          <w:p w14:paraId="610A1051" w14:textId="77777777" w:rsidR="006E7280" w:rsidRPr="004C7507" w:rsidRDefault="006E7280" w:rsidP="00054A02">
            <w:pPr>
              <w:rPr>
                <w:rFonts w:asciiTheme="majorHAnsi" w:eastAsia="Times New Roman" w:hAnsiTheme="majorHAnsi" w:cstheme="majorHAnsi"/>
                <w:sz w:val="20"/>
                <w:szCs w:val="20"/>
              </w:rPr>
            </w:pPr>
          </w:p>
          <w:p w14:paraId="5A20D8C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rgent near/1 readmission*</w:t>
            </w:r>
          </w:p>
          <w:p w14:paraId="392A2776" w14:textId="77777777" w:rsidR="006E7280" w:rsidRPr="004C7507" w:rsidRDefault="006E7280" w:rsidP="00054A02">
            <w:pPr>
              <w:rPr>
                <w:rFonts w:asciiTheme="majorHAnsi" w:eastAsia="Times New Roman" w:hAnsiTheme="majorHAnsi" w:cstheme="majorHAnsi"/>
                <w:sz w:val="20"/>
                <w:szCs w:val="20"/>
              </w:rPr>
            </w:pPr>
          </w:p>
          <w:p w14:paraId="21389E6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hospitalisation*” </w:t>
            </w:r>
          </w:p>
          <w:p w14:paraId="14229D28" w14:textId="77777777" w:rsidR="006E7280" w:rsidRPr="004C7507" w:rsidRDefault="006E7280" w:rsidP="00054A02">
            <w:pPr>
              <w:rPr>
                <w:rFonts w:asciiTheme="majorHAnsi" w:eastAsia="Times New Roman" w:hAnsiTheme="majorHAnsi" w:cstheme="majorHAnsi"/>
                <w:sz w:val="20"/>
                <w:szCs w:val="20"/>
              </w:rPr>
            </w:pPr>
          </w:p>
          <w:p w14:paraId="0EF3CE0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hospitalization*”</w:t>
            </w:r>
          </w:p>
          <w:p w14:paraId="3A342C8D" w14:textId="77777777" w:rsidR="006E7280" w:rsidRPr="004C7507" w:rsidRDefault="006E7280" w:rsidP="00054A02">
            <w:pPr>
              <w:rPr>
                <w:rFonts w:asciiTheme="majorHAnsi" w:eastAsia="Times New Roman" w:hAnsiTheme="majorHAnsi" w:cstheme="majorHAnsi"/>
                <w:sz w:val="20"/>
                <w:szCs w:val="20"/>
              </w:rPr>
            </w:pPr>
          </w:p>
          <w:p w14:paraId="7E9DEBA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isation*”</w:t>
            </w:r>
          </w:p>
          <w:p w14:paraId="0B670625" w14:textId="77777777" w:rsidR="006E7280" w:rsidRPr="004C7507" w:rsidRDefault="006E7280" w:rsidP="00054A02">
            <w:pPr>
              <w:rPr>
                <w:rFonts w:asciiTheme="majorHAnsi" w:eastAsia="Times New Roman" w:hAnsiTheme="majorHAnsi" w:cstheme="majorHAnsi"/>
                <w:sz w:val="20"/>
                <w:szCs w:val="20"/>
              </w:rPr>
            </w:pPr>
          </w:p>
          <w:p w14:paraId="0A63793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ization*”</w:t>
            </w:r>
          </w:p>
          <w:p w14:paraId="252DAFD6" w14:textId="77777777" w:rsidR="006E7280" w:rsidRPr="004C7507" w:rsidRDefault="006E7280" w:rsidP="00054A02">
            <w:pPr>
              <w:rPr>
                <w:rFonts w:asciiTheme="majorHAnsi" w:eastAsia="Times New Roman" w:hAnsiTheme="majorHAnsi" w:cstheme="majorHAnsi"/>
                <w:sz w:val="20"/>
                <w:szCs w:val="20"/>
              </w:rPr>
            </w:pPr>
          </w:p>
          <w:p w14:paraId="64BF667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treatment*” </w:t>
            </w:r>
          </w:p>
          <w:p w14:paraId="1DCA5572" w14:textId="77777777" w:rsidR="006E7280" w:rsidRPr="004C7507" w:rsidRDefault="006E7280" w:rsidP="00054A02">
            <w:pPr>
              <w:rPr>
                <w:rFonts w:asciiTheme="majorHAnsi" w:eastAsia="Times New Roman" w:hAnsiTheme="majorHAnsi" w:cstheme="majorHAnsi"/>
                <w:sz w:val="20"/>
                <w:szCs w:val="20"/>
              </w:rPr>
            </w:pPr>
          </w:p>
          <w:p w14:paraId="763CC01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admission*”</w:t>
            </w:r>
          </w:p>
          <w:p w14:paraId="13A13B39" w14:textId="77777777" w:rsidR="006E7280" w:rsidRPr="004C7507" w:rsidRDefault="006E7280" w:rsidP="00054A02">
            <w:pPr>
              <w:rPr>
                <w:rFonts w:asciiTheme="majorHAnsi" w:eastAsia="Times New Roman" w:hAnsiTheme="majorHAnsi" w:cstheme="majorHAnsi"/>
                <w:sz w:val="20"/>
                <w:szCs w:val="20"/>
              </w:rPr>
            </w:pPr>
          </w:p>
          <w:p w14:paraId="2B69B4A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ward”</w:t>
            </w:r>
          </w:p>
          <w:p w14:paraId="114528D1" w14:textId="77777777" w:rsidR="006E7280" w:rsidRPr="004C7507" w:rsidRDefault="006E7280" w:rsidP="00054A02">
            <w:pPr>
              <w:rPr>
                <w:rFonts w:asciiTheme="majorHAnsi" w:eastAsia="Times New Roman" w:hAnsiTheme="majorHAnsi" w:cstheme="majorHAnsi"/>
                <w:sz w:val="20"/>
                <w:szCs w:val="20"/>
              </w:rPr>
            </w:pPr>
          </w:p>
          <w:p w14:paraId="253B96D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services”</w:t>
            </w:r>
          </w:p>
          <w:p w14:paraId="7A16A9CB" w14:textId="77777777" w:rsidR="006E7280" w:rsidRPr="004C7507" w:rsidRDefault="006E7280" w:rsidP="00054A02">
            <w:pPr>
              <w:rPr>
                <w:rFonts w:asciiTheme="majorHAnsi" w:eastAsia="Times New Roman" w:hAnsiTheme="majorHAnsi" w:cstheme="majorHAnsi"/>
                <w:sz w:val="20"/>
                <w:szCs w:val="20"/>
              </w:rPr>
            </w:pPr>
          </w:p>
          <w:p w14:paraId="527CBBF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risis</w:t>
            </w:r>
            <w:proofErr w:type="gramEnd"/>
            <w:r w:rsidRPr="004C7507">
              <w:rPr>
                <w:rFonts w:asciiTheme="majorHAnsi" w:eastAsia="Times New Roman" w:hAnsiTheme="majorHAnsi" w:cstheme="majorHAnsi"/>
                <w:sz w:val="20"/>
                <w:szCs w:val="20"/>
              </w:rPr>
              <w:t xml:space="preserve"> intervention services” </w:t>
            </w:r>
          </w:p>
        </w:tc>
        <w:tc>
          <w:tcPr>
            <w:tcW w:w="1560" w:type="dxa"/>
          </w:tcPr>
          <w:p w14:paraId="1643F03D"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lastRenderedPageBreak/>
              <w:t>famil*.mp.</w:t>
            </w:r>
          </w:p>
          <w:p w14:paraId="47641127" w14:textId="77777777" w:rsidR="006E7280" w:rsidRPr="00FD5A10" w:rsidRDefault="006E7280" w:rsidP="00054A02">
            <w:pPr>
              <w:rPr>
                <w:rFonts w:asciiTheme="majorHAnsi" w:eastAsia="Times New Roman" w:hAnsiTheme="majorHAnsi" w:cstheme="majorHAnsi"/>
                <w:sz w:val="20"/>
                <w:szCs w:val="20"/>
                <w:lang w:val="nb-NO"/>
              </w:rPr>
            </w:pPr>
          </w:p>
          <w:p w14:paraId="64F2D976" w14:textId="77777777" w:rsidR="006E7280" w:rsidRPr="00FD5A10" w:rsidRDefault="006E7280" w:rsidP="00054A02">
            <w:pPr>
              <w:rPr>
                <w:rFonts w:asciiTheme="majorHAnsi" w:eastAsia="Times New Roman" w:hAnsiTheme="majorHAnsi" w:cstheme="majorHAnsi"/>
                <w:sz w:val="20"/>
                <w:szCs w:val="20"/>
                <w:lang w:val="nb-NO"/>
              </w:rPr>
            </w:pPr>
            <w:r w:rsidRPr="00FD5A10">
              <w:rPr>
                <w:rFonts w:asciiTheme="majorHAnsi" w:eastAsia="Times New Roman" w:hAnsiTheme="majorHAnsi" w:cstheme="majorHAnsi"/>
                <w:sz w:val="20"/>
                <w:szCs w:val="20"/>
                <w:lang w:val="nb-NO"/>
              </w:rPr>
              <w:t>cognitive* behav*.mp.</w:t>
            </w:r>
          </w:p>
          <w:p w14:paraId="538D6AF8" w14:textId="77777777" w:rsidR="006E7280" w:rsidRPr="00FD5A10" w:rsidRDefault="006E7280" w:rsidP="00054A02">
            <w:pPr>
              <w:rPr>
                <w:rFonts w:asciiTheme="majorHAnsi" w:eastAsia="Times New Roman" w:hAnsiTheme="majorHAnsi" w:cstheme="majorHAnsi"/>
                <w:sz w:val="20"/>
                <w:szCs w:val="20"/>
                <w:lang w:val="nb-NO"/>
              </w:rPr>
            </w:pPr>
          </w:p>
          <w:p w14:paraId="734D838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ialect* behav*.mp.</w:t>
            </w:r>
          </w:p>
          <w:p w14:paraId="7FBBF7A2" w14:textId="77777777" w:rsidR="006E7280" w:rsidRPr="004C7507" w:rsidRDefault="006E7280" w:rsidP="00054A02">
            <w:pPr>
              <w:rPr>
                <w:rFonts w:asciiTheme="majorHAnsi" w:eastAsia="Times New Roman" w:hAnsiTheme="majorHAnsi" w:cstheme="majorHAnsi"/>
                <w:sz w:val="20"/>
                <w:szCs w:val="20"/>
              </w:rPr>
            </w:pPr>
          </w:p>
          <w:p w14:paraId="6917EC2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55CC4A9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195697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family therapy.mp.</w:t>
            </w:r>
          </w:p>
          <w:p w14:paraId="2A05248F" w14:textId="77777777" w:rsidR="006E7280" w:rsidRPr="004C7507" w:rsidRDefault="006E7280" w:rsidP="00054A02">
            <w:pPr>
              <w:rPr>
                <w:rFonts w:asciiTheme="majorHAnsi" w:eastAsia="Times New Roman" w:hAnsiTheme="majorHAnsi" w:cstheme="majorHAnsi"/>
                <w:sz w:val="20"/>
                <w:szCs w:val="20"/>
              </w:rPr>
            </w:pPr>
          </w:p>
          <w:p w14:paraId="2258469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2F98AAA8" w14:textId="77777777" w:rsidR="006E7280" w:rsidRPr="004C7507" w:rsidRDefault="006E7280" w:rsidP="00054A02">
            <w:pPr>
              <w:rPr>
                <w:rFonts w:asciiTheme="majorHAnsi" w:eastAsia="Times New Roman" w:hAnsiTheme="majorHAnsi" w:cstheme="majorHAnsi"/>
                <w:sz w:val="20"/>
                <w:szCs w:val="20"/>
              </w:rPr>
            </w:pPr>
          </w:p>
          <w:p w14:paraId="0ED7B16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03BE2D2B" w14:textId="77777777" w:rsidR="006E7280" w:rsidRPr="004C7507" w:rsidRDefault="006E7280" w:rsidP="00054A02">
            <w:pPr>
              <w:rPr>
                <w:rFonts w:asciiTheme="majorHAnsi" w:eastAsia="Times New Roman" w:hAnsiTheme="majorHAnsi" w:cstheme="majorHAnsi"/>
                <w:sz w:val="20"/>
                <w:szCs w:val="20"/>
              </w:rPr>
            </w:pPr>
          </w:p>
          <w:p w14:paraId="31D76F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30D1507E" w14:textId="77777777" w:rsidR="006E7280" w:rsidRPr="004C7507" w:rsidRDefault="006E7280" w:rsidP="00054A02">
            <w:pPr>
              <w:rPr>
                <w:rFonts w:asciiTheme="majorHAnsi" w:eastAsia="Times New Roman" w:hAnsiTheme="majorHAnsi" w:cstheme="majorHAnsi"/>
                <w:sz w:val="20"/>
                <w:szCs w:val="20"/>
              </w:rPr>
            </w:pPr>
          </w:p>
          <w:p w14:paraId="6909B34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342EE1BD" w14:textId="77777777" w:rsidR="006E7280" w:rsidRPr="004C7507" w:rsidRDefault="006E7280" w:rsidP="00054A02">
            <w:pPr>
              <w:rPr>
                <w:rFonts w:asciiTheme="majorHAnsi" w:eastAsia="Times New Roman" w:hAnsiTheme="majorHAnsi" w:cstheme="majorHAnsi"/>
                <w:sz w:val="20"/>
                <w:szCs w:val="20"/>
              </w:rPr>
            </w:pPr>
          </w:p>
          <w:p w14:paraId="0596E5AF" w14:textId="77777777" w:rsidR="006E7280" w:rsidRPr="004C7507" w:rsidRDefault="006E7280" w:rsidP="00054A02">
            <w:pPr>
              <w:rPr>
                <w:rFonts w:asciiTheme="majorHAnsi" w:eastAsia="Times New Roman" w:hAnsiTheme="majorHAnsi" w:cstheme="majorHAnsi"/>
                <w:sz w:val="20"/>
                <w:szCs w:val="20"/>
              </w:rPr>
            </w:pPr>
          </w:p>
          <w:p w14:paraId="08F60BC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vidi* counsel*.mp</w:t>
            </w:r>
          </w:p>
          <w:p w14:paraId="622E49F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therap*.mp.</w:t>
            </w:r>
          </w:p>
          <w:p w14:paraId="24D7D0C3" w14:textId="77777777" w:rsidR="006E7280" w:rsidRPr="004C7507" w:rsidRDefault="006E7280" w:rsidP="00054A02">
            <w:pPr>
              <w:rPr>
                <w:rFonts w:asciiTheme="majorHAnsi" w:eastAsia="Times New Roman" w:hAnsiTheme="majorHAnsi" w:cstheme="majorHAnsi"/>
                <w:sz w:val="20"/>
                <w:szCs w:val="20"/>
              </w:rPr>
            </w:pPr>
          </w:p>
          <w:p w14:paraId="0670886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chool based therp*.mp.</w:t>
            </w:r>
          </w:p>
          <w:p w14:paraId="262CCC47" w14:textId="77777777" w:rsidR="006E7280" w:rsidRPr="004C7507" w:rsidRDefault="006E7280" w:rsidP="00054A02">
            <w:pPr>
              <w:rPr>
                <w:rFonts w:asciiTheme="majorHAnsi" w:eastAsia="Times New Roman" w:hAnsiTheme="majorHAnsi" w:cstheme="majorHAnsi"/>
                <w:sz w:val="20"/>
                <w:szCs w:val="20"/>
              </w:rPr>
            </w:pPr>
          </w:p>
          <w:p w14:paraId="1FA58DD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care.mp.</w:t>
            </w:r>
          </w:p>
          <w:p w14:paraId="2D4061D4" w14:textId="77777777" w:rsidR="006E7280" w:rsidRPr="004C7507" w:rsidRDefault="006E7280" w:rsidP="00054A02">
            <w:pPr>
              <w:rPr>
                <w:rFonts w:asciiTheme="majorHAnsi" w:eastAsia="Times New Roman" w:hAnsiTheme="majorHAnsi" w:cstheme="majorHAnsi"/>
                <w:sz w:val="20"/>
                <w:szCs w:val="20"/>
              </w:rPr>
            </w:pPr>
          </w:p>
          <w:p w14:paraId="19F5D63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session*.mp.</w:t>
            </w:r>
          </w:p>
          <w:p w14:paraId="07289BE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group thera*.mp.</w:t>
            </w:r>
          </w:p>
          <w:p w14:paraId="3BF2D50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6DE31FA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are co-ordin*.mp.</w:t>
            </w:r>
          </w:p>
          <w:p w14:paraId="3D42D0D1" w14:textId="77777777" w:rsidR="006E7280" w:rsidRPr="004C7507" w:rsidRDefault="006E7280" w:rsidP="00054A02">
            <w:pPr>
              <w:rPr>
                <w:rFonts w:asciiTheme="majorHAnsi" w:eastAsia="Times New Roman" w:hAnsiTheme="majorHAnsi" w:cstheme="majorHAnsi"/>
                <w:sz w:val="20"/>
                <w:szCs w:val="20"/>
              </w:rPr>
            </w:pPr>
          </w:p>
          <w:p w14:paraId="4751B8C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me* care.mp.</w:t>
            </w:r>
          </w:p>
          <w:p w14:paraId="252A250D" w14:textId="77777777" w:rsidR="006E7280" w:rsidRPr="004C7507" w:rsidRDefault="006E7280" w:rsidP="00054A02">
            <w:pPr>
              <w:rPr>
                <w:rFonts w:asciiTheme="majorHAnsi" w:eastAsia="Times New Roman" w:hAnsiTheme="majorHAnsi" w:cstheme="majorHAnsi"/>
                <w:sz w:val="20"/>
                <w:szCs w:val="20"/>
              </w:rPr>
            </w:pPr>
          </w:p>
          <w:p w14:paraId="5CDC222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patient cent* care.mp.</w:t>
            </w:r>
          </w:p>
          <w:p w14:paraId="04167E52" w14:textId="77777777" w:rsidR="006E7280" w:rsidRPr="004C7507" w:rsidRDefault="006E7280" w:rsidP="00054A02">
            <w:pPr>
              <w:rPr>
                <w:rFonts w:asciiTheme="majorHAnsi" w:eastAsia="Times New Roman" w:hAnsiTheme="majorHAnsi" w:cstheme="majorHAnsi"/>
                <w:sz w:val="20"/>
                <w:szCs w:val="20"/>
              </w:rPr>
            </w:pPr>
          </w:p>
          <w:p w14:paraId="6DF8CEF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mmunity based care.mp.</w:t>
            </w:r>
          </w:p>
          <w:p w14:paraId="7D284532" w14:textId="77777777" w:rsidR="006E7280" w:rsidRPr="004C7507" w:rsidRDefault="006E7280" w:rsidP="00054A02">
            <w:pPr>
              <w:rPr>
                <w:rFonts w:asciiTheme="majorHAnsi" w:eastAsia="Times New Roman" w:hAnsiTheme="majorHAnsi" w:cstheme="majorHAnsi"/>
                <w:sz w:val="20"/>
                <w:szCs w:val="20"/>
              </w:rPr>
            </w:pPr>
          </w:p>
          <w:p w14:paraId="0CF3985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olistic care.mp.</w:t>
            </w:r>
          </w:p>
          <w:p w14:paraId="7828CB5F" w14:textId="77777777" w:rsidR="006E7280" w:rsidRPr="004C7507" w:rsidRDefault="006E7280" w:rsidP="00054A02">
            <w:pPr>
              <w:rPr>
                <w:rFonts w:asciiTheme="majorHAnsi" w:eastAsia="Times New Roman" w:hAnsiTheme="majorHAnsi" w:cstheme="majorHAnsi"/>
                <w:sz w:val="20"/>
                <w:szCs w:val="20"/>
              </w:rPr>
            </w:pPr>
          </w:p>
          <w:p w14:paraId="500F066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safety care.mp.</w:t>
            </w:r>
          </w:p>
          <w:p w14:paraId="6B767ACE" w14:textId="77777777" w:rsidR="006E7280" w:rsidRDefault="006E7280" w:rsidP="00054A02">
            <w:pPr>
              <w:rPr>
                <w:rFonts w:asciiTheme="majorHAnsi" w:eastAsia="Times New Roman" w:hAnsiTheme="majorHAnsi" w:cstheme="majorHAnsi"/>
                <w:sz w:val="20"/>
                <w:szCs w:val="20"/>
              </w:rPr>
            </w:pPr>
          </w:p>
          <w:p w14:paraId="3B5230AA" w14:textId="77777777" w:rsidR="006E7280" w:rsidRPr="004C7507" w:rsidRDefault="006E7280" w:rsidP="00054A02">
            <w:pPr>
              <w:rPr>
                <w:rFonts w:asciiTheme="majorHAnsi" w:eastAsia="Times New Roman" w:hAnsiTheme="majorHAnsi" w:cstheme="majorHAnsi"/>
                <w:sz w:val="20"/>
                <w:szCs w:val="20"/>
              </w:rPr>
            </w:pPr>
            <w:r>
              <w:rPr>
                <w:rFonts w:asciiTheme="majorHAnsi" w:eastAsia="Times New Roman" w:hAnsiTheme="majorHAnsi" w:cstheme="majorHAnsi"/>
                <w:sz w:val="20"/>
                <w:szCs w:val="20"/>
              </w:rPr>
              <w:t>intensive interv*.mp.</w:t>
            </w:r>
          </w:p>
          <w:p w14:paraId="5B21BF1A" w14:textId="77777777" w:rsidR="006E7280" w:rsidRPr="004C7507" w:rsidRDefault="006E7280" w:rsidP="00054A02">
            <w:pPr>
              <w:rPr>
                <w:rFonts w:asciiTheme="majorHAnsi" w:eastAsia="Times New Roman" w:hAnsiTheme="majorHAnsi" w:cstheme="majorHAnsi"/>
                <w:sz w:val="20"/>
                <w:szCs w:val="20"/>
              </w:rPr>
            </w:pPr>
          </w:p>
          <w:p w14:paraId="38AD1E0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isk assessmen*.mp.</w:t>
            </w:r>
          </w:p>
          <w:p w14:paraId="64654390" w14:textId="77777777" w:rsidR="006E7280" w:rsidRPr="004C7507" w:rsidRDefault="006E7280" w:rsidP="00054A02">
            <w:pPr>
              <w:rPr>
                <w:rFonts w:asciiTheme="majorHAnsi" w:eastAsia="Times New Roman" w:hAnsiTheme="majorHAnsi" w:cstheme="majorHAnsi"/>
                <w:sz w:val="20"/>
                <w:szCs w:val="20"/>
              </w:rPr>
            </w:pPr>
          </w:p>
          <w:p w14:paraId="1BDDC96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 hospital*.mp.</w:t>
            </w:r>
          </w:p>
          <w:p w14:paraId="2685137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rug counsel*.mp.</w:t>
            </w:r>
          </w:p>
          <w:p w14:paraId="5A48B74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harmacotherapy*.mp.</w:t>
            </w:r>
          </w:p>
          <w:p w14:paraId="32AB68EC" w14:textId="77777777" w:rsidR="006E7280" w:rsidRPr="004C7507" w:rsidRDefault="006E7280" w:rsidP="00054A02">
            <w:pPr>
              <w:rPr>
                <w:rFonts w:asciiTheme="majorHAnsi" w:eastAsia="Times New Roman" w:hAnsiTheme="majorHAnsi" w:cstheme="majorHAnsi"/>
                <w:sz w:val="20"/>
                <w:szCs w:val="20"/>
              </w:rPr>
            </w:pPr>
          </w:p>
          <w:p w14:paraId="74E4E89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tion manage*.mp.</w:t>
            </w:r>
          </w:p>
          <w:p w14:paraId="0CBB03C8" w14:textId="77777777" w:rsidR="006E7280" w:rsidRDefault="006E7280" w:rsidP="00054A02">
            <w:pPr>
              <w:rPr>
                <w:rFonts w:asciiTheme="majorHAnsi" w:eastAsia="Times New Roman" w:hAnsiTheme="majorHAnsi" w:cstheme="majorHAnsi"/>
                <w:sz w:val="20"/>
                <w:szCs w:val="20"/>
              </w:rPr>
            </w:pPr>
          </w:p>
          <w:p w14:paraId="7D8CC1E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ssessment serv*.mp.</w:t>
            </w:r>
          </w:p>
          <w:p w14:paraId="1BF8C318" w14:textId="77777777" w:rsidR="006E7280" w:rsidRPr="004C7507" w:rsidRDefault="006E7280" w:rsidP="00054A02">
            <w:pPr>
              <w:rPr>
                <w:rFonts w:asciiTheme="majorHAnsi" w:eastAsia="Times New Roman" w:hAnsiTheme="majorHAnsi" w:cstheme="majorHAnsi"/>
                <w:sz w:val="20"/>
                <w:szCs w:val="20"/>
              </w:rPr>
            </w:pPr>
          </w:p>
          <w:p w14:paraId="31613E7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odel of care.mp.</w:t>
            </w:r>
          </w:p>
          <w:p w14:paraId="7AA657C2" w14:textId="77777777" w:rsidR="006E7280" w:rsidRPr="004C7507" w:rsidRDefault="006E7280" w:rsidP="00054A02">
            <w:pPr>
              <w:rPr>
                <w:rFonts w:asciiTheme="majorHAnsi" w:eastAsia="Times New Roman" w:hAnsiTheme="majorHAnsi" w:cstheme="majorHAnsi"/>
                <w:sz w:val="20"/>
                <w:szCs w:val="20"/>
              </w:rPr>
            </w:pPr>
          </w:p>
          <w:p w14:paraId="5A81A95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delivery of care.mp.</w:t>
            </w:r>
          </w:p>
          <w:p w14:paraId="3B4A0576" w14:textId="77777777" w:rsidR="006E7280" w:rsidRPr="004C7507" w:rsidRDefault="006E7280" w:rsidP="00054A02">
            <w:pPr>
              <w:rPr>
                <w:rFonts w:asciiTheme="majorHAnsi" w:eastAsia="Times New Roman" w:hAnsiTheme="majorHAnsi" w:cstheme="majorHAnsi"/>
                <w:sz w:val="20"/>
                <w:szCs w:val="20"/>
              </w:rPr>
            </w:pPr>
          </w:p>
          <w:p w14:paraId="21C042B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medical home care.mp.</w:t>
            </w:r>
          </w:p>
          <w:p w14:paraId="67CBCE20" w14:textId="77777777" w:rsidR="006E7280" w:rsidRPr="004C7507" w:rsidRDefault="006E7280" w:rsidP="00054A02">
            <w:pPr>
              <w:rPr>
                <w:rFonts w:asciiTheme="majorHAnsi" w:eastAsia="Times New Roman" w:hAnsiTheme="majorHAnsi" w:cstheme="majorHAnsi"/>
                <w:sz w:val="20"/>
                <w:szCs w:val="20"/>
              </w:rPr>
            </w:pPr>
          </w:p>
          <w:p w14:paraId="10AFA08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 care.mp.</w:t>
            </w:r>
          </w:p>
          <w:p w14:paraId="3CAF35E3" w14:textId="77777777" w:rsidR="006E7280" w:rsidRPr="004C7507" w:rsidRDefault="006E7280" w:rsidP="00054A02">
            <w:pPr>
              <w:rPr>
                <w:rFonts w:asciiTheme="majorHAnsi" w:eastAsia="Times New Roman" w:hAnsiTheme="majorHAnsi" w:cstheme="majorHAnsi"/>
                <w:sz w:val="20"/>
                <w:szCs w:val="20"/>
              </w:rPr>
            </w:pPr>
          </w:p>
          <w:p w14:paraId="28B318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tegrated care*</w:t>
            </w:r>
          </w:p>
          <w:p w14:paraId="79B3B14A" w14:textId="77777777" w:rsidR="006E7280" w:rsidRPr="004C7507" w:rsidRDefault="006E7280" w:rsidP="00054A02">
            <w:pPr>
              <w:rPr>
                <w:rFonts w:asciiTheme="majorHAnsi" w:eastAsia="Times New Roman" w:hAnsiTheme="majorHAnsi" w:cstheme="majorHAnsi"/>
                <w:sz w:val="20"/>
                <w:szCs w:val="20"/>
              </w:rPr>
            </w:pPr>
          </w:p>
          <w:p w14:paraId="7DA56B8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y admission*.mp.</w:t>
            </w:r>
          </w:p>
          <w:p w14:paraId="4E1A0503" w14:textId="77777777" w:rsidR="006E7280" w:rsidRPr="004C7507" w:rsidRDefault="006E7280" w:rsidP="00054A02">
            <w:pPr>
              <w:rPr>
                <w:rFonts w:asciiTheme="majorHAnsi" w:eastAsia="Times New Roman" w:hAnsiTheme="majorHAnsi" w:cstheme="majorHAnsi"/>
                <w:sz w:val="20"/>
                <w:szCs w:val="20"/>
              </w:rPr>
            </w:pPr>
          </w:p>
          <w:p w14:paraId="573F132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29CE17C2" w14:textId="77777777" w:rsidR="006E7280" w:rsidRPr="004C7507" w:rsidRDefault="006E7280" w:rsidP="00054A02">
            <w:pPr>
              <w:rPr>
                <w:rFonts w:asciiTheme="majorHAnsi" w:eastAsia="Times New Roman" w:hAnsiTheme="majorHAnsi" w:cstheme="majorHAnsi"/>
                <w:sz w:val="20"/>
                <w:szCs w:val="20"/>
              </w:rPr>
            </w:pPr>
          </w:p>
          <w:p w14:paraId="6272327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5207A40D" w14:textId="77777777" w:rsidR="006E7280" w:rsidRPr="004C7507" w:rsidRDefault="006E7280" w:rsidP="00054A02">
            <w:pPr>
              <w:rPr>
                <w:rFonts w:asciiTheme="majorHAnsi" w:eastAsia="Times New Roman" w:hAnsiTheme="majorHAnsi" w:cstheme="majorHAnsi"/>
                <w:sz w:val="20"/>
                <w:szCs w:val="20"/>
              </w:rPr>
            </w:pPr>
          </w:p>
          <w:p w14:paraId="0A2D5AD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care”</w:t>
            </w:r>
          </w:p>
          <w:p w14:paraId="0903CFD1" w14:textId="77777777" w:rsidR="006E7280" w:rsidRPr="004C7507" w:rsidRDefault="006E7280" w:rsidP="00054A02">
            <w:pPr>
              <w:rPr>
                <w:rFonts w:asciiTheme="majorHAnsi" w:eastAsia="Times New Roman" w:hAnsiTheme="majorHAnsi" w:cstheme="majorHAnsi"/>
                <w:sz w:val="20"/>
                <w:szCs w:val="20"/>
              </w:rPr>
            </w:pPr>
          </w:p>
          <w:p w14:paraId="72483E3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admission*”</w:t>
            </w:r>
          </w:p>
          <w:p w14:paraId="5888CF00" w14:textId="77777777" w:rsidR="006E7280" w:rsidRPr="004C7507" w:rsidRDefault="006E7280" w:rsidP="00054A02">
            <w:pPr>
              <w:rPr>
                <w:rFonts w:asciiTheme="majorHAnsi" w:eastAsia="Times New Roman" w:hAnsiTheme="majorHAnsi" w:cstheme="majorHAnsi"/>
                <w:sz w:val="20"/>
                <w:szCs w:val="20"/>
              </w:rPr>
            </w:pPr>
          </w:p>
          <w:p w14:paraId="137A2438"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school*.mp. </w:t>
            </w:r>
          </w:p>
          <w:p w14:paraId="4FCC3D6D" w14:textId="77777777" w:rsidR="006E7280" w:rsidRPr="004C7507" w:rsidRDefault="006E7280" w:rsidP="00054A02">
            <w:pPr>
              <w:rPr>
                <w:rFonts w:asciiTheme="majorHAnsi" w:eastAsia="Times New Roman" w:hAnsiTheme="majorHAnsi" w:cstheme="majorHAnsi"/>
                <w:sz w:val="20"/>
                <w:szCs w:val="20"/>
              </w:rPr>
            </w:pPr>
          </w:p>
          <w:p w14:paraId="695D6A9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readmission*”</w:t>
            </w:r>
          </w:p>
          <w:p w14:paraId="3FCE3310" w14:textId="77777777" w:rsidR="006E7280" w:rsidRPr="004C7507" w:rsidRDefault="006E7280" w:rsidP="00054A02">
            <w:pPr>
              <w:rPr>
                <w:rFonts w:asciiTheme="majorHAnsi" w:eastAsia="Times New Roman" w:hAnsiTheme="majorHAnsi" w:cstheme="majorHAnsi"/>
                <w:sz w:val="20"/>
                <w:szCs w:val="20"/>
              </w:rPr>
            </w:pPr>
          </w:p>
          <w:p w14:paraId="6489C65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rehospitali* </w:t>
            </w:r>
          </w:p>
          <w:p w14:paraId="148B46DC" w14:textId="77777777" w:rsidR="006E7280" w:rsidRPr="004C7507" w:rsidRDefault="006E7280" w:rsidP="00054A02">
            <w:pPr>
              <w:rPr>
                <w:rFonts w:asciiTheme="majorHAnsi" w:eastAsia="Times New Roman" w:hAnsiTheme="majorHAnsi" w:cstheme="majorHAnsi"/>
                <w:sz w:val="20"/>
                <w:szCs w:val="20"/>
              </w:rPr>
            </w:pPr>
          </w:p>
          <w:p w14:paraId="3E2A296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 near/2 emergenc* </w:t>
            </w:r>
          </w:p>
          <w:p w14:paraId="7284540C" w14:textId="77777777" w:rsidR="006E7280" w:rsidRPr="004C7507" w:rsidRDefault="006E7280" w:rsidP="00054A02">
            <w:pPr>
              <w:rPr>
                <w:rFonts w:asciiTheme="majorHAnsi" w:eastAsia="Times New Roman" w:hAnsiTheme="majorHAnsi" w:cstheme="majorHAnsi"/>
                <w:sz w:val="20"/>
                <w:szCs w:val="20"/>
              </w:rPr>
            </w:pPr>
          </w:p>
          <w:p w14:paraId="5999508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rap-around care*.mp.</w:t>
            </w:r>
          </w:p>
          <w:p w14:paraId="69B4760F" w14:textId="77777777" w:rsidR="006E7280" w:rsidRPr="004C7507" w:rsidRDefault="006E7280" w:rsidP="00054A02">
            <w:pPr>
              <w:rPr>
                <w:rFonts w:asciiTheme="majorHAnsi" w:eastAsia="Times New Roman" w:hAnsiTheme="majorHAnsi" w:cstheme="majorHAnsi"/>
                <w:sz w:val="20"/>
                <w:szCs w:val="20"/>
              </w:rPr>
            </w:pPr>
          </w:p>
          <w:p w14:paraId="4B21FDC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healthcare* deliv*.mp.</w:t>
            </w:r>
          </w:p>
          <w:p w14:paraId="7212B84D" w14:textId="77777777" w:rsidR="006E7280" w:rsidRPr="004C7507" w:rsidRDefault="006E7280" w:rsidP="00054A02">
            <w:pPr>
              <w:rPr>
                <w:rFonts w:asciiTheme="majorHAnsi" w:eastAsia="Times New Roman" w:hAnsiTheme="majorHAnsi" w:cstheme="majorHAnsi"/>
                <w:sz w:val="20"/>
                <w:szCs w:val="20"/>
              </w:rPr>
            </w:pPr>
          </w:p>
          <w:p w14:paraId="5335547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 near/1 medic* </w:t>
            </w:r>
          </w:p>
          <w:p w14:paraId="3FF621B0" w14:textId="77777777" w:rsidR="006E7280" w:rsidRPr="004C7507" w:rsidRDefault="006E7280" w:rsidP="00054A02">
            <w:pPr>
              <w:rPr>
                <w:rFonts w:asciiTheme="majorHAnsi" w:eastAsia="Times New Roman" w:hAnsiTheme="majorHAnsi" w:cstheme="majorHAnsi"/>
                <w:sz w:val="20"/>
                <w:szCs w:val="20"/>
              </w:rPr>
            </w:pPr>
          </w:p>
          <w:p w14:paraId="60772936" w14:textId="77777777" w:rsidR="006E7280" w:rsidRPr="004C7507" w:rsidRDefault="006E7280" w:rsidP="00054A02">
            <w:pPr>
              <w:rPr>
                <w:rFonts w:asciiTheme="majorHAnsi" w:eastAsia="Times New Roman" w:hAnsiTheme="majorHAnsi" w:cstheme="majorHAnsi"/>
                <w:sz w:val="20"/>
                <w:szCs w:val="20"/>
              </w:rPr>
            </w:pPr>
          </w:p>
          <w:p w14:paraId="5674F95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ell*.mp.</w:t>
            </w:r>
          </w:p>
          <w:p w14:paraId="608F9BE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counsel*.mp.</w:t>
            </w:r>
          </w:p>
          <w:p w14:paraId="005D10C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family therapy.mp.</w:t>
            </w:r>
          </w:p>
          <w:p w14:paraId="0D59D261" w14:textId="77777777" w:rsidR="006E7280" w:rsidRPr="004C7507" w:rsidRDefault="006E7280" w:rsidP="00054A02">
            <w:pPr>
              <w:rPr>
                <w:rFonts w:asciiTheme="majorHAnsi" w:eastAsia="Times New Roman" w:hAnsiTheme="majorHAnsi" w:cstheme="majorHAnsi"/>
                <w:sz w:val="20"/>
                <w:szCs w:val="20"/>
              </w:rPr>
            </w:pPr>
          </w:p>
          <w:p w14:paraId="49E8812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individ*consel*.mp.</w:t>
            </w:r>
          </w:p>
          <w:p w14:paraId="77B04416" w14:textId="77777777" w:rsidR="006E7280" w:rsidRPr="004C7507" w:rsidRDefault="006E7280" w:rsidP="00054A02">
            <w:pPr>
              <w:rPr>
                <w:rFonts w:asciiTheme="majorHAnsi" w:eastAsia="Times New Roman" w:hAnsiTheme="majorHAnsi" w:cstheme="majorHAnsi"/>
                <w:sz w:val="20"/>
                <w:szCs w:val="20"/>
              </w:rPr>
            </w:pPr>
          </w:p>
          <w:p w14:paraId="403100D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sycho* therapy*.mp.</w:t>
            </w:r>
          </w:p>
          <w:p w14:paraId="32FB2EAC" w14:textId="77777777" w:rsidR="006E7280" w:rsidRPr="004C7507" w:rsidRDefault="006E7280" w:rsidP="00054A02">
            <w:pPr>
              <w:rPr>
                <w:rFonts w:asciiTheme="majorHAnsi" w:eastAsia="Times New Roman" w:hAnsiTheme="majorHAnsi" w:cstheme="majorHAnsi"/>
                <w:sz w:val="20"/>
                <w:szCs w:val="20"/>
              </w:rPr>
            </w:pPr>
          </w:p>
          <w:p w14:paraId="693A572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parent-child dyad</w:t>
            </w:r>
          </w:p>
          <w:p w14:paraId="7E2E1E66" w14:textId="77777777" w:rsidR="006E7280" w:rsidRPr="004C7507" w:rsidRDefault="006E7280" w:rsidP="00054A02">
            <w:pPr>
              <w:rPr>
                <w:rFonts w:asciiTheme="majorHAnsi" w:eastAsia="Times New Roman" w:hAnsiTheme="majorHAnsi" w:cstheme="majorHAnsi"/>
                <w:sz w:val="20"/>
                <w:szCs w:val="20"/>
              </w:rPr>
            </w:pPr>
          </w:p>
          <w:p w14:paraId="4A5127D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w:t>
            </w:r>
          </w:p>
          <w:p w14:paraId="26723574" w14:textId="77777777" w:rsidR="006E7280" w:rsidRPr="004C7507" w:rsidRDefault="006E7280" w:rsidP="00054A02">
            <w:pPr>
              <w:rPr>
                <w:rFonts w:asciiTheme="majorHAnsi" w:eastAsia="Times New Roman" w:hAnsiTheme="majorHAnsi" w:cstheme="majorHAnsi"/>
                <w:sz w:val="20"/>
                <w:szCs w:val="20"/>
              </w:rPr>
            </w:pPr>
          </w:p>
          <w:p w14:paraId="06796E8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service, hospital” </w:t>
            </w:r>
          </w:p>
          <w:p w14:paraId="7B91B3D0" w14:textId="77777777" w:rsidR="006E7280" w:rsidRPr="004C7507" w:rsidRDefault="006E7280" w:rsidP="00054A02">
            <w:pPr>
              <w:rPr>
                <w:rFonts w:asciiTheme="majorHAnsi" w:eastAsia="Times New Roman" w:hAnsiTheme="majorHAnsi" w:cstheme="majorHAnsi"/>
                <w:sz w:val="20"/>
                <w:szCs w:val="20"/>
              </w:rPr>
            </w:pPr>
          </w:p>
          <w:p w14:paraId="1FAC280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medicine”</w:t>
            </w:r>
          </w:p>
          <w:p w14:paraId="2A894D5F" w14:textId="77777777" w:rsidR="006E7280" w:rsidRPr="004C7507" w:rsidRDefault="006E7280" w:rsidP="00054A02">
            <w:pPr>
              <w:rPr>
                <w:rFonts w:asciiTheme="majorHAnsi" w:eastAsia="Times New Roman" w:hAnsiTheme="majorHAnsi" w:cstheme="majorHAnsi"/>
                <w:sz w:val="20"/>
                <w:szCs w:val="20"/>
              </w:rPr>
            </w:pPr>
          </w:p>
          <w:p w14:paraId="7069F66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pediatric</w:t>
            </w:r>
            <w:proofErr w:type="gramEnd"/>
            <w:r w:rsidRPr="004C7507">
              <w:rPr>
                <w:rFonts w:asciiTheme="majorHAnsi" w:eastAsia="Times New Roman" w:hAnsiTheme="majorHAnsi" w:cstheme="majorHAnsi"/>
                <w:sz w:val="20"/>
                <w:szCs w:val="20"/>
              </w:rPr>
              <w:t xml:space="preserve"> emergency medicine”</w:t>
            </w:r>
          </w:p>
          <w:p w14:paraId="2C1E8C6F" w14:textId="77777777" w:rsidR="006E7280" w:rsidRPr="004C7507" w:rsidRDefault="006E7280" w:rsidP="00054A02">
            <w:pPr>
              <w:rPr>
                <w:rFonts w:asciiTheme="majorHAnsi" w:eastAsia="Times New Roman" w:hAnsiTheme="majorHAnsi" w:cstheme="majorHAnsi"/>
                <w:sz w:val="20"/>
                <w:szCs w:val="20"/>
              </w:rPr>
            </w:pPr>
          </w:p>
          <w:p w14:paraId="2AFE4F0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emergenc* near/1 treatment*</w:t>
            </w:r>
          </w:p>
          <w:p w14:paraId="792A64B4" w14:textId="77777777" w:rsidR="006E7280" w:rsidRPr="004C7507" w:rsidRDefault="006E7280" w:rsidP="00054A02">
            <w:pPr>
              <w:rPr>
                <w:rFonts w:asciiTheme="majorHAnsi" w:eastAsia="Times New Roman" w:hAnsiTheme="majorHAnsi" w:cstheme="majorHAnsi"/>
                <w:sz w:val="20"/>
                <w:szCs w:val="20"/>
              </w:rPr>
            </w:pPr>
          </w:p>
          <w:p w14:paraId="6A66513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medical </w:t>
            </w:r>
            <w:proofErr w:type="gramStart"/>
            <w:r w:rsidRPr="004C7507">
              <w:rPr>
                <w:rFonts w:asciiTheme="majorHAnsi" w:eastAsia="Times New Roman" w:hAnsiTheme="majorHAnsi" w:cstheme="majorHAnsi"/>
                <w:sz w:val="20"/>
                <w:szCs w:val="20"/>
              </w:rPr>
              <w:t>stabil?ation</w:t>
            </w:r>
            <w:proofErr w:type="gramEnd"/>
            <w:r w:rsidRPr="004C7507">
              <w:rPr>
                <w:rFonts w:asciiTheme="majorHAnsi" w:eastAsia="Times New Roman" w:hAnsiTheme="majorHAnsi" w:cstheme="majorHAnsi"/>
                <w:sz w:val="20"/>
                <w:szCs w:val="20"/>
              </w:rPr>
              <w:t>”</w:t>
            </w:r>
          </w:p>
          <w:p w14:paraId="72458BC1" w14:textId="77777777" w:rsidR="006E7280" w:rsidRPr="004C7507" w:rsidRDefault="006E7280" w:rsidP="00054A02">
            <w:pPr>
              <w:rPr>
                <w:rFonts w:asciiTheme="majorHAnsi" w:eastAsia="Times New Roman" w:hAnsiTheme="majorHAnsi" w:cstheme="majorHAnsi"/>
                <w:sz w:val="20"/>
                <w:szCs w:val="20"/>
              </w:rPr>
            </w:pPr>
          </w:p>
          <w:p w14:paraId="710F6BD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refeeding</w:t>
            </w:r>
          </w:p>
          <w:p w14:paraId="77A8F357" w14:textId="77777777" w:rsidR="006E7280" w:rsidRPr="004C7507" w:rsidRDefault="006E7280" w:rsidP="00054A02">
            <w:pPr>
              <w:rPr>
                <w:rFonts w:asciiTheme="majorHAnsi" w:eastAsia="Times New Roman" w:hAnsiTheme="majorHAnsi" w:cstheme="majorHAnsi"/>
                <w:sz w:val="20"/>
                <w:szCs w:val="20"/>
              </w:rPr>
            </w:pPr>
          </w:p>
          <w:p w14:paraId="278C418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emergenc* near/1 inpatient* </w:t>
            </w:r>
          </w:p>
          <w:p w14:paraId="4ABA8154" w14:textId="77777777" w:rsidR="006E7280" w:rsidRPr="004C7507" w:rsidRDefault="006E7280" w:rsidP="00054A02">
            <w:pPr>
              <w:rPr>
                <w:rFonts w:asciiTheme="majorHAnsi" w:eastAsia="Times New Roman" w:hAnsiTheme="majorHAnsi" w:cstheme="majorHAnsi"/>
                <w:sz w:val="20"/>
                <w:szCs w:val="20"/>
              </w:rPr>
            </w:pPr>
          </w:p>
          <w:p w14:paraId="7000509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care</w:t>
            </w:r>
          </w:p>
          <w:p w14:paraId="5720082B" w14:textId="77777777" w:rsidR="006E7280" w:rsidRPr="004C7507" w:rsidRDefault="006E7280" w:rsidP="00054A02">
            <w:pPr>
              <w:rPr>
                <w:rFonts w:asciiTheme="majorHAnsi" w:eastAsia="Times New Roman" w:hAnsiTheme="majorHAnsi" w:cstheme="majorHAnsi"/>
                <w:sz w:val="20"/>
                <w:szCs w:val="20"/>
              </w:rPr>
            </w:pPr>
          </w:p>
          <w:p w14:paraId="02E641B3"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nonelective near/1 treatment </w:t>
            </w:r>
          </w:p>
          <w:p w14:paraId="56732EF7" w14:textId="77777777" w:rsidR="006E7280" w:rsidRPr="004C7507" w:rsidRDefault="006E7280" w:rsidP="00054A02">
            <w:pPr>
              <w:rPr>
                <w:rFonts w:asciiTheme="majorHAnsi" w:eastAsia="Times New Roman" w:hAnsiTheme="majorHAnsi" w:cstheme="majorHAnsi"/>
                <w:sz w:val="20"/>
                <w:szCs w:val="20"/>
              </w:rPr>
            </w:pPr>
          </w:p>
          <w:p w14:paraId="1BDDA9C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scheduled near/1 medical</w:t>
            </w:r>
          </w:p>
          <w:p w14:paraId="21C60A70" w14:textId="77777777" w:rsidR="006E7280" w:rsidRPr="004C7507" w:rsidRDefault="006E7280" w:rsidP="00054A02">
            <w:pPr>
              <w:rPr>
                <w:rFonts w:asciiTheme="majorHAnsi" w:eastAsia="Times New Roman" w:hAnsiTheme="majorHAnsi" w:cstheme="majorHAnsi"/>
                <w:sz w:val="20"/>
                <w:szCs w:val="20"/>
              </w:rPr>
            </w:pPr>
          </w:p>
          <w:p w14:paraId="458B1C7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medical</w:t>
            </w:r>
          </w:p>
          <w:p w14:paraId="04CEE5E8" w14:textId="77777777" w:rsidR="006E7280" w:rsidRPr="004C7507" w:rsidRDefault="006E7280" w:rsidP="00054A02">
            <w:pPr>
              <w:rPr>
                <w:rFonts w:asciiTheme="majorHAnsi" w:eastAsia="Times New Roman" w:hAnsiTheme="majorHAnsi" w:cstheme="majorHAnsi"/>
                <w:sz w:val="20"/>
                <w:szCs w:val="20"/>
              </w:rPr>
            </w:pPr>
          </w:p>
          <w:p w14:paraId="1056BA5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care</w:t>
            </w:r>
          </w:p>
          <w:p w14:paraId="6A386DC1" w14:textId="77777777" w:rsidR="006E7280" w:rsidRPr="004C7507" w:rsidRDefault="006E7280" w:rsidP="00054A02">
            <w:pPr>
              <w:rPr>
                <w:rFonts w:asciiTheme="majorHAnsi" w:eastAsia="Times New Roman" w:hAnsiTheme="majorHAnsi" w:cstheme="majorHAnsi"/>
                <w:sz w:val="20"/>
                <w:szCs w:val="20"/>
              </w:rPr>
            </w:pPr>
          </w:p>
          <w:p w14:paraId="11D77B8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treatment</w:t>
            </w:r>
          </w:p>
          <w:p w14:paraId="12A9B70B" w14:textId="77777777" w:rsidR="006E7280" w:rsidRPr="004C7507" w:rsidRDefault="006E7280" w:rsidP="00054A02">
            <w:pPr>
              <w:rPr>
                <w:rFonts w:asciiTheme="majorHAnsi" w:eastAsia="Times New Roman" w:hAnsiTheme="majorHAnsi" w:cstheme="majorHAnsi"/>
                <w:sz w:val="20"/>
                <w:szCs w:val="20"/>
              </w:rPr>
            </w:pPr>
          </w:p>
          <w:p w14:paraId="13DFD6C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acute near/1 medic*</w:t>
            </w:r>
          </w:p>
          <w:p w14:paraId="0D4013A0" w14:textId="77777777" w:rsidR="006E7280" w:rsidRPr="004C7507" w:rsidRDefault="006E7280" w:rsidP="00054A02">
            <w:pPr>
              <w:rPr>
                <w:rFonts w:asciiTheme="majorHAnsi" w:eastAsia="Times New Roman" w:hAnsiTheme="majorHAnsi" w:cstheme="majorHAnsi"/>
                <w:sz w:val="20"/>
                <w:szCs w:val="20"/>
              </w:rPr>
            </w:pPr>
          </w:p>
          <w:p w14:paraId="6E3D877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care </w:t>
            </w:r>
          </w:p>
          <w:p w14:paraId="4983A040" w14:textId="77777777" w:rsidR="006E7280" w:rsidRPr="004C7507" w:rsidRDefault="006E7280" w:rsidP="00054A02">
            <w:pPr>
              <w:rPr>
                <w:rFonts w:asciiTheme="majorHAnsi" w:eastAsia="Times New Roman" w:hAnsiTheme="majorHAnsi" w:cstheme="majorHAnsi"/>
                <w:sz w:val="20"/>
                <w:szCs w:val="20"/>
              </w:rPr>
            </w:pPr>
          </w:p>
          <w:p w14:paraId="59A788F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treatment </w:t>
            </w:r>
          </w:p>
          <w:p w14:paraId="0B3F7F00" w14:textId="77777777" w:rsidR="006E7280" w:rsidRPr="004C7507" w:rsidRDefault="006E7280" w:rsidP="00054A02">
            <w:pPr>
              <w:rPr>
                <w:rFonts w:asciiTheme="majorHAnsi" w:eastAsia="Times New Roman" w:hAnsiTheme="majorHAnsi" w:cstheme="majorHAnsi"/>
                <w:sz w:val="20"/>
                <w:szCs w:val="20"/>
              </w:rPr>
            </w:pPr>
          </w:p>
          <w:p w14:paraId="1DF7C6B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medical</w:t>
            </w:r>
          </w:p>
          <w:p w14:paraId="45903327" w14:textId="77777777" w:rsidR="006E7280" w:rsidRPr="004C7507" w:rsidRDefault="006E7280" w:rsidP="00054A02">
            <w:pPr>
              <w:rPr>
                <w:rFonts w:asciiTheme="majorHAnsi" w:eastAsia="Times New Roman" w:hAnsiTheme="majorHAnsi" w:cstheme="majorHAnsi"/>
                <w:sz w:val="20"/>
                <w:szCs w:val="20"/>
              </w:rPr>
            </w:pPr>
          </w:p>
          <w:p w14:paraId="480727A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care </w:t>
            </w:r>
          </w:p>
          <w:p w14:paraId="5587F167" w14:textId="77777777" w:rsidR="006E7280" w:rsidRPr="004C7507" w:rsidRDefault="006E7280" w:rsidP="00054A02">
            <w:pPr>
              <w:rPr>
                <w:rFonts w:asciiTheme="majorHAnsi" w:eastAsia="Times New Roman" w:hAnsiTheme="majorHAnsi" w:cstheme="majorHAnsi"/>
                <w:sz w:val="20"/>
                <w:szCs w:val="20"/>
              </w:rPr>
            </w:pPr>
          </w:p>
          <w:p w14:paraId="5B44D2C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treatment </w:t>
            </w:r>
          </w:p>
          <w:p w14:paraId="7A583998" w14:textId="77777777" w:rsidR="006E7280" w:rsidRPr="004C7507" w:rsidRDefault="006E7280" w:rsidP="00054A02">
            <w:pPr>
              <w:rPr>
                <w:rFonts w:asciiTheme="majorHAnsi" w:eastAsia="Times New Roman" w:hAnsiTheme="majorHAnsi" w:cstheme="majorHAnsi"/>
                <w:sz w:val="20"/>
                <w:szCs w:val="20"/>
              </w:rPr>
            </w:pPr>
          </w:p>
          <w:p w14:paraId="25A679B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medical </w:t>
            </w:r>
          </w:p>
          <w:p w14:paraId="7E9891A2" w14:textId="77777777" w:rsidR="006E7280" w:rsidRPr="004C7507" w:rsidRDefault="006E7280" w:rsidP="00054A02">
            <w:pPr>
              <w:rPr>
                <w:rFonts w:asciiTheme="majorHAnsi" w:eastAsia="Times New Roman" w:hAnsiTheme="majorHAnsi" w:cstheme="majorHAnsi"/>
                <w:sz w:val="20"/>
                <w:szCs w:val="20"/>
              </w:rPr>
            </w:pPr>
          </w:p>
          <w:p w14:paraId="3E17F57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care </w:t>
            </w:r>
          </w:p>
          <w:p w14:paraId="38312C74" w14:textId="77777777" w:rsidR="006E7280" w:rsidRPr="004C7507" w:rsidRDefault="006E7280" w:rsidP="00054A02">
            <w:pPr>
              <w:rPr>
                <w:rFonts w:asciiTheme="majorHAnsi" w:eastAsia="Times New Roman" w:hAnsiTheme="majorHAnsi" w:cstheme="majorHAnsi"/>
                <w:sz w:val="20"/>
                <w:szCs w:val="20"/>
              </w:rPr>
            </w:pPr>
          </w:p>
          <w:p w14:paraId="51831D8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treatment </w:t>
            </w:r>
          </w:p>
          <w:p w14:paraId="2E10B782" w14:textId="77777777" w:rsidR="006E7280" w:rsidRPr="004C7507" w:rsidRDefault="006E7280" w:rsidP="00054A02">
            <w:pPr>
              <w:rPr>
                <w:rFonts w:asciiTheme="majorHAnsi" w:eastAsia="Times New Roman" w:hAnsiTheme="majorHAnsi" w:cstheme="majorHAnsi"/>
                <w:sz w:val="20"/>
                <w:szCs w:val="20"/>
              </w:rPr>
            </w:pPr>
          </w:p>
          <w:p w14:paraId="525CCC8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medical </w:t>
            </w:r>
          </w:p>
          <w:p w14:paraId="4D1FD3ED"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i* </w:t>
            </w:r>
          </w:p>
          <w:p w14:paraId="5912065C" w14:textId="77777777" w:rsidR="006E7280" w:rsidRPr="004C7507" w:rsidRDefault="006E7280" w:rsidP="00054A02">
            <w:pPr>
              <w:rPr>
                <w:rFonts w:asciiTheme="majorHAnsi" w:eastAsia="Times New Roman" w:hAnsiTheme="majorHAnsi" w:cstheme="majorHAnsi"/>
                <w:sz w:val="20"/>
                <w:szCs w:val="20"/>
              </w:rPr>
            </w:pPr>
          </w:p>
          <w:p w14:paraId="238ADA67"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length of stay near/2 </w:t>
            </w:r>
            <w:proofErr w:type="gramStart"/>
            <w:r w:rsidRPr="004C7507">
              <w:rPr>
                <w:rFonts w:asciiTheme="majorHAnsi" w:eastAsia="Times New Roman" w:hAnsiTheme="majorHAnsi" w:cstheme="majorHAnsi"/>
                <w:sz w:val="20"/>
                <w:szCs w:val="20"/>
              </w:rPr>
              <w:t>acute</w:t>
            </w:r>
            <w:proofErr w:type="gramEnd"/>
          </w:p>
          <w:p w14:paraId="20E9793C" w14:textId="77777777" w:rsidR="006E7280" w:rsidRPr="004C7507" w:rsidRDefault="006E7280" w:rsidP="00054A02">
            <w:pPr>
              <w:rPr>
                <w:rFonts w:asciiTheme="majorHAnsi" w:eastAsia="Times New Roman" w:hAnsiTheme="majorHAnsi" w:cstheme="majorHAnsi"/>
                <w:sz w:val="20"/>
                <w:szCs w:val="20"/>
              </w:rPr>
            </w:pPr>
          </w:p>
          <w:p w14:paraId="37DCC82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cute near/1 inpatient* </w:t>
            </w:r>
          </w:p>
          <w:p w14:paraId="2BF6E2A6" w14:textId="77777777" w:rsidR="006E7280" w:rsidRPr="004C7507" w:rsidRDefault="006E7280" w:rsidP="00054A02">
            <w:pPr>
              <w:rPr>
                <w:rFonts w:asciiTheme="majorHAnsi" w:eastAsia="Times New Roman" w:hAnsiTheme="majorHAnsi" w:cstheme="majorHAnsi"/>
                <w:sz w:val="20"/>
                <w:szCs w:val="20"/>
              </w:rPr>
            </w:pPr>
          </w:p>
          <w:p w14:paraId="3961BE6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hospital near/1 readmi* </w:t>
            </w:r>
          </w:p>
          <w:p w14:paraId="75D2C69D" w14:textId="77777777" w:rsidR="006E7280" w:rsidRPr="004C7507" w:rsidRDefault="006E7280" w:rsidP="00054A02">
            <w:pPr>
              <w:rPr>
                <w:rFonts w:asciiTheme="majorHAnsi" w:eastAsia="Times New Roman" w:hAnsiTheme="majorHAnsi" w:cstheme="majorHAnsi"/>
                <w:sz w:val="20"/>
                <w:szCs w:val="20"/>
              </w:rPr>
            </w:pPr>
          </w:p>
          <w:p w14:paraId="321A7AA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admission*</w:t>
            </w:r>
          </w:p>
          <w:p w14:paraId="3CDF6D99" w14:textId="77777777" w:rsidR="006E7280" w:rsidRPr="004C7507" w:rsidRDefault="006E7280" w:rsidP="00054A02">
            <w:pPr>
              <w:rPr>
                <w:rFonts w:asciiTheme="majorHAnsi" w:eastAsia="Times New Roman" w:hAnsiTheme="majorHAnsi" w:cstheme="majorHAnsi"/>
                <w:sz w:val="20"/>
                <w:szCs w:val="20"/>
              </w:rPr>
            </w:pPr>
          </w:p>
          <w:p w14:paraId="627C4AC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nonelective near/1 readmission* </w:t>
            </w:r>
          </w:p>
          <w:p w14:paraId="554D2648" w14:textId="77777777" w:rsidR="006E7280" w:rsidRPr="004C7507" w:rsidRDefault="006E7280" w:rsidP="00054A02">
            <w:pPr>
              <w:rPr>
                <w:rFonts w:asciiTheme="majorHAnsi" w:eastAsia="Times New Roman" w:hAnsiTheme="majorHAnsi" w:cstheme="majorHAnsi"/>
                <w:sz w:val="20"/>
                <w:szCs w:val="20"/>
              </w:rPr>
            </w:pPr>
          </w:p>
          <w:p w14:paraId="0BC2734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admission* </w:t>
            </w:r>
          </w:p>
          <w:p w14:paraId="3DCCF31C" w14:textId="77777777" w:rsidR="006E7280" w:rsidRPr="004C7507" w:rsidRDefault="006E7280" w:rsidP="00054A02">
            <w:pPr>
              <w:rPr>
                <w:rFonts w:asciiTheme="majorHAnsi" w:eastAsia="Times New Roman" w:hAnsiTheme="majorHAnsi" w:cstheme="majorHAnsi"/>
                <w:sz w:val="20"/>
                <w:szCs w:val="20"/>
              </w:rPr>
            </w:pPr>
          </w:p>
          <w:p w14:paraId="7A97593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readmission* </w:t>
            </w:r>
          </w:p>
          <w:p w14:paraId="1B470108" w14:textId="77777777" w:rsidR="006E7280" w:rsidRPr="004C7507" w:rsidRDefault="006E7280" w:rsidP="00054A02">
            <w:pPr>
              <w:rPr>
                <w:rFonts w:asciiTheme="majorHAnsi" w:eastAsia="Times New Roman" w:hAnsiTheme="majorHAnsi" w:cstheme="majorHAnsi"/>
                <w:sz w:val="20"/>
                <w:szCs w:val="20"/>
              </w:rPr>
            </w:pPr>
          </w:p>
          <w:p w14:paraId="0DFF463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scheduled near/1 hospital* </w:t>
            </w:r>
          </w:p>
          <w:p w14:paraId="1536135D" w14:textId="77777777" w:rsidR="006E7280" w:rsidRPr="004C7507" w:rsidRDefault="006E7280" w:rsidP="00054A02">
            <w:pPr>
              <w:rPr>
                <w:rFonts w:asciiTheme="majorHAnsi" w:eastAsia="Times New Roman" w:hAnsiTheme="majorHAnsi" w:cstheme="majorHAnsi"/>
                <w:sz w:val="20"/>
                <w:szCs w:val="20"/>
              </w:rPr>
            </w:pPr>
          </w:p>
          <w:p w14:paraId="569186AA"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near/1 hospital* </w:t>
            </w:r>
          </w:p>
          <w:p w14:paraId="27E80439" w14:textId="77777777" w:rsidR="006E7280" w:rsidRPr="004C7507" w:rsidRDefault="006E7280" w:rsidP="00054A02">
            <w:pPr>
              <w:rPr>
                <w:rFonts w:asciiTheme="majorHAnsi" w:eastAsia="Times New Roman" w:hAnsiTheme="majorHAnsi" w:cstheme="majorHAnsi"/>
                <w:sz w:val="20"/>
                <w:szCs w:val="20"/>
              </w:rPr>
            </w:pPr>
          </w:p>
          <w:p w14:paraId="0AF6B7B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nplanned near/1 admi* </w:t>
            </w:r>
          </w:p>
          <w:p w14:paraId="35F33D2D" w14:textId="77777777" w:rsidR="006E7280" w:rsidRPr="004C7507" w:rsidRDefault="006E7280" w:rsidP="00054A02">
            <w:pPr>
              <w:rPr>
                <w:rFonts w:asciiTheme="majorHAnsi" w:eastAsia="Times New Roman" w:hAnsiTheme="majorHAnsi" w:cstheme="majorHAnsi"/>
                <w:sz w:val="20"/>
                <w:szCs w:val="20"/>
              </w:rPr>
            </w:pPr>
          </w:p>
          <w:p w14:paraId="4F7EC2AF"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unplanned near/1 readmi*</w:t>
            </w:r>
          </w:p>
          <w:p w14:paraId="4CFF9D86" w14:textId="77777777" w:rsidR="006E7280" w:rsidRPr="004C7507" w:rsidRDefault="006E7280" w:rsidP="00054A02">
            <w:pPr>
              <w:rPr>
                <w:rFonts w:asciiTheme="majorHAnsi" w:eastAsia="Times New Roman" w:hAnsiTheme="majorHAnsi" w:cstheme="majorHAnsi"/>
                <w:sz w:val="20"/>
                <w:szCs w:val="20"/>
              </w:rPr>
            </w:pPr>
          </w:p>
          <w:p w14:paraId="054AF16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nonelective near/1 hospital*</w:t>
            </w:r>
          </w:p>
          <w:p w14:paraId="271AC598" w14:textId="77777777" w:rsidR="006E7280" w:rsidRPr="004C7507" w:rsidRDefault="006E7280" w:rsidP="00054A02">
            <w:pPr>
              <w:rPr>
                <w:rFonts w:asciiTheme="majorHAnsi" w:eastAsia="Times New Roman" w:hAnsiTheme="majorHAnsi" w:cstheme="majorHAnsi"/>
                <w:sz w:val="20"/>
                <w:szCs w:val="20"/>
              </w:rPr>
            </w:pPr>
          </w:p>
          <w:p w14:paraId="491B2A4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Child, Hospitalised </w:t>
            </w:r>
          </w:p>
          <w:p w14:paraId="32314892" w14:textId="77777777" w:rsidR="006E7280" w:rsidRPr="004C7507" w:rsidRDefault="006E7280" w:rsidP="00054A02">
            <w:pPr>
              <w:rPr>
                <w:rFonts w:asciiTheme="majorHAnsi" w:eastAsia="Times New Roman" w:hAnsiTheme="majorHAnsi" w:cstheme="majorHAnsi"/>
                <w:sz w:val="20"/>
                <w:szCs w:val="20"/>
              </w:rPr>
            </w:pPr>
          </w:p>
          <w:p w14:paraId="27B9E906"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Adolescent, Hospitalised </w:t>
            </w:r>
          </w:p>
          <w:p w14:paraId="222D58CF" w14:textId="77777777" w:rsidR="006E7280" w:rsidRPr="004C7507" w:rsidRDefault="006E7280" w:rsidP="00054A02">
            <w:pPr>
              <w:rPr>
                <w:rFonts w:asciiTheme="majorHAnsi" w:eastAsia="Times New Roman" w:hAnsiTheme="majorHAnsi" w:cstheme="majorHAnsi"/>
                <w:sz w:val="20"/>
                <w:szCs w:val="20"/>
              </w:rPr>
            </w:pPr>
          </w:p>
          <w:p w14:paraId="40B4B79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 xml:space="preserve">prospective near/1 admission* </w:t>
            </w:r>
          </w:p>
          <w:p w14:paraId="6FF3229E" w14:textId="77777777" w:rsidR="006E7280" w:rsidRPr="004C7507" w:rsidRDefault="006E7280" w:rsidP="00054A02">
            <w:pPr>
              <w:rPr>
                <w:rFonts w:asciiTheme="majorHAnsi" w:eastAsia="Times New Roman" w:hAnsiTheme="majorHAnsi" w:cstheme="majorHAnsi"/>
                <w:sz w:val="20"/>
                <w:szCs w:val="20"/>
              </w:rPr>
            </w:pPr>
          </w:p>
          <w:p w14:paraId="5D840BA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prospective near/1 readmission* </w:t>
            </w:r>
          </w:p>
          <w:p w14:paraId="2DBFA9B6" w14:textId="77777777" w:rsidR="006E7280" w:rsidRPr="004C7507" w:rsidRDefault="006E7280" w:rsidP="00054A02">
            <w:pPr>
              <w:rPr>
                <w:rFonts w:asciiTheme="majorHAnsi" w:eastAsia="Times New Roman" w:hAnsiTheme="majorHAnsi" w:cstheme="majorHAnsi"/>
                <w:sz w:val="20"/>
                <w:szCs w:val="20"/>
              </w:rPr>
            </w:pPr>
          </w:p>
          <w:p w14:paraId="2CDE6CC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admission* </w:t>
            </w:r>
          </w:p>
          <w:p w14:paraId="6BFF0672" w14:textId="77777777" w:rsidR="006E7280" w:rsidRPr="004C7507" w:rsidRDefault="006E7280" w:rsidP="00054A02">
            <w:pPr>
              <w:rPr>
                <w:rFonts w:asciiTheme="majorHAnsi" w:eastAsia="Times New Roman" w:hAnsiTheme="majorHAnsi" w:cstheme="majorHAnsi"/>
                <w:sz w:val="20"/>
                <w:szCs w:val="20"/>
              </w:rPr>
            </w:pPr>
          </w:p>
          <w:p w14:paraId="31A7378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 xml:space="preserve">urgent near/1 readmission* </w:t>
            </w:r>
          </w:p>
          <w:p w14:paraId="770B0B0A" w14:textId="77777777" w:rsidR="006E7280" w:rsidRPr="004C7507" w:rsidRDefault="006E7280" w:rsidP="00054A02">
            <w:pPr>
              <w:rPr>
                <w:rFonts w:asciiTheme="majorHAnsi" w:eastAsia="Times New Roman" w:hAnsiTheme="majorHAnsi" w:cstheme="majorHAnsi"/>
                <w:sz w:val="20"/>
                <w:szCs w:val="20"/>
              </w:rPr>
            </w:pPr>
          </w:p>
          <w:p w14:paraId="7DB37145"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hospitalisation*” </w:t>
            </w:r>
          </w:p>
          <w:p w14:paraId="680D60F8" w14:textId="77777777" w:rsidR="006E7280" w:rsidRPr="004C7507" w:rsidRDefault="006E7280" w:rsidP="00054A02">
            <w:pPr>
              <w:rPr>
                <w:rFonts w:asciiTheme="majorHAnsi" w:eastAsia="Times New Roman" w:hAnsiTheme="majorHAnsi" w:cstheme="majorHAnsi"/>
                <w:sz w:val="20"/>
                <w:szCs w:val="20"/>
              </w:rPr>
            </w:pPr>
          </w:p>
          <w:p w14:paraId="644E0280"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hospitalization*” </w:t>
            </w:r>
          </w:p>
          <w:p w14:paraId="1FC2E4BC" w14:textId="77777777" w:rsidR="006E7280" w:rsidRPr="004C7507" w:rsidRDefault="006E7280" w:rsidP="00054A02">
            <w:pPr>
              <w:rPr>
                <w:rFonts w:asciiTheme="majorHAnsi" w:eastAsia="Times New Roman" w:hAnsiTheme="majorHAnsi" w:cstheme="majorHAnsi"/>
                <w:sz w:val="20"/>
                <w:szCs w:val="20"/>
              </w:rPr>
            </w:pPr>
          </w:p>
          <w:p w14:paraId="12CDB9EB"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isation*” </w:t>
            </w:r>
          </w:p>
          <w:p w14:paraId="796239FE" w14:textId="77777777" w:rsidR="006E7280" w:rsidRPr="004C7507" w:rsidRDefault="006E7280" w:rsidP="00054A02">
            <w:pPr>
              <w:rPr>
                <w:rFonts w:asciiTheme="majorHAnsi" w:eastAsia="Times New Roman" w:hAnsiTheme="majorHAnsi" w:cstheme="majorHAnsi"/>
                <w:sz w:val="20"/>
                <w:szCs w:val="20"/>
              </w:rPr>
            </w:pPr>
          </w:p>
          <w:p w14:paraId="4857CC5E"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hospitalization*” </w:t>
            </w:r>
          </w:p>
          <w:p w14:paraId="6B481F2B" w14:textId="77777777" w:rsidR="006E7280" w:rsidRPr="004C7507" w:rsidRDefault="006E7280" w:rsidP="00054A02">
            <w:pPr>
              <w:rPr>
                <w:rFonts w:asciiTheme="majorHAnsi" w:eastAsia="Times New Roman" w:hAnsiTheme="majorHAnsi" w:cstheme="majorHAnsi"/>
                <w:sz w:val="20"/>
                <w:szCs w:val="20"/>
              </w:rPr>
            </w:pPr>
          </w:p>
          <w:p w14:paraId="48E09979"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treatment*” </w:t>
            </w:r>
          </w:p>
          <w:p w14:paraId="6B6CA3AD" w14:textId="77777777" w:rsidR="006E7280" w:rsidRPr="004C7507" w:rsidRDefault="006E7280" w:rsidP="00054A02">
            <w:pPr>
              <w:rPr>
                <w:rFonts w:asciiTheme="majorHAnsi" w:eastAsia="Times New Roman" w:hAnsiTheme="majorHAnsi" w:cstheme="majorHAnsi"/>
                <w:sz w:val="20"/>
                <w:szCs w:val="20"/>
              </w:rPr>
            </w:pPr>
          </w:p>
          <w:p w14:paraId="41D01331"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admission*” </w:t>
            </w:r>
          </w:p>
          <w:p w14:paraId="667D15A4" w14:textId="77777777" w:rsidR="006E7280" w:rsidRPr="004C7507" w:rsidRDefault="006E7280" w:rsidP="00054A02">
            <w:pPr>
              <w:rPr>
                <w:rFonts w:asciiTheme="majorHAnsi" w:eastAsia="Times New Roman" w:hAnsiTheme="majorHAnsi" w:cstheme="majorHAnsi"/>
                <w:sz w:val="20"/>
                <w:szCs w:val="20"/>
              </w:rPr>
            </w:pPr>
          </w:p>
          <w:p w14:paraId="67B4226C"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lastRenderedPageBreak/>
              <w:t>“</w:t>
            </w:r>
            <w:proofErr w:type="gramStart"/>
            <w:r w:rsidRPr="004C7507">
              <w:rPr>
                <w:rFonts w:asciiTheme="majorHAnsi" w:eastAsia="Times New Roman" w:hAnsiTheme="majorHAnsi" w:cstheme="majorHAnsi"/>
                <w:sz w:val="20"/>
                <w:szCs w:val="20"/>
              </w:rPr>
              <w:t>acute</w:t>
            </w:r>
            <w:proofErr w:type="gramEnd"/>
            <w:r w:rsidRPr="004C7507">
              <w:rPr>
                <w:rFonts w:asciiTheme="majorHAnsi" w:eastAsia="Times New Roman" w:hAnsiTheme="majorHAnsi" w:cstheme="majorHAnsi"/>
                <w:sz w:val="20"/>
                <w:szCs w:val="20"/>
              </w:rPr>
              <w:t xml:space="preserve"> ward” </w:t>
            </w:r>
          </w:p>
          <w:p w14:paraId="04996E04" w14:textId="77777777" w:rsidR="006E7280" w:rsidRPr="004C7507" w:rsidRDefault="006E7280" w:rsidP="00054A02">
            <w:pPr>
              <w:rPr>
                <w:rFonts w:asciiTheme="majorHAnsi" w:eastAsia="Times New Roman" w:hAnsiTheme="majorHAnsi" w:cstheme="majorHAnsi"/>
                <w:sz w:val="20"/>
                <w:szCs w:val="20"/>
              </w:rPr>
            </w:pPr>
          </w:p>
          <w:p w14:paraId="0D1E4EB2"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emergency</w:t>
            </w:r>
            <w:proofErr w:type="gramEnd"/>
            <w:r w:rsidRPr="004C7507">
              <w:rPr>
                <w:rFonts w:asciiTheme="majorHAnsi" w:eastAsia="Times New Roman" w:hAnsiTheme="majorHAnsi" w:cstheme="majorHAnsi"/>
                <w:sz w:val="20"/>
                <w:szCs w:val="20"/>
              </w:rPr>
              <w:t xml:space="preserve"> services” </w:t>
            </w:r>
          </w:p>
          <w:p w14:paraId="5EBDC1D4" w14:textId="77777777" w:rsidR="006E7280" w:rsidRPr="004C7507" w:rsidRDefault="006E7280" w:rsidP="00054A02">
            <w:pPr>
              <w:rPr>
                <w:rFonts w:asciiTheme="majorHAnsi" w:eastAsia="Times New Roman" w:hAnsiTheme="majorHAnsi" w:cstheme="majorHAnsi"/>
                <w:sz w:val="20"/>
                <w:szCs w:val="20"/>
              </w:rPr>
            </w:pPr>
          </w:p>
          <w:p w14:paraId="30C1C094" w14:textId="77777777" w:rsidR="006E7280" w:rsidRPr="004C7507" w:rsidRDefault="006E7280" w:rsidP="00054A02">
            <w:pPr>
              <w:rPr>
                <w:rFonts w:asciiTheme="majorHAnsi" w:eastAsia="Times New Roman" w:hAnsiTheme="majorHAnsi" w:cstheme="majorHAnsi"/>
                <w:sz w:val="20"/>
                <w:szCs w:val="20"/>
              </w:rPr>
            </w:pPr>
            <w:r w:rsidRPr="004C7507">
              <w:rPr>
                <w:rFonts w:asciiTheme="majorHAnsi" w:eastAsia="Times New Roman" w:hAnsiTheme="majorHAnsi" w:cstheme="majorHAnsi"/>
                <w:sz w:val="20"/>
                <w:szCs w:val="20"/>
              </w:rPr>
              <w:t>“</w:t>
            </w:r>
            <w:proofErr w:type="gramStart"/>
            <w:r w:rsidRPr="004C7507">
              <w:rPr>
                <w:rFonts w:asciiTheme="majorHAnsi" w:eastAsia="Times New Roman" w:hAnsiTheme="majorHAnsi" w:cstheme="majorHAnsi"/>
                <w:sz w:val="20"/>
                <w:szCs w:val="20"/>
              </w:rPr>
              <w:t>crisis</w:t>
            </w:r>
            <w:proofErr w:type="gramEnd"/>
            <w:r w:rsidRPr="004C7507">
              <w:rPr>
                <w:rFonts w:asciiTheme="majorHAnsi" w:eastAsia="Times New Roman" w:hAnsiTheme="majorHAnsi" w:cstheme="majorHAnsi"/>
                <w:sz w:val="20"/>
                <w:szCs w:val="20"/>
              </w:rPr>
              <w:t xml:space="preserve"> intervention services” </w:t>
            </w:r>
          </w:p>
          <w:p w14:paraId="1405AA16" w14:textId="77777777" w:rsidR="006E7280" w:rsidRPr="004C7507" w:rsidRDefault="006E7280" w:rsidP="00054A02">
            <w:pPr>
              <w:rPr>
                <w:rFonts w:asciiTheme="majorHAnsi" w:eastAsia="Times New Roman" w:hAnsiTheme="majorHAnsi" w:cstheme="majorHAnsi"/>
                <w:sz w:val="20"/>
                <w:szCs w:val="20"/>
              </w:rPr>
            </w:pPr>
          </w:p>
          <w:p w14:paraId="385AC9F0" w14:textId="77777777" w:rsidR="006E7280" w:rsidRPr="004C7507" w:rsidRDefault="006E7280" w:rsidP="00054A02">
            <w:pPr>
              <w:rPr>
                <w:rFonts w:asciiTheme="majorHAnsi" w:eastAsia="Times New Roman" w:hAnsiTheme="majorHAnsi" w:cstheme="majorHAnsi"/>
                <w:sz w:val="20"/>
                <w:szCs w:val="20"/>
              </w:rPr>
            </w:pPr>
          </w:p>
          <w:p w14:paraId="0E01BBA8" w14:textId="77777777" w:rsidR="006E7280" w:rsidRPr="004C7507" w:rsidRDefault="006E7280" w:rsidP="00054A02">
            <w:pPr>
              <w:rPr>
                <w:rFonts w:asciiTheme="majorHAnsi" w:eastAsia="Times New Roman" w:hAnsiTheme="majorHAnsi" w:cstheme="majorHAnsi"/>
                <w:sz w:val="20"/>
                <w:szCs w:val="20"/>
              </w:rPr>
            </w:pPr>
          </w:p>
        </w:tc>
      </w:tr>
    </w:tbl>
    <w:p w14:paraId="61B029DB" w14:textId="77777777" w:rsidR="006E7280" w:rsidRDefault="006E7280" w:rsidP="006E7280">
      <w:pPr>
        <w:rPr>
          <w:rFonts w:asciiTheme="majorHAnsi" w:hAnsiTheme="majorHAnsi" w:cstheme="majorHAnsi"/>
          <w:sz w:val="24"/>
          <w:szCs w:val="24"/>
          <w:vertAlign w:val="superscript"/>
        </w:rPr>
        <w:sectPr w:rsidR="006E7280" w:rsidSect="009E27F3">
          <w:pgSz w:w="16838" w:h="11906" w:orient="landscape"/>
          <w:pgMar w:top="1440" w:right="1440" w:bottom="1440" w:left="1440" w:header="708" w:footer="708" w:gutter="0"/>
          <w:cols w:space="708"/>
          <w:docGrid w:linePitch="360"/>
        </w:sectPr>
      </w:pPr>
    </w:p>
    <w:p w14:paraId="74D050FF" w14:textId="77777777" w:rsidR="00E247DD" w:rsidRDefault="006E7280">
      <w:pPr>
        <w:rPr>
          <w:rFonts w:asciiTheme="majorHAnsi" w:eastAsia="Arial" w:hAnsiTheme="majorHAnsi" w:cstheme="majorHAnsi"/>
          <w:color w:val="000000" w:themeColor="text1"/>
          <w:sz w:val="24"/>
          <w:szCs w:val="24"/>
        </w:rPr>
        <w:sectPr w:rsidR="00E247DD" w:rsidSect="006E7280">
          <w:pgSz w:w="16838" w:h="11906" w:orient="landscape"/>
          <w:pgMar w:top="1440" w:right="1440" w:bottom="1440" w:left="1440" w:header="708" w:footer="708" w:gutter="0"/>
          <w:cols w:space="708"/>
          <w:docGrid w:linePitch="360"/>
        </w:sectPr>
      </w:pPr>
      <w:r>
        <w:rPr>
          <w:rFonts w:asciiTheme="majorHAnsi" w:eastAsia="Arial" w:hAnsiTheme="majorHAnsi" w:cstheme="majorHAnsi"/>
          <w:color w:val="000000" w:themeColor="text1"/>
          <w:sz w:val="24"/>
          <w:szCs w:val="24"/>
        </w:rPr>
        <w:lastRenderedPageBreak/>
        <w:br w:type="page"/>
      </w:r>
    </w:p>
    <w:p w14:paraId="2F1E20E9" w14:textId="77777777" w:rsidR="00417733" w:rsidRDefault="00417733">
      <w:pPr>
        <w:rPr>
          <w:b/>
          <w:bCs/>
          <w:u w:val="single"/>
        </w:rPr>
      </w:pPr>
      <w:r w:rsidRPr="00417733">
        <w:rPr>
          <w:b/>
          <w:bCs/>
          <w:u w:val="single"/>
        </w:rPr>
        <w:lastRenderedPageBreak/>
        <w:t>References</w:t>
      </w:r>
    </w:p>
    <w:p w14:paraId="2E23A2DE" w14:textId="77777777" w:rsidR="00417733" w:rsidRDefault="00417733">
      <w:pPr>
        <w:rPr>
          <w:b/>
          <w:bCs/>
          <w:u w:val="single"/>
        </w:rPr>
      </w:pPr>
    </w:p>
    <w:p w14:paraId="6AB514F0" w14:textId="77777777" w:rsidR="00B21B1D" w:rsidRPr="00B21B1D" w:rsidRDefault="00417733" w:rsidP="00B21B1D">
      <w:pPr>
        <w:pStyle w:val="EndNoteBibliography"/>
        <w:spacing w:after="0"/>
      </w:pPr>
      <w:r>
        <w:rPr>
          <w:b/>
          <w:bCs/>
          <w:u w:val="single"/>
        </w:rPr>
        <w:fldChar w:fldCharType="begin"/>
      </w:r>
      <w:r>
        <w:rPr>
          <w:b/>
          <w:bCs/>
          <w:u w:val="single"/>
        </w:rPr>
        <w:instrText xml:space="preserve"> ADDIN EN.REFLIST </w:instrText>
      </w:r>
      <w:r>
        <w:rPr>
          <w:b/>
          <w:bCs/>
          <w:u w:val="single"/>
        </w:rPr>
        <w:fldChar w:fldCharType="separate"/>
      </w:r>
      <w:r w:rsidR="00B21B1D" w:rsidRPr="00B21B1D">
        <w:t>1.</w:t>
      </w:r>
      <w:r w:rsidR="00B21B1D" w:rsidRPr="00B21B1D">
        <w:tab/>
        <w:t>Sterne JA, Savović J, Page MJ, Elbers RG, Blencowe NS, Boutron I, et al. RoB 2: a revised tool for assessing risk of bias in randomised trials. bmj. 2019;366.</w:t>
      </w:r>
    </w:p>
    <w:p w14:paraId="7C577DBB" w14:textId="77777777" w:rsidR="00B21B1D" w:rsidRPr="00B21B1D" w:rsidRDefault="00B21B1D" w:rsidP="00B21B1D">
      <w:pPr>
        <w:pStyle w:val="EndNoteBibliography"/>
        <w:spacing w:after="0"/>
      </w:pPr>
      <w:r w:rsidRPr="00B21B1D">
        <w:t>2.</w:t>
      </w:r>
      <w:r w:rsidRPr="00B21B1D">
        <w:tab/>
        <w:t>Slim K, Nini E, Forestier D, Kwiatkowski F, Panis Y, Chipponi J. Methodological index for non‐randomized studies (MINORS): development and validation of a new instrument. ANZ journal of surgery. 2003;73(9):712-6.</w:t>
      </w:r>
    </w:p>
    <w:p w14:paraId="2BB0B1C4" w14:textId="77777777" w:rsidR="00B21B1D" w:rsidRPr="00B21B1D" w:rsidRDefault="00B21B1D" w:rsidP="00B21B1D">
      <w:pPr>
        <w:pStyle w:val="EndNoteBibliography"/>
        <w:spacing w:after="0"/>
      </w:pPr>
      <w:r w:rsidRPr="00B21B1D">
        <w:t>3.</w:t>
      </w:r>
      <w:r w:rsidRPr="00B21B1D">
        <w:tab/>
        <w:t>Baruch G, Vrouva I, Wells C. Outcome Findings from a Parent Training Programme for Young People with Conduct Problems. Child and Adolescent Mental Health. 2011;16:47-54.</w:t>
      </w:r>
    </w:p>
    <w:p w14:paraId="0904968F" w14:textId="77777777" w:rsidR="00B21B1D" w:rsidRPr="00B21B1D" w:rsidRDefault="00B21B1D" w:rsidP="00B21B1D">
      <w:pPr>
        <w:pStyle w:val="EndNoteBibliography"/>
        <w:spacing w:after="0"/>
      </w:pPr>
      <w:r w:rsidRPr="00B21B1D">
        <w:t>4.</w:t>
      </w:r>
      <w:r w:rsidRPr="00B21B1D">
        <w:tab/>
        <w:t>Clossey L, Simms S, Hu C, Hartzell J, Duah P, Daniels L. A pilot evaluation of the rapid response program: A home based family therapy. Community Mental Health Journal. 2018;54(3):302-11.</w:t>
      </w:r>
    </w:p>
    <w:p w14:paraId="32B22933" w14:textId="77777777" w:rsidR="00B21B1D" w:rsidRPr="00B21B1D" w:rsidRDefault="00B21B1D" w:rsidP="00B21B1D">
      <w:pPr>
        <w:pStyle w:val="EndNoteBibliography"/>
        <w:spacing w:after="0"/>
      </w:pPr>
      <w:r w:rsidRPr="00B21B1D">
        <w:t>5.</w:t>
      </w:r>
      <w:r w:rsidRPr="00B21B1D">
        <w:tab/>
        <w:t>Duffy F, Skeldon J. A CAMHS Intensive Treatment Service: Clinical outcomes in the first year. Clinical Child Psychology and Psychiatry. 2012;19(1):90-9.</w:t>
      </w:r>
    </w:p>
    <w:p w14:paraId="27D33C74" w14:textId="77777777" w:rsidR="00B21B1D" w:rsidRPr="00B21B1D" w:rsidRDefault="00B21B1D" w:rsidP="00B21B1D">
      <w:pPr>
        <w:pStyle w:val="EndNoteBibliography"/>
        <w:spacing w:after="0"/>
      </w:pPr>
      <w:r w:rsidRPr="00B21B1D">
        <w:t>6.</w:t>
      </w:r>
      <w:r w:rsidRPr="00B21B1D">
        <w:tab/>
        <w:t>Flynn D, Kells M, Joyce M, Corcoran P, Gillespie C, Suarez C, et al. Innovations in Practice: Dialectical behaviour therapy for adolescents: multisite implementation and evaluation of a 16-week programme in a public community mental health setting. Child and Adolescent Mental Health. 2019;24:76-83.</w:t>
      </w:r>
    </w:p>
    <w:p w14:paraId="66B99A4D" w14:textId="77777777" w:rsidR="00B21B1D" w:rsidRPr="00B21B1D" w:rsidRDefault="00B21B1D" w:rsidP="00B21B1D">
      <w:pPr>
        <w:pStyle w:val="EndNoteBibliography"/>
        <w:spacing w:after="0"/>
      </w:pPr>
      <w:r w:rsidRPr="00B21B1D">
        <w:t>7.</w:t>
      </w:r>
      <w:r w:rsidRPr="00B21B1D">
        <w:tab/>
        <w:t>Fox RA, Holtz CA. Treatment outcomes for toddlers with behaviour problems from families in poverty. Child and Adolescent Mental Health. 2009;14:183-9.</w:t>
      </w:r>
    </w:p>
    <w:p w14:paraId="55E5238B" w14:textId="77777777" w:rsidR="00B21B1D" w:rsidRPr="00B21B1D" w:rsidRDefault="00B21B1D" w:rsidP="00B21B1D">
      <w:pPr>
        <w:pStyle w:val="EndNoteBibliography"/>
        <w:spacing w:after="0"/>
      </w:pPr>
      <w:r w:rsidRPr="00B21B1D">
        <w:t>8.</w:t>
      </w:r>
      <w:r w:rsidRPr="00B21B1D">
        <w:tab/>
        <w:t>Griffiths H, Noble A, Duffy F, Schwannauer M. Innovations in Practice: Evaluating clinical outcome and service utilization in an AMBIT-trained Tier 4 child and adolescent mental health service. Child and Adolescent Mental Health. 2017;22:170-4.</w:t>
      </w:r>
    </w:p>
    <w:p w14:paraId="231B1585" w14:textId="77777777" w:rsidR="00B21B1D" w:rsidRPr="00B21B1D" w:rsidRDefault="00B21B1D" w:rsidP="00B21B1D">
      <w:pPr>
        <w:pStyle w:val="EndNoteBibliography"/>
        <w:spacing w:after="0"/>
      </w:pPr>
      <w:r w:rsidRPr="00B21B1D">
        <w:t>9.</w:t>
      </w:r>
      <w:r w:rsidRPr="00B21B1D">
        <w:tab/>
        <w:t>James AC, Winmill L, Anderson C, Alfoadari K. A Preliminary Study of an Extension of a Community Dialectic Behaviour Therapy (DBT) Programme to Adolescents in the Looked After Care System. Child and Adolescent Mental Health. 2011;16:9-13.</w:t>
      </w:r>
    </w:p>
    <w:p w14:paraId="68B292C3" w14:textId="77777777" w:rsidR="00B21B1D" w:rsidRPr="00B21B1D" w:rsidRDefault="00B21B1D" w:rsidP="00B21B1D">
      <w:pPr>
        <w:pStyle w:val="EndNoteBibliography"/>
        <w:spacing w:after="0"/>
      </w:pPr>
      <w:r w:rsidRPr="00B21B1D">
        <w:t>10.</w:t>
      </w:r>
      <w:r w:rsidRPr="00B21B1D">
        <w:tab/>
        <w:t>Lilly RG, Meadows TJ, Sevecke-Hanrahan JR, Massura CE, Golden ME, O'Dell SM. Hub-extension model and access to pediatric behavioral integrated primary care. Clinical Practice in Pediatric Psychology. 2020;8(3):220-7.</w:t>
      </w:r>
    </w:p>
    <w:p w14:paraId="726AF5F4" w14:textId="77777777" w:rsidR="00B21B1D" w:rsidRPr="00B21B1D" w:rsidRDefault="00B21B1D" w:rsidP="00B21B1D">
      <w:pPr>
        <w:pStyle w:val="EndNoteBibliography"/>
        <w:spacing w:after="0"/>
      </w:pPr>
      <w:r w:rsidRPr="00B21B1D">
        <w:t>11.</w:t>
      </w:r>
      <w:r w:rsidRPr="00B21B1D">
        <w:tab/>
        <w:t>Lu ZQ, de Geus H, Roest S, Payne L, Krishnamoorthy G, Littlewood R, et al. Characteristics and treatment outcomes of children and adolescents accessing treatment in Child and Youth Mental Health Services. EARLY INTERVENTION IN PSYCHIATRY. 2022.</w:t>
      </w:r>
    </w:p>
    <w:p w14:paraId="6EAC25C0" w14:textId="77777777" w:rsidR="00B21B1D" w:rsidRPr="00B21B1D" w:rsidRDefault="00B21B1D" w:rsidP="00B21B1D">
      <w:pPr>
        <w:pStyle w:val="EndNoteBibliography"/>
        <w:spacing w:after="0"/>
      </w:pPr>
      <w:r w:rsidRPr="00B21B1D">
        <w:t>12.</w:t>
      </w:r>
      <w:r w:rsidRPr="00B21B1D">
        <w:tab/>
        <w:t>Mantzouranis G, Baier V, Holzer L, Urben S, Villard E. Clinical significance of assertive community treatment among adolescents. J Social Psychiatry. 2019;54(4):445-53.</w:t>
      </w:r>
    </w:p>
    <w:p w14:paraId="58D811E4" w14:textId="77777777" w:rsidR="00B21B1D" w:rsidRPr="00B21B1D" w:rsidRDefault="00B21B1D" w:rsidP="00B21B1D">
      <w:pPr>
        <w:pStyle w:val="EndNoteBibliography"/>
        <w:spacing w:after="0"/>
      </w:pPr>
      <w:r w:rsidRPr="00B21B1D">
        <w:t>13.</w:t>
      </w:r>
      <w:r w:rsidRPr="00B21B1D">
        <w:tab/>
        <w:t>McDonell MG, Tarantino J, Dubose AP, Matestic P, Steinmetz K, Galbreath H, et al. A Pilot Evaluation of Dialectical Behavioural Therapy in Adolescent Long-Term Inpatient Care. Child and Adolescent Mental Health. 2010;15:193-6.</w:t>
      </w:r>
    </w:p>
    <w:p w14:paraId="66B9F75A" w14:textId="77777777" w:rsidR="00B21B1D" w:rsidRPr="00B21B1D" w:rsidRDefault="00B21B1D" w:rsidP="00B21B1D">
      <w:pPr>
        <w:pStyle w:val="EndNoteBibliography"/>
        <w:spacing w:after="0"/>
      </w:pPr>
      <w:r w:rsidRPr="00B21B1D">
        <w:t>14.</w:t>
      </w:r>
      <w:r w:rsidRPr="00B21B1D">
        <w:tab/>
        <w:t>Newman M, Fagan C, Webb R. Innovations in Practice: The efficacy of nonviolent resistance groups in treating aggressive and controlling children and young people: A preliminary analysis of pilot NVR groups in Kent. Child and Adolescent Mental Health. 2014;19:138-41.</w:t>
      </w:r>
    </w:p>
    <w:p w14:paraId="13EE6865" w14:textId="77777777" w:rsidR="00B21B1D" w:rsidRPr="00B21B1D" w:rsidRDefault="00B21B1D" w:rsidP="00B21B1D">
      <w:pPr>
        <w:pStyle w:val="EndNoteBibliography"/>
        <w:spacing w:after="0"/>
      </w:pPr>
      <w:r w:rsidRPr="00B21B1D">
        <w:t>15.</w:t>
      </w:r>
      <w:r w:rsidRPr="00B21B1D">
        <w:tab/>
        <w:t>Rickwood DJ, Mazzer KR, Telford NR, Parker AG, Tanti CJ, McGorry PD. Changes in psychological distress and psychosocial functioning in young people visiting headspace centres for mental health problems. Medical Journal of Australia. 2015;202(10):537-42.</w:t>
      </w:r>
    </w:p>
    <w:p w14:paraId="4544C047" w14:textId="77777777" w:rsidR="00B21B1D" w:rsidRPr="00B21B1D" w:rsidRDefault="00B21B1D" w:rsidP="00B21B1D">
      <w:pPr>
        <w:pStyle w:val="EndNoteBibliography"/>
        <w:spacing w:after="0"/>
      </w:pPr>
      <w:r w:rsidRPr="00B21B1D">
        <w:t>16.</w:t>
      </w:r>
      <w:r w:rsidRPr="00B21B1D">
        <w:tab/>
        <w:t>Sibley MH, Olson S, Morley C, Campez M, Pelham WE. A school consultation intervention for adolescents with ADHD: barriers and implementation strategies. Child and Adolescent Mental Health. 2016;21:183-91.</w:t>
      </w:r>
    </w:p>
    <w:p w14:paraId="6DFDC53A" w14:textId="77777777" w:rsidR="00B21B1D" w:rsidRPr="00B21B1D" w:rsidRDefault="00B21B1D" w:rsidP="00B21B1D">
      <w:pPr>
        <w:pStyle w:val="EndNoteBibliography"/>
        <w:spacing w:after="0"/>
      </w:pPr>
      <w:r w:rsidRPr="00B21B1D">
        <w:t>17.</w:t>
      </w:r>
      <w:r w:rsidRPr="00B21B1D">
        <w:tab/>
        <w:t>Simpson W, Cowie L, Wilkinson L, Lock N, Monteith G. The Effectiveness of a Community Intensive Therapy Team on Young People's Mental Health Outcomes. Child and Adolescent Mental Health. 2010;15:217-23.</w:t>
      </w:r>
    </w:p>
    <w:p w14:paraId="0C2A414E" w14:textId="77777777" w:rsidR="00B21B1D" w:rsidRPr="00B21B1D" w:rsidRDefault="00B21B1D" w:rsidP="00B21B1D">
      <w:pPr>
        <w:pStyle w:val="EndNoteBibliography"/>
        <w:spacing w:after="0"/>
      </w:pPr>
      <w:r w:rsidRPr="00B21B1D">
        <w:lastRenderedPageBreak/>
        <w:t>18.</w:t>
      </w:r>
      <w:r w:rsidRPr="00B21B1D">
        <w:tab/>
        <w:t>Webster-Stratton C, Rinaldi J, Reid JM. Long-Term Outcomes of Incredible Years Parenting Program: Predictors of Adolescent Adjustment. Child and Adolescent Mental Health. 2011;16:38-46.</w:t>
      </w:r>
    </w:p>
    <w:p w14:paraId="51FAA52E" w14:textId="77777777" w:rsidR="00B21B1D" w:rsidRPr="00B21B1D" w:rsidRDefault="00B21B1D" w:rsidP="00B21B1D">
      <w:pPr>
        <w:pStyle w:val="EndNoteBibliography"/>
        <w:spacing w:after="0"/>
      </w:pPr>
      <w:r w:rsidRPr="00B21B1D">
        <w:t>19.</w:t>
      </w:r>
      <w:r w:rsidRPr="00B21B1D">
        <w:tab/>
        <w:t>Cordell KD, Snowden LR. Reducing Mental Health Emergency Services for Children Served Through California's Full Service Partnerships. Medical Care. 2017;55:299-305.</w:t>
      </w:r>
    </w:p>
    <w:p w14:paraId="3B1D2325" w14:textId="77777777" w:rsidR="00B21B1D" w:rsidRPr="00B21B1D" w:rsidRDefault="00B21B1D" w:rsidP="00B21B1D">
      <w:pPr>
        <w:pStyle w:val="EndNoteBibliography"/>
        <w:spacing w:after="0"/>
      </w:pPr>
      <w:r w:rsidRPr="00B21B1D">
        <w:t>20.</w:t>
      </w:r>
      <w:r w:rsidRPr="00B21B1D">
        <w:tab/>
        <w:t>Enns JE, Randall JR, Smith M, Chateau D, Taylor C, Brownell M, et al. A Multimodal Intervention for Children with ADHD Reduces Inequity in Health and Education Outcomes. Canadian Journal of Psychiatry. 2017;62:403-12.</w:t>
      </w:r>
    </w:p>
    <w:p w14:paraId="418C122A" w14:textId="77777777" w:rsidR="00B21B1D" w:rsidRPr="00B21B1D" w:rsidRDefault="00B21B1D" w:rsidP="00B21B1D">
      <w:pPr>
        <w:pStyle w:val="EndNoteBibliography"/>
        <w:spacing w:after="0"/>
      </w:pPr>
      <w:r w:rsidRPr="00B21B1D">
        <w:t>21.</w:t>
      </w:r>
      <w:r w:rsidRPr="00B21B1D">
        <w:tab/>
        <w:t>Evans GD, Radunovich HL, Cornette MM, Wiens BA, Roy A. Implementation and utilization characteristics of a rural, school-linked mental health program. Journal of Child and Family Studies. 2008;17(1):84-97.</w:t>
      </w:r>
    </w:p>
    <w:p w14:paraId="020FBB4C" w14:textId="77777777" w:rsidR="00B21B1D" w:rsidRPr="00B21B1D" w:rsidRDefault="00B21B1D" w:rsidP="00B21B1D">
      <w:pPr>
        <w:pStyle w:val="EndNoteBibliography"/>
        <w:spacing w:after="0"/>
      </w:pPr>
      <w:r w:rsidRPr="00B21B1D">
        <w:t>22.</w:t>
      </w:r>
      <w:r w:rsidRPr="00B21B1D">
        <w:tab/>
        <w:t>Fjermestad KW, Wergeland GJ, Rogde A, Bjaastad JF, Heiervang E, Haugland BSM. School-based targeted prevention compared to specialist mental health treatment for youth anxiety. Child and Adolescent Mental Health. 2020;25:102-9.</w:t>
      </w:r>
    </w:p>
    <w:p w14:paraId="7A1E3600" w14:textId="77777777" w:rsidR="00B21B1D" w:rsidRPr="00B21B1D" w:rsidRDefault="00B21B1D" w:rsidP="00B21B1D">
      <w:pPr>
        <w:pStyle w:val="EndNoteBibliography"/>
        <w:spacing w:after="0"/>
      </w:pPr>
      <w:r w:rsidRPr="00B21B1D">
        <w:t>23.</w:t>
      </w:r>
      <w:r w:rsidRPr="00B21B1D">
        <w:tab/>
        <w:t>Haft SL, Chen T, LeBlanc C, Tencza F, Hoeft F. Impact of mentoring on socio-emotional and mental health outcomes of youth with learning disabilities and attention-deficit hyperactivity disorder. Child and Adolescent Mental Health. 2019;24:318-28.</w:t>
      </w:r>
    </w:p>
    <w:p w14:paraId="66180DFD" w14:textId="77777777" w:rsidR="00B21B1D" w:rsidRPr="00B21B1D" w:rsidRDefault="00B21B1D" w:rsidP="00B21B1D">
      <w:pPr>
        <w:pStyle w:val="EndNoteBibliography"/>
        <w:spacing w:after="0"/>
      </w:pPr>
      <w:r w:rsidRPr="00B21B1D">
        <w:t>24.</w:t>
      </w:r>
      <w:r w:rsidRPr="00B21B1D">
        <w:tab/>
        <w:t>Jaycox LH, Morral AR, Juvonen J. Mental health and medical problems and service use among adolescent substance users. Journal of the American Academy of Child and Adolescent Psychiatry. 2003;42:701-9.</w:t>
      </w:r>
    </w:p>
    <w:p w14:paraId="64A0FADF" w14:textId="77777777" w:rsidR="00B21B1D" w:rsidRPr="00B21B1D" w:rsidRDefault="00B21B1D" w:rsidP="00B21B1D">
      <w:pPr>
        <w:pStyle w:val="EndNoteBibliography"/>
        <w:spacing w:after="0"/>
      </w:pPr>
      <w:r w:rsidRPr="00B21B1D">
        <w:t>25.</w:t>
      </w:r>
      <w:r w:rsidRPr="00B21B1D">
        <w:tab/>
        <w:t>Shippee ND, Mattson A, Brennan R, Huxsahl J, Billings ML, Williams MD. Effectiveness in regular practice of collaborative care for depression among adolescents: A retrospective cohort study. Psychiatric Services. 2018;69(5):536-41.</w:t>
      </w:r>
    </w:p>
    <w:p w14:paraId="3D0158BA" w14:textId="77777777" w:rsidR="00B21B1D" w:rsidRPr="00B21B1D" w:rsidRDefault="00B21B1D" w:rsidP="00B21B1D">
      <w:pPr>
        <w:pStyle w:val="EndNoteBibliography"/>
        <w:spacing w:after="0"/>
      </w:pPr>
      <w:r w:rsidRPr="00B21B1D">
        <w:t>26.</w:t>
      </w:r>
      <w:r w:rsidRPr="00B21B1D">
        <w:tab/>
        <w:t>Richardson LP, Ludman E, McCauley E, Lindenbaum J, Larison C, Zhou C, et al. Collaborative care for adolescents with depression in primary care: a randomized clinical trial. Jama. 2014;312(8):809-16.</w:t>
      </w:r>
    </w:p>
    <w:p w14:paraId="098BC618" w14:textId="77777777" w:rsidR="00B21B1D" w:rsidRPr="00B21B1D" w:rsidRDefault="00B21B1D" w:rsidP="00B21B1D">
      <w:pPr>
        <w:pStyle w:val="EndNoteBibliography"/>
        <w:spacing w:after="0"/>
      </w:pPr>
      <w:r w:rsidRPr="00B21B1D">
        <w:t>27.</w:t>
      </w:r>
      <w:r w:rsidRPr="00B21B1D">
        <w:tab/>
        <w:t>Asarnow JR, Jaycox LH, Tang L, Duan N, LaBorde AP, Zeledon LR, et al. Long-term benefits of short-term quality improvement interventions for depressed youths in primary care. American Journal of Psychiatry. 2009;166:1002-10.</w:t>
      </w:r>
    </w:p>
    <w:p w14:paraId="2152A6FD" w14:textId="77777777" w:rsidR="00B21B1D" w:rsidRPr="00B21B1D" w:rsidRDefault="00B21B1D" w:rsidP="00B21B1D">
      <w:pPr>
        <w:pStyle w:val="EndNoteBibliography"/>
        <w:spacing w:after="0"/>
      </w:pPr>
      <w:r w:rsidRPr="00B21B1D">
        <w:t>28.</w:t>
      </w:r>
      <w:r w:rsidRPr="00B21B1D">
        <w:tab/>
        <w:t>Boege I, Corpus N, Weichard M, Schepker R, Young P, Fegert JM. Long-term outcome of intensive home treatment for children and adolescents with mental health problems - 4 years after a randomized controlled clinical trial. Child and Adolescent Mental Health. 2021;26:310-9.</w:t>
      </w:r>
    </w:p>
    <w:p w14:paraId="548E6205" w14:textId="77777777" w:rsidR="00B21B1D" w:rsidRPr="00B21B1D" w:rsidRDefault="00B21B1D" w:rsidP="00B21B1D">
      <w:pPr>
        <w:pStyle w:val="EndNoteBibliography"/>
        <w:spacing w:after="0"/>
      </w:pPr>
      <w:r w:rsidRPr="00B21B1D">
        <w:t>29.</w:t>
      </w:r>
      <w:r w:rsidRPr="00B21B1D">
        <w:tab/>
        <w:t>Ogden T, Hagen KA. Multisystemic treatment of serious behaviour problems in youth: Sustainability of effectiveness two years after intake. Child and Adolescent Mental Health. 2006;11:142-9.</w:t>
      </w:r>
    </w:p>
    <w:p w14:paraId="38FA78BA" w14:textId="77777777" w:rsidR="00B21B1D" w:rsidRPr="00B21B1D" w:rsidRDefault="00B21B1D" w:rsidP="00B21B1D">
      <w:pPr>
        <w:pStyle w:val="EndNoteBibliography"/>
        <w:spacing w:after="0"/>
      </w:pPr>
      <w:r w:rsidRPr="00B21B1D">
        <w:t>30.</w:t>
      </w:r>
      <w:r w:rsidRPr="00B21B1D">
        <w:tab/>
        <w:t>Van Den Hoofdakker BJ, Van Der Veen-Mulders L, Sytema S, Emmelkamp PMG, Minderaa RB, Nauta MH. Effectiveness of behavioral parent training for children with ADHD in routine clinical practice: A randomized controlled study. Journal of the American Academy of Child and Adolescent Psychiatry. 2007;46:1263-71.</w:t>
      </w:r>
    </w:p>
    <w:p w14:paraId="0DD7A878" w14:textId="77777777" w:rsidR="00B21B1D" w:rsidRPr="00B21B1D" w:rsidRDefault="00B21B1D" w:rsidP="00B21B1D">
      <w:pPr>
        <w:pStyle w:val="EndNoteBibliography"/>
        <w:spacing w:after="0"/>
      </w:pPr>
      <w:r w:rsidRPr="00B21B1D">
        <w:t>31.</w:t>
      </w:r>
      <w:r w:rsidRPr="00B21B1D">
        <w:tab/>
        <w:t>Lipman EL, Boyle MH, Cunningham C, Kenny M, Sniderman C, Duku E, et al. Testing effectiveness of a community-based aggression management program for children 7 to 11 years old and their families. Journal of the American Academy of Child and Adolescent Psychiatry. 2006;45:1085-93.</w:t>
      </w:r>
    </w:p>
    <w:p w14:paraId="0CB10E2F" w14:textId="77777777" w:rsidR="00B21B1D" w:rsidRPr="00B21B1D" w:rsidRDefault="00B21B1D" w:rsidP="00B21B1D">
      <w:pPr>
        <w:pStyle w:val="EndNoteBibliography"/>
        <w:spacing w:after="0"/>
      </w:pPr>
      <w:r w:rsidRPr="00B21B1D">
        <w:t>32.</w:t>
      </w:r>
      <w:r w:rsidRPr="00B21B1D">
        <w:tab/>
        <w:t>Petrenko CLM, Pandolfino ME, Robinson LK. Findings from the Families on Track Intervention Pilot Trial for Children with Fetal Alcohol Spectrum Disorders and Their Families. Alcoholism: Clinical and Experimental Research. 2017;41:1340-51.</w:t>
      </w:r>
    </w:p>
    <w:p w14:paraId="521BCE8B" w14:textId="77777777" w:rsidR="00B21B1D" w:rsidRPr="00B21B1D" w:rsidRDefault="00B21B1D" w:rsidP="00B21B1D">
      <w:pPr>
        <w:pStyle w:val="EndNoteBibliography"/>
        <w:spacing w:after="0"/>
      </w:pPr>
      <w:r w:rsidRPr="00B21B1D">
        <w:t>33.</w:t>
      </w:r>
      <w:r w:rsidRPr="00B21B1D">
        <w:tab/>
        <w:t>National Health and Medical Research Council (NHMRC) Working to build a Health Australia: NHMRC levels of evidence and grades for recommendations for developers of guidelines. December 2009  [</w:t>
      </w:r>
    </w:p>
    <w:p w14:paraId="4EB44A89" w14:textId="77777777" w:rsidR="00B21B1D" w:rsidRPr="00B21B1D" w:rsidRDefault="00B21B1D" w:rsidP="00B21B1D">
      <w:pPr>
        <w:pStyle w:val="EndNoteBibliography"/>
      </w:pPr>
      <w:r w:rsidRPr="00B21B1D">
        <w:t>34.</w:t>
      </w:r>
      <w:r w:rsidRPr="00B21B1D">
        <w:tab/>
        <w:t>Popay J, Roberts H, Sowden A, Petticrew M, Arai L, Rodgers M, et al. Guidance on the conduct of narrative synthesis in systematic reviews. A product from the ESRC methods programme Version. 2006;1(1):b92.</w:t>
      </w:r>
    </w:p>
    <w:p w14:paraId="33472ECE" w14:textId="288D459C" w:rsidR="00417733" w:rsidRPr="00417733" w:rsidRDefault="00417733">
      <w:pPr>
        <w:rPr>
          <w:b/>
          <w:bCs/>
          <w:u w:val="single"/>
        </w:rPr>
      </w:pPr>
      <w:r>
        <w:rPr>
          <w:b/>
          <w:bCs/>
          <w:u w:val="single"/>
        </w:rPr>
        <w:lastRenderedPageBreak/>
        <w:fldChar w:fldCharType="end"/>
      </w:r>
    </w:p>
    <w:sectPr w:rsidR="00417733" w:rsidRPr="00417733" w:rsidSect="00E247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11A7B" w14:textId="77777777" w:rsidR="00E247DD" w:rsidRDefault="00E247DD" w:rsidP="00E247DD">
      <w:pPr>
        <w:spacing w:after="0" w:line="240" w:lineRule="auto"/>
      </w:pPr>
      <w:r>
        <w:separator/>
      </w:r>
    </w:p>
  </w:endnote>
  <w:endnote w:type="continuationSeparator" w:id="0">
    <w:p w14:paraId="13C890E7" w14:textId="77777777" w:rsidR="00E247DD" w:rsidRDefault="00E247DD" w:rsidP="00E24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6851021"/>
      <w:docPartObj>
        <w:docPartGallery w:val="Page Numbers (Bottom of Page)"/>
        <w:docPartUnique/>
      </w:docPartObj>
    </w:sdtPr>
    <w:sdtEndPr>
      <w:rPr>
        <w:noProof/>
      </w:rPr>
    </w:sdtEndPr>
    <w:sdtContent>
      <w:p w14:paraId="0AE5B54E" w14:textId="13B1B254" w:rsidR="00E247DD" w:rsidRDefault="00E247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5C10DA" w14:textId="77777777" w:rsidR="00E247DD" w:rsidRDefault="00E24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F0D7B" w14:textId="77777777" w:rsidR="00E247DD" w:rsidRDefault="00E247DD" w:rsidP="00E247DD">
      <w:pPr>
        <w:spacing w:after="0" w:line="240" w:lineRule="auto"/>
      </w:pPr>
      <w:r>
        <w:separator/>
      </w:r>
    </w:p>
  </w:footnote>
  <w:footnote w:type="continuationSeparator" w:id="0">
    <w:p w14:paraId="3A5CED8F" w14:textId="77777777" w:rsidR="00E247DD" w:rsidRDefault="00E247DD" w:rsidP="00E247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759F"/>
    <w:multiLevelType w:val="hybridMultilevel"/>
    <w:tmpl w:val="065C3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586683"/>
    <w:multiLevelType w:val="hybridMultilevel"/>
    <w:tmpl w:val="CB82B72E"/>
    <w:lvl w:ilvl="0" w:tplc="FFFFFFFF">
      <w:start w:val="1"/>
      <w:numFmt w:val="lowerLetter"/>
      <w:lvlText w:val="%1."/>
      <w:lvlJc w:val="left"/>
      <w:pPr>
        <w:ind w:left="1080"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1" w:tplc="0C090001">
      <w:start w:val="1"/>
      <w:numFmt w:val="bullet"/>
      <w:lvlText w:val=""/>
      <w:lvlJc w:val="left"/>
      <w:pPr>
        <w:ind w:left="1428" w:hanging="360"/>
      </w:pPr>
      <w:rPr>
        <w:rFonts w:ascii="Symbol" w:hAnsi="Symbol" w:hint="default"/>
      </w:rPr>
    </w:lvl>
    <w:lvl w:ilvl="2" w:tplc="FFFFFFFF">
      <w:numFmt w:val="bullet"/>
      <w:lvlText w:val="•"/>
      <w:lvlJc w:val="left"/>
      <w:pPr>
        <w:ind w:left="2164" w:hanging="144"/>
      </w:pPr>
      <w:rPr>
        <w:rFonts w:hint="default"/>
        <w:lang w:val="en-US" w:eastAsia="en-US" w:bidi="ar-SA"/>
      </w:rPr>
    </w:lvl>
    <w:lvl w:ilvl="3" w:tplc="FFFFFFFF">
      <w:numFmt w:val="bullet"/>
      <w:lvlText w:val="•"/>
      <w:lvlJc w:val="left"/>
      <w:pPr>
        <w:ind w:left="3108" w:hanging="144"/>
      </w:pPr>
      <w:rPr>
        <w:rFonts w:hint="default"/>
        <w:lang w:val="en-US" w:eastAsia="en-US" w:bidi="ar-SA"/>
      </w:rPr>
    </w:lvl>
    <w:lvl w:ilvl="4" w:tplc="FFFFFFFF">
      <w:numFmt w:val="bullet"/>
      <w:lvlText w:val="•"/>
      <w:lvlJc w:val="left"/>
      <w:pPr>
        <w:ind w:left="4053" w:hanging="144"/>
      </w:pPr>
      <w:rPr>
        <w:rFonts w:hint="default"/>
        <w:lang w:val="en-US" w:eastAsia="en-US" w:bidi="ar-SA"/>
      </w:rPr>
    </w:lvl>
    <w:lvl w:ilvl="5" w:tplc="FFFFFFFF">
      <w:numFmt w:val="bullet"/>
      <w:lvlText w:val="•"/>
      <w:lvlJc w:val="left"/>
      <w:pPr>
        <w:ind w:left="4997" w:hanging="144"/>
      </w:pPr>
      <w:rPr>
        <w:rFonts w:hint="default"/>
        <w:lang w:val="en-US" w:eastAsia="en-US" w:bidi="ar-SA"/>
      </w:rPr>
    </w:lvl>
    <w:lvl w:ilvl="6" w:tplc="FFFFFFFF">
      <w:numFmt w:val="bullet"/>
      <w:lvlText w:val="•"/>
      <w:lvlJc w:val="left"/>
      <w:pPr>
        <w:ind w:left="5941" w:hanging="144"/>
      </w:pPr>
      <w:rPr>
        <w:rFonts w:hint="default"/>
        <w:lang w:val="en-US" w:eastAsia="en-US" w:bidi="ar-SA"/>
      </w:rPr>
    </w:lvl>
    <w:lvl w:ilvl="7" w:tplc="FFFFFFFF">
      <w:numFmt w:val="bullet"/>
      <w:lvlText w:val="•"/>
      <w:lvlJc w:val="left"/>
      <w:pPr>
        <w:ind w:left="6886" w:hanging="144"/>
      </w:pPr>
      <w:rPr>
        <w:rFonts w:hint="default"/>
        <w:lang w:val="en-US" w:eastAsia="en-US" w:bidi="ar-SA"/>
      </w:rPr>
    </w:lvl>
    <w:lvl w:ilvl="8" w:tplc="FFFFFFFF">
      <w:numFmt w:val="bullet"/>
      <w:lvlText w:val="•"/>
      <w:lvlJc w:val="left"/>
      <w:pPr>
        <w:ind w:left="7830" w:hanging="144"/>
      </w:pPr>
      <w:rPr>
        <w:rFonts w:hint="default"/>
        <w:lang w:val="en-US" w:eastAsia="en-US" w:bidi="ar-SA"/>
      </w:rPr>
    </w:lvl>
  </w:abstractNum>
  <w:abstractNum w:abstractNumId="2" w15:restartNumberingAfterBreak="0">
    <w:nsid w:val="0EA33038"/>
    <w:multiLevelType w:val="hybridMultilevel"/>
    <w:tmpl w:val="17E036B6"/>
    <w:lvl w:ilvl="0" w:tplc="08090001">
      <w:start w:val="1"/>
      <w:numFmt w:val="bullet"/>
      <w:lvlText w:val=""/>
      <w:lvlJc w:val="left"/>
      <w:pPr>
        <w:ind w:left="360" w:hanging="360"/>
      </w:pPr>
      <w:rPr>
        <w:rFonts w:ascii="Symbol" w:hAnsi="Symbol" w:hint="default"/>
      </w:rPr>
    </w:lvl>
    <w:lvl w:ilvl="1" w:tplc="52B66DA8">
      <w:numFmt w:val="bullet"/>
      <w:lvlText w:val="•"/>
      <w:lvlJc w:val="left"/>
      <w:pPr>
        <w:ind w:left="1440" w:hanging="720"/>
      </w:pPr>
      <w:rPr>
        <w:rFonts w:ascii="Calibri Light" w:eastAsia="Calibri" w:hAnsi="Calibri Light" w:cs="Calibri Light"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1E5AB2"/>
    <w:multiLevelType w:val="hybridMultilevel"/>
    <w:tmpl w:val="092C2EF8"/>
    <w:lvl w:ilvl="0" w:tplc="BCD61626">
      <w:start w:val="1"/>
      <w:numFmt w:val="decimal"/>
      <w:lvlText w:val="%1"/>
      <w:lvlJc w:val="left"/>
      <w:pPr>
        <w:ind w:left="1636" w:hanging="360"/>
      </w:pPr>
      <w:rPr>
        <w:rFonts w:hint="default"/>
      </w:rPr>
    </w:lvl>
    <w:lvl w:ilvl="1" w:tplc="0C090019" w:tentative="1">
      <w:start w:val="1"/>
      <w:numFmt w:val="lowerLetter"/>
      <w:lvlText w:val="%2."/>
      <w:lvlJc w:val="left"/>
      <w:pPr>
        <w:ind w:left="2356" w:hanging="360"/>
      </w:pPr>
    </w:lvl>
    <w:lvl w:ilvl="2" w:tplc="0C09001B" w:tentative="1">
      <w:start w:val="1"/>
      <w:numFmt w:val="lowerRoman"/>
      <w:lvlText w:val="%3."/>
      <w:lvlJc w:val="right"/>
      <w:pPr>
        <w:ind w:left="3076" w:hanging="180"/>
      </w:pPr>
    </w:lvl>
    <w:lvl w:ilvl="3" w:tplc="0C09000F" w:tentative="1">
      <w:start w:val="1"/>
      <w:numFmt w:val="decimal"/>
      <w:lvlText w:val="%4."/>
      <w:lvlJc w:val="left"/>
      <w:pPr>
        <w:ind w:left="3796" w:hanging="360"/>
      </w:pPr>
    </w:lvl>
    <w:lvl w:ilvl="4" w:tplc="0C090019" w:tentative="1">
      <w:start w:val="1"/>
      <w:numFmt w:val="lowerLetter"/>
      <w:lvlText w:val="%5."/>
      <w:lvlJc w:val="left"/>
      <w:pPr>
        <w:ind w:left="4516" w:hanging="360"/>
      </w:pPr>
    </w:lvl>
    <w:lvl w:ilvl="5" w:tplc="0C09001B" w:tentative="1">
      <w:start w:val="1"/>
      <w:numFmt w:val="lowerRoman"/>
      <w:lvlText w:val="%6."/>
      <w:lvlJc w:val="right"/>
      <w:pPr>
        <w:ind w:left="5236" w:hanging="180"/>
      </w:pPr>
    </w:lvl>
    <w:lvl w:ilvl="6" w:tplc="0C09000F" w:tentative="1">
      <w:start w:val="1"/>
      <w:numFmt w:val="decimal"/>
      <w:lvlText w:val="%7."/>
      <w:lvlJc w:val="left"/>
      <w:pPr>
        <w:ind w:left="5956" w:hanging="360"/>
      </w:pPr>
    </w:lvl>
    <w:lvl w:ilvl="7" w:tplc="0C090019" w:tentative="1">
      <w:start w:val="1"/>
      <w:numFmt w:val="lowerLetter"/>
      <w:lvlText w:val="%8."/>
      <w:lvlJc w:val="left"/>
      <w:pPr>
        <w:ind w:left="6676" w:hanging="360"/>
      </w:pPr>
    </w:lvl>
    <w:lvl w:ilvl="8" w:tplc="0C09001B" w:tentative="1">
      <w:start w:val="1"/>
      <w:numFmt w:val="lowerRoman"/>
      <w:lvlText w:val="%9."/>
      <w:lvlJc w:val="right"/>
      <w:pPr>
        <w:ind w:left="7396" w:hanging="180"/>
      </w:pPr>
    </w:lvl>
  </w:abstractNum>
  <w:abstractNum w:abstractNumId="4" w15:restartNumberingAfterBreak="0">
    <w:nsid w:val="1C693074"/>
    <w:multiLevelType w:val="hybridMultilevel"/>
    <w:tmpl w:val="08DE7A90"/>
    <w:lvl w:ilvl="0" w:tplc="4EAA2E08">
      <w:start w:val="1"/>
      <w:numFmt w:val="lowerLetter"/>
      <w:lvlText w:val="%1."/>
      <w:lvlJc w:val="left"/>
      <w:pPr>
        <w:ind w:left="1080"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1" w:tplc="73F2A19C">
      <w:numFmt w:val="bullet"/>
      <w:lvlText w:val="-"/>
      <w:lvlJc w:val="left"/>
      <w:pPr>
        <w:ind w:left="1212" w:hanging="144"/>
      </w:pPr>
      <w:rPr>
        <w:rFonts w:ascii="Calibri" w:eastAsia="Calibri" w:hAnsi="Calibri" w:cs="Calibri" w:hint="default"/>
        <w:w w:val="100"/>
        <w:lang w:val="en-US" w:eastAsia="en-US" w:bidi="ar-SA"/>
      </w:rPr>
    </w:lvl>
    <w:lvl w:ilvl="2" w:tplc="6D70D272">
      <w:numFmt w:val="bullet"/>
      <w:lvlText w:val="•"/>
      <w:lvlJc w:val="left"/>
      <w:pPr>
        <w:ind w:left="2164" w:hanging="144"/>
      </w:pPr>
      <w:rPr>
        <w:rFonts w:hint="default"/>
        <w:lang w:val="en-US" w:eastAsia="en-US" w:bidi="ar-SA"/>
      </w:rPr>
    </w:lvl>
    <w:lvl w:ilvl="3" w:tplc="0C0C755E">
      <w:numFmt w:val="bullet"/>
      <w:lvlText w:val="•"/>
      <w:lvlJc w:val="left"/>
      <w:pPr>
        <w:ind w:left="3108" w:hanging="144"/>
      </w:pPr>
      <w:rPr>
        <w:rFonts w:hint="default"/>
        <w:lang w:val="en-US" w:eastAsia="en-US" w:bidi="ar-SA"/>
      </w:rPr>
    </w:lvl>
    <w:lvl w:ilvl="4" w:tplc="F72C1CE0">
      <w:numFmt w:val="bullet"/>
      <w:lvlText w:val="•"/>
      <w:lvlJc w:val="left"/>
      <w:pPr>
        <w:ind w:left="4053" w:hanging="144"/>
      </w:pPr>
      <w:rPr>
        <w:rFonts w:hint="default"/>
        <w:lang w:val="en-US" w:eastAsia="en-US" w:bidi="ar-SA"/>
      </w:rPr>
    </w:lvl>
    <w:lvl w:ilvl="5" w:tplc="214E0DF2">
      <w:numFmt w:val="bullet"/>
      <w:lvlText w:val="•"/>
      <w:lvlJc w:val="left"/>
      <w:pPr>
        <w:ind w:left="4997" w:hanging="144"/>
      </w:pPr>
      <w:rPr>
        <w:rFonts w:hint="default"/>
        <w:lang w:val="en-US" w:eastAsia="en-US" w:bidi="ar-SA"/>
      </w:rPr>
    </w:lvl>
    <w:lvl w:ilvl="6" w:tplc="56EC0E68">
      <w:numFmt w:val="bullet"/>
      <w:lvlText w:val="•"/>
      <w:lvlJc w:val="left"/>
      <w:pPr>
        <w:ind w:left="5941" w:hanging="144"/>
      </w:pPr>
      <w:rPr>
        <w:rFonts w:hint="default"/>
        <w:lang w:val="en-US" w:eastAsia="en-US" w:bidi="ar-SA"/>
      </w:rPr>
    </w:lvl>
    <w:lvl w:ilvl="7" w:tplc="213C5132">
      <w:numFmt w:val="bullet"/>
      <w:lvlText w:val="•"/>
      <w:lvlJc w:val="left"/>
      <w:pPr>
        <w:ind w:left="6886" w:hanging="144"/>
      </w:pPr>
      <w:rPr>
        <w:rFonts w:hint="default"/>
        <w:lang w:val="en-US" w:eastAsia="en-US" w:bidi="ar-SA"/>
      </w:rPr>
    </w:lvl>
    <w:lvl w:ilvl="8" w:tplc="5DE458AE">
      <w:numFmt w:val="bullet"/>
      <w:lvlText w:val="•"/>
      <w:lvlJc w:val="left"/>
      <w:pPr>
        <w:ind w:left="7830" w:hanging="144"/>
      </w:pPr>
      <w:rPr>
        <w:rFonts w:hint="default"/>
        <w:lang w:val="en-US" w:eastAsia="en-US" w:bidi="ar-SA"/>
      </w:rPr>
    </w:lvl>
  </w:abstractNum>
  <w:abstractNum w:abstractNumId="5" w15:restartNumberingAfterBreak="0">
    <w:nsid w:val="253A4E64"/>
    <w:multiLevelType w:val="hybridMultilevel"/>
    <w:tmpl w:val="5270FC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65E1498"/>
    <w:multiLevelType w:val="hybridMultilevel"/>
    <w:tmpl w:val="7C228B9C"/>
    <w:lvl w:ilvl="0" w:tplc="0C090001">
      <w:start w:val="1"/>
      <w:numFmt w:val="bullet"/>
      <w:lvlText w:val=""/>
      <w:lvlJc w:val="left"/>
      <w:pPr>
        <w:ind w:left="761" w:hanging="360"/>
      </w:pPr>
      <w:rPr>
        <w:rFonts w:ascii="Symbol" w:hAnsi="Symbol" w:hint="default"/>
      </w:rPr>
    </w:lvl>
    <w:lvl w:ilvl="1" w:tplc="0C090003" w:tentative="1">
      <w:start w:val="1"/>
      <w:numFmt w:val="bullet"/>
      <w:lvlText w:val="o"/>
      <w:lvlJc w:val="left"/>
      <w:pPr>
        <w:ind w:left="1481" w:hanging="360"/>
      </w:pPr>
      <w:rPr>
        <w:rFonts w:ascii="Courier New" w:hAnsi="Courier New" w:cs="Courier New" w:hint="default"/>
      </w:rPr>
    </w:lvl>
    <w:lvl w:ilvl="2" w:tplc="0C090005" w:tentative="1">
      <w:start w:val="1"/>
      <w:numFmt w:val="bullet"/>
      <w:lvlText w:val=""/>
      <w:lvlJc w:val="left"/>
      <w:pPr>
        <w:ind w:left="2201" w:hanging="360"/>
      </w:pPr>
      <w:rPr>
        <w:rFonts w:ascii="Wingdings" w:hAnsi="Wingdings" w:hint="default"/>
      </w:rPr>
    </w:lvl>
    <w:lvl w:ilvl="3" w:tplc="0C090001" w:tentative="1">
      <w:start w:val="1"/>
      <w:numFmt w:val="bullet"/>
      <w:lvlText w:val=""/>
      <w:lvlJc w:val="left"/>
      <w:pPr>
        <w:ind w:left="2921" w:hanging="360"/>
      </w:pPr>
      <w:rPr>
        <w:rFonts w:ascii="Symbol" w:hAnsi="Symbol" w:hint="default"/>
      </w:rPr>
    </w:lvl>
    <w:lvl w:ilvl="4" w:tplc="0C090003" w:tentative="1">
      <w:start w:val="1"/>
      <w:numFmt w:val="bullet"/>
      <w:lvlText w:val="o"/>
      <w:lvlJc w:val="left"/>
      <w:pPr>
        <w:ind w:left="3641" w:hanging="360"/>
      </w:pPr>
      <w:rPr>
        <w:rFonts w:ascii="Courier New" w:hAnsi="Courier New" w:cs="Courier New" w:hint="default"/>
      </w:rPr>
    </w:lvl>
    <w:lvl w:ilvl="5" w:tplc="0C090005" w:tentative="1">
      <w:start w:val="1"/>
      <w:numFmt w:val="bullet"/>
      <w:lvlText w:val=""/>
      <w:lvlJc w:val="left"/>
      <w:pPr>
        <w:ind w:left="4361" w:hanging="360"/>
      </w:pPr>
      <w:rPr>
        <w:rFonts w:ascii="Wingdings" w:hAnsi="Wingdings" w:hint="default"/>
      </w:rPr>
    </w:lvl>
    <w:lvl w:ilvl="6" w:tplc="0C090001" w:tentative="1">
      <w:start w:val="1"/>
      <w:numFmt w:val="bullet"/>
      <w:lvlText w:val=""/>
      <w:lvlJc w:val="left"/>
      <w:pPr>
        <w:ind w:left="5081" w:hanging="360"/>
      </w:pPr>
      <w:rPr>
        <w:rFonts w:ascii="Symbol" w:hAnsi="Symbol" w:hint="default"/>
      </w:rPr>
    </w:lvl>
    <w:lvl w:ilvl="7" w:tplc="0C090003" w:tentative="1">
      <w:start w:val="1"/>
      <w:numFmt w:val="bullet"/>
      <w:lvlText w:val="o"/>
      <w:lvlJc w:val="left"/>
      <w:pPr>
        <w:ind w:left="5801" w:hanging="360"/>
      </w:pPr>
      <w:rPr>
        <w:rFonts w:ascii="Courier New" w:hAnsi="Courier New" w:cs="Courier New" w:hint="default"/>
      </w:rPr>
    </w:lvl>
    <w:lvl w:ilvl="8" w:tplc="0C090005" w:tentative="1">
      <w:start w:val="1"/>
      <w:numFmt w:val="bullet"/>
      <w:lvlText w:val=""/>
      <w:lvlJc w:val="left"/>
      <w:pPr>
        <w:ind w:left="6521" w:hanging="360"/>
      </w:pPr>
      <w:rPr>
        <w:rFonts w:ascii="Wingdings" w:hAnsi="Wingdings" w:hint="default"/>
      </w:rPr>
    </w:lvl>
  </w:abstractNum>
  <w:abstractNum w:abstractNumId="7" w15:restartNumberingAfterBreak="0">
    <w:nsid w:val="321F1EEB"/>
    <w:multiLevelType w:val="hybridMultilevel"/>
    <w:tmpl w:val="3C0CF0C0"/>
    <w:lvl w:ilvl="0" w:tplc="BD169A80">
      <w:start w:val="1"/>
      <w:numFmt w:val="decimal"/>
      <w:lvlText w:val="%1."/>
      <w:lvlJc w:val="left"/>
      <w:pPr>
        <w:ind w:left="720" w:hanging="360"/>
      </w:pPr>
      <w:rPr>
        <w:rFonts w:hint="default"/>
        <w:b w:val="0"/>
        <w:color w:val="auto"/>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4880BBA"/>
    <w:multiLevelType w:val="hybridMultilevel"/>
    <w:tmpl w:val="FD8EB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E6D0D53"/>
    <w:multiLevelType w:val="hybridMultilevel"/>
    <w:tmpl w:val="01E89438"/>
    <w:lvl w:ilvl="0" w:tplc="BFDE61C0">
      <w:start w:val="1"/>
      <w:numFmt w:val="bullet"/>
      <w:lvlText w:val="·"/>
      <w:lvlJc w:val="left"/>
      <w:pPr>
        <w:ind w:left="720" w:hanging="360"/>
      </w:pPr>
      <w:rPr>
        <w:rFonts w:ascii="Symbol" w:hAnsi="Symbol" w:hint="default"/>
      </w:rPr>
    </w:lvl>
    <w:lvl w:ilvl="1" w:tplc="9AC8801C">
      <w:start w:val="1"/>
      <w:numFmt w:val="bullet"/>
      <w:lvlText w:val="o"/>
      <w:lvlJc w:val="left"/>
      <w:pPr>
        <w:ind w:left="1440" w:hanging="360"/>
      </w:pPr>
      <w:rPr>
        <w:rFonts w:ascii="Courier New" w:hAnsi="Courier New" w:hint="default"/>
      </w:rPr>
    </w:lvl>
    <w:lvl w:ilvl="2" w:tplc="345653F2">
      <w:start w:val="1"/>
      <w:numFmt w:val="bullet"/>
      <w:lvlText w:val=""/>
      <w:lvlJc w:val="left"/>
      <w:pPr>
        <w:ind w:left="2160" w:hanging="360"/>
      </w:pPr>
      <w:rPr>
        <w:rFonts w:ascii="Wingdings" w:hAnsi="Wingdings" w:hint="default"/>
      </w:rPr>
    </w:lvl>
    <w:lvl w:ilvl="3" w:tplc="EDAC60CA">
      <w:start w:val="1"/>
      <w:numFmt w:val="bullet"/>
      <w:lvlText w:val=""/>
      <w:lvlJc w:val="left"/>
      <w:pPr>
        <w:ind w:left="2880" w:hanging="360"/>
      </w:pPr>
      <w:rPr>
        <w:rFonts w:ascii="Symbol" w:hAnsi="Symbol" w:hint="default"/>
      </w:rPr>
    </w:lvl>
    <w:lvl w:ilvl="4" w:tplc="9B28E382">
      <w:start w:val="1"/>
      <w:numFmt w:val="bullet"/>
      <w:lvlText w:val="o"/>
      <w:lvlJc w:val="left"/>
      <w:pPr>
        <w:ind w:left="3600" w:hanging="360"/>
      </w:pPr>
      <w:rPr>
        <w:rFonts w:ascii="Courier New" w:hAnsi="Courier New" w:hint="default"/>
      </w:rPr>
    </w:lvl>
    <w:lvl w:ilvl="5" w:tplc="A2A05C7A">
      <w:start w:val="1"/>
      <w:numFmt w:val="bullet"/>
      <w:lvlText w:val=""/>
      <w:lvlJc w:val="left"/>
      <w:pPr>
        <w:ind w:left="4320" w:hanging="360"/>
      </w:pPr>
      <w:rPr>
        <w:rFonts w:ascii="Wingdings" w:hAnsi="Wingdings" w:hint="default"/>
      </w:rPr>
    </w:lvl>
    <w:lvl w:ilvl="6" w:tplc="266E9208">
      <w:start w:val="1"/>
      <w:numFmt w:val="bullet"/>
      <w:lvlText w:val=""/>
      <w:lvlJc w:val="left"/>
      <w:pPr>
        <w:ind w:left="5040" w:hanging="360"/>
      </w:pPr>
      <w:rPr>
        <w:rFonts w:ascii="Symbol" w:hAnsi="Symbol" w:hint="default"/>
      </w:rPr>
    </w:lvl>
    <w:lvl w:ilvl="7" w:tplc="A9BE8E46">
      <w:start w:val="1"/>
      <w:numFmt w:val="bullet"/>
      <w:lvlText w:val="o"/>
      <w:lvlJc w:val="left"/>
      <w:pPr>
        <w:ind w:left="5760" w:hanging="360"/>
      </w:pPr>
      <w:rPr>
        <w:rFonts w:ascii="Courier New" w:hAnsi="Courier New" w:hint="default"/>
      </w:rPr>
    </w:lvl>
    <w:lvl w:ilvl="8" w:tplc="A30A5918">
      <w:start w:val="1"/>
      <w:numFmt w:val="bullet"/>
      <w:lvlText w:val=""/>
      <w:lvlJc w:val="left"/>
      <w:pPr>
        <w:ind w:left="6480" w:hanging="360"/>
      </w:pPr>
      <w:rPr>
        <w:rFonts w:ascii="Wingdings" w:hAnsi="Wingdings" w:hint="default"/>
      </w:rPr>
    </w:lvl>
  </w:abstractNum>
  <w:abstractNum w:abstractNumId="10" w15:restartNumberingAfterBreak="0">
    <w:nsid w:val="3FB66490"/>
    <w:multiLevelType w:val="hybridMultilevel"/>
    <w:tmpl w:val="87DEDE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2C349D0"/>
    <w:multiLevelType w:val="hybridMultilevel"/>
    <w:tmpl w:val="6712B4EE"/>
    <w:lvl w:ilvl="0" w:tplc="A03CB254">
      <w:start w:val="1"/>
      <w:numFmt w:val="bullet"/>
      <w:lvlText w:val=""/>
      <w:lvlJc w:val="left"/>
      <w:pPr>
        <w:ind w:left="720" w:hanging="360"/>
      </w:pPr>
      <w:rPr>
        <w:rFonts w:ascii="Symbol" w:hAnsi="Symbol" w:hint="default"/>
      </w:rPr>
    </w:lvl>
    <w:lvl w:ilvl="1" w:tplc="B2CCDDE2">
      <w:start w:val="1"/>
      <w:numFmt w:val="bullet"/>
      <w:lvlText w:val=""/>
      <w:lvlJc w:val="left"/>
      <w:pPr>
        <w:ind w:left="1440" w:hanging="360"/>
      </w:pPr>
      <w:rPr>
        <w:rFonts w:ascii="Symbol" w:hAnsi="Symbol" w:hint="default"/>
      </w:rPr>
    </w:lvl>
    <w:lvl w:ilvl="2" w:tplc="E1700642">
      <w:start w:val="1"/>
      <w:numFmt w:val="bullet"/>
      <w:lvlText w:val=""/>
      <w:lvlJc w:val="left"/>
      <w:pPr>
        <w:ind w:left="2160" w:hanging="360"/>
      </w:pPr>
      <w:rPr>
        <w:rFonts w:ascii="Wingdings" w:hAnsi="Wingdings" w:hint="default"/>
      </w:rPr>
    </w:lvl>
    <w:lvl w:ilvl="3" w:tplc="64301EC4">
      <w:start w:val="1"/>
      <w:numFmt w:val="bullet"/>
      <w:lvlText w:val=""/>
      <w:lvlJc w:val="left"/>
      <w:pPr>
        <w:ind w:left="2880" w:hanging="360"/>
      </w:pPr>
      <w:rPr>
        <w:rFonts w:ascii="Symbol" w:hAnsi="Symbol" w:hint="default"/>
      </w:rPr>
    </w:lvl>
    <w:lvl w:ilvl="4" w:tplc="8E723094">
      <w:start w:val="1"/>
      <w:numFmt w:val="bullet"/>
      <w:lvlText w:val="o"/>
      <w:lvlJc w:val="left"/>
      <w:pPr>
        <w:ind w:left="3600" w:hanging="360"/>
      </w:pPr>
      <w:rPr>
        <w:rFonts w:ascii="Courier New" w:hAnsi="Courier New" w:hint="default"/>
      </w:rPr>
    </w:lvl>
    <w:lvl w:ilvl="5" w:tplc="FBD0E83C">
      <w:start w:val="1"/>
      <w:numFmt w:val="bullet"/>
      <w:lvlText w:val=""/>
      <w:lvlJc w:val="left"/>
      <w:pPr>
        <w:ind w:left="4320" w:hanging="360"/>
      </w:pPr>
      <w:rPr>
        <w:rFonts w:ascii="Wingdings" w:hAnsi="Wingdings" w:hint="default"/>
      </w:rPr>
    </w:lvl>
    <w:lvl w:ilvl="6" w:tplc="02721166">
      <w:start w:val="1"/>
      <w:numFmt w:val="bullet"/>
      <w:lvlText w:val=""/>
      <w:lvlJc w:val="left"/>
      <w:pPr>
        <w:ind w:left="5040" w:hanging="360"/>
      </w:pPr>
      <w:rPr>
        <w:rFonts w:ascii="Symbol" w:hAnsi="Symbol" w:hint="default"/>
      </w:rPr>
    </w:lvl>
    <w:lvl w:ilvl="7" w:tplc="F934070A">
      <w:start w:val="1"/>
      <w:numFmt w:val="bullet"/>
      <w:lvlText w:val="o"/>
      <w:lvlJc w:val="left"/>
      <w:pPr>
        <w:ind w:left="5760" w:hanging="360"/>
      </w:pPr>
      <w:rPr>
        <w:rFonts w:ascii="Courier New" w:hAnsi="Courier New" w:hint="default"/>
      </w:rPr>
    </w:lvl>
    <w:lvl w:ilvl="8" w:tplc="67664848">
      <w:start w:val="1"/>
      <w:numFmt w:val="bullet"/>
      <w:lvlText w:val=""/>
      <w:lvlJc w:val="left"/>
      <w:pPr>
        <w:ind w:left="6480" w:hanging="360"/>
      </w:pPr>
      <w:rPr>
        <w:rFonts w:ascii="Wingdings" w:hAnsi="Wingdings" w:hint="default"/>
      </w:rPr>
    </w:lvl>
  </w:abstractNum>
  <w:abstractNum w:abstractNumId="12" w15:restartNumberingAfterBreak="0">
    <w:nsid w:val="435C6103"/>
    <w:multiLevelType w:val="hybridMultilevel"/>
    <w:tmpl w:val="DEF885BE"/>
    <w:lvl w:ilvl="0" w:tplc="5CCEDB5A">
      <w:numFmt w:val="bullet"/>
      <w:lvlText w:val="▪"/>
      <w:lvlJc w:val="left"/>
      <w:pPr>
        <w:ind w:left="399" w:hanging="252"/>
      </w:pPr>
      <w:rPr>
        <w:rFonts w:ascii="Arial Narrow" w:eastAsia="Arial Narrow" w:hAnsi="Arial Narrow" w:cs="Arial Narrow" w:hint="default"/>
        <w:b w:val="0"/>
        <w:bCs w:val="0"/>
        <w:i w:val="0"/>
        <w:iCs w:val="0"/>
        <w:w w:val="99"/>
        <w:sz w:val="20"/>
        <w:szCs w:val="20"/>
        <w:lang w:val="en-US" w:eastAsia="en-US" w:bidi="ar-SA"/>
      </w:rPr>
    </w:lvl>
    <w:lvl w:ilvl="1" w:tplc="CF72C04C">
      <w:numFmt w:val="bullet"/>
      <w:lvlText w:val="•"/>
      <w:lvlJc w:val="left"/>
      <w:pPr>
        <w:ind w:left="615" w:hanging="252"/>
      </w:pPr>
      <w:rPr>
        <w:rFonts w:hint="default"/>
        <w:lang w:val="en-US" w:eastAsia="en-US" w:bidi="ar-SA"/>
      </w:rPr>
    </w:lvl>
    <w:lvl w:ilvl="2" w:tplc="D564DC4E">
      <w:numFmt w:val="bullet"/>
      <w:lvlText w:val="•"/>
      <w:lvlJc w:val="left"/>
      <w:pPr>
        <w:ind w:left="830" w:hanging="252"/>
      </w:pPr>
      <w:rPr>
        <w:rFonts w:hint="default"/>
        <w:lang w:val="en-US" w:eastAsia="en-US" w:bidi="ar-SA"/>
      </w:rPr>
    </w:lvl>
    <w:lvl w:ilvl="3" w:tplc="3B46691E">
      <w:numFmt w:val="bullet"/>
      <w:lvlText w:val="•"/>
      <w:lvlJc w:val="left"/>
      <w:pPr>
        <w:ind w:left="1045" w:hanging="252"/>
      </w:pPr>
      <w:rPr>
        <w:rFonts w:hint="default"/>
        <w:lang w:val="en-US" w:eastAsia="en-US" w:bidi="ar-SA"/>
      </w:rPr>
    </w:lvl>
    <w:lvl w:ilvl="4" w:tplc="3B56B2F4">
      <w:numFmt w:val="bullet"/>
      <w:lvlText w:val="•"/>
      <w:lvlJc w:val="left"/>
      <w:pPr>
        <w:ind w:left="1260" w:hanging="252"/>
      </w:pPr>
      <w:rPr>
        <w:rFonts w:hint="default"/>
        <w:lang w:val="en-US" w:eastAsia="en-US" w:bidi="ar-SA"/>
      </w:rPr>
    </w:lvl>
    <w:lvl w:ilvl="5" w:tplc="EBC21BF6">
      <w:numFmt w:val="bullet"/>
      <w:lvlText w:val="•"/>
      <w:lvlJc w:val="left"/>
      <w:pPr>
        <w:ind w:left="1475" w:hanging="252"/>
      </w:pPr>
      <w:rPr>
        <w:rFonts w:hint="default"/>
        <w:lang w:val="en-US" w:eastAsia="en-US" w:bidi="ar-SA"/>
      </w:rPr>
    </w:lvl>
    <w:lvl w:ilvl="6" w:tplc="FD1E2CCC">
      <w:numFmt w:val="bullet"/>
      <w:lvlText w:val="•"/>
      <w:lvlJc w:val="left"/>
      <w:pPr>
        <w:ind w:left="1690" w:hanging="252"/>
      </w:pPr>
      <w:rPr>
        <w:rFonts w:hint="default"/>
        <w:lang w:val="en-US" w:eastAsia="en-US" w:bidi="ar-SA"/>
      </w:rPr>
    </w:lvl>
    <w:lvl w:ilvl="7" w:tplc="ECE80948">
      <w:numFmt w:val="bullet"/>
      <w:lvlText w:val="•"/>
      <w:lvlJc w:val="left"/>
      <w:pPr>
        <w:ind w:left="1905" w:hanging="252"/>
      </w:pPr>
      <w:rPr>
        <w:rFonts w:hint="default"/>
        <w:lang w:val="en-US" w:eastAsia="en-US" w:bidi="ar-SA"/>
      </w:rPr>
    </w:lvl>
    <w:lvl w:ilvl="8" w:tplc="483459C4">
      <w:numFmt w:val="bullet"/>
      <w:lvlText w:val="•"/>
      <w:lvlJc w:val="left"/>
      <w:pPr>
        <w:ind w:left="2120" w:hanging="252"/>
      </w:pPr>
      <w:rPr>
        <w:rFonts w:hint="default"/>
        <w:lang w:val="en-US" w:eastAsia="en-US" w:bidi="ar-SA"/>
      </w:rPr>
    </w:lvl>
  </w:abstractNum>
  <w:abstractNum w:abstractNumId="13" w15:restartNumberingAfterBreak="0">
    <w:nsid w:val="4776BD9C"/>
    <w:multiLevelType w:val="hybridMultilevel"/>
    <w:tmpl w:val="73E46B2E"/>
    <w:lvl w:ilvl="0" w:tplc="369EBB36">
      <w:start w:val="1"/>
      <w:numFmt w:val="bullet"/>
      <w:lvlText w:val="·"/>
      <w:lvlJc w:val="left"/>
      <w:pPr>
        <w:ind w:left="720" w:hanging="360"/>
      </w:pPr>
      <w:rPr>
        <w:rFonts w:ascii="Symbol" w:hAnsi="Symbol" w:hint="default"/>
      </w:rPr>
    </w:lvl>
    <w:lvl w:ilvl="1" w:tplc="813AFF2E">
      <w:start w:val="1"/>
      <w:numFmt w:val="bullet"/>
      <w:lvlText w:val="o"/>
      <w:lvlJc w:val="left"/>
      <w:pPr>
        <w:ind w:left="1440" w:hanging="360"/>
      </w:pPr>
      <w:rPr>
        <w:rFonts w:ascii="Courier New" w:hAnsi="Courier New" w:hint="default"/>
      </w:rPr>
    </w:lvl>
    <w:lvl w:ilvl="2" w:tplc="468E0FAE">
      <w:start w:val="1"/>
      <w:numFmt w:val="bullet"/>
      <w:lvlText w:val=""/>
      <w:lvlJc w:val="left"/>
      <w:pPr>
        <w:ind w:left="2160" w:hanging="360"/>
      </w:pPr>
      <w:rPr>
        <w:rFonts w:ascii="Wingdings" w:hAnsi="Wingdings" w:hint="default"/>
      </w:rPr>
    </w:lvl>
    <w:lvl w:ilvl="3" w:tplc="CC3830C6">
      <w:start w:val="1"/>
      <w:numFmt w:val="bullet"/>
      <w:lvlText w:val=""/>
      <w:lvlJc w:val="left"/>
      <w:pPr>
        <w:ind w:left="2880" w:hanging="360"/>
      </w:pPr>
      <w:rPr>
        <w:rFonts w:ascii="Symbol" w:hAnsi="Symbol" w:hint="default"/>
      </w:rPr>
    </w:lvl>
    <w:lvl w:ilvl="4" w:tplc="6D9C84C0">
      <w:start w:val="1"/>
      <w:numFmt w:val="bullet"/>
      <w:lvlText w:val="o"/>
      <w:lvlJc w:val="left"/>
      <w:pPr>
        <w:ind w:left="3600" w:hanging="360"/>
      </w:pPr>
      <w:rPr>
        <w:rFonts w:ascii="Courier New" w:hAnsi="Courier New" w:hint="default"/>
      </w:rPr>
    </w:lvl>
    <w:lvl w:ilvl="5" w:tplc="548E5D78">
      <w:start w:val="1"/>
      <w:numFmt w:val="bullet"/>
      <w:lvlText w:val=""/>
      <w:lvlJc w:val="left"/>
      <w:pPr>
        <w:ind w:left="4320" w:hanging="360"/>
      </w:pPr>
      <w:rPr>
        <w:rFonts w:ascii="Wingdings" w:hAnsi="Wingdings" w:hint="default"/>
      </w:rPr>
    </w:lvl>
    <w:lvl w:ilvl="6" w:tplc="283AB00A">
      <w:start w:val="1"/>
      <w:numFmt w:val="bullet"/>
      <w:lvlText w:val=""/>
      <w:lvlJc w:val="left"/>
      <w:pPr>
        <w:ind w:left="5040" w:hanging="360"/>
      </w:pPr>
      <w:rPr>
        <w:rFonts w:ascii="Symbol" w:hAnsi="Symbol" w:hint="default"/>
      </w:rPr>
    </w:lvl>
    <w:lvl w:ilvl="7" w:tplc="ECEA5562">
      <w:start w:val="1"/>
      <w:numFmt w:val="bullet"/>
      <w:lvlText w:val="o"/>
      <w:lvlJc w:val="left"/>
      <w:pPr>
        <w:ind w:left="5760" w:hanging="360"/>
      </w:pPr>
      <w:rPr>
        <w:rFonts w:ascii="Courier New" w:hAnsi="Courier New" w:hint="default"/>
      </w:rPr>
    </w:lvl>
    <w:lvl w:ilvl="8" w:tplc="076E5F9C">
      <w:start w:val="1"/>
      <w:numFmt w:val="bullet"/>
      <w:lvlText w:val=""/>
      <w:lvlJc w:val="left"/>
      <w:pPr>
        <w:ind w:left="6480" w:hanging="360"/>
      </w:pPr>
      <w:rPr>
        <w:rFonts w:ascii="Wingdings" w:hAnsi="Wingdings" w:hint="default"/>
      </w:rPr>
    </w:lvl>
  </w:abstractNum>
  <w:abstractNum w:abstractNumId="14" w15:restartNumberingAfterBreak="0">
    <w:nsid w:val="488550B9"/>
    <w:multiLevelType w:val="hybridMultilevel"/>
    <w:tmpl w:val="383A71D6"/>
    <w:lvl w:ilvl="0" w:tplc="8BC6BAFA">
      <w:numFmt w:val="bullet"/>
      <w:lvlText w:val="▪"/>
      <w:lvlJc w:val="left"/>
      <w:pPr>
        <w:ind w:left="399" w:hanging="252"/>
      </w:pPr>
      <w:rPr>
        <w:rFonts w:ascii="Arial Narrow" w:eastAsia="Arial Narrow" w:hAnsi="Arial Narrow" w:cs="Arial Narrow" w:hint="default"/>
        <w:b w:val="0"/>
        <w:bCs w:val="0"/>
        <w:i w:val="0"/>
        <w:iCs w:val="0"/>
        <w:w w:val="99"/>
        <w:sz w:val="20"/>
        <w:szCs w:val="20"/>
        <w:lang w:val="en-US" w:eastAsia="en-US" w:bidi="ar-SA"/>
      </w:rPr>
    </w:lvl>
    <w:lvl w:ilvl="1" w:tplc="9490D58A">
      <w:numFmt w:val="bullet"/>
      <w:lvlText w:val="•"/>
      <w:lvlJc w:val="left"/>
      <w:pPr>
        <w:ind w:left="615" w:hanging="252"/>
      </w:pPr>
      <w:rPr>
        <w:rFonts w:hint="default"/>
        <w:lang w:val="en-US" w:eastAsia="en-US" w:bidi="ar-SA"/>
      </w:rPr>
    </w:lvl>
    <w:lvl w:ilvl="2" w:tplc="B0CC0D1E">
      <w:numFmt w:val="bullet"/>
      <w:lvlText w:val="•"/>
      <w:lvlJc w:val="left"/>
      <w:pPr>
        <w:ind w:left="830" w:hanging="252"/>
      </w:pPr>
      <w:rPr>
        <w:rFonts w:hint="default"/>
        <w:lang w:val="en-US" w:eastAsia="en-US" w:bidi="ar-SA"/>
      </w:rPr>
    </w:lvl>
    <w:lvl w:ilvl="3" w:tplc="A3AA49B4">
      <w:numFmt w:val="bullet"/>
      <w:lvlText w:val="•"/>
      <w:lvlJc w:val="left"/>
      <w:pPr>
        <w:ind w:left="1045" w:hanging="252"/>
      </w:pPr>
      <w:rPr>
        <w:rFonts w:hint="default"/>
        <w:lang w:val="en-US" w:eastAsia="en-US" w:bidi="ar-SA"/>
      </w:rPr>
    </w:lvl>
    <w:lvl w:ilvl="4" w:tplc="0CE85C9C">
      <w:numFmt w:val="bullet"/>
      <w:lvlText w:val="•"/>
      <w:lvlJc w:val="left"/>
      <w:pPr>
        <w:ind w:left="1260" w:hanging="252"/>
      </w:pPr>
      <w:rPr>
        <w:rFonts w:hint="default"/>
        <w:lang w:val="en-US" w:eastAsia="en-US" w:bidi="ar-SA"/>
      </w:rPr>
    </w:lvl>
    <w:lvl w:ilvl="5" w:tplc="3CFAD3D8">
      <w:numFmt w:val="bullet"/>
      <w:lvlText w:val="•"/>
      <w:lvlJc w:val="left"/>
      <w:pPr>
        <w:ind w:left="1475" w:hanging="252"/>
      </w:pPr>
      <w:rPr>
        <w:rFonts w:hint="default"/>
        <w:lang w:val="en-US" w:eastAsia="en-US" w:bidi="ar-SA"/>
      </w:rPr>
    </w:lvl>
    <w:lvl w:ilvl="6" w:tplc="8A625112">
      <w:numFmt w:val="bullet"/>
      <w:lvlText w:val="•"/>
      <w:lvlJc w:val="left"/>
      <w:pPr>
        <w:ind w:left="1690" w:hanging="252"/>
      </w:pPr>
      <w:rPr>
        <w:rFonts w:hint="default"/>
        <w:lang w:val="en-US" w:eastAsia="en-US" w:bidi="ar-SA"/>
      </w:rPr>
    </w:lvl>
    <w:lvl w:ilvl="7" w:tplc="A218FAF8">
      <w:numFmt w:val="bullet"/>
      <w:lvlText w:val="•"/>
      <w:lvlJc w:val="left"/>
      <w:pPr>
        <w:ind w:left="1905" w:hanging="252"/>
      </w:pPr>
      <w:rPr>
        <w:rFonts w:hint="default"/>
        <w:lang w:val="en-US" w:eastAsia="en-US" w:bidi="ar-SA"/>
      </w:rPr>
    </w:lvl>
    <w:lvl w:ilvl="8" w:tplc="BC408602">
      <w:numFmt w:val="bullet"/>
      <w:lvlText w:val="•"/>
      <w:lvlJc w:val="left"/>
      <w:pPr>
        <w:ind w:left="2120" w:hanging="252"/>
      </w:pPr>
      <w:rPr>
        <w:rFonts w:hint="default"/>
        <w:lang w:val="en-US" w:eastAsia="en-US" w:bidi="ar-SA"/>
      </w:rPr>
    </w:lvl>
  </w:abstractNum>
  <w:abstractNum w:abstractNumId="15" w15:restartNumberingAfterBreak="0">
    <w:nsid w:val="490E507E"/>
    <w:multiLevelType w:val="hybridMultilevel"/>
    <w:tmpl w:val="6FA21908"/>
    <w:lvl w:ilvl="0" w:tplc="94365700">
      <w:numFmt w:val="bullet"/>
      <w:lvlText w:val="▪"/>
      <w:lvlJc w:val="left"/>
      <w:pPr>
        <w:ind w:left="359" w:hanging="216"/>
      </w:pPr>
      <w:rPr>
        <w:rFonts w:ascii="Arial Narrow" w:eastAsia="Arial Narrow" w:hAnsi="Arial Narrow" w:cs="Arial Narrow" w:hint="default"/>
        <w:b w:val="0"/>
        <w:bCs w:val="0"/>
        <w:i w:val="0"/>
        <w:iCs w:val="0"/>
        <w:w w:val="99"/>
        <w:sz w:val="20"/>
        <w:szCs w:val="20"/>
        <w:lang w:val="en-US" w:eastAsia="en-US" w:bidi="ar-SA"/>
      </w:rPr>
    </w:lvl>
    <w:lvl w:ilvl="1" w:tplc="295E7E06">
      <w:numFmt w:val="bullet"/>
      <w:lvlText w:val="•"/>
      <w:lvlJc w:val="left"/>
      <w:pPr>
        <w:ind w:left="605" w:hanging="216"/>
      </w:pPr>
      <w:rPr>
        <w:rFonts w:hint="default"/>
        <w:lang w:val="en-US" w:eastAsia="en-US" w:bidi="ar-SA"/>
      </w:rPr>
    </w:lvl>
    <w:lvl w:ilvl="2" w:tplc="19309162">
      <w:numFmt w:val="bullet"/>
      <w:lvlText w:val="•"/>
      <w:lvlJc w:val="left"/>
      <w:pPr>
        <w:ind w:left="850" w:hanging="216"/>
      </w:pPr>
      <w:rPr>
        <w:rFonts w:hint="default"/>
        <w:lang w:val="en-US" w:eastAsia="en-US" w:bidi="ar-SA"/>
      </w:rPr>
    </w:lvl>
    <w:lvl w:ilvl="3" w:tplc="CA3AB534">
      <w:numFmt w:val="bullet"/>
      <w:lvlText w:val="•"/>
      <w:lvlJc w:val="left"/>
      <w:pPr>
        <w:ind w:left="1095" w:hanging="216"/>
      </w:pPr>
      <w:rPr>
        <w:rFonts w:hint="default"/>
        <w:lang w:val="en-US" w:eastAsia="en-US" w:bidi="ar-SA"/>
      </w:rPr>
    </w:lvl>
    <w:lvl w:ilvl="4" w:tplc="1AE636A4">
      <w:numFmt w:val="bullet"/>
      <w:lvlText w:val="•"/>
      <w:lvlJc w:val="left"/>
      <w:pPr>
        <w:ind w:left="1340" w:hanging="216"/>
      </w:pPr>
      <w:rPr>
        <w:rFonts w:hint="default"/>
        <w:lang w:val="en-US" w:eastAsia="en-US" w:bidi="ar-SA"/>
      </w:rPr>
    </w:lvl>
    <w:lvl w:ilvl="5" w:tplc="99166D42">
      <w:numFmt w:val="bullet"/>
      <w:lvlText w:val="•"/>
      <w:lvlJc w:val="left"/>
      <w:pPr>
        <w:ind w:left="1586" w:hanging="216"/>
      </w:pPr>
      <w:rPr>
        <w:rFonts w:hint="default"/>
        <w:lang w:val="en-US" w:eastAsia="en-US" w:bidi="ar-SA"/>
      </w:rPr>
    </w:lvl>
    <w:lvl w:ilvl="6" w:tplc="E17E6036">
      <w:numFmt w:val="bullet"/>
      <w:lvlText w:val="•"/>
      <w:lvlJc w:val="left"/>
      <w:pPr>
        <w:ind w:left="1831" w:hanging="216"/>
      </w:pPr>
      <w:rPr>
        <w:rFonts w:hint="default"/>
        <w:lang w:val="en-US" w:eastAsia="en-US" w:bidi="ar-SA"/>
      </w:rPr>
    </w:lvl>
    <w:lvl w:ilvl="7" w:tplc="8AF0B9E4">
      <w:numFmt w:val="bullet"/>
      <w:lvlText w:val="•"/>
      <w:lvlJc w:val="left"/>
      <w:pPr>
        <w:ind w:left="2076" w:hanging="216"/>
      </w:pPr>
      <w:rPr>
        <w:rFonts w:hint="default"/>
        <w:lang w:val="en-US" w:eastAsia="en-US" w:bidi="ar-SA"/>
      </w:rPr>
    </w:lvl>
    <w:lvl w:ilvl="8" w:tplc="ED4644BC">
      <w:numFmt w:val="bullet"/>
      <w:lvlText w:val="•"/>
      <w:lvlJc w:val="left"/>
      <w:pPr>
        <w:ind w:left="2321" w:hanging="216"/>
      </w:pPr>
      <w:rPr>
        <w:rFonts w:hint="default"/>
        <w:lang w:val="en-US" w:eastAsia="en-US" w:bidi="ar-SA"/>
      </w:rPr>
    </w:lvl>
  </w:abstractNum>
  <w:abstractNum w:abstractNumId="16" w15:restartNumberingAfterBreak="0">
    <w:nsid w:val="4D9C2FD3"/>
    <w:multiLevelType w:val="hybridMultilevel"/>
    <w:tmpl w:val="B8AAF9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F0F4230"/>
    <w:multiLevelType w:val="hybridMultilevel"/>
    <w:tmpl w:val="E432D8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18811DB"/>
    <w:multiLevelType w:val="hybridMultilevel"/>
    <w:tmpl w:val="802C7574"/>
    <w:lvl w:ilvl="0" w:tplc="4CE685E8">
      <w:start w:val="1"/>
      <w:numFmt w:val="lowerLetter"/>
      <w:lvlText w:val="%1."/>
      <w:lvlJc w:val="left"/>
      <w:pPr>
        <w:ind w:left="1080"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1" w:tplc="831C411E">
      <w:numFmt w:val="bullet"/>
      <w:lvlText w:val="•"/>
      <w:lvlJc w:val="left"/>
      <w:pPr>
        <w:ind w:left="1943" w:hanging="360"/>
      </w:pPr>
      <w:rPr>
        <w:rFonts w:hint="default"/>
        <w:lang w:val="en-US" w:eastAsia="en-US" w:bidi="ar-SA"/>
      </w:rPr>
    </w:lvl>
    <w:lvl w:ilvl="2" w:tplc="A6EC3936">
      <w:numFmt w:val="bullet"/>
      <w:lvlText w:val="•"/>
      <w:lvlJc w:val="left"/>
      <w:pPr>
        <w:ind w:left="2807" w:hanging="360"/>
      </w:pPr>
      <w:rPr>
        <w:rFonts w:hint="default"/>
        <w:lang w:val="en-US" w:eastAsia="en-US" w:bidi="ar-SA"/>
      </w:rPr>
    </w:lvl>
    <w:lvl w:ilvl="3" w:tplc="1BE69A8E">
      <w:numFmt w:val="bullet"/>
      <w:lvlText w:val="•"/>
      <w:lvlJc w:val="left"/>
      <w:pPr>
        <w:ind w:left="3671" w:hanging="360"/>
      </w:pPr>
      <w:rPr>
        <w:rFonts w:hint="default"/>
        <w:lang w:val="en-US" w:eastAsia="en-US" w:bidi="ar-SA"/>
      </w:rPr>
    </w:lvl>
    <w:lvl w:ilvl="4" w:tplc="C0CCD728">
      <w:numFmt w:val="bullet"/>
      <w:lvlText w:val="•"/>
      <w:lvlJc w:val="left"/>
      <w:pPr>
        <w:ind w:left="4535" w:hanging="360"/>
      </w:pPr>
      <w:rPr>
        <w:rFonts w:hint="default"/>
        <w:lang w:val="en-US" w:eastAsia="en-US" w:bidi="ar-SA"/>
      </w:rPr>
    </w:lvl>
    <w:lvl w:ilvl="5" w:tplc="B3A0AE92">
      <w:numFmt w:val="bullet"/>
      <w:lvlText w:val="•"/>
      <w:lvlJc w:val="left"/>
      <w:pPr>
        <w:ind w:left="5399" w:hanging="360"/>
      </w:pPr>
      <w:rPr>
        <w:rFonts w:hint="default"/>
        <w:lang w:val="en-US" w:eastAsia="en-US" w:bidi="ar-SA"/>
      </w:rPr>
    </w:lvl>
    <w:lvl w:ilvl="6" w:tplc="B9A4413C">
      <w:numFmt w:val="bullet"/>
      <w:lvlText w:val="•"/>
      <w:lvlJc w:val="left"/>
      <w:pPr>
        <w:ind w:left="6263" w:hanging="360"/>
      </w:pPr>
      <w:rPr>
        <w:rFonts w:hint="default"/>
        <w:lang w:val="en-US" w:eastAsia="en-US" w:bidi="ar-SA"/>
      </w:rPr>
    </w:lvl>
    <w:lvl w:ilvl="7" w:tplc="26A4CBD6">
      <w:numFmt w:val="bullet"/>
      <w:lvlText w:val="•"/>
      <w:lvlJc w:val="left"/>
      <w:pPr>
        <w:ind w:left="7127" w:hanging="360"/>
      </w:pPr>
      <w:rPr>
        <w:rFonts w:hint="default"/>
        <w:lang w:val="en-US" w:eastAsia="en-US" w:bidi="ar-SA"/>
      </w:rPr>
    </w:lvl>
    <w:lvl w:ilvl="8" w:tplc="54C8E1EC">
      <w:numFmt w:val="bullet"/>
      <w:lvlText w:val="•"/>
      <w:lvlJc w:val="left"/>
      <w:pPr>
        <w:ind w:left="7991" w:hanging="360"/>
      </w:pPr>
      <w:rPr>
        <w:rFonts w:hint="default"/>
        <w:lang w:val="en-US" w:eastAsia="en-US" w:bidi="ar-SA"/>
      </w:rPr>
    </w:lvl>
  </w:abstractNum>
  <w:abstractNum w:abstractNumId="19" w15:restartNumberingAfterBreak="0">
    <w:nsid w:val="538C76A8"/>
    <w:multiLevelType w:val="hybridMultilevel"/>
    <w:tmpl w:val="9208B898"/>
    <w:lvl w:ilvl="0" w:tplc="3490C462">
      <w:start w:val="1"/>
      <w:numFmt w:val="decimal"/>
      <w:lvlText w:val="%1."/>
      <w:lvlJc w:val="left"/>
      <w:pPr>
        <w:ind w:left="429" w:hanging="360"/>
      </w:pPr>
      <w:rPr>
        <w:rFonts w:hint="default"/>
      </w:rPr>
    </w:lvl>
    <w:lvl w:ilvl="1" w:tplc="0C090019" w:tentative="1">
      <w:start w:val="1"/>
      <w:numFmt w:val="lowerLetter"/>
      <w:lvlText w:val="%2."/>
      <w:lvlJc w:val="left"/>
      <w:pPr>
        <w:ind w:left="1149" w:hanging="360"/>
      </w:pPr>
    </w:lvl>
    <w:lvl w:ilvl="2" w:tplc="0C09001B" w:tentative="1">
      <w:start w:val="1"/>
      <w:numFmt w:val="lowerRoman"/>
      <w:lvlText w:val="%3."/>
      <w:lvlJc w:val="right"/>
      <w:pPr>
        <w:ind w:left="1869" w:hanging="180"/>
      </w:pPr>
    </w:lvl>
    <w:lvl w:ilvl="3" w:tplc="0C09000F" w:tentative="1">
      <w:start w:val="1"/>
      <w:numFmt w:val="decimal"/>
      <w:lvlText w:val="%4."/>
      <w:lvlJc w:val="left"/>
      <w:pPr>
        <w:ind w:left="2589" w:hanging="360"/>
      </w:pPr>
    </w:lvl>
    <w:lvl w:ilvl="4" w:tplc="0C090019" w:tentative="1">
      <w:start w:val="1"/>
      <w:numFmt w:val="lowerLetter"/>
      <w:lvlText w:val="%5."/>
      <w:lvlJc w:val="left"/>
      <w:pPr>
        <w:ind w:left="3309" w:hanging="360"/>
      </w:pPr>
    </w:lvl>
    <w:lvl w:ilvl="5" w:tplc="0C09001B" w:tentative="1">
      <w:start w:val="1"/>
      <w:numFmt w:val="lowerRoman"/>
      <w:lvlText w:val="%6."/>
      <w:lvlJc w:val="right"/>
      <w:pPr>
        <w:ind w:left="4029" w:hanging="180"/>
      </w:pPr>
    </w:lvl>
    <w:lvl w:ilvl="6" w:tplc="0C09000F" w:tentative="1">
      <w:start w:val="1"/>
      <w:numFmt w:val="decimal"/>
      <w:lvlText w:val="%7."/>
      <w:lvlJc w:val="left"/>
      <w:pPr>
        <w:ind w:left="4749" w:hanging="360"/>
      </w:pPr>
    </w:lvl>
    <w:lvl w:ilvl="7" w:tplc="0C090019" w:tentative="1">
      <w:start w:val="1"/>
      <w:numFmt w:val="lowerLetter"/>
      <w:lvlText w:val="%8."/>
      <w:lvlJc w:val="left"/>
      <w:pPr>
        <w:ind w:left="5469" w:hanging="360"/>
      </w:pPr>
    </w:lvl>
    <w:lvl w:ilvl="8" w:tplc="0C09001B" w:tentative="1">
      <w:start w:val="1"/>
      <w:numFmt w:val="lowerRoman"/>
      <w:lvlText w:val="%9."/>
      <w:lvlJc w:val="right"/>
      <w:pPr>
        <w:ind w:left="6189" w:hanging="180"/>
      </w:pPr>
    </w:lvl>
  </w:abstractNum>
  <w:abstractNum w:abstractNumId="20" w15:restartNumberingAfterBreak="0">
    <w:nsid w:val="5ADA33EF"/>
    <w:multiLevelType w:val="hybridMultilevel"/>
    <w:tmpl w:val="40B83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B757192"/>
    <w:multiLevelType w:val="multilevel"/>
    <w:tmpl w:val="6EE0E574"/>
    <w:lvl w:ilvl="0">
      <w:start w:val="1"/>
      <w:numFmt w:val="bullet"/>
      <w:lvlText w:val="●"/>
      <w:lvlJc w:val="left"/>
      <w:pPr>
        <w:ind w:left="761" w:hanging="360"/>
      </w:pPr>
      <w:rPr>
        <w:rFonts w:ascii="Noto Sans Symbols" w:eastAsia="Noto Sans Symbols" w:hAnsi="Noto Sans Symbols" w:cs="Noto Sans Symbols"/>
      </w:rPr>
    </w:lvl>
    <w:lvl w:ilvl="1">
      <w:start w:val="1"/>
      <w:numFmt w:val="bullet"/>
      <w:lvlText w:val="o"/>
      <w:lvlJc w:val="left"/>
      <w:pPr>
        <w:ind w:left="1481" w:hanging="360"/>
      </w:pPr>
      <w:rPr>
        <w:rFonts w:ascii="Courier New" w:eastAsia="Courier New" w:hAnsi="Courier New" w:cs="Courier New"/>
      </w:rPr>
    </w:lvl>
    <w:lvl w:ilvl="2">
      <w:start w:val="1"/>
      <w:numFmt w:val="bullet"/>
      <w:lvlText w:val="▪"/>
      <w:lvlJc w:val="left"/>
      <w:pPr>
        <w:ind w:left="2201" w:hanging="360"/>
      </w:pPr>
      <w:rPr>
        <w:rFonts w:ascii="Noto Sans Symbols" w:eastAsia="Noto Sans Symbols" w:hAnsi="Noto Sans Symbols" w:cs="Noto Sans Symbols"/>
      </w:rPr>
    </w:lvl>
    <w:lvl w:ilvl="3">
      <w:start w:val="1"/>
      <w:numFmt w:val="bullet"/>
      <w:lvlText w:val="●"/>
      <w:lvlJc w:val="left"/>
      <w:pPr>
        <w:ind w:left="2921" w:hanging="360"/>
      </w:pPr>
      <w:rPr>
        <w:rFonts w:ascii="Noto Sans Symbols" w:eastAsia="Noto Sans Symbols" w:hAnsi="Noto Sans Symbols" w:cs="Noto Sans Symbols"/>
      </w:rPr>
    </w:lvl>
    <w:lvl w:ilvl="4">
      <w:start w:val="1"/>
      <w:numFmt w:val="bullet"/>
      <w:lvlText w:val="o"/>
      <w:lvlJc w:val="left"/>
      <w:pPr>
        <w:ind w:left="3641" w:hanging="360"/>
      </w:pPr>
      <w:rPr>
        <w:rFonts w:ascii="Courier New" w:eastAsia="Courier New" w:hAnsi="Courier New" w:cs="Courier New"/>
      </w:rPr>
    </w:lvl>
    <w:lvl w:ilvl="5">
      <w:start w:val="1"/>
      <w:numFmt w:val="bullet"/>
      <w:lvlText w:val="▪"/>
      <w:lvlJc w:val="left"/>
      <w:pPr>
        <w:ind w:left="4361" w:hanging="360"/>
      </w:pPr>
      <w:rPr>
        <w:rFonts w:ascii="Noto Sans Symbols" w:eastAsia="Noto Sans Symbols" w:hAnsi="Noto Sans Symbols" w:cs="Noto Sans Symbols"/>
      </w:rPr>
    </w:lvl>
    <w:lvl w:ilvl="6">
      <w:start w:val="1"/>
      <w:numFmt w:val="bullet"/>
      <w:lvlText w:val="●"/>
      <w:lvlJc w:val="left"/>
      <w:pPr>
        <w:ind w:left="5081" w:hanging="360"/>
      </w:pPr>
      <w:rPr>
        <w:rFonts w:ascii="Noto Sans Symbols" w:eastAsia="Noto Sans Symbols" w:hAnsi="Noto Sans Symbols" w:cs="Noto Sans Symbols"/>
      </w:rPr>
    </w:lvl>
    <w:lvl w:ilvl="7">
      <w:start w:val="1"/>
      <w:numFmt w:val="bullet"/>
      <w:lvlText w:val="o"/>
      <w:lvlJc w:val="left"/>
      <w:pPr>
        <w:ind w:left="5801" w:hanging="360"/>
      </w:pPr>
      <w:rPr>
        <w:rFonts w:ascii="Courier New" w:eastAsia="Courier New" w:hAnsi="Courier New" w:cs="Courier New"/>
      </w:rPr>
    </w:lvl>
    <w:lvl w:ilvl="8">
      <w:start w:val="1"/>
      <w:numFmt w:val="bullet"/>
      <w:lvlText w:val="▪"/>
      <w:lvlJc w:val="left"/>
      <w:pPr>
        <w:ind w:left="6521" w:hanging="360"/>
      </w:pPr>
      <w:rPr>
        <w:rFonts w:ascii="Noto Sans Symbols" w:eastAsia="Noto Sans Symbols" w:hAnsi="Noto Sans Symbols" w:cs="Noto Sans Symbols"/>
      </w:rPr>
    </w:lvl>
  </w:abstractNum>
  <w:abstractNum w:abstractNumId="22" w15:restartNumberingAfterBreak="0">
    <w:nsid w:val="5D217CA5"/>
    <w:multiLevelType w:val="hybridMultilevel"/>
    <w:tmpl w:val="4148B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2890A21"/>
    <w:multiLevelType w:val="hybridMultilevel"/>
    <w:tmpl w:val="093E11E6"/>
    <w:lvl w:ilvl="0" w:tplc="E86C1992">
      <w:start w:val="1"/>
      <w:numFmt w:val="bullet"/>
      <w:lvlText w:val="·"/>
      <w:lvlJc w:val="left"/>
      <w:pPr>
        <w:ind w:left="720" w:hanging="360"/>
      </w:pPr>
      <w:rPr>
        <w:rFonts w:ascii="Symbol" w:hAnsi="Symbol" w:hint="default"/>
      </w:rPr>
    </w:lvl>
    <w:lvl w:ilvl="1" w:tplc="5A1E84E6">
      <w:start w:val="1"/>
      <w:numFmt w:val="bullet"/>
      <w:lvlText w:val="o"/>
      <w:lvlJc w:val="left"/>
      <w:pPr>
        <w:ind w:left="1440" w:hanging="360"/>
      </w:pPr>
      <w:rPr>
        <w:rFonts w:ascii="Courier New" w:hAnsi="Courier New" w:hint="default"/>
      </w:rPr>
    </w:lvl>
    <w:lvl w:ilvl="2" w:tplc="D7F4256E">
      <w:start w:val="1"/>
      <w:numFmt w:val="bullet"/>
      <w:lvlText w:val=""/>
      <w:lvlJc w:val="left"/>
      <w:pPr>
        <w:ind w:left="2160" w:hanging="360"/>
      </w:pPr>
      <w:rPr>
        <w:rFonts w:ascii="Wingdings" w:hAnsi="Wingdings" w:hint="default"/>
      </w:rPr>
    </w:lvl>
    <w:lvl w:ilvl="3" w:tplc="437E941E">
      <w:start w:val="1"/>
      <w:numFmt w:val="bullet"/>
      <w:lvlText w:val=""/>
      <w:lvlJc w:val="left"/>
      <w:pPr>
        <w:ind w:left="2880" w:hanging="360"/>
      </w:pPr>
      <w:rPr>
        <w:rFonts w:ascii="Symbol" w:hAnsi="Symbol" w:hint="default"/>
      </w:rPr>
    </w:lvl>
    <w:lvl w:ilvl="4" w:tplc="AC48B6E8">
      <w:start w:val="1"/>
      <w:numFmt w:val="bullet"/>
      <w:lvlText w:val="o"/>
      <w:lvlJc w:val="left"/>
      <w:pPr>
        <w:ind w:left="3600" w:hanging="360"/>
      </w:pPr>
      <w:rPr>
        <w:rFonts w:ascii="Courier New" w:hAnsi="Courier New" w:hint="default"/>
      </w:rPr>
    </w:lvl>
    <w:lvl w:ilvl="5" w:tplc="6D8E3EF6">
      <w:start w:val="1"/>
      <w:numFmt w:val="bullet"/>
      <w:lvlText w:val=""/>
      <w:lvlJc w:val="left"/>
      <w:pPr>
        <w:ind w:left="4320" w:hanging="360"/>
      </w:pPr>
      <w:rPr>
        <w:rFonts w:ascii="Wingdings" w:hAnsi="Wingdings" w:hint="default"/>
      </w:rPr>
    </w:lvl>
    <w:lvl w:ilvl="6" w:tplc="DEF61320">
      <w:start w:val="1"/>
      <w:numFmt w:val="bullet"/>
      <w:lvlText w:val=""/>
      <w:lvlJc w:val="left"/>
      <w:pPr>
        <w:ind w:left="5040" w:hanging="360"/>
      </w:pPr>
      <w:rPr>
        <w:rFonts w:ascii="Symbol" w:hAnsi="Symbol" w:hint="default"/>
      </w:rPr>
    </w:lvl>
    <w:lvl w:ilvl="7" w:tplc="181C3EF0">
      <w:start w:val="1"/>
      <w:numFmt w:val="bullet"/>
      <w:lvlText w:val="o"/>
      <w:lvlJc w:val="left"/>
      <w:pPr>
        <w:ind w:left="5760" w:hanging="360"/>
      </w:pPr>
      <w:rPr>
        <w:rFonts w:ascii="Courier New" w:hAnsi="Courier New" w:hint="default"/>
      </w:rPr>
    </w:lvl>
    <w:lvl w:ilvl="8" w:tplc="C756EAFE">
      <w:start w:val="1"/>
      <w:numFmt w:val="bullet"/>
      <w:lvlText w:val=""/>
      <w:lvlJc w:val="left"/>
      <w:pPr>
        <w:ind w:left="6480" w:hanging="360"/>
      </w:pPr>
      <w:rPr>
        <w:rFonts w:ascii="Wingdings" w:hAnsi="Wingdings" w:hint="default"/>
      </w:rPr>
    </w:lvl>
  </w:abstractNum>
  <w:abstractNum w:abstractNumId="24" w15:restartNumberingAfterBreak="0">
    <w:nsid w:val="64150734"/>
    <w:multiLevelType w:val="hybridMultilevel"/>
    <w:tmpl w:val="7632DFAC"/>
    <w:lvl w:ilvl="0" w:tplc="6A8E1FE6">
      <w:start w:val="1"/>
      <w:numFmt w:val="bullet"/>
      <w:lvlText w:val="·"/>
      <w:lvlJc w:val="left"/>
      <w:pPr>
        <w:ind w:left="720" w:hanging="360"/>
      </w:pPr>
      <w:rPr>
        <w:rFonts w:ascii="Symbol" w:hAnsi="Symbol" w:hint="default"/>
      </w:rPr>
    </w:lvl>
    <w:lvl w:ilvl="1" w:tplc="42063CEC">
      <w:start w:val="1"/>
      <w:numFmt w:val="bullet"/>
      <w:lvlText w:val="o"/>
      <w:lvlJc w:val="left"/>
      <w:pPr>
        <w:ind w:left="1440" w:hanging="360"/>
      </w:pPr>
      <w:rPr>
        <w:rFonts w:ascii="Courier New" w:hAnsi="Courier New" w:hint="default"/>
      </w:rPr>
    </w:lvl>
    <w:lvl w:ilvl="2" w:tplc="B650CF54">
      <w:start w:val="1"/>
      <w:numFmt w:val="bullet"/>
      <w:lvlText w:val=""/>
      <w:lvlJc w:val="left"/>
      <w:pPr>
        <w:ind w:left="2160" w:hanging="360"/>
      </w:pPr>
      <w:rPr>
        <w:rFonts w:ascii="Wingdings" w:hAnsi="Wingdings" w:hint="default"/>
      </w:rPr>
    </w:lvl>
    <w:lvl w:ilvl="3" w:tplc="54943C80">
      <w:start w:val="1"/>
      <w:numFmt w:val="bullet"/>
      <w:lvlText w:val=""/>
      <w:lvlJc w:val="left"/>
      <w:pPr>
        <w:ind w:left="2880" w:hanging="360"/>
      </w:pPr>
      <w:rPr>
        <w:rFonts w:ascii="Symbol" w:hAnsi="Symbol" w:hint="default"/>
      </w:rPr>
    </w:lvl>
    <w:lvl w:ilvl="4" w:tplc="614E74C0">
      <w:start w:val="1"/>
      <w:numFmt w:val="bullet"/>
      <w:lvlText w:val="o"/>
      <w:lvlJc w:val="left"/>
      <w:pPr>
        <w:ind w:left="3600" w:hanging="360"/>
      </w:pPr>
      <w:rPr>
        <w:rFonts w:ascii="Courier New" w:hAnsi="Courier New" w:hint="default"/>
      </w:rPr>
    </w:lvl>
    <w:lvl w:ilvl="5" w:tplc="5D8418DE">
      <w:start w:val="1"/>
      <w:numFmt w:val="bullet"/>
      <w:lvlText w:val=""/>
      <w:lvlJc w:val="left"/>
      <w:pPr>
        <w:ind w:left="4320" w:hanging="360"/>
      </w:pPr>
      <w:rPr>
        <w:rFonts w:ascii="Wingdings" w:hAnsi="Wingdings" w:hint="default"/>
      </w:rPr>
    </w:lvl>
    <w:lvl w:ilvl="6" w:tplc="3BAEE1A8">
      <w:start w:val="1"/>
      <w:numFmt w:val="bullet"/>
      <w:lvlText w:val=""/>
      <w:lvlJc w:val="left"/>
      <w:pPr>
        <w:ind w:left="5040" w:hanging="360"/>
      </w:pPr>
      <w:rPr>
        <w:rFonts w:ascii="Symbol" w:hAnsi="Symbol" w:hint="default"/>
      </w:rPr>
    </w:lvl>
    <w:lvl w:ilvl="7" w:tplc="7FA685E2">
      <w:start w:val="1"/>
      <w:numFmt w:val="bullet"/>
      <w:lvlText w:val="o"/>
      <w:lvlJc w:val="left"/>
      <w:pPr>
        <w:ind w:left="5760" w:hanging="360"/>
      </w:pPr>
      <w:rPr>
        <w:rFonts w:ascii="Courier New" w:hAnsi="Courier New" w:hint="default"/>
      </w:rPr>
    </w:lvl>
    <w:lvl w:ilvl="8" w:tplc="B1DCD0F6">
      <w:start w:val="1"/>
      <w:numFmt w:val="bullet"/>
      <w:lvlText w:val=""/>
      <w:lvlJc w:val="left"/>
      <w:pPr>
        <w:ind w:left="6480" w:hanging="360"/>
      </w:pPr>
      <w:rPr>
        <w:rFonts w:ascii="Wingdings" w:hAnsi="Wingdings" w:hint="default"/>
      </w:rPr>
    </w:lvl>
  </w:abstractNum>
  <w:abstractNum w:abstractNumId="25" w15:restartNumberingAfterBreak="0">
    <w:nsid w:val="67EDB4A9"/>
    <w:multiLevelType w:val="hybridMultilevel"/>
    <w:tmpl w:val="6994F30C"/>
    <w:lvl w:ilvl="0" w:tplc="BC1AC9DC">
      <w:start w:val="1"/>
      <w:numFmt w:val="bullet"/>
      <w:lvlText w:val=""/>
      <w:lvlJc w:val="left"/>
      <w:pPr>
        <w:ind w:left="720" w:hanging="360"/>
      </w:pPr>
      <w:rPr>
        <w:rFonts w:ascii="Symbol" w:hAnsi="Symbol" w:hint="default"/>
      </w:rPr>
    </w:lvl>
    <w:lvl w:ilvl="1" w:tplc="81588A18">
      <w:start w:val="1"/>
      <w:numFmt w:val="bullet"/>
      <w:lvlText w:val=""/>
      <w:lvlJc w:val="left"/>
      <w:pPr>
        <w:ind w:left="1440" w:hanging="360"/>
      </w:pPr>
      <w:rPr>
        <w:rFonts w:ascii="Symbol" w:hAnsi="Symbol" w:hint="default"/>
      </w:rPr>
    </w:lvl>
    <w:lvl w:ilvl="2" w:tplc="66BCA516">
      <w:start w:val="1"/>
      <w:numFmt w:val="bullet"/>
      <w:lvlText w:val=""/>
      <w:lvlJc w:val="left"/>
      <w:pPr>
        <w:ind w:left="2160" w:hanging="360"/>
      </w:pPr>
      <w:rPr>
        <w:rFonts w:ascii="Wingdings" w:hAnsi="Wingdings" w:hint="default"/>
      </w:rPr>
    </w:lvl>
    <w:lvl w:ilvl="3" w:tplc="DB0E5DAA">
      <w:start w:val="1"/>
      <w:numFmt w:val="bullet"/>
      <w:lvlText w:val=""/>
      <w:lvlJc w:val="left"/>
      <w:pPr>
        <w:ind w:left="2880" w:hanging="360"/>
      </w:pPr>
      <w:rPr>
        <w:rFonts w:ascii="Symbol" w:hAnsi="Symbol" w:hint="default"/>
      </w:rPr>
    </w:lvl>
    <w:lvl w:ilvl="4" w:tplc="C9729C0E">
      <w:start w:val="1"/>
      <w:numFmt w:val="bullet"/>
      <w:lvlText w:val="o"/>
      <w:lvlJc w:val="left"/>
      <w:pPr>
        <w:ind w:left="3600" w:hanging="360"/>
      </w:pPr>
      <w:rPr>
        <w:rFonts w:ascii="Courier New" w:hAnsi="Courier New" w:hint="default"/>
      </w:rPr>
    </w:lvl>
    <w:lvl w:ilvl="5" w:tplc="49941508">
      <w:start w:val="1"/>
      <w:numFmt w:val="bullet"/>
      <w:lvlText w:val=""/>
      <w:lvlJc w:val="left"/>
      <w:pPr>
        <w:ind w:left="4320" w:hanging="360"/>
      </w:pPr>
      <w:rPr>
        <w:rFonts w:ascii="Wingdings" w:hAnsi="Wingdings" w:hint="default"/>
      </w:rPr>
    </w:lvl>
    <w:lvl w:ilvl="6" w:tplc="2F02D756">
      <w:start w:val="1"/>
      <w:numFmt w:val="bullet"/>
      <w:lvlText w:val=""/>
      <w:lvlJc w:val="left"/>
      <w:pPr>
        <w:ind w:left="5040" w:hanging="360"/>
      </w:pPr>
      <w:rPr>
        <w:rFonts w:ascii="Symbol" w:hAnsi="Symbol" w:hint="default"/>
      </w:rPr>
    </w:lvl>
    <w:lvl w:ilvl="7" w:tplc="86D64EF0">
      <w:start w:val="1"/>
      <w:numFmt w:val="bullet"/>
      <w:lvlText w:val="o"/>
      <w:lvlJc w:val="left"/>
      <w:pPr>
        <w:ind w:left="5760" w:hanging="360"/>
      </w:pPr>
      <w:rPr>
        <w:rFonts w:ascii="Courier New" w:hAnsi="Courier New" w:hint="default"/>
      </w:rPr>
    </w:lvl>
    <w:lvl w:ilvl="8" w:tplc="C286333A">
      <w:start w:val="1"/>
      <w:numFmt w:val="bullet"/>
      <w:lvlText w:val=""/>
      <w:lvlJc w:val="left"/>
      <w:pPr>
        <w:ind w:left="6480" w:hanging="360"/>
      </w:pPr>
      <w:rPr>
        <w:rFonts w:ascii="Wingdings" w:hAnsi="Wingdings" w:hint="default"/>
      </w:rPr>
    </w:lvl>
  </w:abstractNum>
  <w:abstractNum w:abstractNumId="26" w15:restartNumberingAfterBreak="0">
    <w:nsid w:val="6A051DF5"/>
    <w:multiLevelType w:val="hybridMultilevel"/>
    <w:tmpl w:val="07023036"/>
    <w:lvl w:ilvl="0" w:tplc="6EFC4B9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6DE36053"/>
    <w:multiLevelType w:val="hybridMultilevel"/>
    <w:tmpl w:val="5596CBD4"/>
    <w:lvl w:ilvl="0" w:tplc="1FC41BFA">
      <w:numFmt w:val="bullet"/>
      <w:lvlText w:val="▪"/>
      <w:lvlJc w:val="left"/>
      <w:pPr>
        <w:ind w:left="359" w:hanging="216"/>
      </w:pPr>
      <w:rPr>
        <w:rFonts w:ascii="Arial Narrow" w:eastAsia="Arial Narrow" w:hAnsi="Arial Narrow" w:cs="Arial Narrow" w:hint="default"/>
        <w:b w:val="0"/>
        <w:bCs w:val="0"/>
        <w:i w:val="0"/>
        <w:iCs w:val="0"/>
        <w:w w:val="99"/>
        <w:sz w:val="20"/>
        <w:szCs w:val="20"/>
        <w:lang w:val="en-US" w:eastAsia="en-US" w:bidi="ar-SA"/>
      </w:rPr>
    </w:lvl>
    <w:lvl w:ilvl="1" w:tplc="9BCA2682">
      <w:numFmt w:val="bullet"/>
      <w:lvlText w:val="•"/>
      <w:lvlJc w:val="left"/>
      <w:pPr>
        <w:ind w:left="605" w:hanging="216"/>
      </w:pPr>
      <w:rPr>
        <w:rFonts w:hint="default"/>
        <w:lang w:val="en-US" w:eastAsia="en-US" w:bidi="ar-SA"/>
      </w:rPr>
    </w:lvl>
    <w:lvl w:ilvl="2" w:tplc="8F44C3B4">
      <w:numFmt w:val="bullet"/>
      <w:lvlText w:val="•"/>
      <w:lvlJc w:val="left"/>
      <w:pPr>
        <w:ind w:left="850" w:hanging="216"/>
      </w:pPr>
      <w:rPr>
        <w:rFonts w:hint="default"/>
        <w:lang w:val="en-US" w:eastAsia="en-US" w:bidi="ar-SA"/>
      </w:rPr>
    </w:lvl>
    <w:lvl w:ilvl="3" w:tplc="4F62BDA6">
      <w:numFmt w:val="bullet"/>
      <w:lvlText w:val="•"/>
      <w:lvlJc w:val="left"/>
      <w:pPr>
        <w:ind w:left="1095" w:hanging="216"/>
      </w:pPr>
      <w:rPr>
        <w:rFonts w:hint="default"/>
        <w:lang w:val="en-US" w:eastAsia="en-US" w:bidi="ar-SA"/>
      </w:rPr>
    </w:lvl>
    <w:lvl w:ilvl="4" w:tplc="F896262A">
      <w:numFmt w:val="bullet"/>
      <w:lvlText w:val="•"/>
      <w:lvlJc w:val="left"/>
      <w:pPr>
        <w:ind w:left="1340" w:hanging="216"/>
      </w:pPr>
      <w:rPr>
        <w:rFonts w:hint="default"/>
        <w:lang w:val="en-US" w:eastAsia="en-US" w:bidi="ar-SA"/>
      </w:rPr>
    </w:lvl>
    <w:lvl w:ilvl="5" w:tplc="5E903574">
      <w:numFmt w:val="bullet"/>
      <w:lvlText w:val="•"/>
      <w:lvlJc w:val="left"/>
      <w:pPr>
        <w:ind w:left="1586" w:hanging="216"/>
      </w:pPr>
      <w:rPr>
        <w:rFonts w:hint="default"/>
        <w:lang w:val="en-US" w:eastAsia="en-US" w:bidi="ar-SA"/>
      </w:rPr>
    </w:lvl>
    <w:lvl w:ilvl="6" w:tplc="EE2C9C06">
      <w:numFmt w:val="bullet"/>
      <w:lvlText w:val="•"/>
      <w:lvlJc w:val="left"/>
      <w:pPr>
        <w:ind w:left="1831" w:hanging="216"/>
      </w:pPr>
      <w:rPr>
        <w:rFonts w:hint="default"/>
        <w:lang w:val="en-US" w:eastAsia="en-US" w:bidi="ar-SA"/>
      </w:rPr>
    </w:lvl>
    <w:lvl w:ilvl="7" w:tplc="36FE199E">
      <w:numFmt w:val="bullet"/>
      <w:lvlText w:val="•"/>
      <w:lvlJc w:val="left"/>
      <w:pPr>
        <w:ind w:left="2076" w:hanging="216"/>
      </w:pPr>
      <w:rPr>
        <w:rFonts w:hint="default"/>
        <w:lang w:val="en-US" w:eastAsia="en-US" w:bidi="ar-SA"/>
      </w:rPr>
    </w:lvl>
    <w:lvl w:ilvl="8" w:tplc="38988642">
      <w:numFmt w:val="bullet"/>
      <w:lvlText w:val="•"/>
      <w:lvlJc w:val="left"/>
      <w:pPr>
        <w:ind w:left="2321" w:hanging="216"/>
      </w:pPr>
      <w:rPr>
        <w:rFonts w:hint="default"/>
        <w:lang w:val="en-US" w:eastAsia="en-US" w:bidi="ar-SA"/>
      </w:rPr>
    </w:lvl>
  </w:abstractNum>
  <w:abstractNum w:abstractNumId="28" w15:restartNumberingAfterBreak="0">
    <w:nsid w:val="72296DD2"/>
    <w:multiLevelType w:val="hybridMultilevel"/>
    <w:tmpl w:val="9CA012E0"/>
    <w:lvl w:ilvl="0" w:tplc="760AC7E2">
      <w:start w:val="1"/>
      <w:numFmt w:val="low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7497CA8"/>
    <w:multiLevelType w:val="hybridMultilevel"/>
    <w:tmpl w:val="82DEE2D4"/>
    <w:lvl w:ilvl="0" w:tplc="F80EF16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8191A92"/>
    <w:multiLevelType w:val="hybridMultilevel"/>
    <w:tmpl w:val="027CA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67992612">
    <w:abstractNumId w:val="10"/>
  </w:num>
  <w:num w:numId="2" w16cid:durableId="156267066">
    <w:abstractNumId w:val="28"/>
  </w:num>
  <w:num w:numId="3" w16cid:durableId="1236624422">
    <w:abstractNumId w:val="0"/>
  </w:num>
  <w:num w:numId="4" w16cid:durableId="1739668673">
    <w:abstractNumId w:val="13"/>
  </w:num>
  <w:num w:numId="5" w16cid:durableId="1630934620">
    <w:abstractNumId w:val="24"/>
  </w:num>
  <w:num w:numId="6" w16cid:durableId="1814055842">
    <w:abstractNumId w:val="9"/>
  </w:num>
  <w:num w:numId="7" w16cid:durableId="1730685582">
    <w:abstractNumId w:val="23"/>
  </w:num>
  <w:num w:numId="8" w16cid:durableId="1313869392">
    <w:abstractNumId w:val="25"/>
  </w:num>
  <w:num w:numId="9" w16cid:durableId="1169714967">
    <w:abstractNumId w:val="11"/>
  </w:num>
  <w:num w:numId="10" w16cid:durableId="65566708">
    <w:abstractNumId w:val="4"/>
  </w:num>
  <w:num w:numId="11" w16cid:durableId="980309966">
    <w:abstractNumId w:val="18"/>
  </w:num>
  <w:num w:numId="12" w16cid:durableId="112941739">
    <w:abstractNumId w:val="29"/>
  </w:num>
  <w:num w:numId="13" w16cid:durableId="1082337766">
    <w:abstractNumId w:val="20"/>
  </w:num>
  <w:num w:numId="14" w16cid:durableId="1045638403">
    <w:abstractNumId w:val="22"/>
  </w:num>
  <w:num w:numId="15" w16cid:durableId="1758943573">
    <w:abstractNumId w:val="1"/>
  </w:num>
  <w:num w:numId="16" w16cid:durableId="1840463126">
    <w:abstractNumId w:val="19"/>
  </w:num>
  <w:num w:numId="17" w16cid:durableId="1464695048">
    <w:abstractNumId w:val="26"/>
  </w:num>
  <w:num w:numId="18" w16cid:durableId="1031107017">
    <w:abstractNumId w:val="12"/>
  </w:num>
  <w:num w:numId="19" w16cid:durableId="1689913571">
    <w:abstractNumId w:val="27"/>
  </w:num>
  <w:num w:numId="20" w16cid:durableId="78866038">
    <w:abstractNumId w:val="14"/>
  </w:num>
  <w:num w:numId="21" w16cid:durableId="907036818">
    <w:abstractNumId w:val="15"/>
  </w:num>
  <w:num w:numId="22" w16cid:durableId="1606376655">
    <w:abstractNumId w:val="3"/>
  </w:num>
  <w:num w:numId="23" w16cid:durableId="1680041235">
    <w:abstractNumId w:val="5"/>
  </w:num>
  <w:num w:numId="24" w16cid:durableId="1357733279">
    <w:abstractNumId w:val="2"/>
  </w:num>
  <w:num w:numId="25" w16cid:durableId="1785804104">
    <w:abstractNumId w:val="16"/>
  </w:num>
  <w:num w:numId="26" w16cid:durableId="1197622228">
    <w:abstractNumId w:val="8"/>
  </w:num>
  <w:num w:numId="27" w16cid:durableId="1224830365">
    <w:abstractNumId w:val="17"/>
  </w:num>
  <w:num w:numId="28" w16cid:durableId="666711713">
    <w:abstractNumId w:val="30"/>
  </w:num>
  <w:num w:numId="29" w16cid:durableId="831717379">
    <w:abstractNumId w:val="6"/>
  </w:num>
  <w:num w:numId="30" w16cid:durableId="1453816856">
    <w:abstractNumId w:val="7"/>
  </w:num>
  <w:num w:numId="31" w16cid:durableId="32204901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eawddav90pzaeepftxvr2x9xaprzvpf2et&quot;&gt;Long term interventions library&lt;record-ids&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417733"/>
    <w:rsid w:val="000117C0"/>
    <w:rsid w:val="000C5DDB"/>
    <w:rsid w:val="000E265C"/>
    <w:rsid w:val="000E2ACD"/>
    <w:rsid w:val="00103FFA"/>
    <w:rsid w:val="001149DF"/>
    <w:rsid w:val="001744B2"/>
    <w:rsid w:val="001A3A46"/>
    <w:rsid w:val="001F4A37"/>
    <w:rsid w:val="002D74A1"/>
    <w:rsid w:val="0033523A"/>
    <w:rsid w:val="003834C7"/>
    <w:rsid w:val="003907FD"/>
    <w:rsid w:val="00417563"/>
    <w:rsid w:val="00417733"/>
    <w:rsid w:val="00421C71"/>
    <w:rsid w:val="0048203B"/>
    <w:rsid w:val="0051448B"/>
    <w:rsid w:val="005410CD"/>
    <w:rsid w:val="005A1FEE"/>
    <w:rsid w:val="006264E2"/>
    <w:rsid w:val="006670E1"/>
    <w:rsid w:val="006746B7"/>
    <w:rsid w:val="006E7280"/>
    <w:rsid w:val="00761F05"/>
    <w:rsid w:val="007A617D"/>
    <w:rsid w:val="00830A14"/>
    <w:rsid w:val="00836DF6"/>
    <w:rsid w:val="00853C58"/>
    <w:rsid w:val="00937445"/>
    <w:rsid w:val="009A7430"/>
    <w:rsid w:val="009D6704"/>
    <w:rsid w:val="00A46397"/>
    <w:rsid w:val="00A82E4F"/>
    <w:rsid w:val="00AC7CE4"/>
    <w:rsid w:val="00B21B1D"/>
    <w:rsid w:val="00B44ADF"/>
    <w:rsid w:val="00B97523"/>
    <w:rsid w:val="00BE3A27"/>
    <w:rsid w:val="00C02ED9"/>
    <w:rsid w:val="00CB12F0"/>
    <w:rsid w:val="00CD3BAA"/>
    <w:rsid w:val="00CF01C8"/>
    <w:rsid w:val="00D50BF6"/>
    <w:rsid w:val="00E247DD"/>
    <w:rsid w:val="00E53E4A"/>
    <w:rsid w:val="00E54161"/>
    <w:rsid w:val="00E548EB"/>
    <w:rsid w:val="00EC67A3"/>
    <w:rsid w:val="00F33B67"/>
    <w:rsid w:val="00F47A92"/>
    <w:rsid w:val="00F50278"/>
    <w:rsid w:val="00F526BB"/>
    <w:rsid w:val="00F6577E"/>
    <w:rsid w:val="00FA10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2DB98"/>
  <w15:chartTrackingRefBased/>
  <w15:docId w15:val="{A9714F10-EDCE-4129-B539-F71C756F9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733"/>
    <w:rPr>
      <w:rFonts w:ascii="Calibri" w:eastAsia="Calibri" w:hAnsi="Calibri" w:cs="Calibri"/>
      <w:kern w:val="0"/>
      <w:lang w:eastAsia="en-AU"/>
      <w14:ligatures w14:val="none"/>
    </w:rPr>
  </w:style>
  <w:style w:type="paragraph" w:styleId="Heading1">
    <w:name w:val="heading 1"/>
    <w:basedOn w:val="Normal"/>
    <w:next w:val="Normal"/>
    <w:link w:val="Heading1Char"/>
    <w:uiPriority w:val="9"/>
    <w:qFormat/>
    <w:rsid w:val="006E7280"/>
    <w:pPr>
      <w:keepNext/>
      <w:keepLines/>
      <w:spacing w:before="240" w:after="240" w:line="360" w:lineRule="auto"/>
      <w:outlineLvl w:val="0"/>
    </w:pPr>
    <w:rPr>
      <w:rFonts w:asciiTheme="majorHAnsi" w:eastAsiaTheme="majorEastAsia" w:hAnsiTheme="majorHAnsi" w:cstheme="majorBidi"/>
      <w:b/>
      <w:bCs/>
      <w:sz w:val="40"/>
      <w:szCs w:val="40"/>
      <w:lang w:val="en-GB" w:eastAsia="en-US"/>
    </w:rPr>
  </w:style>
  <w:style w:type="paragraph" w:styleId="Heading2">
    <w:name w:val="heading 2"/>
    <w:basedOn w:val="Normal"/>
    <w:next w:val="Normal"/>
    <w:link w:val="Heading2Char"/>
    <w:uiPriority w:val="9"/>
    <w:unhideWhenUsed/>
    <w:qFormat/>
    <w:rsid w:val="006E7280"/>
    <w:pPr>
      <w:keepNext/>
      <w:keepLines/>
      <w:spacing w:before="40" w:after="240" w:line="360" w:lineRule="auto"/>
      <w:outlineLvl w:val="1"/>
    </w:pPr>
    <w:rPr>
      <w:rFonts w:asciiTheme="majorHAnsi" w:eastAsiaTheme="majorEastAsia" w:hAnsiTheme="majorHAnsi" w:cstheme="majorBidi"/>
      <w:sz w:val="32"/>
      <w:szCs w:val="32"/>
      <w:u w:val="single"/>
      <w:lang w:val="en-GB" w:eastAsia="en-US"/>
    </w:rPr>
  </w:style>
  <w:style w:type="paragraph" w:styleId="Heading3">
    <w:name w:val="heading 3"/>
    <w:basedOn w:val="Normal"/>
    <w:next w:val="Normal"/>
    <w:link w:val="Heading3Char"/>
    <w:uiPriority w:val="9"/>
    <w:unhideWhenUsed/>
    <w:qFormat/>
    <w:rsid w:val="006E7280"/>
    <w:pPr>
      <w:keepNext/>
      <w:keepLines/>
      <w:spacing w:before="40" w:after="240" w:line="360" w:lineRule="auto"/>
      <w:outlineLvl w:val="2"/>
    </w:pPr>
    <w:rPr>
      <w:rFonts w:ascii="Times New Roman" w:eastAsiaTheme="majorEastAsia" w:hAnsi="Times New Roman" w:cs="Times New Roman"/>
      <w:b/>
      <w:bCs/>
      <w:sz w:val="28"/>
      <w:szCs w:val="28"/>
      <w:lang w:val="en-GB" w:eastAsia="en-US"/>
    </w:rPr>
  </w:style>
  <w:style w:type="paragraph" w:styleId="Heading4">
    <w:name w:val="heading 4"/>
    <w:basedOn w:val="Normal"/>
    <w:link w:val="Heading4Char"/>
    <w:uiPriority w:val="9"/>
    <w:unhideWhenUsed/>
    <w:qFormat/>
    <w:rsid w:val="006E7280"/>
    <w:pPr>
      <w:widowControl w:val="0"/>
      <w:autoSpaceDE w:val="0"/>
      <w:autoSpaceDN w:val="0"/>
      <w:spacing w:after="0" w:line="240" w:lineRule="auto"/>
      <w:ind w:left="360"/>
      <w:outlineLvl w:val="3"/>
    </w:pPr>
    <w:rPr>
      <w:rFonts w:ascii="Times New Roman" w:eastAsia="Times New Roman" w:hAnsi="Times New Roman" w:cs="Times New Roman"/>
      <w:b/>
      <w:bCs/>
      <w:sz w:val="24"/>
      <w:szCs w:val="24"/>
      <w:u w:val="single" w:color="000000"/>
      <w:lang w:val="en-US" w:eastAsia="en-US"/>
    </w:rPr>
  </w:style>
  <w:style w:type="paragraph" w:styleId="Heading5">
    <w:name w:val="heading 5"/>
    <w:basedOn w:val="Normal"/>
    <w:link w:val="Heading5Char"/>
    <w:uiPriority w:val="9"/>
    <w:unhideWhenUsed/>
    <w:qFormat/>
    <w:rsid w:val="006E7280"/>
    <w:pPr>
      <w:widowControl w:val="0"/>
      <w:autoSpaceDE w:val="0"/>
      <w:autoSpaceDN w:val="0"/>
      <w:spacing w:before="121" w:after="0" w:line="240" w:lineRule="auto"/>
      <w:ind w:left="360"/>
      <w:outlineLvl w:val="4"/>
    </w:pPr>
    <w:rPr>
      <w:rFonts w:ascii="Times New Roman" w:eastAsia="Times New Roman" w:hAnsi="Times New Roman" w:cs="Times New Roman"/>
      <w:b/>
      <w:bCs/>
      <w:i/>
      <w:iCs/>
      <w:sz w:val="24"/>
      <w:szCs w:val="24"/>
      <w:lang w:val="en-US" w:eastAsia="en-US"/>
    </w:rPr>
  </w:style>
  <w:style w:type="paragraph" w:styleId="Heading6">
    <w:name w:val="heading 6"/>
    <w:basedOn w:val="Normal"/>
    <w:next w:val="Normal"/>
    <w:link w:val="Heading6Char"/>
    <w:uiPriority w:val="9"/>
    <w:semiHidden/>
    <w:unhideWhenUsed/>
    <w:qFormat/>
    <w:rsid w:val="006E7280"/>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7733"/>
    <w:pPr>
      <w:spacing w:after="0"/>
      <w:jc w:val="center"/>
    </w:pPr>
    <w:rPr>
      <w:noProof/>
    </w:rPr>
  </w:style>
  <w:style w:type="character" w:customStyle="1" w:styleId="EndNoteBibliographyTitleChar">
    <w:name w:val="EndNote Bibliography Title Char"/>
    <w:basedOn w:val="DefaultParagraphFont"/>
    <w:link w:val="EndNoteBibliographyTitle"/>
    <w:rsid w:val="00417733"/>
    <w:rPr>
      <w:rFonts w:ascii="Calibri" w:eastAsia="Calibri" w:hAnsi="Calibri" w:cs="Calibri"/>
      <w:noProof/>
      <w:kern w:val="0"/>
      <w:lang w:eastAsia="en-AU"/>
      <w14:ligatures w14:val="none"/>
    </w:rPr>
  </w:style>
  <w:style w:type="paragraph" w:customStyle="1" w:styleId="EndNoteBibliography">
    <w:name w:val="EndNote Bibliography"/>
    <w:basedOn w:val="Normal"/>
    <w:link w:val="EndNoteBibliographyChar"/>
    <w:rsid w:val="00417733"/>
    <w:pPr>
      <w:spacing w:line="240" w:lineRule="auto"/>
    </w:pPr>
    <w:rPr>
      <w:noProof/>
    </w:rPr>
  </w:style>
  <w:style w:type="character" w:customStyle="1" w:styleId="EndNoteBibliographyChar">
    <w:name w:val="EndNote Bibliography Char"/>
    <w:basedOn w:val="DefaultParagraphFont"/>
    <w:link w:val="EndNoteBibliography"/>
    <w:rsid w:val="00417733"/>
    <w:rPr>
      <w:rFonts w:ascii="Calibri" w:eastAsia="Calibri" w:hAnsi="Calibri" w:cs="Calibri"/>
      <w:noProof/>
      <w:kern w:val="0"/>
      <w:lang w:eastAsia="en-AU"/>
      <w14:ligatures w14:val="none"/>
    </w:rPr>
  </w:style>
  <w:style w:type="character" w:customStyle="1" w:styleId="Heading1Char">
    <w:name w:val="Heading 1 Char"/>
    <w:basedOn w:val="DefaultParagraphFont"/>
    <w:link w:val="Heading1"/>
    <w:uiPriority w:val="9"/>
    <w:rsid w:val="006E7280"/>
    <w:rPr>
      <w:rFonts w:asciiTheme="majorHAnsi" w:eastAsiaTheme="majorEastAsia" w:hAnsiTheme="majorHAnsi" w:cstheme="majorBidi"/>
      <w:b/>
      <w:bCs/>
      <w:kern w:val="0"/>
      <w:sz w:val="40"/>
      <w:szCs w:val="40"/>
      <w:lang w:val="en-GB"/>
      <w14:ligatures w14:val="none"/>
    </w:rPr>
  </w:style>
  <w:style w:type="character" w:customStyle="1" w:styleId="Heading2Char">
    <w:name w:val="Heading 2 Char"/>
    <w:basedOn w:val="DefaultParagraphFont"/>
    <w:link w:val="Heading2"/>
    <w:uiPriority w:val="9"/>
    <w:rsid w:val="006E7280"/>
    <w:rPr>
      <w:rFonts w:asciiTheme="majorHAnsi" w:eastAsiaTheme="majorEastAsia" w:hAnsiTheme="majorHAnsi" w:cstheme="majorBidi"/>
      <w:kern w:val="0"/>
      <w:sz w:val="32"/>
      <w:szCs w:val="32"/>
      <w:u w:val="single"/>
      <w:lang w:val="en-GB"/>
      <w14:ligatures w14:val="none"/>
    </w:rPr>
  </w:style>
  <w:style w:type="character" w:customStyle="1" w:styleId="Heading3Char">
    <w:name w:val="Heading 3 Char"/>
    <w:basedOn w:val="DefaultParagraphFont"/>
    <w:link w:val="Heading3"/>
    <w:uiPriority w:val="9"/>
    <w:rsid w:val="006E7280"/>
    <w:rPr>
      <w:rFonts w:ascii="Times New Roman" w:eastAsiaTheme="majorEastAsia" w:hAnsi="Times New Roman" w:cs="Times New Roman"/>
      <w:b/>
      <w:bCs/>
      <w:kern w:val="0"/>
      <w:sz w:val="28"/>
      <w:szCs w:val="28"/>
      <w:lang w:val="en-GB"/>
      <w14:ligatures w14:val="none"/>
    </w:rPr>
  </w:style>
  <w:style w:type="character" w:customStyle="1" w:styleId="Heading4Char">
    <w:name w:val="Heading 4 Char"/>
    <w:basedOn w:val="DefaultParagraphFont"/>
    <w:link w:val="Heading4"/>
    <w:uiPriority w:val="9"/>
    <w:rsid w:val="006E7280"/>
    <w:rPr>
      <w:rFonts w:ascii="Times New Roman" w:eastAsia="Times New Roman" w:hAnsi="Times New Roman" w:cs="Times New Roman"/>
      <w:b/>
      <w:bCs/>
      <w:kern w:val="0"/>
      <w:sz w:val="24"/>
      <w:szCs w:val="24"/>
      <w:u w:val="single" w:color="000000"/>
      <w:lang w:val="en-US"/>
      <w14:ligatures w14:val="none"/>
    </w:rPr>
  </w:style>
  <w:style w:type="character" w:customStyle="1" w:styleId="Heading5Char">
    <w:name w:val="Heading 5 Char"/>
    <w:basedOn w:val="DefaultParagraphFont"/>
    <w:link w:val="Heading5"/>
    <w:uiPriority w:val="9"/>
    <w:rsid w:val="006E7280"/>
    <w:rPr>
      <w:rFonts w:ascii="Times New Roman" w:eastAsia="Times New Roman" w:hAnsi="Times New Roman" w:cs="Times New Roman"/>
      <w:b/>
      <w:bCs/>
      <w:i/>
      <w:iCs/>
      <w:kern w:val="0"/>
      <w:sz w:val="24"/>
      <w:szCs w:val="24"/>
      <w:lang w:val="en-US"/>
      <w14:ligatures w14:val="none"/>
    </w:rPr>
  </w:style>
  <w:style w:type="character" w:customStyle="1" w:styleId="Heading6Char">
    <w:name w:val="Heading 6 Char"/>
    <w:basedOn w:val="DefaultParagraphFont"/>
    <w:link w:val="Heading6"/>
    <w:uiPriority w:val="9"/>
    <w:semiHidden/>
    <w:rsid w:val="006E7280"/>
    <w:rPr>
      <w:rFonts w:ascii="Calibri" w:eastAsia="Calibri" w:hAnsi="Calibri" w:cs="Calibri"/>
      <w:b/>
      <w:kern w:val="0"/>
      <w:sz w:val="20"/>
      <w:szCs w:val="20"/>
      <w:lang w:eastAsia="en-AU"/>
      <w14:ligatures w14:val="none"/>
    </w:rPr>
  </w:style>
  <w:style w:type="character" w:styleId="Hyperlink">
    <w:name w:val="Hyperlink"/>
    <w:basedOn w:val="DefaultParagraphFont"/>
    <w:uiPriority w:val="99"/>
    <w:unhideWhenUsed/>
    <w:rsid w:val="006E7280"/>
    <w:rPr>
      <w:color w:val="0563C1" w:themeColor="hyperlink"/>
      <w:u w:val="single"/>
    </w:rPr>
  </w:style>
  <w:style w:type="character" w:styleId="CommentReference">
    <w:name w:val="annotation reference"/>
    <w:basedOn w:val="DefaultParagraphFont"/>
    <w:uiPriority w:val="99"/>
    <w:semiHidden/>
    <w:unhideWhenUsed/>
    <w:rsid w:val="006E7280"/>
    <w:rPr>
      <w:sz w:val="16"/>
      <w:szCs w:val="16"/>
    </w:rPr>
  </w:style>
  <w:style w:type="paragraph" w:styleId="CommentText">
    <w:name w:val="annotation text"/>
    <w:basedOn w:val="Normal"/>
    <w:link w:val="CommentTextChar"/>
    <w:uiPriority w:val="99"/>
    <w:unhideWhenUsed/>
    <w:rsid w:val="006E7280"/>
    <w:pPr>
      <w:spacing w:line="240" w:lineRule="auto"/>
    </w:pPr>
    <w:rPr>
      <w:sz w:val="20"/>
      <w:szCs w:val="20"/>
    </w:rPr>
  </w:style>
  <w:style w:type="character" w:customStyle="1" w:styleId="CommentTextChar">
    <w:name w:val="Comment Text Char"/>
    <w:basedOn w:val="DefaultParagraphFont"/>
    <w:link w:val="CommentText"/>
    <w:uiPriority w:val="99"/>
    <w:rsid w:val="006E7280"/>
    <w:rPr>
      <w:rFonts w:ascii="Calibri" w:eastAsia="Calibri" w:hAnsi="Calibri" w:cs="Calibri"/>
      <w:kern w:val="0"/>
      <w:sz w:val="20"/>
      <w:szCs w:val="20"/>
      <w:lang w:eastAsia="en-AU"/>
      <w14:ligatures w14:val="none"/>
    </w:rPr>
  </w:style>
  <w:style w:type="paragraph" w:styleId="CommentSubject">
    <w:name w:val="annotation subject"/>
    <w:basedOn w:val="CommentText"/>
    <w:next w:val="CommentText"/>
    <w:link w:val="CommentSubjectChar"/>
    <w:uiPriority w:val="99"/>
    <w:semiHidden/>
    <w:unhideWhenUsed/>
    <w:rsid w:val="006E7280"/>
    <w:rPr>
      <w:b/>
      <w:bCs/>
    </w:rPr>
  </w:style>
  <w:style w:type="character" w:customStyle="1" w:styleId="CommentSubjectChar">
    <w:name w:val="Comment Subject Char"/>
    <w:basedOn w:val="CommentTextChar"/>
    <w:link w:val="CommentSubject"/>
    <w:uiPriority w:val="99"/>
    <w:semiHidden/>
    <w:rsid w:val="006E7280"/>
    <w:rPr>
      <w:rFonts w:ascii="Calibri" w:eastAsia="Calibri" w:hAnsi="Calibri" w:cs="Calibri"/>
      <w:b/>
      <w:bCs/>
      <w:kern w:val="0"/>
      <w:sz w:val="20"/>
      <w:szCs w:val="20"/>
      <w:lang w:eastAsia="en-AU"/>
      <w14:ligatures w14:val="none"/>
    </w:rPr>
  </w:style>
  <w:style w:type="paragraph" w:styleId="Revision">
    <w:name w:val="Revision"/>
    <w:hidden/>
    <w:uiPriority w:val="99"/>
    <w:semiHidden/>
    <w:rsid w:val="006E7280"/>
    <w:pPr>
      <w:spacing w:after="0" w:line="240" w:lineRule="auto"/>
    </w:pPr>
    <w:rPr>
      <w:rFonts w:ascii="Calibri" w:eastAsia="Calibri" w:hAnsi="Calibri" w:cs="Calibri"/>
      <w:kern w:val="0"/>
      <w:lang w:eastAsia="en-AU"/>
      <w14:ligatures w14:val="none"/>
    </w:rPr>
  </w:style>
  <w:style w:type="character" w:customStyle="1" w:styleId="UnresolvedMention1">
    <w:name w:val="Unresolved Mention1"/>
    <w:basedOn w:val="DefaultParagraphFont"/>
    <w:uiPriority w:val="99"/>
    <w:semiHidden/>
    <w:unhideWhenUsed/>
    <w:rsid w:val="006E7280"/>
    <w:rPr>
      <w:color w:val="605E5C"/>
      <w:shd w:val="clear" w:color="auto" w:fill="E1DFDD"/>
    </w:rPr>
  </w:style>
  <w:style w:type="paragraph" w:customStyle="1" w:styleId="SubheadingstyleNEW">
    <w:name w:val="Sub heading style NEW"/>
    <w:basedOn w:val="Normal"/>
    <w:link w:val="SubheadingstyleNEWChar"/>
    <w:qFormat/>
    <w:rsid w:val="006E7280"/>
    <w:pPr>
      <w:keepNext/>
      <w:keepLines/>
      <w:spacing w:before="240" w:after="0"/>
      <w:outlineLvl w:val="0"/>
    </w:pPr>
    <w:rPr>
      <w:rFonts w:asciiTheme="majorHAnsi" w:eastAsiaTheme="majorEastAsia" w:hAnsiTheme="majorHAnsi" w:cstheme="majorBidi"/>
      <w:color w:val="2F5496" w:themeColor="accent1" w:themeShade="BF"/>
      <w:sz w:val="28"/>
      <w:szCs w:val="28"/>
      <w:lang w:val="en-GB" w:eastAsia="en-US"/>
    </w:rPr>
  </w:style>
  <w:style w:type="character" w:customStyle="1" w:styleId="SubheadingstyleNEWChar">
    <w:name w:val="Sub heading style NEW Char"/>
    <w:basedOn w:val="DefaultParagraphFont"/>
    <w:link w:val="SubheadingstyleNEW"/>
    <w:rsid w:val="006E7280"/>
    <w:rPr>
      <w:rFonts w:asciiTheme="majorHAnsi" w:eastAsiaTheme="majorEastAsia" w:hAnsiTheme="majorHAnsi" w:cstheme="majorBidi"/>
      <w:color w:val="2F5496" w:themeColor="accent1" w:themeShade="BF"/>
      <w:kern w:val="0"/>
      <w:sz w:val="28"/>
      <w:szCs w:val="28"/>
      <w:lang w:val="en-GB"/>
      <w14:ligatures w14:val="none"/>
    </w:rPr>
  </w:style>
  <w:style w:type="paragraph" w:styleId="ListParagraph">
    <w:name w:val="List Paragraph"/>
    <w:basedOn w:val="Normal"/>
    <w:uiPriority w:val="34"/>
    <w:qFormat/>
    <w:rsid w:val="006E7280"/>
    <w:pPr>
      <w:ind w:left="720"/>
      <w:contextualSpacing/>
    </w:pPr>
  </w:style>
  <w:style w:type="table" w:styleId="TableGrid">
    <w:name w:val="Table Grid"/>
    <w:basedOn w:val="TableNormal"/>
    <w:uiPriority w:val="39"/>
    <w:rsid w:val="006E728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E7280"/>
    <w:pPr>
      <w:spacing w:after="0" w:line="240" w:lineRule="auto"/>
      <w:contextualSpacing/>
    </w:pPr>
    <w:rPr>
      <w:rFonts w:asciiTheme="majorHAnsi" w:eastAsiaTheme="majorEastAsia" w:hAnsiTheme="majorHAnsi" w:cstheme="majorBidi"/>
      <w:b/>
      <w:bCs/>
      <w:spacing w:val="-10"/>
      <w:kern w:val="28"/>
      <w:sz w:val="56"/>
      <w:szCs w:val="56"/>
      <w:lang w:val="en-GB" w:eastAsia="en-US"/>
    </w:rPr>
  </w:style>
  <w:style w:type="character" w:customStyle="1" w:styleId="TitleChar">
    <w:name w:val="Title Char"/>
    <w:basedOn w:val="DefaultParagraphFont"/>
    <w:link w:val="Title"/>
    <w:uiPriority w:val="10"/>
    <w:rsid w:val="006E7280"/>
    <w:rPr>
      <w:rFonts w:asciiTheme="majorHAnsi" w:eastAsiaTheme="majorEastAsia" w:hAnsiTheme="majorHAnsi" w:cstheme="majorBidi"/>
      <w:b/>
      <w:bCs/>
      <w:spacing w:val="-10"/>
      <w:kern w:val="28"/>
      <w:sz w:val="56"/>
      <w:szCs w:val="56"/>
      <w:lang w:val="en-GB"/>
      <w14:ligatures w14:val="none"/>
    </w:rPr>
  </w:style>
  <w:style w:type="paragraph" w:styleId="TOC1">
    <w:name w:val="toc 1"/>
    <w:basedOn w:val="Normal"/>
    <w:uiPriority w:val="39"/>
    <w:qFormat/>
    <w:rsid w:val="006E7280"/>
    <w:pPr>
      <w:widowControl w:val="0"/>
      <w:autoSpaceDE w:val="0"/>
      <w:autoSpaceDN w:val="0"/>
      <w:spacing w:before="120" w:after="0" w:line="240" w:lineRule="auto"/>
      <w:ind w:left="766" w:hanging="407"/>
    </w:pPr>
    <w:rPr>
      <w:rFonts w:ascii="Times New Roman" w:eastAsia="Times New Roman" w:hAnsi="Times New Roman" w:cs="Times New Roman"/>
      <w:b/>
      <w:bCs/>
      <w:sz w:val="24"/>
      <w:szCs w:val="24"/>
      <w:lang w:val="en-US" w:eastAsia="en-US"/>
    </w:rPr>
  </w:style>
  <w:style w:type="paragraph" w:styleId="TOC2">
    <w:name w:val="toc 2"/>
    <w:basedOn w:val="Normal"/>
    <w:uiPriority w:val="1"/>
    <w:qFormat/>
    <w:rsid w:val="006E7280"/>
    <w:pPr>
      <w:widowControl w:val="0"/>
      <w:autoSpaceDE w:val="0"/>
      <w:autoSpaceDN w:val="0"/>
      <w:spacing w:before="120" w:after="0" w:line="240" w:lineRule="auto"/>
      <w:ind w:left="766" w:hanging="407"/>
    </w:pPr>
    <w:rPr>
      <w:rFonts w:ascii="Times New Roman" w:eastAsia="Times New Roman" w:hAnsi="Times New Roman" w:cs="Times New Roman"/>
      <w:b/>
      <w:bCs/>
      <w:sz w:val="24"/>
      <w:szCs w:val="24"/>
      <w:lang w:val="en-US" w:eastAsia="en-US"/>
    </w:rPr>
  </w:style>
  <w:style w:type="paragraph" w:styleId="TOC3">
    <w:name w:val="toc 3"/>
    <w:basedOn w:val="Normal"/>
    <w:uiPriority w:val="1"/>
    <w:qFormat/>
    <w:rsid w:val="006E7280"/>
    <w:pPr>
      <w:widowControl w:val="0"/>
      <w:autoSpaceDE w:val="0"/>
      <w:autoSpaceDN w:val="0"/>
      <w:spacing w:before="119" w:after="0" w:line="240" w:lineRule="auto"/>
      <w:ind w:left="600"/>
    </w:pPr>
    <w:rPr>
      <w:rFonts w:ascii="Times New Roman" w:eastAsia="Times New Roman" w:hAnsi="Times New Roman" w:cs="Times New Roman"/>
      <w:b/>
      <w:bCs/>
      <w:lang w:val="en-US" w:eastAsia="en-US"/>
    </w:rPr>
  </w:style>
  <w:style w:type="paragraph" w:styleId="BodyText">
    <w:name w:val="Body Text"/>
    <w:basedOn w:val="Normal"/>
    <w:link w:val="BodyTextChar"/>
    <w:uiPriority w:val="1"/>
    <w:qFormat/>
    <w:rsid w:val="006E7280"/>
    <w:pPr>
      <w:widowControl w:val="0"/>
      <w:autoSpaceDE w:val="0"/>
      <w:autoSpaceDN w:val="0"/>
      <w:spacing w:after="0" w:line="240" w:lineRule="auto"/>
    </w:pPr>
    <w:rPr>
      <w:rFonts w:ascii="Times New Roman" w:eastAsia="Times New Roman" w:hAnsi="Times New Roman" w:cs="Times New Roman"/>
      <w:sz w:val="24"/>
      <w:szCs w:val="24"/>
      <w:lang w:val="en-US" w:eastAsia="en-US"/>
    </w:rPr>
  </w:style>
  <w:style w:type="character" w:customStyle="1" w:styleId="BodyTextChar">
    <w:name w:val="Body Text Char"/>
    <w:basedOn w:val="DefaultParagraphFont"/>
    <w:link w:val="BodyText"/>
    <w:uiPriority w:val="1"/>
    <w:rsid w:val="006E7280"/>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Normal"/>
    <w:uiPriority w:val="1"/>
    <w:qFormat/>
    <w:rsid w:val="006E7280"/>
    <w:pPr>
      <w:widowControl w:val="0"/>
      <w:autoSpaceDE w:val="0"/>
      <w:autoSpaceDN w:val="0"/>
      <w:spacing w:after="0" w:line="240" w:lineRule="auto"/>
      <w:ind w:left="108"/>
    </w:pPr>
    <w:rPr>
      <w:rFonts w:ascii="Times New Roman" w:eastAsia="Times New Roman" w:hAnsi="Times New Roman" w:cs="Times New Roman"/>
      <w:lang w:val="en-US" w:eastAsia="en-US"/>
    </w:rPr>
  </w:style>
  <w:style w:type="paragraph" w:styleId="Header">
    <w:name w:val="header"/>
    <w:basedOn w:val="Normal"/>
    <w:link w:val="HeaderChar"/>
    <w:uiPriority w:val="99"/>
    <w:unhideWhenUsed/>
    <w:rsid w:val="006E7280"/>
    <w:pPr>
      <w:widowControl w:val="0"/>
      <w:tabs>
        <w:tab w:val="center" w:pos="4513"/>
        <w:tab w:val="right" w:pos="9026"/>
      </w:tabs>
      <w:autoSpaceDE w:val="0"/>
      <w:autoSpaceDN w:val="0"/>
      <w:spacing w:after="0" w:line="240" w:lineRule="auto"/>
    </w:pPr>
    <w:rPr>
      <w:rFonts w:ascii="Times New Roman" w:eastAsia="Times New Roman" w:hAnsi="Times New Roman" w:cs="Times New Roman"/>
      <w:lang w:val="en-US" w:eastAsia="en-US"/>
    </w:rPr>
  </w:style>
  <w:style w:type="character" w:customStyle="1" w:styleId="HeaderChar">
    <w:name w:val="Header Char"/>
    <w:basedOn w:val="DefaultParagraphFont"/>
    <w:link w:val="Header"/>
    <w:uiPriority w:val="99"/>
    <w:rsid w:val="006E7280"/>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6E7280"/>
    <w:pPr>
      <w:widowControl w:val="0"/>
      <w:tabs>
        <w:tab w:val="center" w:pos="4513"/>
        <w:tab w:val="right" w:pos="9026"/>
      </w:tabs>
      <w:autoSpaceDE w:val="0"/>
      <w:autoSpaceDN w:val="0"/>
      <w:spacing w:after="0" w:line="240" w:lineRule="auto"/>
    </w:pPr>
    <w:rPr>
      <w:rFonts w:ascii="Times New Roman" w:eastAsia="Times New Roman" w:hAnsi="Times New Roman" w:cs="Times New Roman"/>
      <w:lang w:val="en-US" w:eastAsia="en-US"/>
    </w:rPr>
  </w:style>
  <w:style w:type="character" w:customStyle="1" w:styleId="FooterChar">
    <w:name w:val="Footer Char"/>
    <w:basedOn w:val="DefaultParagraphFont"/>
    <w:link w:val="Footer"/>
    <w:uiPriority w:val="99"/>
    <w:rsid w:val="006E7280"/>
    <w:rPr>
      <w:rFonts w:ascii="Times New Roman" w:eastAsia="Times New Roman" w:hAnsi="Times New Roman" w:cs="Times New Roman"/>
      <w:kern w:val="0"/>
      <w:lang w:val="en-US"/>
      <w14:ligatures w14:val="none"/>
    </w:rPr>
  </w:style>
  <w:style w:type="character" w:customStyle="1" w:styleId="UnresolvedMention11">
    <w:name w:val="Unresolved Mention11"/>
    <w:basedOn w:val="DefaultParagraphFont"/>
    <w:uiPriority w:val="99"/>
    <w:semiHidden/>
    <w:unhideWhenUsed/>
    <w:rsid w:val="006E7280"/>
    <w:rPr>
      <w:color w:val="605E5C"/>
      <w:shd w:val="clear" w:color="auto" w:fill="E1DFDD"/>
    </w:rPr>
  </w:style>
  <w:style w:type="table" w:styleId="PlainTable2">
    <w:name w:val="Plain Table 2"/>
    <w:basedOn w:val="TableNormal"/>
    <w:uiPriority w:val="42"/>
    <w:rsid w:val="006E728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E728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E7280"/>
    <w:pPr>
      <w:spacing w:after="0" w:line="240" w:lineRule="auto"/>
    </w:pPr>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6E7280"/>
    <w:rPr>
      <w:rFonts w:ascii="Times New Roman" w:hAnsi="Times New Roman" w:cs="Times New Roman"/>
      <w:kern w:val="0"/>
      <w:sz w:val="18"/>
      <w:szCs w:val="18"/>
      <w14:ligatures w14:val="none"/>
    </w:rPr>
  </w:style>
  <w:style w:type="paragraph" w:styleId="NormalWeb">
    <w:name w:val="Normal (Web)"/>
    <w:basedOn w:val="Normal"/>
    <w:uiPriority w:val="99"/>
    <w:unhideWhenUsed/>
    <w:rsid w:val="006E728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IntenseQuote">
    <w:name w:val="Intense Quote"/>
    <w:basedOn w:val="Normal"/>
    <w:next w:val="Normal"/>
    <w:link w:val="IntenseQuoteChar"/>
    <w:uiPriority w:val="30"/>
    <w:qFormat/>
    <w:rsid w:val="006E7280"/>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lang w:eastAsia="en-US"/>
    </w:rPr>
  </w:style>
  <w:style w:type="character" w:customStyle="1" w:styleId="IntenseQuoteChar">
    <w:name w:val="Intense Quote Char"/>
    <w:basedOn w:val="DefaultParagraphFont"/>
    <w:link w:val="IntenseQuote"/>
    <w:uiPriority w:val="30"/>
    <w:rsid w:val="006E7280"/>
    <w:rPr>
      <w:i/>
      <w:iCs/>
      <w:color w:val="4472C4" w:themeColor="accent1"/>
      <w:kern w:val="0"/>
      <w14:ligatures w14:val="none"/>
    </w:rPr>
  </w:style>
  <w:style w:type="paragraph" w:styleId="TOCHeading">
    <w:name w:val="TOC Heading"/>
    <w:basedOn w:val="Heading1"/>
    <w:next w:val="Normal"/>
    <w:uiPriority w:val="39"/>
    <w:unhideWhenUsed/>
    <w:qFormat/>
    <w:rsid w:val="006E7280"/>
    <w:pPr>
      <w:spacing w:after="0" w:line="259" w:lineRule="auto"/>
      <w:outlineLvl w:val="9"/>
    </w:pPr>
    <w:rPr>
      <w:b w:val="0"/>
      <w:bCs w:val="0"/>
      <w:color w:val="2F5496" w:themeColor="accent1" w:themeShade="BF"/>
      <w:sz w:val="32"/>
      <w:szCs w:val="32"/>
      <w:lang w:val="en-US"/>
    </w:rPr>
  </w:style>
  <w:style w:type="character" w:styleId="IntenseReference">
    <w:name w:val="Intense Reference"/>
    <w:basedOn w:val="DefaultParagraphFont"/>
    <w:uiPriority w:val="32"/>
    <w:qFormat/>
    <w:rsid w:val="006E7280"/>
    <w:rPr>
      <w:b/>
      <w:bCs/>
      <w:smallCaps/>
      <w:color w:val="4472C4" w:themeColor="accent1"/>
      <w:spacing w:val="5"/>
    </w:rPr>
  </w:style>
  <w:style w:type="paragraph" w:customStyle="1" w:styleId="Subheadingstyle">
    <w:name w:val="Sub heading style"/>
    <w:basedOn w:val="Heading1"/>
    <w:link w:val="SubheadingstyleChar"/>
    <w:qFormat/>
    <w:rsid w:val="006E7280"/>
    <w:pPr>
      <w:spacing w:after="0" w:line="259" w:lineRule="auto"/>
    </w:pPr>
    <w:rPr>
      <w:b w:val="0"/>
      <w:bCs w:val="0"/>
      <w:color w:val="2F5496" w:themeColor="accent1" w:themeShade="BF"/>
      <w:sz w:val="32"/>
      <w:szCs w:val="32"/>
    </w:rPr>
  </w:style>
  <w:style w:type="character" w:customStyle="1" w:styleId="SubheadingstyleChar">
    <w:name w:val="Sub heading style Char"/>
    <w:basedOn w:val="Heading1Char"/>
    <w:link w:val="Subheadingstyle"/>
    <w:rsid w:val="006E7280"/>
    <w:rPr>
      <w:rFonts w:asciiTheme="majorHAnsi" w:eastAsiaTheme="majorEastAsia" w:hAnsiTheme="majorHAnsi" w:cstheme="majorBidi"/>
      <w:b w:val="0"/>
      <w:bCs w:val="0"/>
      <w:color w:val="2F5496" w:themeColor="accent1" w:themeShade="BF"/>
      <w:kern w:val="0"/>
      <w:sz w:val="32"/>
      <w:szCs w:val="32"/>
      <w:lang w:val="en-GB"/>
      <w14:ligatures w14:val="none"/>
    </w:rPr>
  </w:style>
  <w:style w:type="paragraph" w:customStyle="1" w:styleId="Default">
    <w:name w:val="Default"/>
    <w:rsid w:val="006E7280"/>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GridTable1Light-Accent5">
    <w:name w:val="Grid Table 1 Light Accent 5"/>
    <w:basedOn w:val="TableNormal"/>
    <w:uiPriority w:val="46"/>
    <w:rsid w:val="006E7280"/>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E7280"/>
    <w:pPr>
      <w:spacing w:after="0" w:line="240" w:lineRule="auto"/>
    </w:pPr>
    <w:rPr>
      <w:kern w:val="0"/>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PlainTable3">
    <w:name w:val="Plain Table 3"/>
    <w:basedOn w:val="TableNormal"/>
    <w:uiPriority w:val="43"/>
    <w:rsid w:val="006E7280"/>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ndnoteReference">
    <w:name w:val="endnote reference"/>
    <w:basedOn w:val="DefaultParagraphFont"/>
    <w:uiPriority w:val="99"/>
    <w:semiHidden/>
    <w:unhideWhenUsed/>
    <w:rsid w:val="006E7280"/>
    <w:rPr>
      <w:vertAlign w:val="superscript"/>
    </w:rPr>
  </w:style>
  <w:style w:type="character" w:customStyle="1" w:styleId="EndnoteTextChar">
    <w:name w:val="Endnote Text Char"/>
    <w:basedOn w:val="DefaultParagraphFont"/>
    <w:link w:val="EndnoteText"/>
    <w:uiPriority w:val="99"/>
    <w:semiHidden/>
    <w:rsid w:val="006E7280"/>
    <w:rPr>
      <w:sz w:val="20"/>
      <w:szCs w:val="20"/>
    </w:rPr>
  </w:style>
  <w:style w:type="paragraph" w:styleId="EndnoteText">
    <w:name w:val="endnote text"/>
    <w:basedOn w:val="Normal"/>
    <w:link w:val="EndnoteTextChar"/>
    <w:uiPriority w:val="99"/>
    <w:semiHidden/>
    <w:unhideWhenUsed/>
    <w:rsid w:val="006E7280"/>
    <w:pPr>
      <w:spacing w:after="0" w:line="240" w:lineRule="auto"/>
    </w:pPr>
    <w:rPr>
      <w:rFonts w:asciiTheme="minorHAnsi" w:eastAsiaTheme="minorHAnsi" w:hAnsiTheme="minorHAnsi" w:cstheme="minorBidi"/>
      <w:kern w:val="2"/>
      <w:sz w:val="20"/>
      <w:szCs w:val="20"/>
      <w:lang w:eastAsia="en-US"/>
      <w14:ligatures w14:val="standardContextual"/>
    </w:rPr>
  </w:style>
  <w:style w:type="character" w:customStyle="1" w:styleId="EndnoteTextChar1">
    <w:name w:val="Endnote Text Char1"/>
    <w:basedOn w:val="DefaultParagraphFont"/>
    <w:uiPriority w:val="99"/>
    <w:semiHidden/>
    <w:rsid w:val="006E7280"/>
    <w:rPr>
      <w:rFonts w:ascii="Calibri" w:eastAsia="Calibri" w:hAnsi="Calibri" w:cs="Calibri"/>
      <w:kern w:val="0"/>
      <w:sz w:val="20"/>
      <w:szCs w:val="20"/>
      <w:lang w:eastAsia="en-AU"/>
      <w14:ligatures w14:val="none"/>
    </w:rPr>
  </w:style>
  <w:style w:type="character" w:customStyle="1" w:styleId="normaltextrun">
    <w:name w:val="normaltextrun"/>
    <w:basedOn w:val="DefaultParagraphFont"/>
    <w:rsid w:val="006E7280"/>
  </w:style>
  <w:style w:type="character" w:customStyle="1" w:styleId="eop">
    <w:name w:val="eop"/>
    <w:basedOn w:val="DefaultParagraphFont"/>
    <w:rsid w:val="006E7280"/>
  </w:style>
  <w:style w:type="paragraph" w:customStyle="1" w:styleId="paragraph">
    <w:name w:val="paragraph"/>
    <w:basedOn w:val="Normal"/>
    <w:rsid w:val="006E7280"/>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6E7280"/>
  </w:style>
  <w:style w:type="character" w:customStyle="1" w:styleId="xcontentpasted0">
    <w:name w:val="x_contentpasted0"/>
    <w:basedOn w:val="DefaultParagraphFont"/>
    <w:rsid w:val="006E7280"/>
  </w:style>
  <w:style w:type="character" w:customStyle="1" w:styleId="UnresolvedMention2">
    <w:name w:val="Unresolved Mention2"/>
    <w:basedOn w:val="DefaultParagraphFont"/>
    <w:uiPriority w:val="99"/>
    <w:semiHidden/>
    <w:unhideWhenUsed/>
    <w:rsid w:val="006E7280"/>
    <w:rPr>
      <w:color w:val="605E5C"/>
      <w:shd w:val="clear" w:color="auto" w:fill="E1DFDD"/>
    </w:rPr>
  </w:style>
  <w:style w:type="character" w:customStyle="1" w:styleId="UnresolvedMention3">
    <w:name w:val="Unresolved Mention3"/>
    <w:basedOn w:val="DefaultParagraphFont"/>
    <w:uiPriority w:val="99"/>
    <w:semiHidden/>
    <w:unhideWhenUsed/>
    <w:rsid w:val="006E7280"/>
    <w:rPr>
      <w:color w:val="605E5C"/>
      <w:shd w:val="clear" w:color="auto" w:fill="E1DFDD"/>
    </w:rPr>
  </w:style>
  <w:style w:type="character" w:customStyle="1" w:styleId="cf01">
    <w:name w:val="cf01"/>
    <w:basedOn w:val="DefaultParagraphFont"/>
    <w:rsid w:val="006E7280"/>
    <w:rPr>
      <w:rFonts w:ascii="Segoe UI" w:hAnsi="Segoe UI" w:cs="Segoe UI" w:hint="default"/>
      <w:sz w:val="18"/>
      <w:szCs w:val="18"/>
    </w:rPr>
  </w:style>
  <w:style w:type="paragraph" w:customStyle="1" w:styleId="pf0">
    <w:name w:val="pf0"/>
    <w:basedOn w:val="Normal"/>
    <w:rsid w:val="006E7280"/>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6E728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E7280"/>
    <w:rPr>
      <w:rFonts w:ascii="Georgia" w:eastAsia="Georgia" w:hAnsi="Georgia" w:cs="Georgia"/>
      <w:i/>
      <w:color w:val="666666"/>
      <w:kern w:val="0"/>
      <w:sz w:val="48"/>
      <w:szCs w:val="48"/>
      <w:lang w:eastAsia="en-AU"/>
      <w14:ligatures w14:val="none"/>
    </w:rPr>
  </w:style>
  <w:style w:type="character" w:styleId="UnresolvedMention">
    <w:name w:val="Unresolved Mention"/>
    <w:basedOn w:val="DefaultParagraphFont"/>
    <w:uiPriority w:val="99"/>
    <w:semiHidden/>
    <w:unhideWhenUsed/>
    <w:rsid w:val="006E72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1</Pages>
  <Words>4689</Words>
  <Characters>26729</Characters>
  <Application>Microsoft Office Word</Application>
  <DocSecurity>0</DocSecurity>
  <Lines>222</Lines>
  <Paragraphs>62</Paragraphs>
  <ScaleCrop>false</ScaleCrop>
  <Company/>
  <LinksUpToDate>false</LinksUpToDate>
  <CharactersWithSpaces>3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Gerstl</dc:creator>
  <cp:keywords/>
  <dc:description/>
  <cp:lastModifiedBy>Brigitte Gerstl</cp:lastModifiedBy>
  <cp:revision>53</cp:revision>
  <dcterms:created xsi:type="dcterms:W3CDTF">2023-10-13T21:00:00Z</dcterms:created>
  <dcterms:modified xsi:type="dcterms:W3CDTF">2023-10-14T03:47:00Z</dcterms:modified>
</cp:coreProperties>
</file>